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D18B1" w:rsidRPr="00E72EB1" w:rsidRDefault="006D42EE" w:rsidP="00822559">
      <w:pPr>
        <w:widowControl/>
        <w:spacing w:line="240" w:lineRule="atLeast"/>
        <w:jc w:val="left"/>
        <w:rPr>
          <w:sz w:val="24"/>
          <w:szCs w:val="24"/>
        </w:rPr>
      </w:pPr>
      <w:r w:rsidRPr="00E72EB1">
        <w:rPr>
          <w:b/>
          <w:sz w:val="24"/>
          <w:szCs w:val="24"/>
        </w:rPr>
        <w:t>Table S6</w:t>
      </w:r>
      <w:r w:rsidR="00BD18B1" w:rsidRPr="00E72EB1">
        <w:rPr>
          <w:b/>
          <w:sz w:val="24"/>
          <w:szCs w:val="24"/>
        </w:rPr>
        <w:t xml:space="preserve">. </w:t>
      </w:r>
      <w:r w:rsidR="00491B77" w:rsidRPr="00E72EB1">
        <w:rPr>
          <w:sz w:val="24"/>
          <w:szCs w:val="24"/>
        </w:rPr>
        <w:t xml:space="preserve">The identified </w:t>
      </w:r>
      <w:r w:rsidR="00BD18B1" w:rsidRPr="00E72EB1">
        <w:rPr>
          <w:sz w:val="24"/>
          <w:szCs w:val="24"/>
        </w:rPr>
        <w:t>14 immune-related genes concurrently dysregulated in trauma and sepsis.</w:t>
      </w:r>
    </w:p>
    <w:tbl>
      <w:tblPr>
        <w:tblStyle w:val="a7"/>
        <w:tblW w:w="1389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3402"/>
        <w:gridCol w:w="1701"/>
        <w:gridCol w:w="3685"/>
        <w:gridCol w:w="3544"/>
      </w:tblGrid>
      <w:tr w:rsidR="00FE52F5" w:rsidRPr="00E72EB1" w:rsidTr="00822559">
        <w:tc>
          <w:tcPr>
            <w:tcW w:w="1560" w:type="dxa"/>
            <w:tcBorders>
              <w:top w:val="single" w:sz="4" w:space="0" w:color="auto"/>
              <w:bottom w:val="single" w:sz="4" w:space="0" w:color="auto"/>
            </w:tcBorders>
          </w:tcPr>
          <w:p w:rsidR="00BD18B1" w:rsidRPr="00E72EB1" w:rsidRDefault="00BD18B1" w:rsidP="00822559">
            <w:pPr>
              <w:widowControl/>
              <w:spacing w:line="240" w:lineRule="atLeast"/>
              <w:jc w:val="left"/>
              <w:rPr>
                <w:sz w:val="24"/>
                <w:szCs w:val="24"/>
              </w:rPr>
            </w:pPr>
            <w:r w:rsidRPr="00E72EB1">
              <w:rPr>
                <w:sz w:val="24"/>
                <w:szCs w:val="24"/>
              </w:rPr>
              <w:t>Gene symbol</w:t>
            </w:r>
          </w:p>
        </w:tc>
        <w:tc>
          <w:tcPr>
            <w:tcW w:w="3402" w:type="dxa"/>
            <w:tcBorders>
              <w:top w:val="single" w:sz="4" w:space="0" w:color="auto"/>
              <w:bottom w:val="single" w:sz="4" w:space="0" w:color="auto"/>
            </w:tcBorders>
          </w:tcPr>
          <w:p w:rsidR="00BD18B1" w:rsidRPr="00E72EB1" w:rsidRDefault="00BD18B1" w:rsidP="00822559">
            <w:pPr>
              <w:widowControl/>
              <w:spacing w:line="240" w:lineRule="atLeast"/>
              <w:jc w:val="left"/>
              <w:rPr>
                <w:sz w:val="24"/>
                <w:szCs w:val="24"/>
              </w:rPr>
            </w:pPr>
            <w:r w:rsidRPr="00E72EB1">
              <w:rPr>
                <w:sz w:val="24"/>
                <w:szCs w:val="24"/>
              </w:rPr>
              <w:t>Description</w:t>
            </w:r>
          </w:p>
        </w:tc>
        <w:tc>
          <w:tcPr>
            <w:tcW w:w="1701" w:type="dxa"/>
            <w:tcBorders>
              <w:top w:val="single" w:sz="4" w:space="0" w:color="auto"/>
              <w:bottom w:val="single" w:sz="4" w:space="0" w:color="auto"/>
            </w:tcBorders>
          </w:tcPr>
          <w:p w:rsidR="00BD18B1" w:rsidRPr="00E72EB1" w:rsidRDefault="00BD18B1" w:rsidP="00822559">
            <w:pPr>
              <w:widowControl/>
              <w:spacing w:line="240" w:lineRule="atLeast"/>
              <w:jc w:val="left"/>
              <w:rPr>
                <w:sz w:val="24"/>
                <w:szCs w:val="24"/>
              </w:rPr>
            </w:pPr>
            <w:r w:rsidRPr="00E72EB1">
              <w:rPr>
                <w:sz w:val="24"/>
                <w:szCs w:val="24"/>
              </w:rPr>
              <w:t>Chr</w:t>
            </w:r>
            <w:r w:rsidR="00FE52F5" w:rsidRPr="00E72EB1">
              <w:rPr>
                <w:sz w:val="24"/>
                <w:szCs w:val="24"/>
              </w:rPr>
              <w:t xml:space="preserve"> location</w:t>
            </w:r>
          </w:p>
        </w:tc>
        <w:tc>
          <w:tcPr>
            <w:tcW w:w="3685" w:type="dxa"/>
            <w:tcBorders>
              <w:top w:val="single" w:sz="4" w:space="0" w:color="auto"/>
              <w:bottom w:val="single" w:sz="4" w:space="0" w:color="auto"/>
            </w:tcBorders>
          </w:tcPr>
          <w:p w:rsidR="00BD18B1" w:rsidRPr="00E72EB1" w:rsidRDefault="00100F47" w:rsidP="00822559">
            <w:pPr>
              <w:widowControl/>
              <w:spacing w:line="240" w:lineRule="atLeast"/>
              <w:jc w:val="left"/>
              <w:rPr>
                <w:sz w:val="24"/>
                <w:szCs w:val="24"/>
              </w:rPr>
            </w:pPr>
            <w:r w:rsidRPr="00E72EB1">
              <w:rPr>
                <w:sz w:val="24"/>
                <w:szCs w:val="24"/>
              </w:rPr>
              <w:t>Catego</w:t>
            </w:r>
            <w:r w:rsidR="00BD18B1" w:rsidRPr="00E72EB1">
              <w:rPr>
                <w:sz w:val="24"/>
                <w:szCs w:val="24"/>
              </w:rPr>
              <w:t>ry</w:t>
            </w:r>
          </w:p>
        </w:tc>
        <w:tc>
          <w:tcPr>
            <w:tcW w:w="3544" w:type="dxa"/>
            <w:tcBorders>
              <w:top w:val="single" w:sz="4" w:space="0" w:color="auto"/>
              <w:bottom w:val="single" w:sz="4" w:space="0" w:color="auto"/>
            </w:tcBorders>
          </w:tcPr>
          <w:p w:rsidR="00BD18B1" w:rsidRPr="00E72EB1" w:rsidRDefault="00BD18B1" w:rsidP="00822559">
            <w:pPr>
              <w:widowControl/>
              <w:spacing w:line="240" w:lineRule="atLeast"/>
              <w:jc w:val="left"/>
              <w:rPr>
                <w:sz w:val="24"/>
                <w:szCs w:val="24"/>
              </w:rPr>
            </w:pPr>
            <w:r w:rsidRPr="00E72EB1">
              <w:rPr>
                <w:sz w:val="24"/>
                <w:szCs w:val="24"/>
              </w:rPr>
              <w:t xml:space="preserve">Associated </w:t>
            </w:r>
            <w:r w:rsidR="00FE52F5" w:rsidRPr="00E72EB1">
              <w:rPr>
                <w:sz w:val="24"/>
                <w:szCs w:val="24"/>
              </w:rPr>
              <w:t>with trauma and</w:t>
            </w:r>
            <w:r w:rsidRPr="00E72EB1">
              <w:rPr>
                <w:sz w:val="24"/>
                <w:szCs w:val="24"/>
              </w:rPr>
              <w:t xml:space="preserve"> sepsis</w:t>
            </w:r>
          </w:p>
          <w:p w:rsidR="00BD18B1" w:rsidRPr="00E72EB1" w:rsidRDefault="00BD18B1" w:rsidP="00822559">
            <w:pPr>
              <w:widowControl/>
              <w:spacing w:line="240" w:lineRule="atLeast"/>
              <w:jc w:val="left"/>
              <w:rPr>
                <w:sz w:val="24"/>
                <w:szCs w:val="24"/>
              </w:rPr>
            </w:pPr>
            <w:r w:rsidRPr="00E72EB1">
              <w:rPr>
                <w:sz w:val="24"/>
                <w:szCs w:val="24"/>
              </w:rPr>
              <w:t>(representative references)</w:t>
            </w:r>
          </w:p>
        </w:tc>
      </w:tr>
      <w:tr w:rsidR="00BD18B1" w:rsidRPr="00E72EB1" w:rsidTr="00822559">
        <w:tc>
          <w:tcPr>
            <w:tcW w:w="1560" w:type="dxa"/>
            <w:tcBorders>
              <w:top w:val="nil"/>
              <w:left w:val="nil"/>
              <w:bottom w:val="nil"/>
              <w:right w:val="nil"/>
            </w:tcBorders>
            <w:shd w:val="clear" w:color="auto" w:fill="auto"/>
            <w:vAlign w:val="center"/>
          </w:tcPr>
          <w:p w:rsidR="00BD18B1" w:rsidRPr="00E72EB1" w:rsidRDefault="00BD18B1" w:rsidP="00822559">
            <w:pPr>
              <w:widowControl/>
              <w:spacing w:line="240" w:lineRule="atLeast"/>
              <w:jc w:val="left"/>
              <w:rPr>
                <w:rFonts w:eastAsia="等线"/>
                <w:color w:val="000000"/>
                <w:sz w:val="24"/>
                <w:szCs w:val="24"/>
              </w:rPr>
            </w:pPr>
            <w:r w:rsidRPr="00E72EB1">
              <w:rPr>
                <w:rFonts w:eastAsia="等线"/>
                <w:color w:val="000000"/>
                <w:sz w:val="24"/>
                <w:szCs w:val="24"/>
              </w:rPr>
              <w:t>ACVR1B</w:t>
            </w:r>
          </w:p>
        </w:tc>
        <w:tc>
          <w:tcPr>
            <w:tcW w:w="3402" w:type="dxa"/>
            <w:tcBorders>
              <w:top w:val="nil"/>
              <w:left w:val="nil"/>
              <w:bottom w:val="nil"/>
              <w:right w:val="nil"/>
            </w:tcBorders>
            <w:shd w:val="clear" w:color="auto" w:fill="auto"/>
            <w:vAlign w:val="center"/>
          </w:tcPr>
          <w:p w:rsidR="00BD18B1" w:rsidRPr="00E72EB1" w:rsidRDefault="00BD18B1" w:rsidP="00822559">
            <w:pPr>
              <w:spacing w:line="240" w:lineRule="atLeast"/>
              <w:jc w:val="left"/>
              <w:rPr>
                <w:rFonts w:eastAsia="等线"/>
                <w:color w:val="000000"/>
                <w:sz w:val="24"/>
                <w:szCs w:val="24"/>
              </w:rPr>
            </w:pPr>
            <w:r w:rsidRPr="00E72EB1">
              <w:rPr>
                <w:rFonts w:eastAsia="等线"/>
                <w:color w:val="000000"/>
                <w:sz w:val="24"/>
                <w:szCs w:val="24"/>
              </w:rPr>
              <w:t>activin A receptor type 1B</w:t>
            </w:r>
            <w:bookmarkStart w:id="0" w:name="_GoBack"/>
            <w:bookmarkEnd w:id="0"/>
          </w:p>
        </w:tc>
        <w:tc>
          <w:tcPr>
            <w:tcW w:w="1701" w:type="dxa"/>
            <w:tcBorders>
              <w:top w:val="nil"/>
              <w:left w:val="nil"/>
              <w:bottom w:val="nil"/>
              <w:right w:val="nil"/>
            </w:tcBorders>
            <w:shd w:val="clear" w:color="auto" w:fill="auto"/>
            <w:vAlign w:val="center"/>
          </w:tcPr>
          <w:p w:rsidR="00BD18B1" w:rsidRPr="00E72EB1" w:rsidRDefault="000C6BD1" w:rsidP="00822559">
            <w:pPr>
              <w:spacing w:line="240" w:lineRule="atLeast"/>
              <w:ind w:right="480"/>
              <w:jc w:val="left"/>
              <w:rPr>
                <w:rFonts w:eastAsia="等线"/>
                <w:color w:val="000000"/>
                <w:sz w:val="24"/>
                <w:szCs w:val="24"/>
              </w:rPr>
            </w:pPr>
            <w:r w:rsidRPr="00E72EB1">
              <w:rPr>
                <w:rFonts w:eastAsia="等线"/>
                <w:color w:val="000000"/>
                <w:sz w:val="24"/>
                <w:szCs w:val="24"/>
              </w:rPr>
              <w:t>12q13.1</w:t>
            </w:r>
            <w:r w:rsidR="00076567" w:rsidRPr="00E72EB1">
              <w:rPr>
                <w:rFonts w:eastAsia="等线"/>
                <w:color w:val="000000"/>
                <w:sz w:val="24"/>
                <w:szCs w:val="24"/>
              </w:rPr>
              <w:t>3</w:t>
            </w:r>
          </w:p>
        </w:tc>
        <w:tc>
          <w:tcPr>
            <w:tcW w:w="3685" w:type="dxa"/>
            <w:tcBorders>
              <w:top w:val="nil"/>
              <w:left w:val="nil"/>
              <w:bottom w:val="nil"/>
              <w:right w:val="nil"/>
            </w:tcBorders>
            <w:shd w:val="clear" w:color="auto" w:fill="auto"/>
            <w:vAlign w:val="center"/>
          </w:tcPr>
          <w:p w:rsidR="00BD18B1" w:rsidRPr="00E72EB1" w:rsidRDefault="00BD18B1" w:rsidP="00822559">
            <w:pPr>
              <w:spacing w:line="240" w:lineRule="atLeast"/>
              <w:jc w:val="left"/>
              <w:rPr>
                <w:rFonts w:eastAsia="等线"/>
                <w:color w:val="000000"/>
                <w:sz w:val="24"/>
                <w:szCs w:val="24"/>
              </w:rPr>
            </w:pPr>
            <w:r w:rsidRPr="00E72EB1">
              <w:rPr>
                <w:rFonts w:eastAsia="等线"/>
                <w:color w:val="000000"/>
                <w:sz w:val="24"/>
                <w:szCs w:val="24"/>
              </w:rPr>
              <w:t xml:space="preserve">Cytokine receptors, </w:t>
            </w:r>
          </w:p>
          <w:p w:rsidR="00BD18B1" w:rsidRPr="00E72EB1" w:rsidRDefault="00BD18B1" w:rsidP="00822559">
            <w:pPr>
              <w:spacing w:line="240" w:lineRule="atLeast"/>
              <w:jc w:val="left"/>
              <w:rPr>
                <w:rFonts w:eastAsia="等线"/>
                <w:color w:val="000000"/>
                <w:sz w:val="24"/>
                <w:szCs w:val="24"/>
              </w:rPr>
            </w:pPr>
            <w:r w:rsidRPr="00E72EB1">
              <w:rPr>
                <w:rFonts w:eastAsia="等线"/>
                <w:color w:val="000000"/>
                <w:sz w:val="24"/>
                <w:szCs w:val="24"/>
              </w:rPr>
              <w:t>TGF</w:t>
            </w:r>
            <w:r w:rsidR="00F70356">
              <w:rPr>
                <w:rFonts w:eastAsia="等线"/>
                <w:color w:val="000000"/>
                <w:sz w:val="24"/>
                <w:szCs w:val="24"/>
              </w:rPr>
              <w:t xml:space="preserve">-β </w:t>
            </w:r>
            <w:r w:rsidRPr="00E72EB1">
              <w:rPr>
                <w:rFonts w:eastAsia="等线"/>
                <w:color w:val="000000"/>
                <w:sz w:val="24"/>
                <w:szCs w:val="24"/>
              </w:rPr>
              <w:t>family member receptors</w:t>
            </w:r>
          </w:p>
        </w:tc>
        <w:tc>
          <w:tcPr>
            <w:tcW w:w="3544" w:type="dxa"/>
            <w:tcBorders>
              <w:top w:val="single" w:sz="4" w:space="0" w:color="auto"/>
            </w:tcBorders>
          </w:tcPr>
          <w:p w:rsidR="00BD18B1" w:rsidRPr="00E72EB1" w:rsidRDefault="00FE52F5" w:rsidP="00822559">
            <w:pPr>
              <w:widowControl/>
              <w:spacing w:line="240" w:lineRule="atLeast"/>
              <w:jc w:val="left"/>
              <w:rPr>
                <w:sz w:val="24"/>
                <w:szCs w:val="24"/>
              </w:rPr>
            </w:pPr>
            <w:r w:rsidRPr="00E72EB1">
              <w:rPr>
                <w:sz w:val="24"/>
                <w:szCs w:val="24"/>
              </w:rPr>
              <w:t xml:space="preserve">Trauma: </w:t>
            </w:r>
            <w:r w:rsidR="00100F47" w:rsidRPr="00E72EB1">
              <w:rPr>
                <w:sz w:val="24"/>
                <w:szCs w:val="24"/>
              </w:rPr>
              <w:t>NR</w:t>
            </w:r>
          </w:p>
          <w:p w:rsidR="00FE52F5" w:rsidRPr="00E72EB1" w:rsidRDefault="00FE52F5" w:rsidP="00822559">
            <w:pPr>
              <w:widowControl/>
              <w:spacing w:line="240" w:lineRule="atLeast"/>
              <w:jc w:val="left"/>
              <w:rPr>
                <w:sz w:val="24"/>
                <w:szCs w:val="24"/>
              </w:rPr>
            </w:pPr>
            <w:r w:rsidRPr="00E72EB1">
              <w:rPr>
                <w:sz w:val="24"/>
                <w:szCs w:val="24"/>
              </w:rPr>
              <w:t>Sepsis:</w:t>
            </w:r>
            <w:r w:rsidR="00710EDA" w:rsidRPr="00E72EB1">
              <w:rPr>
                <w:sz w:val="24"/>
                <w:szCs w:val="24"/>
              </w:rPr>
              <w:t xml:space="preserve"> NR</w:t>
            </w:r>
          </w:p>
        </w:tc>
      </w:tr>
      <w:tr w:rsidR="00BD18B1" w:rsidRPr="00E72EB1" w:rsidTr="00822559">
        <w:tc>
          <w:tcPr>
            <w:tcW w:w="1560" w:type="dxa"/>
            <w:tcBorders>
              <w:top w:val="nil"/>
              <w:left w:val="nil"/>
              <w:bottom w:val="nil"/>
              <w:right w:val="nil"/>
            </w:tcBorders>
            <w:shd w:val="clear" w:color="auto" w:fill="auto"/>
            <w:vAlign w:val="center"/>
          </w:tcPr>
          <w:p w:rsidR="00BD18B1" w:rsidRPr="00E72EB1" w:rsidRDefault="00BD18B1" w:rsidP="00822559">
            <w:pPr>
              <w:spacing w:line="240" w:lineRule="atLeast"/>
              <w:rPr>
                <w:rFonts w:eastAsia="等线"/>
                <w:color w:val="000000"/>
                <w:sz w:val="24"/>
                <w:szCs w:val="24"/>
              </w:rPr>
            </w:pPr>
            <w:r w:rsidRPr="00E72EB1">
              <w:rPr>
                <w:rFonts w:eastAsia="等线"/>
                <w:color w:val="000000"/>
                <w:sz w:val="24"/>
                <w:szCs w:val="24"/>
              </w:rPr>
              <w:t>CAMP</w:t>
            </w:r>
          </w:p>
        </w:tc>
        <w:tc>
          <w:tcPr>
            <w:tcW w:w="3402" w:type="dxa"/>
            <w:tcBorders>
              <w:top w:val="nil"/>
              <w:left w:val="nil"/>
              <w:bottom w:val="nil"/>
              <w:right w:val="nil"/>
            </w:tcBorders>
            <w:shd w:val="clear" w:color="auto" w:fill="auto"/>
            <w:vAlign w:val="center"/>
          </w:tcPr>
          <w:p w:rsidR="00BD18B1" w:rsidRPr="00E72EB1" w:rsidRDefault="00076567" w:rsidP="00822559">
            <w:pPr>
              <w:spacing w:line="240" w:lineRule="atLeast"/>
              <w:jc w:val="left"/>
              <w:rPr>
                <w:rFonts w:eastAsia="等线"/>
                <w:color w:val="000000"/>
                <w:sz w:val="24"/>
                <w:szCs w:val="24"/>
              </w:rPr>
            </w:pPr>
            <w:r w:rsidRPr="00E72EB1">
              <w:rPr>
                <w:rFonts w:eastAsia="等线"/>
                <w:color w:val="000000"/>
                <w:sz w:val="24"/>
                <w:szCs w:val="24"/>
              </w:rPr>
              <w:t>c</w:t>
            </w:r>
            <w:r w:rsidR="00BD18B1" w:rsidRPr="00E72EB1">
              <w:rPr>
                <w:rFonts w:eastAsia="等线"/>
                <w:color w:val="000000"/>
                <w:sz w:val="24"/>
                <w:szCs w:val="24"/>
              </w:rPr>
              <w:t>athelicidin antimicrobial peptide</w:t>
            </w:r>
          </w:p>
        </w:tc>
        <w:tc>
          <w:tcPr>
            <w:tcW w:w="1701" w:type="dxa"/>
            <w:tcBorders>
              <w:top w:val="nil"/>
              <w:left w:val="nil"/>
              <w:bottom w:val="nil"/>
              <w:right w:val="nil"/>
            </w:tcBorders>
            <w:shd w:val="clear" w:color="auto" w:fill="auto"/>
            <w:vAlign w:val="center"/>
          </w:tcPr>
          <w:p w:rsidR="00BD18B1" w:rsidRPr="00E72EB1" w:rsidRDefault="00FE52F5" w:rsidP="00822559">
            <w:pPr>
              <w:spacing w:line="240" w:lineRule="atLeast"/>
              <w:ind w:right="480"/>
              <w:jc w:val="left"/>
              <w:rPr>
                <w:rFonts w:eastAsia="等线"/>
                <w:color w:val="000000"/>
                <w:sz w:val="24"/>
                <w:szCs w:val="24"/>
              </w:rPr>
            </w:pPr>
            <w:r w:rsidRPr="00E72EB1">
              <w:rPr>
                <w:rFonts w:eastAsia="等线"/>
                <w:color w:val="000000"/>
                <w:sz w:val="24"/>
                <w:szCs w:val="24"/>
              </w:rPr>
              <w:t>3p21.31</w:t>
            </w:r>
          </w:p>
        </w:tc>
        <w:tc>
          <w:tcPr>
            <w:tcW w:w="3685" w:type="dxa"/>
            <w:tcBorders>
              <w:top w:val="nil"/>
              <w:left w:val="nil"/>
              <w:bottom w:val="nil"/>
              <w:right w:val="nil"/>
            </w:tcBorders>
            <w:shd w:val="clear" w:color="auto" w:fill="auto"/>
            <w:vAlign w:val="center"/>
          </w:tcPr>
          <w:p w:rsidR="00BD18B1" w:rsidRPr="00E72EB1" w:rsidRDefault="00BD18B1" w:rsidP="00822559">
            <w:pPr>
              <w:spacing w:line="240" w:lineRule="atLeast"/>
              <w:jc w:val="left"/>
              <w:rPr>
                <w:rFonts w:eastAsia="等线"/>
                <w:color w:val="000000"/>
                <w:sz w:val="24"/>
                <w:szCs w:val="24"/>
              </w:rPr>
            </w:pPr>
            <w:r w:rsidRPr="00E72EB1">
              <w:rPr>
                <w:rFonts w:eastAsia="等线"/>
                <w:color w:val="000000"/>
                <w:sz w:val="24"/>
                <w:szCs w:val="24"/>
              </w:rPr>
              <w:t xml:space="preserve">Antimicrobials, </w:t>
            </w:r>
            <w:r w:rsidR="000C6BD1" w:rsidRPr="00E72EB1">
              <w:rPr>
                <w:rFonts w:eastAsia="等线"/>
                <w:color w:val="000000"/>
                <w:sz w:val="24"/>
                <w:szCs w:val="24"/>
              </w:rPr>
              <w:t xml:space="preserve">Chemokines, </w:t>
            </w:r>
            <w:r w:rsidRPr="00E72EB1">
              <w:rPr>
                <w:rFonts w:eastAsia="等线"/>
                <w:color w:val="000000"/>
                <w:sz w:val="24"/>
                <w:szCs w:val="24"/>
              </w:rPr>
              <w:t>Cytokines</w:t>
            </w:r>
          </w:p>
        </w:tc>
        <w:tc>
          <w:tcPr>
            <w:tcW w:w="3544" w:type="dxa"/>
          </w:tcPr>
          <w:p w:rsidR="00FE52F5" w:rsidRPr="00E72EB1" w:rsidRDefault="00FE52F5" w:rsidP="00822559">
            <w:pPr>
              <w:widowControl/>
              <w:spacing w:line="240" w:lineRule="atLeast"/>
              <w:jc w:val="left"/>
              <w:rPr>
                <w:sz w:val="24"/>
                <w:szCs w:val="24"/>
              </w:rPr>
            </w:pPr>
            <w:r w:rsidRPr="00E72EB1">
              <w:rPr>
                <w:sz w:val="24"/>
                <w:szCs w:val="24"/>
              </w:rPr>
              <w:t xml:space="preserve">Trauma: </w:t>
            </w:r>
            <w:r w:rsidR="00710EDA" w:rsidRPr="00E72EB1">
              <w:rPr>
                <w:sz w:val="24"/>
                <w:szCs w:val="24"/>
              </w:rPr>
              <w:t>NR</w:t>
            </w:r>
          </w:p>
          <w:p w:rsidR="00BD18B1" w:rsidRPr="00E72EB1" w:rsidRDefault="00FE52F5" w:rsidP="00822559">
            <w:pPr>
              <w:widowControl/>
              <w:spacing w:line="240" w:lineRule="atLeast"/>
              <w:jc w:val="left"/>
              <w:rPr>
                <w:sz w:val="24"/>
                <w:szCs w:val="24"/>
              </w:rPr>
            </w:pPr>
            <w:r w:rsidRPr="00E72EB1">
              <w:rPr>
                <w:sz w:val="24"/>
                <w:szCs w:val="24"/>
              </w:rPr>
              <w:t>Sepsis:</w:t>
            </w:r>
            <w:r w:rsidR="00710EDA" w:rsidRPr="00E72EB1">
              <w:rPr>
                <w:sz w:val="24"/>
                <w:szCs w:val="24"/>
              </w:rPr>
              <w:t xml:space="preserve"> </w:t>
            </w:r>
            <w:r w:rsidR="00710EDA" w:rsidRPr="00E72EB1">
              <w:rPr>
                <w:sz w:val="24"/>
                <w:szCs w:val="24"/>
              </w:rPr>
              <w:fldChar w:fldCharType="begin">
                <w:fldData xml:space="preserve">PEVuZE5vdGU+PENpdGU+PEF1dGhvcj5CYXJiZWlybzwvQXV0aG9yPjxZZWFyPjIwMTM8L1llYXI+
PFJlY051bT4xMzwvUmVjTnVtPjxEaXNwbGF5VGV4dD4oMSk8L0Rpc3BsYXlUZXh0PjxyZWNvcmQ+
PHJlYy1udW1iZXI+MTM8L3JlYy1udW1iZXI+PGZvcmVpZ24ta2V5cz48a2V5IGFwcD0iRU4iIGRi
LWlkPSI1OTlzMmVhc2NmZTJmMmU5dzJzeHBldDY5cnJ6YWV6c3g5eGYiIHRpbWVzdGFtcD0iMTY0
MjIyMzE1NSI+MTM8L2tleT48L2ZvcmVpZ24ta2V5cz48cmVmLXR5cGUgbmFtZT0iSm91cm5hbCBB
cnRpY2xlIj4xNzwvcmVmLXR5cGU+PGNvbnRyaWJ1dG9ycz48YXV0aG9ycz48YXV0aG9yPkJhcmJl
aXJvLCBELiBGLjwvYXV0aG9yPjxhdXRob3I+QmFyYmVpcm8sIEguIFYuPC9hdXRob3I+PGF1dGhv
cj5aYW1waWVyaSwgRi4gRy48L2F1dGhvcj48YXV0aG9yPkPDqXNhciBNYWNoYWRvLCBNLiBDLjwv
YXV0aG9yPjxhdXRob3I+VG9yZ2dsZXIgRmlsaG8sIEYuPC9hdXRob3I+PGF1dGhvcj5Hb21lcyBD
dW5oYSwgRC4gTS48L2F1dGhvcj48YXV0aG9yPkdvdWxhcnQsIEEuIEMuPC9hdXRob3I+PGF1dGhv
cj5WZWxhc2NvLCBJLiBULjwvYXV0aG9yPjxhdXRob3I+TW9udGVpcm8gZGEgQ3J1eiBOZXRvLCBM
LjwvYXV0aG9yPjxhdXRob3I+UG9zc29sbyBkZSBTb3V6YSwgSC48L2F1dGhvcj48YXV0aG9yPlBp
bmhlaXJvIGRhIFNpbHZhLCBGLjwvYXV0aG9yPjwvYXV0aG9ycz48L2NvbnRyaWJ1dG9ycz48YXV0
aC1hZGRyZXNzPkVtZXJnZW5jeSBNZWRpY2luZSBEZXBhcnRtZW50LCBVbml2ZXJzaXR5IG9mIFPD
o28gUGF1bG8sIEJyYXppbC48L2F1dGgtYWRkcmVzcz48dGl0bGVzPjx0aXRsZT5DYXRoZWxpY2lk
aW4gTEwtMzcgYmxvb2RzdHJlYW0gc3VydmVpbGxhbmNlIGlzIGRvd24gcmVndWxhdGVkIGR1cmlu
ZyBzZXB0aWMgc2hvY2s8L3RpdGxlPjxzZWNvbmRhcnktdGl0bGU+TWljcm9iZXMgSW5mZWN0PC9z
ZWNvbmRhcnktdGl0bGU+PGFsdC10aXRsZT5NaWNyb2JlcyBhbmQgaW5mZWN0aW9uPC9hbHQtdGl0
bGU+PC90aXRsZXM+PHBlcmlvZGljYWw+PGZ1bGwtdGl0bGU+TWljcm9iZXMgSW5mZWN0PC9mdWxs
LXRpdGxlPjxhYmJyLTE+TWljcm9iZXMgYW5kIGluZmVjdGlvbjwvYWJici0xPjwvcGVyaW9kaWNh
bD48YWx0LXBlcmlvZGljYWw+PGZ1bGwtdGl0bGU+TWljcm9iZXMgSW5mZWN0PC9mdWxsLXRpdGxl
PjxhYmJyLTE+TWljcm9iZXMgYW5kIGluZmVjdGlvbjwvYWJici0xPjwvYWx0LXBlcmlvZGljYWw+
PHBhZ2VzPjM0Mi02PC9wYWdlcz48dm9sdW1lPjE1PC92b2x1bWU+PG51bWJlcj41PC9udW1iZXI+
PGVkaXRpb24+MjAxMy8wMS8xOTwvZWRpdGlvbj48a2V5d29yZHM+PGtleXdvcmQ+QWR1bHQ8L2tl
eXdvcmQ+PGtleXdvcmQ+QWdlZDwva2V5d29yZD48a2V5d29yZD5BbnRpbWljcm9iaWFsIENhdGlv
bmljIFBlcHRpZGVzLypibG9vZC8qaW1tdW5vbG9neTwva2V5d29yZD48a2V5d29yZD5Db2hvcnQg
U3R1ZGllczwva2V5d29yZD48a2V5d29yZD4qRG93bi1SZWd1bGF0aW9uPC9rZXl3b3JkPjxrZXl3
b3JkPkZlbWFsZTwva2V5d29yZD48a2V5d29yZD5IdW1hbnM8L2tleXdvcmQ+PGtleXdvcmQ+TWFs
ZTwva2V5d29yZD48a2V5d29yZD5NaWRkbGUgQWdlZDwva2V5d29yZD48a2V5d29yZD5Qcm9zcGVj
dGl2ZSBTdHVkaWVzPC9rZXl3b3JkPjxrZXl3b3JkPlNob2NrLCBTZXB0aWMvKmltbXVub2xvZ3kv
KnBhdGhvbG9neTwva2V5d29yZD48a2V5d29yZD5WaXRhbWluIEQvYmxvb2Q8L2tleXdvcmQ+PC9r
ZXl3b3Jkcz48ZGF0ZXM+PHllYXI+MjAxMzwveWVhcj48cHViLWRhdGVzPjxkYXRlPk1heTwvZGF0
ZT48L3B1Yi1kYXRlcz48L2RhdGVzPjxpc2JuPjEyODYtNDU3OTwvaXNibj48YWNjZXNzaW9uLW51
bT4yMzMyODExNTwvYWNjZXNzaW9uLW51bT48dXJscz48L3VybHM+PGVsZWN0cm9uaWMtcmVzb3Vy
Y2UtbnVtPjEwLjEwMTYvai5taWNpbmYuMjAxMy4wMS4wMDE8L2VsZWN0cm9uaWMtcmVzb3VyY2Ut
bnVtPjxyZW1vdGUtZGF0YWJhc2UtcHJvdmlkZXI+TkxNPC9yZW1vdGUtZGF0YWJhc2UtcHJvdmlk
ZXI+PGxhbmd1YWdlPmVuZzwvbGFuZ3VhZ2U+PC9yZWNvcmQ+PC9DaXRlPjwvRW5kTm90ZT4A
</w:fldData>
              </w:fldChar>
            </w:r>
            <w:r w:rsidR="00822559">
              <w:rPr>
                <w:sz w:val="24"/>
                <w:szCs w:val="24"/>
              </w:rPr>
              <w:instrText xml:space="preserve"> ADDIN EN.CITE </w:instrText>
            </w:r>
            <w:r w:rsidR="00822559">
              <w:rPr>
                <w:sz w:val="24"/>
                <w:szCs w:val="24"/>
              </w:rPr>
              <w:fldChar w:fldCharType="begin">
                <w:fldData xml:space="preserve">PEVuZE5vdGU+PENpdGU+PEF1dGhvcj5CYXJiZWlybzwvQXV0aG9yPjxZZWFyPjIwMTM8L1llYXI+
PFJlY051bT4xMzwvUmVjTnVtPjxEaXNwbGF5VGV4dD4oMSk8L0Rpc3BsYXlUZXh0PjxyZWNvcmQ+
PHJlYy1udW1iZXI+MTM8L3JlYy1udW1iZXI+PGZvcmVpZ24ta2V5cz48a2V5IGFwcD0iRU4iIGRi
LWlkPSI1OTlzMmVhc2NmZTJmMmU5dzJzeHBldDY5cnJ6YWV6c3g5eGYiIHRpbWVzdGFtcD0iMTY0
MjIyMzE1NSI+MTM8L2tleT48L2ZvcmVpZ24ta2V5cz48cmVmLXR5cGUgbmFtZT0iSm91cm5hbCBB
cnRpY2xlIj4xNzwvcmVmLXR5cGU+PGNvbnRyaWJ1dG9ycz48YXV0aG9ycz48YXV0aG9yPkJhcmJl
aXJvLCBELiBGLjwvYXV0aG9yPjxhdXRob3I+QmFyYmVpcm8sIEguIFYuPC9hdXRob3I+PGF1dGhv
cj5aYW1waWVyaSwgRi4gRy48L2F1dGhvcj48YXV0aG9yPkPDqXNhciBNYWNoYWRvLCBNLiBDLjwv
YXV0aG9yPjxhdXRob3I+VG9yZ2dsZXIgRmlsaG8sIEYuPC9hdXRob3I+PGF1dGhvcj5Hb21lcyBD
dW5oYSwgRC4gTS48L2F1dGhvcj48YXV0aG9yPkdvdWxhcnQsIEEuIEMuPC9hdXRob3I+PGF1dGhv
cj5WZWxhc2NvLCBJLiBULjwvYXV0aG9yPjxhdXRob3I+TW9udGVpcm8gZGEgQ3J1eiBOZXRvLCBM
LjwvYXV0aG9yPjxhdXRob3I+UG9zc29sbyBkZSBTb3V6YSwgSC48L2F1dGhvcj48YXV0aG9yPlBp
bmhlaXJvIGRhIFNpbHZhLCBGLjwvYXV0aG9yPjwvYXV0aG9ycz48L2NvbnRyaWJ1dG9ycz48YXV0
aC1hZGRyZXNzPkVtZXJnZW5jeSBNZWRpY2luZSBEZXBhcnRtZW50LCBVbml2ZXJzaXR5IG9mIFPD
o28gUGF1bG8sIEJyYXppbC48L2F1dGgtYWRkcmVzcz48dGl0bGVzPjx0aXRsZT5DYXRoZWxpY2lk
aW4gTEwtMzcgYmxvb2RzdHJlYW0gc3VydmVpbGxhbmNlIGlzIGRvd24gcmVndWxhdGVkIGR1cmlu
ZyBzZXB0aWMgc2hvY2s8L3RpdGxlPjxzZWNvbmRhcnktdGl0bGU+TWljcm9iZXMgSW5mZWN0PC9z
ZWNvbmRhcnktdGl0bGU+PGFsdC10aXRsZT5NaWNyb2JlcyBhbmQgaW5mZWN0aW9uPC9hbHQtdGl0
bGU+PC90aXRsZXM+PHBlcmlvZGljYWw+PGZ1bGwtdGl0bGU+TWljcm9iZXMgSW5mZWN0PC9mdWxs
LXRpdGxlPjxhYmJyLTE+TWljcm9iZXMgYW5kIGluZmVjdGlvbjwvYWJici0xPjwvcGVyaW9kaWNh
bD48YWx0LXBlcmlvZGljYWw+PGZ1bGwtdGl0bGU+TWljcm9iZXMgSW5mZWN0PC9mdWxsLXRpdGxl
PjxhYmJyLTE+TWljcm9iZXMgYW5kIGluZmVjdGlvbjwvYWJici0xPjwvYWx0LXBlcmlvZGljYWw+
PHBhZ2VzPjM0Mi02PC9wYWdlcz48dm9sdW1lPjE1PC92b2x1bWU+PG51bWJlcj41PC9udW1iZXI+
PGVkaXRpb24+MjAxMy8wMS8xOTwvZWRpdGlvbj48a2V5d29yZHM+PGtleXdvcmQ+QWR1bHQ8L2tl
eXdvcmQ+PGtleXdvcmQ+QWdlZDwva2V5d29yZD48a2V5d29yZD5BbnRpbWljcm9iaWFsIENhdGlv
bmljIFBlcHRpZGVzLypibG9vZC8qaW1tdW5vbG9neTwva2V5d29yZD48a2V5d29yZD5Db2hvcnQg
U3R1ZGllczwva2V5d29yZD48a2V5d29yZD4qRG93bi1SZWd1bGF0aW9uPC9rZXl3b3JkPjxrZXl3
b3JkPkZlbWFsZTwva2V5d29yZD48a2V5d29yZD5IdW1hbnM8L2tleXdvcmQ+PGtleXdvcmQ+TWFs
ZTwva2V5d29yZD48a2V5d29yZD5NaWRkbGUgQWdlZDwva2V5d29yZD48a2V5d29yZD5Qcm9zcGVj
dGl2ZSBTdHVkaWVzPC9rZXl3b3JkPjxrZXl3b3JkPlNob2NrLCBTZXB0aWMvKmltbXVub2xvZ3kv
KnBhdGhvbG9neTwva2V5d29yZD48a2V5d29yZD5WaXRhbWluIEQvYmxvb2Q8L2tleXdvcmQ+PC9r
ZXl3b3Jkcz48ZGF0ZXM+PHllYXI+MjAxMzwveWVhcj48cHViLWRhdGVzPjxkYXRlPk1heTwvZGF0
ZT48L3B1Yi1kYXRlcz48L2RhdGVzPjxpc2JuPjEyODYtNDU3OTwvaXNibj48YWNjZXNzaW9uLW51
bT4yMzMyODExNTwvYWNjZXNzaW9uLW51bT48dXJscz48L3VybHM+PGVsZWN0cm9uaWMtcmVzb3Vy
Y2UtbnVtPjEwLjEwMTYvai5taWNpbmYuMjAxMy4wMS4wMDE8L2VsZWN0cm9uaWMtcmVzb3VyY2Ut
bnVtPjxyZW1vdGUtZGF0YWJhc2UtcHJvdmlkZXI+TkxNPC9yZW1vdGUtZGF0YWJhc2UtcHJvdmlk
ZXI+PGxhbmd1YWdlPmVuZzwvbGFuZ3VhZ2U+PC9yZWNvcmQ+PC9DaXRlPjwvRW5kTm90ZT4A
</w:fldData>
              </w:fldChar>
            </w:r>
            <w:r w:rsidR="00822559">
              <w:rPr>
                <w:sz w:val="24"/>
                <w:szCs w:val="24"/>
              </w:rPr>
              <w:instrText xml:space="preserve"> ADDIN EN.CITE.DATA </w:instrText>
            </w:r>
            <w:r w:rsidR="00822559">
              <w:rPr>
                <w:sz w:val="24"/>
                <w:szCs w:val="24"/>
              </w:rPr>
            </w:r>
            <w:r w:rsidR="00822559">
              <w:rPr>
                <w:sz w:val="24"/>
                <w:szCs w:val="24"/>
              </w:rPr>
              <w:fldChar w:fldCharType="end"/>
            </w:r>
            <w:r w:rsidR="00710EDA" w:rsidRPr="00E72EB1">
              <w:rPr>
                <w:sz w:val="24"/>
                <w:szCs w:val="24"/>
              </w:rPr>
              <w:fldChar w:fldCharType="separate"/>
            </w:r>
            <w:r w:rsidR="00822559">
              <w:rPr>
                <w:noProof/>
                <w:sz w:val="24"/>
                <w:szCs w:val="24"/>
              </w:rPr>
              <w:t>(1)</w:t>
            </w:r>
            <w:r w:rsidR="00710EDA" w:rsidRPr="00E72EB1">
              <w:rPr>
                <w:sz w:val="24"/>
                <w:szCs w:val="24"/>
              </w:rPr>
              <w:fldChar w:fldCharType="end"/>
            </w:r>
          </w:p>
        </w:tc>
      </w:tr>
      <w:tr w:rsidR="00BD18B1" w:rsidRPr="00E72EB1" w:rsidTr="00822559">
        <w:tc>
          <w:tcPr>
            <w:tcW w:w="1560" w:type="dxa"/>
            <w:tcBorders>
              <w:top w:val="nil"/>
              <w:left w:val="nil"/>
              <w:bottom w:val="nil"/>
              <w:right w:val="nil"/>
            </w:tcBorders>
            <w:shd w:val="clear" w:color="auto" w:fill="auto"/>
            <w:vAlign w:val="center"/>
          </w:tcPr>
          <w:p w:rsidR="00BD18B1" w:rsidRPr="00E72EB1" w:rsidRDefault="00BD18B1" w:rsidP="00822559">
            <w:pPr>
              <w:spacing w:line="240" w:lineRule="atLeast"/>
              <w:rPr>
                <w:rFonts w:eastAsia="等线"/>
                <w:color w:val="000000"/>
                <w:sz w:val="24"/>
                <w:szCs w:val="24"/>
              </w:rPr>
            </w:pPr>
            <w:r w:rsidRPr="00E72EB1">
              <w:rPr>
                <w:rFonts w:eastAsia="等线"/>
                <w:color w:val="000000"/>
                <w:sz w:val="24"/>
                <w:szCs w:val="24"/>
              </w:rPr>
              <w:t>CCR3</w:t>
            </w:r>
          </w:p>
        </w:tc>
        <w:tc>
          <w:tcPr>
            <w:tcW w:w="3402" w:type="dxa"/>
            <w:tcBorders>
              <w:top w:val="nil"/>
              <w:left w:val="nil"/>
              <w:bottom w:val="nil"/>
              <w:right w:val="nil"/>
            </w:tcBorders>
            <w:shd w:val="clear" w:color="auto" w:fill="auto"/>
            <w:vAlign w:val="center"/>
          </w:tcPr>
          <w:p w:rsidR="00BD18B1" w:rsidRPr="00E72EB1" w:rsidRDefault="00BD18B1" w:rsidP="00822559">
            <w:pPr>
              <w:spacing w:line="240" w:lineRule="atLeast"/>
              <w:jc w:val="left"/>
              <w:rPr>
                <w:rFonts w:eastAsia="等线"/>
                <w:color w:val="000000"/>
                <w:sz w:val="24"/>
                <w:szCs w:val="24"/>
              </w:rPr>
            </w:pPr>
            <w:r w:rsidRPr="00E72EB1">
              <w:rPr>
                <w:rFonts w:eastAsia="等线"/>
                <w:color w:val="000000"/>
                <w:sz w:val="24"/>
                <w:szCs w:val="24"/>
              </w:rPr>
              <w:t>C-C motif chemokine receptor 3</w:t>
            </w:r>
          </w:p>
        </w:tc>
        <w:tc>
          <w:tcPr>
            <w:tcW w:w="1701" w:type="dxa"/>
            <w:tcBorders>
              <w:top w:val="nil"/>
              <w:left w:val="nil"/>
              <w:bottom w:val="nil"/>
              <w:right w:val="nil"/>
            </w:tcBorders>
            <w:shd w:val="clear" w:color="auto" w:fill="auto"/>
            <w:vAlign w:val="center"/>
          </w:tcPr>
          <w:p w:rsidR="00BD18B1" w:rsidRPr="00E72EB1" w:rsidRDefault="00FE52F5" w:rsidP="00822559">
            <w:pPr>
              <w:spacing w:line="240" w:lineRule="atLeast"/>
              <w:ind w:right="480"/>
              <w:jc w:val="left"/>
              <w:rPr>
                <w:rFonts w:eastAsia="等线"/>
                <w:color w:val="000000"/>
                <w:sz w:val="24"/>
                <w:szCs w:val="24"/>
              </w:rPr>
            </w:pPr>
            <w:r w:rsidRPr="00E72EB1">
              <w:rPr>
                <w:rFonts w:eastAsia="等线"/>
                <w:color w:val="000000"/>
                <w:sz w:val="24"/>
                <w:szCs w:val="24"/>
              </w:rPr>
              <w:t>3p21.31</w:t>
            </w:r>
          </w:p>
        </w:tc>
        <w:tc>
          <w:tcPr>
            <w:tcW w:w="3685" w:type="dxa"/>
            <w:tcBorders>
              <w:top w:val="nil"/>
              <w:left w:val="nil"/>
              <w:bottom w:val="nil"/>
              <w:right w:val="nil"/>
            </w:tcBorders>
            <w:shd w:val="clear" w:color="auto" w:fill="auto"/>
            <w:vAlign w:val="center"/>
          </w:tcPr>
          <w:p w:rsidR="00BD18B1" w:rsidRPr="00E72EB1" w:rsidRDefault="00BD18B1" w:rsidP="00822559">
            <w:pPr>
              <w:spacing w:line="240" w:lineRule="atLeast"/>
              <w:jc w:val="left"/>
              <w:rPr>
                <w:rFonts w:eastAsia="等线"/>
                <w:color w:val="000000"/>
                <w:sz w:val="24"/>
                <w:szCs w:val="24"/>
              </w:rPr>
            </w:pPr>
            <w:r w:rsidRPr="00E72EB1">
              <w:rPr>
                <w:rFonts w:eastAsia="等线"/>
                <w:color w:val="000000"/>
                <w:sz w:val="24"/>
                <w:szCs w:val="24"/>
              </w:rPr>
              <w:t>Antimicrobials, Chemokine receptors, Cytokine receptors</w:t>
            </w:r>
          </w:p>
        </w:tc>
        <w:tc>
          <w:tcPr>
            <w:tcW w:w="3544" w:type="dxa"/>
          </w:tcPr>
          <w:p w:rsidR="00FE52F5" w:rsidRPr="00E72EB1" w:rsidRDefault="00FE52F5" w:rsidP="00822559">
            <w:pPr>
              <w:widowControl/>
              <w:spacing w:line="240" w:lineRule="atLeast"/>
              <w:jc w:val="left"/>
              <w:rPr>
                <w:sz w:val="24"/>
                <w:szCs w:val="24"/>
              </w:rPr>
            </w:pPr>
            <w:r w:rsidRPr="00E72EB1">
              <w:rPr>
                <w:sz w:val="24"/>
                <w:szCs w:val="24"/>
              </w:rPr>
              <w:t xml:space="preserve">Trauma: </w:t>
            </w:r>
            <w:r w:rsidR="00710EDA" w:rsidRPr="00E72EB1">
              <w:rPr>
                <w:sz w:val="24"/>
                <w:szCs w:val="24"/>
              </w:rPr>
              <w:fldChar w:fldCharType="begin">
                <w:fldData xml:space="preserve">PEVuZE5vdGU+PENpdGU+PEF1dGhvcj5GZXJyZWlyYTwvQXV0aG9yPjxZZWFyPjIwMDU8L1llYXI+
PFJlY051bT4xNDwvUmVjTnVtPjxEaXNwbGF5VGV4dD4oMik8L0Rpc3BsYXlUZXh0PjxyZWNvcmQ+
PHJlYy1udW1iZXI+MTQ8L3JlYy1udW1iZXI+PGZvcmVpZ24ta2V5cz48a2V5IGFwcD0iRU4iIGRi
LWlkPSI1OTlzMmVhc2NmZTJmMmU5dzJzeHBldDY5cnJ6YWV6c3g5eGYiIHRpbWVzdGFtcD0iMTY0
MjIyMzY4OSI+MTQ8L2tleT48L2ZvcmVpZ24ta2V5cz48cmVmLXR5cGUgbmFtZT0iSm91cm5hbCBB
cnRpY2xlIj4xNzwvcmVmLXR5cGU+PGNvbnRyaWJ1dG9ycz48YXV0aG9ycz48YXV0aG9yPkZlcnJl
aXJhLCBBLiBNLjwvYXV0aG9yPjxhdXRob3I+Um9sbGlucywgQi4gSi48L2F1dGhvcj48YXV0aG9y
PkZhdW5jZSwgRC4gRS48L2F1dGhvcj48YXV0aG9yPkJ1cm5zLCBBLiBMLjwvYXV0aG9yPjxhdXRo
b3I+Wmh1LCBYLjwvYXV0aG9yPjxhdXRob3I+RGlwaWV0cm8sIEwuIEEuPC9hdXRob3I+PC9hdXRo
b3JzPjwvY29udHJpYnV0b3JzPjxhdXRoLWFkZHJlc3M+QnVybiBhbmQgU2hvY2sgVHJhdW1hIElu
c3RpdHV0ZSwgRGVwYXJ0bWVudCBvZiBTdXJnZXJ5LCBMb3lvbGEgTWVkaWNhbCBDZW50ZXIsIE1h
eXdvb2QsIElMIDYwMTUzLCBVU0EuPC9hdXRoLWFkZHJlc3M+PHRpdGxlcz48dGl0bGU+VGhlIGVm
ZmVjdCBvZiBNQ1AtMSBkZXBsZXRpb24gb24gY2hlbW9raW5lIGFuZCBjaGVtb2tpbmUtcmVsYXRl
ZCBnZW5lIGV4cHJlc3Npb246IGV2aWRlbmNlIGZvciBhIGNvbXBsZXggbmV0d29yayBpbiBhY3V0
ZSBpbmZsYW1tYXRpb248L3RpdGxlPjxzZWNvbmRhcnktdGl0bGU+Q3l0b2tpbmU8L3NlY29uZGFy
eS10aXRsZT48YWx0LXRpdGxlPkN5dG9raW5lPC9hbHQtdGl0bGU+PC90aXRsZXM+PHBlcmlvZGlj
YWw+PGZ1bGwtdGl0bGU+Q3l0b2tpbmU8L2Z1bGwtdGl0bGU+PGFiYnItMT5DeXRva2luZTwvYWJi
ci0xPjwvcGVyaW9kaWNhbD48YWx0LXBlcmlvZGljYWw+PGZ1bGwtdGl0bGU+Q3l0b2tpbmU8L2Z1
bGwtdGl0bGU+PGFiYnItMT5DeXRva2luZTwvYWJici0xPjwvYWx0LXBlcmlvZGljYWw+PHBhZ2Vz
PjY0LTcxPC9wYWdlcz48dm9sdW1lPjMwPC92b2x1bWU+PG51bWJlcj4yPC9udW1iZXI+PGVkaXRp
b24+MjAwNS8wNC8wNTwvZWRpdGlvbj48a2V5d29yZHM+PGtleXdvcmQ+QW5pbWFsczwva2V5d29y
ZD48a2V5d29yZD5DaGVtb2tpbmUgQ0NMMi9nZW5ldGljcy8qbWV0YWJvbGlzbS9waGFybWFjb2xv
Z3k8L2tleXdvcmQ+PGtleXdvcmQ+Q2hlbW9raW5lcy8qZ2VuZXRpY3M8L2tleXdvcmQ+PGtleXdv
cmQ+RGlzZWFzZSBNb2RlbHMsIEFuaW1hbDwva2V5d29yZD48a2V5d29yZD5GZW1hbGU8L2tleXdv
cmQ+PGtleXdvcmQ+KkdlbmUgRXhwcmVzc2lvbiBSZWd1bGF0aW9uL2RydWcgZWZmZWN0czwva2V5
d29yZD48a2V5d29yZD5JbmZsYW1tYXRpb24vKmdlbmV0aWNzPC9rZXl3b3JkPjxrZXl3b3JkPk1h
Y3JvcGhhZ2VzLCBQZXJpdG9uZWFsL2RydWcgZWZmZWN0cy9pbW11bm9sb2d5PC9rZXl3b3JkPjxr
ZXl3b3JkPk1pY2U8L2tleXdvcmQ+PGtleXdvcmQ+TWljZSwgSW5icmVkIEM1N0JMPC9rZXl3b3Jk
PjxrZXl3b3JkPk1pY2UsIE11dGFudCBTdHJhaW5zPC9rZXl3b3JkPjxrZXl3b3JkPk9saWdvbnVj
bGVvdGlkZSBBcnJheSBTZXF1ZW5jZSBBbmFseXNpczwva2V5d29yZD48a2V5d29yZD5SZWNlcHRv
cnMsIENoZW1va2luZS8qZ2VuZXRpY3M8L2tleXdvcmQ+PGtleXdvcmQ+U2tpbi9pbmp1cmllczwv
a2V5d29yZD48a2V5d29yZD5Xb3VuZHMgYW5kIEluanVyaWVzL2ltbXVub2xvZ3k8L2tleXdvcmQ+
PC9rZXl3b3Jkcz48ZGF0ZXM+PHllYXI+MjAwNTwveWVhcj48cHViLWRhdGVzPjxkYXRlPkFwciAy
MTwvZGF0ZT48L3B1Yi1kYXRlcz48L2RhdGVzPjxpc2JuPjEwNDMtNDY2NiAoUHJpbnQpJiN4RDsx
MDQzLTQ2NjY8L2lzYm4+PGFjY2Vzc2lvbi1udW0+MTU4MDQ1OTc8L2FjY2Vzc2lvbi1udW0+PHVy
bHM+PC91cmxzPjxlbGVjdHJvbmljLXJlc291cmNlLW51bT4xMC4xMDE2L2ouY3l0by4yMDA0LjEy
LjAwNjwvZWxlY3Ryb25pYy1yZXNvdXJjZS1udW0+PHJlbW90ZS1kYXRhYmFzZS1wcm92aWRlcj5O
TE08L3JlbW90ZS1kYXRhYmFzZS1wcm92aWRlcj48bGFuZ3VhZ2U+ZW5nPC9sYW5ndWFnZT48L3Jl
Y29yZD48L0NpdGU+PC9FbmROb3RlPn==
</w:fldData>
              </w:fldChar>
            </w:r>
            <w:r w:rsidR="00822559">
              <w:rPr>
                <w:sz w:val="24"/>
                <w:szCs w:val="24"/>
              </w:rPr>
              <w:instrText xml:space="preserve"> ADDIN EN.CITE </w:instrText>
            </w:r>
            <w:r w:rsidR="00822559">
              <w:rPr>
                <w:sz w:val="24"/>
                <w:szCs w:val="24"/>
              </w:rPr>
              <w:fldChar w:fldCharType="begin">
                <w:fldData xml:space="preserve">PEVuZE5vdGU+PENpdGU+PEF1dGhvcj5GZXJyZWlyYTwvQXV0aG9yPjxZZWFyPjIwMDU8L1llYXI+
PFJlY051bT4xNDwvUmVjTnVtPjxEaXNwbGF5VGV4dD4oMik8L0Rpc3BsYXlUZXh0PjxyZWNvcmQ+
PHJlYy1udW1iZXI+MTQ8L3JlYy1udW1iZXI+PGZvcmVpZ24ta2V5cz48a2V5IGFwcD0iRU4iIGRi
LWlkPSI1OTlzMmVhc2NmZTJmMmU5dzJzeHBldDY5cnJ6YWV6c3g5eGYiIHRpbWVzdGFtcD0iMTY0
MjIyMzY4OSI+MTQ8L2tleT48L2ZvcmVpZ24ta2V5cz48cmVmLXR5cGUgbmFtZT0iSm91cm5hbCBB
cnRpY2xlIj4xNzwvcmVmLXR5cGU+PGNvbnRyaWJ1dG9ycz48YXV0aG9ycz48YXV0aG9yPkZlcnJl
aXJhLCBBLiBNLjwvYXV0aG9yPjxhdXRob3I+Um9sbGlucywgQi4gSi48L2F1dGhvcj48YXV0aG9y
PkZhdW5jZSwgRC4gRS48L2F1dGhvcj48YXV0aG9yPkJ1cm5zLCBBLiBMLjwvYXV0aG9yPjxhdXRo
b3I+Wmh1LCBYLjwvYXV0aG9yPjxhdXRob3I+RGlwaWV0cm8sIEwuIEEuPC9hdXRob3I+PC9hdXRo
b3JzPjwvY29udHJpYnV0b3JzPjxhdXRoLWFkZHJlc3M+QnVybiBhbmQgU2hvY2sgVHJhdW1hIElu
c3RpdHV0ZSwgRGVwYXJ0bWVudCBvZiBTdXJnZXJ5LCBMb3lvbGEgTWVkaWNhbCBDZW50ZXIsIE1h
eXdvb2QsIElMIDYwMTUzLCBVU0EuPC9hdXRoLWFkZHJlc3M+PHRpdGxlcz48dGl0bGU+VGhlIGVm
ZmVjdCBvZiBNQ1AtMSBkZXBsZXRpb24gb24gY2hlbW9raW5lIGFuZCBjaGVtb2tpbmUtcmVsYXRl
ZCBnZW5lIGV4cHJlc3Npb246IGV2aWRlbmNlIGZvciBhIGNvbXBsZXggbmV0d29yayBpbiBhY3V0
ZSBpbmZsYW1tYXRpb248L3RpdGxlPjxzZWNvbmRhcnktdGl0bGU+Q3l0b2tpbmU8L3NlY29uZGFy
eS10aXRsZT48YWx0LXRpdGxlPkN5dG9raW5lPC9hbHQtdGl0bGU+PC90aXRsZXM+PHBlcmlvZGlj
YWw+PGZ1bGwtdGl0bGU+Q3l0b2tpbmU8L2Z1bGwtdGl0bGU+PGFiYnItMT5DeXRva2luZTwvYWJi
ci0xPjwvcGVyaW9kaWNhbD48YWx0LXBlcmlvZGljYWw+PGZ1bGwtdGl0bGU+Q3l0b2tpbmU8L2Z1
bGwtdGl0bGU+PGFiYnItMT5DeXRva2luZTwvYWJici0xPjwvYWx0LXBlcmlvZGljYWw+PHBhZ2Vz
PjY0LTcxPC9wYWdlcz48dm9sdW1lPjMwPC92b2x1bWU+PG51bWJlcj4yPC9udW1iZXI+PGVkaXRp
b24+MjAwNS8wNC8wNTwvZWRpdGlvbj48a2V5d29yZHM+PGtleXdvcmQ+QW5pbWFsczwva2V5d29y
ZD48a2V5d29yZD5DaGVtb2tpbmUgQ0NMMi9nZW5ldGljcy8qbWV0YWJvbGlzbS9waGFybWFjb2xv
Z3k8L2tleXdvcmQ+PGtleXdvcmQ+Q2hlbW9raW5lcy8qZ2VuZXRpY3M8L2tleXdvcmQ+PGtleXdv
cmQ+RGlzZWFzZSBNb2RlbHMsIEFuaW1hbDwva2V5d29yZD48a2V5d29yZD5GZW1hbGU8L2tleXdv
cmQ+PGtleXdvcmQ+KkdlbmUgRXhwcmVzc2lvbiBSZWd1bGF0aW9uL2RydWcgZWZmZWN0czwva2V5
d29yZD48a2V5d29yZD5JbmZsYW1tYXRpb24vKmdlbmV0aWNzPC9rZXl3b3JkPjxrZXl3b3JkPk1h
Y3JvcGhhZ2VzLCBQZXJpdG9uZWFsL2RydWcgZWZmZWN0cy9pbW11bm9sb2d5PC9rZXl3b3JkPjxr
ZXl3b3JkPk1pY2U8L2tleXdvcmQ+PGtleXdvcmQ+TWljZSwgSW5icmVkIEM1N0JMPC9rZXl3b3Jk
PjxrZXl3b3JkPk1pY2UsIE11dGFudCBTdHJhaW5zPC9rZXl3b3JkPjxrZXl3b3JkPk9saWdvbnVj
bGVvdGlkZSBBcnJheSBTZXF1ZW5jZSBBbmFseXNpczwva2V5d29yZD48a2V5d29yZD5SZWNlcHRv
cnMsIENoZW1va2luZS8qZ2VuZXRpY3M8L2tleXdvcmQ+PGtleXdvcmQ+U2tpbi9pbmp1cmllczwv
a2V5d29yZD48a2V5d29yZD5Xb3VuZHMgYW5kIEluanVyaWVzL2ltbXVub2xvZ3k8L2tleXdvcmQ+
PC9rZXl3b3Jkcz48ZGF0ZXM+PHllYXI+MjAwNTwveWVhcj48cHViLWRhdGVzPjxkYXRlPkFwciAy
MTwvZGF0ZT48L3B1Yi1kYXRlcz48L2RhdGVzPjxpc2JuPjEwNDMtNDY2NiAoUHJpbnQpJiN4RDsx
MDQzLTQ2NjY8L2lzYm4+PGFjY2Vzc2lvbi1udW0+MTU4MDQ1OTc8L2FjY2Vzc2lvbi1udW0+PHVy
bHM+PC91cmxzPjxlbGVjdHJvbmljLXJlc291cmNlLW51bT4xMC4xMDE2L2ouY3l0by4yMDA0LjEy
LjAwNjwvZWxlY3Ryb25pYy1yZXNvdXJjZS1udW0+PHJlbW90ZS1kYXRhYmFzZS1wcm92aWRlcj5O
TE08L3JlbW90ZS1kYXRhYmFzZS1wcm92aWRlcj48bGFuZ3VhZ2U+ZW5nPC9sYW5ndWFnZT48L3Jl
Y29yZD48L0NpdGU+PC9FbmROb3RlPn==
</w:fldData>
              </w:fldChar>
            </w:r>
            <w:r w:rsidR="00822559">
              <w:rPr>
                <w:sz w:val="24"/>
                <w:szCs w:val="24"/>
              </w:rPr>
              <w:instrText xml:space="preserve"> ADDIN EN.CITE.DATA </w:instrText>
            </w:r>
            <w:r w:rsidR="00822559">
              <w:rPr>
                <w:sz w:val="24"/>
                <w:szCs w:val="24"/>
              </w:rPr>
            </w:r>
            <w:r w:rsidR="00822559">
              <w:rPr>
                <w:sz w:val="24"/>
                <w:szCs w:val="24"/>
              </w:rPr>
              <w:fldChar w:fldCharType="end"/>
            </w:r>
            <w:r w:rsidR="00710EDA" w:rsidRPr="00E72EB1">
              <w:rPr>
                <w:sz w:val="24"/>
                <w:szCs w:val="24"/>
              </w:rPr>
              <w:fldChar w:fldCharType="separate"/>
            </w:r>
            <w:r w:rsidR="00822559">
              <w:rPr>
                <w:noProof/>
                <w:sz w:val="24"/>
                <w:szCs w:val="24"/>
              </w:rPr>
              <w:t>(2)</w:t>
            </w:r>
            <w:r w:rsidR="00710EDA" w:rsidRPr="00E72EB1">
              <w:rPr>
                <w:sz w:val="24"/>
                <w:szCs w:val="24"/>
              </w:rPr>
              <w:fldChar w:fldCharType="end"/>
            </w:r>
          </w:p>
          <w:p w:rsidR="00BD18B1" w:rsidRPr="00E72EB1" w:rsidRDefault="00FE52F5" w:rsidP="00822559">
            <w:pPr>
              <w:widowControl/>
              <w:spacing w:line="240" w:lineRule="atLeast"/>
              <w:jc w:val="left"/>
              <w:rPr>
                <w:sz w:val="24"/>
                <w:szCs w:val="24"/>
              </w:rPr>
            </w:pPr>
            <w:r w:rsidRPr="00E72EB1">
              <w:rPr>
                <w:sz w:val="24"/>
                <w:szCs w:val="24"/>
              </w:rPr>
              <w:t>Sepsis:</w:t>
            </w:r>
            <w:r w:rsidR="00003903" w:rsidRPr="00E72EB1">
              <w:rPr>
                <w:sz w:val="24"/>
                <w:szCs w:val="24"/>
              </w:rPr>
              <w:t xml:space="preserve"> </w:t>
            </w:r>
            <w:r w:rsidR="00003903" w:rsidRPr="00E72EB1">
              <w:rPr>
                <w:sz w:val="24"/>
                <w:szCs w:val="24"/>
              </w:rPr>
              <w:fldChar w:fldCharType="begin">
                <w:fldData xml:space="preserve">PEVuZE5vdGU+PENpdGU+PEF1dGhvcj5WZW5ldDwvQXV0aG9yPjxZZWFyPjIwMDQ8L1llYXI+PFJl
Y051bT4xNTwvUmVjTnVtPjxEaXNwbGF5VGV4dD4oMyk8L0Rpc3BsYXlUZXh0PjxyZWNvcmQ+PHJl
Yy1udW1iZXI+MTU8L3JlYy1udW1iZXI+PGZvcmVpZ24ta2V5cz48a2V5IGFwcD0iRU4iIGRiLWlk
PSI1OTlzMmVhc2NmZTJmMmU5dzJzeHBldDY5cnJ6YWV6c3g5eGYiIHRpbWVzdGFtcD0iMTY0MjIy
Mzg2NiI+MTU8L2tleT48L2ZvcmVpZ24ta2V5cz48cmVmLXR5cGUgbmFtZT0iSm91cm5hbCBBcnRp
Y2xlIj4xNzwvcmVmLXR5cGU+PGNvbnRyaWJ1dG9ycz48YXV0aG9ycz48YXV0aG9yPlZlbmV0LCBG
LjwvYXV0aG9yPjxhdXRob3I+TGVwYXBlLCBBLjwvYXV0aG9yPjxhdXRob3I+RGViYXJkLCBBLiBM
LjwvYXV0aG9yPjxhdXRob3I+QmllbnZlbnUsIEouPC9hdXRob3I+PGF1dGhvcj5Cb2jDqSwgSi48
L2F1dGhvcj48YXV0aG9yPk1vbm5lcmV0LCBHLjwvYXV0aG9yPjwvYXV0aG9ycz48L2NvbnRyaWJ1
dG9ycz48YXV0aC1hZGRyZXNzPkZsb3cgQ3l0b21ldHJ5IFVuaXQsIEltbXVub2xvZ3kgTGFib3Jh
dG9yeSBhbmQgSW50ZW5zaXZlIENhcmUgVW5pdHMsIEx5b24tU3VkIFVuaXZlcnNpdHkgSG9zcGl0
YWwsIENFREVYIEYtNjk0OTUgUGllcnJlLULDqW5pdGUsIEZyYW5jZS48L2F1dGgtYWRkcmVzcz48
dGl0bGVzPjx0aXRsZT5UaGUgVGgyIHJlc3BvbnNlIGFzIG1vbml0b3JlZCBieSBDUlRIMiBvciBD
Q1IzIGV4cHJlc3Npb24gaXMgc2V2ZXJlbHkgZGVjcmVhc2VkIGR1cmluZyBzZXB0aWMgc2hvY2s8
L3RpdGxlPjxzZWNvbmRhcnktdGl0bGU+Q2xpbiBJbW11bm9sPC9zZWNvbmRhcnktdGl0bGU+PGFs
dC10aXRsZT5DbGluaWNhbCBpbW11bm9sb2d5IChPcmxhbmRvLCBGbGEuKTwvYWx0LXRpdGxlPjwv
dGl0bGVzPjxwZXJpb2RpY2FsPjxmdWxsLXRpdGxlPkNsaW4gSW1tdW5vbDwvZnVsbC10aXRsZT48
YWJici0xPkNsaW5pY2FsIGltbXVub2xvZ3kgKE9ybGFuZG8sIEZsYS4pPC9hYmJyLTE+PC9wZXJp
b2RpY2FsPjxhbHQtcGVyaW9kaWNhbD48ZnVsbC10aXRsZT5DbGluIEltbXVub2w8L2Z1bGwtdGl0
bGU+PGFiYnItMT5DbGluaWNhbCBpbW11bm9sb2d5IChPcmxhbmRvLCBGbGEuKTwvYWJici0xPjwv
YWx0LXBlcmlvZGljYWw+PHBhZ2VzPjI3OC04NDwvcGFnZXM+PHZvbHVtZT4xMTM8L3ZvbHVtZT48
bnVtYmVyPjM8L251bWJlcj48ZWRpdGlvbj4yMDA0LzEwLzI4PC9lZGl0aW9uPjxrZXl3b3Jkcz48
a2V5d29yZD5BZ2VkPC9rZXl3b3JkPjxrZXl3b3JkPkFnZWQsIDgwIGFuZCBvdmVyPC9rZXl3b3Jk
PjxrZXl3b3JkPkVvc2lub3BoaWxzL21ldGFib2xpc208L2tleXdvcmQ+PGtleXdvcmQ+RmVtYWxl
PC9rZXl3b3JkPjxrZXl3b3JkPkZsb3cgQ3l0b21ldHJ5PC9rZXl3b3JkPjxrZXl3b3JkPkh1bWFu
czwva2V5d29yZD48a2V5d29yZD5NYWxlPC9rZXl3b3JkPjxrZXl3b3JkPk1pZGRsZSBBZ2VkPC9r
ZXl3b3JkPjxrZXl3b3JkPlJlY2VwdG9ycywgQ0NSMzwva2V5d29yZD48a2V5d29yZD5SZWNlcHRv
cnMsIENoZW1va2luZS8qbWV0YWJvbGlzbTwva2V5d29yZD48a2V5d29yZD5SZWNlcHRvcnMsIElt
bXVub2xvZ2ljL2ltbXVub2xvZ3kvKm1ldGFib2xpc208L2tleXdvcmQ+PGtleXdvcmQ+UmVjZXB0
b3JzLCBQcm9zdGFnbGFuZGluL2ltbXVub2xvZ3kvKm1ldGFib2xpc208L2tleXdvcmQ+PGtleXdv
cmQ+U2hvY2ssIFNlcHRpYy8qaW1tdW5vbG9neS8qbWV0YWJvbGlzbTwva2V5d29yZD48a2V5d29y
ZD5TdXJ2aXZhbCBSYXRlPC9rZXl3b3JkPjxrZXl3b3JkPlRoMiBDZWxscy8qaW1tdW5vbG9neS9t
ZXRhYm9saXNtPC9rZXl3b3JkPjwva2V5d29yZHM+PGRhdGVzPjx5ZWFyPjIwMDQ8L3llYXI+PHB1
Yi1kYXRlcz48ZGF0ZT5EZWM8L2RhdGU+PC9wdWItZGF0ZXM+PC9kYXRlcz48aXNibj4xNTIxLTY2
MTYgKFByaW50KSYjeEQ7MTUyMS02NjE2PC9pc2JuPjxhY2Nlc3Npb24tbnVtPjE1NTA3MzkzPC9h
Y2Nlc3Npb24tbnVtPjx1cmxzPjwvdXJscz48ZWxlY3Ryb25pYy1yZXNvdXJjZS1udW0+MTAuMTAx
Ni9qLmNsaW0uMjAwNC4wNy4wMDU8L2VsZWN0cm9uaWMtcmVzb3VyY2UtbnVtPjxyZW1vdGUtZGF0
YWJhc2UtcHJvdmlkZXI+TkxNPC9yZW1vdGUtZGF0YWJhc2UtcHJvdmlkZXI+PGxhbmd1YWdlPmVu
ZzwvbGFuZ3VhZ2U+PC9yZWNvcmQ+PC9DaXRlPjwvRW5kTm90ZT5=
</w:fldData>
              </w:fldChar>
            </w:r>
            <w:r w:rsidR="00822559">
              <w:rPr>
                <w:sz w:val="24"/>
                <w:szCs w:val="24"/>
              </w:rPr>
              <w:instrText xml:space="preserve"> ADDIN EN.CITE </w:instrText>
            </w:r>
            <w:r w:rsidR="00822559">
              <w:rPr>
                <w:sz w:val="24"/>
                <w:szCs w:val="24"/>
              </w:rPr>
              <w:fldChar w:fldCharType="begin">
                <w:fldData xml:space="preserve">PEVuZE5vdGU+PENpdGU+PEF1dGhvcj5WZW5ldDwvQXV0aG9yPjxZZWFyPjIwMDQ8L1llYXI+PFJl
Y051bT4xNTwvUmVjTnVtPjxEaXNwbGF5VGV4dD4oMyk8L0Rpc3BsYXlUZXh0PjxyZWNvcmQ+PHJl
Yy1udW1iZXI+MTU8L3JlYy1udW1iZXI+PGZvcmVpZ24ta2V5cz48a2V5IGFwcD0iRU4iIGRiLWlk
PSI1OTlzMmVhc2NmZTJmMmU5dzJzeHBldDY5cnJ6YWV6c3g5eGYiIHRpbWVzdGFtcD0iMTY0MjIy
Mzg2NiI+MTU8L2tleT48L2ZvcmVpZ24ta2V5cz48cmVmLXR5cGUgbmFtZT0iSm91cm5hbCBBcnRp
Y2xlIj4xNzwvcmVmLXR5cGU+PGNvbnRyaWJ1dG9ycz48YXV0aG9ycz48YXV0aG9yPlZlbmV0LCBG
LjwvYXV0aG9yPjxhdXRob3I+TGVwYXBlLCBBLjwvYXV0aG9yPjxhdXRob3I+RGViYXJkLCBBLiBM
LjwvYXV0aG9yPjxhdXRob3I+QmllbnZlbnUsIEouPC9hdXRob3I+PGF1dGhvcj5Cb2jDqSwgSi48
L2F1dGhvcj48YXV0aG9yPk1vbm5lcmV0LCBHLjwvYXV0aG9yPjwvYXV0aG9ycz48L2NvbnRyaWJ1
dG9ycz48YXV0aC1hZGRyZXNzPkZsb3cgQ3l0b21ldHJ5IFVuaXQsIEltbXVub2xvZ3kgTGFib3Jh
dG9yeSBhbmQgSW50ZW5zaXZlIENhcmUgVW5pdHMsIEx5b24tU3VkIFVuaXZlcnNpdHkgSG9zcGl0
YWwsIENFREVYIEYtNjk0OTUgUGllcnJlLULDqW5pdGUsIEZyYW5jZS48L2F1dGgtYWRkcmVzcz48
dGl0bGVzPjx0aXRsZT5UaGUgVGgyIHJlc3BvbnNlIGFzIG1vbml0b3JlZCBieSBDUlRIMiBvciBD
Q1IzIGV4cHJlc3Npb24gaXMgc2V2ZXJlbHkgZGVjcmVhc2VkIGR1cmluZyBzZXB0aWMgc2hvY2s8
L3RpdGxlPjxzZWNvbmRhcnktdGl0bGU+Q2xpbiBJbW11bm9sPC9zZWNvbmRhcnktdGl0bGU+PGFs
dC10aXRsZT5DbGluaWNhbCBpbW11bm9sb2d5IChPcmxhbmRvLCBGbGEuKTwvYWx0LXRpdGxlPjwv
dGl0bGVzPjxwZXJpb2RpY2FsPjxmdWxsLXRpdGxlPkNsaW4gSW1tdW5vbDwvZnVsbC10aXRsZT48
YWJici0xPkNsaW5pY2FsIGltbXVub2xvZ3kgKE9ybGFuZG8sIEZsYS4pPC9hYmJyLTE+PC9wZXJp
b2RpY2FsPjxhbHQtcGVyaW9kaWNhbD48ZnVsbC10aXRsZT5DbGluIEltbXVub2w8L2Z1bGwtdGl0
bGU+PGFiYnItMT5DbGluaWNhbCBpbW11bm9sb2d5IChPcmxhbmRvLCBGbGEuKTwvYWJici0xPjwv
YWx0LXBlcmlvZGljYWw+PHBhZ2VzPjI3OC04NDwvcGFnZXM+PHZvbHVtZT4xMTM8L3ZvbHVtZT48
bnVtYmVyPjM8L251bWJlcj48ZWRpdGlvbj4yMDA0LzEwLzI4PC9lZGl0aW9uPjxrZXl3b3Jkcz48
a2V5d29yZD5BZ2VkPC9rZXl3b3JkPjxrZXl3b3JkPkFnZWQsIDgwIGFuZCBvdmVyPC9rZXl3b3Jk
PjxrZXl3b3JkPkVvc2lub3BoaWxzL21ldGFib2xpc208L2tleXdvcmQ+PGtleXdvcmQ+RmVtYWxl
PC9rZXl3b3JkPjxrZXl3b3JkPkZsb3cgQ3l0b21ldHJ5PC9rZXl3b3JkPjxrZXl3b3JkPkh1bWFu
czwva2V5d29yZD48a2V5d29yZD5NYWxlPC9rZXl3b3JkPjxrZXl3b3JkPk1pZGRsZSBBZ2VkPC9r
ZXl3b3JkPjxrZXl3b3JkPlJlY2VwdG9ycywgQ0NSMzwva2V5d29yZD48a2V5d29yZD5SZWNlcHRv
cnMsIENoZW1va2luZS8qbWV0YWJvbGlzbTwva2V5d29yZD48a2V5d29yZD5SZWNlcHRvcnMsIElt
bXVub2xvZ2ljL2ltbXVub2xvZ3kvKm1ldGFib2xpc208L2tleXdvcmQ+PGtleXdvcmQ+UmVjZXB0
b3JzLCBQcm9zdGFnbGFuZGluL2ltbXVub2xvZ3kvKm1ldGFib2xpc208L2tleXdvcmQ+PGtleXdv
cmQ+U2hvY2ssIFNlcHRpYy8qaW1tdW5vbG9neS8qbWV0YWJvbGlzbTwva2V5d29yZD48a2V5d29y
ZD5TdXJ2aXZhbCBSYXRlPC9rZXl3b3JkPjxrZXl3b3JkPlRoMiBDZWxscy8qaW1tdW5vbG9neS9t
ZXRhYm9saXNtPC9rZXl3b3JkPjwva2V5d29yZHM+PGRhdGVzPjx5ZWFyPjIwMDQ8L3llYXI+PHB1
Yi1kYXRlcz48ZGF0ZT5EZWM8L2RhdGU+PC9wdWItZGF0ZXM+PC9kYXRlcz48aXNibj4xNTIxLTY2
MTYgKFByaW50KSYjeEQ7MTUyMS02NjE2PC9pc2JuPjxhY2Nlc3Npb24tbnVtPjE1NTA3MzkzPC9h
Y2Nlc3Npb24tbnVtPjx1cmxzPjwvdXJscz48ZWxlY3Ryb25pYy1yZXNvdXJjZS1udW0+MTAuMTAx
Ni9qLmNsaW0uMjAwNC4wNy4wMDU8L2VsZWN0cm9uaWMtcmVzb3VyY2UtbnVtPjxyZW1vdGUtZGF0
YWJhc2UtcHJvdmlkZXI+TkxNPC9yZW1vdGUtZGF0YWJhc2UtcHJvdmlkZXI+PGxhbmd1YWdlPmVu
ZzwvbGFuZ3VhZ2U+PC9yZWNvcmQ+PC9DaXRlPjwvRW5kTm90ZT5=
</w:fldData>
              </w:fldChar>
            </w:r>
            <w:r w:rsidR="00822559">
              <w:rPr>
                <w:sz w:val="24"/>
                <w:szCs w:val="24"/>
              </w:rPr>
              <w:instrText xml:space="preserve"> ADDIN EN.CITE.DATA </w:instrText>
            </w:r>
            <w:r w:rsidR="00822559">
              <w:rPr>
                <w:sz w:val="24"/>
                <w:szCs w:val="24"/>
              </w:rPr>
            </w:r>
            <w:r w:rsidR="00822559">
              <w:rPr>
                <w:sz w:val="24"/>
                <w:szCs w:val="24"/>
              </w:rPr>
              <w:fldChar w:fldCharType="end"/>
            </w:r>
            <w:r w:rsidR="00003903" w:rsidRPr="00E72EB1">
              <w:rPr>
                <w:sz w:val="24"/>
                <w:szCs w:val="24"/>
              </w:rPr>
              <w:fldChar w:fldCharType="separate"/>
            </w:r>
            <w:r w:rsidR="00822559">
              <w:rPr>
                <w:noProof/>
                <w:sz w:val="24"/>
                <w:szCs w:val="24"/>
              </w:rPr>
              <w:t>(3)</w:t>
            </w:r>
            <w:r w:rsidR="00003903" w:rsidRPr="00E72EB1">
              <w:rPr>
                <w:sz w:val="24"/>
                <w:szCs w:val="24"/>
              </w:rPr>
              <w:fldChar w:fldCharType="end"/>
            </w:r>
          </w:p>
        </w:tc>
      </w:tr>
      <w:tr w:rsidR="00BD18B1" w:rsidRPr="00E72EB1" w:rsidTr="00822559">
        <w:tc>
          <w:tcPr>
            <w:tcW w:w="1560" w:type="dxa"/>
            <w:tcBorders>
              <w:top w:val="nil"/>
              <w:left w:val="nil"/>
              <w:bottom w:val="nil"/>
              <w:right w:val="nil"/>
            </w:tcBorders>
            <w:shd w:val="clear" w:color="auto" w:fill="auto"/>
            <w:vAlign w:val="center"/>
          </w:tcPr>
          <w:p w:rsidR="00BD18B1" w:rsidRPr="00E72EB1" w:rsidRDefault="00BD18B1" w:rsidP="00822559">
            <w:pPr>
              <w:spacing w:line="240" w:lineRule="atLeast"/>
              <w:rPr>
                <w:rFonts w:eastAsia="等线"/>
                <w:color w:val="000000"/>
                <w:sz w:val="24"/>
                <w:szCs w:val="24"/>
              </w:rPr>
            </w:pPr>
            <w:r w:rsidRPr="00E72EB1">
              <w:rPr>
                <w:rFonts w:eastAsia="等线"/>
                <w:color w:val="000000"/>
                <w:sz w:val="24"/>
                <w:szCs w:val="24"/>
              </w:rPr>
              <w:t>HGF</w:t>
            </w:r>
          </w:p>
        </w:tc>
        <w:tc>
          <w:tcPr>
            <w:tcW w:w="3402" w:type="dxa"/>
            <w:tcBorders>
              <w:top w:val="nil"/>
              <w:left w:val="nil"/>
              <w:bottom w:val="nil"/>
              <w:right w:val="nil"/>
            </w:tcBorders>
            <w:shd w:val="clear" w:color="auto" w:fill="auto"/>
            <w:vAlign w:val="center"/>
          </w:tcPr>
          <w:p w:rsidR="00BD18B1" w:rsidRPr="00E72EB1" w:rsidRDefault="00BD18B1" w:rsidP="00822559">
            <w:pPr>
              <w:spacing w:line="240" w:lineRule="atLeast"/>
              <w:jc w:val="left"/>
              <w:rPr>
                <w:rFonts w:eastAsia="等线"/>
                <w:color w:val="000000"/>
                <w:sz w:val="24"/>
                <w:szCs w:val="24"/>
              </w:rPr>
            </w:pPr>
            <w:r w:rsidRPr="00E72EB1">
              <w:rPr>
                <w:rFonts w:eastAsia="等线"/>
                <w:color w:val="000000"/>
                <w:sz w:val="24"/>
                <w:szCs w:val="24"/>
              </w:rPr>
              <w:t>hepatocyte growth factor</w:t>
            </w:r>
          </w:p>
        </w:tc>
        <w:tc>
          <w:tcPr>
            <w:tcW w:w="1701" w:type="dxa"/>
            <w:tcBorders>
              <w:top w:val="nil"/>
              <w:left w:val="nil"/>
              <w:bottom w:val="nil"/>
              <w:right w:val="nil"/>
            </w:tcBorders>
            <w:shd w:val="clear" w:color="auto" w:fill="auto"/>
            <w:vAlign w:val="center"/>
          </w:tcPr>
          <w:p w:rsidR="00BD18B1" w:rsidRPr="00E72EB1" w:rsidRDefault="00FE52F5" w:rsidP="00822559">
            <w:pPr>
              <w:spacing w:line="240" w:lineRule="atLeast"/>
              <w:ind w:right="480"/>
              <w:jc w:val="left"/>
              <w:rPr>
                <w:rFonts w:eastAsia="等线"/>
                <w:color w:val="000000"/>
                <w:sz w:val="24"/>
                <w:szCs w:val="24"/>
              </w:rPr>
            </w:pPr>
            <w:r w:rsidRPr="00E72EB1">
              <w:rPr>
                <w:rFonts w:eastAsia="等线"/>
                <w:color w:val="000000"/>
                <w:sz w:val="24"/>
                <w:szCs w:val="24"/>
              </w:rPr>
              <w:t>7q21.11</w:t>
            </w:r>
          </w:p>
        </w:tc>
        <w:tc>
          <w:tcPr>
            <w:tcW w:w="3685" w:type="dxa"/>
            <w:tcBorders>
              <w:top w:val="nil"/>
              <w:left w:val="nil"/>
              <w:bottom w:val="nil"/>
              <w:right w:val="nil"/>
            </w:tcBorders>
            <w:shd w:val="clear" w:color="auto" w:fill="auto"/>
            <w:vAlign w:val="center"/>
          </w:tcPr>
          <w:p w:rsidR="00BD18B1" w:rsidRPr="00E72EB1" w:rsidRDefault="00BD18B1" w:rsidP="00822559">
            <w:pPr>
              <w:spacing w:line="240" w:lineRule="atLeast"/>
              <w:jc w:val="left"/>
              <w:rPr>
                <w:rFonts w:eastAsia="等线"/>
                <w:color w:val="000000"/>
                <w:sz w:val="24"/>
                <w:szCs w:val="24"/>
              </w:rPr>
            </w:pPr>
            <w:r w:rsidRPr="00E72EB1">
              <w:rPr>
                <w:rFonts w:eastAsia="等线"/>
                <w:color w:val="000000"/>
                <w:sz w:val="24"/>
                <w:szCs w:val="24"/>
              </w:rPr>
              <w:t>Antimicrobials, Cytokines</w:t>
            </w:r>
          </w:p>
        </w:tc>
        <w:tc>
          <w:tcPr>
            <w:tcW w:w="3544" w:type="dxa"/>
          </w:tcPr>
          <w:p w:rsidR="00FE52F5" w:rsidRPr="00E72EB1" w:rsidRDefault="00FE52F5" w:rsidP="00822559">
            <w:pPr>
              <w:widowControl/>
              <w:spacing w:line="240" w:lineRule="atLeast"/>
              <w:jc w:val="left"/>
              <w:rPr>
                <w:sz w:val="24"/>
                <w:szCs w:val="24"/>
              </w:rPr>
            </w:pPr>
            <w:r w:rsidRPr="00E72EB1">
              <w:rPr>
                <w:sz w:val="24"/>
                <w:szCs w:val="24"/>
              </w:rPr>
              <w:t xml:space="preserve">Trauma: </w:t>
            </w:r>
            <w:r w:rsidR="00C166A7" w:rsidRPr="00E72EB1">
              <w:rPr>
                <w:sz w:val="24"/>
                <w:szCs w:val="24"/>
              </w:rPr>
              <w:fldChar w:fldCharType="begin">
                <w:fldData xml:space="preserve">PEVuZE5vdGU+PENpdGU+PEF1dGhvcj5Mb2Z0dXM8L0F1dGhvcj48WWVhcj4yMDIwPC9ZZWFyPjxS
ZWNOdW0+MTc8L1JlY051bT48RGlzcGxheVRleHQ+KDQsIDUpPC9EaXNwbGF5VGV4dD48cmVjb3Jk
PjxyZWMtbnVtYmVyPjE3PC9yZWMtbnVtYmVyPjxmb3JlaWduLWtleXM+PGtleSBhcHA9IkVOIiBk
Yi1pZD0iNTk5czJlYXNjZmUyZjJlOXcyc3hwZXQ2OXJyemFlenN4OXhmIiB0aW1lc3RhbXA9IjE2
NDIyMjUwNjciPjE3PC9rZXk+PC9mb3JlaWduLWtleXM+PHJlZi10eXBlIG5hbWU9IkpvdXJuYWwg
QXJ0aWNsZSI+MTc8L3JlZi10eXBlPjxjb250cmlidXRvcnM+PGF1dGhvcnM+PGF1dGhvcj5Mb2Z0
dXMsIFQuIEouPC9hdXRob3I+PGF1dGhvcj5LYW5uYW4sIEsuIEIuPC9hdXRob3I+PGF1dGhvcj5N
aXJhLCBKLiBDLjwvYXV0aG9yPjxhdXRob3I+QnJha2VucmlkZ2UsIFMuIEMuPC9hdXRob3I+PGF1
dGhvcj5FZnJvbiwgUC4gQS48L2F1dGhvcj48YXV0aG9yPk1vaHIsIEEuIE0uPC9hdXRob3I+PC9h
dXRob3JzPjwvY29udHJpYnV0b3JzPjxhdXRoLWFkZHJlc3M+RGVwYXJ0bWVudCBvZiBTdXJnZXJ5
IGFuZCBTZXBzaXMgYW5kIENyaXRpY2FsIElsbG5lc3MgUmVzZWFyY2ggQ2VudGVyLCBVbml2ZXJz
aXR5IG9mIEZsb3JpZGEgSGVhbHRoLCBHYWluZXN2aWxsZSwgRmxvcmlkYS48L2F1dGgtYWRkcmVz
cz48dGl0bGVzPjx0aXRsZT5Nb2R1bGF0aW9uIG9mIHRoZSBIR0YvYy1NZXQgQXhpcyBJbXBhY3Rz
IFByb2xvbmdlZCBIZW1hdG9wb2lldGljIFByb2dlbml0b3IgTW9iaWxpemF0aW9uIEZvbGxvd2lu
ZyBUcmF1bWEgYW5kIENocm9uaWMgU3RyZXNzPC90aXRsZT48c2Vjb25kYXJ5LXRpdGxlPlNob2Nr
PC9zZWNvbmRhcnktdGl0bGU+PGFsdC10aXRsZT5TaG9jayAoQXVndXN0YSwgR2EuKTwvYWx0LXRp
dGxlPjwvdGl0bGVzPjxwZXJpb2RpY2FsPjxmdWxsLXRpdGxlPlNob2NrPC9mdWxsLXRpdGxlPjxh
YmJyLTE+U2hvY2sgKEF1Z3VzdGEsIEdhLik8L2FiYnItMT48L3BlcmlvZGljYWw+PGFsdC1wZXJp
b2RpY2FsPjxmdWxsLXRpdGxlPlNob2NrPC9mdWxsLXRpdGxlPjxhYmJyLTE+U2hvY2sgKEF1Z3Vz
dGEsIEdhLik8L2FiYnItMT48L2FsdC1wZXJpb2RpY2FsPjxwYWdlcz40ODItNDg3PC9wYWdlcz48
dm9sdW1lPjU0PC92b2x1bWU+PG51bWJlcj40PC9udW1iZXI+PGVkaXRpb24+MjAyMC8wMS8wNzwv
ZWRpdGlvbj48a2V5d29yZHM+PGtleXdvcmQ+QW5pbWFsczwva2V5d29yZD48a2V5d29yZD5DbG9u
aWRpbmUvcGhhcm1hY29sb2d5PC9rZXl3b3JkPjxrZXl3b3JkPkNvcnRpY29zdGVyb25lL2Jsb29k
PC9rZXl3b3JkPjxrZXl3b3JkPkVuenltZS1MaW5rZWQgSW1tdW5vc29yYmVudCBBc3NheTwva2V5
d29yZD48a2V5d29yZD5IZW1hdG9wb2lldGljIFN0ZW0gQ2VsbHMvKm1ldGFib2xpc208L2tleXdv
cmQ+PGtleXdvcmQ+SGVwYXRvY3l0ZSBHcm93dGggRmFjdG9yLyptZXRhYm9saXNtPC9rZXl3b3Jk
PjxrZXl3b3JkPk1hdHJpeCBNZXRhbGxvcHJvdGVpbmFzZSA5L21ldGFib2xpc208L2tleXdvcmQ+
PGtleXdvcmQ+UHJvcHJhbm9sb2wvcGhhcm1hY29sb2d5PC9rZXl3b3JkPjxrZXl3b3JkPlByb3Rv
LU9uY29nZW5lIFByb3RlaW5zIGMtbWV0LyptZXRhYm9saXNtPC9rZXl3b3JkPjxrZXl3b3JkPlJh
dHM8L2tleXdvcmQ+PGtleXdvcmQ+UmF0cywgU3ByYWd1ZS1EYXdsZXk8L2tleXdvcmQ+PGtleXdv
cmQ+UmVhbC1UaW1lIFBvbHltZXJhc2UgQ2hhaW4gUmVhY3Rpb248L2tleXdvcmQ+PGtleXdvcmQ+
U2hvY2ssIEhlbW9ycmhhZ2ljL2Jsb29kL2RydWcgdGhlcmFweS8qbWV0YWJvbGlzbTwva2V5d29y
ZD48a2V5d29yZD5Xb3VuZHMgYW5kIEluanVyaWVzL2Jsb29kL2RydWcgdGhlcmFweS8qbWV0YWJv
bGlzbTwva2V5d29yZD48L2tleXdvcmRzPjxkYXRlcz48eWVhcj4yMDIwPC95ZWFyPjxwdWItZGF0
ZXM+PGRhdGU+T2N0PC9kYXRlPjwvcHViLWRhdGVzPjwvZGF0ZXM+PGlzYm4+MTA3My0yMzIyIChQ
cmludCkmI3hEOzEwNzMtMjMyMjwvaXNibj48YWNjZXNzaW9uLW51bT4zMTkwNDYxNjwvYWNjZXNz
aW9uLW51bT48dXJscz48L3VybHM+PGN1c3RvbTI+UE1DNzMzMjQwMTwvY3VzdG9tMj48Y3VzdG9t
Nj5OSUhNUzE1NTk1Mjg8L2N1c3RvbTY+PGVsZWN0cm9uaWMtcmVzb3VyY2UtbnVtPjEwLjEwOTcv
c2hrLjAwMDAwMDAwMDAwMDE1MDY8L2VsZWN0cm9uaWMtcmVzb3VyY2UtbnVtPjxyZW1vdGUtZGF0
YWJhc2UtcHJvdmlkZXI+TkxNPC9yZW1vdGUtZGF0YWJhc2UtcHJvdmlkZXI+PGxhbmd1YWdlPmVu
ZzwvbGFuZ3VhZ2U+PC9yZWNvcmQ+PC9DaXRlPjxDaXRlPjxBdXRob3I+RnVrdXNoaW1hPC9BdXRo
b3I+PFllYXI+MjAxODwvWWVhcj48UmVjTnVtPjIwPC9SZWNOdW0+PHJlY29yZD48cmVjLW51bWJl
cj4yMDwvcmVjLW51bWJlcj48Zm9yZWlnbi1rZXlzPjxrZXkgYXBwPSJFTiIgZGItaWQ9IjU5OXMy
ZWFzY2ZlMmYyZTl3MnN4cGV0NjlycnphZXpzeDl4ZiIgdGltZXN0YW1wPSIxNjQyMjI1Mzk3Ij4y
MDwva2V5PjwvZm9yZWlnbi1rZXlzPjxyZWYtdHlwZSBuYW1lPSJKb3VybmFsIEFydGljbGUiPjE3
PC9yZWYtdHlwZT48Y29udHJpYnV0b3JzPjxhdXRob3JzPjxhdXRob3I+RnVrdXNoaW1hLCBULjwv
YXV0aG9yPjxhdXRob3I+VWNoaXlhbWEsIFMuPC9hdXRob3I+PGF1dGhvcj5UYW5ha2EsIEguPC9h
dXRob3I+PGF1dGhvcj5LYXRhb2thLCBILjwvYXV0aG9yPjwvYXV0aG9ycz48L2NvbnRyaWJ1dG9y
cz48YXV0aC1hZGRyZXNzPlNlY3Rpb24gb2YgT25jb3BhdGhvbG9neSBhbmQgUmVnZW5lcmF0aXZl
IEJpb2xvZ3ksIEZhY3VsdHkgb2YgTWVkaWNpbmUsIFVuaXZlcnNpdHkgb2YgTWl5YXpha2ksIDUy
MDAgS2loYXJhLCBLaXlvdGFrZSA4ODktMTY5MiwgTWl5YXpha2ksIEphcGFuLiBmdWt1Y2hhbkBt
ZWQubWl5YXpha2ktdS5hYy5qcC4mI3hEO0RlcGFydG1lbnQgb2YgU3VyZ2VyeSwgTWl5YWtvbm9q
eW8gTWVkaWNhbCBBc3NvY2lhdGlvbiBIb3NwaXRhbCwgMTM2NC0xIFRhcm9ib2NobywgTWl5YWtv
bm9qeW8gODg1LTAwMDIsIE1peWF6YWtpLCBKYXBhbi4gc191Y2hpeWFtYUBtZWQubWl5YXpha2kt
dS5hYy5qcC4mI3hEO1NlY3Rpb24gb2YgT25jb3BhdGhvbG9neSBhbmQgUmVnZW5lcmF0aXZlIEJp
b2xvZ3ksIEZhY3VsdHkgb2YgTWVkaWNpbmUsIFVuaXZlcnNpdHkgb2YgTWl5YXpha2ksIDUyMDAg
S2loYXJhLCBLaXlvdGFrZSA4ODktMTY5MiwgTWl5YXpha2ksIEphcGFuLiBoaXJveXVraV90YW5h
a2FAbWVkLm1peWF6YWtpLXUuYWMuanAuJiN4RDtTZWN0aW9uIG9mIE9uY29wYXRob2xvZ3kgYW5k
IFJlZ2VuZXJhdGl2ZSBCaW9sb2d5LCBGYWN1bHR5IG9mIE1lZGljaW5lLCBVbml2ZXJzaXR5IG9m
IE1peWF6YWtpLCA1MjAwIEtpaGFyYSwgS2l5b3Rha2UgODg5LTE2OTIsIE1peWF6YWtpLCBKYXBh
bi4gbWVqaW5hQG1lZC5taXlhemFraS11LmFjLmpwLjwvYXV0aC1hZGRyZXNzPjx0aXRsZXM+PHRp
dGxlPkhlcGF0b2N5dGUgR3Jvd3RoIEZhY3RvciBBY3RpdmF0b3I6IEEgUHJvdGVpbmFzZSBMaW5r
aW5nIFRpc3N1ZSBJbmp1cnkgd2l0aCBSZXBhaXI8L3RpdGxlPjxzZWNvbmRhcnktdGl0bGU+SW50
IEogTW9sIFNjaTwvc2Vjb25kYXJ5LXRpdGxlPjxhbHQtdGl0bGU+SW50ZXJuYXRpb25hbCBqb3Vy
bmFsIG9mIG1vbGVjdWxhciBzY2llbmNlczwvYWx0LXRpdGxlPjwvdGl0bGVzPjxwZXJpb2RpY2Fs
PjxmdWxsLXRpdGxlPkludCBKIE1vbCBTY2k8L2Z1bGwtdGl0bGU+PGFiYnItMT5JbnRlcm5hdGlv
bmFsIGpvdXJuYWwgb2YgbW9sZWN1bGFyIHNjaWVuY2VzPC9hYmJyLTE+PC9wZXJpb2RpY2FsPjxh
bHQtcGVyaW9kaWNhbD48ZnVsbC10aXRsZT5JbnQgSiBNb2wgU2NpPC9mdWxsLXRpdGxlPjxhYmJy
LTE+SW50ZXJuYXRpb25hbCBqb3VybmFsIG9mIG1vbGVjdWxhciBzY2llbmNlczwvYWJici0xPjwv
YWx0LXBlcmlvZGljYWw+PHZvbHVtZT4xOTwvdm9sdW1lPjxudW1iZXI+MTE8L251bWJlcj48ZWRp
dGlvbj4yMDE4LzExLzA2PC9lZGl0aW9uPjxrZXl3b3Jkcz48a2V5d29yZD5BbGFybWlucy9tZXRh
Ym9saXNtPC9rZXl3b3JkPjxrZXl3b3JkPkFuaW1hbHM8L2tleXdvcmQ+PGtleXdvcmQ+SGVwYXRv
Y3l0ZSBHcm93dGggRmFjdG9yL3BoYXJtYWNvbG9neTwva2V5d29yZD48a2V5d29yZD5IdW1hbnM8
L2tleXdvcmQ+PGtleXdvcmQ+SW5mbGFtbWF0aW9uL3BhdGhvbG9neTwva2V5d29yZD48a2V5d29y
ZD5Qcm90ZWluIFByZWN1cnNvcnMvcGhhcm1hY29sb2d5PC9rZXl3b3JkPjxrZXl3b3JkPlNlcmlu
ZSBFbmRvcGVwdGlkYXNlcy9jaGVtaXN0cnkvKnBoYXJtYWNvbG9neTwva2V5d29yZD48a2V5d29y
ZD4qV291bmQgSGVhbGluZy9kcnVnIGVmZmVjdHM8L2tleXdvcmQ+PGtleXdvcmQ+V291bmRzIGFu
ZCBJbmp1cmllcy8qcGF0aG9sb2d5PC9rZXl3b3JkPjxrZXl3b3JkPkhnZjwva2V5d29yZD48a2V5
d29yZD5NZXQ8L2tleXdvcmQ+PGtleXdvcmQ+aGVwYXRvY3l0ZSBncm93dGggZmFjdG9yIGFjdGl2
YXRvcjwva2V5d29yZD48a2V5d29yZD5wcm90ZWFzZTwva2V5d29yZD48a2V5d29yZD50aXNzdWUg
aW5qdXJ5PC9rZXl3b3JkPjxrZXl3b3JkPnRpc3N1ZSByZXBhaXI8L2tleXdvcmQ+PC9rZXl3b3Jk
cz48ZGF0ZXM+PHllYXI+MjAxODwveWVhcj48cHViLWRhdGVzPjxkYXRlPk5vdiAxPC9kYXRlPjwv
cHViLWRhdGVzPjwvZGF0ZXM+PGlzYm4+MTQyMi0wMDY3PC9pc2JuPjxhY2Nlc3Npb24tbnVtPjMw
Mzg4ODY5PC9hY2Nlc3Npb24tbnVtPjx1cmxzPjwvdXJscz48Y3VzdG9tMj5QTUM2Mjc1MDc4PC9j
dXN0b20yPjxlbGVjdHJvbmljLXJlc291cmNlLW51bT4xMC4zMzkwL2lqbXMxOTExMzQzNTwvZWxl
Y3Ryb25pYy1yZXNvdXJjZS1udW0+PHJlbW90ZS1kYXRhYmFzZS1wcm92aWRlcj5OTE08L3JlbW90
ZS1kYXRhYmFzZS1wcm92aWRlcj48bGFuZ3VhZ2U+ZW5nPC9sYW5ndWFnZT48L3JlY29yZD48L0Np
dGU+PC9FbmROb3RlPn==
</w:fldData>
              </w:fldChar>
            </w:r>
            <w:r w:rsidR="00822559">
              <w:rPr>
                <w:sz w:val="24"/>
                <w:szCs w:val="24"/>
              </w:rPr>
              <w:instrText xml:space="preserve"> ADDIN EN.CITE </w:instrText>
            </w:r>
            <w:r w:rsidR="00822559">
              <w:rPr>
                <w:sz w:val="24"/>
                <w:szCs w:val="24"/>
              </w:rPr>
              <w:fldChar w:fldCharType="begin">
                <w:fldData xml:space="preserve">PEVuZE5vdGU+PENpdGU+PEF1dGhvcj5Mb2Z0dXM8L0F1dGhvcj48WWVhcj4yMDIwPC9ZZWFyPjxS
ZWNOdW0+MTc8L1JlY051bT48RGlzcGxheVRleHQ+KDQsIDUpPC9EaXNwbGF5VGV4dD48cmVjb3Jk
PjxyZWMtbnVtYmVyPjE3PC9yZWMtbnVtYmVyPjxmb3JlaWduLWtleXM+PGtleSBhcHA9IkVOIiBk
Yi1pZD0iNTk5czJlYXNjZmUyZjJlOXcyc3hwZXQ2OXJyemFlenN4OXhmIiB0aW1lc3RhbXA9IjE2
NDIyMjUwNjciPjE3PC9rZXk+PC9mb3JlaWduLWtleXM+PHJlZi10eXBlIG5hbWU9IkpvdXJuYWwg
QXJ0aWNsZSI+MTc8L3JlZi10eXBlPjxjb250cmlidXRvcnM+PGF1dGhvcnM+PGF1dGhvcj5Mb2Z0
dXMsIFQuIEouPC9hdXRob3I+PGF1dGhvcj5LYW5uYW4sIEsuIEIuPC9hdXRob3I+PGF1dGhvcj5N
aXJhLCBKLiBDLjwvYXV0aG9yPjxhdXRob3I+QnJha2VucmlkZ2UsIFMuIEMuPC9hdXRob3I+PGF1
dGhvcj5FZnJvbiwgUC4gQS48L2F1dGhvcj48YXV0aG9yPk1vaHIsIEEuIE0uPC9hdXRob3I+PC9h
dXRob3JzPjwvY29udHJpYnV0b3JzPjxhdXRoLWFkZHJlc3M+RGVwYXJ0bWVudCBvZiBTdXJnZXJ5
IGFuZCBTZXBzaXMgYW5kIENyaXRpY2FsIElsbG5lc3MgUmVzZWFyY2ggQ2VudGVyLCBVbml2ZXJz
aXR5IG9mIEZsb3JpZGEgSGVhbHRoLCBHYWluZXN2aWxsZSwgRmxvcmlkYS48L2F1dGgtYWRkcmVz
cz48dGl0bGVzPjx0aXRsZT5Nb2R1bGF0aW9uIG9mIHRoZSBIR0YvYy1NZXQgQXhpcyBJbXBhY3Rz
IFByb2xvbmdlZCBIZW1hdG9wb2lldGljIFByb2dlbml0b3IgTW9iaWxpemF0aW9uIEZvbGxvd2lu
ZyBUcmF1bWEgYW5kIENocm9uaWMgU3RyZXNzPC90aXRsZT48c2Vjb25kYXJ5LXRpdGxlPlNob2Nr
PC9zZWNvbmRhcnktdGl0bGU+PGFsdC10aXRsZT5TaG9jayAoQXVndXN0YSwgR2EuKTwvYWx0LXRp
dGxlPjwvdGl0bGVzPjxwZXJpb2RpY2FsPjxmdWxsLXRpdGxlPlNob2NrPC9mdWxsLXRpdGxlPjxh
YmJyLTE+U2hvY2sgKEF1Z3VzdGEsIEdhLik8L2FiYnItMT48L3BlcmlvZGljYWw+PGFsdC1wZXJp
b2RpY2FsPjxmdWxsLXRpdGxlPlNob2NrPC9mdWxsLXRpdGxlPjxhYmJyLTE+U2hvY2sgKEF1Z3Vz
dGEsIEdhLik8L2FiYnItMT48L2FsdC1wZXJpb2RpY2FsPjxwYWdlcz40ODItNDg3PC9wYWdlcz48
dm9sdW1lPjU0PC92b2x1bWU+PG51bWJlcj40PC9udW1iZXI+PGVkaXRpb24+MjAyMC8wMS8wNzwv
ZWRpdGlvbj48a2V5d29yZHM+PGtleXdvcmQ+QW5pbWFsczwva2V5d29yZD48a2V5d29yZD5DbG9u
aWRpbmUvcGhhcm1hY29sb2d5PC9rZXl3b3JkPjxrZXl3b3JkPkNvcnRpY29zdGVyb25lL2Jsb29k
PC9rZXl3b3JkPjxrZXl3b3JkPkVuenltZS1MaW5rZWQgSW1tdW5vc29yYmVudCBBc3NheTwva2V5
d29yZD48a2V5d29yZD5IZW1hdG9wb2lldGljIFN0ZW0gQ2VsbHMvKm1ldGFib2xpc208L2tleXdv
cmQ+PGtleXdvcmQ+SGVwYXRvY3l0ZSBHcm93dGggRmFjdG9yLyptZXRhYm9saXNtPC9rZXl3b3Jk
PjxrZXl3b3JkPk1hdHJpeCBNZXRhbGxvcHJvdGVpbmFzZSA5L21ldGFib2xpc208L2tleXdvcmQ+
PGtleXdvcmQ+UHJvcHJhbm9sb2wvcGhhcm1hY29sb2d5PC9rZXl3b3JkPjxrZXl3b3JkPlByb3Rv
LU9uY29nZW5lIFByb3RlaW5zIGMtbWV0LyptZXRhYm9saXNtPC9rZXl3b3JkPjxrZXl3b3JkPlJh
dHM8L2tleXdvcmQ+PGtleXdvcmQ+UmF0cywgU3ByYWd1ZS1EYXdsZXk8L2tleXdvcmQ+PGtleXdv
cmQ+UmVhbC1UaW1lIFBvbHltZXJhc2UgQ2hhaW4gUmVhY3Rpb248L2tleXdvcmQ+PGtleXdvcmQ+
U2hvY2ssIEhlbW9ycmhhZ2ljL2Jsb29kL2RydWcgdGhlcmFweS8qbWV0YWJvbGlzbTwva2V5d29y
ZD48a2V5d29yZD5Xb3VuZHMgYW5kIEluanVyaWVzL2Jsb29kL2RydWcgdGhlcmFweS8qbWV0YWJv
bGlzbTwva2V5d29yZD48L2tleXdvcmRzPjxkYXRlcz48eWVhcj4yMDIwPC95ZWFyPjxwdWItZGF0
ZXM+PGRhdGU+T2N0PC9kYXRlPjwvcHViLWRhdGVzPjwvZGF0ZXM+PGlzYm4+MTA3My0yMzIyIChQ
cmludCkmI3hEOzEwNzMtMjMyMjwvaXNibj48YWNjZXNzaW9uLW51bT4zMTkwNDYxNjwvYWNjZXNz
aW9uLW51bT48dXJscz48L3VybHM+PGN1c3RvbTI+UE1DNzMzMjQwMTwvY3VzdG9tMj48Y3VzdG9t
Nj5OSUhNUzE1NTk1Mjg8L2N1c3RvbTY+PGVsZWN0cm9uaWMtcmVzb3VyY2UtbnVtPjEwLjEwOTcv
c2hrLjAwMDAwMDAwMDAwMDE1MDY8L2VsZWN0cm9uaWMtcmVzb3VyY2UtbnVtPjxyZW1vdGUtZGF0
YWJhc2UtcHJvdmlkZXI+TkxNPC9yZW1vdGUtZGF0YWJhc2UtcHJvdmlkZXI+PGxhbmd1YWdlPmVu
ZzwvbGFuZ3VhZ2U+PC9yZWNvcmQ+PC9DaXRlPjxDaXRlPjxBdXRob3I+RnVrdXNoaW1hPC9BdXRo
b3I+PFllYXI+MjAxODwvWWVhcj48UmVjTnVtPjIwPC9SZWNOdW0+PHJlY29yZD48cmVjLW51bWJl
cj4yMDwvcmVjLW51bWJlcj48Zm9yZWlnbi1rZXlzPjxrZXkgYXBwPSJFTiIgZGItaWQ9IjU5OXMy
ZWFzY2ZlMmYyZTl3MnN4cGV0NjlycnphZXpzeDl4ZiIgdGltZXN0YW1wPSIxNjQyMjI1Mzk3Ij4y
MDwva2V5PjwvZm9yZWlnbi1rZXlzPjxyZWYtdHlwZSBuYW1lPSJKb3VybmFsIEFydGljbGUiPjE3
PC9yZWYtdHlwZT48Y29udHJpYnV0b3JzPjxhdXRob3JzPjxhdXRob3I+RnVrdXNoaW1hLCBULjwv
YXV0aG9yPjxhdXRob3I+VWNoaXlhbWEsIFMuPC9hdXRob3I+PGF1dGhvcj5UYW5ha2EsIEguPC9h
dXRob3I+PGF1dGhvcj5LYXRhb2thLCBILjwvYXV0aG9yPjwvYXV0aG9ycz48L2NvbnRyaWJ1dG9y
cz48YXV0aC1hZGRyZXNzPlNlY3Rpb24gb2YgT25jb3BhdGhvbG9neSBhbmQgUmVnZW5lcmF0aXZl
IEJpb2xvZ3ksIEZhY3VsdHkgb2YgTWVkaWNpbmUsIFVuaXZlcnNpdHkgb2YgTWl5YXpha2ksIDUy
MDAgS2loYXJhLCBLaXlvdGFrZSA4ODktMTY5MiwgTWl5YXpha2ksIEphcGFuLiBmdWt1Y2hhbkBt
ZWQubWl5YXpha2ktdS5hYy5qcC4mI3hEO0RlcGFydG1lbnQgb2YgU3VyZ2VyeSwgTWl5YWtvbm9q
eW8gTWVkaWNhbCBBc3NvY2lhdGlvbiBIb3NwaXRhbCwgMTM2NC0xIFRhcm9ib2NobywgTWl5YWtv
bm9qeW8gODg1LTAwMDIsIE1peWF6YWtpLCBKYXBhbi4gc191Y2hpeWFtYUBtZWQubWl5YXpha2kt
dS5hYy5qcC4mI3hEO1NlY3Rpb24gb2YgT25jb3BhdGhvbG9neSBhbmQgUmVnZW5lcmF0aXZlIEJp
b2xvZ3ksIEZhY3VsdHkgb2YgTWVkaWNpbmUsIFVuaXZlcnNpdHkgb2YgTWl5YXpha2ksIDUyMDAg
S2loYXJhLCBLaXlvdGFrZSA4ODktMTY5MiwgTWl5YXpha2ksIEphcGFuLiBoaXJveXVraV90YW5h
a2FAbWVkLm1peWF6YWtpLXUuYWMuanAuJiN4RDtTZWN0aW9uIG9mIE9uY29wYXRob2xvZ3kgYW5k
IFJlZ2VuZXJhdGl2ZSBCaW9sb2d5LCBGYWN1bHR5IG9mIE1lZGljaW5lLCBVbml2ZXJzaXR5IG9m
IE1peWF6YWtpLCA1MjAwIEtpaGFyYSwgS2l5b3Rha2UgODg5LTE2OTIsIE1peWF6YWtpLCBKYXBh
bi4gbWVqaW5hQG1lZC5taXlhemFraS11LmFjLmpwLjwvYXV0aC1hZGRyZXNzPjx0aXRsZXM+PHRp
dGxlPkhlcGF0b2N5dGUgR3Jvd3RoIEZhY3RvciBBY3RpdmF0b3I6IEEgUHJvdGVpbmFzZSBMaW5r
aW5nIFRpc3N1ZSBJbmp1cnkgd2l0aCBSZXBhaXI8L3RpdGxlPjxzZWNvbmRhcnktdGl0bGU+SW50
IEogTW9sIFNjaTwvc2Vjb25kYXJ5LXRpdGxlPjxhbHQtdGl0bGU+SW50ZXJuYXRpb25hbCBqb3Vy
bmFsIG9mIG1vbGVjdWxhciBzY2llbmNlczwvYWx0LXRpdGxlPjwvdGl0bGVzPjxwZXJpb2RpY2Fs
PjxmdWxsLXRpdGxlPkludCBKIE1vbCBTY2k8L2Z1bGwtdGl0bGU+PGFiYnItMT5JbnRlcm5hdGlv
bmFsIGpvdXJuYWwgb2YgbW9sZWN1bGFyIHNjaWVuY2VzPC9hYmJyLTE+PC9wZXJpb2RpY2FsPjxh
bHQtcGVyaW9kaWNhbD48ZnVsbC10aXRsZT5JbnQgSiBNb2wgU2NpPC9mdWxsLXRpdGxlPjxhYmJy
LTE+SW50ZXJuYXRpb25hbCBqb3VybmFsIG9mIG1vbGVjdWxhciBzY2llbmNlczwvYWJici0xPjwv
YWx0LXBlcmlvZGljYWw+PHZvbHVtZT4xOTwvdm9sdW1lPjxudW1iZXI+MTE8L251bWJlcj48ZWRp
dGlvbj4yMDE4LzExLzA2PC9lZGl0aW9uPjxrZXl3b3Jkcz48a2V5d29yZD5BbGFybWlucy9tZXRh
Ym9saXNtPC9rZXl3b3JkPjxrZXl3b3JkPkFuaW1hbHM8L2tleXdvcmQ+PGtleXdvcmQ+SGVwYXRv
Y3l0ZSBHcm93dGggRmFjdG9yL3BoYXJtYWNvbG9neTwva2V5d29yZD48a2V5d29yZD5IdW1hbnM8
L2tleXdvcmQ+PGtleXdvcmQ+SW5mbGFtbWF0aW9uL3BhdGhvbG9neTwva2V5d29yZD48a2V5d29y
ZD5Qcm90ZWluIFByZWN1cnNvcnMvcGhhcm1hY29sb2d5PC9rZXl3b3JkPjxrZXl3b3JkPlNlcmlu
ZSBFbmRvcGVwdGlkYXNlcy9jaGVtaXN0cnkvKnBoYXJtYWNvbG9neTwva2V5d29yZD48a2V5d29y
ZD4qV291bmQgSGVhbGluZy9kcnVnIGVmZmVjdHM8L2tleXdvcmQ+PGtleXdvcmQ+V291bmRzIGFu
ZCBJbmp1cmllcy8qcGF0aG9sb2d5PC9rZXl3b3JkPjxrZXl3b3JkPkhnZjwva2V5d29yZD48a2V5
d29yZD5NZXQ8L2tleXdvcmQ+PGtleXdvcmQ+aGVwYXRvY3l0ZSBncm93dGggZmFjdG9yIGFjdGl2
YXRvcjwva2V5d29yZD48a2V5d29yZD5wcm90ZWFzZTwva2V5d29yZD48a2V5d29yZD50aXNzdWUg
aW5qdXJ5PC9rZXl3b3JkPjxrZXl3b3JkPnRpc3N1ZSByZXBhaXI8L2tleXdvcmQ+PC9rZXl3b3Jk
cz48ZGF0ZXM+PHllYXI+MjAxODwveWVhcj48cHViLWRhdGVzPjxkYXRlPk5vdiAxPC9kYXRlPjwv
cHViLWRhdGVzPjwvZGF0ZXM+PGlzYm4+MTQyMi0wMDY3PC9pc2JuPjxhY2Nlc3Npb24tbnVtPjMw
Mzg4ODY5PC9hY2Nlc3Npb24tbnVtPjx1cmxzPjwvdXJscz48Y3VzdG9tMj5QTUM2Mjc1MDc4PC9j
dXN0b20yPjxlbGVjdHJvbmljLXJlc291cmNlLW51bT4xMC4zMzkwL2lqbXMxOTExMzQzNTwvZWxl
Y3Ryb25pYy1yZXNvdXJjZS1udW0+PHJlbW90ZS1kYXRhYmFzZS1wcm92aWRlcj5OTE08L3JlbW90
ZS1kYXRhYmFzZS1wcm92aWRlcj48bGFuZ3VhZ2U+ZW5nPC9sYW5ndWFnZT48L3JlY29yZD48L0Np
dGU+PC9FbmROb3RlPn==
</w:fldData>
              </w:fldChar>
            </w:r>
            <w:r w:rsidR="00822559">
              <w:rPr>
                <w:sz w:val="24"/>
                <w:szCs w:val="24"/>
              </w:rPr>
              <w:instrText xml:space="preserve"> ADDIN EN.CITE.DATA </w:instrText>
            </w:r>
            <w:r w:rsidR="00822559">
              <w:rPr>
                <w:sz w:val="24"/>
                <w:szCs w:val="24"/>
              </w:rPr>
            </w:r>
            <w:r w:rsidR="00822559">
              <w:rPr>
                <w:sz w:val="24"/>
                <w:szCs w:val="24"/>
              </w:rPr>
              <w:fldChar w:fldCharType="end"/>
            </w:r>
            <w:r w:rsidR="00C166A7" w:rsidRPr="00E72EB1">
              <w:rPr>
                <w:sz w:val="24"/>
                <w:szCs w:val="24"/>
              </w:rPr>
              <w:fldChar w:fldCharType="separate"/>
            </w:r>
            <w:r w:rsidR="00822559">
              <w:rPr>
                <w:noProof/>
                <w:sz w:val="24"/>
                <w:szCs w:val="24"/>
              </w:rPr>
              <w:t>(4, 5)</w:t>
            </w:r>
            <w:r w:rsidR="00C166A7" w:rsidRPr="00E72EB1">
              <w:rPr>
                <w:sz w:val="24"/>
                <w:szCs w:val="24"/>
              </w:rPr>
              <w:fldChar w:fldCharType="end"/>
            </w:r>
          </w:p>
          <w:p w:rsidR="00BD18B1" w:rsidRPr="00E72EB1" w:rsidRDefault="00FE52F5" w:rsidP="00822559">
            <w:pPr>
              <w:widowControl/>
              <w:spacing w:line="240" w:lineRule="atLeast"/>
              <w:jc w:val="left"/>
              <w:rPr>
                <w:sz w:val="24"/>
                <w:szCs w:val="24"/>
              </w:rPr>
            </w:pPr>
            <w:r w:rsidRPr="00E72EB1">
              <w:rPr>
                <w:sz w:val="24"/>
                <w:szCs w:val="24"/>
              </w:rPr>
              <w:t>Sepsis:</w:t>
            </w:r>
            <w:r w:rsidR="00C166A7" w:rsidRPr="00E72EB1">
              <w:rPr>
                <w:sz w:val="24"/>
                <w:szCs w:val="24"/>
              </w:rPr>
              <w:t xml:space="preserve"> </w:t>
            </w:r>
            <w:r w:rsidR="00C166A7" w:rsidRPr="00E72EB1">
              <w:rPr>
                <w:sz w:val="24"/>
                <w:szCs w:val="24"/>
              </w:rPr>
              <w:fldChar w:fldCharType="begin">
                <w:fldData xml:space="preserve">PEVuZE5vdGU+PENpdGU+PEF1dGhvcj5KZWthcmw8L0F1dGhvcj48WWVhcj4yMDE5PC9ZZWFyPjxS
ZWNOdW0+MTY8L1JlY051bT48RGlzcGxheVRleHQ+KDYtOCk8L0Rpc3BsYXlUZXh0PjxyZWNvcmQ+
PHJlYy1udW1iZXI+MTY8L3JlYy1udW1iZXI+PGZvcmVpZ24ta2V5cz48a2V5IGFwcD0iRU4iIGRi
LWlkPSI1OTlzMmVhc2NmZTJmMmU5dzJzeHBldDY5cnJ6YWV6c3g5eGYiIHRpbWVzdGFtcD0iMTY0
MjIyNDk4NyI+MTY8L2tleT48L2ZvcmVpZ24ta2V5cz48cmVmLXR5cGUgbmFtZT0iSm91cm5hbCBB
cnRpY2xlIj4xNzwvcmVmLXR5cGU+PGNvbnRyaWJ1dG9ycz48YXV0aG9ycz48YXV0aG9yPkpla2Fy
bCwgRC4gVy48L2F1dGhvcj48YXV0aG9yPktpbSwgSi4gWS48L2F1dGhvcj48YXV0aG9yPkhhLCBK
LiBILjwvYXV0aG9yPjxhdXRob3I+TGVlLCBTLjwvYXV0aG9yPjxhdXRob3I+WW9vLCBKLjwvYXV0
aG9yPjxhdXRob3I+S2ltLCBNLjwvYXV0aG9yPjxhdXRob3I+S2ltLCBZLjwvYXV0aG9yPjwvYXV0
aG9ycz48L2NvbnRyaWJ1dG9ycz48YXV0aC1hZGRyZXNzPkRlcGFydG1lbnQgb2YgTGFib3JhdG9y
eSBNZWRpY2luZSwgU2VvdWwgU3QuIE1hcnkmYXBvcztzIEhvc3BpdGFsLCBDb2xsZWdlIG9mIE1l
ZGljaW5lLCBUaGUgQ2F0aG9saWMgVW5pdmVyc2l0eSBvZiBLb3JlYSwgU2VvdWwgMDY1OTEsIFJl
cHVibGljIG9mIEtvcmVhLiYjeEQ7TGFib3JhdG9yeSBmb3IgRGV2ZWxvcG1lbnQgYW5kIEV2YWx1
YXRpb24gQ2VudGVyLCBDb2xsZWdlIG9mIE1lZGljaW5lLCBUaGUgQ2F0aG9saWMgVW5pdmVyc2l0
eSBvZiBLb3JlYSwgU2VvdWwgMDY1OTIsIFJlcHVibGljIG9mIEtvcmVhLiYjeEQ7RGVwYXJ0bWVu
dCBvZiBMYWJvcmF0b3J5IE1lZGljaW5lLCBJbmNoZW9uIFN0LiBNYXJ5JmFwb3M7cyBIb3NwaXRh
bCwgQ29sbGVnZSBvZiBNZWRpY2luZSwgVGhlIDIzIENhdGhvbGljIFVuaXZlcnNpdHkgb2YgS29y
ZWEsIFNlb3VsIDA2NTkxLCBSZXB1YmxpYyBvZiBLb3JlYS4mI3hEO0RlcGFydG1lbnQgb2YgSW50
ZXJuYWwgTWVkaWNpbmUsIEluY2hlb24gU3QuIE1hcnkmYXBvcztzIEhvc3BpdGFsLCBDb2xsZWdl
IG9mIE1lZGljaW5lLCBUaGUgQ2F0aG9saWMgVW5pdmVyc2l0eSBvZiBLb3JlYSwgSW5jaGVvbiAy
MTQzMSwgUmVwdWJsaWMgb2YgS29yZWEuPC9hdXRoLWFkZHJlc3M+PHRpdGxlcz48dGl0bGU+RGlh
Z25vc2lzIGFuZCBQcm9nbm9zaXMgb2YgU2Vwc2lzIEJhc2VkIG9uIFVzZSBvZiBDeXRva2luZXMs
IENoZW1va2luZXMsIGFuZCBHcm93dGggRmFjdG9yczwvdGl0bGU+PHNlY29uZGFyeS10aXRsZT5E
aXMgTWFya2Vyczwvc2Vjb25kYXJ5LXRpdGxlPjxhbHQtdGl0bGU+RGlzZWFzZSBtYXJrZXJzPC9h
bHQtdGl0bGU+PC90aXRsZXM+PHBlcmlvZGljYWw+PGZ1bGwtdGl0bGU+RGlzIE1hcmtlcnM8L2Z1
bGwtdGl0bGU+PGFiYnItMT5EaXNlYXNlIG1hcmtlcnM8L2FiYnItMT48L3BlcmlvZGljYWw+PGFs
dC1wZXJpb2RpY2FsPjxmdWxsLXRpdGxlPkRpcyBNYXJrZXJzPC9mdWxsLXRpdGxlPjxhYmJyLTE+
RGlzZWFzZSBtYXJrZXJzPC9hYmJyLTE+PC9hbHQtcGVyaW9kaWNhbD48cGFnZXM+MTA4OTEwNzwv
cGFnZXM+PHZvbHVtZT4yMDE5PC92b2x1bWU+PGVkaXRpb24+MjAxOS8xMC8wNTwvZWRpdGlvbj48
a2V5d29yZHM+PGtleXdvcmQ+QWR1bHQ8L2tleXdvcmQ+PGtleXdvcmQ+QWdlZDwva2V5d29yZD48
a2V5d29yZD5BZ2VkLCA4MCBhbmQgb3Zlcjwva2V5d29yZD48a2V5d29yZD5BcmVhIFVuZGVyIEN1
cnZlPC9rZXl3b3JkPjxrZXl3b3JkPkJpb21hcmtlcnMvYmxvb2Q8L2tleXdvcmQ+PGtleXdvcmQ+
Q2FzZS1Db250cm9sIFN0dWRpZXM8L2tleXdvcmQ+PGtleXdvcmQ+Q3l0b2tpbmVzLypibG9vZDwv
a2V5d29yZD48a2V5d29yZD5FcGlkZXJtYWwgR3Jvd3RoIEZhY3Rvci9ibG9vZDwva2V5d29yZD48
a2V5d29yZD5GZW1hbGU8L2tleXdvcmQ+PGtleXdvcmQ+SGVwYXRvY3l0ZSBHcm93dGggRmFjdG9y
LypibG9vZDwva2V5d29yZD48a2V5d29yZD5IdW1hbnM8L2tleXdvcmQ+PGtleXdvcmQ+SW50ZW5z
aXZlIENhcmUgVW5pdHM8L2tleXdvcmQ+PGtleXdvcmQ+TWFsZTwva2V5d29yZD48a2V5d29yZD5N
aWRkbGUgQWdlZDwva2V5d29yZD48a2V5d29yZD5PZGRzIFJhdGlvPC9rZXl3b3JkPjxrZXl3b3Jk
Pk9yZ2FuIER5c2Z1bmN0aW9uIFNjb3Jlczwva2V5d29yZD48a2V5d29yZD5QbmV1bW9uaWEvYmxv
b2QvKmRpYWdub3Npcy9tb3J0YWxpdHkvcGF0aG9sb2d5PC9rZXl3b3JkPjxrZXl3b3JkPlByb2du
b3Npczwva2V5d29yZD48a2V5d29yZD5ST0MgQ3VydmU8L2tleXdvcmQ+PGtleXdvcmQ+UmV0cm9z
cGVjdGl2ZSBTdHVkaWVzPC9rZXl3b3JkPjxrZXl3b3JkPlNlcHNpcy9ibG9vZC8qZGlhZ25vc2lz
L21vcnRhbGl0eS9wYXRob2xvZ3k8L2tleXdvcmQ+PGtleXdvcmQ+U3Vydml2YWwgQW5hbHlzaXM8
L2tleXdvcmQ+PGtleXdvcmQ+VXJpbmFyeSBUcmFjdCBJbmZlY3Rpb25zL2Jsb29kLypkaWFnbm9z
aXMvbW9ydGFsaXR5L3BhdGhvbG9neTwva2V5d29yZD48L2tleXdvcmRzPjxkYXRlcz48eWVhcj4y
MDE5PC95ZWFyPjwvZGF0ZXM+PGlzYm4+MDI3OC0wMjQwIChQcmludCkmI3hEOzAyNzgtMDI0MDwv
aXNibj48YWNjZXNzaW9uLW51bT4zMTU4MzAyNTwvYWNjZXNzaW9uLW51bT48dXJscz48L3VybHM+
PGN1c3RvbTI+UE1DNjc1NDg3MiBvZiB0aGlzIGFydGljbGUuPC9jdXN0b20yPjxlbGVjdHJvbmlj
LXJlc291cmNlLW51bT4xMC4xMTU1LzIwMTkvMTA4OTEwNzwvZWxlY3Ryb25pYy1yZXNvdXJjZS1u
dW0+PHJlbW90ZS1kYXRhYmFzZS1wcm92aWRlcj5OTE08L3JlbW90ZS1kYXRhYmFzZS1wcm92aWRl
cj48bGFuZ3VhZ2U+ZW5nPC9sYW5ndWFnZT48L3JlY29yZD48L0NpdGU+PENpdGU+PEF1dGhvcj5Q
ZW5nPC9BdXRob3I+PFllYXI+MjAyMjwvWWVhcj48UmVjTnVtPjE4PC9SZWNOdW0+PHJlY29yZD48
cmVjLW51bWJlcj4xODwvcmVjLW51bWJlcj48Zm9yZWlnbi1rZXlzPjxrZXkgYXBwPSJFTiIgZGIt
aWQ9IjU5OXMyZWFzY2ZlMmYyZTl3MnN4cGV0NjlycnphZXpzeDl4ZiIgdGltZXN0YW1wPSIxNjQy
MjI1MTI4Ij4xODwva2V5PjwvZm9yZWlnbi1rZXlzPjxyZWYtdHlwZSBuYW1lPSJKb3VybmFsIEFy
dGljbGUiPjE3PC9yZWYtdHlwZT48Y29udHJpYnV0b3JzPjxhdXRob3JzPjxhdXRob3I+UGVuZywg
Ri48L2F1dGhvcj48YXV0aG9yPkxpYW5nLCBDLjwvYXV0aG9yPjxhdXRob3I+Q2hhbmcsIFcuPC9h
dXRob3I+PGF1dGhvcj5TdW4sIFEuPC9hdXRob3I+PGF1dGhvcj5YaWUsIEouPC9hdXRob3I+PGF1
dGhvcj5RaXUsIEguPC9hdXRob3I+PGF1dGhvcj5ZYW5nLCBZLjwvYXV0aG9yPjwvYXV0aG9ycz48
L2NvbnRyaWJ1dG9ycz48YXV0aC1hZGRyZXNzPkRlcGFydG1lbnQgb2YgQ3JpdGljYWwgQ2FyZSBN
ZWRpY2luZSwgWmhvbmdkYSBIb3NwaXRhbCwgU2Nob29sIG9mIE1lZGljaW5lLCBTb3V0aGVhc3Qg
VW5pdmVyc2l0eSwgTmFuamluZywgUGVvcGxlJmFwb3M7cyBSZXB1YmxpYyBvZiBDaGluYS48L2F1
dGgtYWRkcmVzcz48dGl0bGVzPjx0aXRsZT5Qcm9nbm9zdGljIFNpZ25pZmljYW5jZSBvZiBQbGFz
bWEgSGVwYXRvY3l0ZSBHcm93dGggRmFjdG9yIGluIFNlcHNpczwvdGl0bGU+PHNlY29uZGFyeS10
aXRsZT5KIEludGVuc2l2ZSBDYXJlIE1lZDwvc2Vjb25kYXJ5LXRpdGxlPjxhbHQtdGl0bGU+Sm91
cm5hbCBvZiBpbnRlbnNpdmUgY2FyZSBtZWRpY2luZTwvYWx0LXRpdGxlPjwvdGl0bGVzPjxwZXJp
b2RpY2FsPjxmdWxsLXRpdGxlPkogSW50ZW5zaXZlIENhcmUgTWVkPC9mdWxsLXRpdGxlPjxhYmJy
LTE+Sm91cm5hbCBvZiBpbnRlbnNpdmUgY2FyZSBtZWRpY2luZTwvYWJici0xPjwvcGVyaW9kaWNh
bD48YWx0LXBlcmlvZGljYWw+PGZ1bGwtdGl0bGU+SiBJbnRlbnNpdmUgQ2FyZSBNZWQ8L2Z1bGwt
dGl0bGU+PGFiYnItMT5Kb3VybmFsIG9mIGludGVuc2l2ZSBjYXJlIG1lZGljaW5lPC9hYmJyLTE+
PC9hbHQtcGVyaW9kaWNhbD48cGFnZXM+MzUyLTM1ODwvcGFnZXM+PHZvbHVtZT4zNzwvdm9sdW1l
PjxudW1iZXI+MzwvbnVtYmVyPjxlZGl0aW9uPjIwMjEvMDIvMjM8L2VkaXRpb24+PGtleXdvcmRz
PjxrZXl3b3JkPmJpb21hcmtlcjwva2V5d29yZD48a2V5d29yZD5lbmRvdGhlbGlhbCBjZWxsIGlu
anVyeTwva2V5d29yZD48a2V5d29yZD5oZXBhdG9jeXRlIGdyb3d0aCBmYWN0b3I8L2tleXdvcmQ+
PGtleXdvcmQ+cHJvZ25vc3RpYzwva2V5d29yZD48a2V5d29yZD5zZXBzaXM8L2tleXdvcmQ+PC9r
ZXl3b3Jkcz48ZGF0ZXM+PHllYXI+MjAyMjwveWVhcj48cHViLWRhdGVzPjxkYXRlPk1hcjwvZGF0
ZT48L3B1Yi1kYXRlcz48L2RhdGVzPjxpc2JuPjA4ODUtMDY2NjwvaXNibj48YWNjZXNzaW9uLW51
bT4zMzYxMTk4MjwvYWNjZXNzaW9uLW51bT48dXJscz48L3VybHM+PGVsZWN0cm9uaWMtcmVzb3Vy
Y2UtbnVtPjEwLjExNzcvMDg4NTA2NjYyMTk5MzQyMzwvZWxlY3Ryb25pYy1yZXNvdXJjZS1udW0+
PHJlbW90ZS1kYXRhYmFzZS1wcm92aWRlcj5OTE08L3JlbW90ZS1kYXRhYmFzZS1wcm92aWRlcj48
bGFuZ3VhZ2U+ZW5nPC9sYW5ndWFnZT48L3JlY29yZD48L0NpdGU+PENpdGU+PEF1dGhvcj5QZW5n
PC9BdXRob3I+PFllYXI+MjAyMDwvWWVhcj48UmVjTnVtPjE5PC9SZWNOdW0+PHJlY29yZD48cmVj
LW51bWJlcj4xOTwvcmVjLW51bWJlcj48Zm9yZWlnbi1rZXlzPjxrZXkgYXBwPSJFTiIgZGItaWQ9
IjU5OXMyZWFzY2ZlMmYyZTl3MnN4cGV0NjlycnphZXpzeDl4ZiIgdGltZXN0YW1wPSIxNjQyMjI1
MjQzIj4xOTwva2V5PjwvZm9yZWlnbi1rZXlzPjxyZWYtdHlwZSBuYW1lPSJKb3VybmFsIEFydGlj
bGUiPjE3PC9yZWYtdHlwZT48Y29udHJpYnV0b3JzPjxhdXRob3JzPjxhdXRob3I+UGVuZywgRi48
L2F1dGhvcj48YXV0aG9yPkNoYW5nLCBXLjwvYXV0aG9yPjxhdXRob3I+U3VuLCBRLjwvYXV0aG9y
PjxhdXRob3I+WHUsIFguPC9hdXRob3I+PGF1dGhvcj5YaWUsIEouPC9hdXRob3I+PGF1dGhvcj5R
aXUsIEguPC9hdXRob3I+PGF1dGhvcj5ZYW5nLCBZLjwvYXV0aG9yPjwvYXV0aG9ycz48L2NvbnRy
aWJ1dG9ycz48YXV0aC1hZGRyZXNzPkppYW5nc3UgUHJvdmluY2lhbCBLZXkgTGFib3JhdG9yeSBv
ZiBDcml0aWNhbCBDYXJlIE1lZGljaW5lLCBEZXBhcnRtZW50IG9mIENyaXRpY2FsIENhcmUgTWVk
aWNpbmUsIFpob25nZGEgSG9zcGl0YWwsIFNjaG9vbCBvZiBNZWRpY2luZSwgU291dGhlYXN0IFVu
aXZlcnNpdHksIDg3IERpbmdqaWFxaWFvIFJkLCBOYW5qaW5nLCAyMTAwMDksIFBlb3BsZSZhcG9z
O3MgUmVwdWJsaWMgb2YgQ2hpbmEuJiN4RDtKaWFuZ3N1IFByb3ZpbmNpYWwgS2V5IExhYm9yYXRv
cnkgb2YgQ3JpdGljYWwgQ2FyZSBNZWRpY2luZSwgRGVwYXJ0bWVudCBvZiBDcml0aWNhbCBDYXJl
IE1lZGljaW5lLCBaaG9uZ2RhIEhvc3BpdGFsLCBTY2hvb2wgb2YgTWVkaWNpbmUsIFNvdXRoZWFz
dCBVbml2ZXJzaXR5LCA4NyBEaW5namlhcWlhbyBSZCwgTmFuamluZywgMjEwMDA5LCBQZW9wbGUm
YXBvcztzIFJlcHVibGljIG9mIENoaW5hLiB5aXlpeWFuZzIwMDRAMTYzLmNvbS48L2F1dGgtYWRk
cmVzcz48dGl0bGVzPjx0aXRsZT5IR0YgYWxsZXZpYXRlcyBzZXB0aWMgZW5kb3RoZWxpYWwgaW5q
dXJ5IGJ5IGluaGliaXRpbmcgcHlyb3B0b3NpcyB2aWEgdGhlIG1UT1Igc2lnbmFsbGluZyBwYXRo
d2F5PC90aXRsZT48c2Vjb25kYXJ5LXRpdGxlPlJlc3BpciBSZXM8L3NlY29uZGFyeS10aXRsZT48
YWx0LXRpdGxlPlJlc3BpcmF0b3J5IHJlc2VhcmNoPC9hbHQtdGl0bGU+PC90aXRsZXM+PHBlcmlv
ZGljYWw+PGZ1bGwtdGl0bGU+UmVzcGlyIFJlczwvZnVsbC10aXRsZT48YWJici0xPlJlc3BpcmF0
b3J5IHJlc2VhcmNoPC9hYmJyLTE+PC9wZXJpb2RpY2FsPjxhbHQtcGVyaW9kaWNhbD48ZnVsbC10
aXRsZT5SZXNwaXIgUmVzPC9mdWxsLXRpdGxlPjxhYmJyLTE+UmVzcGlyYXRvcnkgcmVzZWFyY2g8
L2FiYnItMT48L2FsdC1wZXJpb2RpY2FsPjxwYWdlcz4yMTU8L3BhZ2VzPjx2b2x1bWU+MjE8L3Zv
bHVtZT48bnVtYmVyPjE8L251bWJlcj48ZWRpdGlvbj4yMDIwLzA4LzE3PC9lZGl0aW9uPjxrZXl3
b3Jkcz48a2V5d29yZD5BZG1pbmlzdHJhdGlvbiwgSW50cmF2ZW5vdXM8L2tleXdvcmQ+PGtleXdv
cmQ+QW5pbWFsczwva2V5d29yZD48a2V5d29yZD5DZWxscywgQ3VsdHVyZWQ8L2tleXdvcmQ+PGtl
eXdvcmQ+SGVwYXRvY3l0ZSBHcm93dGggRmFjdG9yLyphZG1pbmlzdHJhdGlvbiAmYW1wOyBkb3Nh
Z2U8L2tleXdvcmQ+PGtleXdvcmQ+SHVtYW5zPC9rZXl3b3JkPjxrZXl3b3JkPk1pY2U8L2tleXdv
cmQ+PGtleXdvcmQ+TWljZSwgSW5icmVkIEM1N0JMPC9rZXl3b3JkPjxrZXl3b3JkPlB5cm9wdG9z
aXMvKmRydWcgZWZmZWN0cy9waHlzaW9sb2d5PC9rZXl3b3JkPjxrZXl3b3JkPlNlcHNpcy8qZHJ1
ZyB0aGVyYXB5LyptZXRhYm9saXNtL3BhdGhvbG9neTwva2V5d29yZD48a2V5d29yZD5TaWduYWwg
VHJhbnNkdWN0aW9uLypkcnVnIGVmZmVjdHMvcGh5c2lvbG9neTwva2V5d29yZD48a2V5d29yZD5U
T1IgU2VyaW5lLVRocmVvbmluZSBLaW5hc2VzLyptZXRhYm9saXNtPC9rZXl3b3JkPjxrZXl3b3Jk
PkVuZG90aGVsaWFsIGluanVyeTwva2V5d29yZD48a2V5d29yZD5IZ2Y8L2tleXdvcmQ+PGtleXdv
cmQ+TWl0b2Nob25kcmlhIHBoeXNpb2xvZ3k8L2tleXdvcmQ+PGtleXdvcmQ+UHlyb3B0b3Npczwv
a2V5d29yZD48a2V5d29yZD5TZXBzaXM8L2tleXdvcmQ+PGtleXdvcmQ+bVRPUjwva2V5d29yZD48
L2tleXdvcmRzPjxkYXRlcz48eWVhcj4yMDIwPC95ZWFyPjxwdWItZGF0ZXM+PGRhdGU+QXVnIDE0
PC9kYXRlPjwvcHViLWRhdGVzPjwvZGF0ZXM+PGlzYm4+MTQ2NS05OTIxIChQcmludCkmI3hEOzE0
NjUtOTkyMTwvaXNibj48YWNjZXNzaW9uLW51bT4zMjc5NTI4OTwvYWNjZXNzaW9uLW51bT48dXJs
cz48L3VybHM+PGN1c3RvbTI+UE1DNzQyNzg5ODwvY3VzdG9tMj48ZWxlY3Ryb25pYy1yZXNvdXJj
ZS1udW0+MTAuMTE4Ni9zMTI5MzEtMDIwLTAxNDgwLTM8L2VsZWN0cm9uaWMtcmVzb3VyY2UtbnVt
PjxyZW1vdGUtZGF0YWJhc2UtcHJvdmlkZXI+TkxNPC9yZW1vdGUtZGF0YWJhc2UtcHJvdmlkZXI+
PGxhbmd1YWdlPmVuZzwvbGFuZ3VhZ2U+PC9yZWNvcmQ+PC9DaXRlPjwvRW5kTm90ZT4A
</w:fldData>
              </w:fldChar>
            </w:r>
            <w:r w:rsidR="00822559">
              <w:rPr>
                <w:sz w:val="24"/>
                <w:szCs w:val="24"/>
              </w:rPr>
              <w:instrText xml:space="preserve"> ADDIN EN.CITE </w:instrText>
            </w:r>
            <w:r w:rsidR="00822559">
              <w:rPr>
                <w:sz w:val="24"/>
                <w:szCs w:val="24"/>
              </w:rPr>
              <w:fldChar w:fldCharType="begin">
                <w:fldData xml:space="preserve">PEVuZE5vdGU+PENpdGU+PEF1dGhvcj5KZWthcmw8L0F1dGhvcj48WWVhcj4yMDE5PC9ZZWFyPjxS
ZWNOdW0+MTY8L1JlY051bT48RGlzcGxheVRleHQ+KDYtOCk8L0Rpc3BsYXlUZXh0PjxyZWNvcmQ+
PHJlYy1udW1iZXI+MTY8L3JlYy1udW1iZXI+PGZvcmVpZ24ta2V5cz48a2V5IGFwcD0iRU4iIGRi
LWlkPSI1OTlzMmVhc2NmZTJmMmU5dzJzeHBldDY5cnJ6YWV6c3g5eGYiIHRpbWVzdGFtcD0iMTY0
MjIyNDk4NyI+MTY8L2tleT48L2ZvcmVpZ24ta2V5cz48cmVmLXR5cGUgbmFtZT0iSm91cm5hbCBB
cnRpY2xlIj4xNzwvcmVmLXR5cGU+PGNvbnRyaWJ1dG9ycz48YXV0aG9ycz48YXV0aG9yPkpla2Fy
bCwgRC4gVy48L2F1dGhvcj48YXV0aG9yPktpbSwgSi4gWS48L2F1dGhvcj48YXV0aG9yPkhhLCBK
LiBILjwvYXV0aG9yPjxhdXRob3I+TGVlLCBTLjwvYXV0aG9yPjxhdXRob3I+WW9vLCBKLjwvYXV0
aG9yPjxhdXRob3I+S2ltLCBNLjwvYXV0aG9yPjxhdXRob3I+S2ltLCBZLjwvYXV0aG9yPjwvYXV0
aG9ycz48L2NvbnRyaWJ1dG9ycz48YXV0aC1hZGRyZXNzPkRlcGFydG1lbnQgb2YgTGFib3JhdG9y
eSBNZWRpY2luZSwgU2VvdWwgU3QuIE1hcnkmYXBvcztzIEhvc3BpdGFsLCBDb2xsZWdlIG9mIE1l
ZGljaW5lLCBUaGUgQ2F0aG9saWMgVW5pdmVyc2l0eSBvZiBLb3JlYSwgU2VvdWwgMDY1OTEsIFJl
cHVibGljIG9mIEtvcmVhLiYjeEQ7TGFib3JhdG9yeSBmb3IgRGV2ZWxvcG1lbnQgYW5kIEV2YWx1
YXRpb24gQ2VudGVyLCBDb2xsZWdlIG9mIE1lZGljaW5lLCBUaGUgQ2F0aG9saWMgVW5pdmVyc2l0
eSBvZiBLb3JlYSwgU2VvdWwgMDY1OTIsIFJlcHVibGljIG9mIEtvcmVhLiYjeEQ7RGVwYXJ0bWVu
dCBvZiBMYWJvcmF0b3J5IE1lZGljaW5lLCBJbmNoZW9uIFN0LiBNYXJ5JmFwb3M7cyBIb3NwaXRh
bCwgQ29sbGVnZSBvZiBNZWRpY2luZSwgVGhlIDIzIENhdGhvbGljIFVuaXZlcnNpdHkgb2YgS29y
ZWEsIFNlb3VsIDA2NTkxLCBSZXB1YmxpYyBvZiBLb3JlYS4mI3hEO0RlcGFydG1lbnQgb2YgSW50
ZXJuYWwgTWVkaWNpbmUsIEluY2hlb24gU3QuIE1hcnkmYXBvcztzIEhvc3BpdGFsLCBDb2xsZWdl
IG9mIE1lZGljaW5lLCBUaGUgQ2F0aG9saWMgVW5pdmVyc2l0eSBvZiBLb3JlYSwgSW5jaGVvbiAy
MTQzMSwgUmVwdWJsaWMgb2YgS29yZWEuPC9hdXRoLWFkZHJlc3M+PHRpdGxlcz48dGl0bGU+RGlh
Z25vc2lzIGFuZCBQcm9nbm9zaXMgb2YgU2Vwc2lzIEJhc2VkIG9uIFVzZSBvZiBDeXRva2luZXMs
IENoZW1va2luZXMsIGFuZCBHcm93dGggRmFjdG9yczwvdGl0bGU+PHNlY29uZGFyeS10aXRsZT5E
aXMgTWFya2Vyczwvc2Vjb25kYXJ5LXRpdGxlPjxhbHQtdGl0bGU+RGlzZWFzZSBtYXJrZXJzPC9h
bHQtdGl0bGU+PC90aXRsZXM+PHBlcmlvZGljYWw+PGZ1bGwtdGl0bGU+RGlzIE1hcmtlcnM8L2Z1
bGwtdGl0bGU+PGFiYnItMT5EaXNlYXNlIG1hcmtlcnM8L2FiYnItMT48L3BlcmlvZGljYWw+PGFs
dC1wZXJpb2RpY2FsPjxmdWxsLXRpdGxlPkRpcyBNYXJrZXJzPC9mdWxsLXRpdGxlPjxhYmJyLTE+
RGlzZWFzZSBtYXJrZXJzPC9hYmJyLTE+PC9hbHQtcGVyaW9kaWNhbD48cGFnZXM+MTA4OTEwNzwv
cGFnZXM+PHZvbHVtZT4yMDE5PC92b2x1bWU+PGVkaXRpb24+MjAxOS8xMC8wNTwvZWRpdGlvbj48
a2V5d29yZHM+PGtleXdvcmQ+QWR1bHQ8L2tleXdvcmQ+PGtleXdvcmQ+QWdlZDwva2V5d29yZD48
a2V5d29yZD5BZ2VkLCA4MCBhbmQgb3Zlcjwva2V5d29yZD48a2V5d29yZD5BcmVhIFVuZGVyIEN1
cnZlPC9rZXl3b3JkPjxrZXl3b3JkPkJpb21hcmtlcnMvYmxvb2Q8L2tleXdvcmQ+PGtleXdvcmQ+
Q2FzZS1Db250cm9sIFN0dWRpZXM8L2tleXdvcmQ+PGtleXdvcmQ+Q3l0b2tpbmVzLypibG9vZDwv
a2V5d29yZD48a2V5d29yZD5FcGlkZXJtYWwgR3Jvd3RoIEZhY3Rvci9ibG9vZDwva2V5d29yZD48
a2V5d29yZD5GZW1hbGU8L2tleXdvcmQ+PGtleXdvcmQ+SGVwYXRvY3l0ZSBHcm93dGggRmFjdG9y
LypibG9vZDwva2V5d29yZD48a2V5d29yZD5IdW1hbnM8L2tleXdvcmQ+PGtleXdvcmQ+SW50ZW5z
aXZlIENhcmUgVW5pdHM8L2tleXdvcmQ+PGtleXdvcmQ+TWFsZTwva2V5d29yZD48a2V5d29yZD5N
aWRkbGUgQWdlZDwva2V5d29yZD48a2V5d29yZD5PZGRzIFJhdGlvPC9rZXl3b3JkPjxrZXl3b3Jk
Pk9yZ2FuIER5c2Z1bmN0aW9uIFNjb3Jlczwva2V5d29yZD48a2V5d29yZD5QbmV1bW9uaWEvYmxv
b2QvKmRpYWdub3Npcy9tb3J0YWxpdHkvcGF0aG9sb2d5PC9rZXl3b3JkPjxrZXl3b3JkPlByb2du
b3Npczwva2V5d29yZD48a2V5d29yZD5ST0MgQ3VydmU8L2tleXdvcmQ+PGtleXdvcmQ+UmV0cm9z
cGVjdGl2ZSBTdHVkaWVzPC9rZXl3b3JkPjxrZXl3b3JkPlNlcHNpcy9ibG9vZC8qZGlhZ25vc2lz
L21vcnRhbGl0eS9wYXRob2xvZ3k8L2tleXdvcmQ+PGtleXdvcmQ+U3Vydml2YWwgQW5hbHlzaXM8
L2tleXdvcmQ+PGtleXdvcmQ+VXJpbmFyeSBUcmFjdCBJbmZlY3Rpb25zL2Jsb29kLypkaWFnbm9z
aXMvbW9ydGFsaXR5L3BhdGhvbG9neTwva2V5d29yZD48L2tleXdvcmRzPjxkYXRlcz48eWVhcj4y
MDE5PC95ZWFyPjwvZGF0ZXM+PGlzYm4+MDI3OC0wMjQwIChQcmludCkmI3hEOzAyNzgtMDI0MDwv
aXNibj48YWNjZXNzaW9uLW51bT4zMTU4MzAyNTwvYWNjZXNzaW9uLW51bT48dXJscz48L3VybHM+
PGN1c3RvbTI+UE1DNjc1NDg3MiBvZiB0aGlzIGFydGljbGUuPC9jdXN0b20yPjxlbGVjdHJvbmlj
LXJlc291cmNlLW51bT4xMC4xMTU1LzIwMTkvMTA4OTEwNzwvZWxlY3Ryb25pYy1yZXNvdXJjZS1u
dW0+PHJlbW90ZS1kYXRhYmFzZS1wcm92aWRlcj5OTE08L3JlbW90ZS1kYXRhYmFzZS1wcm92aWRl
cj48bGFuZ3VhZ2U+ZW5nPC9sYW5ndWFnZT48L3JlY29yZD48L0NpdGU+PENpdGU+PEF1dGhvcj5Q
ZW5nPC9BdXRob3I+PFllYXI+MjAyMjwvWWVhcj48UmVjTnVtPjE4PC9SZWNOdW0+PHJlY29yZD48
cmVjLW51bWJlcj4xODwvcmVjLW51bWJlcj48Zm9yZWlnbi1rZXlzPjxrZXkgYXBwPSJFTiIgZGIt
aWQ9IjU5OXMyZWFzY2ZlMmYyZTl3MnN4cGV0NjlycnphZXpzeDl4ZiIgdGltZXN0YW1wPSIxNjQy
MjI1MTI4Ij4xODwva2V5PjwvZm9yZWlnbi1rZXlzPjxyZWYtdHlwZSBuYW1lPSJKb3VybmFsIEFy
dGljbGUiPjE3PC9yZWYtdHlwZT48Y29udHJpYnV0b3JzPjxhdXRob3JzPjxhdXRob3I+UGVuZywg
Ri48L2F1dGhvcj48YXV0aG9yPkxpYW5nLCBDLjwvYXV0aG9yPjxhdXRob3I+Q2hhbmcsIFcuPC9h
dXRob3I+PGF1dGhvcj5TdW4sIFEuPC9hdXRob3I+PGF1dGhvcj5YaWUsIEouPC9hdXRob3I+PGF1
dGhvcj5RaXUsIEguPC9hdXRob3I+PGF1dGhvcj5ZYW5nLCBZLjwvYXV0aG9yPjwvYXV0aG9ycz48
L2NvbnRyaWJ1dG9ycz48YXV0aC1hZGRyZXNzPkRlcGFydG1lbnQgb2YgQ3JpdGljYWwgQ2FyZSBN
ZWRpY2luZSwgWmhvbmdkYSBIb3NwaXRhbCwgU2Nob29sIG9mIE1lZGljaW5lLCBTb3V0aGVhc3Qg
VW5pdmVyc2l0eSwgTmFuamluZywgUGVvcGxlJmFwb3M7cyBSZXB1YmxpYyBvZiBDaGluYS48L2F1
dGgtYWRkcmVzcz48dGl0bGVzPjx0aXRsZT5Qcm9nbm9zdGljIFNpZ25pZmljYW5jZSBvZiBQbGFz
bWEgSGVwYXRvY3l0ZSBHcm93dGggRmFjdG9yIGluIFNlcHNpczwvdGl0bGU+PHNlY29uZGFyeS10
aXRsZT5KIEludGVuc2l2ZSBDYXJlIE1lZDwvc2Vjb25kYXJ5LXRpdGxlPjxhbHQtdGl0bGU+Sm91
cm5hbCBvZiBpbnRlbnNpdmUgY2FyZSBtZWRpY2luZTwvYWx0LXRpdGxlPjwvdGl0bGVzPjxwZXJp
b2RpY2FsPjxmdWxsLXRpdGxlPkogSW50ZW5zaXZlIENhcmUgTWVkPC9mdWxsLXRpdGxlPjxhYmJy
LTE+Sm91cm5hbCBvZiBpbnRlbnNpdmUgY2FyZSBtZWRpY2luZTwvYWJici0xPjwvcGVyaW9kaWNh
bD48YWx0LXBlcmlvZGljYWw+PGZ1bGwtdGl0bGU+SiBJbnRlbnNpdmUgQ2FyZSBNZWQ8L2Z1bGwt
dGl0bGU+PGFiYnItMT5Kb3VybmFsIG9mIGludGVuc2l2ZSBjYXJlIG1lZGljaW5lPC9hYmJyLTE+
PC9hbHQtcGVyaW9kaWNhbD48cGFnZXM+MzUyLTM1ODwvcGFnZXM+PHZvbHVtZT4zNzwvdm9sdW1l
PjxudW1iZXI+MzwvbnVtYmVyPjxlZGl0aW9uPjIwMjEvMDIvMjM8L2VkaXRpb24+PGtleXdvcmRz
PjxrZXl3b3JkPmJpb21hcmtlcjwva2V5d29yZD48a2V5d29yZD5lbmRvdGhlbGlhbCBjZWxsIGlu
anVyeTwva2V5d29yZD48a2V5d29yZD5oZXBhdG9jeXRlIGdyb3d0aCBmYWN0b3I8L2tleXdvcmQ+
PGtleXdvcmQ+cHJvZ25vc3RpYzwva2V5d29yZD48a2V5d29yZD5zZXBzaXM8L2tleXdvcmQ+PC9r
ZXl3b3Jkcz48ZGF0ZXM+PHllYXI+MjAyMjwveWVhcj48cHViLWRhdGVzPjxkYXRlPk1hcjwvZGF0
ZT48L3B1Yi1kYXRlcz48L2RhdGVzPjxpc2JuPjA4ODUtMDY2NjwvaXNibj48YWNjZXNzaW9uLW51
bT4zMzYxMTk4MjwvYWNjZXNzaW9uLW51bT48dXJscz48L3VybHM+PGVsZWN0cm9uaWMtcmVzb3Vy
Y2UtbnVtPjEwLjExNzcvMDg4NTA2NjYyMTk5MzQyMzwvZWxlY3Ryb25pYy1yZXNvdXJjZS1udW0+
PHJlbW90ZS1kYXRhYmFzZS1wcm92aWRlcj5OTE08L3JlbW90ZS1kYXRhYmFzZS1wcm92aWRlcj48
bGFuZ3VhZ2U+ZW5nPC9sYW5ndWFnZT48L3JlY29yZD48L0NpdGU+PENpdGU+PEF1dGhvcj5QZW5n
PC9BdXRob3I+PFllYXI+MjAyMDwvWWVhcj48UmVjTnVtPjE5PC9SZWNOdW0+PHJlY29yZD48cmVj
LW51bWJlcj4xOTwvcmVjLW51bWJlcj48Zm9yZWlnbi1rZXlzPjxrZXkgYXBwPSJFTiIgZGItaWQ9
IjU5OXMyZWFzY2ZlMmYyZTl3MnN4cGV0NjlycnphZXpzeDl4ZiIgdGltZXN0YW1wPSIxNjQyMjI1
MjQzIj4xOTwva2V5PjwvZm9yZWlnbi1rZXlzPjxyZWYtdHlwZSBuYW1lPSJKb3VybmFsIEFydGlj
bGUiPjE3PC9yZWYtdHlwZT48Y29udHJpYnV0b3JzPjxhdXRob3JzPjxhdXRob3I+UGVuZywgRi48
L2F1dGhvcj48YXV0aG9yPkNoYW5nLCBXLjwvYXV0aG9yPjxhdXRob3I+U3VuLCBRLjwvYXV0aG9y
PjxhdXRob3I+WHUsIFguPC9hdXRob3I+PGF1dGhvcj5YaWUsIEouPC9hdXRob3I+PGF1dGhvcj5R
aXUsIEguPC9hdXRob3I+PGF1dGhvcj5ZYW5nLCBZLjwvYXV0aG9yPjwvYXV0aG9ycz48L2NvbnRy
aWJ1dG9ycz48YXV0aC1hZGRyZXNzPkppYW5nc3UgUHJvdmluY2lhbCBLZXkgTGFib3JhdG9yeSBv
ZiBDcml0aWNhbCBDYXJlIE1lZGljaW5lLCBEZXBhcnRtZW50IG9mIENyaXRpY2FsIENhcmUgTWVk
aWNpbmUsIFpob25nZGEgSG9zcGl0YWwsIFNjaG9vbCBvZiBNZWRpY2luZSwgU291dGhlYXN0IFVu
aXZlcnNpdHksIDg3IERpbmdqaWFxaWFvIFJkLCBOYW5qaW5nLCAyMTAwMDksIFBlb3BsZSZhcG9z
O3MgUmVwdWJsaWMgb2YgQ2hpbmEuJiN4RDtKaWFuZ3N1IFByb3ZpbmNpYWwgS2V5IExhYm9yYXRv
cnkgb2YgQ3JpdGljYWwgQ2FyZSBNZWRpY2luZSwgRGVwYXJ0bWVudCBvZiBDcml0aWNhbCBDYXJl
IE1lZGljaW5lLCBaaG9uZ2RhIEhvc3BpdGFsLCBTY2hvb2wgb2YgTWVkaWNpbmUsIFNvdXRoZWFz
dCBVbml2ZXJzaXR5LCA4NyBEaW5namlhcWlhbyBSZCwgTmFuamluZywgMjEwMDA5LCBQZW9wbGUm
YXBvcztzIFJlcHVibGljIG9mIENoaW5hLiB5aXlpeWFuZzIwMDRAMTYzLmNvbS48L2F1dGgtYWRk
cmVzcz48dGl0bGVzPjx0aXRsZT5IR0YgYWxsZXZpYXRlcyBzZXB0aWMgZW5kb3RoZWxpYWwgaW5q
dXJ5IGJ5IGluaGliaXRpbmcgcHlyb3B0b3NpcyB2aWEgdGhlIG1UT1Igc2lnbmFsbGluZyBwYXRo
d2F5PC90aXRsZT48c2Vjb25kYXJ5LXRpdGxlPlJlc3BpciBSZXM8L3NlY29uZGFyeS10aXRsZT48
YWx0LXRpdGxlPlJlc3BpcmF0b3J5IHJlc2VhcmNoPC9hbHQtdGl0bGU+PC90aXRsZXM+PHBlcmlv
ZGljYWw+PGZ1bGwtdGl0bGU+UmVzcGlyIFJlczwvZnVsbC10aXRsZT48YWJici0xPlJlc3BpcmF0
b3J5IHJlc2VhcmNoPC9hYmJyLTE+PC9wZXJpb2RpY2FsPjxhbHQtcGVyaW9kaWNhbD48ZnVsbC10
aXRsZT5SZXNwaXIgUmVzPC9mdWxsLXRpdGxlPjxhYmJyLTE+UmVzcGlyYXRvcnkgcmVzZWFyY2g8
L2FiYnItMT48L2FsdC1wZXJpb2RpY2FsPjxwYWdlcz4yMTU8L3BhZ2VzPjx2b2x1bWU+MjE8L3Zv
bHVtZT48bnVtYmVyPjE8L251bWJlcj48ZWRpdGlvbj4yMDIwLzA4LzE3PC9lZGl0aW9uPjxrZXl3
b3Jkcz48a2V5d29yZD5BZG1pbmlzdHJhdGlvbiwgSW50cmF2ZW5vdXM8L2tleXdvcmQ+PGtleXdv
cmQ+QW5pbWFsczwva2V5d29yZD48a2V5d29yZD5DZWxscywgQ3VsdHVyZWQ8L2tleXdvcmQ+PGtl
eXdvcmQ+SGVwYXRvY3l0ZSBHcm93dGggRmFjdG9yLyphZG1pbmlzdHJhdGlvbiAmYW1wOyBkb3Nh
Z2U8L2tleXdvcmQ+PGtleXdvcmQ+SHVtYW5zPC9rZXl3b3JkPjxrZXl3b3JkPk1pY2U8L2tleXdv
cmQ+PGtleXdvcmQ+TWljZSwgSW5icmVkIEM1N0JMPC9rZXl3b3JkPjxrZXl3b3JkPlB5cm9wdG9z
aXMvKmRydWcgZWZmZWN0cy9waHlzaW9sb2d5PC9rZXl3b3JkPjxrZXl3b3JkPlNlcHNpcy8qZHJ1
ZyB0aGVyYXB5LyptZXRhYm9saXNtL3BhdGhvbG9neTwva2V5d29yZD48a2V5d29yZD5TaWduYWwg
VHJhbnNkdWN0aW9uLypkcnVnIGVmZmVjdHMvcGh5c2lvbG9neTwva2V5d29yZD48a2V5d29yZD5U
T1IgU2VyaW5lLVRocmVvbmluZSBLaW5hc2VzLyptZXRhYm9saXNtPC9rZXl3b3JkPjxrZXl3b3Jk
PkVuZG90aGVsaWFsIGluanVyeTwva2V5d29yZD48a2V5d29yZD5IZ2Y8L2tleXdvcmQ+PGtleXdv
cmQ+TWl0b2Nob25kcmlhIHBoeXNpb2xvZ3k8L2tleXdvcmQ+PGtleXdvcmQ+UHlyb3B0b3Npczwv
a2V5d29yZD48a2V5d29yZD5TZXBzaXM8L2tleXdvcmQ+PGtleXdvcmQ+bVRPUjwva2V5d29yZD48
L2tleXdvcmRzPjxkYXRlcz48eWVhcj4yMDIwPC95ZWFyPjxwdWItZGF0ZXM+PGRhdGU+QXVnIDE0
PC9kYXRlPjwvcHViLWRhdGVzPjwvZGF0ZXM+PGlzYm4+MTQ2NS05OTIxIChQcmludCkmI3hEOzE0
NjUtOTkyMTwvaXNibj48YWNjZXNzaW9uLW51bT4zMjc5NTI4OTwvYWNjZXNzaW9uLW51bT48dXJs
cz48L3VybHM+PGN1c3RvbTI+UE1DNzQyNzg5ODwvY3VzdG9tMj48ZWxlY3Ryb25pYy1yZXNvdXJj
ZS1udW0+MTAuMTE4Ni9zMTI5MzEtMDIwLTAxNDgwLTM8L2VsZWN0cm9uaWMtcmVzb3VyY2UtbnVt
PjxyZW1vdGUtZGF0YWJhc2UtcHJvdmlkZXI+TkxNPC9yZW1vdGUtZGF0YWJhc2UtcHJvdmlkZXI+
PGxhbmd1YWdlPmVuZzwvbGFuZ3VhZ2U+PC9yZWNvcmQ+PC9DaXRlPjwvRW5kTm90ZT4A
</w:fldData>
              </w:fldChar>
            </w:r>
            <w:r w:rsidR="00822559">
              <w:rPr>
                <w:sz w:val="24"/>
                <w:szCs w:val="24"/>
              </w:rPr>
              <w:instrText xml:space="preserve"> ADDIN EN.CITE.DATA </w:instrText>
            </w:r>
            <w:r w:rsidR="00822559">
              <w:rPr>
                <w:sz w:val="24"/>
                <w:szCs w:val="24"/>
              </w:rPr>
            </w:r>
            <w:r w:rsidR="00822559">
              <w:rPr>
                <w:sz w:val="24"/>
                <w:szCs w:val="24"/>
              </w:rPr>
              <w:fldChar w:fldCharType="end"/>
            </w:r>
            <w:r w:rsidR="00C166A7" w:rsidRPr="00E72EB1">
              <w:rPr>
                <w:sz w:val="24"/>
                <w:szCs w:val="24"/>
              </w:rPr>
              <w:fldChar w:fldCharType="separate"/>
            </w:r>
            <w:r w:rsidR="00822559">
              <w:rPr>
                <w:noProof/>
                <w:sz w:val="24"/>
                <w:szCs w:val="24"/>
              </w:rPr>
              <w:t>(6-8)</w:t>
            </w:r>
            <w:r w:rsidR="00C166A7" w:rsidRPr="00E72EB1">
              <w:rPr>
                <w:sz w:val="24"/>
                <w:szCs w:val="24"/>
              </w:rPr>
              <w:fldChar w:fldCharType="end"/>
            </w:r>
          </w:p>
        </w:tc>
      </w:tr>
      <w:tr w:rsidR="00BD18B1" w:rsidRPr="00E72EB1" w:rsidTr="00822559">
        <w:tc>
          <w:tcPr>
            <w:tcW w:w="1560" w:type="dxa"/>
            <w:tcBorders>
              <w:top w:val="nil"/>
              <w:left w:val="nil"/>
              <w:bottom w:val="nil"/>
              <w:right w:val="nil"/>
            </w:tcBorders>
            <w:shd w:val="clear" w:color="auto" w:fill="auto"/>
            <w:vAlign w:val="center"/>
          </w:tcPr>
          <w:p w:rsidR="00BD18B1" w:rsidRPr="00E72EB1" w:rsidRDefault="00BD18B1" w:rsidP="00822559">
            <w:pPr>
              <w:spacing w:line="240" w:lineRule="atLeast"/>
              <w:rPr>
                <w:rFonts w:eastAsia="等线"/>
                <w:color w:val="000000"/>
                <w:sz w:val="24"/>
                <w:szCs w:val="24"/>
              </w:rPr>
            </w:pPr>
            <w:r w:rsidRPr="00E72EB1">
              <w:rPr>
                <w:rFonts w:eastAsia="等线"/>
                <w:color w:val="000000"/>
                <w:sz w:val="24"/>
                <w:szCs w:val="24"/>
              </w:rPr>
              <w:t>IL1R2</w:t>
            </w:r>
          </w:p>
        </w:tc>
        <w:tc>
          <w:tcPr>
            <w:tcW w:w="3402" w:type="dxa"/>
            <w:tcBorders>
              <w:top w:val="nil"/>
              <w:left w:val="nil"/>
              <w:bottom w:val="nil"/>
              <w:right w:val="nil"/>
            </w:tcBorders>
            <w:shd w:val="clear" w:color="auto" w:fill="auto"/>
            <w:vAlign w:val="center"/>
          </w:tcPr>
          <w:p w:rsidR="00BD18B1" w:rsidRPr="00E72EB1" w:rsidRDefault="00BD18B1" w:rsidP="00822559">
            <w:pPr>
              <w:spacing w:line="240" w:lineRule="atLeast"/>
              <w:jc w:val="left"/>
              <w:rPr>
                <w:rFonts w:eastAsia="等线"/>
                <w:color w:val="000000"/>
                <w:sz w:val="24"/>
                <w:szCs w:val="24"/>
              </w:rPr>
            </w:pPr>
            <w:r w:rsidRPr="00E72EB1">
              <w:rPr>
                <w:rFonts w:eastAsia="等线"/>
                <w:color w:val="000000"/>
                <w:sz w:val="24"/>
                <w:szCs w:val="24"/>
              </w:rPr>
              <w:t>interleukin 1 receptor type 2</w:t>
            </w:r>
          </w:p>
        </w:tc>
        <w:tc>
          <w:tcPr>
            <w:tcW w:w="1701" w:type="dxa"/>
            <w:tcBorders>
              <w:top w:val="nil"/>
              <w:left w:val="nil"/>
              <w:bottom w:val="nil"/>
              <w:right w:val="nil"/>
            </w:tcBorders>
            <w:shd w:val="clear" w:color="auto" w:fill="auto"/>
            <w:vAlign w:val="center"/>
          </w:tcPr>
          <w:p w:rsidR="00BD18B1" w:rsidRPr="00E72EB1" w:rsidRDefault="00FE52F5" w:rsidP="00822559">
            <w:pPr>
              <w:spacing w:line="240" w:lineRule="atLeast"/>
              <w:ind w:right="480"/>
              <w:jc w:val="left"/>
              <w:rPr>
                <w:rFonts w:eastAsia="等线"/>
                <w:color w:val="000000"/>
                <w:sz w:val="24"/>
                <w:szCs w:val="24"/>
              </w:rPr>
            </w:pPr>
            <w:r w:rsidRPr="00E72EB1">
              <w:rPr>
                <w:rFonts w:eastAsia="等线"/>
                <w:color w:val="000000"/>
                <w:sz w:val="24"/>
                <w:szCs w:val="24"/>
              </w:rPr>
              <w:t>2q11.2</w:t>
            </w:r>
          </w:p>
        </w:tc>
        <w:tc>
          <w:tcPr>
            <w:tcW w:w="3685" w:type="dxa"/>
            <w:tcBorders>
              <w:top w:val="nil"/>
              <w:left w:val="nil"/>
              <w:bottom w:val="nil"/>
              <w:right w:val="nil"/>
            </w:tcBorders>
            <w:shd w:val="clear" w:color="auto" w:fill="auto"/>
            <w:vAlign w:val="center"/>
          </w:tcPr>
          <w:p w:rsidR="00BD18B1" w:rsidRPr="00E72EB1" w:rsidRDefault="00BD18B1" w:rsidP="00822559">
            <w:pPr>
              <w:spacing w:line="240" w:lineRule="atLeast"/>
              <w:jc w:val="left"/>
              <w:rPr>
                <w:rFonts w:eastAsia="等线"/>
                <w:color w:val="000000"/>
                <w:sz w:val="24"/>
                <w:szCs w:val="24"/>
              </w:rPr>
            </w:pPr>
            <w:r w:rsidRPr="00E72EB1">
              <w:rPr>
                <w:rFonts w:eastAsia="等线"/>
                <w:color w:val="000000"/>
                <w:sz w:val="24"/>
                <w:szCs w:val="24"/>
              </w:rPr>
              <w:t xml:space="preserve">Cytokine receptors, </w:t>
            </w:r>
          </w:p>
          <w:p w:rsidR="00BD18B1" w:rsidRPr="00E72EB1" w:rsidRDefault="00BD18B1" w:rsidP="00822559">
            <w:pPr>
              <w:spacing w:line="240" w:lineRule="atLeast"/>
              <w:jc w:val="left"/>
              <w:rPr>
                <w:rFonts w:eastAsia="等线"/>
                <w:color w:val="000000"/>
                <w:sz w:val="24"/>
                <w:szCs w:val="24"/>
              </w:rPr>
            </w:pPr>
            <w:r w:rsidRPr="00E72EB1">
              <w:rPr>
                <w:rFonts w:eastAsia="等线"/>
                <w:color w:val="000000"/>
                <w:sz w:val="24"/>
                <w:szCs w:val="24"/>
              </w:rPr>
              <w:t>Interleukins receptors</w:t>
            </w:r>
          </w:p>
        </w:tc>
        <w:tc>
          <w:tcPr>
            <w:tcW w:w="3544" w:type="dxa"/>
          </w:tcPr>
          <w:p w:rsidR="00FE52F5" w:rsidRPr="00E72EB1" w:rsidRDefault="00FE52F5" w:rsidP="00822559">
            <w:pPr>
              <w:widowControl/>
              <w:spacing w:line="240" w:lineRule="atLeast"/>
              <w:jc w:val="left"/>
              <w:rPr>
                <w:sz w:val="24"/>
                <w:szCs w:val="24"/>
              </w:rPr>
            </w:pPr>
            <w:r w:rsidRPr="00E72EB1">
              <w:rPr>
                <w:sz w:val="24"/>
                <w:szCs w:val="24"/>
              </w:rPr>
              <w:t xml:space="preserve">Trauma: </w:t>
            </w:r>
            <w:r w:rsidR="00C166A7" w:rsidRPr="00E72EB1">
              <w:rPr>
                <w:sz w:val="24"/>
                <w:szCs w:val="24"/>
              </w:rPr>
              <w:fldChar w:fldCharType="begin">
                <w:fldData xml:space="preserve">PEVuZE5vdGU+PENpdGU+PEF1dGhvcj5UaG9tcHNvbjwvQXV0aG9yPjxZZWFyPjIwMTQ8L1llYXI+
PFJlY051bT4yMTwvUmVjTnVtPjxEaXNwbGF5VGV4dD4oOSk8L0Rpc3BsYXlUZXh0PjxyZWNvcmQ+
PHJlYy1udW1iZXI+MjE8L3JlYy1udW1iZXI+PGZvcmVpZ24ta2V5cz48a2V5IGFwcD0iRU4iIGRi
LWlkPSI1OTlzMmVhc2NmZTJmMmU5dzJzeHBldDY5cnJ6YWV6c3g5eGYiIHRpbWVzdGFtcD0iMTY0
MjIyNTQ2NSI+MjE8L2tleT48L2ZvcmVpZ24ta2V5cz48cmVmLXR5cGUgbmFtZT0iSm91cm5hbCBB
cnRpY2xlIj4xNzwvcmVmLXR5cGU+PGNvbnRyaWJ1dG9ycz48YXV0aG9ycz48YXV0aG9yPlRob21w
c29uLCBDLiBNLjwvYXV0aG9yPjxhdXRob3I+UGFyaywgQy4gSC48L2F1dGhvcj48YXV0aG9yPk1h
aWVyLCBSLiBWLjwvYXV0aG9yPjxhdXRob3I+TyZhcG9zO0tlZWZlLCBHLiBFLjwvYXV0aG9yPjwv
YXV0aG9ycz48L2NvbnRyaWJ1dG9ycz48YXV0aC1hZGRyZXNzPjFEaXZpc2lvbiBvZiBUcmF1bWEg
YW5kIEJ1cm4gU3VyZ2VyeSwgVW5pdmVyc2l0eSBvZiBXYXNoaW5ndG9uL0hhcmJvcnZpZXcgTWVk
aWNhbCBDZW50ZXIsIFNlYXR0bGUsIFdBLiAyRGVwYXJ0bWVudCBvZiBHZW5lcmFsIFN1cmdlcnks
IEJyb29rZGFsZSBVbml2ZXJzaXR5IEhvc3BpdGFsIGFuZCBNZWRpY2FsIENlbnRlciwgQnJvb2ts
eW4sIE5ZLjwvYXV0aC1hZGRyZXNzPjx0aXRsZXM+PHRpdGxlPlRyYXVtYXRpYyBpbmp1cnksIGVh
cmx5IGdlbmUgZXhwcmVzc2lvbiwgYW5kIGdyYW0tbmVnYXRpdmUgYmFjdGVyZW1pYTwvdGl0bGU+
PHNlY29uZGFyeS10aXRsZT5Dcml0IENhcmUgTWVkPC9zZWNvbmRhcnktdGl0bGU+PGFsdC10aXRs
ZT5Dcml0aWNhbCBjYXJlIG1lZGljaW5lPC9hbHQtdGl0bGU+PC90aXRsZXM+PHBlcmlvZGljYWw+
PGZ1bGwtdGl0bGU+Q3JpdCBDYXJlIE1lZDwvZnVsbC10aXRsZT48YWJici0xPkNyaXRpY2FsIGNh
cmUgbWVkaWNpbmU8L2FiYnItMT48L3BlcmlvZGljYWw+PGFsdC1wZXJpb2RpY2FsPjxmdWxsLXRp
dGxlPkNyaXQgQ2FyZSBNZWQ8L2Z1bGwtdGl0bGU+PGFiYnItMT5Dcml0aWNhbCBjYXJlIG1lZGlj
aW5lPC9hYmJyLTE+PC9hbHQtcGVyaW9kaWNhbD48cGFnZXM+MTM5Ny00MDU8L3BhZ2VzPjx2b2x1
bWU+NDI8L3ZvbHVtZT48bnVtYmVyPjY8L251bWJlcj48ZWRpdGlvbj4yMDE0LzAyLzI1PC9lZGl0
aW9uPjxrZXl3b3Jkcz48a2V5d29yZD5BZGFwdGl2ZSBJbW11bml0eS8qZ2VuZXRpY3M8L2tleXdv
cmQ+PGtleXdvcmQ+QWR1bHQ8L2tleXdvcmQ+PGtleXdvcmQ+QmFjdGVyZW1pYS8qaW1tdW5vbG9n
eS9taWNyb2Jpb2xvZ3kvbW9ydGFsaXR5PC9rZXl3b3JkPjxrZXl3b3JkPkNhc2UtQ29udHJvbCBT
dHVkaWVzPC9rZXl3b3JkPjxrZXl3b3JkPkNvaG9ydCBTdHVkaWVzPC9rZXl3b3JkPjxrZXl3b3Jk
PkZlbWFsZTwva2V5d29yZD48a2V5d29yZD5HZW5lIEV4cHJlc3Npb24vKmltbXVub2xvZ3k8L2tl
eXdvcmQ+PGtleXdvcmQ+R2Vub21lLVdpZGUgQXNzb2NpYXRpb24gU3R1ZHk8L2tleXdvcmQ+PGtl
eXdvcmQ+R3JhbS1OZWdhdGl2ZSBCYWN0ZXJpYWwgSW5mZWN0aW9ucy9nZW5ldGljcy8qaW1tdW5v
bG9neTwva2V5d29yZD48a2V5d29yZD5IdW1hbnM8L2tleXdvcmQ+PGtleXdvcmQ+SW1tdW5pdHks
IElubmF0ZS8qZ2VuZXRpY3M8L2tleXdvcmQ+PGtleXdvcmQ+TGV1a29jeXRlcy8qaW1tdW5vbG9n
eTwva2V5d29yZD48a2V5d29yZD5Mb2dpc3RpYyBNb2RlbHM8L2tleXdvcmQ+PGtleXdvcmQ+TWFs
ZTwva2V5d29yZD48a2V5d29yZD5NaWRkbGUgQWdlZDwva2V5d29yZD48a2V5d29yZD5Qcm9wZW5z
aXR5IFNjb3JlPC9rZXl3b3JkPjxrZXl3b3JkPlJldHJvc3BlY3RpdmUgU3R1ZGllczwva2V5d29y
ZD48a2V5d29yZD5UcmF1bWEgQ2VudGVyczwva2V5d29yZD48a2V5d29yZD5UcmF1bWEgU2V2ZXJp
dHkgSW5kaWNlczwva2V5d29yZD48a2V5d29yZD5Xb3VuZHMsIE5vbnBlbmV0cmF0aW5nLypjb21w
bGljYXRpb25zL2ltbXVub2xvZ3k8L2tleXdvcmQ+PC9rZXl3b3Jkcz48ZGF0ZXM+PHllYXI+MjAx
NDwveWVhcj48cHViLWRhdGVzPjxkYXRlPkp1bjwvZGF0ZT48L3B1Yi1kYXRlcz48L2RhdGVzPjxp
c2JuPjAwOTAtMzQ5MyAoUHJpbnQpJiN4RDswMDkwLTM0OTM8L2lzYm4+PGFjY2Vzc2lvbi1udW0+
MjQ1NjE1NjQ8L2FjY2Vzc2lvbi1udW0+PHVybHM+PC91cmxzPjxjdXN0b20yPlBNQzQ1MTUxMTM8
L2N1c3RvbTI+PGN1c3RvbTY+TklITVM2MDU3ODg8L2N1c3RvbTY+PGVsZWN0cm9uaWMtcmVzb3Vy
Y2UtbnVtPjEwLjEwOTcvY2NtLjAwMDAwMDAwMDAwMDAyMTg8L2VsZWN0cm9uaWMtcmVzb3VyY2Ut
bnVtPjxyZW1vdGUtZGF0YWJhc2UtcHJvdmlkZXI+TkxNPC9yZW1vdGUtZGF0YWJhc2UtcHJvdmlk
ZXI+PGxhbmd1YWdlPmVuZzwvbGFuZ3VhZ2U+PC9yZWNvcmQ+PC9DaXRlPjwvRW5kTm90ZT4A
</w:fldData>
              </w:fldChar>
            </w:r>
            <w:r w:rsidR="00822559">
              <w:rPr>
                <w:sz w:val="24"/>
                <w:szCs w:val="24"/>
              </w:rPr>
              <w:instrText xml:space="preserve"> ADDIN EN.CITE </w:instrText>
            </w:r>
            <w:r w:rsidR="00822559">
              <w:rPr>
                <w:sz w:val="24"/>
                <w:szCs w:val="24"/>
              </w:rPr>
              <w:fldChar w:fldCharType="begin">
                <w:fldData xml:space="preserve">PEVuZE5vdGU+PENpdGU+PEF1dGhvcj5UaG9tcHNvbjwvQXV0aG9yPjxZZWFyPjIwMTQ8L1llYXI+
PFJlY051bT4yMTwvUmVjTnVtPjxEaXNwbGF5VGV4dD4oOSk8L0Rpc3BsYXlUZXh0PjxyZWNvcmQ+
PHJlYy1udW1iZXI+MjE8L3JlYy1udW1iZXI+PGZvcmVpZ24ta2V5cz48a2V5IGFwcD0iRU4iIGRi
LWlkPSI1OTlzMmVhc2NmZTJmMmU5dzJzeHBldDY5cnJ6YWV6c3g5eGYiIHRpbWVzdGFtcD0iMTY0
MjIyNTQ2NSI+MjE8L2tleT48L2ZvcmVpZ24ta2V5cz48cmVmLXR5cGUgbmFtZT0iSm91cm5hbCBB
cnRpY2xlIj4xNzwvcmVmLXR5cGU+PGNvbnRyaWJ1dG9ycz48YXV0aG9ycz48YXV0aG9yPlRob21w
c29uLCBDLiBNLjwvYXV0aG9yPjxhdXRob3I+UGFyaywgQy4gSC48L2F1dGhvcj48YXV0aG9yPk1h
aWVyLCBSLiBWLjwvYXV0aG9yPjxhdXRob3I+TyZhcG9zO0tlZWZlLCBHLiBFLjwvYXV0aG9yPjwv
YXV0aG9ycz48L2NvbnRyaWJ1dG9ycz48YXV0aC1hZGRyZXNzPjFEaXZpc2lvbiBvZiBUcmF1bWEg
YW5kIEJ1cm4gU3VyZ2VyeSwgVW5pdmVyc2l0eSBvZiBXYXNoaW5ndG9uL0hhcmJvcnZpZXcgTWVk
aWNhbCBDZW50ZXIsIFNlYXR0bGUsIFdBLiAyRGVwYXJ0bWVudCBvZiBHZW5lcmFsIFN1cmdlcnks
IEJyb29rZGFsZSBVbml2ZXJzaXR5IEhvc3BpdGFsIGFuZCBNZWRpY2FsIENlbnRlciwgQnJvb2ts
eW4sIE5ZLjwvYXV0aC1hZGRyZXNzPjx0aXRsZXM+PHRpdGxlPlRyYXVtYXRpYyBpbmp1cnksIGVh
cmx5IGdlbmUgZXhwcmVzc2lvbiwgYW5kIGdyYW0tbmVnYXRpdmUgYmFjdGVyZW1pYTwvdGl0bGU+
PHNlY29uZGFyeS10aXRsZT5Dcml0IENhcmUgTWVkPC9zZWNvbmRhcnktdGl0bGU+PGFsdC10aXRs
ZT5Dcml0aWNhbCBjYXJlIG1lZGljaW5lPC9hbHQtdGl0bGU+PC90aXRsZXM+PHBlcmlvZGljYWw+
PGZ1bGwtdGl0bGU+Q3JpdCBDYXJlIE1lZDwvZnVsbC10aXRsZT48YWJici0xPkNyaXRpY2FsIGNh
cmUgbWVkaWNpbmU8L2FiYnItMT48L3BlcmlvZGljYWw+PGFsdC1wZXJpb2RpY2FsPjxmdWxsLXRp
dGxlPkNyaXQgQ2FyZSBNZWQ8L2Z1bGwtdGl0bGU+PGFiYnItMT5Dcml0aWNhbCBjYXJlIG1lZGlj
aW5lPC9hYmJyLTE+PC9hbHQtcGVyaW9kaWNhbD48cGFnZXM+MTM5Ny00MDU8L3BhZ2VzPjx2b2x1
bWU+NDI8L3ZvbHVtZT48bnVtYmVyPjY8L251bWJlcj48ZWRpdGlvbj4yMDE0LzAyLzI1PC9lZGl0
aW9uPjxrZXl3b3Jkcz48a2V5d29yZD5BZGFwdGl2ZSBJbW11bml0eS8qZ2VuZXRpY3M8L2tleXdv
cmQ+PGtleXdvcmQ+QWR1bHQ8L2tleXdvcmQ+PGtleXdvcmQ+QmFjdGVyZW1pYS8qaW1tdW5vbG9n
eS9taWNyb2Jpb2xvZ3kvbW9ydGFsaXR5PC9rZXl3b3JkPjxrZXl3b3JkPkNhc2UtQ29udHJvbCBT
dHVkaWVzPC9rZXl3b3JkPjxrZXl3b3JkPkNvaG9ydCBTdHVkaWVzPC9rZXl3b3JkPjxrZXl3b3Jk
PkZlbWFsZTwva2V5d29yZD48a2V5d29yZD5HZW5lIEV4cHJlc3Npb24vKmltbXVub2xvZ3k8L2tl
eXdvcmQ+PGtleXdvcmQ+R2Vub21lLVdpZGUgQXNzb2NpYXRpb24gU3R1ZHk8L2tleXdvcmQ+PGtl
eXdvcmQ+R3JhbS1OZWdhdGl2ZSBCYWN0ZXJpYWwgSW5mZWN0aW9ucy9nZW5ldGljcy8qaW1tdW5v
bG9neTwva2V5d29yZD48a2V5d29yZD5IdW1hbnM8L2tleXdvcmQ+PGtleXdvcmQ+SW1tdW5pdHks
IElubmF0ZS8qZ2VuZXRpY3M8L2tleXdvcmQ+PGtleXdvcmQ+TGV1a29jeXRlcy8qaW1tdW5vbG9n
eTwva2V5d29yZD48a2V5d29yZD5Mb2dpc3RpYyBNb2RlbHM8L2tleXdvcmQ+PGtleXdvcmQ+TWFs
ZTwva2V5d29yZD48a2V5d29yZD5NaWRkbGUgQWdlZDwva2V5d29yZD48a2V5d29yZD5Qcm9wZW5z
aXR5IFNjb3JlPC9rZXl3b3JkPjxrZXl3b3JkPlJldHJvc3BlY3RpdmUgU3R1ZGllczwva2V5d29y
ZD48a2V5d29yZD5UcmF1bWEgQ2VudGVyczwva2V5d29yZD48a2V5d29yZD5UcmF1bWEgU2V2ZXJp
dHkgSW5kaWNlczwva2V5d29yZD48a2V5d29yZD5Xb3VuZHMsIE5vbnBlbmV0cmF0aW5nLypjb21w
bGljYXRpb25zL2ltbXVub2xvZ3k8L2tleXdvcmQ+PC9rZXl3b3Jkcz48ZGF0ZXM+PHllYXI+MjAx
NDwveWVhcj48cHViLWRhdGVzPjxkYXRlPkp1bjwvZGF0ZT48L3B1Yi1kYXRlcz48L2RhdGVzPjxp
c2JuPjAwOTAtMzQ5MyAoUHJpbnQpJiN4RDswMDkwLTM0OTM8L2lzYm4+PGFjY2Vzc2lvbi1udW0+
MjQ1NjE1NjQ8L2FjY2Vzc2lvbi1udW0+PHVybHM+PC91cmxzPjxjdXN0b20yPlBNQzQ1MTUxMTM8
L2N1c3RvbTI+PGN1c3RvbTY+TklITVM2MDU3ODg8L2N1c3RvbTY+PGVsZWN0cm9uaWMtcmVzb3Vy
Y2UtbnVtPjEwLjEwOTcvY2NtLjAwMDAwMDAwMDAwMDAyMTg8L2VsZWN0cm9uaWMtcmVzb3VyY2Ut
bnVtPjxyZW1vdGUtZGF0YWJhc2UtcHJvdmlkZXI+TkxNPC9yZW1vdGUtZGF0YWJhc2UtcHJvdmlk
ZXI+PGxhbmd1YWdlPmVuZzwvbGFuZ3VhZ2U+PC9yZWNvcmQ+PC9DaXRlPjwvRW5kTm90ZT4A
</w:fldData>
              </w:fldChar>
            </w:r>
            <w:r w:rsidR="00822559">
              <w:rPr>
                <w:sz w:val="24"/>
                <w:szCs w:val="24"/>
              </w:rPr>
              <w:instrText xml:space="preserve"> ADDIN EN.CITE.DATA </w:instrText>
            </w:r>
            <w:r w:rsidR="00822559">
              <w:rPr>
                <w:sz w:val="24"/>
                <w:szCs w:val="24"/>
              </w:rPr>
            </w:r>
            <w:r w:rsidR="00822559">
              <w:rPr>
                <w:sz w:val="24"/>
                <w:szCs w:val="24"/>
              </w:rPr>
              <w:fldChar w:fldCharType="end"/>
            </w:r>
            <w:r w:rsidR="00C166A7" w:rsidRPr="00E72EB1">
              <w:rPr>
                <w:sz w:val="24"/>
                <w:szCs w:val="24"/>
              </w:rPr>
              <w:fldChar w:fldCharType="separate"/>
            </w:r>
            <w:r w:rsidR="00822559">
              <w:rPr>
                <w:noProof/>
                <w:sz w:val="24"/>
                <w:szCs w:val="24"/>
              </w:rPr>
              <w:t>(9)</w:t>
            </w:r>
            <w:r w:rsidR="00C166A7" w:rsidRPr="00E72EB1">
              <w:rPr>
                <w:sz w:val="24"/>
                <w:szCs w:val="24"/>
              </w:rPr>
              <w:fldChar w:fldCharType="end"/>
            </w:r>
          </w:p>
          <w:p w:rsidR="00BD18B1" w:rsidRPr="00E72EB1" w:rsidRDefault="00FE52F5" w:rsidP="00822559">
            <w:pPr>
              <w:widowControl/>
              <w:spacing w:line="240" w:lineRule="atLeast"/>
              <w:jc w:val="left"/>
              <w:rPr>
                <w:sz w:val="24"/>
                <w:szCs w:val="24"/>
              </w:rPr>
            </w:pPr>
            <w:r w:rsidRPr="00E72EB1">
              <w:rPr>
                <w:sz w:val="24"/>
                <w:szCs w:val="24"/>
              </w:rPr>
              <w:t>Sepsis:</w:t>
            </w:r>
            <w:r w:rsidR="00C166A7" w:rsidRPr="00E72EB1">
              <w:rPr>
                <w:sz w:val="24"/>
                <w:szCs w:val="24"/>
              </w:rPr>
              <w:t xml:space="preserve"> </w:t>
            </w:r>
            <w:r w:rsidR="00F65C1D" w:rsidRPr="00E72EB1">
              <w:rPr>
                <w:sz w:val="24"/>
                <w:szCs w:val="24"/>
              </w:rPr>
              <w:fldChar w:fldCharType="begin">
                <w:fldData xml:space="preserve">PEVuZE5vdGU+PENpdGU+PEF1dGhvcj5NY0NhbGw8L0F1dGhvcj48WWVhcj4xOTkzPC9ZZWFyPjxS
ZWNOdW0+MjI8L1JlY051bT48RGlzcGxheVRleHQ+KDEwLTEyKTwvRGlzcGxheVRleHQ+PHJlY29y
ZD48cmVjLW51bWJlcj4yMjwvcmVjLW51bWJlcj48Zm9yZWlnbi1rZXlzPjxrZXkgYXBwPSJFTiIg
ZGItaWQ9IjU5OXMyZWFzY2ZlMmYyZTl3MnN4cGV0NjlycnphZXpzeDl4ZiIgdGltZXN0YW1wPSIx
NjQyMjI1NTM4Ij4yMjwva2V5PjwvZm9yZWlnbi1rZXlzPjxyZWYtdHlwZSBuYW1lPSJKb3VybmFs
IEFydGljbGUiPjE3PC9yZWYtdHlwZT48Y29udHJpYnV0b3JzPjxhdXRob3JzPjxhdXRob3I+TWND
YWxsLCBDLiBFLjwvYXV0aG9yPjxhdXRob3I+R3Jvc3NvLVdpbG1vdGgsIEwuIE0uPC9hdXRob3I+
PGF1dGhvcj5MYVJ1ZSwgSy48L2F1dGhvcj48YXV0aG9yPkd1em1hbiwgUi4gTi48L2F1dGhvcj48
YXV0aG9yPkNvdXNhcnQsIFMuIEwuPC9hdXRob3I+PC9hdXRob3JzPjwvY29udHJpYnV0b3JzPjxh
dXRoLWFkZHJlc3M+RGVwYXJ0bWVudCBvZiBNZWRpY2luZSwgV2FrZSBGb3Jlc3QgVW5pdmVyc2l0
eSBNZWRpY2FsIENlbnRlciwgV2luc3Rvbi1TYWxlbSwgTm9ydGggQ2Fyb2xpbmEgMjcxNTcuPC9h
dXRoLWFkZHJlc3M+PHRpdGxlcz48dGl0bGU+VG9sZXJhbmNlIHRvIGVuZG90b3hpbi1pbmR1Y2Vk
IGV4cHJlc3Npb24gb2YgdGhlIGludGVybGV1a2luLTEgYmV0YSBnZW5lIGluIGJsb29kIG5ldXRy
b3BoaWxzIG9mIGh1bWFucyB3aXRoIHRoZSBzZXBzaXMgc3luZHJvbWU8L3RpdGxlPjxzZWNvbmRh
cnktdGl0bGU+SiBDbGluIEludmVzdDwvc2Vjb25kYXJ5LXRpdGxlPjxhbHQtdGl0bGU+VGhlIEpv
dXJuYWwgb2YgY2xpbmljYWwgaW52ZXN0aWdhdGlvbjwvYWx0LXRpdGxlPjwvdGl0bGVzPjxwZXJp
b2RpY2FsPjxmdWxsLXRpdGxlPkogQ2xpbiBJbnZlc3Q8L2Z1bGwtdGl0bGU+PGFiYnItMT5UaGUg
Sm91cm5hbCBvZiBjbGluaWNhbCBpbnZlc3RpZ2F0aW9uPC9hYmJyLTE+PC9wZXJpb2RpY2FsPjxh
bHQtcGVyaW9kaWNhbD48ZnVsbC10aXRsZT5KIENsaW4gSW52ZXN0PC9mdWxsLXRpdGxlPjxhYmJy
LTE+VGhlIEpvdXJuYWwgb2YgY2xpbmljYWwgaW52ZXN0aWdhdGlvbjwvYWJici0xPjwvYWx0LXBl
cmlvZGljYWw+PHBhZ2VzPjg1My02MTwvcGFnZXM+PHZvbHVtZT45MTwvdm9sdW1lPjxudW1iZXI+
MzwvbnVtYmVyPjxlZGl0aW9uPjE5OTMvMDMvMDE8L2VkaXRpb24+PGtleXdvcmRzPjxrZXl3b3Jk
PkFkdWx0PC9rZXl3b3JkPjxrZXl3b3JkPkFudGlnZW5zLCBDRC9hbmFseXNpczwva2V5d29yZD48
a2V5d29yZD5BbnRpZ2VucywgRGlmZmVyZW50aWF0aW9uLCBNeWVsb21vbm9jeXRpYy9hbmFseXNp
czwva2V5d29yZD48a2V5d29yZD5CbG90dGluZywgTm9ydGhlcm48L2tleXdvcmQ+PGtleXdvcmQ+
Q2VsbHMsIEN1bHR1cmVkPC9rZXl3b3JkPjxrZXl3b3JkPkVuZG90b3hpbnMvKnBoYXJtYWNvbG9n
eTwva2V5d29yZD48a2V5d29yZD5HZW5lIEV4cHJlc3Npb24gUmVndWxhdGlvbi8qZHJ1ZyBlZmZl
Y3RzPC9rZXl3b3JkPjxrZXl3b3JkPkh1bWFuczwva2V5d29yZD48a2V5d29yZD5JbnRlcmxldWtp
bi0xL2Jpb3N5bnRoZXNpcy8qZ2VuZXRpY3M8L2tleXdvcmQ+PGtleXdvcmQ+TGV1a29jeXRlIEVs
YXN0YXNlPC9rZXl3b3JkPjxrZXl3b3JkPkxpcG9wb2x5c2FjY2hhcmlkZSBSZWNlcHRvcnM8L2tl
eXdvcmQ+PGtleXdvcmQ+TXVsdGlwbGUgT3JnYW4gRmFpbHVyZS8qYmxvb2QvaW1tdW5vbG9neTwv
a2V5d29yZD48a2V5d29yZD5OZXV0cm9waGlscy9kcnVnIGVmZmVjdHMvKmltbXVub2xvZ3k8L2tl
eXdvcmQ+PGtleXdvcmQ+UGFuY3JlYXRpYyBFbGFzdGFzZS9hbmFseXNpczwva2V5d29yZD48a2V5
d29yZD5Qb2x5IEEvZ2VuZXRpY3MvaXNvbGF0aW9uICZhbXA7IHB1cmlmaWNhdGlvbjwva2V5d29y
ZD48a2V5d29yZD5STkEvZ2VuZXRpY3MvaXNvbGF0aW9uICZhbXA7IHB1cmlmaWNhdGlvbjwva2V5
d29yZD48a2V5d29yZD5STkEsIE1lc3Nlbmdlci9ibG9vZC9nZW5ldGljczwva2V5d29yZD48a2V5
d29yZD5SZWNlcHRvcnMsIEludGVybGV1a2luLTEvbWV0YWJvbGlzbTwva2V5d29yZD48a2V5d29y
ZD5SZWZlcmVuY2UgVmFsdWVzPC9rZXl3b3JkPjxrZXl3b3JkPlNlcHNpcy8qYmxvb2QvaW1tdW5v
bG9neTwva2V5d29yZD48a2V5d29yZD5TeW5kcm9tZTwva2V5d29yZD48a2V5d29yZD5Xb3VuZHMg
YW5kIEluanVyaWVzL2NvbXBsaWNhdGlvbnM8L2tleXdvcmQ+PC9rZXl3b3Jkcz48ZGF0ZXM+PHll
YXI+MTk5MzwveWVhcj48cHViLWRhdGVzPjxkYXRlPk1hcjwvZGF0ZT48L3B1Yi1kYXRlcz48L2Rh
dGVzPjxpc2JuPjAwMjEtOTczOCAoUHJpbnQpJiN4RDswMDIxLTk3Mzg8L2lzYm4+PGFjY2Vzc2lv
bi1udW0+NzY4MDY3MDwvYWNjZXNzaW9uLW51bT48dXJscz48L3VybHM+PGN1c3RvbTI+UE1DMjg4
MDM3PC9jdXN0b20yPjxlbGVjdHJvbmljLXJlc291cmNlLW51bT4xMC4xMTcyL2pjaTExNjMwNjwv
ZWxlY3Ryb25pYy1yZXNvdXJjZS1udW0+PHJlbW90ZS1kYXRhYmFzZS1wcm92aWRlcj5OTE08L3Jl
bW90ZS1kYXRhYmFzZS1wcm92aWRlcj48bGFuZ3VhZ2U+ZW5nPC9sYW5ndWFnZT48L3JlY29yZD48
L0NpdGU+PENpdGU+PEF1dGhvcj5NYXJ0w61uZXotUGF6PC9BdXRob3I+PFllYXI+MjAyMTwvWWVh
cj48UmVjTnVtPjIzPC9SZWNOdW0+PHJlY29yZD48cmVjLW51bWJlcj4yMzwvcmVjLW51bWJlcj48
Zm9yZWlnbi1rZXlzPjxrZXkgYXBwPSJFTiIgZGItaWQ9IjU5OXMyZWFzY2ZlMmYyZTl3MnN4cGV0
NjlycnphZXpzeDl4ZiIgdGltZXN0YW1wPSIxNjQyMjI1NjEzIj4yMzwva2V5PjwvZm9yZWlnbi1r
ZXlzPjxyZWYtdHlwZSBuYW1lPSJKb3VybmFsIEFydGljbGUiPjE3PC9yZWYtdHlwZT48Y29udHJp
YnV0b3JzPjxhdXRob3JzPjxhdXRob3I+TWFydMOtbmV6LVBheiwgUC48L2F1dGhvcj48YXV0aG9y
PkFyYWfDs24tQ2FtaW5vLCBNLjwvYXV0aG9yPjxhdXRob3I+R8OzbWV6LVPDoW5jaGV6LCBFLjwv
YXV0aG9yPjxhdXRob3I+TG9yZW56by1Mw7NwZXosIE0uPC9hdXRob3I+PGF1dGhvcj5Hw7NtZXot
UGVzcXVlcmEsIEUuPC9hdXRob3I+PGF1dGhvcj5GYWRyaXF1ZS1GdWVudGVzLCBBLjwvYXV0aG9y
PjxhdXRob3I+TGl1LCBQLjwvYXV0aG9yPjxhdXRob3I+VGFtYXlvLVZlbGFzY28sIMOBPC9hdXRo
b3I+PGF1dGhvcj5PcnRlZ2EtTG91Ym9uLCBDLjwvYXV0aG9yPjxhdXRob3I+TWFydMOtbi1GZXJu
w6FuZGV6LCBNLjwvYXV0aG9yPjxhdXRob3I+R29uemFsby1CZW5pdG8sIEguPC9hdXRob3I+PGF1
dGhvcj5HYXJjw61hLU1vcsOhbiwgRS48L2F1dGhvcj48YXV0aG9yPkhlcmVkaWEtUm9kcsOtZ3Vl
eiwgTS48L2F1dGhvcj48YXV0aG9yPlRhbWF5bywgRS48L2F1dGhvcj48L2F1dGhvcnM+PC9jb250
cmlidXRvcnM+PGF1dGgtYWRkcmVzcz5EZXBhcnRtZW50IG9mIFN1cmdlcnksIEZhY3VsdHkgb2Yg
TWVkaWNpbmUsIFVuaXZlcnNpdHkgb2YgVmFsbGFkb2xpZC4gNyBSYW3Ds24geSBDYWphbCBBdmUs
IDQ3MDA1IFZhbGxhZG9saWQsIFNwYWluOyBCaW9Dcml0aWMuIEdyb3VwIGZvciBCaW9tZWRpY2Fs
IFJlc2VhcmNoIGluIENyaXRpY2FsIENhcmUgTWVkaWNpbmUuIFZhbGxhZG9saWQsIFNwYWluLiYj
eEQ7QmlvQ3JpdGljLiBHcm91cCBmb3IgQmlvbWVkaWNhbCBSZXNlYXJjaCBpbiBDcml0aWNhbCBD
YXJlIE1lZGljaW5lLiBWYWxsYWRvbGlkLCBTcGFpbjsgQW5lc3RoZXNpb2xvZ3kgYW5kIFJlc3Vz
Y2l0YXRpb24gU2VydmljZSwgVW5pdmVyc2l0eSBDbGluaWNhbCBIb3NwaXRhbCBvZiBWYWxsYWRv
bGlkLiAzIFJhbcOzbiB5IENhamFsIEF2ZSwgNDcwMDMgVmFsbGFkb2xpZCwgU3BhaW4uJiN4RDtE
ZXBhcnRtZW50IG9mIFN1cmdlcnksIEZhY3VsdHkgb2YgTWVkaWNpbmUsIFVuaXZlcnNpdHkgb2Yg
VmFsbGFkb2xpZC4gNyBSYW3Ds24geSBDYWphbCBBdmUsIDQ3MDA1IFZhbGxhZG9saWQsIFNwYWlu
OyBCaW9Dcml0aWMuIEdyb3VwIGZvciBCaW9tZWRpY2FsIFJlc2VhcmNoIGluIENyaXRpY2FsIENh
cmUgTWVkaWNpbmUuIFZhbGxhZG9saWQsIFNwYWluOyBBbmVzdGhlc2lvbG9neSBhbmQgUmVzdXNj
aXRhdGlvbiBTZXJ2aWNlLCBVbml2ZXJzaXR5IENsaW5pY2FsIEhvc3BpdGFsIG9mIFZhbGxhZG9s
aWQuIDMgUmFtw7NuIHkgQ2FqYWwgQXZlLCA0NzAwMyBWYWxsYWRvbGlkLCBTcGFpbi4mI3hEO0Jp
b0NyaXRpYy4gR3JvdXAgZm9yIEJpb21lZGljYWwgUmVzZWFyY2ggaW4gQ3JpdGljYWwgQ2FyZSBN
ZWRpY2luZS4gVmFsbGFkb2xpZCwgU3BhaW47IEFuZXN0aGVzaW9sb2d5IGFuZCBSZXN1c2NpdGF0
aW9uIFNlcnZpY2UsIEhvc3BpdGFsIG9mIE1lZGluYSBkZWwgQ2FtcG8uIDI0IFBlw7FhcmFuZGEg
U3QsIDQ3NDAwIE1lZGluYSBkZWwgQ2FtcG8gKFZhbGxhZG9saWQpLCBTcGFpbi4mI3hEO0Jpb0Ny
aXRpYy4gR3JvdXAgZm9yIEJpb21lZGljYWwgUmVzZWFyY2ggaW4gQ3JpdGljYWwgQ2FyZSBNZWRp
Y2luZS4gVmFsbGFkb2xpZCwgU3BhaW47IEhlbWF0b2xvZ3kgYW5kIEhlbW90aGVyYXB5IFNlcnZp
Y2UsIFVuaXZlcnNpdHkgQ2xpbmljYWwgSG9zcGl0YWwgb2YgVmFsbGFkb2xpZC4gMyBSYW3Ds24g
eSBDYWphbCBBdmUsIDQ3MDAzIFZhbGxhZG9saWQsIFNwYWluLiYjeEQ7QmlvQ3JpdGljLiBHcm91
cCBmb3IgQmlvbWVkaWNhbCBSZXNlYXJjaCBpbiBDcml0aWNhbCBDYXJlIE1lZGljaW5lLiBWYWxs
YWRvbGlkLCBTcGFpbjsgQ2FyZGlvdmFzY3VsYXIgU3VyZ2VyeSBTZXJ2aWNlLCBIb3NwaXRhbCBD
bGluaWMgb2YgQmFyY2Vsb25hLiAxNzAgVmlsbGFycm9lbCBTdCwgMDgwMzYgQmFyY2Vsb25hLCBT
cGFpbi4mI3hEO0Jpb0NyaXRpYy4gR3JvdXAgZm9yIEJpb21lZGljYWwgUmVzZWFyY2ggaW4gQ3Jp
dGljYWwgQ2FyZSBNZWRpY2luZS4gVmFsbGFkb2xpZCwgU3BhaW47IERlcGFydG1lbnQgb2YgTWVk
aWNpbmUsIERlcm1hdG9sb2d5IGFuZCBUb3hpY29sb2d5LCBGYWN1bHR5IG9mIE1lZGljaW5lLCBV
bml2ZXJzaXR5IG9mIFZhbGxhZG9saWQuIDcgUmFtw7NuIHkgQ2FqYWwgQXZlLCA0NzAwNSBWYWxs
YWRvbGlkLCBTcGFpbi4mI3hEO0Jpb0NyaXRpYy4gR3JvdXAgZm9yIEJpb21lZGljYWwgUmVzZWFy
Y2ggaW4gQ3JpdGljYWwgQ2FyZSBNZWRpY2luZS4gVmFsbGFkb2xpZCwgU3BhaW47IEluc3RpdHV0
ZSBvZiBIZWFsdGggU2NpZW5jZXMgb2YgQ2FzdGlsZSBhbmQgTGVvbiAoSUVDU0NZTCkuIFNhbnRh
IENsYXJhIFNxLCA0MjAwMiBTb3JpYSwgU3BhaW4uIEVsZWN0cm9uaWMgYWRkcmVzczogaGdvbnph
bG9iQHNhbHVkY2FzdGlsbGF5bGVvbi5lcy4mI3hEO0Jpb0NyaXRpYy4gR3JvdXAgZm9yIEJpb21l
ZGljYWwgUmVzZWFyY2ggaW4gQ3JpdGljYWwgQ2FyZSBNZWRpY2luZS4gVmFsbGFkb2xpZCwgU3Bh
aW47IENhcmRpb2xvZ3kgU2VydmljZSwgVW5pdmVyc2l0eSBDbGluaWNhbCBIb3NwaXRhbCBvZiBW
YWxsYWRvbGlkLiAzIFJhbcOzbiB5IENhamFsIEF2ZSwgNDcwMDMgVmFsbGFkb2xpZCwgU3BhaW4u
JiN4RDtEZXBhcnRtZW50IG9mIFN1cmdlcnksIEZhY3VsdHkgb2YgTWVkaWNpbmUsIFVuaXZlcnNp
dHkgb2YgVmFsbGFkb2xpZC4gNyBSYW3Ds24geSBDYWphbCBBdmUsIDQ3MDA1IFZhbGxhZG9saWQs
IFNwYWluOyBCaW9Dcml0aWMuIEdyb3VwIGZvciBCaW9tZWRpY2FsIFJlc2VhcmNoIGluIENyaXRp
Y2FsIENhcmUgTWVkaWNpbmUuIFZhbGxhZG9saWQsIFNwYWluOyBBbmVzdGhlc2lvbG9neSBhbmQg
UmVzdXNjaXRhdGlvbiBTZXJ2aWNlLCBVbml2ZXJzaXR5IEhvc3BpdGFsIG9mIFNhbGFtYW5jYS4g
MTgyIFNhbiBWaWNlbnRlIFJkLCAzNzAwNyBTYWxhbWFuY2EsIFNwYWluLjwvYXV0aC1hZGRyZXNz
Pjx0aXRsZXM+PHRpdGxlPkRpc3Rpbmd1aXNoaW5nIHNlcHRpYyBzaG9jayBmcm9tIG5vbi1zZXB0
aWMgc2hvY2sgaW4gcG9zdHN1cmdpY2FsIHBhdGllbnRzIHVzaW5nIGdlbmUgZXhwcmVzc2lvbjwv
dGl0bGU+PHNlY29uZGFyeS10aXRsZT5KIEluZmVjdDwvc2Vjb25kYXJ5LXRpdGxlPjxhbHQtdGl0
bGU+VGhlIEpvdXJuYWwgb2YgaW5mZWN0aW9uPC9hbHQtdGl0bGU+PC90aXRsZXM+PHBlcmlvZGlj
YWw+PGZ1bGwtdGl0bGU+SiBJbmZlY3Q8L2Z1bGwtdGl0bGU+PGFiYnItMT5UaGUgSm91cm5hbCBv
ZiBpbmZlY3Rpb248L2FiYnItMT48L3BlcmlvZGljYWw+PGFsdC1wZXJpb2RpY2FsPjxmdWxsLXRp
dGxlPkogSW5mZWN0PC9mdWxsLXRpdGxlPjxhYmJyLTE+VGhlIEpvdXJuYWwgb2YgaW5mZWN0aW9u
PC9hYmJyLTE+PC9hbHQtcGVyaW9kaWNhbD48cGFnZXM+MTQ3LTE1NTwvcGFnZXM+PHZvbHVtZT44
Mzwvdm9sdW1lPjxudW1iZXI+MjwvbnVtYmVyPjxlZGl0aW9uPjIwMjEvMDYvMTk8L2VkaXRpb24+
PGtleXdvcmRzPjxrZXl3b3JkPkJpb21hcmtlcnM8L2tleXdvcmQ+PGtleXdvcmQ+R2VuZSBFeHBy
ZXNzaW9uPC9rZXl3b3JkPjxrZXl3b3JkPkh1bWFuczwva2V5d29yZD48a2V5d29yZD5Qcm9jYWxj
aXRvbmluPC9rZXl3b3JkPjxrZXl3b3JkPlJPQyBDdXJ2ZTwva2V5d29yZD48a2V5d29yZD5SZXBy
b2R1Y2liaWxpdHkgb2YgUmVzdWx0czwva2V5d29yZD48a2V5d29yZD4qU2Vwc2lzPC9rZXl3b3Jk
PjxrZXl3b3JkPipTaG9jaywgU2VwdGljL2RpYWdub3Npczwva2V5d29yZD48a2V5d29yZD4qQmlv
bWFya2Vyczwva2V5d29yZD48a2V5d29yZD4qRGlhZ25vc2lzPC9rZXl3b3JkPjxrZXl3b3JkPipH
ZW5lIGV4cHJlc3Npb24gcHJvZmlsaW5nPC9rZXl3b3JkPjxrZXl3b3JkPipTaG9jazwva2V5d29y
ZD48L2tleXdvcmRzPjxkYXRlcz48eWVhcj4yMDIxPC95ZWFyPjxwdWItZGF0ZXM+PGRhdGU+QXVn
PC9kYXRlPjwvcHViLWRhdGVzPjwvZGF0ZXM+PGlzYm4+MDE2My00NDUzPC9pc2JuPjxhY2Nlc3Np
b24tbnVtPjM0MTQ0MTE2PC9hY2Nlc3Npb24tbnVtPjx1cmxzPjwvdXJscz48ZWxlY3Ryb25pYy1y
ZXNvdXJjZS1udW0+MTAuMTAxNi9qLmppbmYuMjAyMS4wNS4wMzk8L2VsZWN0cm9uaWMtcmVzb3Vy
Y2UtbnVtPjxyZW1vdGUtZGF0YWJhc2UtcHJvdmlkZXI+TkxNPC9yZW1vdGUtZGF0YWJhc2UtcHJv
dmlkZXI+PGxhbmd1YWdlPmVuZzwvbGFuZ3VhZ2U+PC9yZWNvcmQ+PC9DaXRlPjxDaXRlPjxBdXRo
b3I+QWhtYWQ8L0F1dGhvcj48WWVhcj4yMDE5PC9ZZWFyPjxSZWNOdW0+MjQ8L1JlY051bT48cmVj
b3JkPjxyZWMtbnVtYmVyPjI0PC9yZWMtbnVtYmVyPjxmb3JlaWduLWtleXM+PGtleSBhcHA9IkVO
IiBkYi1pZD0iNTk5czJlYXNjZmUyZjJlOXcyc3hwZXQ2OXJyemFlenN4OXhmIiB0aW1lc3RhbXA9
IjE2NDIyMjU2NTYiPjI0PC9rZXk+PC9mb3JlaWduLWtleXM+PHJlZi10eXBlIG5hbWU9IkpvdXJu
YWwgQXJ0aWNsZSI+MTc8L3JlZi10eXBlPjxjb250cmlidXRvcnM+PGF1dGhvcnM+PGF1dGhvcj5B
aG1hZCwgUy48L2F1dGhvcj48YXV0aG9yPlNpbmdoLCBQLjwvYXV0aG9yPjxhdXRob3I+U2hhcm1h
LCBBLjwvYXV0aG9yPjxhdXRob3I+QXJvcmEsIFMuPC9hdXRob3I+PGF1dGhvcj5TaHJpd2FzaCwg
Ti48L2F1dGhvcj48YXV0aG9yPlJhaG1hbmksIEEuIEguPC9hdXRob3I+PGF1dGhvcj5BbG1hdHJv
b2RpLCBTLiBBLjwvYXV0aG9yPjxhdXRob3I+TWFuZGEsIEsuPC9hdXRob3I+PGF1dGhvcj5Eb2hh
cmUsIFIuPC9hdXRob3I+PGF1dGhvcj5TeWVkLCBNLiBBLjwvYXV0aG9yPjwvYXV0aG9ycz48L2Nv
bnRyaWJ1dG9ycz48YXV0aC1hZGRyZXNzPlRyYW5zbGF0aW9uYWwgUmVzZWFyY2ggTGFiLCBEZXBh
cnRtZW50IG9mIEJpb3RlY2hub2xvZ3ksIEZhY3VsdHkgb2YgTmF0dXJhbCBTY2llbmNlcywgSmFt
aWEgTWlsbGlhIElzbGFtaWEsIE5ldyBEZWxoaSAxMTAwMjUsIEluZGlhLiYjeEQ7Q2VudHJlIGZv
ciBJbnRlcmRpc2NpcGxpbmFyeSBSZXNlYXJjaCBpbiBCYXNpYyBTY2llbmNlcywgSmFtaWEgTWls
bGlhIElzbGFtaWEsIE5ldyBEZWxoaSAxMTAwMjUsIEluZGlhLiYjeEQ7RGVwYXJ0bWVudCBvZiBD
b21wdXRlciBTY2llbmNlLCBGYWN1bHR5IG9mIE5hdHVyYWwgU2NpZW5jZXMsIEphbWlhIE1pbGxp
YSBJc2xhbWlhLCBOZXcgRGVsaGkgMTEwMDI1LCBJbmRpYS4mI3hEO0RlcGFydG1lbnQgb2YgTWVk
aWNhbCBMYWJvcmF0b3JpZXMsIENvbGxlZ2Ugb2YgQXBwbGllZCBNZWRpY2FsIFNjaWVuY2VzLCBR
YXNzaW0gVW5pdmVyc2l0eSwgQnVyYWlkYWggNTE0NTIsIFNhdWRpIEFyYWJpYS4mI3hEO0luc3Rp
dHV0ZSBvZiBOdWNsZWFyIE1lZGljaW5lIGFuZCBBcHBsaWVkIFNjaWVuY2VzLCBEZWZlbmNlIFJl
c2VhcmNoIERldmVsb3BtZW50IE9yZ2FuaXphdGlvbiwgTmV3IERlbGhpIDExMDA1NCwgSW5kaWEu
PC9hdXRoLWFkZHJlc3M+PHRpdGxlcz48dGl0bGU+VHJhbnNjcmlwdG9tZSBNZXRhLUFuYWx5c2lz
IERlY2lwaGVycyBhIER5c3JlZ3VsYXRpb24gaW4gSW1tdW5lIFJlc3BvbnNlLUFzc29jaWF0ZWQg
R2VuZSBTaWduYXR1cmVzIGR1cmluZyBTZXBzaXM8L3RpdGxlPjxzZWNvbmRhcnktdGl0bGU+R2Vu
ZXMgKEJhc2VsKTwvc2Vjb25kYXJ5LXRpdGxlPjxhbHQtdGl0bGU+R2VuZXM8L2FsdC10aXRsZT48
L3RpdGxlcz48cGVyaW9kaWNhbD48ZnVsbC10aXRsZT5HZW5lcyAoQmFzZWwpPC9mdWxsLXRpdGxl
PjxhYmJyLTE+R2VuZXM8L2FiYnItMT48L3BlcmlvZGljYWw+PGFsdC1wZXJpb2RpY2FsPjxmdWxs
LXRpdGxlPkdlbmVzIChCYXNlbCk8L2Z1bGwtdGl0bGU+PGFiYnItMT5HZW5lczwvYWJici0xPjwv
YWx0LXBlcmlvZGljYWw+PHZvbHVtZT4xMDwvdm9sdW1lPjxudW1iZXI+MTI8L251bWJlcj48ZWRp
dGlvbj4yMDE5LzEyLzExPC9lZGl0aW9uPjxrZXl3b3Jkcz48a2V5d29yZD5BcmdpbmFzZS9nZW5l
dGljcy9pbW11bm9sb2d5PC9rZXl3b3JkPjxrZXl3b3JkPkdlbmUgRXhwcmVzc2lvbiBSZWd1bGF0
aW9uLyppbW11bm9sb2d5PC9rZXl3b3JkPjxrZXl3b3JkPkh1bWFuczwva2V5d29yZD48a2V5d29y
ZD5MZXVrb2N5dGUgRWxhc3Rhc2UvZ2VuZXRpY3MvaW1tdW5vbG9neTwva2V5d29yZD48a2V5d29y
ZD5NYXRyaXggTWV0YWxsb3Byb3RlaW5hc2UgOS9nZW5ldGljcy9pbW11bm9sb2d5PC9rZXl3b3Jk
PjxrZXl3b3JkPlBlcm94aWRhc2UvZ2VuZXRpY3MvaW1tdW5vbG9neTwva2V5d29yZD48a2V5d29y
ZD5SZWNlcHRvcnMsIEludGVybGV1a2luLTEgVHlwZSBJSS9nZW5ldGljcy9pbW11bm9sb2d5PC9r
ZXl3b3JkPjxrZXl3b3JkPlNlcHNpcy9nZW5ldGljcy8qaW1tdW5vbG9neTwva2V5d29yZD48a2V5
d29yZD4qVHJhbnNjcmlwdG9tZTwva2V5d29yZD48a2V5d29yZD4qZGVnPC9rZXl3b3JkPjxrZXl3
b3JkPipwcGk8L2tleXdvcmQ+PGtleXdvcmQ+Km1ldGEtYW5hbHlzaXM8L2tleXdvcmQ+PGtleXdv
cmQ+KnNlcHNpczwva2V5d29yZD48L2tleXdvcmRzPjxkYXRlcz48eWVhcj4yMDE5PC95ZWFyPjxw
dWItZGF0ZXM+PGRhdGU+RGVjIDQ8L2RhdGU+PC9wdWItZGF0ZXM+PC9kYXRlcz48aXNibj4yMDcz
LTQ0MjU8L2lzYm4+PGFjY2Vzc2lvbi1udW0+MzE4MTczMDI8L2FjY2Vzc2lvbi1udW0+PHVybHM+
PC91cmxzPjxjdXN0b20yPlBNQzY5NDc2NDQ8L2N1c3RvbTI+PGVsZWN0cm9uaWMtcmVzb3VyY2Ut
bnVtPjEwLjMzOTAvZ2VuZXMxMDEyMTAwNTwvZWxlY3Ryb25pYy1yZXNvdXJjZS1udW0+PHJlbW90
ZS1kYXRhYmFzZS1wcm92aWRlcj5OTE08L3JlbW90ZS1kYXRhYmFzZS1wcm92aWRlcj48bGFuZ3Vh
Z2U+ZW5nPC9sYW5ndWFnZT48L3JlY29yZD48L0NpdGU+PC9FbmROb3RlPgB=
</w:fldData>
              </w:fldChar>
            </w:r>
            <w:r w:rsidR="00822559">
              <w:rPr>
                <w:sz w:val="24"/>
                <w:szCs w:val="24"/>
              </w:rPr>
              <w:instrText xml:space="preserve"> ADDIN EN.CITE </w:instrText>
            </w:r>
            <w:r w:rsidR="00822559">
              <w:rPr>
                <w:sz w:val="24"/>
                <w:szCs w:val="24"/>
              </w:rPr>
              <w:fldChar w:fldCharType="begin">
                <w:fldData xml:space="preserve">PEVuZE5vdGU+PENpdGU+PEF1dGhvcj5NY0NhbGw8L0F1dGhvcj48WWVhcj4xOTkzPC9ZZWFyPjxS
ZWNOdW0+MjI8L1JlY051bT48RGlzcGxheVRleHQ+KDEwLTEyKTwvRGlzcGxheVRleHQ+PHJlY29y
ZD48cmVjLW51bWJlcj4yMjwvcmVjLW51bWJlcj48Zm9yZWlnbi1rZXlzPjxrZXkgYXBwPSJFTiIg
ZGItaWQ9IjU5OXMyZWFzY2ZlMmYyZTl3MnN4cGV0NjlycnphZXpzeDl4ZiIgdGltZXN0YW1wPSIx
NjQyMjI1NTM4Ij4yMjwva2V5PjwvZm9yZWlnbi1rZXlzPjxyZWYtdHlwZSBuYW1lPSJKb3VybmFs
IEFydGljbGUiPjE3PC9yZWYtdHlwZT48Y29udHJpYnV0b3JzPjxhdXRob3JzPjxhdXRob3I+TWND
YWxsLCBDLiBFLjwvYXV0aG9yPjxhdXRob3I+R3Jvc3NvLVdpbG1vdGgsIEwuIE0uPC9hdXRob3I+
PGF1dGhvcj5MYVJ1ZSwgSy48L2F1dGhvcj48YXV0aG9yPkd1em1hbiwgUi4gTi48L2F1dGhvcj48
YXV0aG9yPkNvdXNhcnQsIFMuIEwuPC9hdXRob3I+PC9hdXRob3JzPjwvY29udHJpYnV0b3JzPjxh
dXRoLWFkZHJlc3M+RGVwYXJ0bWVudCBvZiBNZWRpY2luZSwgV2FrZSBGb3Jlc3QgVW5pdmVyc2l0
eSBNZWRpY2FsIENlbnRlciwgV2luc3Rvbi1TYWxlbSwgTm9ydGggQ2Fyb2xpbmEgMjcxNTcuPC9h
dXRoLWFkZHJlc3M+PHRpdGxlcz48dGl0bGU+VG9sZXJhbmNlIHRvIGVuZG90b3hpbi1pbmR1Y2Vk
IGV4cHJlc3Npb24gb2YgdGhlIGludGVybGV1a2luLTEgYmV0YSBnZW5lIGluIGJsb29kIG5ldXRy
b3BoaWxzIG9mIGh1bWFucyB3aXRoIHRoZSBzZXBzaXMgc3luZHJvbWU8L3RpdGxlPjxzZWNvbmRh
cnktdGl0bGU+SiBDbGluIEludmVzdDwvc2Vjb25kYXJ5LXRpdGxlPjxhbHQtdGl0bGU+VGhlIEpv
dXJuYWwgb2YgY2xpbmljYWwgaW52ZXN0aWdhdGlvbjwvYWx0LXRpdGxlPjwvdGl0bGVzPjxwZXJp
b2RpY2FsPjxmdWxsLXRpdGxlPkogQ2xpbiBJbnZlc3Q8L2Z1bGwtdGl0bGU+PGFiYnItMT5UaGUg
Sm91cm5hbCBvZiBjbGluaWNhbCBpbnZlc3RpZ2F0aW9uPC9hYmJyLTE+PC9wZXJpb2RpY2FsPjxh
bHQtcGVyaW9kaWNhbD48ZnVsbC10aXRsZT5KIENsaW4gSW52ZXN0PC9mdWxsLXRpdGxlPjxhYmJy
LTE+VGhlIEpvdXJuYWwgb2YgY2xpbmljYWwgaW52ZXN0aWdhdGlvbjwvYWJici0xPjwvYWx0LXBl
cmlvZGljYWw+PHBhZ2VzPjg1My02MTwvcGFnZXM+PHZvbHVtZT45MTwvdm9sdW1lPjxudW1iZXI+
MzwvbnVtYmVyPjxlZGl0aW9uPjE5OTMvMDMvMDE8L2VkaXRpb24+PGtleXdvcmRzPjxrZXl3b3Jk
PkFkdWx0PC9rZXl3b3JkPjxrZXl3b3JkPkFudGlnZW5zLCBDRC9hbmFseXNpczwva2V5d29yZD48
a2V5d29yZD5BbnRpZ2VucywgRGlmZmVyZW50aWF0aW9uLCBNeWVsb21vbm9jeXRpYy9hbmFseXNp
czwva2V5d29yZD48a2V5d29yZD5CbG90dGluZywgTm9ydGhlcm48L2tleXdvcmQ+PGtleXdvcmQ+
Q2VsbHMsIEN1bHR1cmVkPC9rZXl3b3JkPjxrZXl3b3JkPkVuZG90b3hpbnMvKnBoYXJtYWNvbG9n
eTwva2V5d29yZD48a2V5d29yZD5HZW5lIEV4cHJlc3Npb24gUmVndWxhdGlvbi8qZHJ1ZyBlZmZl
Y3RzPC9rZXl3b3JkPjxrZXl3b3JkPkh1bWFuczwva2V5d29yZD48a2V5d29yZD5JbnRlcmxldWtp
bi0xL2Jpb3N5bnRoZXNpcy8qZ2VuZXRpY3M8L2tleXdvcmQ+PGtleXdvcmQ+TGV1a29jeXRlIEVs
YXN0YXNlPC9rZXl3b3JkPjxrZXl3b3JkPkxpcG9wb2x5c2FjY2hhcmlkZSBSZWNlcHRvcnM8L2tl
eXdvcmQ+PGtleXdvcmQ+TXVsdGlwbGUgT3JnYW4gRmFpbHVyZS8qYmxvb2QvaW1tdW5vbG9neTwv
a2V5d29yZD48a2V5d29yZD5OZXV0cm9waGlscy9kcnVnIGVmZmVjdHMvKmltbXVub2xvZ3k8L2tl
eXdvcmQ+PGtleXdvcmQ+UGFuY3JlYXRpYyBFbGFzdGFzZS9hbmFseXNpczwva2V5d29yZD48a2V5
d29yZD5Qb2x5IEEvZ2VuZXRpY3MvaXNvbGF0aW9uICZhbXA7IHB1cmlmaWNhdGlvbjwva2V5d29y
ZD48a2V5d29yZD5STkEvZ2VuZXRpY3MvaXNvbGF0aW9uICZhbXA7IHB1cmlmaWNhdGlvbjwva2V5
d29yZD48a2V5d29yZD5STkEsIE1lc3Nlbmdlci9ibG9vZC9nZW5ldGljczwva2V5d29yZD48a2V5
d29yZD5SZWNlcHRvcnMsIEludGVybGV1a2luLTEvbWV0YWJvbGlzbTwva2V5d29yZD48a2V5d29y
ZD5SZWZlcmVuY2UgVmFsdWVzPC9rZXl3b3JkPjxrZXl3b3JkPlNlcHNpcy8qYmxvb2QvaW1tdW5v
bG9neTwva2V5d29yZD48a2V5d29yZD5TeW5kcm9tZTwva2V5d29yZD48a2V5d29yZD5Xb3VuZHMg
YW5kIEluanVyaWVzL2NvbXBsaWNhdGlvbnM8L2tleXdvcmQ+PC9rZXl3b3Jkcz48ZGF0ZXM+PHll
YXI+MTk5MzwveWVhcj48cHViLWRhdGVzPjxkYXRlPk1hcjwvZGF0ZT48L3B1Yi1kYXRlcz48L2Rh
dGVzPjxpc2JuPjAwMjEtOTczOCAoUHJpbnQpJiN4RDswMDIxLTk3Mzg8L2lzYm4+PGFjY2Vzc2lv
bi1udW0+NzY4MDY3MDwvYWNjZXNzaW9uLW51bT48dXJscz48L3VybHM+PGN1c3RvbTI+UE1DMjg4
MDM3PC9jdXN0b20yPjxlbGVjdHJvbmljLXJlc291cmNlLW51bT4xMC4xMTcyL2pjaTExNjMwNjwv
ZWxlY3Ryb25pYy1yZXNvdXJjZS1udW0+PHJlbW90ZS1kYXRhYmFzZS1wcm92aWRlcj5OTE08L3Jl
bW90ZS1kYXRhYmFzZS1wcm92aWRlcj48bGFuZ3VhZ2U+ZW5nPC9sYW5ndWFnZT48L3JlY29yZD48
L0NpdGU+PENpdGU+PEF1dGhvcj5NYXJ0w61uZXotUGF6PC9BdXRob3I+PFllYXI+MjAyMTwvWWVh
cj48UmVjTnVtPjIzPC9SZWNOdW0+PHJlY29yZD48cmVjLW51bWJlcj4yMzwvcmVjLW51bWJlcj48
Zm9yZWlnbi1rZXlzPjxrZXkgYXBwPSJFTiIgZGItaWQ9IjU5OXMyZWFzY2ZlMmYyZTl3MnN4cGV0
NjlycnphZXpzeDl4ZiIgdGltZXN0YW1wPSIxNjQyMjI1NjEzIj4yMzwva2V5PjwvZm9yZWlnbi1r
ZXlzPjxyZWYtdHlwZSBuYW1lPSJKb3VybmFsIEFydGljbGUiPjE3PC9yZWYtdHlwZT48Y29udHJp
YnV0b3JzPjxhdXRob3JzPjxhdXRob3I+TWFydMOtbmV6LVBheiwgUC48L2F1dGhvcj48YXV0aG9y
PkFyYWfDs24tQ2FtaW5vLCBNLjwvYXV0aG9yPjxhdXRob3I+R8OzbWV6LVPDoW5jaGV6LCBFLjwv
YXV0aG9yPjxhdXRob3I+TG9yZW56by1Mw7NwZXosIE0uPC9hdXRob3I+PGF1dGhvcj5Hw7NtZXot
UGVzcXVlcmEsIEUuPC9hdXRob3I+PGF1dGhvcj5GYWRyaXF1ZS1GdWVudGVzLCBBLjwvYXV0aG9y
PjxhdXRob3I+TGl1LCBQLjwvYXV0aG9yPjxhdXRob3I+VGFtYXlvLVZlbGFzY28sIMOBPC9hdXRo
b3I+PGF1dGhvcj5PcnRlZ2EtTG91Ym9uLCBDLjwvYXV0aG9yPjxhdXRob3I+TWFydMOtbi1GZXJu
w6FuZGV6LCBNLjwvYXV0aG9yPjxhdXRob3I+R29uemFsby1CZW5pdG8sIEguPC9hdXRob3I+PGF1
dGhvcj5HYXJjw61hLU1vcsOhbiwgRS48L2F1dGhvcj48YXV0aG9yPkhlcmVkaWEtUm9kcsOtZ3Vl
eiwgTS48L2F1dGhvcj48YXV0aG9yPlRhbWF5bywgRS48L2F1dGhvcj48L2F1dGhvcnM+PC9jb250
cmlidXRvcnM+PGF1dGgtYWRkcmVzcz5EZXBhcnRtZW50IG9mIFN1cmdlcnksIEZhY3VsdHkgb2Yg
TWVkaWNpbmUsIFVuaXZlcnNpdHkgb2YgVmFsbGFkb2xpZC4gNyBSYW3Ds24geSBDYWphbCBBdmUs
IDQ3MDA1IFZhbGxhZG9saWQsIFNwYWluOyBCaW9Dcml0aWMuIEdyb3VwIGZvciBCaW9tZWRpY2Fs
IFJlc2VhcmNoIGluIENyaXRpY2FsIENhcmUgTWVkaWNpbmUuIFZhbGxhZG9saWQsIFNwYWluLiYj
eEQ7QmlvQ3JpdGljLiBHcm91cCBmb3IgQmlvbWVkaWNhbCBSZXNlYXJjaCBpbiBDcml0aWNhbCBD
YXJlIE1lZGljaW5lLiBWYWxsYWRvbGlkLCBTcGFpbjsgQW5lc3RoZXNpb2xvZ3kgYW5kIFJlc3Vz
Y2l0YXRpb24gU2VydmljZSwgVW5pdmVyc2l0eSBDbGluaWNhbCBIb3NwaXRhbCBvZiBWYWxsYWRv
bGlkLiAzIFJhbcOzbiB5IENhamFsIEF2ZSwgNDcwMDMgVmFsbGFkb2xpZCwgU3BhaW4uJiN4RDtE
ZXBhcnRtZW50IG9mIFN1cmdlcnksIEZhY3VsdHkgb2YgTWVkaWNpbmUsIFVuaXZlcnNpdHkgb2Yg
VmFsbGFkb2xpZC4gNyBSYW3Ds24geSBDYWphbCBBdmUsIDQ3MDA1IFZhbGxhZG9saWQsIFNwYWlu
OyBCaW9Dcml0aWMuIEdyb3VwIGZvciBCaW9tZWRpY2FsIFJlc2VhcmNoIGluIENyaXRpY2FsIENh
cmUgTWVkaWNpbmUuIFZhbGxhZG9saWQsIFNwYWluOyBBbmVzdGhlc2lvbG9neSBhbmQgUmVzdXNj
aXRhdGlvbiBTZXJ2aWNlLCBVbml2ZXJzaXR5IENsaW5pY2FsIEhvc3BpdGFsIG9mIFZhbGxhZG9s
aWQuIDMgUmFtw7NuIHkgQ2FqYWwgQXZlLCA0NzAwMyBWYWxsYWRvbGlkLCBTcGFpbi4mI3hEO0Jp
b0NyaXRpYy4gR3JvdXAgZm9yIEJpb21lZGljYWwgUmVzZWFyY2ggaW4gQ3JpdGljYWwgQ2FyZSBN
ZWRpY2luZS4gVmFsbGFkb2xpZCwgU3BhaW47IEFuZXN0aGVzaW9sb2d5IGFuZCBSZXN1c2NpdGF0
aW9uIFNlcnZpY2UsIEhvc3BpdGFsIG9mIE1lZGluYSBkZWwgQ2FtcG8uIDI0IFBlw7FhcmFuZGEg
U3QsIDQ3NDAwIE1lZGluYSBkZWwgQ2FtcG8gKFZhbGxhZG9saWQpLCBTcGFpbi4mI3hEO0Jpb0Ny
aXRpYy4gR3JvdXAgZm9yIEJpb21lZGljYWwgUmVzZWFyY2ggaW4gQ3JpdGljYWwgQ2FyZSBNZWRp
Y2luZS4gVmFsbGFkb2xpZCwgU3BhaW47IEhlbWF0b2xvZ3kgYW5kIEhlbW90aGVyYXB5IFNlcnZp
Y2UsIFVuaXZlcnNpdHkgQ2xpbmljYWwgSG9zcGl0YWwgb2YgVmFsbGFkb2xpZC4gMyBSYW3Ds24g
eSBDYWphbCBBdmUsIDQ3MDAzIFZhbGxhZG9saWQsIFNwYWluLiYjeEQ7QmlvQ3JpdGljLiBHcm91
cCBmb3IgQmlvbWVkaWNhbCBSZXNlYXJjaCBpbiBDcml0aWNhbCBDYXJlIE1lZGljaW5lLiBWYWxs
YWRvbGlkLCBTcGFpbjsgQ2FyZGlvdmFzY3VsYXIgU3VyZ2VyeSBTZXJ2aWNlLCBIb3NwaXRhbCBD
bGluaWMgb2YgQmFyY2Vsb25hLiAxNzAgVmlsbGFycm9lbCBTdCwgMDgwMzYgQmFyY2Vsb25hLCBT
cGFpbi4mI3hEO0Jpb0NyaXRpYy4gR3JvdXAgZm9yIEJpb21lZGljYWwgUmVzZWFyY2ggaW4gQ3Jp
dGljYWwgQ2FyZSBNZWRpY2luZS4gVmFsbGFkb2xpZCwgU3BhaW47IERlcGFydG1lbnQgb2YgTWVk
aWNpbmUsIERlcm1hdG9sb2d5IGFuZCBUb3hpY29sb2d5LCBGYWN1bHR5IG9mIE1lZGljaW5lLCBV
bml2ZXJzaXR5IG9mIFZhbGxhZG9saWQuIDcgUmFtw7NuIHkgQ2FqYWwgQXZlLCA0NzAwNSBWYWxs
YWRvbGlkLCBTcGFpbi4mI3hEO0Jpb0NyaXRpYy4gR3JvdXAgZm9yIEJpb21lZGljYWwgUmVzZWFy
Y2ggaW4gQ3JpdGljYWwgQ2FyZSBNZWRpY2luZS4gVmFsbGFkb2xpZCwgU3BhaW47IEluc3RpdHV0
ZSBvZiBIZWFsdGggU2NpZW5jZXMgb2YgQ2FzdGlsZSBhbmQgTGVvbiAoSUVDU0NZTCkuIFNhbnRh
IENsYXJhIFNxLCA0MjAwMiBTb3JpYSwgU3BhaW4uIEVsZWN0cm9uaWMgYWRkcmVzczogaGdvbnph
bG9iQHNhbHVkY2FzdGlsbGF5bGVvbi5lcy4mI3hEO0Jpb0NyaXRpYy4gR3JvdXAgZm9yIEJpb21l
ZGljYWwgUmVzZWFyY2ggaW4gQ3JpdGljYWwgQ2FyZSBNZWRpY2luZS4gVmFsbGFkb2xpZCwgU3Bh
aW47IENhcmRpb2xvZ3kgU2VydmljZSwgVW5pdmVyc2l0eSBDbGluaWNhbCBIb3NwaXRhbCBvZiBW
YWxsYWRvbGlkLiAzIFJhbcOzbiB5IENhamFsIEF2ZSwgNDcwMDMgVmFsbGFkb2xpZCwgU3BhaW4u
JiN4RDtEZXBhcnRtZW50IG9mIFN1cmdlcnksIEZhY3VsdHkgb2YgTWVkaWNpbmUsIFVuaXZlcnNp
dHkgb2YgVmFsbGFkb2xpZC4gNyBSYW3Ds24geSBDYWphbCBBdmUsIDQ3MDA1IFZhbGxhZG9saWQs
IFNwYWluOyBCaW9Dcml0aWMuIEdyb3VwIGZvciBCaW9tZWRpY2FsIFJlc2VhcmNoIGluIENyaXRp
Y2FsIENhcmUgTWVkaWNpbmUuIFZhbGxhZG9saWQsIFNwYWluOyBBbmVzdGhlc2lvbG9neSBhbmQg
UmVzdXNjaXRhdGlvbiBTZXJ2aWNlLCBVbml2ZXJzaXR5IEhvc3BpdGFsIG9mIFNhbGFtYW5jYS4g
MTgyIFNhbiBWaWNlbnRlIFJkLCAzNzAwNyBTYWxhbWFuY2EsIFNwYWluLjwvYXV0aC1hZGRyZXNz
Pjx0aXRsZXM+PHRpdGxlPkRpc3Rpbmd1aXNoaW5nIHNlcHRpYyBzaG9jayBmcm9tIG5vbi1zZXB0
aWMgc2hvY2sgaW4gcG9zdHN1cmdpY2FsIHBhdGllbnRzIHVzaW5nIGdlbmUgZXhwcmVzc2lvbjwv
dGl0bGU+PHNlY29uZGFyeS10aXRsZT5KIEluZmVjdDwvc2Vjb25kYXJ5LXRpdGxlPjxhbHQtdGl0
bGU+VGhlIEpvdXJuYWwgb2YgaW5mZWN0aW9uPC9hbHQtdGl0bGU+PC90aXRsZXM+PHBlcmlvZGlj
YWw+PGZ1bGwtdGl0bGU+SiBJbmZlY3Q8L2Z1bGwtdGl0bGU+PGFiYnItMT5UaGUgSm91cm5hbCBv
ZiBpbmZlY3Rpb248L2FiYnItMT48L3BlcmlvZGljYWw+PGFsdC1wZXJpb2RpY2FsPjxmdWxsLXRp
dGxlPkogSW5mZWN0PC9mdWxsLXRpdGxlPjxhYmJyLTE+VGhlIEpvdXJuYWwgb2YgaW5mZWN0aW9u
PC9hYmJyLTE+PC9hbHQtcGVyaW9kaWNhbD48cGFnZXM+MTQ3LTE1NTwvcGFnZXM+PHZvbHVtZT44
Mzwvdm9sdW1lPjxudW1iZXI+MjwvbnVtYmVyPjxlZGl0aW9uPjIwMjEvMDYvMTk8L2VkaXRpb24+
PGtleXdvcmRzPjxrZXl3b3JkPkJpb21hcmtlcnM8L2tleXdvcmQ+PGtleXdvcmQ+R2VuZSBFeHBy
ZXNzaW9uPC9rZXl3b3JkPjxrZXl3b3JkPkh1bWFuczwva2V5d29yZD48a2V5d29yZD5Qcm9jYWxj
aXRvbmluPC9rZXl3b3JkPjxrZXl3b3JkPlJPQyBDdXJ2ZTwva2V5d29yZD48a2V5d29yZD5SZXBy
b2R1Y2liaWxpdHkgb2YgUmVzdWx0czwva2V5d29yZD48a2V5d29yZD4qU2Vwc2lzPC9rZXl3b3Jk
PjxrZXl3b3JkPipTaG9jaywgU2VwdGljL2RpYWdub3Npczwva2V5d29yZD48a2V5d29yZD4qQmlv
bWFya2Vyczwva2V5d29yZD48a2V5d29yZD4qRGlhZ25vc2lzPC9rZXl3b3JkPjxrZXl3b3JkPipH
ZW5lIGV4cHJlc3Npb24gcHJvZmlsaW5nPC9rZXl3b3JkPjxrZXl3b3JkPipTaG9jazwva2V5d29y
ZD48L2tleXdvcmRzPjxkYXRlcz48eWVhcj4yMDIxPC95ZWFyPjxwdWItZGF0ZXM+PGRhdGU+QXVn
PC9kYXRlPjwvcHViLWRhdGVzPjwvZGF0ZXM+PGlzYm4+MDE2My00NDUzPC9pc2JuPjxhY2Nlc3Np
b24tbnVtPjM0MTQ0MTE2PC9hY2Nlc3Npb24tbnVtPjx1cmxzPjwvdXJscz48ZWxlY3Ryb25pYy1y
ZXNvdXJjZS1udW0+MTAuMTAxNi9qLmppbmYuMjAyMS4wNS4wMzk8L2VsZWN0cm9uaWMtcmVzb3Vy
Y2UtbnVtPjxyZW1vdGUtZGF0YWJhc2UtcHJvdmlkZXI+TkxNPC9yZW1vdGUtZGF0YWJhc2UtcHJv
dmlkZXI+PGxhbmd1YWdlPmVuZzwvbGFuZ3VhZ2U+PC9yZWNvcmQ+PC9DaXRlPjxDaXRlPjxBdXRo
b3I+QWhtYWQ8L0F1dGhvcj48WWVhcj4yMDE5PC9ZZWFyPjxSZWNOdW0+MjQ8L1JlY051bT48cmVj
b3JkPjxyZWMtbnVtYmVyPjI0PC9yZWMtbnVtYmVyPjxmb3JlaWduLWtleXM+PGtleSBhcHA9IkVO
IiBkYi1pZD0iNTk5czJlYXNjZmUyZjJlOXcyc3hwZXQ2OXJyemFlenN4OXhmIiB0aW1lc3RhbXA9
IjE2NDIyMjU2NTYiPjI0PC9rZXk+PC9mb3JlaWduLWtleXM+PHJlZi10eXBlIG5hbWU9IkpvdXJu
YWwgQXJ0aWNsZSI+MTc8L3JlZi10eXBlPjxjb250cmlidXRvcnM+PGF1dGhvcnM+PGF1dGhvcj5B
aG1hZCwgUy48L2F1dGhvcj48YXV0aG9yPlNpbmdoLCBQLjwvYXV0aG9yPjxhdXRob3I+U2hhcm1h
LCBBLjwvYXV0aG9yPjxhdXRob3I+QXJvcmEsIFMuPC9hdXRob3I+PGF1dGhvcj5TaHJpd2FzaCwg
Ti48L2F1dGhvcj48YXV0aG9yPlJhaG1hbmksIEEuIEguPC9hdXRob3I+PGF1dGhvcj5BbG1hdHJv
b2RpLCBTLiBBLjwvYXV0aG9yPjxhdXRob3I+TWFuZGEsIEsuPC9hdXRob3I+PGF1dGhvcj5Eb2hh
cmUsIFIuPC9hdXRob3I+PGF1dGhvcj5TeWVkLCBNLiBBLjwvYXV0aG9yPjwvYXV0aG9ycz48L2Nv
bnRyaWJ1dG9ycz48YXV0aC1hZGRyZXNzPlRyYW5zbGF0aW9uYWwgUmVzZWFyY2ggTGFiLCBEZXBh
cnRtZW50IG9mIEJpb3RlY2hub2xvZ3ksIEZhY3VsdHkgb2YgTmF0dXJhbCBTY2llbmNlcywgSmFt
aWEgTWlsbGlhIElzbGFtaWEsIE5ldyBEZWxoaSAxMTAwMjUsIEluZGlhLiYjeEQ7Q2VudHJlIGZv
ciBJbnRlcmRpc2NpcGxpbmFyeSBSZXNlYXJjaCBpbiBCYXNpYyBTY2llbmNlcywgSmFtaWEgTWls
bGlhIElzbGFtaWEsIE5ldyBEZWxoaSAxMTAwMjUsIEluZGlhLiYjeEQ7RGVwYXJ0bWVudCBvZiBD
b21wdXRlciBTY2llbmNlLCBGYWN1bHR5IG9mIE5hdHVyYWwgU2NpZW5jZXMsIEphbWlhIE1pbGxp
YSBJc2xhbWlhLCBOZXcgRGVsaGkgMTEwMDI1LCBJbmRpYS4mI3hEO0RlcGFydG1lbnQgb2YgTWVk
aWNhbCBMYWJvcmF0b3JpZXMsIENvbGxlZ2Ugb2YgQXBwbGllZCBNZWRpY2FsIFNjaWVuY2VzLCBR
YXNzaW0gVW5pdmVyc2l0eSwgQnVyYWlkYWggNTE0NTIsIFNhdWRpIEFyYWJpYS4mI3hEO0luc3Rp
dHV0ZSBvZiBOdWNsZWFyIE1lZGljaW5lIGFuZCBBcHBsaWVkIFNjaWVuY2VzLCBEZWZlbmNlIFJl
c2VhcmNoIERldmVsb3BtZW50IE9yZ2FuaXphdGlvbiwgTmV3IERlbGhpIDExMDA1NCwgSW5kaWEu
PC9hdXRoLWFkZHJlc3M+PHRpdGxlcz48dGl0bGU+VHJhbnNjcmlwdG9tZSBNZXRhLUFuYWx5c2lz
IERlY2lwaGVycyBhIER5c3JlZ3VsYXRpb24gaW4gSW1tdW5lIFJlc3BvbnNlLUFzc29jaWF0ZWQg
R2VuZSBTaWduYXR1cmVzIGR1cmluZyBTZXBzaXM8L3RpdGxlPjxzZWNvbmRhcnktdGl0bGU+R2Vu
ZXMgKEJhc2VsKTwvc2Vjb25kYXJ5LXRpdGxlPjxhbHQtdGl0bGU+R2VuZXM8L2FsdC10aXRsZT48
L3RpdGxlcz48cGVyaW9kaWNhbD48ZnVsbC10aXRsZT5HZW5lcyAoQmFzZWwpPC9mdWxsLXRpdGxl
PjxhYmJyLTE+R2VuZXM8L2FiYnItMT48L3BlcmlvZGljYWw+PGFsdC1wZXJpb2RpY2FsPjxmdWxs
LXRpdGxlPkdlbmVzIChCYXNlbCk8L2Z1bGwtdGl0bGU+PGFiYnItMT5HZW5lczwvYWJici0xPjwv
YWx0LXBlcmlvZGljYWw+PHZvbHVtZT4xMDwvdm9sdW1lPjxudW1iZXI+MTI8L251bWJlcj48ZWRp
dGlvbj4yMDE5LzEyLzExPC9lZGl0aW9uPjxrZXl3b3Jkcz48a2V5d29yZD5BcmdpbmFzZS9nZW5l
dGljcy9pbW11bm9sb2d5PC9rZXl3b3JkPjxrZXl3b3JkPkdlbmUgRXhwcmVzc2lvbiBSZWd1bGF0
aW9uLyppbW11bm9sb2d5PC9rZXl3b3JkPjxrZXl3b3JkPkh1bWFuczwva2V5d29yZD48a2V5d29y
ZD5MZXVrb2N5dGUgRWxhc3Rhc2UvZ2VuZXRpY3MvaW1tdW5vbG9neTwva2V5d29yZD48a2V5d29y
ZD5NYXRyaXggTWV0YWxsb3Byb3RlaW5hc2UgOS9nZW5ldGljcy9pbW11bm9sb2d5PC9rZXl3b3Jk
PjxrZXl3b3JkPlBlcm94aWRhc2UvZ2VuZXRpY3MvaW1tdW5vbG9neTwva2V5d29yZD48a2V5d29y
ZD5SZWNlcHRvcnMsIEludGVybGV1a2luLTEgVHlwZSBJSS9nZW5ldGljcy9pbW11bm9sb2d5PC9r
ZXl3b3JkPjxrZXl3b3JkPlNlcHNpcy9nZW5ldGljcy8qaW1tdW5vbG9neTwva2V5d29yZD48a2V5
d29yZD4qVHJhbnNjcmlwdG9tZTwva2V5d29yZD48a2V5d29yZD4qZGVnPC9rZXl3b3JkPjxrZXl3
b3JkPipwcGk8L2tleXdvcmQ+PGtleXdvcmQ+Km1ldGEtYW5hbHlzaXM8L2tleXdvcmQ+PGtleXdv
cmQ+KnNlcHNpczwva2V5d29yZD48L2tleXdvcmRzPjxkYXRlcz48eWVhcj4yMDE5PC95ZWFyPjxw
dWItZGF0ZXM+PGRhdGU+RGVjIDQ8L2RhdGU+PC9wdWItZGF0ZXM+PC9kYXRlcz48aXNibj4yMDcz
LTQ0MjU8L2lzYm4+PGFjY2Vzc2lvbi1udW0+MzE4MTczMDI8L2FjY2Vzc2lvbi1udW0+PHVybHM+
PC91cmxzPjxjdXN0b20yPlBNQzY5NDc2NDQ8L2N1c3RvbTI+PGVsZWN0cm9uaWMtcmVzb3VyY2Ut
bnVtPjEwLjMzOTAvZ2VuZXMxMDEyMTAwNTwvZWxlY3Ryb25pYy1yZXNvdXJjZS1udW0+PHJlbW90
ZS1kYXRhYmFzZS1wcm92aWRlcj5OTE08L3JlbW90ZS1kYXRhYmFzZS1wcm92aWRlcj48bGFuZ3Vh
Z2U+ZW5nPC9sYW5ndWFnZT48L3JlY29yZD48L0NpdGU+PC9FbmROb3RlPgB=
</w:fldData>
              </w:fldChar>
            </w:r>
            <w:r w:rsidR="00822559">
              <w:rPr>
                <w:sz w:val="24"/>
                <w:szCs w:val="24"/>
              </w:rPr>
              <w:instrText xml:space="preserve"> ADDIN EN.CITE.DATA </w:instrText>
            </w:r>
            <w:r w:rsidR="00822559">
              <w:rPr>
                <w:sz w:val="24"/>
                <w:szCs w:val="24"/>
              </w:rPr>
            </w:r>
            <w:r w:rsidR="00822559">
              <w:rPr>
                <w:sz w:val="24"/>
                <w:szCs w:val="24"/>
              </w:rPr>
              <w:fldChar w:fldCharType="end"/>
            </w:r>
            <w:r w:rsidR="00F65C1D" w:rsidRPr="00E72EB1">
              <w:rPr>
                <w:sz w:val="24"/>
                <w:szCs w:val="24"/>
              </w:rPr>
              <w:fldChar w:fldCharType="separate"/>
            </w:r>
            <w:r w:rsidR="00822559">
              <w:rPr>
                <w:noProof/>
                <w:sz w:val="24"/>
                <w:szCs w:val="24"/>
              </w:rPr>
              <w:t>(10-12)</w:t>
            </w:r>
            <w:r w:rsidR="00F65C1D" w:rsidRPr="00E72EB1">
              <w:rPr>
                <w:sz w:val="24"/>
                <w:szCs w:val="24"/>
              </w:rPr>
              <w:fldChar w:fldCharType="end"/>
            </w:r>
          </w:p>
        </w:tc>
      </w:tr>
      <w:tr w:rsidR="00BD18B1" w:rsidRPr="00E72EB1" w:rsidTr="00822559">
        <w:tc>
          <w:tcPr>
            <w:tcW w:w="1560" w:type="dxa"/>
            <w:tcBorders>
              <w:top w:val="nil"/>
              <w:left w:val="nil"/>
              <w:bottom w:val="nil"/>
              <w:right w:val="nil"/>
            </w:tcBorders>
            <w:shd w:val="clear" w:color="auto" w:fill="auto"/>
            <w:vAlign w:val="center"/>
          </w:tcPr>
          <w:p w:rsidR="00BD18B1" w:rsidRPr="00E72EB1" w:rsidRDefault="00BD18B1" w:rsidP="00822559">
            <w:pPr>
              <w:spacing w:line="240" w:lineRule="atLeast"/>
              <w:rPr>
                <w:rFonts w:eastAsia="等线"/>
                <w:color w:val="000000"/>
                <w:sz w:val="24"/>
                <w:szCs w:val="24"/>
              </w:rPr>
            </w:pPr>
            <w:r w:rsidRPr="00E72EB1">
              <w:rPr>
                <w:rFonts w:eastAsia="等线"/>
                <w:color w:val="000000"/>
                <w:sz w:val="24"/>
                <w:szCs w:val="24"/>
              </w:rPr>
              <w:t>KL</w:t>
            </w:r>
          </w:p>
        </w:tc>
        <w:tc>
          <w:tcPr>
            <w:tcW w:w="3402" w:type="dxa"/>
            <w:tcBorders>
              <w:top w:val="nil"/>
              <w:left w:val="nil"/>
              <w:bottom w:val="nil"/>
              <w:right w:val="nil"/>
            </w:tcBorders>
            <w:shd w:val="clear" w:color="auto" w:fill="auto"/>
            <w:vAlign w:val="center"/>
          </w:tcPr>
          <w:p w:rsidR="00BD18B1" w:rsidRPr="00E72EB1" w:rsidRDefault="00BD18B1" w:rsidP="00822559">
            <w:pPr>
              <w:spacing w:line="240" w:lineRule="atLeast"/>
              <w:jc w:val="left"/>
              <w:rPr>
                <w:rFonts w:eastAsia="等线"/>
                <w:color w:val="000000"/>
                <w:sz w:val="24"/>
                <w:szCs w:val="24"/>
              </w:rPr>
            </w:pPr>
            <w:r w:rsidRPr="00E72EB1">
              <w:rPr>
                <w:rFonts w:eastAsia="等线"/>
                <w:color w:val="000000"/>
                <w:sz w:val="24"/>
                <w:szCs w:val="24"/>
              </w:rPr>
              <w:t>klotho</w:t>
            </w:r>
          </w:p>
        </w:tc>
        <w:tc>
          <w:tcPr>
            <w:tcW w:w="1701" w:type="dxa"/>
            <w:tcBorders>
              <w:top w:val="nil"/>
              <w:left w:val="nil"/>
              <w:bottom w:val="nil"/>
              <w:right w:val="nil"/>
            </w:tcBorders>
            <w:shd w:val="clear" w:color="auto" w:fill="auto"/>
            <w:vAlign w:val="center"/>
          </w:tcPr>
          <w:p w:rsidR="00BD18B1" w:rsidRPr="00E72EB1" w:rsidRDefault="00FE52F5" w:rsidP="00822559">
            <w:pPr>
              <w:spacing w:line="240" w:lineRule="atLeast"/>
              <w:jc w:val="left"/>
              <w:rPr>
                <w:rFonts w:eastAsia="等线"/>
                <w:color w:val="000000"/>
                <w:sz w:val="24"/>
                <w:szCs w:val="24"/>
              </w:rPr>
            </w:pPr>
            <w:r w:rsidRPr="00E72EB1">
              <w:rPr>
                <w:rFonts w:eastAsia="等线"/>
                <w:color w:val="000000"/>
                <w:sz w:val="24"/>
                <w:szCs w:val="24"/>
              </w:rPr>
              <w:t>13q13.1</w:t>
            </w:r>
          </w:p>
        </w:tc>
        <w:tc>
          <w:tcPr>
            <w:tcW w:w="3685" w:type="dxa"/>
            <w:tcBorders>
              <w:top w:val="nil"/>
              <w:left w:val="nil"/>
              <w:bottom w:val="nil"/>
              <w:right w:val="nil"/>
            </w:tcBorders>
            <w:shd w:val="clear" w:color="auto" w:fill="auto"/>
            <w:vAlign w:val="center"/>
          </w:tcPr>
          <w:p w:rsidR="00BD18B1" w:rsidRPr="00E72EB1" w:rsidRDefault="00BD18B1" w:rsidP="00822559">
            <w:pPr>
              <w:spacing w:line="240" w:lineRule="atLeast"/>
              <w:jc w:val="left"/>
              <w:rPr>
                <w:rFonts w:eastAsia="等线"/>
                <w:color w:val="000000"/>
                <w:sz w:val="24"/>
                <w:szCs w:val="24"/>
              </w:rPr>
            </w:pPr>
            <w:r w:rsidRPr="00E72EB1">
              <w:rPr>
                <w:rFonts w:eastAsia="等线"/>
                <w:color w:val="000000"/>
                <w:sz w:val="24"/>
                <w:szCs w:val="24"/>
              </w:rPr>
              <w:t>Cytokines</w:t>
            </w:r>
          </w:p>
        </w:tc>
        <w:tc>
          <w:tcPr>
            <w:tcW w:w="3544" w:type="dxa"/>
          </w:tcPr>
          <w:p w:rsidR="00FE52F5" w:rsidRPr="00E72EB1" w:rsidRDefault="00FE52F5" w:rsidP="00822559">
            <w:pPr>
              <w:widowControl/>
              <w:spacing w:line="240" w:lineRule="atLeast"/>
              <w:jc w:val="left"/>
              <w:rPr>
                <w:sz w:val="24"/>
                <w:szCs w:val="24"/>
              </w:rPr>
            </w:pPr>
            <w:r w:rsidRPr="00E72EB1">
              <w:rPr>
                <w:sz w:val="24"/>
                <w:szCs w:val="24"/>
              </w:rPr>
              <w:t xml:space="preserve">Trauma: </w:t>
            </w:r>
            <w:r w:rsidR="00F65C1D" w:rsidRPr="00E72EB1">
              <w:rPr>
                <w:sz w:val="24"/>
                <w:szCs w:val="24"/>
              </w:rPr>
              <w:fldChar w:fldCharType="begin">
                <w:fldData xml:space="preserve">PEVuZE5vdGU+PENpdGU+PEF1dGhvcj5MaXU8L0F1dGhvcj48WWVhcj4yMDIxPC9ZZWFyPjxSZWNO
dW0+Mjc8L1JlY051bT48RGlzcGxheVRleHQ+KDEzKTwvRGlzcGxheVRleHQ+PHJlY29yZD48cmVj
LW51bWJlcj4yNzwvcmVjLW51bWJlcj48Zm9yZWlnbi1rZXlzPjxrZXkgYXBwPSJFTiIgZGItaWQ9
IjU5OXMyZWFzY2ZlMmYyZTl3MnN4cGV0NjlycnphZXpzeDl4ZiIgdGltZXN0YW1wPSIxNjQyMjI2
MjA0Ij4yNzwva2V5PjwvZm9yZWlnbi1rZXlzPjxyZWYtdHlwZSBuYW1lPSJKb3VybmFsIEFydGlj
bGUiPjE3PC9yZWYtdHlwZT48Y29udHJpYnV0b3JzPjxhdXRob3JzPjxhdXRob3I+TGl1LCBYLiBI
LjwvYXV0aG9yPjxhdXRob3I+R3JhaGFtLCBaLiBBLjwvYXV0aG9yPjxhdXRob3I+SGFybG93LCBM
LjwvYXV0aG9yPjxhdXRob3I+UGFuLCBKLjwvYXV0aG9yPjxhdXRob3I+QXp1bGFpLCBELjwvYXV0
aG9yPjxhdXRob3I+QmF1bWFuLCBXLiBBLjwvYXV0aG9yPjxhdXRob3I+WWFycm93LCBKLjwvYXV0
aG9yPjxhdXRob3I+Q2FyZG96bywgQy4gUC48L2F1dGhvcj48L2F1dGhvcnM+PC9jb250cmlidXRv
cnM+PGF1dGgtYWRkcmVzcz5OYXRpb25hbCBDZW50ZXIgZm9yIHRoZSBNZWRpY2FsIENvbnNlcXVl
bmNlcyBvZiBTcGluYWwgQ29yZCBJbmp1cnksIEphbWVzIEouIFBldGVycyBWQSBNZWRpY2FsIENl
bnRlciwgQnJvbngsIE5ZLCBVbml0ZWQgU3RhdGVzLiYjeEQ7RGVwYXJ0bWVudCBvZiBNZWRpY2lu
ZSwgSWNhaG4gU2Nob29sIG9mIE1lZGljaW5lIGF0IE1vdW50IFNpbmFpLCBOZXcgWW9yaywgTlks
IFVuaXRlZCBTdGF0ZXMuJiN4RDtSZXNlYXJjaCBTZXJ2aWNlLCBCaXJtaW5naGFtIFZBIE1lZGlj
YWwgQ2VudGVyLCBCaXJtaW5naGFtLCBBTCwgVW5pdGVkIFN0YXRlcy4mI3hEO0RlcGFydG1lbnQg
b2YgQ2VsbCwgRGV2ZWxvcG1lbnRhbCBhbmQgSW50ZWdyYXRpdmUgQmlvbG9neSwgVW5pdmVyc2l0
eSBvZiBBbGFiYW1hLUJpcm1pbmdoYW0sIEJpcm1pbmdoYW0sIEFMLCBVbml0ZWQgU3RhdGVzLiYj
eEQ7RGVwYXJ0bWVudCBvZiBSZWhhYmlsaXRhdGlvbiBhbmQgSHVtYW4gUGVyZm9ybWFuY2UsIElj
YWhuIFNjaG9vbCBvZiBNZWRpY2luZSBhdCBNb3VudCBTaW5haSwgTmV3IFlvcmssIE5ZLCBVbml0
ZWQgU3RhdGVzLiYjeEQ7UmVzZWFyY2ggU2VydmljZSBhbmQgQnJhaW4gUmVoYWJpbGl0YXRpb24g
UmVzZWFyY2ggQ2VudGVyLCBNYWxjb2xtIFJhbmRhbGwgVkEgTWVkaWNhbCBDZW50ZXIsIE5vcnRo
IEZsb3JpZGEvU291dGggR2VvcmdpYSBWZXRlcmFucyBIZWFsdGggU3lzdGVtLCBHYWluZXN2aWxs
ZSwgRkwsIFVuaXRlZCBTdGF0ZXMuJiN4RDtEaXZpc2lvbiBvZiBFbmRvY3Jpbm9sb2d5LCBEaWFi
ZXRlcywgYW5kIE1ldGFib2xpc20sIFVuaXZlcnNpdHkgb2YgRmxvcmlkYSBDb2xsZWdlIG9mIE1l
ZGljaW5lLCBHYWluZXN2aWxsZSwgRkwsIFVuaXRlZCBTdGF0ZXMuPC9hdXRoLWFkZHJlc3M+PHRp
dGxlcz48dGl0bGU+U3BpbmFsIENvcmQgSW5qdXJ5IFJlZHVjZXMgU2VydW0gTGV2ZWxzIG9mIEZp
YnJvYmxhc3QgR3Jvd3RoIEZhY3Rvci0yMSBhbmQgSW1wYWlycyBJdHMgU2lnbmFsaW5nIFBhdGh3
YXlzIGluIExpdmVyIGFuZCBBZGlwb3NlIFRpc3N1ZSBpbiBNaWNlPC90aXRsZT48c2Vjb25kYXJ5
LXRpdGxlPkZyb250IEVuZG9jcmlub2wgKExhdXNhbm5lKTwvc2Vjb25kYXJ5LXRpdGxlPjxhbHQt
dGl0bGU+RnJvbnRpZXJzIGluIGVuZG9jcmlub2xvZ3k8L2FsdC10aXRsZT48L3RpdGxlcz48cGVy
aW9kaWNhbD48ZnVsbC10aXRsZT5Gcm9udCBFbmRvY3Jpbm9sIChMYXVzYW5uZSk8L2Z1bGwtdGl0
bGU+PGFiYnItMT5Gcm9udGllcnMgaW4gZW5kb2NyaW5vbG9neTwvYWJici0xPjwvcGVyaW9kaWNh
bD48YWx0LXBlcmlvZGljYWw+PGZ1bGwtdGl0bGU+RnJvbnQgRW5kb2NyaW5vbCAoTGF1c2FubmUp
PC9mdWxsLXRpdGxlPjxhYmJyLTE+RnJvbnRpZXJzIGluIGVuZG9jcmlub2xvZ3k8L2FiYnItMT48
L2FsdC1wZXJpb2RpY2FsPjxwYWdlcz42Njg5ODQ8L3BhZ2VzPjx2b2x1bWU+MTI8L3ZvbHVtZT48
ZWRpdGlvbj4yMDIxLzA1LzI5PC9lZGl0aW9uPjxrZXl3b3Jkcz48a2V5d29yZD5BZGlwb3NlIFRp
c3N1ZS9tZXRhYm9saXNtLypwYXRob2xvZ3k8L2tleXdvcmQ+PGtleXdvcmQ+QW5pbWFsczwva2V5
d29yZD48a2V5d29yZD5EaWV0LCBIaWdoLUZhdDwva2V5d29yZD48a2V5d29yZD5GaWJyb2JsYXN0
IEdyb3d0aCBGYWN0b3JzLypibG9vZDwva2V5d29yZD48a2V5d29yZD5JbmZsYW1tYXRpb24vYmxv
b2QvZXRpb2xvZ3kvKnBhdGhvbG9neTwva2V5d29yZD48a2V5d29yZD5JbnN1bGluIFJlc2lzdGFu
Y2U8L2tleXdvcmQ+PGtleXdvcmQ+TGl2ZXIvbWV0YWJvbGlzbS8qcGF0aG9sb2d5PC9rZXl3b3Jk
PjxrZXl3b3JkPk1hbGU8L2tleXdvcmQ+PGtleXdvcmQ+TWljZTwva2V5d29yZD48a2V5d29yZD5N
aWNlLCBJbmJyZWQgQzU3Qkw8L2tleXdvcmQ+PGtleXdvcmQ+Tm9uLWFsY29ob2xpYyBGYXR0eSBM
aXZlciBEaXNlYXNlL2Jsb29kL2V0aW9sb2d5LypwYXRob2xvZ3k8L2tleXdvcmQ+PGtleXdvcmQ+
U2lnbmFsIFRyYW5zZHVjdGlvbjwva2V5d29yZD48a2V5d29yZD5TcGluYWwgQ29yZCBJbmp1cmll
cy8qY29tcGxpY2F0aW9uczwva2V5d29yZD48a2V5d29yZD4qZmdmMjE8L2tleXdvcmQ+PGtleXdv
cmQ+KmFkaXBvbmVjdGluPC9rZXl3b3JkPjxrZXl3b3JkPiphZGlwb3NlIHRpc3N1ZTwva2V5d29y
ZD48a2V5d29yZD4qZGlhYmV0ZXM8L2tleXdvcmQ+PGtleXdvcmQ+KmhpZ2ggZmF0IGRpZXQ8L2tl
eXdvcmQ+PGtleXdvcmQ+KmxpdmVyPC9rZXl3b3JkPjxrZXl3b3JkPiptZXRhYm9saXNtPC9rZXl3
b3JkPjxrZXl3b3JkPipzcGluYWwgY29yZCBpbmp1cnk8L2tleXdvcmQ+PGtleXdvcmQ+b3IgZmlu
YW5jaWFsIHJlbGF0aW9uc2hpcHMgdGhhdCBjb3VsZCBiZSBjb25zdHJ1ZWQgYXMgYSBwb3RlbnRp
YWwgY29uZmxpY3Qgb2Y8L2tleXdvcmQ+PGtleXdvcmQ+aW50ZXJlc3QuPC9rZXl3b3JkPjwva2V5
d29yZHM+PGRhdGVzPjx5ZWFyPjIwMjE8L3llYXI+PC9kYXRlcz48aXNibj4xNjY0LTIzOTIgKFBy
aW50KSYjeEQ7MTY2NC0yMzkyPC9pc2JuPjxhY2Nlc3Npb24tbnVtPjM0MDQ2MDE0PC9hY2Nlc3Np
b24tbnVtPjx1cmxzPjwvdXJscz48Y3VzdG9tMj5QTUM4MTQ3NTYwPC9jdXN0b20yPjxlbGVjdHJv
bmljLXJlc291cmNlLW51bT4xMC4zMzg5L2ZlbmRvLjIwMjEuNjY4OTg0PC9lbGVjdHJvbmljLXJl
c291cmNlLW51bT48cmVtb3RlLWRhdGFiYXNlLXByb3ZpZGVyPk5MTTwvcmVtb3RlLWRhdGFiYXNl
LXByb3ZpZGVyPjxsYW5ndWFnZT5lbmc8L2xhbmd1YWdlPjwvcmVjb3JkPjwvQ2l0ZT48L0VuZE5v
dGU+
</w:fldData>
              </w:fldChar>
            </w:r>
            <w:r w:rsidR="00822559">
              <w:rPr>
                <w:sz w:val="24"/>
                <w:szCs w:val="24"/>
              </w:rPr>
              <w:instrText xml:space="preserve"> ADDIN EN.CITE </w:instrText>
            </w:r>
            <w:r w:rsidR="00822559">
              <w:rPr>
                <w:sz w:val="24"/>
                <w:szCs w:val="24"/>
              </w:rPr>
              <w:fldChar w:fldCharType="begin">
                <w:fldData xml:space="preserve">PEVuZE5vdGU+PENpdGU+PEF1dGhvcj5MaXU8L0F1dGhvcj48WWVhcj4yMDIxPC9ZZWFyPjxSZWNO
dW0+Mjc8L1JlY051bT48RGlzcGxheVRleHQ+KDEzKTwvRGlzcGxheVRleHQ+PHJlY29yZD48cmVj
LW51bWJlcj4yNzwvcmVjLW51bWJlcj48Zm9yZWlnbi1rZXlzPjxrZXkgYXBwPSJFTiIgZGItaWQ9
IjU5OXMyZWFzY2ZlMmYyZTl3MnN4cGV0NjlycnphZXpzeDl4ZiIgdGltZXN0YW1wPSIxNjQyMjI2
MjA0Ij4yNzwva2V5PjwvZm9yZWlnbi1rZXlzPjxyZWYtdHlwZSBuYW1lPSJKb3VybmFsIEFydGlj
bGUiPjE3PC9yZWYtdHlwZT48Y29udHJpYnV0b3JzPjxhdXRob3JzPjxhdXRob3I+TGl1LCBYLiBI
LjwvYXV0aG9yPjxhdXRob3I+R3JhaGFtLCBaLiBBLjwvYXV0aG9yPjxhdXRob3I+SGFybG93LCBM
LjwvYXV0aG9yPjxhdXRob3I+UGFuLCBKLjwvYXV0aG9yPjxhdXRob3I+QXp1bGFpLCBELjwvYXV0
aG9yPjxhdXRob3I+QmF1bWFuLCBXLiBBLjwvYXV0aG9yPjxhdXRob3I+WWFycm93LCBKLjwvYXV0
aG9yPjxhdXRob3I+Q2FyZG96bywgQy4gUC48L2F1dGhvcj48L2F1dGhvcnM+PC9jb250cmlidXRv
cnM+PGF1dGgtYWRkcmVzcz5OYXRpb25hbCBDZW50ZXIgZm9yIHRoZSBNZWRpY2FsIENvbnNlcXVl
bmNlcyBvZiBTcGluYWwgQ29yZCBJbmp1cnksIEphbWVzIEouIFBldGVycyBWQSBNZWRpY2FsIENl
bnRlciwgQnJvbngsIE5ZLCBVbml0ZWQgU3RhdGVzLiYjeEQ7RGVwYXJ0bWVudCBvZiBNZWRpY2lu
ZSwgSWNhaG4gU2Nob29sIG9mIE1lZGljaW5lIGF0IE1vdW50IFNpbmFpLCBOZXcgWW9yaywgTlks
IFVuaXRlZCBTdGF0ZXMuJiN4RDtSZXNlYXJjaCBTZXJ2aWNlLCBCaXJtaW5naGFtIFZBIE1lZGlj
YWwgQ2VudGVyLCBCaXJtaW5naGFtLCBBTCwgVW5pdGVkIFN0YXRlcy4mI3hEO0RlcGFydG1lbnQg
b2YgQ2VsbCwgRGV2ZWxvcG1lbnRhbCBhbmQgSW50ZWdyYXRpdmUgQmlvbG9neSwgVW5pdmVyc2l0
eSBvZiBBbGFiYW1hLUJpcm1pbmdoYW0sIEJpcm1pbmdoYW0sIEFMLCBVbml0ZWQgU3RhdGVzLiYj
eEQ7RGVwYXJ0bWVudCBvZiBSZWhhYmlsaXRhdGlvbiBhbmQgSHVtYW4gUGVyZm9ybWFuY2UsIElj
YWhuIFNjaG9vbCBvZiBNZWRpY2luZSBhdCBNb3VudCBTaW5haSwgTmV3IFlvcmssIE5ZLCBVbml0
ZWQgU3RhdGVzLiYjeEQ7UmVzZWFyY2ggU2VydmljZSBhbmQgQnJhaW4gUmVoYWJpbGl0YXRpb24g
UmVzZWFyY2ggQ2VudGVyLCBNYWxjb2xtIFJhbmRhbGwgVkEgTWVkaWNhbCBDZW50ZXIsIE5vcnRo
IEZsb3JpZGEvU291dGggR2VvcmdpYSBWZXRlcmFucyBIZWFsdGggU3lzdGVtLCBHYWluZXN2aWxs
ZSwgRkwsIFVuaXRlZCBTdGF0ZXMuJiN4RDtEaXZpc2lvbiBvZiBFbmRvY3Jpbm9sb2d5LCBEaWFi
ZXRlcywgYW5kIE1ldGFib2xpc20sIFVuaXZlcnNpdHkgb2YgRmxvcmlkYSBDb2xsZWdlIG9mIE1l
ZGljaW5lLCBHYWluZXN2aWxsZSwgRkwsIFVuaXRlZCBTdGF0ZXMuPC9hdXRoLWFkZHJlc3M+PHRp
dGxlcz48dGl0bGU+U3BpbmFsIENvcmQgSW5qdXJ5IFJlZHVjZXMgU2VydW0gTGV2ZWxzIG9mIEZp
YnJvYmxhc3QgR3Jvd3RoIEZhY3Rvci0yMSBhbmQgSW1wYWlycyBJdHMgU2lnbmFsaW5nIFBhdGh3
YXlzIGluIExpdmVyIGFuZCBBZGlwb3NlIFRpc3N1ZSBpbiBNaWNlPC90aXRsZT48c2Vjb25kYXJ5
LXRpdGxlPkZyb250IEVuZG9jcmlub2wgKExhdXNhbm5lKTwvc2Vjb25kYXJ5LXRpdGxlPjxhbHQt
dGl0bGU+RnJvbnRpZXJzIGluIGVuZG9jcmlub2xvZ3k8L2FsdC10aXRsZT48L3RpdGxlcz48cGVy
aW9kaWNhbD48ZnVsbC10aXRsZT5Gcm9udCBFbmRvY3Jpbm9sIChMYXVzYW5uZSk8L2Z1bGwtdGl0
bGU+PGFiYnItMT5Gcm9udGllcnMgaW4gZW5kb2NyaW5vbG9neTwvYWJici0xPjwvcGVyaW9kaWNh
bD48YWx0LXBlcmlvZGljYWw+PGZ1bGwtdGl0bGU+RnJvbnQgRW5kb2NyaW5vbCAoTGF1c2FubmUp
PC9mdWxsLXRpdGxlPjxhYmJyLTE+RnJvbnRpZXJzIGluIGVuZG9jcmlub2xvZ3k8L2FiYnItMT48
L2FsdC1wZXJpb2RpY2FsPjxwYWdlcz42Njg5ODQ8L3BhZ2VzPjx2b2x1bWU+MTI8L3ZvbHVtZT48
ZWRpdGlvbj4yMDIxLzA1LzI5PC9lZGl0aW9uPjxrZXl3b3Jkcz48a2V5d29yZD5BZGlwb3NlIFRp
c3N1ZS9tZXRhYm9saXNtLypwYXRob2xvZ3k8L2tleXdvcmQ+PGtleXdvcmQ+QW5pbWFsczwva2V5
d29yZD48a2V5d29yZD5EaWV0LCBIaWdoLUZhdDwva2V5d29yZD48a2V5d29yZD5GaWJyb2JsYXN0
IEdyb3d0aCBGYWN0b3JzLypibG9vZDwva2V5d29yZD48a2V5d29yZD5JbmZsYW1tYXRpb24vYmxv
b2QvZXRpb2xvZ3kvKnBhdGhvbG9neTwva2V5d29yZD48a2V5d29yZD5JbnN1bGluIFJlc2lzdGFu
Y2U8L2tleXdvcmQ+PGtleXdvcmQ+TGl2ZXIvbWV0YWJvbGlzbS8qcGF0aG9sb2d5PC9rZXl3b3Jk
PjxrZXl3b3JkPk1hbGU8L2tleXdvcmQ+PGtleXdvcmQ+TWljZTwva2V5d29yZD48a2V5d29yZD5N
aWNlLCBJbmJyZWQgQzU3Qkw8L2tleXdvcmQ+PGtleXdvcmQ+Tm9uLWFsY29ob2xpYyBGYXR0eSBM
aXZlciBEaXNlYXNlL2Jsb29kL2V0aW9sb2d5LypwYXRob2xvZ3k8L2tleXdvcmQ+PGtleXdvcmQ+
U2lnbmFsIFRyYW5zZHVjdGlvbjwva2V5d29yZD48a2V5d29yZD5TcGluYWwgQ29yZCBJbmp1cmll
cy8qY29tcGxpY2F0aW9uczwva2V5d29yZD48a2V5d29yZD4qZmdmMjE8L2tleXdvcmQ+PGtleXdv
cmQ+KmFkaXBvbmVjdGluPC9rZXl3b3JkPjxrZXl3b3JkPiphZGlwb3NlIHRpc3N1ZTwva2V5d29y
ZD48a2V5d29yZD4qZGlhYmV0ZXM8L2tleXdvcmQ+PGtleXdvcmQ+KmhpZ2ggZmF0IGRpZXQ8L2tl
eXdvcmQ+PGtleXdvcmQ+KmxpdmVyPC9rZXl3b3JkPjxrZXl3b3JkPiptZXRhYm9saXNtPC9rZXl3
b3JkPjxrZXl3b3JkPipzcGluYWwgY29yZCBpbmp1cnk8L2tleXdvcmQ+PGtleXdvcmQ+b3IgZmlu
YW5jaWFsIHJlbGF0aW9uc2hpcHMgdGhhdCBjb3VsZCBiZSBjb25zdHJ1ZWQgYXMgYSBwb3RlbnRp
YWwgY29uZmxpY3Qgb2Y8L2tleXdvcmQ+PGtleXdvcmQ+aW50ZXJlc3QuPC9rZXl3b3JkPjwva2V5
d29yZHM+PGRhdGVzPjx5ZWFyPjIwMjE8L3llYXI+PC9kYXRlcz48aXNibj4xNjY0LTIzOTIgKFBy
aW50KSYjeEQ7MTY2NC0yMzkyPC9pc2JuPjxhY2Nlc3Npb24tbnVtPjM0MDQ2MDE0PC9hY2Nlc3Np
b24tbnVtPjx1cmxzPjwvdXJscz48Y3VzdG9tMj5QTUM4MTQ3NTYwPC9jdXN0b20yPjxlbGVjdHJv
bmljLXJlc291cmNlLW51bT4xMC4zMzg5L2ZlbmRvLjIwMjEuNjY4OTg0PC9lbGVjdHJvbmljLXJl
c291cmNlLW51bT48cmVtb3RlLWRhdGFiYXNlLXByb3ZpZGVyPk5MTTwvcmVtb3RlLWRhdGFiYXNl
LXByb3ZpZGVyPjxsYW5ndWFnZT5lbmc8L2xhbmd1YWdlPjwvcmVjb3JkPjwvQ2l0ZT48L0VuZE5v
dGU+
</w:fldData>
              </w:fldChar>
            </w:r>
            <w:r w:rsidR="00822559">
              <w:rPr>
                <w:sz w:val="24"/>
                <w:szCs w:val="24"/>
              </w:rPr>
              <w:instrText xml:space="preserve"> ADDIN EN.CITE.DATA </w:instrText>
            </w:r>
            <w:r w:rsidR="00822559">
              <w:rPr>
                <w:sz w:val="24"/>
                <w:szCs w:val="24"/>
              </w:rPr>
            </w:r>
            <w:r w:rsidR="00822559">
              <w:rPr>
                <w:sz w:val="24"/>
                <w:szCs w:val="24"/>
              </w:rPr>
              <w:fldChar w:fldCharType="end"/>
            </w:r>
            <w:r w:rsidR="00F65C1D" w:rsidRPr="00E72EB1">
              <w:rPr>
                <w:sz w:val="24"/>
                <w:szCs w:val="24"/>
              </w:rPr>
              <w:fldChar w:fldCharType="separate"/>
            </w:r>
            <w:r w:rsidR="00822559">
              <w:rPr>
                <w:noProof/>
                <w:sz w:val="24"/>
                <w:szCs w:val="24"/>
              </w:rPr>
              <w:t>(13)</w:t>
            </w:r>
            <w:r w:rsidR="00F65C1D" w:rsidRPr="00E72EB1">
              <w:rPr>
                <w:sz w:val="24"/>
                <w:szCs w:val="24"/>
              </w:rPr>
              <w:fldChar w:fldCharType="end"/>
            </w:r>
          </w:p>
          <w:p w:rsidR="00BD18B1" w:rsidRPr="00E72EB1" w:rsidRDefault="00FE52F5" w:rsidP="00822559">
            <w:pPr>
              <w:widowControl/>
              <w:spacing w:line="240" w:lineRule="atLeast"/>
              <w:jc w:val="left"/>
              <w:rPr>
                <w:sz w:val="24"/>
                <w:szCs w:val="24"/>
              </w:rPr>
            </w:pPr>
            <w:r w:rsidRPr="00E72EB1">
              <w:rPr>
                <w:sz w:val="24"/>
                <w:szCs w:val="24"/>
              </w:rPr>
              <w:t>Sepsis:</w:t>
            </w:r>
            <w:r w:rsidR="00F65C1D" w:rsidRPr="00E72EB1">
              <w:rPr>
                <w:sz w:val="24"/>
                <w:szCs w:val="24"/>
              </w:rPr>
              <w:t xml:space="preserve"> </w:t>
            </w:r>
            <w:r w:rsidR="00F65C1D" w:rsidRPr="00E72EB1">
              <w:rPr>
                <w:sz w:val="24"/>
                <w:szCs w:val="24"/>
              </w:rPr>
              <w:fldChar w:fldCharType="begin">
                <w:fldData xml:space="preserve">PEVuZE5vdGU+PENpdGU+PEF1dGhvcj5Kb3JnZTwvQXV0aG9yPjxZZWFyPjIwMTk8L1llYXI+PFJl
Y051bT4yNTwvUmVjTnVtPjxEaXNwbGF5VGV4dD4oMTQsIDE1KTwvRGlzcGxheVRleHQ+PHJlY29y
ZD48cmVjLW51bWJlcj4yNTwvcmVjLW51bWJlcj48Zm9yZWlnbi1rZXlzPjxrZXkgYXBwPSJFTiIg
ZGItaWQ9IjU5OXMyZWFzY2ZlMmYyZTl3MnN4cGV0NjlycnphZXpzeDl4ZiIgdGltZXN0YW1wPSIx
NjQyMjI1NzM1Ij4yNTwva2V5PjwvZm9yZWlnbi1rZXlzPjxyZWYtdHlwZSBuYW1lPSJKb3VybmFs
IEFydGljbGUiPjE3PC9yZWYtdHlwZT48Y29udHJpYnV0b3JzPjxhdXRob3JzPjxhdXRob3I+Sm9y
Z2UsIEwuIEIuPC9hdXRob3I+PGF1dGhvcj5Db2VsaG8sIEYuIE8uPC9hdXRob3I+PGF1dGhvcj5T
YW5jaGVzLCBULiBSLjwvYXV0aG9yPjxhdXRob3I+TWFsaGVpcm9zLCBEbWFjPC9hdXRob3I+PGF1
dGhvcj5FemFxdWllbCBkZSBTb3V6YSwgTC48L2F1dGhvcj48YXV0aG9yPkRvcyBTYW50b3MsIEYu
PC9hdXRob3I+PGF1dGhvcj5kZSBTw6EgTGltYSwgTC48L2F1dGhvcj48YXV0aG9yPlNjYXZvbmUs
IEMuPC9hdXRob3I+PGF1dGhvcj5Jcmlnb3llbiwgTS48L2F1dGhvcj48YXV0aG9yPkt1cm8sIE8u
IE0uPC9hdXRob3I+PGF1dGhvcj5BbmRyYWRlLCBMLjwvYXV0aG9yPjwvYXV0aG9ycz48L2NvbnRy
aWJ1dG9ycz48YXV0aC1hZGRyZXNzPkRpdmlzaW9uIG9mIE5lcGhyb2xvZ3ksIFVuaXZlcnNpdHkg
b2YgU8OjbyBQYXVsbyBTY2hvb2wgb2YgTWVkaWNpbmUgLCBTw6NvIFBhdWxvICwgQnJhemlsLiYj
eEQ7RGVwYXJ0bWVudCBvZiBQYXRob2xvZ3ksIFVuaXZlcnNpdHkgb2YgU8OjbyBQYXVsbyBTY2hv
b2wgb2YgTWVkaWNpbmUgLCBTw6NvIFBhdWxvICwgQnJhemlsLiYjeEQ7SGVhcnQgSW5zdGl0dXRl
LCBVbml2ZXJzaXR5IG9mIFPDo28gUGF1bG8gU2Nob29sIG9mIE1lZGljaW5lICwgU8OjbyBQYXVs
byAsIEJyYXppbC4mI3hEO0RlcGFydG1lbnQgb2YgUGhhcm1hY29sb2d5LCBJbnN0aXR1dGUgb2Yg
QmlvbWVkaWNhbCBTY2llbmNlcywgVW5pdmVyc2l0eSBvZiBTw6NvIFBhdWxvICwgU8OjbyBQYXVs
byAsIEJyYXppbC4mI3hEO01vbGVjdWxhciBNZWRpY2luZSBEZXBhcnRtZW50LCBKaWNoaSBNZWRp
Y2FsIFVuaXZlcnNpdHkgLCBUb2NoaWdpICwgSmFwYW4uPC9hdXRoLWFkZHJlc3M+PHRpdGxlcz48
dGl0bGU+S2xvdGhvIGRlZmljaWVuY3kgYWdncmF2YXRlcyBzZXBzaXMtcmVsYXRlZCBtdWx0aXBs
ZSBvcmdhbiBkeXNmdW5jdGlvbjwvdGl0bGU+PHNlY29uZGFyeS10aXRsZT5BbSBKIFBoeXNpb2wg
UmVuYWwgUGh5c2lvbDwvc2Vjb25kYXJ5LXRpdGxlPjxhbHQtdGl0bGU+QW1lcmljYW4gam91cm5h
bCBvZiBwaHlzaW9sb2d5LiBSZW5hbCBwaHlzaW9sb2d5PC9hbHQtdGl0bGU+PC90aXRsZXM+PHBl
cmlvZGljYWw+PGZ1bGwtdGl0bGU+QW0gSiBQaHlzaW9sIFJlbmFsIFBoeXNpb2w8L2Z1bGwtdGl0
bGU+PGFiYnItMT5BbWVyaWNhbiBqb3VybmFsIG9mIHBoeXNpb2xvZ3kuIFJlbmFsIHBoeXNpb2xv
Z3k8L2FiYnItMT48L3BlcmlvZGljYWw+PGFsdC1wZXJpb2RpY2FsPjxmdWxsLXRpdGxlPkFtIEog
UGh5c2lvbCBSZW5hbCBQaHlzaW9sPC9mdWxsLXRpdGxlPjxhYmJyLTE+QW1lcmljYW4gam91cm5h
bCBvZiBwaHlzaW9sb2d5LiBSZW5hbCBwaHlzaW9sb2d5PC9hYmJyLTE+PC9hbHQtcGVyaW9kaWNh
bD48cGFnZXM+RjQzOC1mNDQ4PC9wYWdlcz48dm9sdW1lPjMxNjwvdm9sdW1lPjxudW1iZXI+Mzwv
bnVtYmVyPjxlZGl0aW9uPjIwMTgvMTIvMDY8L2VkaXRpb24+PGtleXdvcmRzPjxrZXl3b3JkPkFu
aW1hbHM8L2tleXdvcmQ+PGtleXdvcmQ+QmFyb3JlZmxleC9waHlzaW9sb2d5PC9rZXl3b3JkPjxr
ZXl3b3JkPkNlY3VtL2luanVyaWVzPC9rZXl3b3JkPjxrZXl3b3JkPkRpc2Vhc2UgTW9kZWxzLCBB
bmltYWw8L2tleXdvcmQ+PGtleXdvcmQ+R2x1Y3Vyb25pZGFzZS9nZW5ldGljcy8qbWV0YWJvbGlz
bTwva2V5d29yZD48a2V5d29yZD5IYXBsb2luc3VmZmljaWVuY3k8L2tleXdvcmQ+PGtleXdvcmQ+
SGVhcnQgUmF0ZS9waHlzaW9sb2d5PC9rZXl3b3JkPjxrZXl3b3JkPkluZmxhbW1hdGlvbi9tZXRh
Ym9saXNtL3BoeXNpb3BhdGhvbG9neTwva2V5d29yZD48a2V5d29yZD5LaWRuZXkvKm1ldGFib2xp
c20vcGh5c2lvcGF0aG9sb2d5PC9rZXl3b3JkPjxrZXl3b3JkPktsb3RobyBQcm90ZWluczwva2V5
d29yZD48a2V5d29yZD5MaXZlci8qbWV0YWJvbGlzbS9waHlzaW9wYXRob2xvZ3k8L2tleXdvcmQ+
PGtleXdvcmQ+TWljZTwva2V5d29yZD48a2V5d29yZD5NaWNlLCBLbm9ja291dDwva2V5d29yZD48
a2V5d29yZD5NdWx0aXBsZSBPcmdhbiBGYWlsdXJlL2dlbmV0aWNzLyptZXRhYm9saXNtL3BoeXNp
b3BhdGhvbG9neTwva2V5d29yZD48a2V5d29yZD5ORi1rYXBwYSBCL21ldGFib2xpc208L2tleXdv
cmQ+PGtleXdvcmQ+T3hpZGF0aXZlIFN0cmVzcy9waHlzaW9sb2d5PC9rZXl3b3JkPjxrZXl3b3Jk
PlNlcHNpcy9nZW5ldGljcy8qbWV0YWJvbGlzbS9waHlzaW9wYXRob2xvZ3k8L2tleXdvcmQ+PGtl
eXdvcmQ+VXAtUmVndWxhdGlvbjwva2V5d29yZD48a2V5d29yZD4qS2xvdGhvPC9rZXl3b3JkPjxr
ZXl3b3JkPiphY3V0ZSBraWRuZXkgaW5qdXJ5PC9rZXl3b3JkPjxrZXl3b3JkPiphdXRvbm9taWMg
ZGlzb3JkZXI8L2tleXdvcmQ+PGtleXdvcmQ+Km11bHRpcGxlIG9yZ2FuIGR5c2Z1bmN0aW9uPC9r
ZXl3b3JkPjxrZXl3b3JkPipzZXBzaXM8L2tleXdvcmQ+PC9rZXl3b3Jkcz48ZGF0ZXM+PHllYXI+
MjAxOTwveWVhcj48cHViLWRhdGVzPjxkYXRlPk1hciAxPC9kYXRlPjwvcHViLWRhdGVzPjwvZGF0
ZXM+PGlzYm4+MTUyMi0xNDY2PC9pc2JuPjxhY2Nlc3Npb24tbnVtPjMwNTE2NDIzPC9hY2Nlc3Np
b24tbnVtPjx1cmxzPjwvdXJscz48ZWxlY3Ryb25pYy1yZXNvdXJjZS1udW0+MTAuMTE1Mi9hanBy
ZW5hbC4wMDYyNS4yMDE3PC9lbGVjdHJvbmljLXJlc291cmNlLW51bT48cmVtb3RlLWRhdGFiYXNl
LXByb3ZpZGVyPk5MTTwvcmVtb3RlLWRhdGFiYXNlLXByb3ZpZGVyPjxsYW5ndWFnZT5lbmc8L2xh
bmd1YWdlPjwvcmVjb3JkPjwvQ2l0ZT48Q2l0ZT48QXV0aG9yPkNoZW48L0F1dGhvcj48WWVhcj4y
MDE4PC9ZZWFyPjxSZWNOdW0+MjY8L1JlY051bT48cmVjb3JkPjxyZWMtbnVtYmVyPjI2PC9yZWMt
bnVtYmVyPjxmb3JlaWduLWtleXM+PGtleSBhcHA9IkVOIiBkYi1pZD0iNTk5czJlYXNjZmUyZjJl
OXcyc3hwZXQ2OXJyemFlenN4OXhmIiB0aW1lc3RhbXA9IjE2NDIyMjU4MTEiPjI2PC9rZXk+PC9m
b3JlaWduLWtleXM+PHJlZi10eXBlIG5hbWU9IkpvdXJuYWwgQXJ0aWNsZSI+MTc8L3JlZi10eXBl
Pjxjb250cmlidXRvcnM+PGF1dGhvcnM+PGF1dGhvcj5DaGVuLCBYLjwvYXV0aG9yPjxhdXRob3I+
VG9uZywgSC48L2F1dGhvcj48YXV0aG9yPkNoZW4sIFkuPC9hdXRob3I+PGF1dGhvcj5DaGVuLCBD
LjwvYXV0aG9yPjxhdXRob3I+WWUsIEouPC9hdXRob3I+PGF1dGhvcj5NbywgUS48L2F1dGhvcj48
YXV0aG9yPlpoYW8sIEcuPC9hdXRob3I+PGF1dGhvcj5Ib25nLCBHLjwvYXV0aG9yPjxhdXRob3I+
WmhlbmcsIEMuPC9hdXRob3I+PGF1dGhvcj5MdSwgWi48L2F1dGhvcj48L2F1dGhvcnM+PC9jb250
cmlidXRvcnM+PGF1dGgtYWRkcmVzcz5EZXBhcnRtZW50IG9mIE5lcGhyb2xvZ3ksIFRoZSBGaXJz
dCBBZmZpbGlhdGVkIEhvc3BpdGFsIG9mIFdlbnpob3UgTWVkaWNhbCBVbml2ZXJzaXR5LCBXZW56
aG91LCBaaGVqaWFuZywgQ2hpbmEuJiN4RDtFbWVyZ2VuY3kgRGVwYXJ0bWVudCwgVGhlIEZpcnN0
IEFmZmlsaWF0ZWQgSG9zcGl0YWwgb2YgV2VuemhvdSBNZWRpY2FsIFVuaXZlcnNpdHksIFdlbnpo
b3UsIFpoZWppYW5nLCBDaGluYS4mI3hEO0RlcGFydG1lbnQgb2YgTmVwaHJvbG9neSwgV2Vuemhv
dSBIb3NwaXRhbCBvZiBUcmFkaXRpb25hbCBDaGluZXNlIE1lZGljaW5lIEFmZmlsaWF0ZWQgd2l0
aCBaaGVqaWFuZyBDaGluZXNlIE1lZGljYWwgVW5pdmVyc2l0eSwgV2VuemhvdSwgWmhlamlhbmcs
IENoaW5hLjwvYXV0aC1hZGRyZXNzPjx0aXRsZXM+PHRpdGxlPktsb3RobyBhbWVsaW9yYXRlcyBz
ZXBzaXMtaW5kdWNlZCBhY3V0ZSBraWRuZXkgaW5qdXJ5IGJ1dCBpcyBpcnJlbGV2YW50IHRvIGF1
dG9waGFneTwvdGl0bGU+PHNlY29uZGFyeS10aXRsZT5PbmNvIFRhcmdldHMgVGhlcjwvc2Vjb25k
YXJ5LXRpdGxlPjxhbHQtdGl0bGU+T25jb1RhcmdldHMgYW5kIHRoZXJhcHk8L2FsdC10aXRsZT48
L3RpdGxlcz48cGVyaW9kaWNhbD48ZnVsbC10aXRsZT5PbmNvIFRhcmdldHMgVGhlcjwvZnVsbC10
aXRsZT48YWJici0xPk9uY29UYXJnZXRzIGFuZCB0aGVyYXB5PC9hYmJyLTE+PC9wZXJpb2RpY2Fs
PjxhbHQtcGVyaW9kaWNhbD48ZnVsbC10aXRsZT5PbmNvIFRhcmdldHMgVGhlcjwvZnVsbC10aXRs
ZT48YWJici0xPk9uY29UYXJnZXRzIGFuZCB0aGVyYXB5PC9hYmJyLTE+PC9hbHQtcGVyaW9kaWNh
bD48cGFnZXM+ODY3LTg4MTwvcGFnZXM+PHZvbHVtZT4xMTwvdm9sdW1lPjxlZGl0aW9uPjIwMTgv
MDMvMDM8L2VkaXRpb24+PGtleXdvcmRzPjxrZXl3b3JkPjMtbWE8L2tleXdvcmQ+PGtleXdvcmQ+
UmFwYW15Y2luPC9rZXl3b3JkPjxrZXl3b3JkPmFjdXRlIGtpZG5leSBpbmp1cnk8L2tleXdvcmQ+
PGtleXdvcmQ+YXV0b3BoYWd5PC9rZXl3b3JkPjxrZXl3b3JkPmtsb3Robzwva2V5d29yZD48a2V5
d29yZD5zZXB0aWMgQUtJPC9rZXl3b3JkPjwva2V5d29yZHM+PGRhdGVzPjx5ZWFyPjIwMTg8L3ll
YXI+PC9kYXRlcz48aXNibj4xMTc4LTY5MzAgKFByaW50KSYjeEQ7MTE3OC02OTMwPC9pc2JuPjxh
Y2Nlc3Npb24tbnVtPjI5NDk3MzE4PC9hY2Nlc3Npb24tbnVtPjx1cmxzPjwvdXJscz48Y3VzdG9t
Mj5QTUM1ODIzMDcwPC9jdXN0b20yPjxlbGVjdHJvbmljLXJlc291cmNlLW51bT4xMC4yMTQ3L290
dC5TMTU2ODkxPC9lbGVjdHJvbmljLXJlc291cmNlLW51bT48cmVtb3RlLWRhdGFiYXNlLXByb3Zp
ZGVyPk5MTTwvcmVtb3RlLWRhdGFiYXNlLXByb3ZpZGVyPjxsYW5ndWFnZT5lbmc8L2xhbmd1YWdl
PjwvcmVjb3JkPjwvQ2l0ZT48L0VuZE5vdGU+
</w:fldData>
              </w:fldChar>
            </w:r>
            <w:r w:rsidR="00822559">
              <w:rPr>
                <w:sz w:val="24"/>
                <w:szCs w:val="24"/>
              </w:rPr>
              <w:instrText xml:space="preserve"> ADDIN EN.CITE </w:instrText>
            </w:r>
            <w:r w:rsidR="00822559">
              <w:rPr>
                <w:sz w:val="24"/>
                <w:szCs w:val="24"/>
              </w:rPr>
              <w:fldChar w:fldCharType="begin">
                <w:fldData xml:space="preserve">PEVuZE5vdGU+PENpdGU+PEF1dGhvcj5Kb3JnZTwvQXV0aG9yPjxZZWFyPjIwMTk8L1llYXI+PFJl
Y051bT4yNTwvUmVjTnVtPjxEaXNwbGF5VGV4dD4oMTQsIDE1KTwvRGlzcGxheVRleHQ+PHJlY29y
ZD48cmVjLW51bWJlcj4yNTwvcmVjLW51bWJlcj48Zm9yZWlnbi1rZXlzPjxrZXkgYXBwPSJFTiIg
ZGItaWQ9IjU5OXMyZWFzY2ZlMmYyZTl3MnN4cGV0NjlycnphZXpzeDl4ZiIgdGltZXN0YW1wPSIx
NjQyMjI1NzM1Ij4yNTwva2V5PjwvZm9yZWlnbi1rZXlzPjxyZWYtdHlwZSBuYW1lPSJKb3VybmFs
IEFydGljbGUiPjE3PC9yZWYtdHlwZT48Y29udHJpYnV0b3JzPjxhdXRob3JzPjxhdXRob3I+Sm9y
Z2UsIEwuIEIuPC9hdXRob3I+PGF1dGhvcj5Db2VsaG8sIEYuIE8uPC9hdXRob3I+PGF1dGhvcj5T
YW5jaGVzLCBULiBSLjwvYXV0aG9yPjxhdXRob3I+TWFsaGVpcm9zLCBEbWFjPC9hdXRob3I+PGF1
dGhvcj5FemFxdWllbCBkZSBTb3V6YSwgTC48L2F1dGhvcj48YXV0aG9yPkRvcyBTYW50b3MsIEYu
PC9hdXRob3I+PGF1dGhvcj5kZSBTw6EgTGltYSwgTC48L2F1dGhvcj48YXV0aG9yPlNjYXZvbmUs
IEMuPC9hdXRob3I+PGF1dGhvcj5Jcmlnb3llbiwgTS48L2F1dGhvcj48YXV0aG9yPkt1cm8sIE8u
IE0uPC9hdXRob3I+PGF1dGhvcj5BbmRyYWRlLCBMLjwvYXV0aG9yPjwvYXV0aG9ycz48L2NvbnRy
aWJ1dG9ycz48YXV0aC1hZGRyZXNzPkRpdmlzaW9uIG9mIE5lcGhyb2xvZ3ksIFVuaXZlcnNpdHkg
b2YgU8OjbyBQYXVsbyBTY2hvb2wgb2YgTWVkaWNpbmUgLCBTw6NvIFBhdWxvICwgQnJhemlsLiYj
eEQ7RGVwYXJ0bWVudCBvZiBQYXRob2xvZ3ksIFVuaXZlcnNpdHkgb2YgU8OjbyBQYXVsbyBTY2hv
b2wgb2YgTWVkaWNpbmUgLCBTw6NvIFBhdWxvICwgQnJhemlsLiYjeEQ7SGVhcnQgSW5zdGl0dXRl
LCBVbml2ZXJzaXR5IG9mIFPDo28gUGF1bG8gU2Nob29sIG9mIE1lZGljaW5lICwgU8OjbyBQYXVs
byAsIEJyYXppbC4mI3hEO0RlcGFydG1lbnQgb2YgUGhhcm1hY29sb2d5LCBJbnN0aXR1dGUgb2Yg
QmlvbWVkaWNhbCBTY2llbmNlcywgVW5pdmVyc2l0eSBvZiBTw6NvIFBhdWxvICwgU8OjbyBQYXVs
byAsIEJyYXppbC4mI3hEO01vbGVjdWxhciBNZWRpY2luZSBEZXBhcnRtZW50LCBKaWNoaSBNZWRp
Y2FsIFVuaXZlcnNpdHkgLCBUb2NoaWdpICwgSmFwYW4uPC9hdXRoLWFkZHJlc3M+PHRpdGxlcz48
dGl0bGU+S2xvdGhvIGRlZmljaWVuY3kgYWdncmF2YXRlcyBzZXBzaXMtcmVsYXRlZCBtdWx0aXBs
ZSBvcmdhbiBkeXNmdW5jdGlvbjwvdGl0bGU+PHNlY29uZGFyeS10aXRsZT5BbSBKIFBoeXNpb2wg
UmVuYWwgUGh5c2lvbDwvc2Vjb25kYXJ5LXRpdGxlPjxhbHQtdGl0bGU+QW1lcmljYW4gam91cm5h
bCBvZiBwaHlzaW9sb2d5LiBSZW5hbCBwaHlzaW9sb2d5PC9hbHQtdGl0bGU+PC90aXRsZXM+PHBl
cmlvZGljYWw+PGZ1bGwtdGl0bGU+QW0gSiBQaHlzaW9sIFJlbmFsIFBoeXNpb2w8L2Z1bGwtdGl0
bGU+PGFiYnItMT5BbWVyaWNhbiBqb3VybmFsIG9mIHBoeXNpb2xvZ3kuIFJlbmFsIHBoeXNpb2xv
Z3k8L2FiYnItMT48L3BlcmlvZGljYWw+PGFsdC1wZXJpb2RpY2FsPjxmdWxsLXRpdGxlPkFtIEog
UGh5c2lvbCBSZW5hbCBQaHlzaW9sPC9mdWxsLXRpdGxlPjxhYmJyLTE+QW1lcmljYW4gam91cm5h
bCBvZiBwaHlzaW9sb2d5LiBSZW5hbCBwaHlzaW9sb2d5PC9hYmJyLTE+PC9hbHQtcGVyaW9kaWNh
bD48cGFnZXM+RjQzOC1mNDQ4PC9wYWdlcz48dm9sdW1lPjMxNjwvdm9sdW1lPjxudW1iZXI+Mzwv
bnVtYmVyPjxlZGl0aW9uPjIwMTgvMTIvMDY8L2VkaXRpb24+PGtleXdvcmRzPjxrZXl3b3JkPkFu
aW1hbHM8L2tleXdvcmQ+PGtleXdvcmQ+QmFyb3JlZmxleC9waHlzaW9sb2d5PC9rZXl3b3JkPjxr
ZXl3b3JkPkNlY3VtL2luanVyaWVzPC9rZXl3b3JkPjxrZXl3b3JkPkRpc2Vhc2UgTW9kZWxzLCBB
bmltYWw8L2tleXdvcmQ+PGtleXdvcmQ+R2x1Y3Vyb25pZGFzZS9nZW5ldGljcy8qbWV0YWJvbGlz
bTwva2V5d29yZD48a2V5d29yZD5IYXBsb2luc3VmZmljaWVuY3k8L2tleXdvcmQ+PGtleXdvcmQ+
SGVhcnQgUmF0ZS9waHlzaW9sb2d5PC9rZXl3b3JkPjxrZXl3b3JkPkluZmxhbW1hdGlvbi9tZXRh
Ym9saXNtL3BoeXNpb3BhdGhvbG9neTwva2V5d29yZD48a2V5d29yZD5LaWRuZXkvKm1ldGFib2xp
c20vcGh5c2lvcGF0aG9sb2d5PC9rZXl3b3JkPjxrZXl3b3JkPktsb3RobyBQcm90ZWluczwva2V5
d29yZD48a2V5d29yZD5MaXZlci8qbWV0YWJvbGlzbS9waHlzaW9wYXRob2xvZ3k8L2tleXdvcmQ+
PGtleXdvcmQ+TWljZTwva2V5d29yZD48a2V5d29yZD5NaWNlLCBLbm9ja291dDwva2V5d29yZD48
a2V5d29yZD5NdWx0aXBsZSBPcmdhbiBGYWlsdXJlL2dlbmV0aWNzLyptZXRhYm9saXNtL3BoeXNp
b3BhdGhvbG9neTwva2V5d29yZD48a2V5d29yZD5ORi1rYXBwYSBCL21ldGFib2xpc208L2tleXdv
cmQ+PGtleXdvcmQ+T3hpZGF0aXZlIFN0cmVzcy9waHlzaW9sb2d5PC9rZXl3b3JkPjxrZXl3b3Jk
PlNlcHNpcy9nZW5ldGljcy8qbWV0YWJvbGlzbS9waHlzaW9wYXRob2xvZ3k8L2tleXdvcmQ+PGtl
eXdvcmQ+VXAtUmVndWxhdGlvbjwva2V5d29yZD48a2V5d29yZD4qS2xvdGhvPC9rZXl3b3JkPjxr
ZXl3b3JkPiphY3V0ZSBraWRuZXkgaW5qdXJ5PC9rZXl3b3JkPjxrZXl3b3JkPiphdXRvbm9taWMg
ZGlzb3JkZXI8L2tleXdvcmQ+PGtleXdvcmQ+Km11bHRpcGxlIG9yZ2FuIGR5c2Z1bmN0aW9uPC9r
ZXl3b3JkPjxrZXl3b3JkPipzZXBzaXM8L2tleXdvcmQ+PC9rZXl3b3Jkcz48ZGF0ZXM+PHllYXI+
MjAxOTwveWVhcj48cHViLWRhdGVzPjxkYXRlPk1hciAxPC9kYXRlPjwvcHViLWRhdGVzPjwvZGF0
ZXM+PGlzYm4+MTUyMi0xNDY2PC9pc2JuPjxhY2Nlc3Npb24tbnVtPjMwNTE2NDIzPC9hY2Nlc3Np
b24tbnVtPjx1cmxzPjwvdXJscz48ZWxlY3Ryb25pYy1yZXNvdXJjZS1udW0+MTAuMTE1Mi9hanBy
ZW5hbC4wMDYyNS4yMDE3PC9lbGVjdHJvbmljLXJlc291cmNlLW51bT48cmVtb3RlLWRhdGFiYXNl
LXByb3ZpZGVyPk5MTTwvcmVtb3RlLWRhdGFiYXNlLXByb3ZpZGVyPjxsYW5ndWFnZT5lbmc8L2xh
bmd1YWdlPjwvcmVjb3JkPjwvQ2l0ZT48Q2l0ZT48QXV0aG9yPkNoZW48L0F1dGhvcj48WWVhcj4y
MDE4PC9ZZWFyPjxSZWNOdW0+MjY8L1JlY051bT48cmVjb3JkPjxyZWMtbnVtYmVyPjI2PC9yZWMt
bnVtYmVyPjxmb3JlaWduLWtleXM+PGtleSBhcHA9IkVOIiBkYi1pZD0iNTk5czJlYXNjZmUyZjJl
OXcyc3hwZXQ2OXJyemFlenN4OXhmIiB0aW1lc3RhbXA9IjE2NDIyMjU4MTEiPjI2PC9rZXk+PC9m
b3JlaWduLWtleXM+PHJlZi10eXBlIG5hbWU9IkpvdXJuYWwgQXJ0aWNsZSI+MTc8L3JlZi10eXBl
Pjxjb250cmlidXRvcnM+PGF1dGhvcnM+PGF1dGhvcj5DaGVuLCBYLjwvYXV0aG9yPjxhdXRob3I+
VG9uZywgSC48L2F1dGhvcj48YXV0aG9yPkNoZW4sIFkuPC9hdXRob3I+PGF1dGhvcj5DaGVuLCBD
LjwvYXV0aG9yPjxhdXRob3I+WWUsIEouPC9hdXRob3I+PGF1dGhvcj5NbywgUS48L2F1dGhvcj48
YXV0aG9yPlpoYW8sIEcuPC9hdXRob3I+PGF1dGhvcj5Ib25nLCBHLjwvYXV0aG9yPjxhdXRob3I+
WmhlbmcsIEMuPC9hdXRob3I+PGF1dGhvcj5MdSwgWi48L2F1dGhvcj48L2F1dGhvcnM+PC9jb250
cmlidXRvcnM+PGF1dGgtYWRkcmVzcz5EZXBhcnRtZW50IG9mIE5lcGhyb2xvZ3ksIFRoZSBGaXJz
dCBBZmZpbGlhdGVkIEhvc3BpdGFsIG9mIFdlbnpob3UgTWVkaWNhbCBVbml2ZXJzaXR5LCBXZW56
aG91LCBaaGVqaWFuZywgQ2hpbmEuJiN4RDtFbWVyZ2VuY3kgRGVwYXJ0bWVudCwgVGhlIEZpcnN0
IEFmZmlsaWF0ZWQgSG9zcGl0YWwgb2YgV2VuemhvdSBNZWRpY2FsIFVuaXZlcnNpdHksIFdlbnpo
b3UsIFpoZWppYW5nLCBDaGluYS4mI3hEO0RlcGFydG1lbnQgb2YgTmVwaHJvbG9neSwgV2Vuemhv
dSBIb3NwaXRhbCBvZiBUcmFkaXRpb25hbCBDaGluZXNlIE1lZGljaW5lIEFmZmlsaWF0ZWQgd2l0
aCBaaGVqaWFuZyBDaGluZXNlIE1lZGljYWwgVW5pdmVyc2l0eSwgV2VuemhvdSwgWmhlamlhbmcs
IENoaW5hLjwvYXV0aC1hZGRyZXNzPjx0aXRsZXM+PHRpdGxlPktsb3RobyBhbWVsaW9yYXRlcyBz
ZXBzaXMtaW5kdWNlZCBhY3V0ZSBraWRuZXkgaW5qdXJ5IGJ1dCBpcyBpcnJlbGV2YW50IHRvIGF1
dG9waGFneTwvdGl0bGU+PHNlY29uZGFyeS10aXRsZT5PbmNvIFRhcmdldHMgVGhlcjwvc2Vjb25k
YXJ5LXRpdGxlPjxhbHQtdGl0bGU+T25jb1RhcmdldHMgYW5kIHRoZXJhcHk8L2FsdC10aXRsZT48
L3RpdGxlcz48cGVyaW9kaWNhbD48ZnVsbC10aXRsZT5PbmNvIFRhcmdldHMgVGhlcjwvZnVsbC10
aXRsZT48YWJici0xPk9uY29UYXJnZXRzIGFuZCB0aGVyYXB5PC9hYmJyLTE+PC9wZXJpb2RpY2Fs
PjxhbHQtcGVyaW9kaWNhbD48ZnVsbC10aXRsZT5PbmNvIFRhcmdldHMgVGhlcjwvZnVsbC10aXRs
ZT48YWJici0xPk9uY29UYXJnZXRzIGFuZCB0aGVyYXB5PC9hYmJyLTE+PC9hbHQtcGVyaW9kaWNh
bD48cGFnZXM+ODY3LTg4MTwvcGFnZXM+PHZvbHVtZT4xMTwvdm9sdW1lPjxlZGl0aW9uPjIwMTgv
MDMvMDM8L2VkaXRpb24+PGtleXdvcmRzPjxrZXl3b3JkPjMtbWE8L2tleXdvcmQ+PGtleXdvcmQ+
UmFwYW15Y2luPC9rZXl3b3JkPjxrZXl3b3JkPmFjdXRlIGtpZG5leSBpbmp1cnk8L2tleXdvcmQ+
PGtleXdvcmQ+YXV0b3BoYWd5PC9rZXl3b3JkPjxrZXl3b3JkPmtsb3Robzwva2V5d29yZD48a2V5
d29yZD5zZXB0aWMgQUtJPC9rZXl3b3JkPjwva2V5d29yZHM+PGRhdGVzPjx5ZWFyPjIwMTg8L3ll
YXI+PC9kYXRlcz48aXNibj4xMTc4LTY5MzAgKFByaW50KSYjeEQ7MTE3OC02OTMwPC9pc2JuPjxh
Y2Nlc3Npb24tbnVtPjI5NDk3MzE4PC9hY2Nlc3Npb24tbnVtPjx1cmxzPjwvdXJscz48Y3VzdG9t
Mj5QTUM1ODIzMDcwPC9jdXN0b20yPjxlbGVjdHJvbmljLXJlc291cmNlLW51bT4xMC4yMTQ3L290
dC5TMTU2ODkxPC9lbGVjdHJvbmljLXJlc291cmNlLW51bT48cmVtb3RlLWRhdGFiYXNlLXByb3Zp
ZGVyPk5MTTwvcmVtb3RlLWRhdGFiYXNlLXByb3ZpZGVyPjxsYW5ndWFnZT5lbmc8L2xhbmd1YWdl
PjwvcmVjb3JkPjwvQ2l0ZT48L0VuZE5vdGU+
</w:fldData>
              </w:fldChar>
            </w:r>
            <w:r w:rsidR="00822559">
              <w:rPr>
                <w:sz w:val="24"/>
                <w:szCs w:val="24"/>
              </w:rPr>
              <w:instrText xml:space="preserve"> ADDIN EN.CITE.DATA </w:instrText>
            </w:r>
            <w:r w:rsidR="00822559">
              <w:rPr>
                <w:sz w:val="24"/>
                <w:szCs w:val="24"/>
              </w:rPr>
            </w:r>
            <w:r w:rsidR="00822559">
              <w:rPr>
                <w:sz w:val="24"/>
                <w:szCs w:val="24"/>
              </w:rPr>
              <w:fldChar w:fldCharType="end"/>
            </w:r>
            <w:r w:rsidR="00F65C1D" w:rsidRPr="00E72EB1">
              <w:rPr>
                <w:sz w:val="24"/>
                <w:szCs w:val="24"/>
              </w:rPr>
              <w:fldChar w:fldCharType="separate"/>
            </w:r>
            <w:r w:rsidR="00822559">
              <w:rPr>
                <w:noProof/>
                <w:sz w:val="24"/>
                <w:szCs w:val="24"/>
              </w:rPr>
              <w:t>(14, 15)</w:t>
            </w:r>
            <w:r w:rsidR="00F65C1D" w:rsidRPr="00E72EB1">
              <w:rPr>
                <w:sz w:val="24"/>
                <w:szCs w:val="24"/>
              </w:rPr>
              <w:fldChar w:fldCharType="end"/>
            </w:r>
          </w:p>
        </w:tc>
      </w:tr>
      <w:tr w:rsidR="00BD18B1" w:rsidRPr="00E72EB1" w:rsidTr="00822559">
        <w:tc>
          <w:tcPr>
            <w:tcW w:w="1560" w:type="dxa"/>
            <w:tcBorders>
              <w:top w:val="nil"/>
              <w:left w:val="nil"/>
              <w:bottom w:val="nil"/>
              <w:right w:val="nil"/>
            </w:tcBorders>
            <w:shd w:val="clear" w:color="auto" w:fill="auto"/>
            <w:vAlign w:val="center"/>
          </w:tcPr>
          <w:p w:rsidR="00BD18B1" w:rsidRPr="00E72EB1" w:rsidRDefault="00BD18B1" w:rsidP="00822559">
            <w:pPr>
              <w:spacing w:line="240" w:lineRule="atLeast"/>
              <w:rPr>
                <w:rFonts w:eastAsia="等线"/>
                <w:color w:val="000000"/>
                <w:sz w:val="24"/>
                <w:szCs w:val="24"/>
              </w:rPr>
            </w:pPr>
            <w:r w:rsidRPr="00E72EB1">
              <w:rPr>
                <w:rFonts w:eastAsia="等线"/>
                <w:color w:val="000000"/>
                <w:sz w:val="24"/>
                <w:szCs w:val="24"/>
              </w:rPr>
              <w:t>LCN2</w:t>
            </w:r>
          </w:p>
        </w:tc>
        <w:tc>
          <w:tcPr>
            <w:tcW w:w="3402" w:type="dxa"/>
            <w:tcBorders>
              <w:top w:val="nil"/>
              <w:left w:val="nil"/>
              <w:bottom w:val="nil"/>
              <w:right w:val="nil"/>
            </w:tcBorders>
            <w:shd w:val="clear" w:color="auto" w:fill="auto"/>
            <w:vAlign w:val="center"/>
          </w:tcPr>
          <w:p w:rsidR="00BD18B1" w:rsidRPr="00E72EB1" w:rsidRDefault="00BD18B1" w:rsidP="00822559">
            <w:pPr>
              <w:spacing w:line="240" w:lineRule="atLeast"/>
              <w:jc w:val="left"/>
              <w:rPr>
                <w:rFonts w:eastAsia="等线"/>
                <w:color w:val="000000"/>
                <w:sz w:val="24"/>
                <w:szCs w:val="24"/>
              </w:rPr>
            </w:pPr>
            <w:r w:rsidRPr="00E72EB1">
              <w:rPr>
                <w:rFonts w:eastAsia="等线"/>
                <w:color w:val="000000"/>
                <w:sz w:val="24"/>
                <w:szCs w:val="24"/>
              </w:rPr>
              <w:t>lipocalin 2</w:t>
            </w:r>
          </w:p>
        </w:tc>
        <w:tc>
          <w:tcPr>
            <w:tcW w:w="1701" w:type="dxa"/>
            <w:tcBorders>
              <w:top w:val="nil"/>
              <w:left w:val="nil"/>
              <w:bottom w:val="nil"/>
              <w:right w:val="nil"/>
            </w:tcBorders>
            <w:shd w:val="clear" w:color="auto" w:fill="auto"/>
            <w:vAlign w:val="center"/>
          </w:tcPr>
          <w:p w:rsidR="00BD18B1" w:rsidRPr="00E72EB1" w:rsidRDefault="00FE52F5" w:rsidP="00822559">
            <w:pPr>
              <w:spacing w:line="240" w:lineRule="atLeast"/>
              <w:jc w:val="left"/>
              <w:rPr>
                <w:rFonts w:eastAsia="等线"/>
                <w:color w:val="000000"/>
                <w:sz w:val="24"/>
                <w:szCs w:val="24"/>
              </w:rPr>
            </w:pPr>
            <w:r w:rsidRPr="00E72EB1">
              <w:rPr>
                <w:rFonts w:eastAsia="等线"/>
                <w:color w:val="000000"/>
                <w:sz w:val="24"/>
                <w:szCs w:val="24"/>
              </w:rPr>
              <w:t>9q34.11</w:t>
            </w:r>
          </w:p>
        </w:tc>
        <w:tc>
          <w:tcPr>
            <w:tcW w:w="3685" w:type="dxa"/>
            <w:tcBorders>
              <w:top w:val="nil"/>
              <w:left w:val="nil"/>
              <w:bottom w:val="nil"/>
              <w:right w:val="nil"/>
            </w:tcBorders>
            <w:shd w:val="clear" w:color="auto" w:fill="auto"/>
            <w:vAlign w:val="center"/>
          </w:tcPr>
          <w:p w:rsidR="00BD18B1" w:rsidRPr="00E72EB1" w:rsidRDefault="00BD18B1" w:rsidP="00822559">
            <w:pPr>
              <w:spacing w:line="240" w:lineRule="atLeast"/>
              <w:jc w:val="left"/>
              <w:rPr>
                <w:rFonts w:eastAsia="等线"/>
                <w:color w:val="000000"/>
                <w:sz w:val="24"/>
                <w:szCs w:val="24"/>
              </w:rPr>
            </w:pPr>
            <w:r w:rsidRPr="00E72EB1">
              <w:rPr>
                <w:rFonts w:eastAsia="等线"/>
                <w:color w:val="000000"/>
                <w:sz w:val="24"/>
                <w:szCs w:val="24"/>
              </w:rPr>
              <w:t>Antimicrobials</w:t>
            </w:r>
          </w:p>
        </w:tc>
        <w:tc>
          <w:tcPr>
            <w:tcW w:w="3544" w:type="dxa"/>
          </w:tcPr>
          <w:p w:rsidR="00FE52F5" w:rsidRPr="00E72EB1" w:rsidRDefault="00FE52F5" w:rsidP="00822559">
            <w:pPr>
              <w:widowControl/>
              <w:spacing w:line="240" w:lineRule="atLeast"/>
              <w:jc w:val="left"/>
              <w:rPr>
                <w:sz w:val="24"/>
                <w:szCs w:val="24"/>
              </w:rPr>
            </w:pPr>
            <w:r w:rsidRPr="00E72EB1">
              <w:rPr>
                <w:sz w:val="24"/>
                <w:szCs w:val="24"/>
              </w:rPr>
              <w:t xml:space="preserve">Trauma: </w:t>
            </w:r>
            <w:r w:rsidR="009665C2" w:rsidRPr="00E72EB1">
              <w:rPr>
                <w:sz w:val="24"/>
                <w:szCs w:val="24"/>
              </w:rPr>
              <w:fldChar w:fldCharType="begin">
                <w:fldData xml:space="preserve">PEVuZE5vdGU+PENpdGU+PEF1dGhvcj5CcmFnYTwvQXV0aG9yPjxZZWFyPjIwMjA8L1llYXI+PFJl
Y051bT4yODwvUmVjTnVtPjxEaXNwbGF5VGV4dD4oMTYsIDE3KTwvRGlzcGxheVRleHQ+PHJlY29y
ZD48cmVjLW51bWJlcj4yODwvcmVjLW51bWJlcj48Zm9yZWlnbi1rZXlzPjxrZXkgYXBwPSJFTiIg
ZGItaWQ9IjU5OXMyZWFzY2ZlMmYyZTl3MnN4cGV0NjlycnphZXpzeDl4ZiIgdGltZXN0YW1wPSIx
NjQyMjI2MzAwIj4yODwva2V5PjwvZm9yZWlnbi1rZXlzPjxyZWYtdHlwZSBuYW1lPSJKb3VybmFs
IEFydGljbGUiPjE3PC9yZWYtdHlwZT48Y29udHJpYnV0b3JzPjxhdXRob3JzPjxhdXRob3I+QnJh
Z2EsIEEuPC9hdXRob3I+PGF1dGhvcj5CYW5kaWVyYSwgUy48L2F1dGhvcj48YXV0aG9yPlZlcmhl
eWVuLCBKLjwvYXV0aG9yPjxhdXRob3I+SGFtZWwsIFIuPC9hdXRob3I+PGF1dGhvcj5SdXRpZ2xp
YW5pLCBDLjwvYXV0aG9yPjxhdXRob3I+RWRlbmhvZmVyLCBGLjwvYXV0aG9yPjxhdXRob3I+U21p
dGgsIEouIEEuPC9hdXRob3I+PGF1dGhvcj5QbHVjaGlubywgUy48L2F1dGhvcj48L2F1dGhvcnM+
PC9jb250cmlidXRvcnM+PGF1dGgtYWRkcmVzcz5EZXBhcnRtZW50IG9mIENsaW5pY2FsIE5ldXJv
c2NpZW5jZXMgYW5kIE5JSFIgQmlvbWVkaWNhbCBSZXNlYXJjaCBDZW50cmUsIFVuaXZlcnNpdHkg
b2YgQ2FtYnJpZGdlLCBDQjIgMEhBIENhbWJyaWRnZSwgVUsuJiN4RDtEZXBhcnRtZW50IG9mIE1v
bGVjdWxhciBCaW9sb2d5ICZhbXA7IENNQkksIEdlbm9taWNzLCBTdGVtIENlbGwgQmlvbG9neSAm
YW1wOyBSZWdlbmVyYXRpdmUgTWVkaWNpbmUsIExlb3BvbGQtRnJhbnplbnMtVW5pdmVyc2l0eSBJ
bm5zYnJ1Y2ssIDYwMjAgSW5uc2JydWNrLCBBdXN0cmlhLiYjeEQ7RGVwYXJ0bWVudCBvZiBDbGlu
aWNhbCBOZXVyb3NjaWVuY2VzIGFuZCBOSUhSIEJpb21lZGljYWwgUmVzZWFyY2ggQ2VudHJlLCBV
bml2ZXJzaXR5IG9mIENhbWJyaWRnZSwgQ0IyIDBIQSBDYW1icmlkZ2UsIFVLOyBDYW1icmlkZ2Ug
SW5ub3ZhdGlvbiBUZWNobm9sb2dpZXMgQ29uc3VsdGluZywgTHRkLiwgQ0I0IDBXUyBDYW1icmlk
Z2UsIFVLLiBFbGVjdHJvbmljIGFkZHJlc3M6IGpheWRlbi5zbWl0aEBjaXRjLWx0ZC5jby51ay4m
I3hEO0RlcGFydG1lbnQgb2YgQ2xpbmljYWwgTmV1cm9zY2llbmNlcyBhbmQgTklIUiBCaW9tZWRp
Y2FsIFJlc2VhcmNoIENlbnRyZSwgVW5pdmVyc2l0eSBvZiBDYW1icmlkZ2UsIENCMiAwSEEgQ2Ft
YnJpZGdlLCBVSy4gRWxlY3Ryb25pYyBhZGRyZXNzOiBzcHAyNEBjYW0uYWMudWsuPC9hdXRoLWFk
ZHJlc3M+PHRpdGxlcz48dGl0bGU+Q29tYmluYXRpb24gb2YgSW4gU2l0dSBMY24yIHBSTkEtUk5B
aSBOYW5vdGhlcmFwZXV0aWNzIGFuZCBpTlNDIFRyYW5zcGxhbnRhdGlvbiBBbWVsaW9yYXRlcyBF
eHBlcmltZW50YWwgU0NJIGluIE1pY2U8L3RpdGxlPjxzZWNvbmRhcnktdGl0bGU+TW9sIFRoZXI8
L3NlY29uZGFyeS10aXRsZT48YWx0LXRpdGxlPk1vbGVjdWxhciB0aGVyYXB5IDogdGhlIGpvdXJu
YWwgb2YgdGhlIEFtZXJpY2FuIFNvY2lldHkgb2YgR2VuZSBUaGVyYXB5PC9hbHQtdGl0bGU+PC90
aXRsZXM+PHBlcmlvZGljYWw+PGZ1bGwtdGl0bGU+TW9sIFRoZXI8L2Z1bGwtdGl0bGU+PGFiYnIt
MT5Nb2xlY3VsYXIgdGhlcmFweSA6IHRoZSBqb3VybmFsIG9mIHRoZSBBbWVyaWNhbiBTb2NpZXR5
IG9mIEdlbmUgVGhlcmFweTwvYWJici0xPjwvcGVyaW9kaWNhbD48YWx0LXBlcmlvZGljYWw+PGZ1
bGwtdGl0bGU+TW9sIFRoZXI8L2Z1bGwtdGl0bGU+PGFiYnItMT5Nb2xlY3VsYXIgdGhlcmFweSA6
IHRoZSBqb3VybmFsIG9mIHRoZSBBbWVyaWNhbiBTb2NpZXR5IG9mIEdlbmUgVGhlcmFweTwvYWJi
ci0xPjwvYWx0LXBlcmlvZGljYWw+PHBhZ2VzPjI2NzctMjY5MDwvcGFnZXM+PHZvbHVtZT4yODwv
dm9sdW1lPjxudW1iZXI+MTI8L251bWJlcj48ZWRpdGlvbj4yMDIwLzA5LzAzPC9lZGl0aW9uPjxr
ZXl3b3Jkcz48a2V5d29yZD5BbmltYWxzPC9rZXl3b3JkPjxrZXl3b3JkPkNlbGwgU3Vydml2YWwv
Z2VuZXRpY3M8L2tleXdvcmQ+PGtleXdvcmQ+Q2VsbCBUcmFuc3BsYW50YXRpb24vKm1ldGhvZHM8
L2tleXdvcmQ+PGtleXdvcmQ+Q29tYmluZWQgTW9kYWxpdHkgVGhlcmFweS9tZXRob2RzPC9rZXl3
b3JkPjxrZXl3b3JkPkRpc2Vhc2UgTW9kZWxzLCBBbmltYWw8L2tleXdvcmQ+PGtleXdvcmQ+RHJ1
ZyBEZWxpdmVyeSBTeXN0ZW1zLyptZXRob2RzPC9rZXl3b3JkPjxrZXl3b3JkPkdsaW9zaXMvcHJl
dmVudGlvbiAmYW1wOyBjb250cm9sPC9rZXl3b3JkPjxrZXl3b3JkPkxpcG9jYWxpbi0yL2dlbmV0
aWNzLyptZXRhYm9saXNtPC9rZXl3b3JkPjxrZXl3b3JkPk1hbGU8L2tleXdvcmQ+PGtleXdvcmQ+
TWljZTwva2V5d29yZD48a2V5d29yZD5NaWNlLCBJbmJyZWQgQzU3Qkw8L2tleXdvcmQ+PGtleXdv
cmQ+TmFub3BhcnRpY2xlcy8qY2hlbWlzdHJ5PC9rZXl3b3JkPjxrZXl3b3JkPk5ldXJhbCBTdGVt
IENlbGxzLyptZXRhYm9saXNtPC9rZXl3b3JkPjxrZXl3b3JkPipSTkEgSW50ZXJmZXJlbmNlPC9r
ZXl3b3JkPjxrZXl3b3JkPlJOQSwgU21hbGwgSW50ZXJmZXJpbmcvKmFkbWluaXN0cmF0aW9uICZh
bXA7IGRvc2FnZS9nZW5ldGljczwva2V5d29yZD48a2V5d29yZD5SZWNvdmVyeSBvZiBGdW5jdGlv
bi9nZW5ldGljczwva2V5d29yZD48a2V5d29yZD5TcGluYWwgQ29yZCBJbmp1cmllcy8qdGhlcmFw
eTwva2V5d29yZD48a2V5d29yZD5UcmFuc3BsYW50YXRpb24sIEhvbW9sb2dvdXMvbWV0aG9kczwv
a2V5d29yZD48a2V5d29yZD5UcmVhdG1lbnQgT3V0Y29tZTwva2V5d29yZD48a2V5d29yZD4qUk5B
aTwva2V5d29yZD48a2V5d29yZD4qaU5TQ3M8L2tleXdvcmQ+PGtleXdvcmQ+KmxpcG9jYWxpbiAy
PC9rZXl3b3JkPjxrZXl3b3JkPipuYW5vdGhlcmFwZXV0aWNzPC9rZXl3b3JkPjxrZXl3b3JkPipu
ZXVyYWwgc3RlbSBjZWxsczwva2V5d29yZD48a2V5d29yZD4qbmV1cm9pbW11bm9sb2d5PC9rZXl3
b3JkPjxrZXl3b3JkPipwUk5BPC9rZXl3b3JkPjxrZXl3b3JkPipyZWdlbmVyYXRpdmUgbmV1cm9p
bW11bm9sb2d5PC9rZXl3b3JkPjxrZXl3b3JkPipzcGluYWwgY29yZCBpbmp1cnk8L2tleXdvcmQ+
PC9rZXl3b3Jkcz48ZGF0ZXM+PHllYXI+MjAyMDwveWVhcj48cHViLWRhdGVzPjxkYXRlPkRlYyAy
PC9kYXRlPjwvcHViLWRhdGVzPjwvZGF0ZXM+PGlzYm4+MTUyNS0wMDE2IChQcmludCkmI3hEOzE1
MjUtMDAxNjwvaXNibj48YWNjZXNzaW9uLW51bT4zMjg3NzY5NjwvYWNjZXNzaW9uLW51bT48dXJs
cz48L3VybHM+PGN1c3RvbTI+UE1DNzcwNDc1NjwvY3VzdG9tMj48ZWxlY3Ryb25pYy1yZXNvdXJj
ZS1udW0+MTAuMTAxNi9qLnltdGhlLjIwMjAuMDguMDAxPC9lbGVjdHJvbmljLXJlc291cmNlLW51
bT48cmVtb3RlLWRhdGFiYXNlLXByb3ZpZGVyPk5MTTwvcmVtb3RlLWRhdGFiYXNlLXByb3ZpZGVy
PjxsYW5ndWFnZT5lbmc8L2xhbmd1YWdlPjwvcmVjb3JkPjwvQ2l0ZT48Q2l0ZT48QXV0aG9yPlN1
azwvQXV0aG9yPjxZZWFyPjIwMTY8L1llYXI+PFJlY051bT4yOTwvUmVjTnVtPjxyZWNvcmQ+PHJl
Yy1udW1iZXI+Mjk8L3JlYy1udW1iZXI+PGZvcmVpZ24ta2V5cz48a2V5IGFwcD0iRU4iIGRiLWlk
PSI1OTlzMmVhc2NmZTJmMmU5dzJzeHBldDY5cnJ6YWV6c3g5eGYiIHRpbWVzdGFtcD0iMTY0MjIy
NjM0OCI+Mjk8L2tleT48L2ZvcmVpZ24ta2V5cz48cmVmLXR5cGUgbmFtZT0iSm91cm5hbCBBcnRp
Y2xlIj4xNzwvcmVmLXR5cGU+PGNvbnRyaWJ1dG9ycz48YXV0aG9ycz48YXV0aG9yPlN1aywgSy48
L2F1dGhvcj48L2F1dGhvcnM+PC9jb250cmlidXRvcnM+PGF1dGgtYWRkcmVzcz5EZXBhcnRtZW50
IG9mIFBoYXJtYWNvbG9neSwgQnJhaW4gU2NpZW5jZSAmYW1wOyBFbmdpbmVlcmluZyBJbnN0aXR1
dGUsIEJLMjEgUGx1cyBLTlUgQmlvbWVkaWNhbCBDb252ZXJnZW5jZSBQcm9ncmFtLCBLeXVuZ3Bv
b2sgTmF0aW9uYWwgVW5pdmVyc2l0eSBTY2hvb2wgb2YgTWVkaWNpbmUsIDY4MCBHdWtjaGFlYm9z
YW5nIFN0cmVldCwgSm9vbmctZ3UsIERhZWd1LCBSZXB1YmxpYyBvZiBLb3JlYS4gRWxlY3Ryb25p
YyBhZGRyZXNzOiBrc3VrQGtudS5hYy5rci48L2F1dGgtYWRkcmVzcz48dGl0bGVzPjx0aXRsZT5M
aXBvY2FsaW4tMiBhcyBhIHRoZXJhcGV1dGljIHRhcmdldCBmb3IgYnJhaW4gaW5qdXJ5OiBBbiBh
c3Ryb2NlbnRyaWMgcGVyc3BlY3RpdmU8L3RpdGxlPjxzZWNvbmRhcnktdGl0bGU+UHJvZyBOZXVy
b2Jpb2w8L3NlY29uZGFyeS10aXRsZT48YWx0LXRpdGxlPlByb2dyZXNzIGluIG5ldXJvYmlvbG9n
eTwvYWx0LXRpdGxlPjwvdGl0bGVzPjxwZXJpb2RpY2FsPjxmdWxsLXRpdGxlPlByb2cgTmV1cm9i
aW9sPC9mdWxsLXRpdGxlPjxhYmJyLTE+UHJvZ3Jlc3MgaW4gbmV1cm9iaW9sb2d5PC9hYmJyLTE+
PC9wZXJpb2RpY2FsPjxhbHQtcGVyaW9kaWNhbD48ZnVsbC10aXRsZT5Qcm9nIE5ldXJvYmlvbDwv
ZnVsbC10aXRsZT48YWJici0xPlByb2dyZXNzIGluIG5ldXJvYmlvbG9neTwvYWJici0xPjwvYWx0
LXBlcmlvZGljYWw+PHBhZ2VzPjE1OC03MjwvcGFnZXM+PHZvbHVtZT4xNDQ8L3ZvbHVtZT48ZWRp
dGlvbj4yMDE2LzA4LzA5PC9lZGl0aW9uPjxrZXl3b3Jkcz48a2V5d29yZD5BbmltYWxzPC9rZXl3
b3JkPjxrZXl3b3JkPkFzdHJvY3l0ZXMvZHJ1ZyBlZmZlY3RzLyptZXRhYm9saXNtPC9rZXl3b3Jk
PjxrZXl3b3JkPkJyYWluIEluanVyaWVzL2RydWcgdGhlcmFweS8qbWV0YWJvbGlzbTwva2V5d29y
ZD48a2V5d29yZD5IdW1hbnM8L2tleXdvcmQ+PGtleXdvcmQ+TGlwb2NhbGluLTIvZHJ1ZyBlZmZl
Y3RzLyptZXRhYm9saXNtPC9rZXl3b3JkPjxrZXl3b3JkPipBc3Ryb2N5dGU8L2tleXdvcmQ+PGtl
eXdvcmQ+KkJpb21hcmtlcjwva2V5d29yZD48a2V5d29yZD4qQnJhaW4gaW5qdXJ5PC9rZXl3b3Jk
PjxrZXl3b3JkPipEcnVnIHRhcmdldDwva2V5d29yZD48a2V5d29yZD4qR2xpYTwva2V5d29yZD48
a2V5d29yZD4qSXNjaGVtaWE8L2tleXdvcmQ+PGtleXdvcmQ+KkxpcG9jYWxpbi0yPC9rZXl3b3Jk
PjxrZXl3b3JkPipOZXVyb2luZmxhbW1hdGlvbjwva2V5d29yZD48a2V5d29yZD4qU3Ryb2tlPC9r
ZXl3b3JkPjxrZXl3b3JkPiptaWNyb1JOQTwva2V5d29yZD48L2tleXdvcmRzPjxkYXRlcz48eWVh
cj4yMDE2PC95ZWFyPjxwdWItZGF0ZXM+PGRhdGU+U2VwPC9kYXRlPjwvcHViLWRhdGVzPjwvZGF0
ZXM+PGlzYm4+MDMwMS0wMDgyPC9pc2JuPjxhY2Nlc3Npb24tbnVtPjI3NDk4MTk1PC9hY2Nlc3Np
b24tbnVtPjx1cmxzPjwvdXJscz48ZWxlY3Ryb25pYy1yZXNvdXJjZS1udW0+MTAuMTAxNi9qLnBu
ZXVyb2Jpby4yMDE2LjA4LjAwMTwvZWxlY3Ryb25pYy1yZXNvdXJjZS1udW0+PHJlbW90ZS1kYXRh
YmFzZS1wcm92aWRlcj5OTE08L3JlbW90ZS1kYXRhYmFzZS1wcm92aWRlcj48bGFuZ3VhZ2U+ZW5n
PC9sYW5ndWFnZT48L3JlY29yZD48L0NpdGU+PC9FbmROb3RlPgB=
</w:fldData>
              </w:fldChar>
            </w:r>
            <w:r w:rsidR="00822559">
              <w:rPr>
                <w:sz w:val="24"/>
                <w:szCs w:val="24"/>
              </w:rPr>
              <w:instrText xml:space="preserve"> ADDIN EN.CITE </w:instrText>
            </w:r>
            <w:r w:rsidR="00822559">
              <w:rPr>
                <w:sz w:val="24"/>
                <w:szCs w:val="24"/>
              </w:rPr>
              <w:fldChar w:fldCharType="begin">
                <w:fldData xml:space="preserve">PEVuZE5vdGU+PENpdGU+PEF1dGhvcj5CcmFnYTwvQXV0aG9yPjxZZWFyPjIwMjA8L1llYXI+PFJl
Y051bT4yODwvUmVjTnVtPjxEaXNwbGF5VGV4dD4oMTYsIDE3KTwvRGlzcGxheVRleHQ+PHJlY29y
ZD48cmVjLW51bWJlcj4yODwvcmVjLW51bWJlcj48Zm9yZWlnbi1rZXlzPjxrZXkgYXBwPSJFTiIg
ZGItaWQ9IjU5OXMyZWFzY2ZlMmYyZTl3MnN4cGV0NjlycnphZXpzeDl4ZiIgdGltZXN0YW1wPSIx
NjQyMjI2MzAwIj4yODwva2V5PjwvZm9yZWlnbi1rZXlzPjxyZWYtdHlwZSBuYW1lPSJKb3VybmFs
IEFydGljbGUiPjE3PC9yZWYtdHlwZT48Y29udHJpYnV0b3JzPjxhdXRob3JzPjxhdXRob3I+QnJh
Z2EsIEEuPC9hdXRob3I+PGF1dGhvcj5CYW5kaWVyYSwgUy48L2F1dGhvcj48YXV0aG9yPlZlcmhl
eWVuLCBKLjwvYXV0aG9yPjxhdXRob3I+SGFtZWwsIFIuPC9hdXRob3I+PGF1dGhvcj5SdXRpZ2xp
YW5pLCBDLjwvYXV0aG9yPjxhdXRob3I+RWRlbmhvZmVyLCBGLjwvYXV0aG9yPjxhdXRob3I+U21p
dGgsIEouIEEuPC9hdXRob3I+PGF1dGhvcj5QbHVjaGlubywgUy48L2F1dGhvcj48L2F1dGhvcnM+
PC9jb250cmlidXRvcnM+PGF1dGgtYWRkcmVzcz5EZXBhcnRtZW50IG9mIENsaW5pY2FsIE5ldXJv
c2NpZW5jZXMgYW5kIE5JSFIgQmlvbWVkaWNhbCBSZXNlYXJjaCBDZW50cmUsIFVuaXZlcnNpdHkg
b2YgQ2FtYnJpZGdlLCBDQjIgMEhBIENhbWJyaWRnZSwgVUsuJiN4RDtEZXBhcnRtZW50IG9mIE1v
bGVjdWxhciBCaW9sb2d5ICZhbXA7IENNQkksIEdlbm9taWNzLCBTdGVtIENlbGwgQmlvbG9neSAm
YW1wOyBSZWdlbmVyYXRpdmUgTWVkaWNpbmUsIExlb3BvbGQtRnJhbnplbnMtVW5pdmVyc2l0eSBJ
bm5zYnJ1Y2ssIDYwMjAgSW5uc2JydWNrLCBBdXN0cmlhLiYjeEQ7RGVwYXJ0bWVudCBvZiBDbGlu
aWNhbCBOZXVyb3NjaWVuY2VzIGFuZCBOSUhSIEJpb21lZGljYWwgUmVzZWFyY2ggQ2VudHJlLCBV
bml2ZXJzaXR5IG9mIENhbWJyaWRnZSwgQ0IyIDBIQSBDYW1icmlkZ2UsIFVLOyBDYW1icmlkZ2Ug
SW5ub3ZhdGlvbiBUZWNobm9sb2dpZXMgQ29uc3VsdGluZywgTHRkLiwgQ0I0IDBXUyBDYW1icmlk
Z2UsIFVLLiBFbGVjdHJvbmljIGFkZHJlc3M6IGpheWRlbi5zbWl0aEBjaXRjLWx0ZC5jby51ay4m
I3hEO0RlcGFydG1lbnQgb2YgQ2xpbmljYWwgTmV1cm9zY2llbmNlcyBhbmQgTklIUiBCaW9tZWRp
Y2FsIFJlc2VhcmNoIENlbnRyZSwgVW5pdmVyc2l0eSBvZiBDYW1icmlkZ2UsIENCMiAwSEEgQ2Ft
YnJpZGdlLCBVSy4gRWxlY3Ryb25pYyBhZGRyZXNzOiBzcHAyNEBjYW0uYWMudWsuPC9hdXRoLWFk
ZHJlc3M+PHRpdGxlcz48dGl0bGU+Q29tYmluYXRpb24gb2YgSW4gU2l0dSBMY24yIHBSTkEtUk5B
aSBOYW5vdGhlcmFwZXV0aWNzIGFuZCBpTlNDIFRyYW5zcGxhbnRhdGlvbiBBbWVsaW9yYXRlcyBF
eHBlcmltZW50YWwgU0NJIGluIE1pY2U8L3RpdGxlPjxzZWNvbmRhcnktdGl0bGU+TW9sIFRoZXI8
L3NlY29uZGFyeS10aXRsZT48YWx0LXRpdGxlPk1vbGVjdWxhciB0aGVyYXB5IDogdGhlIGpvdXJu
YWwgb2YgdGhlIEFtZXJpY2FuIFNvY2lldHkgb2YgR2VuZSBUaGVyYXB5PC9hbHQtdGl0bGU+PC90
aXRsZXM+PHBlcmlvZGljYWw+PGZ1bGwtdGl0bGU+TW9sIFRoZXI8L2Z1bGwtdGl0bGU+PGFiYnIt
MT5Nb2xlY3VsYXIgdGhlcmFweSA6IHRoZSBqb3VybmFsIG9mIHRoZSBBbWVyaWNhbiBTb2NpZXR5
IG9mIEdlbmUgVGhlcmFweTwvYWJici0xPjwvcGVyaW9kaWNhbD48YWx0LXBlcmlvZGljYWw+PGZ1
bGwtdGl0bGU+TW9sIFRoZXI8L2Z1bGwtdGl0bGU+PGFiYnItMT5Nb2xlY3VsYXIgdGhlcmFweSA6
IHRoZSBqb3VybmFsIG9mIHRoZSBBbWVyaWNhbiBTb2NpZXR5IG9mIEdlbmUgVGhlcmFweTwvYWJi
ci0xPjwvYWx0LXBlcmlvZGljYWw+PHBhZ2VzPjI2NzctMjY5MDwvcGFnZXM+PHZvbHVtZT4yODwv
dm9sdW1lPjxudW1iZXI+MTI8L251bWJlcj48ZWRpdGlvbj4yMDIwLzA5LzAzPC9lZGl0aW9uPjxr
ZXl3b3Jkcz48a2V5d29yZD5BbmltYWxzPC9rZXl3b3JkPjxrZXl3b3JkPkNlbGwgU3Vydml2YWwv
Z2VuZXRpY3M8L2tleXdvcmQ+PGtleXdvcmQ+Q2VsbCBUcmFuc3BsYW50YXRpb24vKm1ldGhvZHM8
L2tleXdvcmQ+PGtleXdvcmQ+Q29tYmluZWQgTW9kYWxpdHkgVGhlcmFweS9tZXRob2RzPC9rZXl3
b3JkPjxrZXl3b3JkPkRpc2Vhc2UgTW9kZWxzLCBBbmltYWw8L2tleXdvcmQ+PGtleXdvcmQ+RHJ1
ZyBEZWxpdmVyeSBTeXN0ZW1zLyptZXRob2RzPC9rZXl3b3JkPjxrZXl3b3JkPkdsaW9zaXMvcHJl
dmVudGlvbiAmYW1wOyBjb250cm9sPC9rZXl3b3JkPjxrZXl3b3JkPkxpcG9jYWxpbi0yL2dlbmV0
aWNzLyptZXRhYm9saXNtPC9rZXl3b3JkPjxrZXl3b3JkPk1hbGU8L2tleXdvcmQ+PGtleXdvcmQ+
TWljZTwva2V5d29yZD48a2V5d29yZD5NaWNlLCBJbmJyZWQgQzU3Qkw8L2tleXdvcmQ+PGtleXdv
cmQ+TmFub3BhcnRpY2xlcy8qY2hlbWlzdHJ5PC9rZXl3b3JkPjxrZXl3b3JkPk5ldXJhbCBTdGVt
IENlbGxzLyptZXRhYm9saXNtPC9rZXl3b3JkPjxrZXl3b3JkPipSTkEgSW50ZXJmZXJlbmNlPC9r
ZXl3b3JkPjxrZXl3b3JkPlJOQSwgU21hbGwgSW50ZXJmZXJpbmcvKmFkbWluaXN0cmF0aW9uICZh
bXA7IGRvc2FnZS9nZW5ldGljczwva2V5d29yZD48a2V5d29yZD5SZWNvdmVyeSBvZiBGdW5jdGlv
bi9nZW5ldGljczwva2V5d29yZD48a2V5d29yZD5TcGluYWwgQ29yZCBJbmp1cmllcy8qdGhlcmFw
eTwva2V5d29yZD48a2V5d29yZD5UcmFuc3BsYW50YXRpb24sIEhvbW9sb2dvdXMvbWV0aG9kczwv
a2V5d29yZD48a2V5d29yZD5UcmVhdG1lbnQgT3V0Y29tZTwva2V5d29yZD48a2V5d29yZD4qUk5B
aTwva2V5d29yZD48a2V5d29yZD4qaU5TQ3M8L2tleXdvcmQ+PGtleXdvcmQ+KmxpcG9jYWxpbiAy
PC9rZXl3b3JkPjxrZXl3b3JkPipuYW5vdGhlcmFwZXV0aWNzPC9rZXl3b3JkPjxrZXl3b3JkPipu
ZXVyYWwgc3RlbSBjZWxsczwva2V5d29yZD48a2V5d29yZD4qbmV1cm9pbW11bm9sb2d5PC9rZXl3
b3JkPjxrZXl3b3JkPipwUk5BPC9rZXl3b3JkPjxrZXl3b3JkPipyZWdlbmVyYXRpdmUgbmV1cm9p
bW11bm9sb2d5PC9rZXl3b3JkPjxrZXl3b3JkPipzcGluYWwgY29yZCBpbmp1cnk8L2tleXdvcmQ+
PC9rZXl3b3Jkcz48ZGF0ZXM+PHllYXI+MjAyMDwveWVhcj48cHViLWRhdGVzPjxkYXRlPkRlYyAy
PC9kYXRlPjwvcHViLWRhdGVzPjwvZGF0ZXM+PGlzYm4+MTUyNS0wMDE2IChQcmludCkmI3hEOzE1
MjUtMDAxNjwvaXNibj48YWNjZXNzaW9uLW51bT4zMjg3NzY5NjwvYWNjZXNzaW9uLW51bT48dXJs
cz48L3VybHM+PGN1c3RvbTI+UE1DNzcwNDc1NjwvY3VzdG9tMj48ZWxlY3Ryb25pYy1yZXNvdXJj
ZS1udW0+MTAuMTAxNi9qLnltdGhlLjIwMjAuMDguMDAxPC9lbGVjdHJvbmljLXJlc291cmNlLW51
bT48cmVtb3RlLWRhdGFiYXNlLXByb3ZpZGVyPk5MTTwvcmVtb3RlLWRhdGFiYXNlLXByb3ZpZGVy
PjxsYW5ndWFnZT5lbmc8L2xhbmd1YWdlPjwvcmVjb3JkPjwvQ2l0ZT48Q2l0ZT48QXV0aG9yPlN1
azwvQXV0aG9yPjxZZWFyPjIwMTY8L1llYXI+PFJlY051bT4yOTwvUmVjTnVtPjxyZWNvcmQ+PHJl
Yy1udW1iZXI+Mjk8L3JlYy1udW1iZXI+PGZvcmVpZ24ta2V5cz48a2V5IGFwcD0iRU4iIGRiLWlk
PSI1OTlzMmVhc2NmZTJmMmU5dzJzeHBldDY5cnJ6YWV6c3g5eGYiIHRpbWVzdGFtcD0iMTY0MjIy
NjM0OCI+Mjk8L2tleT48L2ZvcmVpZ24ta2V5cz48cmVmLXR5cGUgbmFtZT0iSm91cm5hbCBBcnRp
Y2xlIj4xNzwvcmVmLXR5cGU+PGNvbnRyaWJ1dG9ycz48YXV0aG9ycz48YXV0aG9yPlN1aywgSy48
L2F1dGhvcj48L2F1dGhvcnM+PC9jb250cmlidXRvcnM+PGF1dGgtYWRkcmVzcz5EZXBhcnRtZW50
IG9mIFBoYXJtYWNvbG9neSwgQnJhaW4gU2NpZW5jZSAmYW1wOyBFbmdpbmVlcmluZyBJbnN0aXR1
dGUsIEJLMjEgUGx1cyBLTlUgQmlvbWVkaWNhbCBDb252ZXJnZW5jZSBQcm9ncmFtLCBLeXVuZ3Bv
b2sgTmF0aW9uYWwgVW5pdmVyc2l0eSBTY2hvb2wgb2YgTWVkaWNpbmUsIDY4MCBHdWtjaGFlYm9z
YW5nIFN0cmVldCwgSm9vbmctZ3UsIERhZWd1LCBSZXB1YmxpYyBvZiBLb3JlYS4gRWxlY3Ryb25p
YyBhZGRyZXNzOiBrc3VrQGtudS5hYy5rci48L2F1dGgtYWRkcmVzcz48dGl0bGVzPjx0aXRsZT5M
aXBvY2FsaW4tMiBhcyBhIHRoZXJhcGV1dGljIHRhcmdldCBmb3IgYnJhaW4gaW5qdXJ5OiBBbiBh
c3Ryb2NlbnRyaWMgcGVyc3BlY3RpdmU8L3RpdGxlPjxzZWNvbmRhcnktdGl0bGU+UHJvZyBOZXVy
b2Jpb2w8L3NlY29uZGFyeS10aXRsZT48YWx0LXRpdGxlPlByb2dyZXNzIGluIG5ldXJvYmlvbG9n
eTwvYWx0LXRpdGxlPjwvdGl0bGVzPjxwZXJpb2RpY2FsPjxmdWxsLXRpdGxlPlByb2cgTmV1cm9i
aW9sPC9mdWxsLXRpdGxlPjxhYmJyLTE+UHJvZ3Jlc3MgaW4gbmV1cm9iaW9sb2d5PC9hYmJyLTE+
PC9wZXJpb2RpY2FsPjxhbHQtcGVyaW9kaWNhbD48ZnVsbC10aXRsZT5Qcm9nIE5ldXJvYmlvbDwv
ZnVsbC10aXRsZT48YWJici0xPlByb2dyZXNzIGluIG5ldXJvYmlvbG9neTwvYWJici0xPjwvYWx0
LXBlcmlvZGljYWw+PHBhZ2VzPjE1OC03MjwvcGFnZXM+PHZvbHVtZT4xNDQ8L3ZvbHVtZT48ZWRp
dGlvbj4yMDE2LzA4LzA5PC9lZGl0aW9uPjxrZXl3b3Jkcz48a2V5d29yZD5BbmltYWxzPC9rZXl3
b3JkPjxrZXl3b3JkPkFzdHJvY3l0ZXMvZHJ1ZyBlZmZlY3RzLyptZXRhYm9saXNtPC9rZXl3b3Jk
PjxrZXl3b3JkPkJyYWluIEluanVyaWVzL2RydWcgdGhlcmFweS8qbWV0YWJvbGlzbTwva2V5d29y
ZD48a2V5d29yZD5IdW1hbnM8L2tleXdvcmQ+PGtleXdvcmQ+TGlwb2NhbGluLTIvZHJ1ZyBlZmZl
Y3RzLyptZXRhYm9saXNtPC9rZXl3b3JkPjxrZXl3b3JkPipBc3Ryb2N5dGU8L2tleXdvcmQ+PGtl
eXdvcmQ+KkJpb21hcmtlcjwva2V5d29yZD48a2V5d29yZD4qQnJhaW4gaW5qdXJ5PC9rZXl3b3Jk
PjxrZXl3b3JkPipEcnVnIHRhcmdldDwva2V5d29yZD48a2V5d29yZD4qR2xpYTwva2V5d29yZD48
a2V5d29yZD4qSXNjaGVtaWE8L2tleXdvcmQ+PGtleXdvcmQ+KkxpcG9jYWxpbi0yPC9rZXl3b3Jk
PjxrZXl3b3JkPipOZXVyb2luZmxhbW1hdGlvbjwva2V5d29yZD48a2V5d29yZD4qU3Ryb2tlPC9r
ZXl3b3JkPjxrZXl3b3JkPiptaWNyb1JOQTwva2V5d29yZD48L2tleXdvcmRzPjxkYXRlcz48eWVh
cj4yMDE2PC95ZWFyPjxwdWItZGF0ZXM+PGRhdGU+U2VwPC9kYXRlPjwvcHViLWRhdGVzPjwvZGF0
ZXM+PGlzYm4+MDMwMS0wMDgyPC9pc2JuPjxhY2Nlc3Npb24tbnVtPjI3NDk4MTk1PC9hY2Nlc3Np
b24tbnVtPjx1cmxzPjwvdXJscz48ZWxlY3Ryb25pYy1yZXNvdXJjZS1udW0+MTAuMTAxNi9qLnBu
ZXVyb2Jpby4yMDE2LjA4LjAwMTwvZWxlY3Ryb25pYy1yZXNvdXJjZS1udW0+PHJlbW90ZS1kYXRh
YmFzZS1wcm92aWRlcj5OTE08L3JlbW90ZS1kYXRhYmFzZS1wcm92aWRlcj48bGFuZ3VhZ2U+ZW5n
PC9sYW5ndWFnZT48L3JlY29yZD48L0NpdGU+PC9FbmROb3RlPgB=
</w:fldData>
              </w:fldChar>
            </w:r>
            <w:r w:rsidR="00822559">
              <w:rPr>
                <w:sz w:val="24"/>
                <w:szCs w:val="24"/>
              </w:rPr>
              <w:instrText xml:space="preserve"> ADDIN EN.CITE.DATA </w:instrText>
            </w:r>
            <w:r w:rsidR="00822559">
              <w:rPr>
                <w:sz w:val="24"/>
                <w:szCs w:val="24"/>
              </w:rPr>
            </w:r>
            <w:r w:rsidR="00822559">
              <w:rPr>
                <w:sz w:val="24"/>
                <w:szCs w:val="24"/>
              </w:rPr>
              <w:fldChar w:fldCharType="end"/>
            </w:r>
            <w:r w:rsidR="009665C2" w:rsidRPr="00E72EB1">
              <w:rPr>
                <w:sz w:val="24"/>
                <w:szCs w:val="24"/>
              </w:rPr>
              <w:fldChar w:fldCharType="separate"/>
            </w:r>
            <w:r w:rsidR="00822559">
              <w:rPr>
                <w:noProof/>
                <w:sz w:val="24"/>
                <w:szCs w:val="24"/>
              </w:rPr>
              <w:t>(16, 17)</w:t>
            </w:r>
            <w:r w:rsidR="009665C2" w:rsidRPr="00E72EB1">
              <w:rPr>
                <w:sz w:val="24"/>
                <w:szCs w:val="24"/>
              </w:rPr>
              <w:fldChar w:fldCharType="end"/>
            </w:r>
          </w:p>
          <w:p w:rsidR="00BD18B1" w:rsidRPr="00E72EB1" w:rsidRDefault="00FE52F5" w:rsidP="00822559">
            <w:pPr>
              <w:widowControl/>
              <w:spacing w:line="240" w:lineRule="atLeast"/>
              <w:jc w:val="left"/>
              <w:rPr>
                <w:sz w:val="24"/>
                <w:szCs w:val="24"/>
              </w:rPr>
            </w:pPr>
            <w:r w:rsidRPr="00E72EB1">
              <w:rPr>
                <w:sz w:val="24"/>
                <w:szCs w:val="24"/>
              </w:rPr>
              <w:t>Sepsis:</w:t>
            </w:r>
            <w:r w:rsidR="009665C2" w:rsidRPr="00E72EB1">
              <w:rPr>
                <w:sz w:val="24"/>
                <w:szCs w:val="24"/>
              </w:rPr>
              <w:t xml:space="preserve"> </w:t>
            </w:r>
            <w:r w:rsidR="009665C2" w:rsidRPr="00E72EB1">
              <w:rPr>
                <w:sz w:val="24"/>
                <w:szCs w:val="24"/>
              </w:rPr>
              <w:fldChar w:fldCharType="begin">
                <w:fldData xml:space="preserve">PEVuZE5vdGU+PENpdGU+PEF1dGhvcj5DYXNhczwvQXV0aG9yPjxZZWFyPjIwMjE8L1llYXI+PFJl
Y051bT4zMDwvUmVjTnVtPjxEaXNwbGF5VGV4dD4oMTgtMjApPC9EaXNwbGF5VGV4dD48cmVjb3Jk
PjxyZWMtbnVtYmVyPjMwPC9yZWMtbnVtYmVyPjxmb3JlaWduLWtleXM+PGtleSBhcHA9IkVOIiBk
Yi1pZD0iNTk5czJlYXNjZmUyZjJlOXcyc3hwZXQ2OXJyemFlenN4OXhmIiB0aW1lc3RhbXA9IjE2
NDIyMjY0NjkiPjMwPC9rZXk+PC9mb3JlaWduLWtleXM+PHJlZi10eXBlIG5hbWU9IkpvdXJuYWwg
QXJ0aWNsZSI+MTc8L3JlZi10eXBlPjxjb250cmlidXRvcnM+PGF1dGhvcnM+PGF1dGhvcj5DYXNh
cywgQS4sIEpyLjwvYXV0aG9yPjxhdXRob3I+SGF3aXNoZXIsIEQuPC9hdXRob3I+PGF1dGhvcj5E
ZSBHdXptYW4sIEMuIEIuPC9hdXRob3I+PGF1dGhvcj5CaWNrbGVyLCBTLiBXLjwvYXV0aG9yPjxh
dXRob3I+RGUgTWFpbywgQS48L2F1dGhvcj48YXV0aG9yPkNhdXZpLCBELiBNLjwvYXV0aG9yPjwv
YXV0aG9ycz48L2NvbnRyaWJ1dG9ycz48YXV0aC1hZGRyZXNzPkluaXRpYXRpdmUgZm9yIE1heGlt
aXppbmcgU3R1ZGVudCBEZXZlbG9wbWVudCBQcm9ncmFtLCBVbml2ZXJzaXR5IG9mIENhbGlmb3Ju
aWEtU2FuIERpZWdvLCBMYSBKb2xsYSwgQ2FsaWZvcm5pYSwgVVNBIEFydHVyby5DYXNhc0pyQFVU
U291dGh3ZXN0ZXJuLmVkdSBkY2F1dmlAaGVhbHRoLnVjc2QuZWR1LiYjeEQ7RGl2aXNpb24gb2Yg
VHJhdW1hLCBDcml0aWNhbCBDYXJlLCBCdXJucyBhbmQgQWN1dGUgQ2FyZSBTdXJnZXJ5LCBEZXBh
cnRtZW50IG9mIFN1cmdlcnksIFNjaG9vbCBvZiBNZWRpY2luZSwgVW5pdmVyc2l0eSBvZiBDYWxp
Zm9ybmlhLVNhbiBEaWVnbywgTGEgSm9sbGEsIENhbGlmb3JuaWEsIFVTQS4mI3hEO0RpdmlzaW9u
IG9mIFBlZGlhdHJpYyBTdXJnZXJ5LCBSYWR5IENoaWxkcmVuJmFwb3M7cyBIb3NwaXRhbCwgU2Fu
IERpZWdvLCBDYWxpZm9ybmlhLCBVU0EuJiN4RDtJbml0aWF0aXZlIGZvciBNYXhpbWl6aW5nIFN0
dWRlbnQgRGV2ZWxvcG1lbnQgUHJvZ3JhbSwgVW5pdmVyc2l0eSBvZiBDYWxpZm9ybmlhLVNhbiBE
aWVnbywgTGEgSm9sbGEsIENhbGlmb3JuaWEsIFVTQS4mI3hEO0RlcGFydG1lbnQgb2YgTmV1cm9z
Y2llbmNlcywgU2Nob29sIG9mIE1lZGljaW5lLCBVbml2ZXJzaXR5IG9mIENhbGlmb3JuaWEtU2Fu
IERpZWdvLCBMYSBKb2xsYSwgQ2FsaWZvcm5pYSwgVVNBLiYjeEQ7RGl2aXNpb24gb2YgVHJhdW1h
LCBDcml0aWNhbCBDYXJlLCBCdXJucyBhbmQgQWN1dGUgQ2FyZSBTdXJnZXJ5LCBEZXBhcnRtZW50
IG9mIFN1cmdlcnksIFNjaG9vbCBvZiBNZWRpY2luZSwgVW5pdmVyc2l0eSBvZiBDYWxpZm9ybmlh
LVNhbiBEaWVnbywgTGEgSm9sbGEsIENhbGlmb3JuaWEsIFVTQSBBcnR1cm8uQ2FzYXNKckBVVFNv
dXRod2VzdGVybi5lZHUgZGNhdXZpQGhlYWx0aC51Y3NkLmVkdS48L2F1dGgtYWRkcmVzcz48dGl0
bGVzPjx0aXRsZT5SZWd1bGF0aW9uIG9mIHRoZSBOZmtiaXogR2VuZSBhbmQgSXRzIFByb3RlaW4g
UHJvZHVjdCBJa0LOtiBpbiBBbmltYWwgTW9kZWxzIG9mIFNlcHNpcyBhbmQgRW5kb3RveGljIFNo
b2NrPC90aXRsZT48c2Vjb25kYXJ5LXRpdGxlPkluZmVjdCBJbW11bjwvc2Vjb25kYXJ5LXRpdGxl
PjxhbHQtdGl0bGU+SW5mZWN0aW9uIGFuZCBpbW11bml0eTwvYWx0LXRpdGxlPjwvdGl0bGVzPjxw
ZXJpb2RpY2FsPjxmdWxsLXRpdGxlPkluZmVjdCBJbW11bjwvZnVsbC10aXRsZT48YWJici0xPklu
ZmVjdGlvbiBhbmQgaW1tdW5pdHk8L2FiYnItMT48L3BlcmlvZGljYWw+PGFsdC1wZXJpb2RpY2Fs
PjxmdWxsLXRpdGxlPkluZmVjdCBJbW11bjwvZnVsbC10aXRsZT48YWJici0xPkluZmVjdGlvbiBh
bmQgaW1tdW5pdHk8L2FiYnItMT48L2FsdC1wZXJpb2RpY2FsPjx2b2x1bWU+ODk8L3ZvbHVtZT48
bnVtYmVyPjQ8L251bWJlcj48ZWRpdGlvbj4yMDIxLzAxLzEzPC9lZGl0aW9uPjxrZXl3b3Jkcz48
a2V5d29yZD5BZGFwdG9yIFByb3RlaW5zLCBTaWduYWwgVHJhbnNkdWNpbmcvKmdlbmV0aWNzLypt
ZXRhYm9saXNtPC9rZXl3b3JkPjxrZXl3b3JkPkFuaW1hbHM8L2tleXdvcmQ+PGtleXdvcmQ+QW5p
bWFscywgT3V0YnJlZCBTdHJhaW5zPC9rZXl3b3JkPjxrZXl3b3JkPkRpc2Vhc2UgTW9kZWxzLCBB
bmltYWw8L2tleXdvcmQ+PGtleXdvcmQ+KkRpc2Vhc2UgU3VzY2VwdGliaWxpdHk8L2tleXdvcmQ+
PGtleXdvcmQ+SS1rYXBwYSBCIFByb3RlaW5zLyptZXRhYm9saXNtPC9rZXl3b3JkPjxrZXl3b3Jk
PkxpcG9jYWxpbi0yL2dlbmV0aWNzL21ldGFib2xpc208L2tleXdvcmQ+PGtleXdvcmQ+TGlwb3Bv
bHlzYWNjaGFyaWRlcy9hZHZlcnNlIGVmZmVjdHM8L2tleXdvcmQ+PGtleXdvcmQ+TWFjcm9waGFn
ZXMvaW1tdW5vbG9neS9tZXRhYm9saXNtPC9rZXl3b3JkPjxrZXl3b3JkPk1pY2U8L2tleXdvcmQ+
PGtleXdvcmQ+U2Vwc2lzLypldGlvbG9neS8qbWV0YWJvbGlzbS9wYXRob2xvZ3k8L2tleXdvcmQ+
PGtleXdvcmQ+U2hvY2ssIFNlcHRpYy8qZXRpb2xvZ3kvKm1ldGFib2xpc20vcGF0aG9sb2d5PC9r
ZXl3b3JkPjxrZXl3b3JkPipJa0LOtjwva2V5d29yZD48a2V5d29yZD4qTmZrYml6PC9rZXl3b3Jk
PjxrZXl3b3JkPiplbmRvdG94ZW1pYTwva2V5d29yZD48a2V5d29yZD4qaW5uYXRlIGltbXVuaXR5
PC9rZXl3b3JkPjxrZXl3b3JkPipzZXBzaXM8L2tleXdvcmQ+PC9rZXl3b3Jkcz48ZGF0ZXM+PHll
YXI+MjAyMTwveWVhcj48cHViLWRhdGVzPjxkYXRlPk1hciAxNzwvZGF0ZT48L3B1Yi1kYXRlcz48
L2RhdGVzPjxpc2JuPjAwMTktOTU2NyAoUHJpbnQpJiN4RDswMDE5LTk1Njc8L2lzYm4+PGFjY2Vz
c2lvbi1udW0+MzM0MzE3MDU8L2FjY2Vzc2lvbi1udW0+PHVybHM+PC91cmxzPjxjdXN0b20yPlBN
QzgwOTA5NTY8L2N1c3RvbTI+PGVsZWN0cm9uaWMtcmVzb3VyY2UtbnVtPjEwLjExMjgvaWFpLjAw
Njc0LTIwPC9lbGVjdHJvbmljLXJlc291cmNlLW51bT48cmVtb3RlLWRhdGFiYXNlLXByb3ZpZGVy
Pk5MTTwvcmVtb3RlLWRhdGFiYXNlLXByb3ZpZGVyPjxsYW5ndWFnZT5lbmc8L2xhbmd1YWdlPjwv
cmVjb3JkPjwvQ2l0ZT48Q2l0ZT48QXV0aG9yPk1hY2RvbmFsZDwvQXV0aG9yPjxZZWFyPjIwMTc8
L1llYXI+PFJlY051bT4zMTwvUmVjTnVtPjxyZWNvcmQ+PHJlYy1udW1iZXI+MzE8L3JlYy1udW1i
ZXI+PGZvcmVpZ24ta2V5cz48a2V5IGFwcD0iRU4iIGRiLWlkPSI1OTlzMmVhc2NmZTJmMmU5dzJz
eHBldDY5cnJ6YWV6c3g5eGYiIHRpbWVzdGFtcD0iMTY0MjIyNjU0MSI+MzE8L2tleT48L2ZvcmVp
Z24ta2V5cz48cmVmLXR5cGUgbmFtZT0iSm91cm5hbCBBcnRpY2xlIj4xNzwvcmVmLXR5cGU+PGNv
bnRyaWJ1dG9ycz48YXV0aG9ycz48YXV0aG9yPk1hY2RvbmFsZCwgUy4gUC4gSi48L2F1dGhvcj48
YXV0aG9yPkJvc2lvLCBFLjwvYXV0aG9yPjxhdXRob3I+TmVpbCwgQy48L2F1dGhvcj48YXV0aG9y
PkFyZW5kdHMsIEcuPC9hdXRob3I+PGF1dGhvcj5CdXJyb3dzLCBTLjwvYXV0aG9yPjxhdXRob3I+
U21hcnQsIEwuPC9hdXRob3I+PGF1dGhvcj5Ccm93biwgUy4gRy4gQS48L2F1dGhvcj48YXV0aG9y
PkZhdG92aWNoLCBELiBNLjwvYXV0aG9yPjwvYXV0aG9ycz48L2NvbnRyaWJ1dG9ycz48YXV0aC1h
ZGRyZXNzPkNlbnRyZSBmb3IgQ2xpbmljYWwgUmVzZWFyY2ggaW4gRW1lcmdlbmN5IE1lZGljaW5l
LCBIYXJyeSBQZXJraW5zIEluc3RpdHV0ZSBvZiBNZWRpY2FsIFJlc2VhcmNoIFBlcnRoLCBSb3lh
bCBQZXJ0aCBIb3NwaXRhbCwgR1BPIEJveCBYMjIxMywgUGVydGgsIFdBIDYwMDEsIEF1c3RyYWxp
YS4gU3RlcGhlbi5tYWNkb25hbGRAdXdhLmVkdS5hdS4mI3hEO0Rpc2NpcGxpbmUgb2YgRW1lcmdl
bmN5IE1lZGljaW5lLCBVbml2ZXJzaXR5IG9mIFdlc3Rlcm4gQXVzdHJhbGlhLCBQZXJ0aCwgV0Es
IEF1c3RyYWxpYS4gU3RlcGhlbi5tYWNkb25hbGRAdXdhLmVkdS5hdS4mI3hEO0VtZXJnZW5jeSBE
ZXBhcnRtZW50LCBSb3lhbCBQZXJ0aCBIb3NwaXRhbCwgUGVydGgsIFdBLCBBdXN0cmFsaWEuIFN0
ZXBoZW4ubWFjZG9uYWxkQHV3YS5lZHUuYXUuJiN4RDtDZW50cmUgZm9yIENsaW5pY2FsIFJlc2Vh
cmNoIGluIEVtZXJnZW5jeSBNZWRpY2luZSwgSGFycnkgUGVya2lucyBJbnN0aXR1dGUgb2YgTWVk
aWNhbCBSZXNlYXJjaCBQZXJ0aCwgUm95YWwgUGVydGggSG9zcGl0YWwsIEdQTyBCb3ggWDIyMTMs
IFBlcnRoLCBXQSA2MDAxLCBBdXN0cmFsaWEuJiN4RDtEaXNjaXBsaW5lIG9mIEVtZXJnZW5jeSBN
ZWRpY2luZSwgVW5pdmVyc2l0eSBvZiBXZXN0ZXJuIEF1c3RyYWxpYSwgUGVydGgsIFdBLCBBdXN0
cmFsaWEuJiN4RDtFbWVyZ2VuY3kgRGVwYXJ0bWVudCwgUm95YWwgUGVydGggSG9zcGl0YWwsIFBl
cnRoLCBXQSwgQXVzdHJhbGlhLiYjeEQ7U2Nob29sIG9mIE1lZGljaW5lIGFuZCBQaGFybWFjb2xv
Z3ksIFVuaXZlcnNpdHkgb2YgV2VzdGVybiBBdXN0cmFsaWEsIFBlcnRoLCBXQSwgQXVzdHJhbGlh
LjwvYXV0aC1hZGRyZXNzPjx0aXRsZXM+PHRpdGxlPlJlc2lzdGluIGFuZCBOR0FMIGFyZSBhc3Nv
Y2lhdGVkIHdpdGggaW5mbGFtbWF0b3J5IHJlc3BvbnNlLCBlbmRvdGhlbGlhbCBhY3RpdmF0aW9u
IGFuZCBjbGluaWNhbCBvdXRjb21lcyBpbiBzZXBzaXM8L3RpdGxlPjxzZWNvbmRhcnktdGl0bGU+
SW5mbGFtbSBSZXM8L3NlY29uZGFyeS10aXRsZT48YWx0LXRpdGxlPkluZmxhbW1hdGlvbiByZXNl
YXJjaCA6IG9mZmljaWFsIGpvdXJuYWwgb2YgdGhlIEV1cm9wZWFuIEhpc3RhbWluZSBSZXNlYXJj
aCBTb2NpZXR5IC4uLiBbZXQgYWwuXTwvYWx0LXRpdGxlPjwvdGl0bGVzPjxwZXJpb2RpY2FsPjxm
dWxsLXRpdGxlPkluZmxhbW0gUmVzPC9mdWxsLXRpdGxlPjxhYmJyLTE+SW5mbGFtbWF0aW9uIHJl
c2VhcmNoIDogb2ZmaWNpYWwgam91cm5hbCBvZiB0aGUgRXVyb3BlYW4gSGlzdGFtaW5lIFJlc2Vh
cmNoIFNvY2lldHkgLi4uIFtldCBhbC5dPC9hYmJyLTE+PC9wZXJpb2RpY2FsPjxhbHQtcGVyaW9k
aWNhbD48ZnVsbC10aXRsZT5JbmZsYW1tIFJlczwvZnVsbC10aXRsZT48YWJici0xPkluZmxhbW1h
dGlvbiByZXNlYXJjaCA6IG9mZmljaWFsIGpvdXJuYWwgb2YgdGhlIEV1cm9wZWFuIEhpc3RhbWlu
ZSBSZXNlYXJjaCBTb2NpZXR5IC4uLiBbZXQgYWwuXTwvYWJici0xPjwvYWx0LXBlcmlvZGljYWw+
PHBhZ2VzPjYxMS02MTk8L3BhZ2VzPjx2b2x1bWU+NjY8L3ZvbHVtZT48bnVtYmVyPjc8L251bWJl
cj48ZWRpdGlvbj4yMDE3LzA0LzIxPC9lZGl0aW9uPjxrZXl3b3Jkcz48a2V5d29yZD5BZHVsdDwv
a2V5d29yZD48a2V5d29yZD5BZ2VkPC9rZXl3b3JkPjxrZXl3b3JkPkJpb21hcmtlcnMvYmxvb2Q8
L2tleXdvcmQ+PGtleXdvcmQ+RmVtYWxlPC9rZXl3b3JkPjxrZXl3b3JkPkh1bWFuczwva2V5d29y
ZD48a2V5d29yZD5JbnRlcmNlbGx1bGFyIEFkaGVzaW9uIE1vbGVjdWxlLTEvYmxvb2Q8L2tleXdv
cmQ+PGtleXdvcmQ+SW50ZXJsZXVraW4tMTAvYmxvb2Q8L2tleXdvcmQ+PGtleXdvcmQ+SW50ZXJs
ZXVraW4tNi9ibG9vZDwva2V5d29yZD48a2V5d29yZD5MaXBvY2FsaW4tMi8qYmxvb2Q8L2tleXdv
cmQ+PGtleXdvcmQ+TWFsZTwva2V5d29yZD48a2V5d29yZD5NaWRkbGUgQWdlZDwva2V5d29yZD48
a2V5d29yZD5SZXNpc3Rpbi8qYmxvb2Q8L2tleXdvcmQ+PGtleXdvcmQ+U2Vwc2lzLypibG9vZDwv
a2V5d29yZD48a2V5d29yZD5TZXZlcml0eSBvZiBJbGxuZXNzIEluZGV4PC9rZXl3b3JkPjxrZXl3
b3JkPlZhc2N1bGFyIENlbGwgQWRoZXNpb24gTW9sZWN1bGUtMS9ibG9vZDwva2V5d29yZD48a2V5
d29yZD5CaW9tYXJrZXI8L2tleXdvcmQ+PGtleXdvcmQ+RW5kb3RoZWxpYWw8L2tleXdvcmQ+PGtl
eXdvcmQ+SW5mZWN0aW9uPC9rZXl3b3JkPjxrZXl3b3JkPkluZmxhbW1hdGlvbjwva2V5d29yZD48
a2V5d29yZD5TZXBzaXM8L2tleXdvcmQ+PGtleXdvcmQ+U2hvY2s8L2tleXdvcmQ+PC9rZXl3b3Jk
cz48ZGF0ZXM+PHllYXI+MjAxNzwveWVhcj48cHViLWRhdGVzPjxkYXRlPkp1bDwvZGF0ZT48L3B1
Yi1kYXRlcz48L2RhdGVzPjxpc2JuPjEwMjMtMzgzMDwvaXNibj48YWNjZXNzaW9uLW51bT4yODQy
NDgyNDwvYWNjZXNzaW9uLW51bT48dXJscz48L3VybHM+PGVsZWN0cm9uaWMtcmVzb3VyY2UtbnVt
PjEwLjEwMDcvczAwMDExLTAxNy0xMDQzLTU8L2VsZWN0cm9uaWMtcmVzb3VyY2UtbnVtPjxyZW1v
dGUtZGF0YWJhc2UtcHJvdmlkZXI+TkxNPC9yZW1vdGUtZGF0YWJhc2UtcHJvdmlkZXI+PGxhbmd1
YWdlPmVuZzwvbGFuZ3VhZ2U+PC9yZWNvcmQ+PC9DaXRlPjxDaXRlPjxBdXRob3I+QWxtYW5zYTwv
QXV0aG9yPjxZZWFyPjIwMTk8L1llYXI+PFJlY051bT4zMjwvUmVjTnVtPjxyZWNvcmQ+PHJlYy1u
dW1iZXI+MzI8L3JlYy1udW1iZXI+PGZvcmVpZ24ta2V5cz48a2V5IGFwcD0iRU4iIGRiLWlkPSI1
OTlzMmVhc2NmZTJmMmU5dzJzeHBldDY5cnJ6YWV6c3g5eGYiIHRpbWVzdGFtcD0iMTY0MjIyNjY2
MyI+MzI8L2tleT48L2ZvcmVpZ24ta2V5cz48cmVmLXR5cGUgbmFtZT0iSm91cm5hbCBBcnRpY2xl
Ij4xNzwvcmVmLXR5cGU+PGNvbnRyaWJ1dG9ycz48YXV0aG9ycz48YXV0aG9yPkFsbWFuc2EsIFIu
PC9hdXRob3I+PGF1dGhvcj5PcnRlZ2EsIEEuPC9hdXRob3I+PGF1dGhvcj7DgXZpbGEtQWxvbnNv
LCBBLjwvYXV0aG9yPjxhdXRob3I+SGVyZWRpYS1Sb2Ryw61ndWV6LCBNLjwvYXV0aG9yPjxhdXRo
b3I+TWFydMOtbiwgUy48L2F1dGhvcj48YXV0aG9yPkJlbmF2aWRlcywgRC48L2F1dGhvcj48YXV0
aG9yPk1hcnTDrW4tRmVybmFuZGV6LCBNLjwvYXV0aG9yPjxhdXRob3I+UmljbywgTC48L2F1dGhv
cj48YXV0aG9yPkFsZGVjb2EsIEMuPC9hdXRob3I+PGF1dGhvcj5SaWNvLCBKLjwvYXV0aG9yPjxh
dXRob3I+TMOzcGV6IGRlIENlbmFycnV6YWJlaXRpYSwgSS48L2F1dGhvcj48YXV0aG9yPkJlbHRy
w6FuIGRlIEhlcmVkaWEsIEouPC9hdXRob3I+PGF1dGhvcj5Hb21lei1TYW5jaGV6LCBFLjwvYXV0
aG9yPjxhdXRob3I+QXJhZ8OzbiwgTS48L2F1dGhvcj48YXV0aG9yPkFuZHLDqXMsIEMuPC9hdXRo
b3I+PGF1dGhvcj5DYWx2bywgRC48L2F1dGhvcj48YXV0aG9yPkFuZGFsdXotT2plZGEsIEQuPC9h
dXRob3I+PGF1dGhvcj5MaXUsIFAuPC9hdXRob3I+PGF1dGhvcj5CbGFuY28tQW50b25hLCBGLjwv
YXV0aG9yPjxhdXRob3I+QmxhbmNvLCBMLjwvYXV0aG9yPjxhdXRob3I+R8OzbWV6LUhlcnJlcmFz
LCBKLiBJLjwvYXV0aG9yPjxhdXRob3I+VGFtYXlvLCBFLjwvYXV0aG9yPjxhdXRob3I+QmVybWVq
by1NYXJ0aW4sIEouIEYuPC9hdXRob3I+PC9hdXRob3JzPjwvY29udHJpYnV0b3JzPjxhdXRoLWFk
ZHJlc3M+R3JvdXAgZm9yIEJpb21lZGljYWwgUmVzZWFyY2ggaW4gU2Vwc2lzIChCaW8gU2Vwc2lz
KSwgSG9zcGl0YWwgQ2zDrW5pY28gVW5pdmVyc2l0YXJpbyBkZSBWYWxsYWRvbGlkL0lFQ1NDWUws
IFZhbGxhZG9saWQsIFNwYWluLiYjeEQ7QW5lc3RoZXNpb2xvZ3kgYW5kIFJlYW5pbWF0aW9uIFNl
cnZpY2UsIEhvc3BpdGFsIENsw61uaWNvIFVuaXZlcnNpdGFyaW8gZGUgVmFsbGFkb2xpZCwgVmFs
bGFkb2xpZCwgU3BhaW4uJiN4RDtBbmVzdGhlc2lvbG9neSBhbmQgUmVhbmltYXRpb24gU2Vydmlj
ZSwgSG9zcGl0YWwgVW5pdmVyc2l0YXJpbyBSw61vIEhvcnRlZ2EsIFZhbGxhZG9saWQsIFNwYWlu
LiYjeEQ7R2VuZXJhbCBTdXJnZXJ5IFNlcnZpY2UsIEhvc3BpdGFsIENsw61uaWNvIFVuaXZlcnNp
dGFyaW8gZGUgVmFsbGFkb2xpZCwgVmFsbGFkb2xpZCwgU3BhaW4uJiN4RDtDbGluaWNhbCBBbmFs
eXNpcyBTZXJ2aWNlLCBIb3NwaXRhbCBDbMOtbmljbyBVbml2ZXJzaXRhcmlvIGRlIFZhbGxhZG9s
aWQsIFZhbGxhZG9saWQsIFNwYWluLiYjeEQ7SW50ZW5zaXZlIENhcmUgTWVkaWNpbmUgU2Vydmlj
ZSwgSG9zcGl0YWwgQ2zDrW5pY28gVW5pdmVyc2l0YXJpbyBkZSBWYWxsYWRvbGlkLCBWYWxsYWRv
bGlkLCBTcGFpbi4mI3hEO0NlbnRlciBmb3IgSGVtb2RvbmF0aW9uIGFuZCBIZW1vdGhlcmFweSBv
ZiBDYXN0aWxsYSB5IExlw7NuIChDSEVNQ1lMKSwgTGXDs24sIFNwYWluLjwvYXV0aC1hZGRyZXNz
Pjx0aXRsZXM+PHRpdGxlPlF1YW50aWZpY2F0aW9uIG9mIEltbXVuZSBEeXNyZWd1bGF0aW9uIGJ5
IE5leHQtZ2VuZXJhdGlvbiBQb2x5bWVyYXNlIENoYWluIFJlYWN0aW9uIHRvIEltcHJvdmUgU2Vw
c2lzIERpYWdub3NpcyBpbiBTdXJnaWNhbCBQYXRpZW50czwvdGl0bGU+PHNlY29uZGFyeS10aXRs
ZT5Bbm4gU3VyZzwvc2Vjb25kYXJ5LXRpdGxlPjxhbHQtdGl0bGU+QW5uYWxzIG9mIHN1cmdlcnk8
L2FsdC10aXRsZT48L3RpdGxlcz48cGVyaW9kaWNhbD48ZnVsbC10aXRsZT5Bbm4gU3VyZzwvZnVs
bC10aXRsZT48YWJici0xPkFubmFscyBvZiBzdXJnZXJ5PC9hYmJyLTE+PC9wZXJpb2RpY2FsPjxh
bHQtcGVyaW9kaWNhbD48ZnVsbC10aXRsZT5Bbm4gU3VyZzwvZnVsbC10aXRsZT48YWJici0xPkFu
bmFscyBvZiBzdXJnZXJ5PC9hYmJyLTE+PC9hbHQtcGVyaW9kaWNhbD48cGFnZXM+NTQ1LTU1Mzwv
cGFnZXM+PHZvbHVtZT4yNjk8L3ZvbHVtZT48bnVtYmVyPjM8L251bWJlcj48ZWRpdGlvbj4yMDE3
LzA3LzEyPC9lZGl0aW9uPjxrZXl3b3Jkcz48a2V5d29yZD5BZHVsdDwva2V5d29yZD48a2V5d29y
ZD5BZ2VkPC9rZXl3b3JkPjxrZXl3b3JkPkFnZWQsIDgwIGFuZCBvdmVyPC9rZXl3b3JkPjxrZXl3
b3JkPkJpb21hcmtlcnMvYmxvb2Q8L2tleXdvcmQ+PGtleXdvcmQ+RmVtYWxlPC9rZXl3b3JkPjxr
ZXl3b3JkPkdlbmV0aWMgTWFya2Vyczwva2V5d29yZD48a2V5d29yZD5IdW1hbnM8L2tleXdvcmQ+
PGtleXdvcmQ+SW1tdW5lIFN5c3RlbSBEaXNlYXNlcy9ibG9vZC8qZGlhZ25vc2lzL2V0aW9sb2d5
PC9rZXl3b3JkPjxrZXl3b3JkPk1hbGU8L2tleXdvcmQ+PGtleXdvcmQ+TWlkZGxlIEFnZWQ8L2tl
eXdvcmQ+PGtleXdvcmQ+TXVsdGl2YXJpYXRlIEFuYWx5c2lzPC9rZXl3b3JkPjxrZXl3b3JkPlBv
bHltZXJhc2UgQ2hhaW4gUmVhY3Rpb24vKm1ldGhvZHM8L2tleXdvcmQ+PGtleXdvcmQ+UG9zdG9w
ZXJhdGl2ZSBDb21wbGljYXRpb25zL2Jsb29kLypkaWFnbm9zaXMvaW1tdW5vbG9neTwva2V5d29y
ZD48a2V5d29yZD5Qcm9zcGVjdGl2ZSBTdHVkaWVzPC9rZXl3b3JkPjxrZXl3b3JkPlJlZ3Jlc3Np
b24gQW5hbHlzaXM8L2tleXdvcmQ+PGtleXdvcmQ+U2Vwc2lzL2Jsb29kLypkaWFnbm9zaXMvZXRp
b2xvZ3kvaW1tdW5vbG9neTwva2V5d29yZD48L2tleXdvcmRzPjxkYXRlcz48eWVhcj4yMDE5PC95
ZWFyPjxwdWItZGF0ZXM+PGRhdGU+TWFyPC9kYXRlPjwvcHViLWRhdGVzPjwvZGF0ZXM+PGlzYm4+
MDAwMy00OTMyPC9pc2JuPjxhY2Nlc3Npb24tbnVtPjI4NjkyNDcyPC9hY2Nlc3Npb24tbnVtPjx1
cmxzPjwvdXJscz48ZWxlY3Ryb25pYy1yZXNvdXJjZS1udW0+MTAuMTA5Ny9zbGEuMDAwMDAwMDAw
MDAwMjQwNjwvZWxlY3Ryb25pYy1yZXNvdXJjZS1udW0+PHJlbW90ZS1kYXRhYmFzZS1wcm92aWRl
cj5OTE08L3JlbW90ZS1kYXRhYmFzZS1wcm92aWRlcj48bGFuZ3VhZ2U+ZW5nPC9sYW5ndWFnZT48
L3JlY29yZD48L0NpdGU+PC9FbmROb3RlPgB=
</w:fldData>
              </w:fldChar>
            </w:r>
            <w:r w:rsidR="00822559">
              <w:rPr>
                <w:sz w:val="24"/>
                <w:szCs w:val="24"/>
              </w:rPr>
              <w:instrText xml:space="preserve"> ADDIN EN.CITE </w:instrText>
            </w:r>
            <w:r w:rsidR="00822559">
              <w:rPr>
                <w:sz w:val="24"/>
                <w:szCs w:val="24"/>
              </w:rPr>
              <w:fldChar w:fldCharType="begin">
                <w:fldData xml:space="preserve">PEVuZE5vdGU+PENpdGU+PEF1dGhvcj5DYXNhczwvQXV0aG9yPjxZZWFyPjIwMjE8L1llYXI+PFJl
Y051bT4zMDwvUmVjTnVtPjxEaXNwbGF5VGV4dD4oMTgtMjApPC9EaXNwbGF5VGV4dD48cmVjb3Jk
PjxyZWMtbnVtYmVyPjMwPC9yZWMtbnVtYmVyPjxmb3JlaWduLWtleXM+PGtleSBhcHA9IkVOIiBk
Yi1pZD0iNTk5czJlYXNjZmUyZjJlOXcyc3hwZXQ2OXJyemFlenN4OXhmIiB0aW1lc3RhbXA9IjE2
NDIyMjY0NjkiPjMwPC9rZXk+PC9mb3JlaWduLWtleXM+PHJlZi10eXBlIG5hbWU9IkpvdXJuYWwg
QXJ0aWNsZSI+MTc8L3JlZi10eXBlPjxjb250cmlidXRvcnM+PGF1dGhvcnM+PGF1dGhvcj5DYXNh
cywgQS4sIEpyLjwvYXV0aG9yPjxhdXRob3I+SGF3aXNoZXIsIEQuPC9hdXRob3I+PGF1dGhvcj5E
ZSBHdXptYW4sIEMuIEIuPC9hdXRob3I+PGF1dGhvcj5CaWNrbGVyLCBTLiBXLjwvYXV0aG9yPjxh
dXRob3I+RGUgTWFpbywgQS48L2F1dGhvcj48YXV0aG9yPkNhdXZpLCBELiBNLjwvYXV0aG9yPjwv
YXV0aG9ycz48L2NvbnRyaWJ1dG9ycz48YXV0aC1hZGRyZXNzPkluaXRpYXRpdmUgZm9yIE1heGlt
aXppbmcgU3R1ZGVudCBEZXZlbG9wbWVudCBQcm9ncmFtLCBVbml2ZXJzaXR5IG9mIENhbGlmb3Ju
aWEtU2FuIERpZWdvLCBMYSBKb2xsYSwgQ2FsaWZvcm5pYSwgVVNBIEFydHVyby5DYXNhc0pyQFVU
U291dGh3ZXN0ZXJuLmVkdSBkY2F1dmlAaGVhbHRoLnVjc2QuZWR1LiYjeEQ7RGl2aXNpb24gb2Yg
VHJhdW1hLCBDcml0aWNhbCBDYXJlLCBCdXJucyBhbmQgQWN1dGUgQ2FyZSBTdXJnZXJ5LCBEZXBh
cnRtZW50IG9mIFN1cmdlcnksIFNjaG9vbCBvZiBNZWRpY2luZSwgVW5pdmVyc2l0eSBvZiBDYWxp
Zm9ybmlhLVNhbiBEaWVnbywgTGEgSm9sbGEsIENhbGlmb3JuaWEsIFVTQS4mI3hEO0RpdmlzaW9u
IG9mIFBlZGlhdHJpYyBTdXJnZXJ5LCBSYWR5IENoaWxkcmVuJmFwb3M7cyBIb3NwaXRhbCwgU2Fu
IERpZWdvLCBDYWxpZm9ybmlhLCBVU0EuJiN4RDtJbml0aWF0aXZlIGZvciBNYXhpbWl6aW5nIFN0
dWRlbnQgRGV2ZWxvcG1lbnQgUHJvZ3JhbSwgVW5pdmVyc2l0eSBvZiBDYWxpZm9ybmlhLVNhbiBE
aWVnbywgTGEgSm9sbGEsIENhbGlmb3JuaWEsIFVTQS4mI3hEO0RlcGFydG1lbnQgb2YgTmV1cm9z
Y2llbmNlcywgU2Nob29sIG9mIE1lZGljaW5lLCBVbml2ZXJzaXR5IG9mIENhbGlmb3JuaWEtU2Fu
IERpZWdvLCBMYSBKb2xsYSwgQ2FsaWZvcm5pYSwgVVNBLiYjeEQ7RGl2aXNpb24gb2YgVHJhdW1h
LCBDcml0aWNhbCBDYXJlLCBCdXJucyBhbmQgQWN1dGUgQ2FyZSBTdXJnZXJ5LCBEZXBhcnRtZW50
IG9mIFN1cmdlcnksIFNjaG9vbCBvZiBNZWRpY2luZSwgVW5pdmVyc2l0eSBvZiBDYWxpZm9ybmlh
LVNhbiBEaWVnbywgTGEgSm9sbGEsIENhbGlmb3JuaWEsIFVTQSBBcnR1cm8uQ2FzYXNKckBVVFNv
dXRod2VzdGVybi5lZHUgZGNhdXZpQGhlYWx0aC51Y3NkLmVkdS48L2F1dGgtYWRkcmVzcz48dGl0
bGVzPjx0aXRsZT5SZWd1bGF0aW9uIG9mIHRoZSBOZmtiaXogR2VuZSBhbmQgSXRzIFByb3RlaW4g
UHJvZHVjdCBJa0LOtiBpbiBBbmltYWwgTW9kZWxzIG9mIFNlcHNpcyBhbmQgRW5kb3RveGljIFNo
b2NrPC90aXRsZT48c2Vjb25kYXJ5LXRpdGxlPkluZmVjdCBJbW11bjwvc2Vjb25kYXJ5LXRpdGxl
PjxhbHQtdGl0bGU+SW5mZWN0aW9uIGFuZCBpbW11bml0eTwvYWx0LXRpdGxlPjwvdGl0bGVzPjxw
ZXJpb2RpY2FsPjxmdWxsLXRpdGxlPkluZmVjdCBJbW11bjwvZnVsbC10aXRsZT48YWJici0xPklu
ZmVjdGlvbiBhbmQgaW1tdW5pdHk8L2FiYnItMT48L3BlcmlvZGljYWw+PGFsdC1wZXJpb2RpY2Fs
PjxmdWxsLXRpdGxlPkluZmVjdCBJbW11bjwvZnVsbC10aXRsZT48YWJici0xPkluZmVjdGlvbiBh
bmQgaW1tdW5pdHk8L2FiYnItMT48L2FsdC1wZXJpb2RpY2FsPjx2b2x1bWU+ODk8L3ZvbHVtZT48
bnVtYmVyPjQ8L251bWJlcj48ZWRpdGlvbj4yMDIxLzAxLzEzPC9lZGl0aW9uPjxrZXl3b3Jkcz48
a2V5d29yZD5BZGFwdG9yIFByb3RlaW5zLCBTaWduYWwgVHJhbnNkdWNpbmcvKmdlbmV0aWNzLypt
ZXRhYm9saXNtPC9rZXl3b3JkPjxrZXl3b3JkPkFuaW1hbHM8L2tleXdvcmQ+PGtleXdvcmQ+QW5p
bWFscywgT3V0YnJlZCBTdHJhaW5zPC9rZXl3b3JkPjxrZXl3b3JkPkRpc2Vhc2UgTW9kZWxzLCBB
bmltYWw8L2tleXdvcmQ+PGtleXdvcmQ+KkRpc2Vhc2UgU3VzY2VwdGliaWxpdHk8L2tleXdvcmQ+
PGtleXdvcmQ+SS1rYXBwYSBCIFByb3RlaW5zLyptZXRhYm9saXNtPC9rZXl3b3JkPjxrZXl3b3Jk
PkxpcG9jYWxpbi0yL2dlbmV0aWNzL21ldGFib2xpc208L2tleXdvcmQ+PGtleXdvcmQ+TGlwb3Bv
bHlzYWNjaGFyaWRlcy9hZHZlcnNlIGVmZmVjdHM8L2tleXdvcmQ+PGtleXdvcmQ+TWFjcm9waGFn
ZXMvaW1tdW5vbG9neS9tZXRhYm9saXNtPC9rZXl3b3JkPjxrZXl3b3JkPk1pY2U8L2tleXdvcmQ+
PGtleXdvcmQ+U2Vwc2lzLypldGlvbG9neS8qbWV0YWJvbGlzbS9wYXRob2xvZ3k8L2tleXdvcmQ+
PGtleXdvcmQ+U2hvY2ssIFNlcHRpYy8qZXRpb2xvZ3kvKm1ldGFib2xpc20vcGF0aG9sb2d5PC9r
ZXl3b3JkPjxrZXl3b3JkPipJa0LOtjwva2V5d29yZD48a2V5d29yZD4qTmZrYml6PC9rZXl3b3Jk
PjxrZXl3b3JkPiplbmRvdG94ZW1pYTwva2V5d29yZD48a2V5d29yZD4qaW5uYXRlIGltbXVuaXR5
PC9rZXl3b3JkPjxrZXl3b3JkPipzZXBzaXM8L2tleXdvcmQ+PC9rZXl3b3Jkcz48ZGF0ZXM+PHll
YXI+MjAyMTwveWVhcj48cHViLWRhdGVzPjxkYXRlPk1hciAxNzwvZGF0ZT48L3B1Yi1kYXRlcz48
L2RhdGVzPjxpc2JuPjAwMTktOTU2NyAoUHJpbnQpJiN4RDswMDE5LTk1Njc8L2lzYm4+PGFjY2Vz
c2lvbi1udW0+MzM0MzE3MDU8L2FjY2Vzc2lvbi1udW0+PHVybHM+PC91cmxzPjxjdXN0b20yPlBN
QzgwOTA5NTY8L2N1c3RvbTI+PGVsZWN0cm9uaWMtcmVzb3VyY2UtbnVtPjEwLjExMjgvaWFpLjAw
Njc0LTIwPC9lbGVjdHJvbmljLXJlc291cmNlLW51bT48cmVtb3RlLWRhdGFiYXNlLXByb3ZpZGVy
Pk5MTTwvcmVtb3RlLWRhdGFiYXNlLXByb3ZpZGVyPjxsYW5ndWFnZT5lbmc8L2xhbmd1YWdlPjwv
cmVjb3JkPjwvQ2l0ZT48Q2l0ZT48QXV0aG9yPk1hY2RvbmFsZDwvQXV0aG9yPjxZZWFyPjIwMTc8
L1llYXI+PFJlY051bT4zMTwvUmVjTnVtPjxyZWNvcmQ+PHJlYy1udW1iZXI+MzE8L3JlYy1udW1i
ZXI+PGZvcmVpZ24ta2V5cz48a2V5IGFwcD0iRU4iIGRiLWlkPSI1OTlzMmVhc2NmZTJmMmU5dzJz
eHBldDY5cnJ6YWV6c3g5eGYiIHRpbWVzdGFtcD0iMTY0MjIyNjU0MSI+MzE8L2tleT48L2ZvcmVp
Z24ta2V5cz48cmVmLXR5cGUgbmFtZT0iSm91cm5hbCBBcnRpY2xlIj4xNzwvcmVmLXR5cGU+PGNv
bnRyaWJ1dG9ycz48YXV0aG9ycz48YXV0aG9yPk1hY2RvbmFsZCwgUy4gUC4gSi48L2F1dGhvcj48
YXV0aG9yPkJvc2lvLCBFLjwvYXV0aG9yPjxhdXRob3I+TmVpbCwgQy48L2F1dGhvcj48YXV0aG9y
PkFyZW5kdHMsIEcuPC9hdXRob3I+PGF1dGhvcj5CdXJyb3dzLCBTLjwvYXV0aG9yPjxhdXRob3I+
U21hcnQsIEwuPC9hdXRob3I+PGF1dGhvcj5Ccm93biwgUy4gRy4gQS48L2F1dGhvcj48YXV0aG9y
PkZhdG92aWNoLCBELiBNLjwvYXV0aG9yPjwvYXV0aG9ycz48L2NvbnRyaWJ1dG9ycz48YXV0aC1h
ZGRyZXNzPkNlbnRyZSBmb3IgQ2xpbmljYWwgUmVzZWFyY2ggaW4gRW1lcmdlbmN5IE1lZGljaW5l
LCBIYXJyeSBQZXJraW5zIEluc3RpdHV0ZSBvZiBNZWRpY2FsIFJlc2VhcmNoIFBlcnRoLCBSb3lh
bCBQZXJ0aCBIb3NwaXRhbCwgR1BPIEJveCBYMjIxMywgUGVydGgsIFdBIDYwMDEsIEF1c3RyYWxp
YS4gU3RlcGhlbi5tYWNkb25hbGRAdXdhLmVkdS5hdS4mI3hEO0Rpc2NpcGxpbmUgb2YgRW1lcmdl
bmN5IE1lZGljaW5lLCBVbml2ZXJzaXR5IG9mIFdlc3Rlcm4gQXVzdHJhbGlhLCBQZXJ0aCwgV0Es
IEF1c3RyYWxpYS4gU3RlcGhlbi5tYWNkb25hbGRAdXdhLmVkdS5hdS4mI3hEO0VtZXJnZW5jeSBE
ZXBhcnRtZW50LCBSb3lhbCBQZXJ0aCBIb3NwaXRhbCwgUGVydGgsIFdBLCBBdXN0cmFsaWEuIFN0
ZXBoZW4ubWFjZG9uYWxkQHV3YS5lZHUuYXUuJiN4RDtDZW50cmUgZm9yIENsaW5pY2FsIFJlc2Vh
cmNoIGluIEVtZXJnZW5jeSBNZWRpY2luZSwgSGFycnkgUGVya2lucyBJbnN0aXR1dGUgb2YgTWVk
aWNhbCBSZXNlYXJjaCBQZXJ0aCwgUm95YWwgUGVydGggSG9zcGl0YWwsIEdQTyBCb3ggWDIyMTMs
IFBlcnRoLCBXQSA2MDAxLCBBdXN0cmFsaWEuJiN4RDtEaXNjaXBsaW5lIG9mIEVtZXJnZW5jeSBN
ZWRpY2luZSwgVW5pdmVyc2l0eSBvZiBXZXN0ZXJuIEF1c3RyYWxpYSwgUGVydGgsIFdBLCBBdXN0
cmFsaWEuJiN4RDtFbWVyZ2VuY3kgRGVwYXJ0bWVudCwgUm95YWwgUGVydGggSG9zcGl0YWwsIFBl
cnRoLCBXQSwgQXVzdHJhbGlhLiYjeEQ7U2Nob29sIG9mIE1lZGljaW5lIGFuZCBQaGFybWFjb2xv
Z3ksIFVuaXZlcnNpdHkgb2YgV2VzdGVybiBBdXN0cmFsaWEsIFBlcnRoLCBXQSwgQXVzdHJhbGlh
LjwvYXV0aC1hZGRyZXNzPjx0aXRsZXM+PHRpdGxlPlJlc2lzdGluIGFuZCBOR0FMIGFyZSBhc3Nv
Y2lhdGVkIHdpdGggaW5mbGFtbWF0b3J5IHJlc3BvbnNlLCBlbmRvdGhlbGlhbCBhY3RpdmF0aW9u
IGFuZCBjbGluaWNhbCBvdXRjb21lcyBpbiBzZXBzaXM8L3RpdGxlPjxzZWNvbmRhcnktdGl0bGU+
SW5mbGFtbSBSZXM8L3NlY29uZGFyeS10aXRsZT48YWx0LXRpdGxlPkluZmxhbW1hdGlvbiByZXNl
YXJjaCA6IG9mZmljaWFsIGpvdXJuYWwgb2YgdGhlIEV1cm9wZWFuIEhpc3RhbWluZSBSZXNlYXJj
aCBTb2NpZXR5IC4uLiBbZXQgYWwuXTwvYWx0LXRpdGxlPjwvdGl0bGVzPjxwZXJpb2RpY2FsPjxm
dWxsLXRpdGxlPkluZmxhbW0gUmVzPC9mdWxsLXRpdGxlPjxhYmJyLTE+SW5mbGFtbWF0aW9uIHJl
c2VhcmNoIDogb2ZmaWNpYWwgam91cm5hbCBvZiB0aGUgRXVyb3BlYW4gSGlzdGFtaW5lIFJlc2Vh
cmNoIFNvY2lldHkgLi4uIFtldCBhbC5dPC9hYmJyLTE+PC9wZXJpb2RpY2FsPjxhbHQtcGVyaW9k
aWNhbD48ZnVsbC10aXRsZT5JbmZsYW1tIFJlczwvZnVsbC10aXRsZT48YWJici0xPkluZmxhbW1h
dGlvbiByZXNlYXJjaCA6IG9mZmljaWFsIGpvdXJuYWwgb2YgdGhlIEV1cm9wZWFuIEhpc3RhbWlu
ZSBSZXNlYXJjaCBTb2NpZXR5IC4uLiBbZXQgYWwuXTwvYWJici0xPjwvYWx0LXBlcmlvZGljYWw+
PHBhZ2VzPjYxMS02MTk8L3BhZ2VzPjx2b2x1bWU+NjY8L3ZvbHVtZT48bnVtYmVyPjc8L251bWJl
cj48ZWRpdGlvbj4yMDE3LzA0LzIxPC9lZGl0aW9uPjxrZXl3b3Jkcz48a2V5d29yZD5BZHVsdDwv
a2V5d29yZD48a2V5d29yZD5BZ2VkPC9rZXl3b3JkPjxrZXl3b3JkPkJpb21hcmtlcnMvYmxvb2Q8
L2tleXdvcmQ+PGtleXdvcmQ+RmVtYWxlPC9rZXl3b3JkPjxrZXl3b3JkPkh1bWFuczwva2V5d29y
ZD48a2V5d29yZD5JbnRlcmNlbGx1bGFyIEFkaGVzaW9uIE1vbGVjdWxlLTEvYmxvb2Q8L2tleXdv
cmQ+PGtleXdvcmQ+SW50ZXJsZXVraW4tMTAvYmxvb2Q8L2tleXdvcmQ+PGtleXdvcmQ+SW50ZXJs
ZXVraW4tNi9ibG9vZDwva2V5d29yZD48a2V5d29yZD5MaXBvY2FsaW4tMi8qYmxvb2Q8L2tleXdv
cmQ+PGtleXdvcmQ+TWFsZTwva2V5d29yZD48a2V5d29yZD5NaWRkbGUgQWdlZDwva2V5d29yZD48
a2V5d29yZD5SZXNpc3Rpbi8qYmxvb2Q8L2tleXdvcmQ+PGtleXdvcmQ+U2Vwc2lzLypibG9vZDwv
a2V5d29yZD48a2V5d29yZD5TZXZlcml0eSBvZiBJbGxuZXNzIEluZGV4PC9rZXl3b3JkPjxrZXl3
b3JkPlZhc2N1bGFyIENlbGwgQWRoZXNpb24gTW9sZWN1bGUtMS9ibG9vZDwva2V5d29yZD48a2V5
d29yZD5CaW9tYXJrZXI8L2tleXdvcmQ+PGtleXdvcmQ+RW5kb3RoZWxpYWw8L2tleXdvcmQ+PGtl
eXdvcmQ+SW5mZWN0aW9uPC9rZXl3b3JkPjxrZXl3b3JkPkluZmxhbW1hdGlvbjwva2V5d29yZD48
a2V5d29yZD5TZXBzaXM8L2tleXdvcmQ+PGtleXdvcmQ+U2hvY2s8L2tleXdvcmQ+PC9rZXl3b3Jk
cz48ZGF0ZXM+PHllYXI+MjAxNzwveWVhcj48cHViLWRhdGVzPjxkYXRlPkp1bDwvZGF0ZT48L3B1
Yi1kYXRlcz48L2RhdGVzPjxpc2JuPjEwMjMtMzgzMDwvaXNibj48YWNjZXNzaW9uLW51bT4yODQy
NDgyNDwvYWNjZXNzaW9uLW51bT48dXJscz48L3VybHM+PGVsZWN0cm9uaWMtcmVzb3VyY2UtbnVt
PjEwLjEwMDcvczAwMDExLTAxNy0xMDQzLTU8L2VsZWN0cm9uaWMtcmVzb3VyY2UtbnVtPjxyZW1v
dGUtZGF0YWJhc2UtcHJvdmlkZXI+TkxNPC9yZW1vdGUtZGF0YWJhc2UtcHJvdmlkZXI+PGxhbmd1
YWdlPmVuZzwvbGFuZ3VhZ2U+PC9yZWNvcmQ+PC9DaXRlPjxDaXRlPjxBdXRob3I+QWxtYW5zYTwv
QXV0aG9yPjxZZWFyPjIwMTk8L1llYXI+PFJlY051bT4zMjwvUmVjTnVtPjxyZWNvcmQ+PHJlYy1u
dW1iZXI+MzI8L3JlYy1udW1iZXI+PGZvcmVpZ24ta2V5cz48a2V5IGFwcD0iRU4iIGRiLWlkPSI1
OTlzMmVhc2NmZTJmMmU5dzJzeHBldDY5cnJ6YWV6c3g5eGYiIHRpbWVzdGFtcD0iMTY0MjIyNjY2
MyI+MzI8L2tleT48L2ZvcmVpZ24ta2V5cz48cmVmLXR5cGUgbmFtZT0iSm91cm5hbCBBcnRpY2xl
Ij4xNzwvcmVmLXR5cGU+PGNvbnRyaWJ1dG9ycz48YXV0aG9ycz48YXV0aG9yPkFsbWFuc2EsIFIu
PC9hdXRob3I+PGF1dGhvcj5PcnRlZ2EsIEEuPC9hdXRob3I+PGF1dGhvcj7DgXZpbGEtQWxvbnNv
LCBBLjwvYXV0aG9yPjxhdXRob3I+SGVyZWRpYS1Sb2Ryw61ndWV6LCBNLjwvYXV0aG9yPjxhdXRo
b3I+TWFydMOtbiwgUy48L2F1dGhvcj48YXV0aG9yPkJlbmF2aWRlcywgRC48L2F1dGhvcj48YXV0
aG9yPk1hcnTDrW4tRmVybmFuZGV6LCBNLjwvYXV0aG9yPjxhdXRob3I+UmljbywgTC48L2F1dGhv
cj48YXV0aG9yPkFsZGVjb2EsIEMuPC9hdXRob3I+PGF1dGhvcj5SaWNvLCBKLjwvYXV0aG9yPjxh
dXRob3I+TMOzcGV6IGRlIENlbmFycnV6YWJlaXRpYSwgSS48L2F1dGhvcj48YXV0aG9yPkJlbHRy
w6FuIGRlIEhlcmVkaWEsIEouPC9hdXRob3I+PGF1dGhvcj5Hb21lei1TYW5jaGV6LCBFLjwvYXV0
aG9yPjxhdXRob3I+QXJhZ8OzbiwgTS48L2F1dGhvcj48YXV0aG9yPkFuZHLDqXMsIEMuPC9hdXRo
b3I+PGF1dGhvcj5DYWx2bywgRC48L2F1dGhvcj48YXV0aG9yPkFuZGFsdXotT2plZGEsIEQuPC9h
dXRob3I+PGF1dGhvcj5MaXUsIFAuPC9hdXRob3I+PGF1dGhvcj5CbGFuY28tQW50b25hLCBGLjwv
YXV0aG9yPjxhdXRob3I+QmxhbmNvLCBMLjwvYXV0aG9yPjxhdXRob3I+R8OzbWV6LUhlcnJlcmFz
LCBKLiBJLjwvYXV0aG9yPjxhdXRob3I+VGFtYXlvLCBFLjwvYXV0aG9yPjxhdXRob3I+QmVybWVq
by1NYXJ0aW4sIEouIEYuPC9hdXRob3I+PC9hdXRob3JzPjwvY29udHJpYnV0b3JzPjxhdXRoLWFk
ZHJlc3M+R3JvdXAgZm9yIEJpb21lZGljYWwgUmVzZWFyY2ggaW4gU2Vwc2lzIChCaW8gU2Vwc2lz
KSwgSG9zcGl0YWwgQ2zDrW5pY28gVW5pdmVyc2l0YXJpbyBkZSBWYWxsYWRvbGlkL0lFQ1NDWUws
IFZhbGxhZG9saWQsIFNwYWluLiYjeEQ7QW5lc3RoZXNpb2xvZ3kgYW5kIFJlYW5pbWF0aW9uIFNl
cnZpY2UsIEhvc3BpdGFsIENsw61uaWNvIFVuaXZlcnNpdGFyaW8gZGUgVmFsbGFkb2xpZCwgVmFs
bGFkb2xpZCwgU3BhaW4uJiN4RDtBbmVzdGhlc2lvbG9neSBhbmQgUmVhbmltYXRpb24gU2Vydmlj
ZSwgSG9zcGl0YWwgVW5pdmVyc2l0YXJpbyBSw61vIEhvcnRlZ2EsIFZhbGxhZG9saWQsIFNwYWlu
LiYjeEQ7R2VuZXJhbCBTdXJnZXJ5IFNlcnZpY2UsIEhvc3BpdGFsIENsw61uaWNvIFVuaXZlcnNp
dGFyaW8gZGUgVmFsbGFkb2xpZCwgVmFsbGFkb2xpZCwgU3BhaW4uJiN4RDtDbGluaWNhbCBBbmFs
eXNpcyBTZXJ2aWNlLCBIb3NwaXRhbCBDbMOtbmljbyBVbml2ZXJzaXRhcmlvIGRlIFZhbGxhZG9s
aWQsIFZhbGxhZG9saWQsIFNwYWluLiYjeEQ7SW50ZW5zaXZlIENhcmUgTWVkaWNpbmUgU2Vydmlj
ZSwgSG9zcGl0YWwgQ2zDrW5pY28gVW5pdmVyc2l0YXJpbyBkZSBWYWxsYWRvbGlkLCBWYWxsYWRv
bGlkLCBTcGFpbi4mI3hEO0NlbnRlciBmb3IgSGVtb2RvbmF0aW9uIGFuZCBIZW1vdGhlcmFweSBv
ZiBDYXN0aWxsYSB5IExlw7NuIChDSEVNQ1lMKSwgTGXDs24sIFNwYWluLjwvYXV0aC1hZGRyZXNz
Pjx0aXRsZXM+PHRpdGxlPlF1YW50aWZpY2F0aW9uIG9mIEltbXVuZSBEeXNyZWd1bGF0aW9uIGJ5
IE5leHQtZ2VuZXJhdGlvbiBQb2x5bWVyYXNlIENoYWluIFJlYWN0aW9uIHRvIEltcHJvdmUgU2Vw
c2lzIERpYWdub3NpcyBpbiBTdXJnaWNhbCBQYXRpZW50czwvdGl0bGU+PHNlY29uZGFyeS10aXRs
ZT5Bbm4gU3VyZzwvc2Vjb25kYXJ5LXRpdGxlPjxhbHQtdGl0bGU+QW5uYWxzIG9mIHN1cmdlcnk8
L2FsdC10aXRsZT48L3RpdGxlcz48cGVyaW9kaWNhbD48ZnVsbC10aXRsZT5Bbm4gU3VyZzwvZnVs
bC10aXRsZT48YWJici0xPkFubmFscyBvZiBzdXJnZXJ5PC9hYmJyLTE+PC9wZXJpb2RpY2FsPjxh
bHQtcGVyaW9kaWNhbD48ZnVsbC10aXRsZT5Bbm4gU3VyZzwvZnVsbC10aXRsZT48YWJici0xPkFu
bmFscyBvZiBzdXJnZXJ5PC9hYmJyLTE+PC9hbHQtcGVyaW9kaWNhbD48cGFnZXM+NTQ1LTU1Mzwv
cGFnZXM+PHZvbHVtZT4yNjk8L3ZvbHVtZT48bnVtYmVyPjM8L251bWJlcj48ZWRpdGlvbj4yMDE3
LzA3LzEyPC9lZGl0aW9uPjxrZXl3b3Jkcz48a2V5d29yZD5BZHVsdDwva2V5d29yZD48a2V5d29y
ZD5BZ2VkPC9rZXl3b3JkPjxrZXl3b3JkPkFnZWQsIDgwIGFuZCBvdmVyPC9rZXl3b3JkPjxrZXl3
b3JkPkJpb21hcmtlcnMvYmxvb2Q8L2tleXdvcmQ+PGtleXdvcmQ+RmVtYWxlPC9rZXl3b3JkPjxr
ZXl3b3JkPkdlbmV0aWMgTWFya2Vyczwva2V5d29yZD48a2V5d29yZD5IdW1hbnM8L2tleXdvcmQ+
PGtleXdvcmQ+SW1tdW5lIFN5c3RlbSBEaXNlYXNlcy9ibG9vZC8qZGlhZ25vc2lzL2V0aW9sb2d5
PC9rZXl3b3JkPjxrZXl3b3JkPk1hbGU8L2tleXdvcmQ+PGtleXdvcmQ+TWlkZGxlIEFnZWQ8L2tl
eXdvcmQ+PGtleXdvcmQ+TXVsdGl2YXJpYXRlIEFuYWx5c2lzPC9rZXl3b3JkPjxrZXl3b3JkPlBv
bHltZXJhc2UgQ2hhaW4gUmVhY3Rpb24vKm1ldGhvZHM8L2tleXdvcmQ+PGtleXdvcmQ+UG9zdG9w
ZXJhdGl2ZSBDb21wbGljYXRpb25zL2Jsb29kLypkaWFnbm9zaXMvaW1tdW5vbG9neTwva2V5d29y
ZD48a2V5d29yZD5Qcm9zcGVjdGl2ZSBTdHVkaWVzPC9rZXl3b3JkPjxrZXl3b3JkPlJlZ3Jlc3Np
b24gQW5hbHlzaXM8L2tleXdvcmQ+PGtleXdvcmQ+U2Vwc2lzL2Jsb29kLypkaWFnbm9zaXMvZXRp
b2xvZ3kvaW1tdW5vbG9neTwva2V5d29yZD48L2tleXdvcmRzPjxkYXRlcz48eWVhcj4yMDE5PC95
ZWFyPjxwdWItZGF0ZXM+PGRhdGU+TWFyPC9kYXRlPjwvcHViLWRhdGVzPjwvZGF0ZXM+PGlzYm4+
MDAwMy00OTMyPC9pc2JuPjxhY2Nlc3Npb24tbnVtPjI4NjkyNDcyPC9hY2Nlc3Npb24tbnVtPjx1
cmxzPjwvdXJscz48ZWxlY3Ryb25pYy1yZXNvdXJjZS1udW0+MTAuMTA5Ny9zbGEuMDAwMDAwMDAw
MDAwMjQwNjwvZWxlY3Ryb25pYy1yZXNvdXJjZS1udW0+PHJlbW90ZS1kYXRhYmFzZS1wcm92aWRl
cj5OTE08L3JlbW90ZS1kYXRhYmFzZS1wcm92aWRlcj48bGFuZ3VhZ2U+ZW5nPC9sYW5ndWFnZT48
L3JlY29yZD48L0NpdGU+PC9FbmROb3RlPgB=
</w:fldData>
              </w:fldChar>
            </w:r>
            <w:r w:rsidR="00822559">
              <w:rPr>
                <w:sz w:val="24"/>
                <w:szCs w:val="24"/>
              </w:rPr>
              <w:instrText xml:space="preserve"> ADDIN EN.CITE.DATA </w:instrText>
            </w:r>
            <w:r w:rsidR="00822559">
              <w:rPr>
                <w:sz w:val="24"/>
                <w:szCs w:val="24"/>
              </w:rPr>
            </w:r>
            <w:r w:rsidR="00822559">
              <w:rPr>
                <w:sz w:val="24"/>
                <w:szCs w:val="24"/>
              </w:rPr>
              <w:fldChar w:fldCharType="end"/>
            </w:r>
            <w:r w:rsidR="009665C2" w:rsidRPr="00E72EB1">
              <w:rPr>
                <w:sz w:val="24"/>
                <w:szCs w:val="24"/>
              </w:rPr>
              <w:fldChar w:fldCharType="separate"/>
            </w:r>
            <w:r w:rsidR="00822559">
              <w:rPr>
                <w:noProof/>
                <w:sz w:val="24"/>
                <w:szCs w:val="24"/>
              </w:rPr>
              <w:t>(18-20)</w:t>
            </w:r>
            <w:r w:rsidR="009665C2" w:rsidRPr="00E72EB1">
              <w:rPr>
                <w:sz w:val="24"/>
                <w:szCs w:val="24"/>
              </w:rPr>
              <w:fldChar w:fldCharType="end"/>
            </w:r>
          </w:p>
        </w:tc>
      </w:tr>
      <w:tr w:rsidR="00BD18B1" w:rsidRPr="00E72EB1" w:rsidTr="00822559">
        <w:tc>
          <w:tcPr>
            <w:tcW w:w="1560" w:type="dxa"/>
            <w:tcBorders>
              <w:top w:val="nil"/>
              <w:left w:val="nil"/>
              <w:bottom w:val="nil"/>
              <w:right w:val="nil"/>
            </w:tcBorders>
            <w:shd w:val="clear" w:color="auto" w:fill="auto"/>
            <w:vAlign w:val="center"/>
          </w:tcPr>
          <w:p w:rsidR="00BD18B1" w:rsidRPr="00E72EB1" w:rsidRDefault="00BD18B1" w:rsidP="00822559">
            <w:pPr>
              <w:spacing w:line="240" w:lineRule="atLeast"/>
              <w:rPr>
                <w:rFonts w:eastAsia="等线"/>
                <w:color w:val="000000"/>
                <w:sz w:val="24"/>
                <w:szCs w:val="24"/>
              </w:rPr>
            </w:pPr>
            <w:r w:rsidRPr="00E72EB1">
              <w:rPr>
                <w:rFonts w:eastAsia="等线"/>
                <w:color w:val="000000"/>
                <w:sz w:val="24"/>
                <w:szCs w:val="24"/>
              </w:rPr>
              <w:t>LTF</w:t>
            </w:r>
          </w:p>
        </w:tc>
        <w:tc>
          <w:tcPr>
            <w:tcW w:w="3402" w:type="dxa"/>
            <w:tcBorders>
              <w:top w:val="nil"/>
              <w:left w:val="nil"/>
              <w:bottom w:val="nil"/>
              <w:right w:val="nil"/>
            </w:tcBorders>
            <w:shd w:val="clear" w:color="auto" w:fill="auto"/>
            <w:vAlign w:val="center"/>
          </w:tcPr>
          <w:p w:rsidR="00BD18B1" w:rsidRPr="00E72EB1" w:rsidRDefault="00BD18B1" w:rsidP="00822559">
            <w:pPr>
              <w:spacing w:line="240" w:lineRule="atLeast"/>
              <w:jc w:val="left"/>
              <w:rPr>
                <w:rFonts w:eastAsia="等线"/>
                <w:color w:val="000000"/>
                <w:sz w:val="24"/>
                <w:szCs w:val="24"/>
              </w:rPr>
            </w:pPr>
            <w:r w:rsidRPr="00E72EB1">
              <w:rPr>
                <w:rFonts w:eastAsia="等线"/>
                <w:color w:val="000000"/>
                <w:sz w:val="24"/>
                <w:szCs w:val="24"/>
              </w:rPr>
              <w:t>lactotransferrin</w:t>
            </w:r>
          </w:p>
        </w:tc>
        <w:tc>
          <w:tcPr>
            <w:tcW w:w="1701" w:type="dxa"/>
            <w:tcBorders>
              <w:top w:val="nil"/>
              <w:left w:val="nil"/>
              <w:bottom w:val="nil"/>
              <w:right w:val="nil"/>
            </w:tcBorders>
            <w:shd w:val="clear" w:color="auto" w:fill="auto"/>
            <w:vAlign w:val="center"/>
          </w:tcPr>
          <w:p w:rsidR="00BD18B1" w:rsidRPr="00E72EB1" w:rsidRDefault="00FE52F5" w:rsidP="00822559">
            <w:pPr>
              <w:spacing w:line="240" w:lineRule="atLeast"/>
              <w:jc w:val="left"/>
              <w:rPr>
                <w:rFonts w:eastAsia="等线"/>
                <w:color w:val="000000"/>
                <w:sz w:val="24"/>
                <w:szCs w:val="24"/>
              </w:rPr>
            </w:pPr>
            <w:r w:rsidRPr="00E72EB1">
              <w:rPr>
                <w:rFonts w:eastAsia="等线"/>
                <w:color w:val="000000"/>
                <w:sz w:val="24"/>
                <w:szCs w:val="24"/>
              </w:rPr>
              <w:t>3p21.31</w:t>
            </w:r>
          </w:p>
        </w:tc>
        <w:tc>
          <w:tcPr>
            <w:tcW w:w="3685" w:type="dxa"/>
            <w:tcBorders>
              <w:top w:val="nil"/>
              <w:left w:val="nil"/>
              <w:bottom w:val="nil"/>
              <w:right w:val="nil"/>
            </w:tcBorders>
            <w:shd w:val="clear" w:color="auto" w:fill="auto"/>
            <w:vAlign w:val="center"/>
          </w:tcPr>
          <w:p w:rsidR="00BD18B1" w:rsidRPr="00E72EB1" w:rsidRDefault="00BD18B1" w:rsidP="00822559">
            <w:pPr>
              <w:spacing w:line="240" w:lineRule="atLeast"/>
              <w:jc w:val="left"/>
              <w:rPr>
                <w:rFonts w:eastAsia="等线"/>
                <w:color w:val="000000"/>
                <w:sz w:val="24"/>
                <w:szCs w:val="24"/>
              </w:rPr>
            </w:pPr>
            <w:r w:rsidRPr="00E72EB1">
              <w:rPr>
                <w:rFonts w:eastAsia="等线"/>
                <w:color w:val="000000"/>
                <w:sz w:val="24"/>
                <w:szCs w:val="24"/>
              </w:rPr>
              <w:t>Antimicrobials</w:t>
            </w:r>
          </w:p>
        </w:tc>
        <w:tc>
          <w:tcPr>
            <w:tcW w:w="3544" w:type="dxa"/>
            <w:tcBorders>
              <w:bottom w:val="nil"/>
            </w:tcBorders>
          </w:tcPr>
          <w:p w:rsidR="00FE52F5" w:rsidRPr="00E72EB1" w:rsidRDefault="00FE52F5" w:rsidP="00822559">
            <w:pPr>
              <w:widowControl/>
              <w:spacing w:line="240" w:lineRule="atLeast"/>
              <w:jc w:val="left"/>
              <w:rPr>
                <w:sz w:val="24"/>
                <w:szCs w:val="24"/>
              </w:rPr>
            </w:pPr>
            <w:r w:rsidRPr="00E72EB1">
              <w:rPr>
                <w:sz w:val="24"/>
                <w:szCs w:val="24"/>
              </w:rPr>
              <w:t xml:space="preserve">Trauma: </w:t>
            </w:r>
            <w:r w:rsidR="00107F2C" w:rsidRPr="00E72EB1">
              <w:rPr>
                <w:sz w:val="24"/>
                <w:szCs w:val="24"/>
              </w:rPr>
              <w:fldChar w:fldCharType="begin">
                <w:fldData xml:space="preserve">PEVuZE5vdGU+PENpdGU+PEF1dGhvcj5MaTwvQXV0aG9yPjxZZWFyPjIwMTY8L1llYXI+PFJlY051
bT4zNDwvUmVjTnVtPjxEaXNwbGF5VGV4dD4oMjEpPC9EaXNwbGF5VGV4dD48cmVjb3JkPjxyZWMt
bnVtYmVyPjM0PC9yZWMtbnVtYmVyPjxmb3JlaWduLWtleXM+PGtleSBhcHA9IkVOIiBkYi1pZD0i
NTk5czJlYXNjZmUyZjJlOXcyc3hwZXQ2OXJyemFlenN4OXhmIiB0aW1lc3RhbXA9IjE2NDIyMjcw
MjUiPjM0PC9rZXk+PC9mb3JlaWduLWtleXM+PHJlZi10eXBlIG5hbWU9IkpvdXJuYWwgQXJ0aWNs
ZSI+MTc8L3JlZi10eXBlPjxjb250cmlidXRvcnM+PGF1dGhvcnM+PGF1dGhvcj5MaSwgWi48L2F1
dGhvcj48YXV0aG9yPldhbmcsIFEuPC9hdXRob3I+PGF1dGhvcj5ZdSwgSC48L2F1dGhvcj48YXV0
aG9yPlpvdSwgSy48L2F1dGhvcj48YXV0aG9yPlhpLCBZLjwvYXV0aG9yPjxhdXRob3I+TWksIFcu
PC9hdXRob3I+PGF1dGhvcj5NYSwgWS48L2F1dGhvcj48L2F1dGhvcnM+PC9jb250cmlidXRvcnM+
PGF1dGgtYWRkcmVzcz5Gcm9tIHRoZSAqRGVwYXJ0bWVudHMgb2YgQnVybiBTdXJnZXJ5LCDigKBV
cmluYXJ5IFN1cmdlcnksIGFuZCDigKFPYnN0ZXRyaWNzIGFuZCBHeW5lY29sb2d5LCBKaW5hbiBD
ZW50ZXIgSG9zcGl0YWwgQWZmaWxpYXRlZCB0byBTaGFuZG9uZyBVbml2ZXJzaXR5LCBDaGluYTsg
YW5kIMKnWmhhbmdxaXUgTm8uNCBQZW9wbGUmYXBvcztzIEhvc3BpdGFsLCBKaW5hbiwgQ2hpbmEu
PC9hdXRoLWFkZHJlc3M+PHRpdGxlcz48dGl0bGU+U2NyZWVuaW5nIG9mIEtleSBHZW5lcyBpbiBT
ZXZlcmUgQnVybiBJbmp1cnkgYXQgRGlmZmVyZW50IFN0YWdlcyB2aWEgQW5hbHl6aW5nIEdlbmUg
RXhwcmVzc2lvbiBEYXRhPC90aXRsZT48c2Vjb25kYXJ5LXRpdGxlPkogQnVybiBDYXJlIFJlczwv
c2Vjb25kYXJ5LXRpdGxlPjxhbHQtdGl0bGU+Sm91cm5hbCBvZiBidXJuIGNhcmUgJmFtcDsgcmVz
ZWFyY2ggOiBvZmZpY2lhbCBwdWJsaWNhdGlvbiBvZiB0aGUgQW1lcmljYW4gQnVybiBBc3NvY2lh
dGlvbjwvYWx0LXRpdGxlPjwvdGl0bGVzPjxwZXJpb2RpY2FsPjxmdWxsLXRpdGxlPkogQnVybiBD
YXJlIFJlczwvZnVsbC10aXRsZT48YWJici0xPkpvdXJuYWwgb2YgYnVybiBjYXJlICZhbXA7IHJl
c2VhcmNoIDogb2ZmaWNpYWwgcHVibGljYXRpb24gb2YgdGhlIEFtZXJpY2FuIEJ1cm4gQXNzb2Np
YXRpb248L2FiYnItMT48L3BlcmlvZGljYWw+PGFsdC1wZXJpb2RpY2FsPjxmdWxsLXRpdGxlPkog
QnVybiBDYXJlIFJlczwvZnVsbC10aXRsZT48YWJici0xPkpvdXJuYWwgb2YgYnVybiBjYXJlICZh
bXA7IHJlc2VhcmNoIDogb2ZmaWNpYWwgcHVibGljYXRpb24gb2YgdGhlIEFtZXJpY2FuIEJ1cm4g
QXNzb2NpYXRpb248L2FiYnItMT48L2FsdC1wZXJpb2RpY2FsPjxwYWdlcz5lMjU0LTYyPC9wYWdl
cz48dm9sdW1lPjM3PC92b2x1bWU+PG51bWJlcj4zPC9udW1iZXI+PGVkaXRpb24+MjAxNC8xMS8y
MTwvZWRpdGlvbj48a2V5d29yZHM+PGtleXdvcmQ+QnVybnMvKmdlbmV0aWNzPC9rZXl3b3JkPjxr
ZXl3b3JkPkNhc2UtQ29udHJvbCBTdHVkaWVzPC9rZXl3b3JkPjxrZXl3b3JkPipHZW5lIEV4cHJl
c3Npb24gUHJvZmlsaW5nPC9rZXl3b3JkPjxrZXl3b3JkPkdlbmUgUmVndWxhdG9yeSBOZXR3b3Jr
czwva2V5d29yZD48a2V5d29yZD5IdW1hbnM8L2tleXdvcmQ+PGtleXdvcmQ+T2xpZ29udWNsZW90
aWRlIEFycmF5IFNlcXVlbmNlIEFuYWx5c2lzPC9rZXl3b3JkPjxrZXl3b3JkPipQcm90ZWluIElu
dGVyYWN0aW9uIE1hcHM8L2tleXdvcmQ+PGtleXdvcmQ+U2lnbmFsIFRyYW5zZHVjdGlvbjwva2V5
d29yZD48L2tleXdvcmRzPjxkYXRlcz48eWVhcj4yMDE2PC95ZWFyPjxwdWItZGF0ZXM+PGRhdGU+
TWF5LUp1bjwvZGF0ZT48L3B1Yi1kYXRlcz48L2RhdGVzPjxpc2JuPjE1NTktMDQ3eDwvaXNibj48
YWNjZXNzaW9uLW51bT4yNTQxMjA1MzwvYWNjZXNzaW9uLW51bT48dXJscz48L3VybHM+PGVsZWN0
cm9uaWMtcmVzb3VyY2UtbnVtPjEwLjEwOTcvYmNyLjAwMDAwMDAwMDAwMDAxNzk8L2VsZWN0cm9u
aWMtcmVzb3VyY2UtbnVtPjxyZW1vdGUtZGF0YWJhc2UtcHJvdmlkZXI+TkxNPC9yZW1vdGUtZGF0
YWJhc2UtcHJvdmlkZXI+PGxhbmd1YWdlPmVuZzwvbGFuZ3VhZ2U+PC9yZWNvcmQ+PC9DaXRlPjwv
RW5kTm90ZT5=
</w:fldData>
              </w:fldChar>
            </w:r>
            <w:r w:rsidR="00822559">
              <w:rPr>
                <w:sz w:val="24"/>
                <w:szCs w:val="24"/>
              </w:rPr>
              <w:instrText xml:space="preserve"> ADDIN EN.CITE </w:instrText>
            </w:r>
            <w:r w:rsidR="00822559">
              <w:rPr>
                <w:sz w:val="24"/>
                <w:szCs w:val="24"/>
              </w:rPr>
              <w:fldChar w:fldCharType="begin">
                <w:fldData xml:space="preserve">PEVuZE5vdGU+PENpdGU+PEF1dGhvcj5MaTwvQXV0aG9yPjxZZWFyPjIwMTY8L1llYXI+PFJlY051
bT4zNDwvUmVjTnVtPjxEaXNwbGF5VGV4dD4oMjEpPC9EaXNwbGF5VGV4dD48cmVjb3JkPjxyZWMt
bnVtYmVyPjM0PC9yZWMtbnVtYmVyPjxmb3JlaWduLWtleXM+PGtleSBhcHA9IkVOIiBkYi1pZD0i
NTk5czJlYXNjZmUyZjJlOXcyc3hwZXQ2OXJyemFlenN4OXhmIiB0aW1lc3RhbXA9IjE2NDIyMjcw
MjUiPjM0PC9rZXk+PC9mb3JlaWduLWtleXM+PHJlZi10eXBlIG5hbWU9IkpvdXJuYWwgQXJ0aWNs
ZSI+MTc8L3JlZi10eXBlPjxjb250cmlidXRvcnM+PGF1dGhvcnM+PGF1dGhvcj5MaSwgWi48L2F1
dGhvcj48YXV0aG9yPldhbmcsIFEuPC9hdXRob3I+PGF1dGhvcj5ZdSwgSC48L2F1dGhvcj48YXV0
aG9yPlpvdSwgSy48L2F1dGhvcj48YXV0aG9yPlhpLCBZLjwvYXV0aG9yPjxhdXRob3I+TWksIFcu
PC9hdXRob3I+PGF1dGhvcj5NYSwgWS48L2F1dGhvcj48L2F1dGhvcnM+PC9jb250cmlidXRvcnM+
PGF1dGgtYWRkcmVzcz5Gcm9tIHRoZSAqRGVwYXJ0bWVudHMgb2YgQnVybiBTdXJnZXJ5LCDigKBV
cmluYXJ5IFN1cmdlcnksIGFuZCDigKFPYnN0ZXRyaWNzIGFuZCBHeW5lY29sb2d5LCBKaW5hbiBD
ZW50ZXIgSG9zcGl0YWwgQWZmaWxpYXRlZCB0byBTaGFuZG9uZyBVbml2ZXJzaXR5LCBDaGluYTsg
YW5kIMKnWmhhbmdxaXUgTm8uNCBQZW9wbGUmYXBvcztzIEhvc3BpdGFsLCBKaW5hbiwgQ2hpbmEu
PC9hdXRoLWFkZHJlc3M+PHRpdGxlcz48dGl0bGU+U2NyZWVuaW5nIG9mIEtleSBHZW5lcyBpbiBT
ZXZlcmUgQnVybiBJbmp1cnkgYXQgRGlmZmVyZW50IFN0YWdlcyB2aWEgQW5hbHl6aW5nIEdlbmUg
RXhwcmVzc2lvbiBEYXRhPC90aXRsZT48c2Vjb25kYXJ5LXRpdGxlPkogQnVybiBDYXJlIFJlczwv
c2Vjb25kYXJ5LXRpdGxlPjxhbHQtdGl0bGU+Sm91cm5hbCBvZiBidXJuIGNhcmUgJmFtcDsgcmVz
ZWFyY2ggOiBvZmZpY2lhbCBwdWJsaWNhdGlvbiBvZiB0aGUgQW1lcmljYW4gQnVybiBBc3NvY2lh
dGlvbjwvYWx0LXRpdGxlPjwvdGl0bGVzPjxwZXJpb2RpY2FsPjxmdWxsLXRpdGxlPkogQnVybiBD
YXJlIFJlczwvZnVsbC10aXRsZT48YWJici0xPkpvdXJuYWwgb2YgYnVybiBjYXJlICZhbXA7IHJl
c2VhcmNoIDogb2ZmaWNpYWwgcHVibGljYXRpb24gb2YgdGhlIEFtZXJpY2FuIEJ1cm4gQXNzb2Np
YXRpb248L2FiYnItMT48L3BlcmlvZGljYWw+PGFsdC1wZXJpb2RpY2FsPjxmdWxsLXRpdGxlPkog
QnVybiBDYXJlIFJlczwvZnVsbC10aXRsZT48YWJici0xPkpvdXJuYWwgb2YgYnVybiBjYXJlICZh
bXA7IHJlc2VhcmNoIDogb2ZmaWNpYWwgcHVibGljYXRpb24gb2YgdGhlIEFtZXJpY2FuIEJ1cm4g
QXNzb2NpYXRpb248L2FiYnItMT48L2FsdC1wZXJpb2RpY2FsPjxwYWdlcz5lMjU0LTYyPC9wYWdl
cz48dm9sdW1lPjM3PC92b2x1bWU+PG51bWJlcj4zPC9udW1iZXI+PGVkaXRpb24+MjAxNC8xMS8y
MTwvZWRpdGlvbj48a2V5d29yZHM+PGtleXdvcmQ+QnVybnMvKmdlbmV0aWNzPC9rZXl3b3JkPjxr
ZXl3b3JkPkNhc2UtQ29udHJvbCBTdHVkaWVzPC9rZXl3b3JkPjxrZXl3b3JkPipHZW5lIEV4cHJl
c3Npb24gUHJvZmlsaW5nPC9rZXl3b3JkPjxrZXl3b3JkPkdlbmUgUmVndWxhdG9yeSBOZXR3b3Jr
czwva2V5d29yZD48a2V5d29yZD5IdW1hbnM8L2tleXdvcmQ+PGtleXdvcmQ+T2xpZ29udWNsZW90
aWRlIEFycmF5IFNlcXVlbmNlIEFuYWx5c2lzPC9rZXl3b3JkPjxrZXl3b3JkPipQcm90ZWluIElu
dGVyYWN0aW9uIE1hcHM8L2tleXdvcmQ+PGtleXdvcmQ+U2lnbmFsIFRyYW5zZHVjdGlvbjwva2V5
d29yZD48L2tleXdvcmRzPjxkYXRlcz48eWVhcj4yMDE2PC95ZWFyPjxwdWItZGF0ZXM+PGRhdGU+
TWF5LUp1bjwvZGF0ZT48L3B1Yi1kYXRlcz48L2RhdGVzPjxpc2JuPjE1NTktMDQ3eDwvaXNibj48
YWNjZXNzaW9uLW51bT4yNTQxMjA1MzwvYWNjZXNzaW9uLW51bT48dXJscz48L3VybHM+PGVsZWN0
cm9uaWMtcmVzb3VyY2UtbnVtPjEwLjEwOTcvYmNyLjAwMDAwMDAwMDAwMDAxNzk8L2VsZWN0cm9u
aWMtcmVzb3VyY2UtbnVtPjxyZW1vdGUtZGF0YWJhc2UtcHJvdmlkZXI+TkxNPC9yZW1vdGUtZGF0
YWJhc2UtcHJvdmlkZXI+PGxhbmd1YWdlPmVuZzwvbGFuZ3VhZ2U+PC9yZWNvcmQ+PC9DaXRlPjwv
RW5kTm90ZT5=
</w:fldData>
              </w:fldChar>
            </w:r>
            <w:r w:rsidR="00822559">
              <w:rPr>
                <w:sz w:val="24"/>
                <w:szCs w:val="24"/>
              </w:rPr>
              <w:instrText xml:space="preserve"> ADDIN EN.CITE.DATA </w:instrText>
            </w:r>
            <w:r w:rsidR="00822559">
              <w:rPr>
                <w:sz w:val="24"/>
                <w:szCs w:val="24"/>
              </w:rPr>
            </w:r>
            <w:r w:rsidR="00822559">
              <w:rPr>
                <w:sz w:val="24"/>
                <w:szCs w:val="24"/>
              </w:rPr>
              <w:fldChar w:fldCharType="end"/>
            </w:r>
            <w:r w:rsidR="00107F2C" w:rsidRPr="00E72EB1">
              <w:rPr>
                <w:sz w:val="24"/>
                <w:szCs w:val="24"/>
              </w:rPr>
              <w:fldChar w:fldCharType="separate"/>
            </w:r>
            <w:r w:rsidR="00822559">
              <w:rPr>
                <w:noProof/>
                <w:sz w:val="24"/>
                <w:szCs w:val="24"/>
              </w:rPr>
              <w:t>(21)</w:t>
            </w:r>
            <w:r w:rsidR="00107F2C" w:rsidRPr="00E72EB1">
              <w:rPr>
                <w:sz w:val="24"/>
                <w:szCs w:val="24"/>
              </w:rPr>
              <w:fldChar w:fldCharType="end"/>
            </w:r>
          </w:p>
          <w:p w:rsidR="00BD18B1" w:rsidRPr="00E72EB1" w:rsidRDefault="00FE52F5" w:rsidP="00822559">
            <w:pPr>
              <w:widowControl/>
              <w:spacing w:line="240" w:lineRule="atLeast"/>
              <w:jc w:val="left"/>
              <w:rPr>
                <w:sz w:val="24"/>
                <w:szCs w:val="24"/>
              </w:rPr>
            </w:pPr>
            <w:r w:rsidRPr="00E72EB1">
              <w:rPr>
                <w:sz w:val="24"/>
                <w:szCs w:val="24"/>
              </w:rPr>
              <w:t>Sepsis:</w:t>
            </w:r>
            <w:r w:rsidR="009665C2" w:rsidRPr="00E72EB1">
              <w:rPr>
                <w:sz w:val="24"/>
                <w:szCs w:val="24"/>
              </w:rPr>
              <w:t xml:space="preserve"> </w:t>
            </w:r>
            <w:r w:rsidR="009665C2" w:rsidRPr="00E72EB1">
              <w:rPr>
                <w:sz w:val="24"/>
                <w:szCs w:val="24"/>
              </w:rPr>
              <w:fldChar w:fldCharType="begin">
                <w:fldData xml:space="preserve">PEVuZE5vdGU+PENpdGU+PEF1dGhvcj5BbG1hbnNhPC9BdXRob3I+PFllYXI+MjAxOTwvWWVhcj48
UmVjTnVtPjMyPC9SZWNOdW0+PERpc3BsYXlUZXh0PigyMCwgMjIpPC9EaXNwbGF5VGV4dD48cmVj
b3JkPjxyZWMtbnVtYmVyPjMyPC9yZWMtbnVtYmVyPjxmb3JlaWduLWtleXM+PGtleSBhcHA9IkVO
IiBkYi1pZD0iNTk5czJlYXNjZmUyZjJlOXcyc3hwZXQ2OXJyemFlenN4OXhmIiB0aW1lc3RhbXA9
IjE2NDIyMjY2NjMiPjMyPC9rZXk+PC9mb3JlaWduLWtleXM+PHJlZi10eXBlIG5hbWU9IkpvdXJu
YWwgQXJ0aWNsZSI+MTc8L3JlZi10eXBlPjxjb250cmlidXRvcnM+PGF1dGhvcnM+PGF1dGhvcj5B
bG1hbnNhLCBSLjwvYXV0aG9yPjxhdXRob3I+T3J0ZWdhLCBBLjwvYXV0aG9yPjxhdXRob3I+w4F2
aWxhLUFsb25zbywgQS48L2F1dGhvcj48YXV0aG9yPkhlcmVkaWEtUm9kcsOtZ3VleiwgTS48L2F1
dGhvcj48YXV0aG9yPk1hcnTDrW4sIFMuPC9hdXRob3I+PGF1dGhvcj5CZW5hdmlkZXMsIEQuPC9h
dXRob3I+PGF1dGhvcj5NYXJ0w61uLUZlcm5hbmRleiwgTS48L2F1dGhvcj48YXV0aG9yPlJpY28s
IEwuPC9hdXRob3I+PGF1dGhvcj5BbGRlY29hLCBDLjwvYXV0aG9yPjxhdXRob3I+UmljbywgSi48
L2F1dGhvcj48YXV0aG9yPkzDs3BleiBkZSBDZW5hcnJ1emFiZWl0aWEsIEkuPC9hdXRob3I+PGF1
dGhvcj5CZWx0csOhbiBkZSBIZXJlZGlhLCBKLjwvYXV0aG9yPjxhdXRob3I+R29tZXotU2FuY2hl
eiwgRS48L2F1dGhvcj48YXV0aG9yPkFyYWfDs24sIE0uPC9hdXRob3I+PGF1dGhvcj5BbmRyw6lz
LCBDLjwvYXV0aG9yPjxhdXRob3I+Q2Fsdm8sIEQuPC9hdXRob3I+PGF1dGhvcj5BbmRhbHV6LU9q
ZWRhLCBELjwvYXV0aG9yPjxhdXRob3I+TGl1LCBQLjwvYXV0aG9yPjxhdXRob3I+QmxhbmNvLUFu
dG9uYSwgRi48L2F1dGhvcj48YXV0aG9yPkJsYW5jbywgTC48L2F1dGhvcj48YXV0aG9yPkfDs21l
ei1IZXJyZXJhcywgSi4gSS48L2F1dGhvcj48YXV0aG9yPlRhbWF5bywgRS48L2F1dGhvcj48YXV0
aG9yPkJlcm1lam8tTWFydGluLCBKLiBGLjwvYXV0aG9yPjwvYXV0aG9ycz48L2NvbnRyaWJ1dG9y
cz48YXV0aC1hZGRyZXNzPkdyb3VwIGZvciBCaW9tZWRpY2FsIFJlc2VhcmNoIGluIFNlcHNpcyAo
QmlvIFNlcHNpcyksIEhvc3BpdGFsIENsw61uaWNvIFVuaXZlcnNpdGFyaW8gZGUgVmFsbGFkb2xp
ZC9JRUNTQ1lMLCBWYWxsYWRvbGlkLCBTcGFpbi4mI3hEO0FuZXN0aGVzaW9sb2d5IGFuZCBSZWFu
aW1hdGlvbiBTZXJ2aWNlLCBIb3NwaXRhbCBDbMOtbmljbyBVbml2ZXJzaXRhcmlvIGRlIFZhbGxh
ZG9saWQsIFZhbGxhZG9saWQsIFNwYWluLiYjeEQ7QW5lc3RoZXNpb2xvZ3kgYW5kIFJlYW5pbWF0
aW9uIFNlcnZpY2UsIEhvc3BpdGFsIFVuaXZlcnNpdGFyaW8gUsOtbyBIb3J0ZWdhLCBWYWxsYWRv
bGlkLCBTcGFpbi4mI3hEO0dlbmVyYWwgU3VyZ2VyeSBTZXJ2aWNlLCBIb3NwaXRhbCBDbMOtbmlj
byBVbml2ZXJzaXRhcmlvIGRlIFZhbGxhZG9saWQsIFZhbGxhZG9saWQsIFNwYWluLiYjeEQ7Q2xp
bmljYWwgQW5hbHlzaXMgU2VydmljZSwgSG9zcGl0YWwgQ2zDrW5pY28gVW5pdmVyc2l0YXJpbyBk
ZSBWYWxsYWRvbGlkLCBWYWxsYWRvbGlkLCBTcGFpbi4mI3hEO0ludGVuc2l2ZSBDYXJlIE1lZGlj
aW5lIFNlcnZpY2UsIEhvc3BpdGFsIENsw61uaWNvIFVuaXZlcnNpdGFyaW8gZGUgVmFsbGFkb2xp
ZCwgVmFsbGFkb2xpZCwgU3BhaW4uJiN4RDtDZW50ZXIgZm9yIEhlbW9kb25hdGlvbiBhbmQgSGVt
b3RoZXJhcHkgb2YgQ2FzdGlsbGEgeSBMZcOzbiAoQ0hFTUNZTCksIExlw7NuLCBTcGFpbi48L2F1
dGgtYWRkcmVzcz48dGl0bGVzPjx0aXRsZT5RdWFudGlmaWNhdGlvbiBvZiBJbW11bmUgRHlzcmVn
dWxhdGlvbiBieSBOZXh0LWdlbmVyYXRpb24gUG9seW1lcmFzZSBDaGFpbiBSZWFjdGlvbiB0byBJ
bXByb3ZlIFNlcHNpcyBEaWFnbm9zaXMgaW4gU3VyZ2ljYWwgUGF0aWVudHM8L3RpdGxlPjxzZWNv
bmRhcnktdGl0bGU+QW5uIFN1cmc8L3NlY29uZGFyeS10aXRsZT48YWx0LXRpdGxlPkFubmFscyBv
ZiBzdXJnZXJ5PC9hbHQtdGl0bGU+PC90aXRsZXM+PHBlcmlvZGljYWw+PGZ1bGwtdGl0bGU+QW5u
IFN1cmc8L2Z1bGwtdGl0bGU+PGFiYnItMT5Bbm5hbHMgb2Ygc3VyZ2VyeTwvYWJici0xPjwvcGVy
aW9kaWNhbD48YWx0LXBlcmlvZGljYWw+PGZ1bGwtdGl0bGU+QW5uIFN1cmc8L2Z1bGwtdGl0bGU+
PGFiYnItMT5Bbm5hbHMgb2Ygc3VyZ2VyeTwvYWJici0xPjwvYWx0LXBlcmlvZGljYWw+PHBhZ2Vz
PjU0NS01NTM8L3BhZ2VzPjx2b2x1bWU+MjY5PC92b2x1bWU+PG51bWJlcj4zPC9udW1iZXI+PGVk
aXRpb24+MjAxNy8wNy8xMjwvZWRpdGlvbj48a2V5d29yZHM+PGtleXdvcmQ+QWR1bHQ8L2tleXdv
cmQ+PGtleXdvcmQ+QWdlZDwva2V5d29yZD48a2V5d29yZD5BZ2VkLCA4MCBhbmQgb3Zlcjwva2V5
d29yZD48a2V5d29yZD5CaW9tYXJrZXJzL2Jsb29kPC9rZXl3b3JkPjxrZXl3b3JkPkZlbWFsZTwv
a2V5d29yZD48a2V5d29yZD5HZW5ldGljIE1hcmtlcnM8L2tleXdvcmQ+PGtleXdvcmQ+SHVtYW5z
PC9rZXl3b3JkPjxrZXl3b3JkPkltbXVuZSBTeXN0ZW0gRGlzZWFzZXMvYmxvb2QvKmRpYWdub3Np
cy9ldGlvbG9neTwva2V5d29yZD48a2V5d29yZD5NYWxlPC9rZXl3b3JkPjxrZXl3b3JkPk1pZGRs
ZSBBZ2VkPC9rZXl3b3JkPjxrZXl3b3JkPk11bHRpdmFyaWF0ZSBBbmFseXNpczwva2V5d29yZD48
a2V5d29yZD5Qb2x5bWVyYXNlIENoYWluIFJlYWN0aW9uLyptZXRob2RzPC9rZXl3b3JkPjxrZXl3
b3JkPlBvc3RvcGVyYXRpdmUgQ29tcGxpY2F0aW9ucy9ibG9vZC8qZGlhZ25vc2lzL2ltbXVub2xv
Z3k8L2tleXdvcmQ+PGtleXdvcmQ+UHJvc3BlY3RpdmUgU3R1ZGllczwva2V5d29yZD48a2V5d29y
ZD5SZWdyZXNzaW9uIEFuYWx5c2lzPC9rZXl3b3JkPjxrZXl3b3JkPlNlcHNpcy9ibG9vZC8qZGlh
Z25vc2lzL2V0aW9sb2d5L2ltbXVub2xvZ3k8L2tleXdvcmQ+PC9rZXl3b3Jkcz48ZGF0ZXM+PHll
YXI+MjAxOTwveWVhcj48cHViLWRhdGVzPjxkYXRlPk1hcjwvZGF0ZT48L3B1Yi1kYXRlcz48L2Rh
dGVzPjxpc2JuPjAwMDMtNDkzMjwvaXNibj48YWNjZXNzaW9uLW51bT4yODY5MjQ3MjwvYWNjZXNz
aW9uLW51bT48dXJscz48L3VybHM+PGVsZWN0cm9uaWMtcmVzb3VyY2UtbnVtPjEwLjEwOTcvc2xh
LjAwMDAwMDAwMDAwMDI0MDY8L2VsZWN0cm9uaWMtcmVzb3VyY2UtbnVtPjxyZW1vdGUtZGF0YWJh
c2UtcHJvdmlkZXI+TkxNPC9yZW1vdGUtZGF0YWJhc2UtcHJvdmlkZXI+PGxhbmd1YWdlPmVuZzwv
bGFuZ3VhZ2U+PC9yZWNvcmQ+PC9DaXRlPjxDaXRlPjxBdXRob3I+TW9yZW5vLU5hdmFycmV0ZTwv
QXV0aG9yPjxZZWFyPjIwMjE8L1llYXI+PFJlY051bT4zMzwvUmVjTnVtPjxyZWNvcmQ+PHJlYy1u
dW1iZXI+MzM8L3JlYy1udW1iZXI+PGZvcmVpZ24ta2V5cz48a2V5IGFwcD0iRU4iIGRiLWlkPSI1
OTlzMmVhc2NmZTJmMmU5dzJzeHBldDY5cnJ6YWV6c3g5eGYiIHRpbWVzdGFtcD0iMTY0MjIyNjY5
MSI+MzM8L2tleT48L2ZvcmVpZ24ta2V5cz48cmVmLXR5cGUgbmFtZT0iSm91cm5hbCBBcnRpY2xl
Ij4xNzwvcmVmLXR5cGU+PGNvbnRyaWJ1dG9ycz48YXV0aG9ycz48YXV0aG9yPk1vcmVuby1OYXZh
cnJldGUsIEouIE0uPC9hdXRob3I+PGF1dGhvcj5Db21hcywgRi48L2F1dGhvcj48YXV0aG9yPmRl
IEphZ2VyLCBWLjwvYXV0aG9yPjxhdXRob3I+RmVybsOhbmRlei1SZWFsLCBKLiBNLjwvYXV0aG9y
PjxhdXRob3I+Qm91bWEsIEguIFIuPC9hdXRob3I+PC9hdXRob3JzPjwvY29udHJpYnV0b3JzPjxh
dXRoLWFkZHJlc3M+RGVwYXJ0bWVudCBvZiBEaWFiZXRlcywgRW5kb2NyaW5vbG9neSBhbmQgTnV0
cml0aW9uIChVREVOKSwgSG9zcGl0YWwgb2YgR2lyb25hICZxdW90O0RyIEpvc2VwIFRydWV0YSZx
dW90OyBhbmQgSW5zdGl0dXQgZCZhcG9zO0ludmVzdGlnYWNpw7MgQmlvbcOoZGljYSBkZSBHaXJv
bmEgKElkSUJHaSksIEdpcm9uYSwgU3BhaW4uJiN4RDtDSUJFUiBkZSBsYSBGaXNpb3BhdG9sb2fD
rWEgZGUgbGEgT2Jlc2lkYWQgeSBOdXRyaWNpw7NuIChDSUJFUm9ibikgKENCMDYvMDMvMDEwKSwg
R2lyb25hLCBTcGFpbi4mI3hEO0RlcGFydG1lbnQgb2YgTWVkaWNpbmUsIFVuaXZlcnNpdGF0IGRl
IEdpcm9uYSwgR2lyb25hLCBTcGFpbi4mI3hEO0RlcGFydG1lbnQgb2YgQ2xpbmljYWwgUGhhcm1h
Y3kgYW5kIFBoYXJtYWNvbG9neSwgVW5pdmVyc2l0eSBNZWRpY2FsIENlbnRlciBHcm9uaW5nZW4s
IFVuaXZlcnNpdHkgb2YgR3JvbmluZ2VuLCBHcm9uaW5nZW4sIE5ldGhlcmxhbmRzLiYjeEQ7RGVw
YXJ0bWVudCBvZiBJbnRlcm5hbCBNZWRpY2luZSwgVW5pdmVyc2l0eSBNZWRpY2FsIENlbnRlciBH
cm9uaW5nZW4sIFVuaXZlcnNpdHkgb2YgR3JvbmluZ2VuLCBHcm9uaW5nZW4sIE5ldGhlcmxhbmRz
LjwvYXV0aC1hZGRyZXNzPjx0aXRsZXM+PHRpdGxlPkNlY2FsIExpZ2F0aW9uIGFuZCBQdW5jdHVy
ZS1JbmR1Y2VkIFNlcHNpcyBQcm9tb3RlcyBCcm93biBBZGlwb3NlIFRpc3N1ZSBJbmZsYW1tYXRp
b24gV2l0aG91dCBBbnkgSW1wYWN0IG9uIEV4cHJlc3Npb24gb2YgVGhlcm1vZ2VuaWMtUmVsYXRl
ZCBHZW5lczwvdGl0bGU+PHNlY29uZGFyeS10aXRsZT5Gcm9udCBQaHlzaW9sPC9zZWNvbmRhcnkt
dGl0bGU+PGFsdC10aXRsZT5Gcm9udGllcnMgaW4gcGh5c2lvbG9neTwvYWx0LXRpdGxlPjwvdGl0
bGVzPjxwZXJpb2RpY2FsPjxmdWxsLXRpdGxlPkZyb250IFBoeXNpb2w8L2Z1bGwtdGl0bGU+PGFi
YnItMT5Gcm9udGllcnMgaW4gcGh5c2lvbG9neTwvYWJici0xPjwvcGVyaW9kaWNhbD48YWx0LXBl
cmlvZGljYWw+PGZ1bGwtdGl0bGU+RnJvbnQgUGh5c2lvbDwvZnVsbC10aXRsZT48YWJici0xPkZy
b250aWVycyBpbiBwaHlzaW9sb2d5PC9hYmJyLTE+PC9hbHQtcGVyaW9kaWNhbD48cGFnZXM+Njky
NjE4PC9wYWdlcz48dm9sdW1lPjEyPC92b2x1bWU+PGVkaXRpb24+MjAyMS8wNy8zMDwvZWRpdGlv
bj48a2V5d29yZHM+PGtleXdvcmQ+YnJvd24gYWRpcG9zZSB0aXNzdWU8L2tleXdvcmQ+PGtleXdv
cmQ+Y2VjYWwgbGlnYXRpb24gYW5kIHB1bmN0dXJlPC9rZXl3b3JkPjxrZXl3b3JkPmluZmxhbW1h
dGlvbjwva2V5d29yZD48a2V5d29yZD5zZXBzaXM8L2tleXdvcmQ+PGtleXdvcmQ+d2hpdGUgYWRp
cG9zZSB0aXNzdWU8L2tleXdvcmQ+PGtleXdvcmQ+b3IgZmluYW5jaWFsIHJlbGF0aW9uc2hpcHMg
dGhhdCBjb3VsZCBiZSBjb25zdHJ1ZWQgYXMgYSBwb3RlbnRpYWwgY29uZmxpY3Qgb2Y8L2tleXdv
cmQ+PGtleXdvcmQ+aW50ZXJlc3QuPC9rZXl3b3JkPjwva2V5d29yZHM+PGRhdGVzPjx5ZWFyPjIw
MjE8L3llYXI+PC9kYXRlcz48aXNibj4xNjY0LTA0MlggKFByaW50KSYjeEQ7MTY2NC0wNDJ4PC9p
c2JuPjxhY2Nlc3Npb24tbnVtPjM0MzIyMDM3PC9hY2Nlc3Npb24tbnVtPjx1cmxzPjwvdXJscz48
Y3VzdG9tMj5QTUM4MzEzMjk3PC9jdXN0b20yPjxlbGVjdHJvbmljLXJlc291cmNlLW51bT4xMC4z
Mzg5L2ZwaHlzLjIwMjEuNjkyNjE4PC9lbGVjdHJvbmljLXJlc291cmNlLW51bT48cmVtb3RlLWRh
dGFiYXNlLXByb3ZpZGVyPk5MTTwvcmVtb3RlLWRhdGFiYXNlLXByb3ZpZGVyPjxsYW5ndWFnZT5l
bmc8L2xhbmd1YWdlPjwvcmVjb3JkPjwvQ2l0ZT48L0VuZE5vdGU+
</w:fldData>
              </w:fldChar>
            </w:r>
            <w:r w:rsidR="00822559">
              <w:rPr>
                <w:sz w:val="24"/>
                <w:szCs w:val="24"/>
              </w:rPr>
              <w:instrText xml:space="preserve"> ADDIN EN.CITE </w:instrText>
            </w:r>
            <w:r w:rsidR="00822559">
              <w:rPr>
                <w:sz w:val="24"/>
                <w:szCs w:val="24"/>
              </w:rPr>
              <w:fldChar w:fldCharType="begin">
                <w:fldData xml:space="preserve">PEVuZE5vdGU+PENpdGU+PEF1dGhvcj5BbG1hbnNhPC9BdXRob3I+PFllYXI+MjAxOTwvWWVhcj48
UmVjTnVtPjMyPC9SZWNOdW0+PERpc3BsYXlUZXh0PigyMCwgMjIpPC9EaXNwbGF5VGV4dD48cmVj
b3JkPjxyZWMtbnVtYmVyPjMyPC9yZWMtbnVtYmVyPjxmb3JlaWduLWtleXM+PGtleSBhcHA9IkVO
IiBkYi1pZD0iNTk5czJlYXNjZmUyZjJlOXcyc3hwZXQ2OXJyemFlenN4OXhmIiB0aW1lc3RhbXA9
IjE2NDIyMjY2NjMiPjMyPC9rZXk+PC9mb3JlaWduLWtleXM+PHJlZi10eXBlIG5hbWU9IkpvdXJu
YWwgQXJ0aWNsZSI+MTc8L3JlZi10eXBlPjxjb250cmlidXRvcnM+PGF1dGhvcnM+PGF1dGhvcj5B
bG1hbnNhLCBSLjwvYXV0aG9yPjxhdXRob3I+T3J0ZWdhLCBBLjwvYXV0aG9yPjxhdXRob3I+w4F2
aWxhLUFsb25zbywgQS48L2F1dGhvcj48YXV0aG9yPkhlcmVkaWEtUm9kcsOtZ3VleiwgTS48L2F1
dGhvcj48YXV0aG9yPk1hcnTDrW4sIFMuPC9hdXRob3I+PGF1dGhvcj5CZW5hdmlkZXMsIEQuPC9h
dXRob3I+PGF1dGhvcj5NYXJ0w61uLUZlcm5hbmRleiwgTS48L2F1dGhvcj48YXV0aG9yPlJpY28s
IEwuPC9hdXRob3I+PGF1dGhvcj5BbGRlY29hLCBDLjwvYXV0aG9yPjxhdXRob3I+UmljbywgSi48
L2F1dGhvcj48YXV0aG9yPkzDs3BleiBkZSBDZW5hcnJ1emFiZWl0aWEsIEkuPC9hdXRob3I+PGF1
dGhvcj5CZWx0csOhbiBkZSBIZXJlZGlhLCBKLjwvYXV0aG9yPjxhdXRob3I+R29tZXotU2FuY2hl
eiwgRS48L2F1dGhvcj48YXV0aG9yPkFyYWfDs24sIE0uPC9hdXRob3I+PGF1dGhvcj5BbmRyw6lz
LCBDLjwvYXV0aG9yPjxhdXRob3I+Q2Fsdm8sIEQuPC9hdXRob3I+PGF1dGhvcj5BbmRhbHV6LU9q
ZWRhLCBELjwvYXV0aG9yPjxhdXRob3I+TGl1LCBQLjwvYXV0aG9yPjxhdXRob3I+QmxhbmNvLUFu
dG9uYSwgRi48L2F1dGhvcj48YXV0aG9yPkJsYW5jbywgTC48L2F1dGhvcj48YXV0aG9yPkfDs21l
ei1IZXJyZXJhcywgSi4gSS48L2F1dGhvcj48YXV0aG9yPlRhbWF5bywgRS48L2F1dGhvcj48YXV0
aG9yPkJlcm1lam8tTWFydGluLCBKLiBGLjwvYXV0aG9yPjwvYXV0aG9ycz48L2NvbnRyaWJ1dG9y
cz48YXV0aC1hZGRyZXNzPkdyb3VwIGZvciBCaW9tZWRpY2FsIFJlc2VhcmNoIGluIFNlcHNpcyAo
QmlvIFNlcHNpcyksIEhvc3BpdGFsIENsw61uaWNvIFVuaXZlcnNpdGFyaW8gZGUgVmFsbGFkb2xp
ZC9JRUNTQ1lMLCBWYWxsYWRvbGlkLCBTcGFpbi4mI3hEO0FuZXN0aGVzaW9sb2d5IGFuZCBSZWFu
aW1hdGlvbiBTZXJ2aWNlLCBIb3NwaXRhbCBDbMOtbmljbyBVbml2ZXJzaXRhcmlvIGRlIFZhbGxh
ZG9saWQsIFZhbGxhZG9saWQsIFNwYWluLiYjeEQ7QW5lc3RoZXNpb2xvZ3kgYW5kIFJlYW5pbWF0
aW9uIFNlcnZpY2UsIEhvc3BpdGFsIFVuaXZlcnNpdGFyaW8gUsOtbyBIb3J0ZWdhLCBWYWxsYWRv
bGlkLCBTcGFpbi4mI3hEO0dlbmVyYWwgU3VyZ2VyeSBTZXJ2aWNlLCBIb3NwaXRhbCBDbMOtbmlj
byBVbml2ZXJzaXRhcmlvIGRlIFZhbGxhZG9saWQsIFZhbGxhZG9saWQsIFNwYWluLiYjeEQ7Q2xp
bmljYWwgQW5hbHlzaXMgU2VydmljZSwgSG9zcGl0YWwgQ2zDrW5pY28gVW5pdmVyc2l0YXJpbyBk
ZSBWYWxsYWRvbGlkLCBWYWxsYWRvbGlkLCBTcGFpbi4mI3hEO0ludGVuc2l2ZSBDYXJlIE1lZGlj
aW5lIFNlcnZpY2UsIEhvc3BpdGFsIENsw61uaWNvIFVuaXZlcnNpdGFyaW8gZGUgVmFsbGFkb2xp
ZCwgVmFsbGFkb2xpZCwgU3BhaW4uJiN4RDtDZW50ZXIgZm9yIEhlbW9kb25hdGlvbiBhbmQgSGVt
b3RoZXJhcHkgb2YgQ2FzdGlsbGEgeSBMZcOzbiAoQ0hFTUNZTCksIExlw7NuLCBTcGFpbi48L2F1
dGgtYWRkcmVzcz48dGl0bGVzPjx0aXRsZT5RdWFudGlmaWNhdGlvbiBvZiBJbW11bmUgRHlzcmVn
dWxhdGlvbiBieSBOZXh0LWdlbmVyYXRpb24gUG9seW1lcmFzZSBDaGFpbiBSZWFjdGlvbiB0byBJ
bXByb3ZlIFNlcHNpcyBEaWFnbm9zaXMgaW4gU3VyZ2ljYWwgUGF0aWVudHM8L3RpdGxlPjxzZWNv
bmRhcnktdGl0bGU+QW5uIFN1cmc8L3NlY29uZGFyeS10aXRsZT48YWx0LXRpdGxlPkFubmFscyBv
ZiBzdXJnZXJ5PC9hbHQtdGl0bGU+PC90aXRsZXM+PHBlcmlvZGljYWw+PGZ1bGwtdGl0bGU+QW5u
IFN1cmc8L2Z1bGwtdGl0bGU+PGFiYnItMT5Bbm5hbHMgb2Ygc3VyZ2VyeTwvYWJici0xPjwvcGVy
aW9kaWNhbD48YWx0LXBlcmlvZGljYWw+PGZ1bGwtdGl0bGU+QW5uIFN1cmc8L2Z1bGwtdGl0bGU+
PGFiYnItMT5Bbm5hbHMgb2Ygc3VyZ2VyeTwvYWJici0xPjwvYWx0LXBlcmlvZGljYWw+PHBhZ2Vz
PjU0NS01NTM8L3BhZ2VzPjx2b2x1bWU+MjY5PC92b2x1bWU+PG51bWJlcj4zPC9udW1iZXI+PGVk
aXRpb24+MjAxNy8wNy8xMjwvZWRpdGlvbj48a2V5d29yZHM+PGtleXdvcmQ+QWR1bHQ8L2tleXdv
cmQ+PGtleXdvcmQ+QWdlZDwva2V5d29yZD48a2V5d29yZD5BZ2VkLCA4MCBhbmQgb3Zlcjwva2V5
d29yZD48a2V5d29yZD5CaW9tYXJrZXJzL2Jsb29kPC9rZXl3b3JkPjxrZXl3b3JkPkZlbWFsZTwv
a2V5d29yZD48a2V5d29yZD5HZW5ldGljIE1hcmtlcnM8L2tleXdvcmQ+PGtleXdvcmQ+SHVtYW5z
PC9rZXl3b3JkPjxrZXl3b3JkPkltbXVuZSBTeXN0ZW0gRGlzZWFzZXMvYmxvb2QvKmRpYWdub3Np
cy9ldGlvbG9neTwva2V5d29yZD48a2V5d29yZD5NYWxlPC9rZXl3b3JkPjxrZXl3b3JkPk1pZGRs
ZSBBZ2VkPC9rZXl3b3JkPjxrZXl3b3JkPk11bHRpdmFyaWF0ZSBBbmFseXNpczwva2V5d29yZD48
a2V5d29yZD5Qb2x5bWVyYXNlIENoYWluIFJlYWN0aW9uLyptZXRob2RzPC9rZXl3b3JkPjxrZXl3
b3JkPlBvc3RvcGVyYXRpdmUgQ29tcGxpY2F0aW9ucy9ibG9vZC8qZGlhZ25vc2lzL2ltbXVub2xv
Z3k8L2tleXdvcmQ+PGtleXdvcmQ+UHJvc3BlY3RpdmUgU3R1ZGllczwva2V5d29yZD48a2V5d29y
ZD5SZWdyZXNzaW9uIEFuYWx5c2lzPC9rZXl3b3JkPjxrZXl3b3JkPlNlcHNpcy9ibG9vZC8qZGlh
Z25vc2lzL2V0aW9sb2d5L2ltbXVub2xvZ3k8L2tleXdvcmQ+PC9rZXl3b3Jkcz48ZGF0ZXM+PHll
YXI+MjAxOTwveWVhcj48cHViLWRhdGVzPjxkYXRlPk1hcjwvZGF0ZT48L3B1Yi1kYXRlcz48L2Rh
dGVzPjxpc2JuPjAwMDMtNDkzMjwvaXNibj48YWNjZXNzaW9uLW51bT4yODY5MjQ3MjwvYWNjZXNz
aW9uLW51bT48dXJscz48L3VybHM+PGVsZWN0cm9uaWMtcmVzb3VyY2UtbnVtPjEwLjEwOTcvc2xh
LjAwMDAwMDAwMDAwMDI0MDY8L2VsZWN0cm9uaWMtcmVzb3VyY2UtbnVtPjxyZW1vdGUtZGF0YWJh
c2UtcHJvdmlkZXI+TkxNPC9yZW1vdGUtZGF0YWJhc2UtcHJvdmlkZXI+PGxhbmd1YWdlPmVuZzwv
bGFuZ3VhZ2U+PC9yZWNvcmQ+PC9DaXRlPjxDaXRlPjxBdXRob3I+TW9yZW5vLU5hdmFycmV0ZTwv
QXV0aG9yPjxZZWFyPjIwMjE8L1llYXI+PFJlY051bT4zMzwvUmVjTnVtPjxyZWNvcmQ+PHJlYy1u
dW1iZXI+MzM8L3JlYy1udW1iZXI+PGZvcmVpZ24ta2V5cz48a2V5IGFwcD0iRU4iIGRiLWlkPSI1
OTlzMmVhc2NmZTJmMmU5dzJzeHBldDY5cnJ6YWV6c3g5eGYiIHRpbWVzdGFtcD0iMTY0MjIyNjY5
MSI+MzM8L2tleT48L2ZvcmVpZ24ta2V5cz48cmVmLXR5cGUgbmFtZT0iSm91cm5hbCBBcnRpY2xl
Ij4xNzwvcmVmLXR5cGU+PGNvbnRyaWJ1dG9ycz48YXV0aG9ycz48YXV0aG9yPk1vcmVuby1OYXZh
cnJldGUsIEouIE0uPC9hdXRob3I+PGF1dGhvcj5Db21hcywgRi48L2F1dGhvcj48YXV0aG9yPmRl
IEphZ2VyLCBWLjwvYXV0aG9yPjxhdXRob3I+RmVybsOhbmRlei1SZWFsLCBKLiBNLjwvYXV0aG9y
PjxhdXRob3I+Qm91bWEsIEguIFIuPC9hdXRob3I+PC9hdXRob3JzPjwvY29udHJpYnV0b3JzPjxh
dXRoLWFkZHJlc3M+RGVwYXJ0bWVudCBvZiBEaWFiZXRlcywgRW5kb2NyaW5vbG9neSBhbmQgTnV0
cml0aW9uIChVREVOKSwgSG9zcGl0YWwgb2YgR2lyb25hICZxdW90O0RyIEpvc2VwIFRydWV0YSZx
dW90OyBhbmQgSW5zdGl0dXQgZCZhcG9zO0ludmVzdGlnYWNpw7MgQmlvbcOoZGljYSBkZSBHaXJv
bmEgKElkSUJHaSksIEdpcm9uYSwgU3BhaW4uJiN4RDtDSUJFUiBkZSBsYSBGaXNpb3BhdG9sb2fD
rWEgZGUgbGEgT2Jlc2lkYWQgeSBOdXRyaWNpw7NuIChDSUJFUm9ibikgKENCMDYvMDMvMDEwKSwg
R2lyb25hLCBTcGFpbi4mI3hEO0RlcGFydG1lbnQgb2YgTWVkaWNpbmUsIFVuaXZlcnNpdGF0IGRl
IEdpcm9uYSwgR2lyb25hLCBTcGFpbi4mI3hEO0RlcGFydG1lbnQgb2YgQ2xpbmljYWwgUGhhcm1h
Y3kgYW5kIFBoYXJtYWNvbG9neSwgVW5pdmVyc2l0eSBNZWRpY2FsIENlbnRlciBHcm9uaW5nZW4s
IFVuaXZlcnNpdHkgb2YgR3JvbmluZ2VuLCBHcm9uaW5nZW4sIE5ldGhlcmxhbmRzLiYjeEQ7RGVw
YXJ0bWVudCBvZiBJbnRlcm5hbCBNZWRpY2luZSwgVW5pdmVyc2l0eSBNZWRpY2FsIENlbnRlciBH
cm9uaW5nZW4sIFVuaXZlcnNpdHkgb2YgR3JvbmluZ2VuLCBHcm9uaW5nZW4sIE5ldGhlcmxhbmRz
LjwvYXV0aC1hZGRyZXNzPjx0aXRsZXM+PHRpdGxlPkNlY2FsIExpZ2F0aW9uIGFuZCBQdW5jdHVy
ZS1JbmR1Y2VkIFNlcHNpcyBQcm9tb3RlcyBCcm93biBBZGlwb3NlIFRpc3N1ZSBJbmZsYW1tYXRp
b24gV2l0aG91dCBBbnkgSW1wYWN0IG9uIEV4cHJlc3Npb24gb2YgVGhlcm1vZ2VuaWMtUmVsYXRl
ZCBHZW5lczwvdGl0bGU+PHNlY29uZGFyeS10aXRsZT5Gcm9udCBQaHlzaW9sPC9zZWNvbmRhcnkt
dGl0bGU+PGFsdC10aXRsZT5Gcm9udGllcnMgaW4gcGh5c2lvbG9neTwvYWx0LXRpdGxlPjwvdGl0
bGVzPjxwZXJpb2RpY2FsPjxmdWxsLXRpdGxlPkZyb250IFBoeXNpb2w8L2Z1bGwtdGl0bGU+PGFi
YnItMT5Gcm9udGllcnMgaW4gcGh5c2lvbG9neTwvYWJici0xPjwvcGVyaW9kaWNhbD48YWx0LXBl
cmlvZGljYWw+PGZ1bGwtdGl0bGU+RnJvbnQgUGh5c2lvbDwvZnVsbC10aXRsZT48YWJici0xPkZy
b250aWVycyBpbiBwaHlzaW9sb2d5PC9hYmJyLTE+PC9hbHQtcGVyaW9kaWNhbD48cGFnZXM+Njky
NjE4PC9wYWdlcz48dm9sdW1lPjEyPC92b2x1bWU+PGVkaXRpb24+MjAyMS8wNy8zMDwvZWRpdGlv
bj48a2V5d29yZHM+PGtleXdvcmQ+YnJvd24gYWRpcG9zZSB0aXNzdWU8L2tleXdvcmQ+PGtleXdv
cmQ+Y2VjYWwgbGlnYXRpb24gYW5kIHB1bmN0dXJlPC9rZXl3b3JkPjxrZXl3b3JkPmluZmxhbW1h
dGlvbjwva2V5d29yZD48a2V5d29yZD5zZXBzaXM8L2tleXdvcmQ+PGtleXdvcmQ+d2hpdGUgYWRp
cG9zZSB0aXNzdWU8L2tleXdvcmQ+PGtleXdvcmQ+b3IgZmluYW5jaWFsIHJlbGF0aW9uc2hpcHMg
dGhhdCBjb3VsZCBiZSBjb25zdHJ1ZWQgYXMgYSBwb3RlbnRpYWwgY29uZmxpY3Qgb2Y8L2tleXdv
cmQ+PGtleXdvcmQ+aW50ZXJlc3QuPC9rZXl3b3JkPjwva2V5d29yZHM+PGRhdGVzPjx5ZWFyPjIw
MjE8L3llYXI+PC9kYXRlcz48aXNibj4xNjY0LTA0MlggKFByaW50KSYjeEQ7MTY2NC0wNDJ4PC9p
c2JuPjxhY2Nlc3Npb24tbnVtPjM0MzIyMDM3PC9hY2Nlc3Npb24tbnVtPjx1cmxzPjwvdXJscz48
Y3VzdG9tMj5QTUM4MzEzMjk3PC9jdXN0b20yPjxlbGVjdHJvbmljLXJlc291cmNlLW51bT4xMC4z
Mzg5L2ZwaHlzLjIwMjEuNjkyNjE4PC9lbGVjdHJvbmljLXJlc291cmNlLW51bT48cmVtb3RlLWRh
dGFiYXNlLXByb3ZpZGVyPk5MTTwvcmVtb3RlLWRhdGFiYXNlLXByb3ZpZGVyPjxsYW5ndWFnZT5l
bmc8L2xhbmd1YWdlPjwvcmVjb3JkPjwvQ2l0ZT48L0VuZE5vdGU+
</w:fldData>
              </w:fldChar>
            </w:r>
            <w:r w:rsidR="00822559">
              <w:rPr>
                <w:sz w:val="24"/>
                <w:szCs w:val="24"/>
              </w:rPr>
              <w:instrText xml:space="preserve"> ADDIN EN.CITE.DATA </w:instrText>
            </w:r>
            <w:r w:rsidR="00822559">
              <w:rPr>
                <w:sz w:val="24"/>
                <w:szCs w:val="24"/>
              </w:rPr>
            </w:r>
            <w:r w:rsidR="00822559">
              <w:rPr>
                <w:sz w:val="24"/>
                <w:szCs w:val="24"/>
              </w:rPr>
              <w:fldChar w:fldCharType="end"/>
            </w:r>
            <w:r w:rsidR="009665C2" w:rsidRPr="00E72EB1">
              <w:rPr>
                <w:sz w:val="24"/>
                <w:szCs w:val="24"/>
              </w:rPr>
              <w:fldChar w:fldCharType="separate"/>
            </w:r>
            <w:r w:rsidR="00822559">
              <w:rPr>
                <w:noProof/>
                <w:sz w:val="24"/>
                <w:szCs w:val="24"/>
              </w:rPr>
              <w:t>(20, 22)</w:t>
            </w:r>
            <w:r w:rsidR="009665C2" w:rsidRPr="00E72EB1">
              <w:rPr>
                <w:sz w:val="24"/>
                <w:szCs w:val="24"/>
              </w:rPr>
              <w:fldChar w:fldCharType="end"/>
            </w:r>
          </w:p>
        </w:tc>
      </w:tr>
      <w:tr w:rsidR="00BD18B1" w:rsidRPr="00E72EB1" w:rsidTr="00822559">
        <w:tc>
          <w:tcPr>
            <w:tcW w:w="1560" w:type="dxa"/>
            <w:tcBorders>
              <w:top w:val="nil"/>
              <w:left w:val="nil"/>
              <w:bottom w:val="nil"/>
              <w:right w:val="nil"/>
            </w:tcBorders>
            <w:shd w:val="clear" w:color="auto" w:fill="auto"/>
            <w:vAlign w:val="center"/>
          </w:tcPr>
          <w:p w:rsidR="00BD18B1" w:rsidRPr="00E72EB1" w:rsidRDefault="00BD18B1" w:rsidP="00822559">
            <w:pPr>
              <w:spacing w:line="240" w:lineRule="atLeast"/>
              <w:rPr>
                <w:rFonts w:eastAsia="等线"/>
                <w:color w:val="000000"/>
                <w:sz w:val="24"/>
                <w:szCs w:val="24"/>
              </w:rPr>
            </w:pPr>
            <w:r w:rsidRPr="00E72EB1">
              <w:rPr>
                <w:rFonts w:eastAsia="等线"/>
                <w:color w:val="000000"/>
                <w:sz w:val="24"/>
                <w:szCs w:val="24"/>
              </w:rPr>
              <w:t>MMP9</w:t>
            </w:r>
          </w:p>
        </w:tc>
        <w:tc>
          <w:tcPr>
            <w:tcW w:w="3402" w:type="dxa"/>
            <w:tcBorders>
              <w:top w:val="nil"/>
              <w:left w:val="nil"/>
              <w:bottom w:val="nil"/>
              <w:right w:val="nil"/>
            </w:tcBorders>
            <w:shd w:val="clear" w:color="auto" w:fill="auto"/>
            <w:vAlign w:val="center"/>
          </w:tcPr>
          <w:p w:rsidR="00BD18B1" w:rsidRPr="00E72EB1" w:rsidRDefault="00BD18B1" w:rsidP="00822559">
            <w:pPr>
              <w:spacing w:line="240" w:lineRule="atLeast"/>
              <w:jc w:val="left"/>
              <w:rPr>
                <w:rFonts w:eastAsia="等线"/>
                <w:color w:val="000000"/>
                <w:sz w:val="24"/>
                <w:szCs w:val="24"/>
              </w:rPr>
            </w:pPr>
            <w:r w:rsidRPr="00E72EB1">
              <w:rPr>
                <w:rFonts w:eastAsia="等线"/>
                <w:color w:val="000000"/>
                <w:sz w:val="24"/>
                <w:szCs w:val="24"/>
              </w:rPr>
              <w:t>matrix metallopeptidase 9</w:t>
            </w:r>
          </w:p>
        </w:tc>
        <w:tc>
          <w:tcPr>
            <w:tcW w:w="1701" w:type="dxa"/>
            <w:tcBorders>
              <w:top w:val="nil"/>
              <w:left w:val="nil"/>
              <w:bottom w:val="nil"/>
              <w:right w:val="nil"/>
            </w:tcBorders>
            <w:shd w:val="clear" w:color="auto" w:fill="auto"/>
            <w:vAlign w:val="center"/>
          </w:tcPr>
          <w:p w:rsidR="00BD18B1" w:rsidRPr="00E72EB1" w:rsidRDefault="000C6BD1" w:rsidP="00822559">
            <w:pPr>
              <w:spacing w:line="240" w:lineRule="atLeast"/>
              <w:jc w:val="left"/>
              <w:rPr>
                <w:rFonts w:eastAsia="等线"/>
                <w:color w:val="000000"/>
                <w:sz w:val="24"/>
                <w:szCs w:val="24"/>
              </w:rPr>
            </w:pPr>
            <w:r w:rsidRPr="00E72EB1">
              <w:rPr>
                <w:rFonts w:eastAsia="等线"/>
                <w:color w:val="000000"/>
                <w:sz w:val="24"/>
                <w:szCs w:val="24"/>
              </w:rPr>
              <w:t>20q13.12</w:t>
            </w:r>
          </w:p>
        </w:tc>
        <w:tc>
          <w:tcPr>
            <w:tcW w:w="3685" w:type="dxa"/>
            <w:tcBorders>
              <w:top w:val="nil"/>
              <w:left w:val="nil"/>
              <w:bottom w:val="nil"/>
              <w:right w:val="nil"/>
            </w:tcBorders>
            <w:shd w:val="clear" w:color="auto" w:fill="auto"/>
            <w:vAlign w:val="center"/>
          </w:tcPr>
          <w:p w:rsidR="00BD18B1" w:rsidRPr="00E72EB1" w:rsidRDefault="00BD18B1" w:rsidP="00822559">
            <w:pPr>
              <w:spacing w:line="240" w:lineRule="atLeast"/>
              <w:jc w:val="left"/>
              <w:rPr>
                <w:rFonts w:eastAsia="等线"/>
                <w:color w:val="000000"/>
                <w:sz w:val="24"/>
                <w:szCs w:val="24"/>
              </w:rPr>
            </w:pPr>
            <w:r w:rsidRPr="00E72EB1">
              <w:rPr>
                <w:rFonts w:eastAsia="等线"/>
                <w:color w:val="000000"/>
                <w:sz w:val="24"/>
                <w:szCs w:val="24"/>
              </w:rPr>
              <w:t>Antimicrobials</w:t>
            </w:r>
          </w:p>
        </w:tc>
        <w:tc>
          <w:tcPr>
            <w:tcW w:w="3544" w:type="dxa"/>
            <w:tcBorders>
              <w:top w:val="nil"/>
              <w:bottom w:val="nil"/>
            </w:tcBorders>
          </w:tcPr>
          <w:p w:rsidR="00FE52F5" w:rsidRPr="00E72EB1" w:rsidRDefault="00FE52F5" w:rsidP="00822559">
            <w:pPr>
              <w:widowControl/>
              <w:spacing w:line="240" w:lineRule="atLeast"/>
              <w:jc w:val="left"/>
              <w:rPr>
                <w:sz w:val="24"/>
                <w:szCs w:val="24"/>
              </w:rPr>
            </w:pPr>
            <w:r w:rsidRPr="00E72EB1">
              <w:rPr>
                <w:sz w:val="24"/>
                <w:szCs w:val="24"/>
              </w:rPr>
              <w:t xml:space="preserve">Trauma: </w:t>
            </w:r>
            <w:r w:rsidR="00107F2C" w:rsidRPr="00E72EB1">
              <w:rPr>
                <w:sz w:val="24"/>
                <w:szCs w:val="24"/>
              </w:rPr>
              <w:fldChar w:fldCharType="begin">
                <w:fldData xml:space="preserve">PEVuZE5vdGU+PENpdGU+PEF1dGhvcj5UZW5nPC9BdXRob3I+PFllYXI+MjAxMjwvWWVhcj48UmVj
TnVtPjM1PC9SZWNOdW0+PERpc3BsYXlUZXh0PigyMywgMjQpPC9EaXNwbGF5VGV4dD48cmVjb3Jk
PjxyZWMtbnVtYmVyPjM1PC9yZWMtbnVtYmVyPjxmb3JlaWduLWtleXM+PGtleSBhcHA9IkVOIiBk
Yi1pZD0iNTk5czJlYXNjZmUyZjJlOXcyc3hwZXQ2OXJyemFlenN4OXhmIiB0aW1lc3RhbXA9IjE2
NDIyMjcxNTYiPjM1PC9rZXk+PC9mb3JlaWduLWtleXM+PHJlZi10eXBlIG5hbWU9IkpvdXJuYWwg
QXJ0aWNsZSI+MTc8L3JlZi10eXBlPjxjb250cmlidXRvcnM+PGF1dGhvcnM+PGF1dGhvcj5UZW5n
LCBMLjwvYXV0aG9yPjxhdXRob3I+WXUsIE0uPC9hdXRob3I+PGF1dGhvcj5MaSwgSi4gTS48L2F1
dGhvcj48YXV0aG9yPlRhbmcsIEguPC9hdXRob3I+PGF1dGhvcj5ZdSwgSi48L2F1dGhvcj48YXV0
aG9yPk1vLCBMLiBILjwvYXV0aG9yPjxhdXRob3I+SmluLCBKLjwvYXV0aG9yPjxhdXRob3I+TGl1
LCBYLiBaLjwvYXV0aG9yPjwvYXV0aG9ycz48L2NvbnRyaWJ1dG9ycz48YXV0aC1hZGRyZXNzPkRl
cGFydG1lbnQgb2YgQ2FyZGlvbG9neSwgVGhlIEZpcnN0IFBlb3BsZSZhcG9zO3MgSG9zcGl0YWwg
b2YgWWljaGFuZy9UaGUgUGVvcGxlJmFwb3M7cyBIb3NwaXRhbCBvZiBUaHJlZSBHb3JnZXMgVW5p
dmVyc2l0eSwgWWljaGFuZywgSHViZWkgUHJvdmluY2UsIFBlb3BsZSZhcG9zO3MgUmVwdWJsaWMg
b2YgQ2hpbmEuPC9hdXRoLWFkZHJlc3M+PHRpdGxlcz48dGl0bGU+TWF0cml4IG1ldGFsbG9wcm90
ZWluYXNlLTkgYXMgbmV3IGJpb21hcmtlcnMgb2Ygc2V2ZXJpdHkgaW4gbXVsdGlwbGUgb3JnYW4g
ZHlzZnVuY3Rpb24gc3luZHJvbWUgY2F1c2VkIGJ5IHRyYXVtYSBhbmQgaW5mZWN0aW9uPC90aXRs
ZT48c2Vjb25kYXJ5LXRpdGxlPk1vbCBDZWxsIEJpb2NoZW08L3NlY29uZGFyeS10aXRsZT48YWx0
LXRpdGxlPk1vbGVjdWxhciBhbmQgY2VsbHVsYXIgYmlvY2hlbWlzdHJ5PC9hbHQtdGl0bGU+PC90
aXRsZXM+PHBlcmlvZGljYWw+PGZ1bGwtdGl0bGU+TW9sIENlbGwgQmlvY2hlbTwvZnVsbC10aXRs
ZT48YWJici0xPk1vbGVjdWxhciBhbmQgY2VsbHVsYXIgYmlvY2hlbWlzdHJ5PC9hYmJyLTE+PC9w
ZXJpb2RpY2FsPjxhbHQtcGVyaW9kaWNhbD48ZnVsbC10aXRsZT5Nb2wgQ2VsbCBCaW9jaGVtPC9m
dWxsLXRpdGxlPjxhYmJyLTE+TW9sZWN1bGFyIGFuZCBjZWxsdWxhciBiaW9jaGVtaXN0cnk8L2Fi
YnItMT48L2FsdC1wZXJpb2RpY2FsPjxwYWdlcz4yNzEtNzwvcGFnZXM+PHZvbHVtZT4zNjA8L3Zv
bHVtZT48bnVtYmVyPjEtMjwvbnVtYmVyPjxlZGl0aW9uPjIwMTEvMTAvMDQ8L2VkaXRpb24+PGtl
eXdvcmRzPjxrZXl3b3JkPkFsYW5pbmUgVHJhbnNhbWluYXNlL2Jsb29kPC9rZXl3b3JkPjxrZXl3
b3JkPkFuaW1hbHM8L2tleXdvcmQ+PGtleXdvcmQ+QXNwYXJ0YXRlIEFtaW5vdHJhbnNmZXJhc2Vz
L2Jsb29kPC9rZXl3b3JkPjxrZXl3b3JkPkJpb21hcmtlcnMvYmxvb2Q8L2tleXdvcmQ+PGtleXdv
cmQ+Qmxvb2QgVXJlYSBOaXRyb2dlbjwva2V5d29yZD48a2V5d29yZD5DcmVhdGluZSBLaW5hc2Uv
Ymxvb2Q8L2tleXdvcmQ+PGtleXdvcmQ+Q3JlYXRpbmluZS9ibG9vZDwva2V5d29yZD48a2V5d29y
ZD5FeWUgSW5qdXJpZXM8L2tleXdvcmQ+PGtleXdvcmQ+S2lkbmV5L2Vuenltb2xvZ3kvcGF0aG9s
b2d5PC9rZXl3b3JkPjxrZXl3b3JkPkwtTGFjdGF0ZSBEZWh5ZHJvZ2VuYXNlL2Jsb29kPC9rZXl3
b3JkPjxrZXl3b3JkPkxpcG9wb2x5c2FjY2hhcmlkZXM8L2tleXdvcmQ+PGtleXdvcmQ+TGl2ZXIv
ZW56eW1vbG9neS9wYXRob2xvZ3k8L2tleXdvcmQ+PGtleXdvcmQ+THVuZy9lbnp5bW9sb2d5L3Bh
dGhvbG9neTwva2V5d29yZD48a2V5d29yZD5NYWxlPC9rZXl3b3JkPjxrZXl3b3JkPk1hdHJpeCBN
ZXRhbGxvcHJvdGVpbmFzZSA5LypibG9vZDwva2V5d29yZD48a2V5d29yZD5NdWx0aXBsZSBPcmdh
biBGYWlsdXJlLypibG9vZC9lbnp5bW9sb2d5L2V0aW9sb2d5PC9rZXl3b3JkPjxrZXl3b3JkPlJh
bmRvbSBBbGxvY2F0aW9uPC9rZXl3b3JkPjxrZXl3b3JkPlJhdHM8L2tleXdvcmQ+PGtleXdvcmQ+
UmF0cywgU3ByYWd1ZS1EYXdsZXk8L2tleXdvcmQ+PC9rZXl3b3Jkcz48ZGF0ZXM+PHllYXI+MjAx
MjwveWVhcj48cHViLWRhdGVzPjxkYXRlPkphbjwvZGF0ZT48L3B1Yi1kYXRlcz48L2RhdGVzPjxp
c2JuPjAzMDAtODE3NzwvaXNibj48YWNjZXNzaW9uLW51bT4yMTk2NDUzNjwvYWNjZXNzaW9uLW51
bT48dXJscz48L3VybHM+PGVsZWN0cm9uaWMtcmVzb3VyY2UtbnVtPjEwLjEwMDcvczExMDEwLTAx
MS0xMDY2LTA8L2VsZWN0cm9uaWMtcmVzb3VyY2UtbnVtPjxyZW1vdGUtZGF0YWJhc2UtcHJvdmlk
ZXI+TkxNPC9yZW1vdGUtZGF0YWJhc2UtcHJvdmlkZXI+PGxhbmd1YWdlPmVuZzwvbGFuZ3VhZ2U+
PC9yZWNvcmQ+PC9DaXRlPjxDaXRlPjxBdXRob3I+UGlqZXQ8L0F1dGhvcj48WWVhcj4yMDE4PC9Z
ZWFyPjxSZWNOdW0+MzY8L1JlY051bT48cmVjb3JkPjxyZWMtbnVtYmVyPjM2PC9yZWMtbnVtYmVy
Pjxmb3JlaWduLWtleXM+PGtleSBhcHA9IkVOIiBkYi1pZD0iNTk5czJlYXNjZmUyZjJlOXcyc3hw
ZXQ2OXJyemFlenN4OXhmIiB0aW1lc3RhbXA9IjE2NDIyMjczNjYiPjM2PC9rZXk+PC9mb3JlaWdu
LWtleXM+PHJlZi10eXBlIG5hbWU9IkpvdXJuYWwgQXJ0aWNsZSI+MTc8L3JlZi10eXBlPjxjb250
cmlidXRvcnM+PGF1dGhvcnM+PGF1dGhvcj5QaWpldCwgQi48L2F1dGhvcj48YXV0aG9yPlN0ZWZh
bml1aywgTS48L2F1dGhvcj48YXV0aG9yPktvc3RyemV3c2thLUtzaWV6eWssIEEuPC9hdXRob3I+
PGF1dGhvcj5Uc2lsaWJhcnksIFAuIEUuPC9hdXRob3I+PGF1dGhvcj5UemluaWEsIEEuPC9hdXRo
b3I+PGF1dGhvcj5LYWN6bWFyZWssIEwuPC9hdXRob3I+PC9hdXRob3JzPjwvY29udHJpYnV0b3Jz
PjxhdXRoLWFkZHJlc3M+TGFib3JhdG9yeSBvZiBOZXVyb2Jpb2xvZ3ksIERlcGFydG1lbnQgb2Yg
TW9sZWN1bGFyIGFuZCBDZWxsdWxhciBOZXVyb2Jpb2xvZ3ksIE5lbmNraSBJbnN0aXR1dGUgb2Yg
RXhwZXJpbWVudGFsIEJpb2xvZ3ksIFBhc3RldXJhIDMsIDAyLTA5MywgV2Fyc2F3LCBQb2xhbmQu
IGIucGlqZXRAbmVuY2tpLmdvdi5wbC4mI3hEO0xhYm9yYXRvcnkgb2YgTmV1cm9iaW9sb2d5LCBE
ZXBhcnRtZW50IG9mIE1vbGVjdWxhciBhbmQgQ2VsbHVsYXIgTmV1cm9iaW9sb2d5LCBOZW5ja2kg
SW5zdGl0dXRlIG9mIEV4cGVyaW1lbnRhbCBCaW9sb2d5LCBQYXN0ZXVyYSAzLCAwMi0wOTMsIFdh
cnNhdywgUG9sYW5kLiYjeEQ7RGVwYXJ0bWVudCBvZiBOZXVyb3NjaWVuY2UsIFVuaXZlcnNpdHkg
b2YgTWlubmVzb3RhLCBNaW5uZWFwb2xpcywgTU4sIDU1NDA1LCBVU0EuJiN4RDtCcmFpbiBTY2ll
bmNlcyBDZW50ZXIsIE1pbm5lYXBvbGlzLCBNTiwgNTU0MTcsIFVTQS4mI3hEO0xhYm9yYXRvcnkg
b2YgQ2VsbCBhbmQgTWF0cml4IFBhdGhvYmlvbG9neSwgSW5zdGl0dXRlIG9mIEJpb3NjaWVuY2Ug
YW5kIEFwcGxpY2F0aW9ucywgTkNTUiBEZW1va3JpdG9zLCAxNTMgMTAgQWdoaWEgUGFyYXNrZXZp
IEF0dGlraXMsIEF0aGVucywgR3JlZWNlLiYjeEQ7TGFib3JhdG9yeSBvZiBOZXVyb2Jpb2xvZ3ks
IERlcGFydG1lbnQgb2YgTW9sZWN1bGFyIGFuZCBDZWxsdWxhciBOZXVyb2Jpb2xvZ3ksIE5lbmNr
aSBJbnN0aXR1dGUgb2YgRXhwZXJpbWVudGFsIEJpb2xvZ3ksIFBhc3RldXJhIDMsIDAyLTA5Mywg
V2Fyc2F3LCBQb2xhbmQuIGwua2Fjem1hcmVrQG5lbmNraS5nb3YucGwuPC9hdXRoLWFkZHJlc3M+
PHRpdGxlcz48dGl0bGU+RWxldmF0aW9uIG9mIE1NUC05IExldmVscyBQcm9tb3RlcyBFcGlsZXB0
b2dlbmVzaXMgQWZ0ZXIgVHJhdW1hdGljIEJyYWluIEluanVyeTwvdGl0bGU+PHNlY29uZGFyeS10
aXRsZT5Nb2wgTmV1cm9iaW9sPC9zZWNvbmRhcnktdGl0bGU+PGFsdC10aXRsZT5Nb2xlY3VsYXIg
bmV1cm9iaW9sb2d5PC9hbHQtdGl0bGU+PC90aXRsZXM+PHBlcmlvZGljYWw+PGZ1bGwtdGl0bGU+
TW9sIE5ldXJvYmlvbDwvZnVsbC10aXRsZT48YWJici0xPk1vbGVjdWxhciBuZXVyb2Jpb2xvZ3k8
L2FiYnItMT48L3BlcmlvZGljYWw+PGFsdC1wZXJpb2RpY2FsPjxmdWxsLXRpdGxlPk1vbCBOZXVy
b2Jpb2w8L2Z1bGwtdGl0bGU+PGFiYnItMT5Nb2xlY3VsYXIgbmV1cm9iaW9sb2d5PC9hYmJyLTE+
PC9hbHQtcGVyaW9kaWNhbD48cGFnZXM+OTI5NC05MzA2PC9wYWdlcz48dm9sdW1lPjU1PC92b2x1
bWU+PG51bWJlcj4xMjwvbnVtYmVyPjxlZGl0aW9uPjIwMTgvMDQvMTk8L2VkaXRpb24+PGtleXdv
cmRzPjxrZXl3b3JkPkFuaW1hbHM8L2tleXdvcmQ+PGtleXdvcmQ+QnJhaW4gSW5qdXJpZXMsIFRy
YXVtYXRpYy8qY29tcGxpY2F0aW9ucy8qZW56eW1vbG9neS9waHlzaW9wYXRob2xvZ3k8L2tleXdv
cmQ+PGtleXdvcmQ+Q2VyZWJyYWwgQ29ydGV4L3BhdGhvbG9neS9waHlzaW9wYXRob2xvZ3k8L2tl
eXdvcmQ+PGtleXdvcmQ+RXBpbGVwc3ksIFBvc3QtVHJhdW1hdGljLyplbnp5bW9sb2d5LypldGlv
bG9neS9waHlzaW9wYXRob2xvZ3k8L2tleXdvcmQ+PGtleXdvcmQ+R2Vub3R5cGU8L2tleXdvcmQ+
PGtleXdvcmQ+TWFsZTwva2V5d29yZD48a2V5d29yZD5NYXRyaXggTWV0YWxsb3Byb3RlaW5hc2Ug
OS8qbWV0YWJvbGlzbTwva2V5d29yZD48a2V5d29yZD5NaWNlLCBJbmJyZWQgQzU3Qkw8L2tleXdv
cmQ+PGtleXdvcmQ+TWljZSwgS25vY2tvdXQ8L2tleXdvcmQ+PGtleXdvcmQ+TW90b3IgQWN0aXZp
dHk8L2tleXdvcmQ+PGtleXdvcmQ+UGVudHlsZW5ldGV0cmF6b2xlL3BoYXJtYWNvbG9neTwva2V5
d29yZD48a2V5d29yZD5TZWl6dXJlcy9lbnp5bW9sb2d5L3BhdGhvbG9neS9waHlzaW9wYXRob2xv
Z3k8L2tleXdvcmQ+PGtleXdvcmQ+U29tYXRvc2Vuc29yeSBDb3J0ZXgvcGF0aG9sb2d5L3BoeXNp
b3BhdGhvbG9neTwva2V5d29yZD48a2V5d29yZD5UaW1lIEZhY3RvcnM8L2tleXdvcmQ+PGtleXdv
cmQ+VXAtUmVndWxhdGlvbjwva2V5d29yZD48a2V5d29yZD5Db250cm9sbGVkIGNvcnRpY2FsIGlt
cGFjdDwva2V5d29yZD48a2V5d29yZD5FcGlsZXB0b2dlbmVzaXM8L2tleXdvcmQ+PGtleXdvcmQ+
RXh0cmFjZWxsdWxhciBtYXRyaXggKEVDTSk8L2tleXdvcmQ+PGtleXdvcmQ+TWF0cml4IG1ldGFs
bG9wcm90ZWluYXNlLTkgKE1NUC05KTwva2V5d29yZD48a2V5d29yZD5Qb3N0dHJhdW1hdGljIGVw
aWxlcHN5PC9rZXl3b3JkPjxrZXl3b3JkPlRyYXVtYXRpYyBicmFpbiBpbmp1cnk8L2tleXdvcmQ+
PGtleXdvcmQ+UE9MQU5EIChESVJFQ1RJVkUgMjAxMC82My9FVSkgQU5EIFdFUkUgQVBQUk9WRUQg
QlkgVEhFIDFTVCBMT0NBTCBFVEhJQ1MgQ09NTUlUVEVFPC9rZXl3b3JkPjxrZXl3b3JkPihQRVJN
SVNTSU9OUyBOTy4gMzgzLzIwMTIgQU5EIDYwOS8yMDE0KS4g4YWfIENPTkZMSUNUIE9GIElOVEVS
RVNUOiBUaGUgYXV0aG9ycyBkZWNsYXJlPC9rZXl3b3JkPjxrZXl3b3JkPnRoYXQgdGhleSBoYXZl
IG5vIGNvbmZsaWN0IG9mIGludGVyZXN0Ljwva2V5d29yZD48L2tleXdvcmRzPjxkYXRlcz48eWVh
cj4yMDE4PC95ZWFyPjxwdWItZGF0ZXM+PGRhdGU+RGVjPC9kYXRlPjwvcHViLWRhdGVzPjwvZGF0
ZXM+PGlzYm4+MDg5My03NjQ4IChQcmludCkmI3hEOzA4OTMtNzY0ODwvaXNibj48YWNjZXNzaW9u
LW51bT4yOTY2NzEyOTwvYWNjZXNzaW9uLW51bT48dXJscz48L3VybHM+PGN1c3RvbTI+UE1DNjIw
ODgzMjwvY3VzdG9tMj48ZWxlY3Ryb25pYy1yZXNvdXJjZS1udW0+MTAuMTAwNy9zMTIwMzUtMDE4
LTEwNjEtNTwvZWxlY3Ryb25pYy1yZXNvdXJjZS1udW0+PHJlbW90ZS1kYXRhYmFzZS1wcm92aWRl
cj5OTE08L3JlbW90ZS1kYXRhYmFzZS1wcm92aWRlcj48bGFuZ3VhZ2U+ZW5nPC9sYW5ndWFnZT48
L3JlY29yZD48L0NpdGU+PC9FbmROb3RlPgB=
</w:fldData>
              </w:fldChar>
            </w:r>
            <w:r w:rsidR="00822559">
              <w:rPr>
                <w:sz w:val="24"/>
                <w:szCs w:val="24"/>
              </w:rPr>
              <w:instrText xml:space="preserve"> ADDIN EN.CITE </w:instrText>
            </w:r>
            <w:r w:rsidR="00822559">
              <w:rPr>
                <w:sz w:val="24"/>
                <w:szCs w:val="24"/>
              </w:rPr>
              <w:fldChar w:fldCharType="begin">
                <w:fldData xml:space="preserve">PEVuZE5vdGU+PENpdGU+PEF1dGhvcj5UZW5nPC9BdXRob3I+PFllYXI+MjAxMjwvWWVhcj48UmVj
TnVtPjM1PC9SZWNOdW0+PERpc3BsYXlUZXh0PigyMywgMjQpPC9EaXNwbGF5VGV4dD48cmVjb3Jk
PjxyZWMtbnVtYmVyPjM1PC9yZWMtbnVtYmVyPjxmb3JlaWduLWtleXM+PGtleSBhcHA9IkVOIiBk
Yi1pZD0iNTk5czJlYXNjZmUyZjJlOXcyc3hwZXQ2OXJyemFlenN4OXhmIiB0aW1lc3RhbXA9IjE2
NDIyMjcxNTYiPjM1PC9rZXk+PC9mb3JlaWduLWtleXM+PHJlZi10eXBlIG5hbWU9IkpvdXJuYWwg
QXJ0aWNsZSI+MTc8L3JlZi10eXBlPjxjb250cmlidXRvcnM+PGF1dGhvcnM+PGF1dGhvcj5UZW5n
LCBMLjwvYXV0aG9yPjxhdXRob3I+WXUsIE0uPC9hdXRob3I+PGF1dGhvcj5MaSwgSi4gTS48L2F1
dGhvcj48YXV0aG9yPlRhbmcsIEguPC9hdXRob3I+PGF1dGhvcj5ZdSwgSi48L2F1dGhvcj48YXV0
aG9yPk1vLCBMLiBILjwvYXV0aG9yPjxhdXRob3I+SmluLCBKLjwvYXV0aG9yPjxhdXRob3I+TGl1
LCBYLiBaLjwvYXV0aG9yPjwvYXV0aG9ycz48L2NvbnRyaWJ1dG9ycz48YXV0aC1hZGRyZXNzPkRl
cGFydG1lbnQgb2YgQ2FyZGlvbG9neSwgVGhlIEZpcnN0IFBlb3BsZSZhcG9zO3MgSG9zcGl0YWwg
b2YgWWljaGFuZy9UaGUgUGVvcGxlJmFwb3M7cyBIb3NwaXRhbCBvZiBUaHJlZSBHb3JnZXMgVW5p
dmVyc2l0eSwgWWljaGFuZywgSHViZWkgUHJvdmluY2UsIFBlb3BsZSZhcG9zO3MgUmVwdWJsaWMg
b2YgQ2hpbmEuPC9hdXRoLWFkZHJlc3M+PHRpdGxlcz48dGl0bGU+TWF0cml4IG1ldGFsbG9wcm90
ZWluYXNlLTkgYXMgbmV3IGJpb21hcmtlcnMgb2Ygc2V2ZXJpdHkgaW4gbXVsdGlwbGUgb3JnYW4g
ZHlzZnVuY3Rpb24gc3luZHJvbWUgY2F1c2VkIGJ5IHRyYXVtYSBhbmQgaW5mZWN0aW9uPC90aXRs
ZT48c2Vjb25kYXJ5LXRpdGxlPk1vbCBDZWxsIEJpb2NoZW08L3NlY29uZGFyeS10aXRsZT48YWx0
LXRpdGxlPk1vbGVjdWxhciBhbmQgY2VsbHVsYXIgYmlvY2hlbWlzdHJ5PC9hbHQtdGl0bGU+PC90
aXRsZXM+PHBlcmlvZGljYWw+PGZ1bGwtdGl0bGU+TW9sIENlbGwgQmlvY2hlbTwvZnVsbC10aXRs
ZT48YWJici0xPk1vbGVjdWxhciBhbmQgY2VsbHVsYXIgYmlvY2hlbWlzdHJ5PC9hYmJyLTE+PC9w
ZXJpb2RpY2FsPjxhbHQtcGVyaW9kaWNhbD48ZnVsbC10aXRsZT5Nb2wgQ2VsbCBCaW9jaGVtPC9m
dWxsLXRpdGxlPjxhYmJyLTE+TW9sZWN1bGFyIGFuZCBjZWxsdWxhciBiaW9jaGVtaXN0cnk8L2Fi
YnItMT48L2FsdC1wZXJpb2RpY2FsPjxwYWdlcz4yNzEtNzwvcGFnZXM+PHZvbHVtZT4zNjA8L3Zv
bHVtZT48bnVtYmVyPjEtMjwvbnVtYmVyPjxlZGl0aW9uPjIwMTEvMTAvMDQ8L2VkaXRpb24+PGtl
eXdvcmRzPjxrZXl3b3JkPkFsYW5pbmUgVHJhbnNhbWluYXNlL2Jsb29kPC9rZXl3b3JkPjxrZXl3
b3JkPkFuaW1hbHM8L2tleXdvcmQ+PGtleXdvcmQ+QXNwYXJ0YXRlIEFtaW5vdHJhbnNmZXJhc2Vz
L2Jsb29kPC9rZXl3b3JkPjxrZXl3b3JkPkJpb21hcmtlcnMvYmxvb2Q8L2tleXdvcmQ+PGtleXdv
cmQ+Qmxvb2QgVXJlYSBOaXRyb2dlbjwva2V5d29yZD48a2V5d29yZD5DcmVhdGluZSBLaW5hc2Uv
Ymxvb2Q8L2tleXdvcmQ+PGtleXdvcmQ+Q3JlYXRpbmluZS9ibG9vZDwva2V5d29yZD48a2V5d29y
ZD5FeWUgSW5qdXJpZXM8L2tleXdvcmQ+PGtleXdvcmQ+S2lkbmV5L2Vuenltb2xvZ3kvcGF0aG9s
b2d5PC9rZXl3b3JkPjxrZXl3b3JkPkwtTGFjdGF0ZSBEZWh5ZHJvZ2VuYXNlL2Jsb29kPC9rZXl3
b3JkPjxrZXl3b3JkPkxpcG9wb2x5c2FjY2hhcmlkZXM8L2tleXdvcmQ+PGtleXdvcmQ+TGl2ZXIv
ZW56eW1vbG9neS9wYXRob2xvZ3k8L2tleXdvcmQ+PGtleXdvcmQ+THVuZy9lbnp5bW9sb2d5L3Bh
dGhvbG9neTwva2V5d29yZD48a2V5d29yZD5NYWxlPC9rZXl3b3JkPjxrZXl3b3JkPk1hdHJpeCBN
ZXRhbGxvcHJvdGVpbmFzZSA5LypibG9vZDwva2V5d29yZD48a2V5d29yZD5NdWx0aXBsZSBPcmdh
biBGYWlsdXJlLypibG9vZC9lbnp5bW9sb2d5L2V0aW9sb2d5PC9rZXl3b3JkPjxrZXl3b3JkPlJh
bmRvbSBBbGxvY2F0aW9uPC9rZXl3b3JkPjxrZXl3b3JkPlJhdHM8L2tleXdvcmQ+PGtleXdvcmQ+
UmF0cywgU3ByYWd1ZS1EYXdsZXk8L2tleXdvcmQ+PC9rZXl3b3Jkcz48ZGF0ZXM+PHllYXI+MjAx
MjwveWVhcj48cHViLWRhdGVzPjxkYXRlPkphbjwvZGF0ZT48L3B1Yi1kYXRlcz48L2RhdGVzPjxp
c2JuPjAzMDAtODE3NzwvaXNibj48YWNjZXNzaW9uLW51bT4yMTk2NDUzNjwvYWNjZXNzaW9uLW51
bT48dXJscz48L3VybHM+PGVsZWN0cm9uaWMtcmVzb3VyY2UtbnVtPjEwLjEwMDcvczExMDEwLTAx
MS0xMDY2LTA8L2VsZWN0cm9uaWMtcmVzb3VyY2UtbnVtPjxyZW1vdGUtZGF0YWJhc2UtcHJvdmlk
ZXI+TkxNPC9yZW1vdGUtZGF0YWJhc2UtcHJvdmlkZXI+PGxhbmd1YWdlPmVuZzwvbGFuZ3VhZ2U+
PC9yZWNvcmQ+PC9DaXRlPjxDaXRlPjxBdXRob3I+UGlqZXQ8L0F1dGhvcj48WWVhcj4yMDE4PC9Z
ZWFyPjxSZWNOdW0+MzY8L1JlY051bT48cmVjb3JkPjxyZWMtbnVtYmVyPjM2PC9yZWMtbnVtYmVy
Pjxmb3JlaWduLWtleXM+PGtleSBhcHA9IkVOIiBkYi1pZD0iNTk5czJlYXNjZmUyZjJlOXcyc3hw
ZXQ2OXJyemFlenN4OXhmIiB0aW1lc3RhbXA9IjE2NDIyMjczNjYiPjM2PC9rZXk+PC9mb3JlaWdu
LWtleXM+PHJlZi10eXBlIG5hbWU9IkpvdXJuYWwgQXJ0aWNsZSI+MTc8L3JlZi10eXBlPjxjb250
cmlidXRvcnM+PGF1dGhvcnM+PGF1dGhvcj5QaWpldCwgQi48L2F1dGhvcj48YXV0aG9yPlN0ZWZh
bml1aywgTS48L2F1dGhvcj48YXV0aG9yPktvc3RyemV3c2thLUtzaWV6eWssIEEuPC9hdXRob3I+
PGF1dGhvcj5Uc2lsaWJhcnksIFAuIEUuPC9hdXRob3I+PGF1dGhvcj5UemluaWEsIEEuPC9hdXRo
b3I+PGF1dGhvcj5LYWN6bWFyZWssIEwuPC9hdXRob3I+PC9hdXRob3JzPjwvY29udHJpYnV0b3Jz
PjxhdXRoLWFkZHJlc3M+TGFib3JhdG9yeSBvZiBOZXVyb2Jpb2xvZ3ksIERlcGFydG1lbnQgb2Yg
TW9sZWN1bGFyIGFuZCBDZWxsdWxhciBOZXVyb2Jpb2xvZ3ksIE5lbmNraSBJbnN0aXR1dGUgb2Yg
RXhwZXJpbWVudGFsIEJpb2xvZ3ksIFBhc3RldXJhIDMsIDAyLTA5MywgV2Fyc2F3LCBQb2xhbmQu
IGIucGlqZXRAbmVuY2tpLmdvdi5wbC4mI3hEO0xhYm9yYXRvcnkgb2YgTmV1cm9iaW9sb2d5LCBE
ZXBhcnRtZW50IG9mIE1vbGVjdWxhciBhbmQgQ2VsbHVsYXIgTmV1cm9iaW9sb2d5LCBOZW5ja2kg
SW5zdGl0dXRlIG9mIEV4cGVyaW1lbnRhbCBCaW9sb2d5LCBQYXN0ZXVyYSAzLCAwMi0wOTMsIFdh
cnNhdywgUG9sYW5kLiYjeEQ7RGVwYXJ0bWVudCBvZiBOZXVyb3NjaWVuY2UsIFVuaXZlcnNpdHkg
b2YgTWlubmVzb3RhLCBNaW5uZWFwb2xpcywgTU4sIDU1NDA1LCBVU0EuJiN4RDtCcmFpbiBTY2ll
bmNlcyBDZW50ZXIsIE1pbm5lYXBvbGlzLCBNTiwgNTU0MTcsIFVTQS4mI3hEO0xhYm9yYXRvcnkg
b2YgQ2VsbCBhbmQgTWF0cml4IFBhdGhvYmlvbG9neSwgSW5zdGl0dXRlIG9mIEJpb3NjaWVuY2Ug
YW5kIEFwcGxpY2F0aW9ucywgTkNTUiBEZW1va3JpdG9zLCAxNTMgMTAgQWdoaWEgUGFyYXNrZXZp
IEF0dGlraXMsIEF0aGVucywgR3JlZWNlLiYjeEQ7TGFib3JhdG9yeSBvZiBOZXVyb2Jpb2xvZ3ks
IERlcGFydG1lbnQgb2YgTW9sZWN1bGFyIGFuZCBDZWxsdWxhciBOZXVyb2Jpb2xvZ3ksIE5lbmNr
aSBJbnN0aXR1dGUgb2YgRXhwZXJpbWVudGFsIEJpb2xvZ3ksIFBhc3RldXJhIDMsIDAyLTA5Mywg
V2Fyc2F3LCBQb2xhbmQuIGwua2Fjem1hcmVrQG5lbmNraS5nb3YucGwuPC9hdXRoLWFkZHJlc3M+
PHRpdGxlcz48dGl0bGU+RWxldmF0aW9uIG9mIE1NUC05IExldmVscyBQcm9tb3RlcyBFcGlsZXB0
b2dlbmVzaXMgQWZ0ZXIgVHJhdW1hdGljIEJyYWluIEluanVyeTwvdGl0bGU+PHNlY29uZGFyeS10
aXRsZT5Nb2wgTmV1cm9iaW9sPC9zZWNvbmRhcnktdGl0bGU+PGFsdC10aXRsZT5Nb2xlY3VsYXIg
bmV1cm9iaW9sb2d5PC9hbHQtdGl0bGU+PC90aXRsZXM+PHBlcmlvZGljYWw+PGZ1bGwtdGl0bGU+
TW9sIE5ldXJvYmlvbDwvZnVsbC10aXRsZT48YWJici0xPk1vbGVjdWxhciBuZXVyb2Jpb2xvZ3k8
L2FiYnItMT48L3BlcmlvZGljYWw+PGFsdC1wZXJpb2RpY2FsPjxmdWxsLXRpdGxlPk1vbCBOZXVy
b2Jpb2w8L2Z1bGwtdGl0bGU+PGFiYnItMT5Nb2xlY3VsYXIgbmV1cm9iaW9sb2d5PC9hYmJyLTE+
PC9hbHQtcGVyaW9kaWNhbD48cGFnZXM+OTI5NC05MzA2PC9wYWdlcz48dm9sdW1lPjU1PC92b2x1
bWU+PG51bWJlcj4xMjwvbnVtYmVyPjxlZGl0aW9uPjIwMTgvMDQvMTk8L2VkaXRpb24+PGtleXdv
cmRzPjxrZXl3b3JkPkFuaW1hbHM8L2tleXdvcmQ+PGtleXdvcmQ+QnJhaW4gSW5qdXJpZXMsIFRy
YXVtYXRpYy8qY29tcGxpY2F0aW9ucy8qZW56eW1vbG9neS9waHlzaW9wYXRob2xvZ3k8L2tleXdv
cmQ+PGtleXdvcmQ+Q2VyZWJyYWwgQ29ydGV4L3BhdGhvbG9neS9waHlzaW9wYXRob2xvZ3k8L2tl
eXdvcmQ+PGtleXdvcmQ+RXBpbGVwc3ksIFBvc3QtVHJhdW1hdGljLyplbnp5bW9sb2d5LypldGlv
bG9neS9waHlzaW9wYXRob2xvZ3k8L2tleXdvcmQ+PGtleXdvcmQ+R2Vub3R5cGU8L2tleXdvcmQ+
PGtleXdvcmQ+TWFsZTwva2V5d29yZD48a2V5d29yZD5NYXRyaXggTWV0YWxsb3Byb3RlaW5hc2Ug
OS8qbWV0YWJvbGlzbTwva2V5d29yZD48a2V5d29yZD5NaWNlLCBJbmJyZWQgQzU3Qkw8L2tleXdv
cmQ+PGtleXdvcmQ+TWljZSwgS25vY2tvdXQ8L2tleXdvcmQ+PGtleXdvcmQ+TW90b3IgQWN0aXZp
dHk8L2tleXdvcmQ+PGtleXdvcmQ+UGVudHlsZW5ldGV0cmF6b2xlL3BoYXJtYWNvbG9neTwva2V5
d29yZD48a2V5d29yZD5TZWl6dXJlcy9lbnp5bW9sb2d5L3BhdGhvbG9neS9waHlzaW9wYXRob2xv
Z3k8L2tleXdvcmQ+PGtleXdvcmQ+U29tYXRvc2Vuc29yeSBDb3J0ZXgvcGF0aG9sb2d5L3BoeXNp
b3BhdGhvbG9neTwva2V5d29yZD48a2V5d29yZD5UaW1lIEZhY3RvcnM8L2tleXdvcmQ+PGtleXdv
cmQ+VXAtUmVndWxhdGlvbjwva2V5d29yZD48a2V5d29yZD5Db250cm9sbGVkIGNvcnRpY2FsIGlt
cGFjdDwva2V5d29yZD48a2V5d29yZD5FcGlsZXB0b2dlbmVzaXM8L2tleXdvcmQ+PGtleXdvcmQ+
RXh0cmFjZWxsdWxhciBtYXRyaXggKEVDTSk8L2tleXdvcmQ+PGtleXdvcmQ+TWF0cml4IG1ldGFs
bG9wcm90ZWluYXNlLTkgKE1NUC05KTwva2V5d29yZD48a2V5d29yZD5Qb3N0dHJhdW1hdGljIGVw
aWxlcHN5PC9rZXl3b3JkPjxrZXl3b3JkPlRyYXVtYXRpYyBicmFpbiBpbmp1cnk8L2tleXdvcmQ+
PGtleXdvcmQ+UE9MQU5EIChESVJFQ1RJVkUgMjAxMC82My9FVSkgQU5EIFdFUkUgQVBQUk9WRUQg
QlkgVEhFIDFTVCBMT0NBTCBFVEhJQ1MgQ09NTUlUVEVFPC9rZXl3b3JkPjxrZXl3b3JkPihQRVJN
SVNTSU9OUyBOTy4gMzgzLzIwMTIgQU5EIDYwOS8yMDE0KS4g4YWfIENPTkZMSUNUIE9GIElOVEVS
RVNUOiBUaGUgYXV0aG9ycyBkZWNsYXJlPC9rZXl3b3JkPjxrZXl3b3JkPnRoYXQgdGhleSBoYXZl
IG5vIGNvbmZsaWN0IG9mIGludGVyZXN0Ljwva2V5d29yZD48L2tleXdvcmRzPjxkYXRlcz48eWVh
cj4yMDE4PC95ZWFyPjxwdWItZGF0ZXM+PGRhdGU+RGVjPC9kYXRlPjwvcHViLWRhdGVzPjwvZGF0
ZXM+PGlzYm4+MDg5My03NjQ4IChQcmludCkmI3hEOzA4OTMtNzY0ODwvaXNibj48YWNjZXNzaW9u
LW51bT4yOTY2NzEyOTwvYWNjZXNzaW9uLW51bT48dXJscz48L3VybHM+PGN1c3RvbTI+UE1DNjIw
ODgzMjwvY3VzdG9tMj48ZWxlY3Ryb25pYy1yZXNvdXJjZS1udW0+MTAuMTAwNy9zMTIwMzUtMDE4
LTEwNjEtNTwvZWxlY3Ryb25pYy1yZXNvdXJjZS1udW0+PHJlbW90ZS1kYXRhYmFzZS1wcm92aWRl
cj5OTE08L3JlbW90ZS1kYXRhYmFzZS1wcm92aWRlcj48bGFuZ3VhZ2U+ZW5nPC9sYW5ndWFnZT48
L3JlY29yZD48L0NpdGU+PC9FbmROb3RlPgB=
</w:fldData>
              </w:fldChar>
            </w:r>
            <w:r w:rsidR="00822559">
              <w:rPr>
                <w:sz w:val="24"/>
                <w:szCs w:val="24"/>
              </w:rPr>
              <w:instrText xml:space="preserve"> ADDIN EN.CITE.DATA </w:instrText>
            </w:r>
            <w:r w:rsidR="00822559">
              <w:rPr>
                <w:sz w:val="24"/>
                <w:szCs w:val="24"/>
              </w:rPr>
            </w:r>
            <w:r w:rsidR="00822559">
              <w:rPr>
                <w:sz w:val="24"/>
                <w:szCs w:val="24"/>
              </w:rPr>
              <w:fldChar w:fldCharType="end"/>
            </w:r>
            <w:r w:rsidR="00107F2C" w:rsidRPr="00E72EB1">
              <w:rPr>
                <w:sz w:val="24"/>
                <w:szCs w:val="24"/>
              </w:rPr>
              <w:fldChar w:fldCharType="separate"/>
            </w:r>
            <w:r w:rsidR="00822559">
              <w:rPr>
                <w:noProof/>
                <w:sz w:val="24"/>
                <w:szCs w:val="24"/>
              </w:rPr>
              <w:t>(23, 24)</w:t>
            </w:r>
            <w:r w:rsidR="00107F2C" w:rsidRPr="00E72EB1">
              <w:rPr>
                <w:sz w:val="24"/>
                <w:szCs w:val="24"/>
              </w:rPr>
              <w:fldChar w:fldCharType="end"/>
            </w:r>
          </w:p>
          <w:p w:rsidR="00BD18B1" w:rsidRPr="00E72EB1" w:rsidRDefault="00FE52F5" w:rsidP="00822559">
            <w:pPr>
              <w:widowControl/>
              <w:spacing w:line="240" w:lineRule="atLeast"/>
              <w:jc w:val="left"/>
              <w:rPr>
                <w:sz w:val="24"/>
                <w:szCs w:val="24"/>
              </w:rPr>
            </w:pPr>
            <w:r w:rsidRPr="00E72EB1">
              <w:rPr>
                <w:sz w:val="24"/>
                <w:szCs w:val="24"/>
              </w:rPr>
              <w:t>Sepsis:</w:t>
            </w:r>
            <w:r w:rsidR="00107F2C" w:rsidRPr="00E72EB1">
              <w:rPr>
                <w:sz w:val="24"/>
                <w:szCs w:val="24"/>
              </w:rPr>
              <w:t xml:space="preserve"> </w:t>
            </w:r>
            <w:r w:rsidR="00107F2C" w:rsidRPr="00E72EB1">
              <w:rPr>
                <w:sz w:val="24"/>
                <w:szCs w:val="24"/>
              </w:rPr>
              <w:fldChar w:fldCharType="begin">
                <w:fldData xml:space="preserve">PEVuZE5vdGU+PENpdGU+PEF1dGhvcj5UZW5nPC9BdXRob3I+PFllYXI+MjAxMjwvWWVhcj48UmVj
TnVtPjM1PC9SZWNOdW0+PERpc3BsYXlUZXh0PigyMywgMjUpPC9EaXNwbGF5VGV4dD48cmVjb3Jk
PjxyZWMtbnVtYmVyPjM1PC9yZWMtbnVtYmVyPjxmb3JlaWduLWtleXM+PGtleSBhcHA9IkVOIiBk
Yi1pZD0iNTk5czJlYXNjZmUyZjJlOXcyc3hwZXQ2OXJyemFlenN4OXhmIiB0aW1lc3RhbXA9IjE2
NDIyMjcxNTYiPjM1PC9rZXk+PC9mb3JlaWduLWtleXM+PHJlZi10eXBlIG5hbWU9IkpvdXJuYWwg
QXJ0aWNsZSI+MTc8L3JlZi10eXBlPjxjb250cmlidXRvcnM+PGF1dGhvcnM+PGF1dGhvcj5UZW5n
LCBMLjwvYXV0aG9yPjxhdXRob3I+WXUsIE0uPC9hdXRob3I+PGF1dGhvcj5MaSwgSi4gTS48L2F1
dGhvcj48YXV0aG9yPlRhbmcsIEguPC9hdXRob3I+PGF1dGhvcj5ZdSwgSi48L2F1dGhvcj48YXV0
aG9yPk1vLCBMLiBILjwvYXV0aG9yPjxhdXRob3I+SmluLCBKLjwvYXV0aG9yPjxhdXRob3I+TGl1
LCBYLiBaLjwvYXV0aG9yPjwvYXV0aG9ycz48L2NvbnRyaWJ1dG9ycz48YXV0aC1hZGRyZXNzPkRl
cGFydG1lbnQgb2YgQ2FyZGlvbG9neSwgVGhlIEZpcnN0IFBlb3BsZSZhcG9zO3MgSG9zcGl0YWwg
b2YgWWljaGFuZy9UaGUgUGVvcGxlJmFwb3M7cyBIb3NwaXRhbCBvZiBUaHJlZSBHb3JnZXMgVW5p
dmVyc2l0eSwgWWljaGFuZywgSHViZWkgUHJvdmluY2UsIFBlb3BsZSZhcG9zO3MgUmVwdWJsaWMg
b2YgQ2hpbmEuPC9hdXRoLWFkZHJlc3M+PHRpdGxlcz48dGl0bGU+TWF0cml4IG1ldGFsbG9wcm90
ZWluYXNlLTkgYXMgbmV3IGJpb21hcmtlcnMgb2Ygc2V2ZXJpdHkgaW4gbXVsdGlwbGUgb3JnYW4g
ZHlzZnVuY3Rpb24gc3luZHJvbWUgY2F1c2VkIGJ5IHRyYXVtYSBhbmQgaW5mZWN0aW9uPC90aXRs
ZT48c2Vjb25kYXJ5LXRpdGxlPk1vbCBDZWxsIEJpb2NoZW08L3NlY29uZGFyeS10aXRsZT48YWx0
LXRpdGxlPk1vbGVjdWxhciBhbmQgY2VsbHVsYXIgYmlvY2hlbWlzdHJ5PC9hbHQtdGl0bGU+PC90
aXRsZXM+PHBlcmlvZGljYWw+PGZ1bGwtdGl0bGU+TW9sIENlbGwgQmlvY2hlbTwvZnVsbC10aXRs
ZT48YWJici0xPk1vbGVjdWxhciBhbmQgY2VsbHVsYXIgYmlvY2hlbWlzdHJ5PC9hYmJyLTE+PC9w
ZXJpb2RpY2FsPjxhbHQtcGVyaW9kaWNhbD48ZnVsbC10aXRsZT5Nb2wgQ2VsbCBCaW9jaGVtPC9m
dWxsLXRpdGxlPjxhYmJyLTE+TW9sZWN1bGFyIGFuZCBjZWxsdWxhciBiaW9jaGVtaXN0cnk8L2Fi
YnItMT48L2FsdC1wZXJpb2RpY2FsPjxwYWdlcz4yNzEtNzwvcGFnZXM+PHZvbHVtZT4zNjA8L3Zv
bHVtZT48bnVtYmVyPjEtMjwvbnVtYmVyPjxlZGl0aW9uPjIwMTEvMTAvMDQ8L2VkaXRpb24+PGtl
eXdvcmRzPjxrZXl3b3JkPkFsYW5pbmUgVHJhbnNhbWluYXNlL2Jsb29kPC9rZXl3b3JkPjxrZXl3
b3JkPkFuaW1hbHM8L2tleXdvcmQ+PGtleXdvcmQ+QXNwYXJ0YXRlIEFtaW5vdHJhbnNmZXJhc2Vz
L2Jsb29kPC9rZXl3b3JkPjxrZXl3b3JkPkJpb21hcmtlcnMvYmxvb2Q8L2tleXdvcmQ+PGtleXdv
cmQ+Qmxvb2QgVXJlYSBOaXRyb2dlbjwva2V5d29yZD48a2V5d29yZD5DcmVhdGluZSBLaW5hc2Uv
Ymxvb2Q8L2tleXdvcmQ+PGtleXdvcmQ+Q3JlYXRpbmluZS9ibG9vZDwva2V5d29yZD48a2V5d29y
ZD5FeWUgSW5qdXJpZXM8L2tleXdvcmQ+PGtleXdvcmQ+S2lkbmV5L2Vuenltb2xvZ3kvcGF0aG9s
b2d5PC9rZXl3b3JkPjxrZXl3b3JkPkwtTGFjdGF0ZSBEZWh5ZHJvZ2VuYXNlL2Jsb29kPC9rZXl3
b3JkPjxrZXl3b3JkPkxpcG9wb2x5c2FjY2hhcmlkZXM8L2tleXdvcmQ+PGtleXdvcmQ+TGl2ZXIv
ZW56eW1vbG9neS9wYXRob2xvZ3k8L2tleXdvcmQ+PGtleXdvcmQ+THVuZy9lbnp5bW9sb2d5L3Bh
dGhvbG9neTwva2V5d29yZD48a2V5d29yZD5NYWxlPC9rZXl3b3JkPjxrZXl3b3JkPk1hdHJpeCBN
ZXRhbGxvcHJvdGVpbmFzZSA5LypibG9vZDwva2V5d29yZD48a2V5d29yZD5NdWx0aXBsZSBPcmdh
biBGYWlsdXJlLypibG9vZC9lbnp5bW9sb2d5L2V0aW9sb2d5PC9rZXl3b3JkPjxrZXl3b3JkPlJh
bmRvbSBBbGxvY2F0aW9uPC9rZXl3b3JkPjxrZXl3b3JkPlJhdHM8L2tleXdvcmQ+PGtleXdvcmQ+
UmF0cywgU3ByYWd1ZS1EYXdsZXk8L2tleXdvcmQ+PC9rZXl3b3Jkcz48ZGF0ZXM+PHllYXI+MjAx
MjwveWVhcj48cHViLWRhdGVzPjxkYXRlPkphbjwvZGF0ZT48L3B1Yi1kYXRlcz48L2RhdGVzPjxp
c2JuPjAzMDAtODE3NzwvaXNibj48YWNjZXNzaW9uLW51bT4yMTk2NDUzNjwvYWNjZXNzaW9uLW51
bT48dXJscz48L3VybHM+PGVsZWN0cm9uaWMtcmVzb3VyY2UtbnVtPjEwLjEwMDcvczExMDEwLTAx
MS0xMDY2LTA8L2VsZWN0cm9uaWMtcmVzb3VyY2UtbnVtPjxyZW1vdGUtZGF0YWJhc2UtcHJvdmlk
ZXI+TkxNPC9yZW1vdGUtZGF0YWJhc2UtcHJvdmlkZXI+PGxhbmd1YWdlPmVuZzwvbGFuZ3VhZ2U+
PC9yZWNvcmQ+PC9DaXRlPjxDaXRlPjxBdXRob3I+R8OkZGRuw6RzPC9BdXRob3I+PFllYXI+MjAx
MDwvWWVhcj48UmVjTnVtPjM3PC9SZWNOdW0+PHJlY29yZD48cmVjLW51bWJlcj4zNzwvcmVjLW51
bWJlcj48Zm9yZWlnbi1rZXlzPjxrZXkgYXBwPSJFTiIgZGItaWQ9IjU5OXMyZWFzY2ZlMmYyZTl3
MnN4cGV0NjlycnphZXpzeDl4ZiIgdGltZXN0YW1wPSIxNjQyMjI3NDM1Ij4zNzwva2V5PjwvZm9y
ZWlnbi1rZXlzPjxyZWYtdHlwZSBuYW1lPSJKb3VybmFsIEFydGljbGUiPjE3PC9yZWYtdHlwZT48
Y29udHJpYnV0b3JzPjxhdXRob3JzPjxhdXRob3I+R8OkZGRuw6RzLCBGLiBQLjwvYXV0aG9yPjxh
dXRob3I+U3V0aW5lbiwgTS4gTS48L2F1dGhvcj48YXV0aG9yPktvc2tlbGEsIE0uPC9hdXRob3I+
PGF1dGhvcj5UZXJ2YWhhcnRpYWxhLCBULjwvYXV0aG9yPjxhdXRob3I+U29yc2EsIFQuPC9hdXRo
b3I+PGF1dGhvcj5TYWxvLCBULiBBLjwvYXV0aG9yPjxhdXRob3I+TGF1cmlsYSwgSi4gSi48L2F1
dGhvcj48YXV0aG9yPktvaXZ1a2FuZ2FzLCBWLjwvYXV0aG9yPjxhdXRob3I+QWxhLUtva2tvLCBU
LiBJLjwvYXV0aG9yPjxhdXRob3I+T2lrYXJpbmVuLCBBLjwvYXV0aG9yPjwvYXV0aG9ycz48L2Nv
bnRyaWJ1dG9ycz48YXV0aC1hZGRyZXNzPkRlcGFydG1lbnQgb2YgQW5lc3RoZXNpb2xvZ3ksIERp
dmlzaW9uIG9mIEludGVuc2l2ZSBDYXJlLCBPdWx1IFVuaXZlcnNpdHkgSG9zcGl0YWwsIEthamFh
bmludGllIDUwLCBPdWx1LCBGaW5sYW5kLiBmcGVsdG9sYUBtYWlsLnN0dWRlbnQub3VsdS5maTwv
YXV0aC1hZGRyZXNzPjx0aXRsZXM+PHRpdGxlPk1hdHJpeC1tZXRhbGxvcHJvdGVpbmFzZS0yLCAt
OCBhbmQgLTkgaW4gc2VydW0gYW5kIHNraW4gYmxpc3RlciBmbHVpZCBpbiBwYXRpZW50cyB3aXRo
IHNldmVyZSBzZXBzaXM8L3RpdGxlPjxzZWNvbmRhcnktdGl0bGU+Q3JpdCBDYXJlPC9zZWNvbmRh
cnktdGl0bGU+PGFsdC10aXRsZT5Dcml0aWNhbCBjYXJlIChMb25kb24sIEVuZ2xhbmQpPC9hbHQt
dGl0bGU+PC90aXRsZXM+PHBlcmlvZGljYWw+PGZ1bGwtdGl0bGU+Q3JpdCBDYXJlPC9mdWxsLXRp
dGxlPjxhYmJyLTE+Q3JpdGljYWwgY2FyZSAoTG9uZG9uLCBFbmdsYW5kKTwvYWJici0xPjwvcGVy
aW9kaWNhbD48YWx0LXBlcmlvZGljYWw+PGZ1bGwtdGl0bGU+Q3JpdCBDYXJlPC9mdWxsLXRpdGxl
PjxhYmJyLTE+Q3JpdGljYWwgY2FyZSAoTG9uZG9uLCBFbmdsYW5kKTwvYWJici0xPjwvYWx0LXBl
cmlvZGljYWw+PHBhZ2VzPlI0OTwvcGFnZXM+PHZvbHVtZT4xNDwvdm9sdW1lPjxudW1iZXI+Mjwv
bnVtYmVyPjxlZGl0aW9uPjIwMTAvMDQvMDI8L2VkaXRpb24+PGtleXdvcmRzPjxrZXl3b3JkPkFn
ZWQ8L2tleXdvcmQ+PGtleXdvcmQ+Qmxpc3Rlci8qcGF0aG9sb2d5PC9rZXl3b3JkPjxrZXl3b3Jk
PkRpc2Vhc2UgUHJvZ3Jlc3Npb248L2tleXdvcmQ+PGtleXdvcmQ+RmVtYWxlPC9rZXl3b3JkPjxr
ZXl3b3JkPkh1bWFuczwva2V5d29yZD48a2V5d29yZD5Mb25naXR1ZGluYWwgU3R1ZGllczwva2V5
d29yZD48a2V5d29yZD5NYWxlPC9rZXl3b3JkPjxrZXl3b3JkPk1hdHJpeCBNZXRhbGxvcHJvdGVp
bmFzZXMsIFNlY3JldGVkLypibG9vZC9tZXRhYm9saXNtPC9rZXl3b3JkPjxrZXl3b3JkPk1pZGRs
ZSBBZ2VkPC9rZXl3b3JkPjxrZXl3b3JkPlByb3NwZWN0aXZlIFN0dWRpZXM8L2tleXdvcmQ+PGtl
eXdvcmQ+U2Vwc2lzLypwaHlzaW9wYXRob2xvZ3k8L2tleXdvcmQ+PGtleXdvcmQ+KlNldmVyaXR5
IG9mIElsbG5lc3MgSW5kZXg8L2tleXdvcmQ+PGtleXdvcmQ+U2tpbi8qcGh5c2lvcGF0aG9sb2d5
PC9rZXl3b3JkPjxrZXl3b3JkPlVwLVJlZ3VsYXRpb248L2tleXdvcmQ+PC9rZXl3b3Jkcz48ZGF0
ZXM+PHllYXI+MjAxMDwveWVhcj48L2RhdGVzPjxpc2JuPjEzNjQtODUzNSAoUHJpbnQpJiN4RDsx
MzY0LTg1MzU8L2lzYm4+PGFjY2Vzc2lvbi1udW0+MjAzNTYzNjI8L2FjY2Vzc2lvbi1udW0+PHVy
bHM+PC91cmxzPjxjdXN0b20yPlBNQzI4ODcxNjM8L2N1c3RvbTI+PGVsZWN0cm9uaWMtcmVzb3Vy
Y2UtbnVtPjEwLjExODYvY2M4OTM4PC9lbGVjdHJvbmljLXJlc291cmNlLW51bT48cmVtb3RlLWRh
dGFiYXNlLXByb3ZpZGVyPk5MTTwvcmVtb3RlLWRhdGFiYXNlLXByb3ZpZGVyPjxsYW5ndWFnZT5l
bmc8L2xhbmd1YWdlPjwvcmVjb3JkPjwvQ2l0ZT48L0VuZE5vdGU+
</w:fldData>
              </w:fldChar>
            </w:r>
            <w:r w:rsidR="00822559">
              <w:rPr>
                <w:sz w:val="24"/>
                <w:szCs w:val="24"/>
              </w:rPr>
              <w:instrText xml:space="preserve"> ADDIN EN.CITE </w:instrText>
            </w:r>
            <w:r w:rsidR="00822559">
              <w:rPr>
                <w:sz w:val="24"/>
                <w:szCs w:val="24"/>
              </w:rPr>
              <w:fldChar w:fldCharType="begin">
                <w:fldData xml:space="preserve">PEVuZE5vdGU+PENpdGU+PEF1dGhvcj5UZW5nPC9BdXRob3I+PFllYXI+MjAxMjwvWWVhcj48UmVj
TnVtPjM1PC9SZWNOdW0+PERpc3BsYXlUZXh0PigyMywgMjUpPC9EaXNwbGF5VGV4dD48cmVjb3Jk
PjxyZWMtbnVtYmVyPjM1PC9yZWMtbnVtYmVyPjxmb3JlaWduLWtleXM+PGtleSBhcHA9IkVOIiBk
Yi1pZD0iNTk5czJlYXNjZmUyZjJlOXcyc3hwZXQ2OXJyemFlenN4OXhmIiB0aW1lc3RhbXA9IjE2
NDIyMjcxNTYiPjM1PC9rZXk+PC9mb3JlaWduLWtleXM+PHJlZi10eXBlIG5hbWU9IkpvdXJuYWwg
QXJ0aWNsZSI+MTc8L3JlZi10eXBlPjxjb250cmlidXRvcnM+PGF1dGhvcnM+PGF1dGhvcj5UZW5n
LCBMLjwvYXV0aG9yPjxhdXRob3I+WXUsIE0uPC9hdXRob3I+PGF1dGhvcj5MaSwgSi4gTS48L2F1
dGhvcj48YXV0aG9yPlRhbmcsIEguPC9hdXRob3I+PGF1dGhvcj5ZdSwgSi48L2F1dGhvcj48YXV0
aG9yPk1vLCBMLiBILjwvYXV0aG9yPjxhdXRob3I+SmluLCBKLjwvYXV0aG9yPjxhdXRob3I+TGl1
LCBYLiBaLjwvYXV0aG9yPjwvYXV0aG9ycz48L2NvbnRyaWJ1dG9ycz48YXV0aC1hZGRyZXNzPkRl
cGFydG1lbnQgb2YgQ2FyZGlvbG9neSwgVGhlIEZpcnN0IFBlb3BsZSZhcG9zO3MgSG9zcGl0YWwg
b2YgWWljaGFuZy9UaGUgUGVvcGxlJmFwb3M7cyBIb3NwaXRhbCBvZiBUaHJlZSBHb3JnZXMgVW5p
dmVyc2l0eSwgWWljaGFuZywgSHViZWkgUHJvdmluY2UsIFBlb3BsZSZhcG9zO3MgUmVwdWJsaWMg
b2YgQ2hpbmEuPC9hdXRoLWFkZHJlc3M+PHRpdGxlcz48dGl0bGU+TWF0cml4IG1ldGFsbG9wcm90
ZWluYXNlLTkgYXMgbmV3IGJpb21hcmtlcnMgb2Ygc2V2ZXJpdHkgaW4gbXVsdGlwbGUgb3JnYW4g
ZHlzZnVuY3Rpb24gc3luZHJvbWUgY2F1c2VkIGJ5IHRyYXVtYSBhbmQgaW5mZWN0aW9uPC90aXRs
ZT48c2Vjb25kYXJ5LXRpdGxlPk1vbCBDZWxsIEJpb2NoZW08L3NlY29uZGFyeS10aXRsZT48YWx0
LXRpdGxlPk1vbGVjdWxhciBhbmQgY2VsbHVsYXIgYmlvY2hlbWlzdHJ5PC9hbHQtdGl0bGU+PC90
aXRsZXM+PHBlcmlvZGljYWw+PGZ1bGwtdGl0bGU+TW9sIENlbGwgQmlvY2hlbTwvZnVsbC10aXRs
ZT48YWJici0xPk1vbGVjdWxhciBhbmQgY2VsbHVsYXIgYmlvY2hlbWlzdHJ5PC9hYmJyLTE+PC9w
ZXJpb2RpY2FsPjxhbHQtcGVyaW9kaWNhbD48ZnVsbC10aXRsZT5Nb2wgQ2VsbCBCaW9jaGVtPC9m
dWxsLXRpdGxlPjxhYmJyLTE+TW9sZWN1bGFyIGFuZCBjZWxsdWxhciBiaW9jaGVtaXN0cnk8L2Fi
YnItMT48L2FsdC1wZXJpb2RpY2FsPjxwYWdlcz4yNzEtNzwvcGFnZXM+PHZvbHVtZT4zNjA8L3Zv
bHVtZT48bnVtYmVyPjEtMjwvbnVtYmVyPjxlZGl0aW9uPjIwMTEvMTAvMDQ8L2VkaXRpb24+PGtl
eXdvcmRzPjxrZXl3b3JkPkFsYW5pbmUgVHJhbnNhbWluYXNlL2Jsb29kPC9rZXl3b3JkPjxrZXl3
b3JkPkFuaW1hbHM8L2tleXdvcmQ+PGtleXdvcmQ+QXNwYXJ0YXRlIEFtaW5vdHJhbnNmZXJhc2Vz
L2Jsb29kPC9rZXl3b3JkPjxrZXl3b3JkPkJpb21hcmtlcnMvYmxvb2Q8L2tleXdvcmQ+PGtleXdv
cmQ+Qmxvb2QgVXJlYSBOaXRyb2dlbjwva2V5d29yZD48a2V5d29yZD5DcmVhdGluZSBLaW5hc2Uv
Ymxvb2Q8L2tleXdvcmQ+PGtleXdvcmQ+Q3JlYXRpbmluZS9ibG9vZDwva2V5d29yZD48a2V5d29y
ZD5FeWUgSW5qdXJpZXM8L2tleXdvcmQ+PGtleXdvcmQ+S2lkbmV5L2Vuenltb2xvZ3kvcGF0aG9s
b2d5PC9rZXl3b3JkPjxrZXl3b3JkPkwtTGFjdGF0ZSBEZWh5ZHJvZ2VuYXNlL2Jsb29kPC9rZXl3
b3JkPjxrZXl3b3JkPkxpcG9wb2x5c2FjY2hhcmlkZXM8L2tleXdvcmQ+PGtleXdvcmQ+TGl2ZXIv
ZW56eW1vbG9neS9wYXRob2xvZ3k8L2tleXdvcmQ+PGtleXdvcmQ+THVuZy9lbnp5bW9sb2d5L3Bh
dGhvbG9neTwva2V5d29yZD48a2V5d29yZD5NYWxlPC9rZXl3b3JkPjxrZXl3b3JkPk1hdHJpeCBN
ZXRhbGxvcHJvdGVpbmFzZSA5LypibG9vZDwva2V5d29yZD48a2V5d29yZD5NdWx0aXBsZSBPcmdh
biBGYWlsdXJlLypibG9vZC9lbnp5bW9sb2d5L2V0aW9sb2d5PC9rZXl3b3JkPjxrZXl3b3JkPlJh
bmRvbSBBbGxvY2F0aW9uPC9rZXl3b3JkPjxrZXl3b3JkPlJhdHM8L2tleXdvcmQ+PGtleXdvcmQ+
UmF0cywgU3ByYWd1ZS1EYXdsZXk8L2tleXdvcmQ+PC9rZXl3b3Jkcz48ZGF0ZXM+PHllYXI+MjAx
MjwveWVhcj48cHViLWRhdGVzPjxkYXRlPkphbjwvZGF0ZT48L3B1Yi1kYXRlcz48L2RhdGVzPjxp
c2JuPjAzMDAtODE3NzwvaXNibj48YWNjZXNzaW9uLW51bT4yMTk2NDUzNjwvYWNjZXNzaW9uLW51
bT48dXJscz48L3VybHM+PGVsZWN0cm9uaWMtcmVzb3VyY2UtbnVtPjEwLjEwMDcvczExMDEwLTAx
MS0xMDY2LTA8L2VsZWN0cm9uaWMtcmVzb3VyY2UtbnVtPjxyZW1vdGUtZGF0YWJhc2UtcHJvdmlk
ZXI+TkxNPC9yZW1vdGUtZGF0YWJhc2UtcHJvdmlkZXI+PGxhbmd1YWdlPmVuZzwvbGFuZ3VhZ2U+
PC9yZWNvcmQ+PC9DaXRlPjxDaXRlPjxBdXRob3I+R8OkZGRuw6RzPC9BdXRob3I+PFllYXI+MjAx
MDwvWWVhcj48UmVjTnVtPjM3PC9SZWNOdW0+PHJlY29yZD48cmVjLW51bWJlcj4zNzwvcmVjLW51
bWJlcj48Zm9yZWlnbi1rZXlzPjxrZXkgYXBwPSJFTiIgZGItaWQ9IjU5OXMyZWFzY2ZlMmYyZTl3
MnN4cGV0NjlycnphZXpzeDl4ZiIgdGltZXN0YW1wPSIxNjQyMjI3NDM1Ij4zNzwva2V5PjwvZm9y
ZWlnbi1rZXlzPjxyZWYtdHlwZSBuYW1lPSJKb3VybmFsIEFydGljbGUiPjE3PC9yZWYtdHlwZT48
Y29udHJpYnV0b3JzPjxhdXRob3JzPjxhdXRob3I+R8OkZGRuw6RzLCBGLiBQLjwvYXV0aG9yPjxh
dXRob3I+U3V0aW5lbiwgTS4gTS48L2F1dGhvcj48YXV0aG9yPktvc2tlbGEsIE0uPC9hdXRob3I+
PGF1dGhvcj5UZXJ2YWhhcnRpYWxhLCBULjwvYXV0aG9yPjxhdXRob3I+U29yc2EsIFQuPC9hdXRo
b3I+PGF1dGhvcj5TYWxvLCBULiBBLjwvYXV0aG9yPjxhdXRob3I+TGF1cmlsYSwgSi4gSi48L2F1
dGhvcj48YXV0aG9yPktvaXZ1a2FuZ2FzLCBWLjwvYXV0aG9yPjxhdXRob3I+QWxhLUtva2tvLCBU
LiBJLjwvYXV0aG9yPjxhdXRob3I+T2lrYXJpbmVuLCBBLjwvYXV0aG9yPjwvYXV0aG9ycz48L2Nv
bnRyaWJ1dG9ycz48YXV0aC1hZGRyZXNzPkRlcGFydG1lbnQgb2YgQW5lc3RoZXNpb2xvZ3ksIERp
dmlzaW9uIG9mIEludGVuc2l2ZSBDYXJlLCBPdWx1IFVuaXZlcnNpdHkgSG9zcGl0YWwsIEthamFh
bmludGllIDUwLCBPdWx1LCBGaW5sYW5kLiBmcGVsdG9sYUBtYWlsLnN0dWRlbnQub3VsdS5maTwv
YXV0aC1hZGRyZXNzPjx0aXRsZXM+PHRpdGxlPk1hdHJpeC1tZXRhbGxvcHJvdGVpbmFzZS0yLCAt
OCBhbmQgLTkgaW4gc2VydW0gYW5kIHNraW4gYmxpc3RlciBmbHVpZCBpbiBwYXRpZW50cyB3aXRo
IHNldmVyZSBzZXBzaXM8L3RpdGxlPjxzZWNvbmRhcnktdGl0bGU+Q3JpdCBDYXJlPC9zZWNvbmRh
cnktdGl0bGU+PGFsdC10aXRsZT5Dcml0aWNhbCBjYXJlIChMb25kb24sIEVuZ2xhbmQpPC9hbHQt
dGl0bGU+PC90aXRsZXM+PHBlcmlvZGljYWw+PGZ1bGwtdGl0bGU+Q3JpdCBDYXJlPC9mdWxsLXRp
dGxlPjxhYmJyLTE+Q3JpdGljYWwgY2FyZSAoTG9uZG9uLCBFbmdsYW5kKTwvYWJici0xPjwvcGVy
aW9kaWNhbD48YWx0LXBlcmlvZGljYWw+PGZ1bGwtdGl0bGU+Q3JpdCBDYXJlPC9mdWxsLXRpdGxl
PjxhYmJyLTE+Q3JpdGljYWwgY2FyZSAoTG9uZG9uLCBFbmdsYW5kKTwvYWJici0xPjwvYWx0LXBl
cmlvZGljYWw+PHBhZ2VzPlI0OTwvcGFnZXM+PHZvbHVtZT4xNDwvdm9sdW1lPjxudW1iZXI+Mjwv
bnVtYmVyPjxlZGl0aW9uPjIwMTAvMDQvMDI8L2VkaXRpb24+PGtleXdvcmRzPjxrZXl3b3JkPkFn
ZWQ8L2tleXdvcmQ+PGtleXdvcmQ+Qmxpc3Rlci8qcGF0aG9sb2d5PC9rZXl3b3JkPjxrZXl3b3Jk
PkRpc2Vhc2UgUHJvZ3Jlc3Npb248L2tleXdvcmQ+PGtleXdvcmQ+RmVtYWxlPC9rZXl3b3JkPjxr
ZXl3b3JkPkh1bWFuczwva2V5d29yZD48a2V5d29yZD5Mb25naXR1ZGluYWwgU3R1ZGllczwva2V5
d29yZD48a2V5d29yZD5NYWxlPC9rZXl3b3JkPjxrZXl3b3JkPk1hdHJpeCBNZXRhbGxvcHJvdGVp
bmFzZXMsIFNlY3JldGVkLypibG9vZC9tZXRhYm9saXNtPC9rZXl3b3JkPjxrZXl3b3JkPk1pZGRs
ZSBBZ2VkPC9rZXl3b3JkPjxrZXl3b3JkPlByb3NwZWN0aXZlIFN0dWRpZXM8L2tleXdvcmQ+PGtl
eXdvcmQ+U2Vwc2lzLypwaHlzaW9wYXRob2xvZ3k8L2tleXdvcmQ+PGtleXdvcmQ+KlNldmVyaXR5
IG9mIElsbG5lc3MgSW5kZXg8L2tleXdvcmQ+PGtleXdvcmQ+U2tpbi8qcGh5c2lvcGF0aG9sb2d5
PC9rZXl3b3JkPjxrZXl3b3JkPlVwLVJlZ3VsYXRpb248L2tleXdvcmQ+PC9rZXl3b3Jkcz48ZGF0
ZXM+PHllYXI+MjAxMDwveWVhcj48L2RhdGVzPjxpc2JuPjEzNjQtODUzNSAoUHJpbnQpJiN4RDsx
MzY0LTg1MzU8L2lzYm4+PGFjY2Vzc2lvbi1udW0+MjAzNTYzNjI8L2FjY2Vzc2lvbi1udW0+PHVy
bHM+PC91cmxzPjxjdXN0b20yPlBNQzI4ODcxNjM8L2N1c3RvbTI+PGVsZWN0cm9uaWMtcmVzb3Vy
Y2UtbnVtPjEwLjExODYvY2M4OTM4PC9lbGVjdHJvbmljLXJlc291cmNlLW51bT48cmVtb3RlLWRh
dGFiYXNlLXByb3ZpZGVyPk5MTTwvcmVtb3RlLWRhdGFiYXNlLXByb3ZpZGVyPjxsYW5ndWFnZT5l
bmc8L2xhbmd1YWdlPjwvcmVjb3JkPjwvQ2l0ZT48L0VuZE5vdGU+
</w:fldData>
              </w:fldChar>
            </w:r>
            <w:r w:rsidR="00822559">
              <w:rPr>
                <w:sz w:val="24"/>
                <w:szCs w:val="24"/>
              </w:rPr>
              <w:instrText xml:space="preserve"> ADDIN EN.CITE.DATA </w:instrText>
            </w:r>
            <w:r w:rsidR="00822559">
              <w:rPr>
                <w:sz w:val="24"/>
                <w:szCs w:val="24"/>
              </w:rPr>
            </w:r>
            <w:r w:rsidR="00822559">
              <w:rPr>
                <w:sz w:val="24"/>
                <w:szCs w:val="24"/>
              </w:rPr>
              <w:fldChar w:fldCharType="end"/>
            </w:r>
            <w:r w:rsidR="00107F2C" w:rsidRPr="00E72EB1">
              <w:rPr>
                <w:sz w:val="24"/>
                <w:szCs w:val="24"/>
              </w:rPr>
              <w:fldChar w:fldCharType="separate"/>
            </w:r>
            <w:r w:rsidR="00822559">
              <w:rPr>
                <w:noProof/>
                <w:sz w:val="24"/>
                <w:szCs w:val="24"/>
              </w:rPr>
              <w:t>(23, 25)</w:t>
            </w:r>
            <w:r w:rsidR="00107F2C" w:rsidRPr="00E72EB1">
              <w:rPr>
                <w:sz w:val="24"/>
                <w:szCs w:val="24"/>
              </w:rPr>
              <w:fldChar w:fldCharType="end"/>
            </w:r>
          </w:p>
        </w:tc>
      </w:tr>
      <w:tr w:rsidR="00BD18B1" w:rsidRPr="00E72EB1" w:rsidTr="00822559">
        <w:tc>
          <w:tcPr>
            <w:tcW w:w="1560" w:type="dxa"/>
            <w:tcBorders>
              <w:top w:val="nil"/>
              <w:left w:val="nil"/>
              <w:bottom w:val="nil"/>
              <w:right w:val="nil"/>
            </w:tcBorders>
            <w:shd w:val="clear" w:color="auto" w:fill="auto"/>
            <w:vAlign w:val="center"/>
          </w:tcPr>
          <w:p w:rsidR="00BD18B1" w:rsidRPr="00E72EB1" w:rsidRDefault="00BD18B1" w:rsidP="00822559">
            <w:pPr>
              <w:spacing w:line="240" w:lineRule="atLeast"/>
              <w:rPr>
                <w:rFonts w:eastAsia="等线"/>
                <w:color w:val="000000"/>
                <w:sz w:val="24"/>
                <w:szCs w:val="24"/>
              </w:rPr>
            </w:pPr>
            <w:r w:rsidRPr="00E72EB1">
              <w:rPr>
                <w:rFonts w:eastAsia="等线"/>
                <w:color w:val="000000"/>
                <w:sz w:val="24"/>
                <w:szCs w:val="24"/>
              </w:rPr>
              <w:lastRenderedPageBreak/>
              <w:t>OSM</w:t>
            </w:r>
          </w:p>
        </w:tc>
        <w:tc>
          <w:tcPr>
            <w:tcW w:w="3402" w:type="dxa"/>
            <w:tcBorders>
              <w:top w:val="nil"/>
              <w:left w:val="nil"/>
              <w:bottom w:val="nil"/>
              <w:right w:val="nil"/>
            </w:tcBorders>
            <w:shd w:val="clear" w:color="auto" w:fill="auto"/>
            <w:vAlign w:val="center"/>
          </w:tcPr>
          <w:p w:rsidR="00BD18B1" w:rsidRPr="00E72EB1" w:rsidRDefault="00BD18B1" w:rsidP="00822559">
            <w:pPr>
              <w:spacing w:line="240" w:lineRule="atLeast"/>
              <w:jc w:val="left"/>
              <w:rPr>
                <w:rFonts w:eastAsia="等线"/>
                <w:color w:val="000000"/>
                <w:sz w:val="24"/>
                <w:szCs w:val="24"/>
              </w:rPr>
            </w:pPr>
            <w:r w:rsidRPr="00E72EB1">
              <w:rPr>
                <w:rFonts w:eastAsia="等线"/>
                <w:color w:val="000000"/>
                <w:sz w:val="24"/>
                <w:szCs w:val="24"/>
              </w:rPr>
              <w:t>oncostatin M</w:t>
            </w:r>
          </w:p>
        </w:tc>
        <w:tc>
          <w:tcPr>
            <w:tcW w:w="1701" w:type="dxa"/>
            <w:tcBorders>
              <w:top w:val="nil"/>
              <w:left w:val="nil"/>
              <w:bottom w:val="nil"/>
              <w:right w:val="nil"/>
            </w:tcBorders>
            <w:shd w:val="clear" w:color="auto" w:fill="auto"/>
            <w:vAlign w:val="center"/>
          </w:tcPr>
          <w:p w:rsidR="00BD18B1" w:rsidRPr="00E72EB1" w:rsidRDefault="000C6BD1" w:rsidP="00822559">
            <w:pPr>
              <w:spacing w:line="240" w:lineRule="atLeast"/>
              <w:jc w:val="left"/>
              <w:rPr>
                <w:rFonts w:eastAsia="等线"/>
                <w:color w:val="000000"/>
                <w:sz w:val="24"/>
                <w:szCs w:val="24"/>
              </w:rPr>
            </w:pPr>
            <w:r w:rsidRPr="00E72EB1">
              <w:rPr>
                <w:rFonts w:eastAsia="等线"/>
                <w:color w:val="000000"/>
                <w:sz w:val="24"/>
                <w:szCs w:val="24"/>
              </w:rPr>
              <w:t>22q12.2</w:t>
            </w:r>
          </w:p>
        </w:tc>
        <w:tc>
          <w:tcPr>
            <w:tcW w:w="3685" w:type="dxa"/>
            <w:tcBorders>
              <w:top w:val="nil"/>
              <w:left w:val="nil"/>
              <w:bottom w:val="nil"/>
              <w:right w:val="nil"/>
            </w:tcBorders>
            <w:shd w:val="clear" w:color="auto" w:fill="auto"/>
            <w:vAlign w:val="center"/>
          </w:tcPr>
          <w:p w:rsidR="00BD18B1" w:rsidRPr="00E72EB1" w:rsidRDefault="00BD18B1" w:rsidP="00822559">
            <w:pPr>
              <w:spacing w:line="240" w:lineRule="atLeast"/>
              <w:jc w:val="left"/>
              <w:rPr>
                <w:rFonts w:eastAsia="等线"/>
                <w:color w:val="000000"/>
                <w:sz w:val="24"/>
                <w:szCs w:val="24"/>
              </w:rPr>
            </w:pPr>
            <w:r w:rsidRPr="00E72EB1">
              <w:rPr>
                <w:rFonts w:eastAsia="等线"/>
                <w:color w:val="000000"/>
                <w:sz w:val="24"/>
                <w:szCs w:val="24"/>
              </w:rPr>
              <w:t>Cytokines</w:t>
            </w:r>
          </w:p>
        </w:tc>
        <w:tc>
          <w:tcPr>
            <w:tcW w:w="3544" w:type="dxa"/>
            <w:tcBorders>
              <w:top w:val="nil"/>
            </w:tcBorders>
          </w:tcPr>
          <w:p w:rsidR="00FE52F5" w:rsidRPr="00E72EB1" w:rsidRDefault="00FE52F5" w:rsidP="00822559">
            <w:pPr>
              <w:widowControl/>
              <w:spacing w:line="240" w:lineRule="atLeast"/>
              <w:jc w:val="left"/>
              <w:rPr>
                <w:sz w:val="24"/>
                <w:szCs w:val="24"/>
              </w:rPr>
            </w:pPr>
            <w:r w:rsidRPr="00E72EB1">
              <w:rPr>
                <w:sz w:val="24"/>
                <w:szCs w:val="24"/>
              </w:rPr>
              <w:t xml:space="preserve">Trauma: </w:t>
            </w:r>
            <w:r w:rsidR="004A7DA0" w:rsidRPr="00E72EB1">
              <w:rPr>
                <w:sz w:val="24"/>
                <w:szCs w:val="24"/>
              </w:rPr>
              <w:fldChar w:fldCharType="begin">
                <w:fldData xml:space="preserve">PEVuZE5vdGU+PENpdGU+PEF1dGhvcj5TbGFldHM8L0F1dGhvcj48WWVhcj4yMDE0PC9ZZWFyPjxS
ZWNOdW0+NDA8L1JlY051bT48RGlzcGxheVRleHQ+KDI2KTwvRGlzcGxheVRleHQ+PHJlY29yZD48
cmVjLW51bWJlcj40MDwvcmVjLW51bWJlcj48Zm9yZWlnbi1rZXlzPjxrZXkgYXBwPSJFTiIgZGIt
aWQ9IjU5OXMyZWFzY2ZlMmYyZTl3MnN4cGV0NjlycnphZXpzeDl4ZiIgdGltZXN0YW1wPSIxNjQy
MjI3NzI5Ij40MDwva2V5PjwvZm9yZWlnbi1rZXlzPjxyZWYtdHlwZSBuYW1lPSJKb3VybmFsIEFy
dGljbGUiPjE3PC9yZWYtdHlwZT48Y29udHJpYnV0b3JzPjxhdXRob3JzPjxhdXRob3I+U2xhZXRz
LCBILjwvYXV0aG9yPjxhdXRob3I+TmVsaXNzZW4sIFMuPC9hdXRob3I+PGF1dGhvcj5KYW5zc2Vu
cywgSy48L2F1dGhvcj48YXV0aG9yPlZpZGFsLCBQLiBNLjwvYXV0aG9yPjxhdXRob3I+TGVtbWVu
cywgRS48L2F1dGhvcj48YXV0aG9yPlN0aW5pc3NlbiwgUC48L2F1dGhvcj48YXV0aG9yPkhlbmRy
aXgsIFMuPC9hdXRob3I+PGF1dGhvcj5IZWxsaW5ncywgTi48L2F1dGhvcj48L2F1dGhvcnM+PC9j
b250cmlidXRvcnM+PGF1dGgtYWRkcmVzcz5CaW9tZWRpY2FsIFJlc2VhcmNoIEluc3RpdHV0ZSwg
SGFzc2VsdCBVbml2ZXJzaXR5LCBTY2hvb2wgb2YgTGlmZSBTY2llbmNlcywgVHJhbnNuYXRpb25h
bCBVbml2ZXJzaXR5IExpbWJ1cmcsIERpZXBlbmJlZWssIEJlbGdpdW0uPC9hdXRoLWFkZHJlc3M+
PHRpdGxlcz48dGl0bGU+T25jb3N0YXRpbiBNIHJlZHVjZXMgbGVzaW9uIHNpemUgYW5kIHByb21v
dGVzIGZ1bmN0aW9uYWwgcmVjb3ZlcnkgYW5kIG5ldXJpdGUgb3V0Z3Jvd3RoIGFmdGVyIHNwaW5h
bCBjb3JkIGluanVyeTwvdGl0bGU+PHNlY29uZGFyeS10aXRsZT5Nb2wgTmV1cm9iaW9sPC9zZWNv
bmRhcnktdGl0bGU+PGFsdC10aXRsZT5Nb2xlY3VsYXIgbmV1cm9iaW9sb2d5PC9hbHQtdGl0bGU+
PC90aXRsZXM+PHBlcmlvZGljYWw+PGZ1bGwtdGl0bGU+TW9sIE5ldXJvYmlvbDwvZnVsbC10aXRs
ZT48YWJici0xPk1vbGVjdWxhciBuZXVyb2Jpb2xvZ3k8L2FiYnItMT48L3BlcmlvZGljYWw+PGFs
dC1wZXJpb2RpY2FsPjxmdWxsLXRpdGxlPk1vbCBOZXVyb2Jpb2w8L2Z1bGwtdGl0bGU+PGFiYnIt
MT5Nb2xlY3VsYXIgbmV1cm9iaW9sb2d5PC9hYmJyLTE+PC9hbHQtcGVyaW9kaWNhbD48cGFnZXM+
MTE0Mi01MTwvcGFnZXM+PHZvbHVtZT41MDwvdm9sdW1lPjxudW1iZXI+MzwvbnVtYmVyPjxlZGl0
aW9uPjIwMTQvMDcvMDY8L2VkaXRpb24+PGtleXdvcmRzPjxrZXl3b3JkPkFuaW1hbHM8L2tleXdv
cmQ+PGtleXdvcmQ+RG9zZS1SZXNwb25zZSBSZWxhdGlvbnNoaXAsIERydWc8L2tleXdvcmQ+PGtl
eXdvcmQ+TWljZTwva2V5d29yZD48a2V5d29yZD5OZXVyaXRlcy8qZHJ1ZyBlZmZlY3RzL3BoeXNp
b2xvZ3k8L2tleXdvcmQ+PGtleXdvcmQ+TmV1cm9wcm90ZWN0aXZlIEFnZW50cy8qcGhhcm1hY29s
b2d5L3RoZXJhcGV1dGljIHVzZTwva2V5d29yZD48a2V5d29yZD5PbmNvc3RhdGluIE0vbWV0YWJv
bGlzbS8qcGhhcm1hY29sb2d5L3RoZXJhcGV1dGljIHVzZTwva2V5d29yZD48a2V5d29yZD5SZWNv
dmVyeSBvZiBGdW5jdGlvbi8qZHJ1ZyBlZmZlY3RzL3BoeXNpb2xvZ3k8L2tleXdvcmQ+PGtleXdv
cmQ+U3BpbmFsIENvcmQgSW5qdXJpZXMvKmRydWcgdGhlcmFweS9tZXRhYm9saXNtL3BoeXNpb3Bh
dGhvbG9neTwva2V5d29yZD48a2V5d29yZD5VcC1SZWd1bGF0aW9uPC9rZXl3b3JkPjwva2V5d29y
ZHM+PGRhdGVzPjx5ZWFyPjIwMTQ8L3llYXI+PHB1Yi1kYXRlcz48ZGF0ZT5EZWM8L2RhdGU+PC9w
dWItZGF0ZXM+PC9kYXRlcz48aXNibj4wODkzLTc2NDg8L2lzYm4+PGFjY2Vzc2lvbi1udW0+MjQ5
OTY5OTY8L2FjY2Vzc2lvbi1udW0+PHVybHM+PC91cmxzPjxlbGVjdHJvbmljLXJlc291cmNlLW51
bT4xMC4xMDA3L3MxMjAzNS0wMTQtODc5NS01PC9lbGVjdHJvbmljLXJlc291cmNlLW51bT48cmVt
b3RlLWRhdGFiYXNlLXByb3ZpZGVyPk5MTTwvcmVtb3RlLWRhdGFiYXNlLXByb3ZpZGVyPjxsYW5n
dWFnZT5lbmc8L2xhbmd1YWdlPjwvcmVjb3JkPjwvQ2l0ZT48L0VuZE5vdGU+AG==
</w:fldData>
              </w:fldChar>
            </w:r>
            <w:r w:rsidR="00822559">
              <w:rPr>
                <w:sz w:val="24"/>
                <w:szCs w:val="24"/>
              </w:rPr>
              <w:instrText xml:space="preserve"> ADDIN EN.CITE </w:instrText>
            </w:r>
            <w:r w:rsidR="00822559">
              <w:rPr>
                <w:sz w:val="24"/>
                <w:szCs w:val="24"/>
              </w:rPr>
              <w:fldChar w:fldCharType="begin">
                <w:fldData xml:space="preserve">PEVuZE5vdGU+PENpdGU+PEF1dGhvcj5TbGFldHM8L0F1dGhvcj48WWVhcj4yMDE0PC9ZZWFyPjxS
ZWNOdW0+NDA8L1JlY051bT48RGlzcGxheVRleHQ+KDI2KTwvRGlzcGxheVRleHQ+PHJlY29yZD48
cmVjLW51bWJlcj40MDwvcmVjLW51bWJlcj48Zm9yZWlnbi1rZXlzPjxrZXkgYXBwPSJFTiIgZGIt
aWQ9IjU5OXMyZWFzY2ZlMmYyZTl3MnN4cGV0NjlycnphZXpzeDl4ZiIgdGltZXN0YW1wPSIxNjQy
MjI3NzI5Ij40MDwva2V5PjwvZm9yZWlnbi1rZXlzPjxyZWYtdHlwZSBuYW1lPSJKb3VybmFsIEFy
dGljbGUiPjE3PC9yZWYtdHlwZT48Y29udHJpYnV0b3JzPjxhdXRob3JzPjxhdXRob3I+U2xhZXRz
LCBILjwvYXV0aG9yPjxhdXRob3I+TmVsaXNzZW4sIFMuPC9hdXRob3I+PGF1dGhvcj5KYW5zc2Vu
cywgSy48L2F1dGhvcj48YXV0aG9yPlZpZGFsLCBQLiBNLjwvYXV0aG9yPjxhdXRob3I+TGVtbWVu
cywgRS48L2F1dGhvcj48YXV0aG9yPlN0aW5pc3NlbiwgUC48L2F1dGhvcj48YXV0aG9yPkhlbmRy
aXgsIFMuPC9hdXRob3I+PGF1dGhvcj5IZWxsaW5ncywgTi48L2F1dGhvcj48L2F1dGhvcnM+PC9j
b250cmlidXRvcnM+PGF1dGgtYWRkcmVzcz5CaW9tZWRpY2FsIFJlc2VhcmNoIEluc3RpdHV0ZSwg
SGFzc2VsdCBVbml2ZXJzaXR5LCBTY2hvb2wgb2YgTGlmZSBTY2llbmNlcywgVHJhbnNuYXRpb25h
bCBVbml2ZXJzaXR5IExpbWJ1cmcsIERpZXBlbmJlZWssIEJlbGdpdW0uPC9hdXRoLWFkZHJlc3M+
PHRpdGxlcz48dGl0bGU+T25jb3N0YXRpbiBNIHJlZHVjZXMgbGVzaW9uIHNpemUgYW5kIHByb21v
dGVzIGZ1bmN0aW9uYWwgcmVjb3ZlcnkgYW5kIG5ldXJpdGUgb3V0Z3Jvd3RoIGFmdGVyIHNwaW5h
bCBjb3JkIGluanVyeTwvdGl0bGU+PHNlY29uZGFyeS10aXRsZT5Nb2wgTmV1cm9iaW9sPC9zZWNv
bmRhcnktdGl0bGU+PGFsdC10aXRsZT5Nb2xlY3VsYXIgbmV1cm9iaW9sb2d5PC9hbHQtdGl0bGU+
PC90aXRsZXM+PHBlcmlvZGljYWw+PGZ1bGwtdGl0bGU+TW9sIE5ldXJvYmlvbDwvZnVsbC10aXRs
ZT48YWJici0xPk1vbGVjdWxhciBuZXVyb2Jpb2xvZ3k8L2FiYnItMT48L3BlcmlvZGljYWw+PGFs
dC1wZXJpb2RpY2FsPjxmdWxsLXRpdGxlPk1vbCBOZXVyb2Jpb2w8L2Z1bGwtdGl0bGU+PGFiYnIt
MT5Nb2xlY3VsYXIgbmV1cm9iaW9sb2d5PC9hYmJyLTE+PC9hbHQtcGVyaW9kaWNhbD48cGFnZXM+
MTE0Mi01MTwvcGFnZXM+PHZvbHVtZT41MDwvdm9sdW1lPjxudW1iZXI+MzwvbnVtYmVyPjxlZGl0
aW9uPjIwMTQvMDcvMDY8L2VkaXRpb24+PGtleXdvcmRzPjxrZXl3b3JkPkFuaW1hbHM8L2tleXdv
cmQ+PGtleXdvcmQ+RG9zZS1SZXNwb25zZSBSZWxhdGlvbnNoaXAsIERydWc8L2tleXdvcmQ+PGtl
eXdvcmQ+TWljZTwva2V5d29yZD48a2V5d29yZD5OZXVyaXRlcy8qZHJ1ZyBlZmZlY3RzL3BoeXNp
b2xvZ3k8L2tleXdvcmQ+PGtleXdvcmQ+TmV1cm9wcm90ZWN0aXZlIEFnZW50cy8qcGhhcm1hY29s
b2d5L3RoZXJhcGV1dGljIHVzZTwva2V5d29yZD48a2V5d29yZD5PbmNvc3RhdGluIE0vbWV0YWJv
bGlzbS8qcGhhcm1hY29sb2d5L3RoZXJhcGV1dGljIHVzZTwva2V5d29yZD48a2V5d29yZD5SZWNv
dmVyeSBvZiBGdW5jdGlvbi8qZHJ1ZyBlZmZlY3RzL3BoeXNpb2xvZ3k8L2tleXdvcmQ+PGtleXdv
cmQ+U3BpbmFsIENvcmQgSW5qdXJpZXMvKmRydWcgdGhlcmFweS9tZXRhYm9saXNtL3BoeXNpb3Bh
dGhvbG9neTwva2V5d29yZD48a2V5d29yZD5VcC1SZWd1bGF0aW9uPC9rZXl3b3JkPjwva2V5d29y
ZHM+PGRhdGVzPjx5ZWFyPjIwMTQ8L3llYXI+PHB1Yi1kYXRlcz48ZGF0ZT5EZWM8L2RhdGU+PC9w
dWItZGF0ZXM+PC9kYXRlcz48aXNibj4wODkzLTc2NDg8L2lzYm4+PGFjY2Vzc2lvbi1udW0+MjQ5
OTY5OTY8L2FjY2Vzc2lvbi1udW0+PHVybHM+PC91cmxzPjxlbGVjdHJvbmljLXJlc291cmNlLW51
bT4xMC4xMDA3L3MxMjAzNS0wMTQtODc5NS01PC9lbGVjdHJvbmljLXJlc291cmNlLW51bT48cmVt
b3RlLWRhdGFiYXNlLXByb3ZpZGVyPk5MTTwvcmVtb3RlLWRhdGFiYXNlLXByb3ZpZGVyPjxsYW5n
dWFnZT5lbmc8L2xhbmd1YWdlPjwvcmVjb3JkPjwvQ2l0ZT48L0VuZE5vdGU+AG==
</w:fldData>
              </w:fldChar>
            </w:r>
            <w:r w:rsidR="00822559">
              <w:rPr>
                <w:sz w:val="24"/>
                <w:szCs w:val="24"/>
              </w:rPr>
              <w:instrText xml:space="preserve"> ADDIN EN.CITE.DATA </w:instrText>
            </w:r>
            <w:r w:rsidR="00822559">
              <w:rPr>
                <w:sz w:val="24"/>
                <w:szCs w:val="24"/>
              </w:rPr>
            </w:r>
            <w:r w:rsidR="00822559">
              <w:rPr>
                <w:sz w:val="24"/>
                <w:szCs w:val="24"/>
              </w:rPr>
              <w:fldChar w:fldCharType="end"/>
            </w:r>
            <w:r w:rsidR="004A7DA0" w:rsidRPr="00E72EB1">
              <w:rPr>
                <w:sz w:val="24"/>
                <w:szCs w:val="24"/>
              </w:rPr>
              <w:fldChar w:fldCharType="separate"/>
            </w:r>
            <w:r w:rsidR="00822559">
              <w:rPr>
                <w:noProof/>
                <w:sz w:val="24"/>
                <w:szCs w:val="24"/>
              </w:rPr>
              <w:t>(26)</w:t>
            </w:r>
            <w:r w:rsidR="004A7DA0" w:rsidRPr="00E72EB1">
              <w:rPr>
                <w:sz w:val="24"/>
                <w:szCs w:val="24"/>
              </w:rPr>
              <w:fldChar w:fldCharType="end"/>
            </w:r>
          </w:p>
          <w:p w:rsidR="00BD18B1" w:rsidRPr="00E72EB1" w:rsidRDefault="00FE52F5" w:rsidP="00822559">
            <w:pPr>
              <w:widowControl/>
              <w:spacing w:line="240" w:lineRule="atLeast"/>
              <w:jc w:val="left"/>
              <w:rPr>
                <w:sz w:val="24"/>
                <w:szCs w:val="24"/>
              </w:rPr>
            </w:pPr>
            <w:r w:rsidRPr="00E72EB1">
              <w:rPr>
                <w:sz w:val="24"/>
                <w:szCs w:val="24"/>
              </w:rPr>
              <w:t>Sepsis:</w:t>
            </w:r>
            <w:r w:rsidR="004A7DA0" w:rsidRPr="00E72EB1">
              <w:rPr>
                <w:sz w:val="24"/>
                <w:szCs w:val="24"/>
              </w:rPr>
              <w:t xml:space="preserve"> </w:t>
            </w:r>
            <w:r w:rsidR="004A7DA0" w:rsidRPr="00E72EB1">
              <w:rPr>
                <w:sz w:val="24"/>
                <w:szCs w:val="24"/>
              </w:rPr>
              <w:fldChar w:fldCharType="begin">
                <w:fldData xml:space="preserve">PEVuZE5vdGU+PENpdGU+PEF1dGhvcj5Hb25nPC9BdXRob3I+PFllYXI+MjAyMDwvWWVhcj48UmVj
TnVtPjM4PC9SZWNOdW0+PERpc3BsYXlUZXh0PigyNywgMjgpPC9EaXNwbGF5VGV4dD48cmVjb3Jk
PjxyZWMtbnVtYmVyPjM4PC9yZWMtbnVtYmVyPjxmb3JlaWduLWtleXM+PGtleSBhcHA9IkVOIiBk
Yi1pZD0iNTk5czJlYXNjZmUyZjJlOXcyc3hwZXQ2OXJyemFlenN4OXhmIiB0aW1lc3RhbXA9IjE2
NDIyMjc0NzQiPjM4PC9rZXk+PC9mb3JlaWduLWtleXM+PHJlZi10eXBlIG5hbWU9IkpvdXJuYWwg
QXJ0aWNsZSI+MTc8L3JlZi10eXBlPjxjb250cmlidXRvcnM+PGF1dGhvcnM+PGF1dGhvcj5Hb25n
LCBZLjwvYXV0aG9yPjxhdXRob3I+WWFuLCBYLjwvYXV0aG9yPjxhdXRob3I+U3VuLCBYLjwvYXV0
aG9yPjxhdXRob3I+Q2hlbiwgVC48L2F1dGhvcj48YXV0aG9yPkxpdSwgWS48L2F1dGhvcj48YXV0
aG9yPkNhbywgSi48L2F1dGhvcj48L2F1dGhvcnM+PC9jb250cmlidXRvcnM+PGF1dGgtYWRkcmVz
cz5EZXBhcnRtZW50IG9mIEJsb29kIFRyYW5zZnVzaW9uLCBUaGUgRmlyc3QgQWZmaWxpYXRlZCBI
b3NwaXRhbCBvZiBDaG9uZ3FpbmcgTWVkaWNhbCBVbml2ZXJzaXR5LCBDaG9uZ3FpbmcsIENoaW5h
LiYjeEQ7RGVwYXJ0bWVudCBvZiBMYWJvcmF0b3J5IE1lZGljaW5lLCBUaGUgRmlyc3QgQWZmaWxp
YXRlZCBIb3NwaXRhbCBvZiBDaG9uZ3FpbmcgTWVkaWNhbCBVbml2ZXJzaXR5LCBDaG9uZ3Fpbmcs
IENoaW5hLiYjeEQ7TWluaXN0cnkgb2YgRWR1Y2F0aW9uIEtleSBMYWJvcmF0b3J5IG9mIENoaWxk
IERldmVsb3BtZW50IGFuZCBEaXNvcmRlcnMsIENoaWxkcmVuJmFwb3M7cyBIb3NwaXRhbCBvZiBD
aG9uZ3FpbmcgTWVkaWNhbCBVbml2ZXJzaXR5LCBDaG9uZ3FpbmcsIENoaW5hLiYjeEQ7RGVwYXJ0
bWVudCBvZiBJbnRlbnNpdmUgQ2FyZSBVbml0LCBUaGUgU2Vjb25kIEFmZmlsaWF0ZWQgSG9zcGl0
YWwgb2YgQ2hvbmdxaW5nIE1lZGljYWwgVW5pdmVyc2l0eSwgQ2hvbmdxaW5nLCBDaGluYS48L2F1
dGgtYWRkcmVzcz48dGl0bGVzPjx0aXRsZT5PbmNvc3RhdGluIE0gSXMgYSBQcm9nbm9zdGljIEJp
b21hcmtlciBhbmQgSW5mbGFtbWF0b3J5IE1lZGlhdG9yIGZvciBTZXBzaXM8L3RpdGxlPjxzZWNv
bmRhcnktdGl0bGU+SiBJbmZlY3QgRGlzPC9zZWNvbmRhcnktdGl0bGU+PGFsdC10aXRsZT5UaGUg
Sm91cm5hbCBvZiBpbmZlY3Rpb3VzIGRpc2Vhc2VzPC9hbHQtdGl0bGU+PC90aXRsZXM+PHBlcmlv
ZGljYWw+PGZ1bGwtdGl0bGU+SiBJbmZlY3QgRGlzPC9mdWxsLXRpdGxlPjxhYmJyLTE+VGhlIEpv
dXJuYWwgb2YgaW5mZWN0aW91cyBkaXNlYXNlczwvYWJici0xPjwvcGVyaW9kaWNhbD48YWx0LXBl
cmlvZGljYWw+PGZ1bGwtdGl0bGU+SiBJbmZlY3QgRGlzPC9mdWxsLXRpdGxlPjxhYmJyLTE+VGhl
IEpvdXJuYWwgb2YgaW5mZWN0aW91cyBkaXNlYXNlczwvYWJici0xPjwvYWx0LXBlcmlvZGljYWw+
PHBhZ2VzPjE5ODktMTk5ODwvcGFnZXM+PHZvbHVtZT4yMjE8L3ZvbHVtZT48bnVtYmVyPjEyPC9u
dW1iZXI+PGVkaXRpb24+MjAyMC8wMS8xNDwvZWRpdGlvbj48a2V5d29yZHM+PGtleXdvcmQ+QWR1
bHQ8L2tleXdvcmQ+PGtleXdvcmQ+QWdlZDwva2V5d29yZD48a2V5d29yZD5BbmltYWxzPC9rZXl3
b3JkPjxrZXl3b3JkPkJpb21hcmtlcnMvYmxvb2QvbWV0YWJvbGlzbTwva2V5d29yZD48a2V5d29y
ZD5DYXNlLUNvbnRyb2wgU3R1ZGllczwva2V5d29yZD48a2V5d29yZD5DZWN1bS9taWNyb2Jpb2xv
Z3kvc3VyZ2VyeTwva2V5d29yZD48a2V5d29yZD5DZWxscywgQ3VsdHVyZWQ8L2tleXdvcmQ+PGtl
eXdvcmQ+RGlzZWFzZSBNb2RlbHMsIEFuaW1hbDwva2V5d29yZD48a2V5d29yZD5GZW1hbGU8L2tl
eXdvcmQ+PGtleXdvcmQ+SGVhbHRoeSBWb2x1bnRlZXJzPC9rZXl3b3JkPjxrZXl3b3JkPkhvc3Bp
dGFsIE1vcnRhbGl0eTwva2V5d29yZD48a2V5d29yZD5IdW1hbnM8L2tleXdvcmQ+PGtleXdvcmQ+
SW5mbGFtbWF0aW9uIE1lZGlhdG9ycy9hZG1pbmlzdHJhdGlvbiAmYW1wOyBkb3NhZ2UvYmxvb2Qv
Km1ldGFib2xpc208L2tleXdvcmQ+PGtleXdvcmQ+SW50ZW5zaXZlIENhcmUgVW5pdHMvc3RhdGlz
dGljcyAmYW1wOyBudW1lcmljYWwgZGF0YTwva2V5d29yZD48a2V5d29yZD5LYXBsYW4tTWVpZXIg
RXN0aW1hdGU8L2tleXdvcmQ+PGtleXdvcmQ+TGV1a29jeXRlczwva2V5d29yZD48a2V5d29yZD5M
aWdhdGlvbjwva2V5d29yZD48a2V5d29yZD5NYWNyb3BoYWdlcywgUGVyaXRvbmVhbDwva2V5d29y
ZD48a2V5d29yZD5NYWxlPC9rZXl3b3JkPjxrZXl3b3JkPk1pY2U8L2tleXdvcmQ+PGtleXdvcmQ+
TWlkZGxlIEFnZWQ8L2tleXdvcmQ+PGtleXdvcmQ+T25jb3N0YXRpbiBNL2FkbWluaXN0cmF0aW9u
ICZhbXA7IGRvc2FnZS9hbnRhZ29uaXN0cyAmYW1wOyBpbmhpYml0b3JzL2Jsb29kLyptZXRhYm9s
aXNtPC9rZXl3b3JkPjxrZXl3b3JkPk9yZ2FuIER5c2Z1bmN0aW9uIFNjb3Jlczwva2V5d29yZD48
a2V5d29yZD5QcmltYXJ5IENlbGwgQ3VsdHVyZTwva2V5d29yZD48a2V5d29yZD5Qcm9nbm9zaXM8
L2tleXdvcmQ+PGtleXdvcmQ+UmVjb21iaW5hbnQgUHJvdGVpbnMvYWRtaW5pc3RyYXRpb24gJmFt
cDsgZG9zYWdlPC9rZXl3b3JkPjxrZXl3b3JkPlNlcHNpcy9ibG9vZC8qZGlhZ25vc2lzL2ltbXVu
b2xvZ3kvbW9ydGFsaXR5PC9rZXl3b3JkPjxrZXl3b3JkPippbmZsYW1tYXRpb248L2tleXdvcmQ+
PGtleXdvcmQ+KmluanVyeTwva2V5d29yZD48a2V5d29yZD4qbW9ydGFsaXR5PC9rZXl3b3JkPjxr
ZXl3b3JkPipvbmNvc3RhdGluIE08L2tleXdvcmQ+PGtleXdvcmQ+KnNlcHNpczwva2V5d29yZD48
L2tleXdvcmRzPjxkYXRlcz48eWVhcj4yMDIwPC95ZWFyPjxwdWItZGF0ZXM+PGRhdGU+SnVuIDEx
PC9kYXRlPjwvcHViLWRhdGVzPjwvZGF0ZXM+PGlzYm4+MDAyMi0xODk5PC9pc2JuPjxhY2Nlc3Np
b24tbnVtPjMxOTMwMzI4PC9hY2Nlc3Npb24tbnVtPjx1cmxzPjwvdXJscz48ZWxlY3Ryb25pYy1y
ZXNvdXJjZS1udW0+MTAuMTA5My9pbmZkaXMvamlhYTAwOTwvZWxlY3Ryb25pYy1yZXNvdXJjZS1u
dW0+PHJlbW90ZS1kYXRhYmFzZS1wcm92aWRlcj5OTE08L3JlbW90ZS1kYXRhYmFzZS1wcm92aWRl
cj48bGFuZ3VhZ2U+ZW5nPC9sYW5ndWFnZT48L3JlY29yZD48L0NpdGU+PENpdGU+PEF1dGhvcj5H
dWlsbGV0PC9BdXRob3I+PFllYXI+MTk5NTwvWWVhcj48UmVjTnVtPjM5PC9SZWNOdW0+PHJlY29y
ZD48cmVjLW51bWJlcj4zOTwvcmVjLW51bWJlcj48Zm9yZWlnbi1rZXlzPjxrZXkgYXBwPSJFTiIg
ZGItaWQ9IjU5OXMyZWFzY2ZlMmYyZTl3MnN4cGV0NjlycnphZXpzeDl4ZiIgdGltZXN0YW1wPSIx
NjQyMjI3NTM1Ij4zOTwva2V5PjwvZm9yZWlnbi1rZXlzPjxyZWYtdHlwZSBuYW1lPSJKb3VybmFs
IEFydGljbGUiPjE3PC9yZWYtdHlwZT48Y29udHJpYnV0b3JzPjxhdXRob3JzPjxhdXRob3I+R3Vp
bGxldCwgQy48L2F1dGhvcj48YXV0aG9yPkZvdXJjaW4sIE0uPC9hdXRob3I+PGF1dGhvcj5DaGV2
YWxpZXIsIFMuPC9hdXRob3I+PGF1dGhvcj5Qb3VwbGFyZCwgQS48L2F1dGhvcj48YXV0aG9yPkdh
c2NhbiwgSC48L2F1dGhvcj48L2F1dGhvcnM+PC9jb250cmlidXRvcnM+PGF1dGgtYWRkcmVzcz5J
TlNFUk0gVTI5OCwgQ0hSVSBBbmdlcnMsIEZyYW5jZS48L2F1dGgtYWRkcmVzcz48dGl0bGVzPjx0
aXRsZT5FTElTQSBkZXRlY3Rpb24gb2YgY2lyY3VsYXRpbmcgbGV2ZWxzIG9mIExJRiwgT1NNLCBh
bmQgQ05URiBpbiBzZXB0aWMgc2hvY2s8L3RpdGxlPjxzZWNvbmRhcnktdGl0bGU+QW5uIE4gWSBB
Y2FkIFNjaTwvc2Vjb25kYXJ5LXRpdGxlPjxhbHQtdGl0bGU+QW5uYWxzIG9mIHRoZSBOZXcgWW9y
ayBBY2FkZW15IG9mIFNjaWVuY2VzPC9hbHQtdGl0bGU+PC90aXRsZXM+PHBlcmlvZGljYWw+PGZ1
bGwtdGl0bGU+QW5uIE4gWSBBY2FkIFNjaTwvZnVsbC10aXRsZT48YWJici0xPkFubmFscyBvZiB0
aGUgTmV3IFlvcmsgQWNhZGVteSBvZiBTY2llbmNlczwvYWJici0xPjwvcGVyaW9kaWNhbD48YWx0
LXBlcmlvZGljYWw+PGZ1bGwtdGl0bGU+QW5uIE4gWSBBY2FkIFNjaTwvZnVsbC10aXRsZT48YWJi
ci0xPkFubmFscyBvZiB0aGUgTmV3IFlvcmsgQWNhZGVteSBvZiBTY2llbmNlczwvYWJici0xPjwv
YWx0LXBlcmlvZGljYWw+PHBhZ2VzPjQwNy05PC9wYWdlcz48dm9sdW1lPjc2Mjwvdm9sdW1lPjxl
ZGl0aW9uPjE5OTUvMDcvMjE8L2VkaXRpb24+PGtleXdvcmRzPjxrZXl3b3JkPkJpb2xvZ2ljYWwg
QXNzYXk8L2tleXdvcmQ+PGtleXdvcmQ+Q2VsbCBEaXZpc2lvbi9kcnVnIGVmZmVjdHM8L2tleXdv
cmQ+PGtleXdvcmQ+Q2VsbCBMaW5lPC9rZXl3b3JkPjxrZXl3b3JkPkNpbGlhcnkgTmV1cm90cm9w
aGljIEZhY3Rvcjwva2V5d29yZD48a2V5d29yZD5Fbnp5bWUtTGlua2VkIEltbXVub3NvcmJlbnQg
QXNzYXk8L2tleXdvcmQ+PGtleXdvcmQ+R3Jvd3RoIEluaGliaXRvcnMvKmJsb29kPC9rZXl3b3Jk
PjxrZXl3b3JkPkh1bWFuczwva2V5d29yZD48a2V5d29yZD5JbiBWaXRybyBUZWNobmlxdWVzPC9r
ZXl3b3JkPjxrZXl3b3JkPipJbnRlcmxldWtpbi02PC9rZXl3b3JkPjxrZXl3b3JkPkxldWtlbWlh
IEluaGliaXRvcnkgRmFjdG9yPC9rZXl3b3JkPjxrZXl3b3JkPkx5bXBob2tpbmVzLypibG9vZDwv
a2V5d29yZD48a2V5d29yZD5OZXJ2ZSBUaXNzdWUgUHJvdGVpbnMvKmJsb29kPC9rZXl3b3JkPjxr
ZXl3b3JkPk9uY29zdGF0aW4gTTwva2V5d29yZD48a2V5d29yZD5QZXB0aWRlcy8qYmxvb2Q8L2tl
eXdvcmQ+PGtleXdvcmQ+U2hvY2ssIFNlcHRpYy8qYmxvb2Q8L2tleXdvcmQ+PC9rZXl3b3Jkcz48
ZGF0ZXM+PHllYXI+MTk5NTwveWVhcj48cHViLWRhdGVzPjxkYXRlPkp1bCAyMTwvZGF0ZT48L3B1
Yi1kYXRlcz48L2RhdGVzPjxpc2JuPjAwNzctODkyMyAoUHJpbnQpJiN4RDswMDc3LTg5MjM8L2lz
Ym4+PGFjY2Vzc2lvbi1udW0+NzY2ODU0MzwvYWNjZXNzaW9uLW51bT48dXJscz48L3VybHM+PGVs
ZWN0cm9uaWMtcmVzb3VyY2UtbnVtPjEwLjExMTEvai4xNzQ5LTY2MzIuMTk5NS50YjMyMzQ5Lng8
L2VsZWN0cm9uaWMtcmVzb3VyY2UtbnVtPjxyZW1vdGUtZGF0YWJhc2UtcHJvdmlkZXI+TkxNPC9y
ZW1vdGUtZGF0YWJhc2UtcHJvdmlkZXI+PGxhbmd1YWdlPmVuZzwvbGFuZ3VhZ2U+PC9yZWNvcmQ+
PC9DaXRlPjwvRW5kTm90ZT5=
</w:fldData>
              </w:fldChar>
            </w:r>
            <w:r w:rsidR="00822559">
              <w:rPr>
                <w:sz w:val="24"/>
                <w:szCs w:val="24"/>
              </w:rPr>
              <w:instrText xml:space="preserve"> ADDIN EN.CITE </w:instrText>
            </w:r>
            <w:r w:rsidR="00822559">
              <w:rPr>
                <w:sz w:val="24"/>
                <w:szCs w:val="24"/>
              </w:rPr>
              <w:fldChar w:fldCharType="begin">
                <w:fldData xml:space="preserve">PEVuZE5vdGU+PENpdGU+PEF1dGhvcj5Hb25nPC9BdXRob3I+PFllYXI+MjAyMDwvWWVhcj48UmVj
TnVtPjM4PC9SZWNOdW0+PERpc3BsYXlUZXh0PigyNywgMjgpPC9EaXNwbGF5VGV4dD48cmVjb3Jk
PjxyZWMtbnVtYmVyPjM4PC9yZWMtbnVtYmVyPjxmb3JlaWduLWtleXM+PGtleSBhcHA9IkVOIiBk
Yi1pZD0iNTk5czJlYXNjZmUyZjJlOXcyc3hwZXQ2OXJyemFlenN4OXhmIiB0aW1lc3RhbXA9IjE2
NDIyMjc0NzQiPjM4PC9rZXk+PC9mb3JlaWduLWtleXM+PHJlZi10eXBlIG5hbWU9IkpvdXJuYWwg
QXJ0aWNsZSI+MTc8L3JlZi10eXBlPjxjb250cmlidXRvcnM+PGF1dGhvcnM+PGF1dGhvcj5Hb25n
LCBZLjwvYXV0aG9yPjxhdXRob3I+WWFuLCBYLjwvYXV0aG9yPjxhdXRob3I+U3VuLCBYLjwvYXV0
aG9yPjxhdXRob3I+Q2hlbiwgVC48L2F1dGhvcj48YXV0aG9yPkxpdSwgWS48L2F1dGhvcj48YXV0
aG9yPkNhbywgSi48L2F1dGhvcj48L2F1dGhvcnM+PC9jb250cmlidXRvcnM+PGF1dGgtYWRkcmVz
cz5EZXBhcnRtZW50IG9mIEJsb29kIFRyYW5zZnVzaW9uLCBUaGUgRmlyc3QgQWZmaWxpYXRlZCBI
b3NwaXRhbCBvZiBDaG9uZ3FpbmcgTWVkaWNhbCBVbml2ZXJzaXR5LCBDaG9uZ3FpbmcsIENoaW5h
LiYjeEQ7RGVwYXJ0bWVudCBvZiBMYWJvcmF0b3J5IE1lZGljaW5lLCBUaGUgRmlyc3QgQWZmaWxp
YXRlZCBIb3NwaXRhbCBvZiBDaG9uZ3FpbmcgTWVkaWNhbCBVbml2ZXJzaXR5LCBDaG9uZ3Fpbmcs
IENoaW5hLiYjeEQ7TWluaXN0cnkgb2YgRWR1Y2F0aW9uIEtleSBMYWJvcmF0b3J5IG9mIENoaWxk
IERldmVsb3BtZW50IGFuZCBEaXNvcmRlcnMsIENoaWxkcmVuJmFwb3M7cyBIb3NwaXRhbCBvZiBD
aG9uZ3FpbmcgTWVkaWNhbCBVbml2ZXJzaXR5LCBDaG9uZ3FpbmcsIENoaW5hLiYjeEQ7RGVwYXJ0
bWVudCBvZiBJbnRlbnNpdmUgQ2FyZSBVbml0LCBUaGUgU2Vjb25kIEFmZmlsaWF0ZWQgSG9zcGl0
YWwgb2YgQ2hvbmdxaW5nIE1lZGljYWwgVW5pdmVyc2l0eSwgQ2hvbmdxaW5nLCBDaGluYS48L2F1
dGgtYWRkcmVzcz48dGl0bGVzPjx0aXRsZT5PbmNvc3RhdGluIE0gSXMgYSBQcm9nbm9zdGljIEJp
b21hcmtlciBhbmQgSW5mbGFtbWF0b3J5IE1lZGlhdG9yIGZvciBTZXBzaXM8L3RpdGxlPjxzZWNv
bmRhcnktdGl0bGU+SiBJbmZlY3QgRGlzPC9zZWNvbmRhcnktdGl0bGU+PGFsdC10aXRsZT5UaGUg
Sm91cm5hbCBvZiBpbmZlY3Rpb3VzIGRpc2Vhc2VzPC9hbHQtdGl0bGU+PC90aXRsZXM+PHBlcmlv
ZGljYWw+PGZ1bGwtdGl0bGU+SiBJbmZlY3QgRGlzPC9mdWxsLXRpdGxlPjxhYmJyLTE+VGhlIEpv
dXJuYWwgb2YgaW5mZWN0aW91cyBkaXNlYXNlczwvYWJici0xPjwvcGVyaW9kaWNhbD48YWx0LXBl
cmlvZGljYWw+PGZ1bGwtdGl0bGU+SiBJbmZlY3QgRGlzPC9mdWxsLXRpdGxlPjxhYmJyLTE+VGhl
IEpvdXJuYWwgb2YgaW5mZWN0aW91cyBkaXNlYXNlczwvYWJici0xPjwvYWx0LXBlcmlvZGljYWw+
PHBhZ2VzPjE5ODktMTk5ODwvcGFnZXM+PHZvbHVtZT4yMjE8L3ZvbHVtZT48bnVtYmVyPjEyPC9u
dW1iZXI+PGVkaXRpb24+MjAyMC8wMS8xNDwvZWRpdGlvbj48a2V5d29yZHM+PGtleXdvcmQ+QWR1
bHQ8L2tleXdvcmQ+PGtleXdvcmQ+QWdlZDwva2V5d29yZD48a2V5d29yZD5BbmltYWxzPC9rZXl3
b3JkPjxrZXl3b3JkPkJpb21hcmtlcnMvYmxvb2QvbWV0YWJvbGlzbTwva2V5d29yZD48a2V5d29y
ZD5DYXNlLUNvbnRyb2wgU3R1ZGllczwva2V5d29yZD48a2V5d29yZD5DZWN1bS9taWNyb2Jpb2xv
Z3kvc3VyZ2VyeTwva2V5d29yZD48a2V5d29yZD5DZWxscywgQ3VsdHVyZWQ8L2tleXdvcmQ+PGtl
eXdvcmQ+RGlzZWFzZSBNb2RlbHMsIEFuaW1hbDwva2V5d29yZD48a2V5d29yZD5GZW1hbGU8L2tl
eXdvcmQ+PGtleXdvcmQ+SGVhbHRoeSBWb2x1bnRlZXJzPC9rZXl3b3JkPjxrZXl3b3JkPkhvc3Bp
dGFsIE1vcnRhbGl0eTwva2V5d29yZD48a2V5d29yZD5IdW1hbnM8L2tleXdvcmQ+PGtleXdvcmQ+
SW5mbGFtbWF0aW9uIE1lZGlhdG9ycy9hZG1pbmlzdHJhdGlvbiAmYW1wOyBkb3NhZ2UvYmxvb2Qv
Km1ldGFib2xpc208L2tleXdvcmQ+PGtleXdvcmQ+SW50ZW5zaXZlIENhcmUgVW5pdHMvc3RhdGlz
dGljcyAmYW1wOyBudW1lcmljYWwgZGF0YTwva2V5d29yZD48a2V5d29yZD5LYXBsYW4tTWVpZXIg
RXN0aW1hdGU8L2tleXdvcmQ+PGtleXdvcmQ+TGV1a29jeXRlczwva2V5d29yZD48a2V5d29yZD5M
aWdhdGlvbjwva2V5d29yZD48a2V5d29yZD5NYWNyb3BoYWdlcywgUGVyaXRvbmVhbDwva2V5d29y
ZD48a2V5d29yZD5NYWxlPC9rZXl3b3JkPjxrZXl3b3JkPk1pY2U8L2tleXdvcmQ+PGtleXdvcmQ+
TWlkZGxlIEFnZWQ8L2tleXdvcmQ+PGtleXdvcmQ+T25jb3N0YXRpbiBNL2FkbWluaXN0cmF0aW9u
ICZhbXA7IGRvc2FnZS9hbnRhZ29uaXN0cyAmYW1wOyBpbmhpYml0b3JzL2Jsb29kLyptZXRhYm9s
aXNtPC9rZXl3b3JkPjxrZXl3b3JkPk9yZ2FuIER5c2Z1bmN0aW9uIFNjb3Jlczwva2V5d29yZD48
a2V5d29yZD5QcmltYXJ5IENlbGwgQ3VsdHVyZTwva2V5d29yZD48a2V5d29yZD5Qcm9nbm9zaXM8
L2tleXdvcmQ+PGtleXdvcmQ+UmVjb21iaW5hbnQgUHJvdGVpbnMvYWRtaW5pc3RyYXRpb24gJmFt
cDsgZG9zYWdlPC9rZXl3b3JkPjxrZXl3b3JkPlNlcHNpcy9ibG9vZC8qZGlhZ25vc2lzL2ltbXVu
b2xvZ3kvbW9ydGFsaXR5PC9rZXl3b3JkPjxrZXl3b3JkPippbmZsYW1tYXRpb248L2tleXdvcmQ+
PGtleXdvcmQ+KmluanVyeTwva2V5d29yZD48a2V5d29yZD4qbW9ydGFsaXR5PC9rZXl3b3JkPjxr
ZXl3b3JkPipvbmNvc3RhdGluIE08L2tleXdvcmQ+PGtleXdvcmQ+KnNlcHNpczwva2V5d29yZD48
L2tleXdvcmRzPjxkYXRlcz48eWVhcj4yMDIwPC95ZWFyPjxwdWItZGF0ZXM+PGRhdGU+SnVuIDEx
PC9kYXRlPjwvcHViLWRhdGVzPjwvZGF0ZXM+PGlzYm4+MDAyMi0xODk5PC9pc2JuPjxhY2Nlc3Np
b24tbnVtPjMxOTMwMzI4PC9hY2Nlc3Npb24tbnVtPjx1cmxzPjwvdXJscz48ZWxlY3Ryb25pYy1y
ZXNvdXJjZS1udW0+MTAuMTA5My9pbmZkaXMvamlhYTAwOTwvZWxlY3Ryb25pYy1yZXNvdXJjZS1u
dW0+PHJlbW90ZS1kYXRhYmFzZS1wcm92aWRlcj5OTE08L3JlbW90ZS1kYXRhYmFzZS1wcm92aWRl
cj48bGFuZ3VhZ2U+ZW5nPC9sYW5ndWFnZT48L3JlY29yZD48L0NpdGU+PENpdGU+PEF1dGhvcj5H
dWlsbGV0PC9BdXRob3I+PFllYXI+MTk5NTwvWWVhcj48UmVjTnVtPjM5PC9SZWNOdW0+PHJlY29y
ZD48cmVjLW51bWJlcj4zOTwvcmVjLW51bWJlcj48Zm9yZWlnbi1rZXlzPjxrZXkgYXBwPSJFTiIg
ZGItaWQ9IjU5OXMyZWFzY2ZlMmYyZTl3MnN4cGV0NjlycnphZXpzeDl4ZiIgdGltZXN0YW1wPSIx
NjQyMjI3NTM1Ij4zOTwva2V5PjwvZm9yZWlnbi1rZXlzPjxyZWYtdHlwZSBuYW1lPSJKb3VybmFs
IEFydGljbGUiPjE3PC9yZWYtdHlwZT48Y29udHJpYnV0b3JzPjxhdXRob3JzPjxhdXRob3I+R3Vp
bGxldCwgQy48L2F1dGhvcj48YXV0aG9yPkZvdXJjaW4sIE0uPC9hdXRob3I+PGF1dGhvcj5DaGV2
YWxpZXIsIFMuPC9hdXRob3I+PGF1dGhvcj5Qb3VwbGFyZCwgQS48L2F1dGhvcj48YXV0aG9yPkdh
c2NhbiwgSC48L2F1dGhvcj48L2F1dGhvcnM+PC9jb250cmlidXRvcnM+PGF1dGgtYWRkcmVzcz5J
TlNFUk0gVTI5OCwgQ0hSVSBBbmdlcnMsIEZyYW5jZS48L2F1dGgtYWRkcmVzcz48dGl0bGVzPjx0
aXRsZT5FTElTQSBkZXRlY3Rpb24gb2YgY2lyY3VsYXRpbmcgbGV2ZWxzIG9mIExJRiwgT1NNLCBh
bmQgQ05URiBpbiBzZXB0aWMgc2hvY2s8L3RpdGxlPjxzZWNvbmRhcnktdGl0bGU+QW5uIE4gWSBB
Y2FkIFNjaTwvc2Vjb25kYXJ5LXRpdGxlPjxhbHQtdGl0bGU+QW5uYWxzIG9mIHRoZSBOZXcgWW9y
ayBBY2FkZW15IG9mIFNjaWVuY2VzPC9hbHQtdGl0bGU+PC90aXRsZXM+PHBlcmlvZGljYWw+PGZ1
bGwtdGl0bGU+QW5uIE4gWSBBY2FkIFNjaTwvZnVsbC10aXRsZT48YWJici0xPkFubmFscyBvZiB0
aGUgTmV3IFlvcmsgQWNhZGVteSBvZiBTY2llbmNlczwvYWJici0xPjwvcGVyaW9kaWNhbD48YWx0
LXBlcmlvZGljYWw+PGZ1bGwtdGl0bGU+QW5uIE4gWSBBY2FkIFNjaTwvZnVsbC10aXRsZT48YWJi
ci0xPkFubmFscyBvZiB0aGUgTmV3IFlvcmsgQWNhZGVteSBvZiBTY2llbmNlczwvYWJici0xPjwv
YWx0LXBlcmlvZGljYWw+PHBhZ2VzPjQwNy05PC9wYWdlcz48dm9sdW1lPjc2Mjwvdm9sdW1lPjxl
ZGl0aW9uPjE5OTUvMDcvMjE8L2VkaXRpb24+PGtleXdvcmRzPjxrZXl3b3JkPkJpb2xvZ2ljYWwg
QXNzYXk8L2tleXdvcmQ+PGtleXdvcmQ+Q2VsbCBEaXZpc2lvbi9kcnVnIGVmZmVjdHM8L2tleXdv
cmQ+PGtleXdvcmQ+Q2VsbCBMaW5lPC9rZXl3b3JkPjxrZXl3b3JkPkNpbGlhcnkgTmV1cm90cm9w
aGljIEZhY3Rvcjwva2V5d29yZD48a2V5d29yZD5Fbnp5bWUtTGlua2VkIEltbXVub3NvcmJlbnQg
QXNzYXk8L2tleXdvcmQ+PGtleXdvcmQ+R3Jvd3RoIEluaGliaXRvcnMvKmJsb29kPC9rZXl3b3Jk
PjxrZXl3b3JkPkh1bWFuczwva2V5d29yZD48a2V5d29yZD5JbiBWaXRybyBUZWNobmlxdWVzPC9r
ZXl3b3JkPjxrZXl3b3JkPipJbnRlcmxldWtpbi02PC9rZXl3b3JkPjxrZXl3b3JkPkxldWtlbWlh
IEluaGliaXRvcnkgRmFjdG9yPC9rZXl3b3JkPjxrZXl3b3JkPkx5bXBob2tpbmVzLypibG9vZDwv
a2V5d29yZD48a2V5d29yZD5OZXJ2ZSBUaXNzdWUgUHJvdGVpbnMvKmJsb29kPC9rZXl3b3JkPjxr
ZXl3b3JkPk9uY29zdGF0aW4gTTwva2V5d29yZD48a2V5d29yZD5QZXB0aWRlcy8qYmxvb2Q8L2tl
eXdvcmQ+PGtleXdvcmQ+U2hvY2ssIFNlcHRpYy8qYmxvb2Q8L2tleXdvcmQ+PC9rZXl3b3Jkcz48
ZGF0ZXM+PHllYXI+MTk5NTwveWVhcj48cHViLWRhdGVzPjxkYXRlPkp1bCAyMTwvZGF0ZT48L3B1
Yi1kYXRlcz48L2RhdGVzPjxpc2JuPjAwNzctODkyMyAoUHJpbnQpJiN4RDswMDc3LTg5MjM8L2lz
Ym4+PGFjY2Vzc2lvbi1udW0+NzY2ODU0MzwvYWNjZXNzaW9uLW51bT48dXJscz48L3VybHM+PGVs
ZWN0cm9uaWMtcmVzb3VyY2UtbnVtPjEwLjExMTEvai4xNzQ5LTY2MzIuMTk5NS50YjMyMzQ5Lng8
L2VsZWN0cm9uaWMtcmVzb3VyY2UtbnVtPjxyZW1vdGUtZGF0YWJhc2UtcHJvdmlkZXI+TkxNPC9y
ZW1vdGUtZGF0YWJhc2UtcHJvdmlkZXI+PGxhbmd1YWdlPmVuZzwvbGFuZ3VhZ2U+PC9yZWNvcmQ+
PC9DaXRlPjwvRW5kTm90ZT5=
</w:fldData>
              </w:fldChar>
            </w:r>
            <w:r w:rsidR="00822559">
              <w:rPr>
                <w:sz w:val="24"/>
                <w:szCs w:val="24"/>
              </w:rPr>
              <w:instrText xml:space="preserve"> ADDIN EN.CITE.DATA </w:instrText>
            </w:r>
            <w:r w:rsidR="00822559">
              <w:rPr>
                <w:sz w:val="24"/>
                <w:szCs w:val="24"/>
              </w:rPr>
            </w:r>
            <w:r w:rsidR="00822559">
              <w:rPr>
                <w:sz w:val="24"/>
                <w:szCs w:val="24"/>
              </w:rPr>
              <w:fldChar w:fldCharType="end"/>
            </w:r>
            <w:r w:rsidR="004A7DA0" w:rsidRPr="00E72EB1">
              <w:rPr>
                <w:sz w:val="24"/>
                <w:szCs w:val="24"/>
              </w:rPr>
              <w:fldChar w:fldCharType="separate"/>
            </w:r>
            <w:r w:rsidR="00822559">
              <w:rPr>
                <w:noProof/>
                <w:sz w:val="24"/>
                <w:szCs w:val="24"/>
              </w:rPr>
              <w:t>(27, 28)</w:t>
            </w:r>
            <w:r w:rsidR="004A7DA0" w:rsidRPr="00E72EB1">
              <w:rPr>
                <w:sz w:val="24"/>
                <w:szCs w:val="24"/>
              </w:rPr>
              <w:fldChar w:fldCharType="end"/>
            </w:r>
          </w:p>
        </w:tc>
      </w:tr>
      <w:tr w:rsidR="00BD18B1" w:rsidRPr="00E72EB1" w:rsidTr="00822559">
        <w:tc>
          <w:tcPr>
            <w:tcW w:w="1560" w:type="dxa"/>
            <w:tcBorders>
              <w:top w:val="nil"/>
              <w:left w:val="nil"/>
              <w:bottom w:val="nil"/>
              <w:right w:val="nil"/>
            </w:tcBorders>
            <w:shd w:val="clear" w:color="auto" w:fill="auto"/>
            <w:vAlign w:val="center"/>
          </w:tcPr>
          <w:p w:rsidR="00BD18B1" w:rsidRPr="00E72EB1" w:rsidRDefault="00BD18B1" w:rsidP="00822559">
            <w:pPr>
              <w:spacing w:line="240" w:lineRule="atLeast"/>
              <w:rPr>
                <w:rFonts w:eastAsia="等线"/>
                <w:color w:val="000000"/>
                <w:sz w:val="24"/>
                <w:szCs w:val="24"/>
              </w:rPr>
            </w:pPr>
            <w:r w:rsidRPr="00E72EB1">
              <w:rPr>
                <w:rFonts w:eastAsia="等线"/>
                <w:color w:val="000000"/>
                <w:sz w:val="24"/>
                <w:szCs w:val="24"/>
              </w:rPr>
              <w:t>PLSCR1</w:t>
            </w:r>
          </w:p>
        </w:tc>
        <w:tc>
          <w:tcPr>
            <w:tcW w:w="3402" w:type="dxa"/>
            <w:tcBorders>
              <w:top w:val="nil"/>
              <w:left w:val="nil"/>
              <w:bottom w:val="nil"/>
              <w:right w:val="nil"/>
            </w:tcBorders>
            <w:shd w:val="clear" w:color="auto" w:fill="auto"/>
            <w:vAlign w:val="center"/>
          </w:tcPr>
          <w:p w:rsidR="00BD18B1" w:rsidRPr="00E72EB1" w:rsidRDefault="00BD18B1" w:rsidP="00822559">
            <w:pPr>
              <w:spacing w:line="240" w:lineRule="atLeast"/>
              <w:jc w:val="left"/>
              <w:rPr>
                <w:rFonts w:eastAsia="等线"/>
                <w:color w:val="000000"/>
                <w:sz w:val="24"/>
                <w:szCs w:val="24"/>
              </w:rPr>
            </w:pPr>
            <w:r w:rsidRPr="00E72EB1">
              <w:rPr>
                <w:rFonts w:eastAsia="等线"/>
                <w:color w:val="000000"/>
                <w:sz w:val="24"/>
                <w:szCs w:val="24"/>
              </w:rPr>
              <w:t>phospholipid scramblase 1</w:t>
            </w:r>
          </w:p>
        </w:tc>
        <w:tc>
          <w:tcPr>
            <w:tcW w:w="1701" w:type="dxa"/>
            <w:tcBorders>
              <w:top w:val="nil"/>
              <w:left w:val="nil"/>
              <w:bottom w:val="nil"/>
              <w:right w:val="nil"/>
            </w:tcBorders>
            <w:shd w:val="clear" w:color="auto" w:fill="auto"/>
            <w:vAlign w:val="center"/>
          </w:tcPr>
          <w:p w:rsidR="00BD18B1" w:rsidRPr="00E72EB1" w:rsidRDefault="000C6BD1" w:rsidP="00822559">
            <w:pPr>
              <w:spacing w:line="240" w:lineRule="atLeast"/>
              <w:jc w:val="left"/>
              <w:rPr>
                <w:rFonts w:eastAsia="等线"/>
                <w:color w:val="000000"/>
                <w:sz w:val="24"/>
                <w:szCs w:val="24"/>
              </w:rPr>
            </w:pPr>
            <w:r w:rsidRPr="00E72EB1">
              <w:rPr>
                <w:rFonts w:eastAsia="等线"/>
                <w:color w:val="000000"/>
                <w:sz w:val="24"/>
                <w:szCs w:val="24"/>
              </w:rPr>
              <w:t>3q24</w:t>
            </w:r>
          </w:p>
        </w:tc>
        <w:tc>
          <w:tcPr>
            <w:tcW w:w="3685" w:type="dxa"/>
            <w:tcBorders>
              <w:top w:val="nil"/>
              <w:left w:val="nil"/>
              <w:bottom w:val="nil"/>
              <w:right w:val="nil"/>
            </w:tcBorders>
            <w:shd w:val="clear" w:color="auto" w:fill="auto"/>
            <w:vAlign w:val="center"/>
          </w:tcPr>
          <w:p w:rsidR="00BD18B1" w:rsidRPr="00E72EB1" w:rsidRDefault="00BD18B1" w:rsidP="00822559">
            <w:pPr>
              <w:spacing w:line="240" w:lineRule="atLeast"/>
              <w:jc w:val="left"/>
              <w:rPr>
                <w:rFonts w:eastAsia="等线"/>
                <w:color w:val="000000"/>
                <w:sz w:val="24"/>
                <w:szCs w:val="24"/>
              </w:rPr>
            </w:pPr>
            <w:r w:rsidRPr="00E72EB1">
              <w:rPr>
                <w:rFonts w:eastAsia="等线"/>
                <w:color w:val="000000"/>
                <w:sz w:val="24"/>
                <w:szCs w:val="24"/>
              </w:rPr>
              <w:t>Antimicrobials</w:t>
            </w:r>
          </w:p>
        </w:tc>
        <w:tc>
          <w:tcPr>
            <w:tcW w:w="3544" w:type="dxa"/>
            <w:tcBorders>
              <w:bottom w:val="nil"/>
            </w:tcBorders>
          </w:tcPr>
          <w:p w:rsidR="00FE52F5" w:rsidRPr="00E72EB1" w:rsidRDefault="00FE52F5" w:rsidP="00822559">
            <w:pPr>
              <w:widowControl/>
              <w:spacing w:line="240" w:lineRule="atLeast"/>
              <w:jc w:val="left"/>
              <w:rPr>
                <w:sz w:val="24"/>
                <w:szCs w:val="24"/>
              </w:rPr>
            </w:pPr>
            <w:r w:rsidRPr="00E72EB1">
              <w:rPr>
                <w:sz w:val="24"/>
                <w:szCs w:val="24"/>
              </w:rPr>
              <w:t xml:space="preserve">Trauma: </w:t>
            </w:r>
            <w:r w:rsidR="004A7DA0" w:rsidRPr="00E72EB1">
              <w:rPr>
                <w:sz w:val="24"/>
                <w:szCs w:val="24"/>
              </w:rPr>
              <w:t>NR</w:t>
            </w:r>
          </w:p>
          <w:p w:rsidR="00BD18B1" w:rsidRPr="00E72EB1" w:rsidRDefault="00FE52F5" w:rsidP="00822559">
            <w:pPr>
              <w:widowControl/>
              <w:spacing w:line="240" w:lineRule="atLeast"/>
              <w:jc w:val="left"/>
              <w:rPr>
                <w:sz w:val="24"/>
                <w:szCs w:val="24"/>
              </w:rPr>
            </w:pPr>
            <w:r w:rsidRPr="00E72EB1">
              <w:rPr>
                <w:sz w:val="24"/>
                <w:szCs w:val="24"/>
              </w:rPr>
              <w:t>Sepsis:</w:t>
            </w:r>
            <w:r w:rsidR="004A7DA0" w:rsidRPr="00E72EB1">
              <w:rPr>
                <w:sz w:val="24"/>
                <w:szCs w:val="24"/>
              </w:rPr>
              <w:t xml:space="preserve"> </w:t>
            </w:r>
            <w:r w:rsidR="004A7DA0" w:rsidRPr="00E72EB1">
              <w:rPr>
                <w:sz w:val="24"/>
                <w:szCs w:val="24"/>
              </w:rPr>
              <w:fldChar w:fldCharType="begin">
                <w:fldData xml:space="preserve">PEVuZE5vdGU+PENpdGU+PEF1dGhvcj5TbGFldHM8L0F1dGhvcj48WWVhcj4yMDE0PC9ZZWFyPjxS
ZWNOdW0+NDA8L1JlY051bT48RGlzcGxheVRleHQ+KDI2KTwvRGlzcGxheVRleHQ+PHJlY29yZD48
cmVjLW51bWJlcj40MDwvcmVjLW51bWJlcj48Zm9yZWlnbi1rZXlzPjxrZXkgYXBwPSJFTiIgZGIt
aWQ9IjU5OXMyZWFzY2ZlMmYyZTl3MnN4cGV0NjlycnphZXpzeDl4ZiIgdGltZXN0YW1wPSIxNjQy
MjI3NzI5Ij40MDwva2V5PjwvZm9yZWlnbi1rZXlzPjxyZWYtdHlwZSBuYW1lPSJKb3VybmFsIEFy
dGljbGUiPjE3PC9yZWYtdHlwZT48Y29udHJpYnV0b3JzPjxhdXRob3JzPjxhdXRob3I+U2xhZXRz
LCBILjwvYXV0aG9yPjxhdXRob3I+TmVsaXNzZW4sIFMuPC9hdXRob3I+PGF1dGhvcj5KYW5zc2Vu
cywgSy48L2F1dGhvcj48YXV0aG9yPlZpZGFsLCBQLiBNLjwvYXV0aG9yPjxhdXRob3I+TGVtbWVu
cywgRS48L2F1dGhvcj48YXV0aG9yPlN0aW5pc3NlbiwgUC48L2F1dGhvcj48YXV0aG9yPkhlbmRy
aXgsIFMuPC9hdXRob3I+PGF1dGhvcj5IZWxsaW5ncywgTi48L2F1dGhvcj48L2F1dGhvcnM+PC9j
b250cmlidXRvcnM+PGF1dGgtYWRkcmVzcz5CaW9tZWRpY2FsIFJlc2VhcmNoIEluc3RpdHV0ZSwg
SGFzc2VsdCBVbml2ZXJzaXR5LCBTY2hvb2wgb2YgTGlmZSBTY2llbmNlcywgVHJhbnNuYXRpb25h
bCBVbml2ZXJzaXR5IExpbWJ1cmcsIERpZXBlbmJlZWssIEJlbGdpdW0uPC9hdXRoLWFkZHJlc3M+
PHRpdGxlcz48dGl0bGU+T25jb3N0YXRpbiBNIHJlZHVjZXMgbGVzaW9uIHNpemUgYW5kIHByb21v
dGVzIGZ1bmN0aW9uYWwgcmVjb3ZlcnkgYW5kIG5ldXJpdGUgb3V0Z3Jvd3RoIGFmdGVyIHNwaW5h
bCBjb3JkIGluanVyeTwvdGl0bGU+PHNlY29uZGFyeS10aXRsZT5Nb2wgTmV1cm9iaW9sPC9zZWNv
bmRhcnktdGl0bGU+PGFsdC10aXRsZT5Nb2xlY3VsYXIgbmV1cm9iaW9sb2d5PC9hbHQtdGl0bGU+
PC90aXRsZXM+PHBlcmlvZGljYWw+PGZ1bGwtdGl0bGU+TW9sIE5ldXJvYmlvbDwvZnVsbC10aXRs
ZT48YWJici0xPk1vbGVjdWxhciBuZXVyb2Jpb2xvZ3k8L2FiYnItMT48L3BlcmlvZGljYWw+PGFs
dC1wZXJpb2RpY2FsPjxmdWxsLXRpdGxlPk1vbCBOZXVyb2Jpb2w8L2Z1bGwtdGl0bGU+PGFiYnIt
MT5Nb2xlY3VsYXIgbmV1cm9iaW9sb2d5PC9hYmJyLTE+PC9hbHQtcGVyaW9kaWNhbD48cGFnZXM+
MTE0Mi01MTwvcGFnZXM+PHZvbHVtZT41MDwvdm9sdW1lPjxudW1iZXI+MzwvbnVtYmVyPjxlZGl0
aW9uPjIwMTQvMDcvMDY8L2VkaXRpb24+PGtleXdvcmRzPjxrZXl3b3JkPkFuaW1hbHM8L2tleXdv
cmQ+PGtleXdvcmQ+RG9zZS1SZXNwb25zZSBSZWxhdGlvbnNoaXAsIERydWc8L2tleXdvcmQ+PGtl
eXdvcmQ+TWljZTwva2V5d29yZD48a2V5d29yZD5OZXVyaXRlcy8qZHJ1ZyBlZmZlY3RzL3BoeXNp
b2xvZ3k8L2tleXdvcmQ+PGtleXdvcmQ+TmV1cm9wcm90ZWN0aXZlIEFnZW50cy8qcGhhcm1hY29s
b2d5L3RoZXJhcGV1dGljIHVzZTwva2V5d29yZD48a2V5d29yZD5PbmNvc3RhdGluIE0vbWV0YWJv
bGlzbS8qcGhhcm1hY29sb2d5L3RoZXJhcGV1dGljIHVzZTwva2V5d29yZD48a2V5d29yZD5SZWNv
dmVyeSBvZiBGdW5jdGlvbi8qZHJ1ZyBlZmZlY3RzL3BoeXNpb2xvZ3k8L2tleXdvcmQ+PGtleXdv
cmQ+U3BpbmFsIENvcmQgSW5qdXJpZXMvKmRydWcgdGhlcmFweS9tZXRhYm9saXNtL3BoeXNpb3Bh
dGhvbG9neTwva2V5d29yZD48a2V5d29yZD5VcC1SZWd1bGF0aW9uPC9rZXl3b3JkPjwva2V5d29y
ZHM+PGRhdGVzPjx5ZWFyPjIwMTQ8L3llYXI+PHB1Yi1kYXRlcz48ZGF0ZT5EZWM8L2RhdGU+PC9w
dWItZGF0ZXM+PC9kYXRlcz48aXNibj4wODkzLTc2NDg8L2lzYm4+PGFjY2Vzc2lvbi1udW0+MjQ5
OTY5OTY8L2FjY2Vzc2lvbi1udW0+PHVybHM+PC91cmxzPjxlbGVjdHJvbmljLXJlc291cmNlLW51
bT4xMC4xMDA3L3MxMjAzNS0wMTQtODc5NS01PC9lbGVjdHJvbmljLXJlc291cmNlLW51bT48cmVt
b3RlLWRhdGFiYXNlLXByb3ZpZGVyPk5MTTwvcmVtb3RlLWRhdGFiYXNlLXByb3ZpZGVyPjxsYW5n
dWFnZT5lbmc8L2xhbmd1YWdlPjwvcmVjb3JkPjwvQ2l0ZT48L0VuZE5vdGU+AG==
</w:fldData>
              </w:fldChar>
            </w:r>
            <w:r w:rsidR="00822559">
              <w:rPr>
                <w:sz w:val="24"/>
                <w:szCs w:val="24"/>
              </w:rPr>
              <w:instrText xml:space="preserve"> ADDIN EN.CITE </w:instrText>
            </w:r>
            <w:r w:rsidR="00822559">
              <w:rPr>
                <w:sz w:val="24"/>
                <w:szCs w:val="24"/>
              </w:rPr>
              <w:fldChar w:fldCharType="begin">
                <w:fldData xml:space="preserve">PEVuZE5vdGU+PENpdGU+PEF1dGhvcj5TbGFldHM8L0F1dGhvcj48WWVhcj4yMDE0PC9ZZWFyPjxS
ZWNOdW0+NDA8L1JlY051bT48RGlzcGxheVRleHQ+KDI2KTwvRGlzcGxheVRleHQ+PHJlY29yZD48
cmVjLW51bWJlcj40MDwvcmVjLW51bWJlcj48Zm9yZWlnbi1rZXlzPjxrZXkgYXBwPSJFTiIgZGIt
aWQ9IjU5OXMyZWFzY2ZlMmYyZTl3MnN4cGV0NjlycnphZXpzeDl4ZiIgdGltZXN0YW1wPSIxNjQy
MjI3NzI5Ij40MDwva2V5PjwvZm9yZWlnbi1rZXlzPjxyZWYtdHlwZSBuYW1lPSJKb3VybmFsIEFy
dGljbGUiPjE3PC9yZWYtdHlwZT48Y29udHJpYnV0b3JzPjxhdXRob3JzPjxhdXRob3I+U2xhZXRz
LCBILjwvYXV0aG9yPjxhdXRob3I+TmVsaXNzZW4sIFMuPC9hdXRob3I+PGF1dGhvcj5KYW5zc2Vu
cywgSy48L2F1dGhvcj48YXV0aG9yPlZpZGFsLCBQLiBNLjwvYXV0aG9yPjxhdXRob3I+TGVtbWVu
cywgRS48L2F1dGhvcj48YXV0aG9yPlN0aW5pc3NlbiwgUC48L2F1dGhvcj48YXV0aG9yPkhlbmRy
aXgsIFMuPC9hdXRob3I+PGF1dGhvcj5IZWxsaW5ncywgTi48L2F1dGhvcj48L2F1dGhvcnM+PC9j
b250cmlidXRvcnM+PGF1dGgtYWRkcmVzcz5CaW9tZWRpY2FsIFJlc2VhcmNoIEluc3RpdHV0ZSwg
SGFzc2VsdCBVbml2ZXJzaXR5LCBTY2hvb2wgb2YgTGlmZSBTY2llbmNlcywgVHJhbnNuYXRpb25h
bCBVbml2ZXJzaXR5IExpbWJ1cmcsIERpZXBlbmJlZWssIEJlbGdpdW0uPC9hdXRoLWFkZHJlc3M+
PHRpdGxlcz48dGl0bGU+T25jb3N0YXRpbiBNIHJlZHVjZXMgbGVzaW9uIHNpemUgYW5kIHByb21v
dGVzIGZ1bmN0aW9uYWwgcmVjb3ZlcnkgYW5kIG5ldXJpdGUgb3V0Z3Jvd3RoIGFmdGVyIHNwaW5h
bCBjb3JkIGluanVyeTwvdGl0bGU+PHNlY29uZGFyeS10aXRsZT5Nb2wgTmV1cm9iaW9sPC9zZWNv
bmRhcnktdGl0bGU+PGFsdC10aXRsZT5Nb2xlY3VsYXIgbmV1cm9iaW9sb2d5PC9hbHQtdGl0bGU+
PC90aXRsZXM+PHBlcmlvZGljYWw+PGZ1bGwtdGl0bGU+TW9sIE5ldXJvYmlvbDwvZnVsbC10aXRs
ZT48YWJici0xPk1vbGVjdWxhciBuZXVyb2Jpb2xvZ3k8L2FiYnItMT48L3BlcmlvZGljYWw+PGFs
dC1wZXJpb2RpY2FsPjxmdWxsLXRpdGxlPk1vbCBOZXVyb2Jpb2w8L2Z1bGwtdGl0bGU+PGFiYnIt
MT5Nb2xlY3VsYXIgbmV1cm9iaW9sb2d5PC9hYmJyLTE+PC9hbHQtcGVyaW9kaWNhbD48cGFnZXM+
MTE0Mi01MTwvcGFnZXM+PHZvbHVtZT41MDwvdm9sdW1lPjxudW1iZXI+MzwvbnVtYmVyPjxlZGl0
aW9uPjIwMTQvMDcvMDY8L2VkaXRpb24+PGtleXdvcmRzPjxrZXl3b3JkPkFuaW1hbHM8L2tleXdv
cmQ+PGtleXdvcmQ+RG9zZS1SZXNwb25zZSBSZWxhdGlvbnNoaXAsIERydWc8L2tleXdvcmQ+PGtl
eXdvcmQ+TWljZTwva2V5d29yZD48a2V5d29yZD5OZXVyaXRlcy8qZHJ1ZyBlZmZlY3RzL3BoeXNp
b2xvZ3k8L2tleXdvcmQ+PGtleXdvcmQ+TmV1cm9wcm90ZWN0aXZlIEFnZW50cy8qcGhhcm1hY29s
b2d5L3RoZXJhcGV1dGljIHVzZTwva2V5d29yZD48a2V5d29yZD5PbmNvc3RhdGluIE0vbWV0YWJv
bGlzbS8qcGhhcm1hY29sb2d5L3RoZXJhcGV1dGljIHVzZTwva2V5d29yZD48a2V5d29yZD5SZWNv
dmVyeSBvZiBGdW5jdGlvbi8qZHJ1ZyBlZmZlY3RzL3BoeXNpb2xvZ3k8L2tleXdvcmQ+PGtleXdv
cmQ+U3BpbmFsIENvcmQgSW5qdXJpZXMvKmRydWcgdGhlcmFweS9tZXRhYm9saXNtL3BoeXNpb3Bh
dGhvbG9neTwva2V5d29yZD48a2V5d29yZD5VcC1SZWd1bGF0aW9uPC9rZXl3b3JkPjwva2V5d29y
ZHM+PGRhdGVzPjx5ZWFyPjIwMTQ8L3llYXI+PHB1Yi1kYXRlcz48ZGF0ZT5EZWM8L2RhdGU+PC9w
dWItZGF0ZXM+PC9kYXRlcz48aXNibj4wODkzLTc2NDg8L2lzYm4+PGFjY2Vzc2lvbi1udW0+MjQ5
OTY5OTY8L2FjY2Vzc2lvbi1udW0+PHVybHM+PC91cmxzPjxlbGVjdHJvbmljLXJlc291cmNlLW51
bT4xMC4xMDA3L3MxMjAzNS0wMTQtODc5NS01PC9lbGVjdHJvbmljLXJlc291cmNlLW51bT48cmVt
b3RlLWRhdGFiYXNlLXByb3ZpZGVyPk5MTTwvcmVtb3RlLWRhdGFiYXNlLXByb3ZpZGVyPjxsYW5n
dWFnZT5lbmc8L2xhbmd1YWdlPjwvcmVjb3JkPjwvQ2l0ZT48L0VuZE5vdGU+AG==
</w:fldData>
              </w:fldChar>
            </w:r>
            <w:r w:rsidR="00822559">
              <w:rPr>
                <w:sz w:val="24"/>
                <w:szCs w:val="24"/>
              </w:rPr>
              <w:instrText xml:space="preserve"> ADDIN EN.CITE.DATA </w:instrText>
            </w:r>
            <w:r w:rsidR="00822559">
              <w:rPr>
                <w:sz w:val="24"/>
                <w:szCs w:val="24"/>
              </w:rPr>
            </w:r>
            <w:r w:rsidR="00822559">
              <w:rPr>
                <w:sz w:val="24"/>
                <w:szCs w:val="24"/>
              </w:rPr>
              <w:fldChar w:fldCharType="end"/>
            </w:r>
            <w:r w:rsidR="004A7DA0" w:rsidRPr="00E72EB1">
              <w:rPr>
                <w:sz w:val="24"/>
                <w:szCs w:val="24"/>
              </w:rPr>
              <w:fldChar w:fldCharType="separate"/>
            </w:r>
            <w:r w:rsidR="00822559">
              <w:rPr>
                <w:noProof/>
                <w:sz w:val="24"/>
                <w:szCs w:val="24"/>
              </w:rPr>
              <w:t>(26)</w:t>
            </w:r>
            <w:r w:rsidR="004A7DA0" w:rsidRPr="00E72EB1">
              <w:rPr>
                <w:sz w:val="24"/>
                <w:szCs w:val="24"/>
              </w:rPr>
              <w:fldChar w:fldCharType="end"/>
            </w:r>
          </w:p>
        </w:tc>
      </w:tr>
      <w:tr w:rsidR="00BD18B1" w:rsidRPr="00E72EB1" w:rsidTr="00822559">
        <w:tc>
          <w:tcPr>
            <w:tcW w:w="1560" w:type="dxa"/>
            <w:tcBorders>
              <w:top w:val="nil"/>
              <w:left w:val="nil"/>
              <w:bottom w:val="nil"/>
              <w:right w:val="nil"/>
            </w:tcBorders>
            <w:shd w:val="clear" w:color="auto" w:fill="auto"/>
            <w:vAlign w:val="center"/>
          </w:tcPr>
          <w:p w:rsidR="00BD18B1" w:rsidRPr="00E72EB1" w:rsidRDefault="00BD18B1" w:rsidP="00822559">
            <w:pPr>
              <w:spacing w:line="240" w:lineRule="atLeast"/>
              <w:rPr>
                <w:rFonts w:eastAsia="等线"/>
                <w:color w:val="000000"/>
                <w:sz w:val="24"/>
                <w:szCs w:val="24"/>
              </w:rPr>
            </w:pPr>
            <w:r w:rsidRPr="00E72EB1">
              <w:rPr>
                <w:rFonts w:eastAsia="等线"/>
                <w:color w:val="000000"/>
                <w:sz w:val="24"/>
                <w:szCs w:val="24"/>
              </w:rPr>
              <w:t>S100A12</w:t>
            </w:r>
          </w:p>
        </w:tc>
        <w:tc>
          <w:tcPr>
            <w:tcW w:w="3402" w:type="dxa"/>
            <w:tcBorders>
              <w:top w:val="nil"/>
              <w:left w:val="nil"/>
              <w:bottom w:val="nil"/>
              <w:right w:val="nil"/>
            </w:tcBorders>
            <w:shd w:val="clear" w:color="auto" w:fill="auto"/>
            <w:vAlign w:val="center"/>
          </w:tcPr>
          <w:p w:rsidR="00BD18B1" w:rsidRPr="00E72EB1" w:rsidRDefault="00BD18B1" w:rsidP="00822559">
            <w:pPr>
              <w:spacing w:line="240" w:lineRule="atLeast"/>
              <w:jc w:val="left"/>
              <w:rPr>
                <w:rFonts w:eastAsia="等线"/>
                <w:color w:val="000000"/>
                <w:sz w:val="24"/>
                <w:szCs w:val="24"/>
              </w:rPr>
            </w:pPr>
            <w:r w:rsidRPr="00E72EB1">
              <w:rPr>
                <w:rFonts w:eastAsia="等线"/>
                <w:color w:val="000000"/>
                <w:sz w:val="24"/>
                <w:szCs w:val="24"/>
              </w:rPr>
              <w:t>S100 calcium binding protein A12</w:t>
            </w:r>
          </w:p>
        </w:tc>
        <w:tc>
          <w:tcPr>
            <w:tcW w:w="1701" w:type="dxa"/>
            <w:tcBorders>
              <w:top w:val="nil"/>
              <w:left w:val="nil"/>
              <w:bottom w:val="nil"/>
              <w:right w:val="nil"/>
            </w:tcBorders>
            <w:shd w:val="clear" w:color="auto" w:fill="auto"/>
            <w:vAlign w:val="center"/>
          </w:tcPr>
          <w:p w:rsidR="00BD18B1" w:rsidRPr="00E72EB1" w:rsidRDefault="000C6BD1" w:rsidP="00822559">
            <w:pPr>
              <w:spacing w:line="240" w:lineRule="atLeast"/>
              <w:jc w:val="left"/>
              <w:rPr>
                <w:rFonts w:eastAsia="等线"/>
                <w:color w:val="000000"/>
                <w:sz w:val="24"/>
                <w:szCs w:val="24"/>
              </w:rPr>
            </w:pPr>
            <w:r w:rsidRPr="00E72EB1">
              <w:rPr>
                <w:rFonts w:eastAsia="等线"/>
                <w:color w:val="000000"/>
                <w:sz w:val="24"/>
                <w:szCs w:val="24"/>
              </w:rPr>
              <w:t>1q21.3</w:t>
            </w:r>
          </w:p>
        </w:tc>
        <w:tc>
          <w:tcPr>
            <w:tcW w:w="3685" w:type="dxa"/>
            <w:tcBorders>
              <w:top w:val="nil"/>
              <w:left w:val="nil"/>
              <w:bottom w:val="nil"/>
              <w:right w:val="nil"/>
            </w:tcBorders>
            <w:shd w:val="clear" w:color="auto" w:fill="auto"/>
            <w:vAlign w:val="center"/>
          </w:tcPr>
          <w:p w:rsidR="00BD18B1" w:rsidRPr="00E72EB1" w:rsidRDefault="00BD18B1" w:rsidP="00822559">
            <w:pPr>
              <w:spacing w:line="240" w:lineRule="atLeast"/>
              <w:jc w:val="left"/>
              <w:rPr>
                <w:rFonts w:eastAsia="等线"/>
                <w:color w:val="000000"/>
                <w:sz w:val="24"/>
                <w:szCs w:val="24"/>
              </w:rPr>
            </w:pPr>
            <w:r w:rsidRPr="00E72EB1">
              <w:rPr>
                <w:rFonts w:eastAsia="等线"/>
                <w:color w:val="000000"/>
                <w:sz w:val="24"/>
                <w:szCs w:val="24"/>
              </w:rPr>
              <w:t>Antimicrobials</w:t>
            </w:r>
          </w:p>
        </w:tc>
        <w:tc>
          <w:tcPr>
            <w:tcW w:w="3544" w:type="dxa"/>
            <w:tcBorders>
              <w:top w:val="nil"/>
              <w:bottom w:val="nil"/>
            </w:tcBorders>
          </w:tcPr>
          <w:p w:rsidR="00FE52F5" w:rsidRPr="00E72EB1" w:rsidRDefault="00FE52F5" w:rsidP="00822559">
            <w:pPr>
              <w:widowControl/>
              <w:spacing w:line="240" w:lineRule="atLeast"/>
              <w:jc w:val="left"/>
              <w:rPr>
                <w:sz w:val="24"/>
                <w:szCs w:val="24"/>
              </w:rPr>
            </w:pPr>
            <w:r w:rsidRPr="00E72EB1">
              <w:rPr>
                <w:sz w:val="24"/>
                <w:szCs w:val="24"/>
              </w:rPr>
              <w:t xml:space="preserve">Trauma: </w:t>
            </w:r>
            <w:r w:rsidR="004A7DA0" w:rsidRPr="00E72EB1">
              <w:rPr>
                <w:sz w:val="24"/>
                <w:szCs w:val="24"/>
              </w:rPr>
              <w:fldChar w:fldCharType="begin">
                <w:fldData xml:space="preserve">PEVuZE5vdGU+PENpdGU+PEF1dGhvcj5GZW5nPC9BdXRob3I+PFllYXI+MjAxODwvWWVhcj48UmVj
TnVtPjQzPC9SZWNOdW0+PERpc3BsYXlUZXh0PigyOSwgMzApPC9EaXNwbGF5VGV4dD48cmVjb3Jk
PjxyZWMtbnVtYmVyPjQzPC9yZWMtbnVtYmVyPjxmb3JlaWduLWtleXM+PGtleSBhcHA9IkVOIiBk
Yi1pZD0iNTk5czJlYXNjZmUyZjJlOXcyc3hwZXQ2OXJyemFlenN4OXhmIiB0aW1lc3RhbXA9IjE2
NDIyMjgwMDIiPjQzPC9rZXk+PC9mb3JlaWduLWtleXM+PHJlZi10eXBlIG5hbWU9IkpvdXJuYWwg
QXJ0aWNsZSI+MTc8L3JlZi10eXBlPjxjb250cmlidXRvcnM+PGF1dGhvcnM+PGF1dGhvcj5GZW5n
LCBNLiBKLjwvYXV0aG9yPjxhdXRob3I+TmluZywgVy4gQi48L2F1dGhvcj48YXV0aG9yPldhbmcs
IFcuPC9hdXRob3I+PGF1dGhvcj5MdiwgWi4gSC48L2F1dGhvcj48YXV0aG9yPkxpdSwgWC4gQi48
L2F1dGhvcj48YXV0aG9yPlpodSwgWS48L2F1dGhvcj48YXV0aG9yPkdhbywgVy48L2F1dGhvcj48
YXV0aG9yPkppbiwgSC4gWi48L2F1dGhvcj48YXV0aG9yPkdhbywgUy4gUy48L2F1dGhvcj48L2F1
dGhvcnM+PC9jb250cmlidXRvcnM+PGF1dGgtYWRkcmVzcz5EZXBhcnRtZW50IG9mIE5ldXJvc3Vy
Z2VyeSwgVGhlIENoYW5neGluZyBQZW9wbGUmYXBvcztzIEhvc3BpdGFsLCBUaGUgU2Vjb25kIEFm
ZmlsaWF0ZWQgSG9zcGl0YWwgb2YgWmhlamlhbmcgVW5pdmVyc2l0eSBTY2hvb2wgb2YgTWVkaWNp
bmUgQ2hhbmd4aW5nIENhbXB1cywgNjYgVGFpaHUgTWlkZGxlIFJvYWQsIENoYW5neGluZyAzMTMx
MDAsIENoaW5hLiBFbGVjdHJvbmljIGFkZHJlc3M6IG9uZ2lhbmdhbmdAMTYzLmNvbS4mI3hEO0Rl
cGFydG1lbnQgb2YgTmV1cm9zdXJnZXJ5LCBUaGUgQ2hhbmd4aW5nIFBlb3BsZSZhcG9zO3MgSG9z
cGl0YWwsIFRoZSBTZWNvbmQgQWZmaWxpYXRlZCBIb3NwaXRhbCBvZiBaaGVqaWFuZyBVbml2ZXJz
aXR5IFNjaG9vbCBvZiBNZWRpY2luZSBDaGFuZ3hpbmcgQ2FtcHVzLCA2NiBUYWlodSBNaWRkbGUg
Um9hZCwgQ2hhbmd4aW5nIDMxMzEwMCwgQ2hpbmEuPC9hdXRoLWFkZHJlc3M+PHRpdGxlcz48dGl0
bGU+U2VydW0gUzEwMEExMiBhcyBhIHByb2dub3N0aWMgYmlvbWFya2VyIG9mIHNldmVyZSB0cmF1
bWF0aWMgYnJhaW4gaW5qdXJ5PC90aXRsZT48c2Vjb25kYXJ5LXRpdGxlPkNsaW4gQ2hpbSBBY3Rh
PC9zZWNvbmRhcnktdGl0bGU+PGFsdC10aXRsZT5DbGluaWNhIGNoaW1pY2EgYWN0YTsgaW50ZXJu
YXRpb25hbCBqb3VybmFsIG9mIGNsaW5pY2FsIGNoZW1pc3RyeTwvYWx0LXRpdGxlPjwvdGl0bGVz
PjxwZXJpb2RpY2FsPjxmdWxsLXRpdGxlPkNsaW4gQ2hpbSBBY3RhPC9mdWxsLXRpdGxlPjxhYmJy
LTE+Q2xpbmljYSBjaGltaWNhIGFjdGE7IGludGVybmF0aW9uYWwgam91cm5hbCBvZiBjbGluaWNh
bCBjaGVtaXN0cnk8L2FiYnItMT48L3BlcmlvZGljYWw+PGFsdC1wZXJpb2RpY2FsPjxmdWxsLXRp
dGxlPkNsaW4gQ2hpbSBBY3RhPC9mdWxsLXRpdGxlPjxhYmJyLTE+Q2xpbmljYSBjaGltaWNhIGFj
dGE7IGludGVybmF0aW9uYWwgam91cm5hbCBvZiBjbGluaWNhbCBjaGVtaXN0cnk8L2FiYnItMT48
L2FsdC1wZXJpb2RpY2FsPjxwYWdlcz44NC05MTwvcGFnZXM+PHZvbHVtZT40ODA8L3ZvbHVtZT48
ZWRpdGlvbj4yMDE4LzAyLzA3PC9lZGl0aW9uPjxrZXl3b3Jkcz48a2V5d29yZD5BZG9sZXNjZW50
PC9rZXl3b3JkPjxrZXl3b3JkPkFkdWx0PC9rZXl3b3JkPjxrZXl3b3JkPkFnZWQ8L2tleXdvcmQ+
PGtleXdvcmQ+QmlvbWFya2Vycy9ibG9vZDwva2V5d29yZD48a2V5d29yZD5CcmFpbiBJbmp1cmll
cywgVHJhdW1hdGljLypibG9vZDwva2V5d29yZD48a2V5d29yZD5GZW1hbGU8L2tleXdvcmQ+PGtl
eXdvcmQ+SHVtYW5zPC9rZXl3b3JkPjxrZXl3b3JkPk1hbGU8L2tleXdvcmQ+PGtleXdvcmQ+TWlk
ZGxlIEFnZWQ8L2tleXdvcmQ+PGtleXdvcmQ+UHJvc3BlY3RpdmUgU3R1ZGllczwva2V5d29yZD48
a2V5d29yZD5TMTAwQTEyIFByb3RlaW4vKmJsb29kPC9rZXl3b3JkPjxrZXl3b3JkPllvdW5nIEFk
dWx0PC9rZXl3b3JkPjxrZXl3b3JkPkluZmxhbW1hdGlvbjwva2V5d29yZD48a2V5d29yZD5Qcm9n
bm9zaXM8L2tleXdvcmQ+PGtleXdvcmQ+UzEwMGExMjwva2V5d29yZD48a2V5d29yZD5TZXZlcml0
eTwva2V5d29yZD48a2V5d29yZD5UcmF1bWF0aWMgYnJhaW4gaW5qdXJ5PC9rZXl3b3JkPjwva2V5
d29yZHM+PGRhdGVzPjx5ZWFyPjIwMTg8L3llYXI+PHB1Yi1kYXRlcz48ZGF0ZT5NYXk8L2RhdGU+
PC9wdWItZGF0ZXM+PC9kYXRlcz48aXNibj4wMDA5LTg5ODE8L2lzYm4+PGFjY2Vzc2lvbi1udW0+
Mjk0MDgxNzE8L2FjY2Vzc2lvbi1udW0+PHVybHM+PC91cmxzPjxlbGVjdHJvbmljLXJlc291cmNl
LW51bT4xMC4xMDE2L2ouY2NhLjIwMTguMDEuMDQ0PC9lbGVjdHJvbmljLXJlc291cmNlLW51bT48
cmVtb3RlLWRhdGFiYXNlLXByb3ZpZGVyPk5MTTwvcmVtb3RlLWRhdGFiYXNlLXByb3ZpZGVyPjxs
YW5ndWFnZT5lbmc8L2xhbmd1YWdlPjwvcmVjb3JkPjwvQ2l0ZT48Q2l0ZT48QXV0aG9yPlBldHJv
bmU8L0F1dGhvcj48WWVhcj4yMDE3PC9ZZWFyPjxSZWNOdW0+NDQ8L1JlY051bT48cmVjb3JkPjxy
ZWMtbnVtYmVyPjQ0PC9yZWMtbnVtYmVyPjxmb3JlaWduLWtleXM+PGtleSBhcHA9IkVOIiBkYi1p
ZD0iNTk5czJlYXNjZmUyZjJlOXcyc3hwZXQ2OXJyemFlenN4OXhmIiB0aW1lc3RhbXA9IjE2NDIy
MjgwODkiPjQ0PC9rZXk+PC9mb3JlaWduLWtleXM+PHJlZi10eXBlIG5hbWU9IkpvdXJuYWwgQXJ0
aWNsZSI+MTc8L3JlZi10eXBlPjxjb250cmlidXRvcnM+PGF1dGhvcnM+PGF1dGhvcj5QZXRyb25l
LCBBLiBCLjwvYXV0aG9yPjxhdXRob3I+R2lvbmlzLCBWLjwvYXV0aG9yPjxhdXRob3I+R2llcnNj
aCwgUi48L2F1dGhvcj48YXV0aG9yPkJhcnIsIFQuIEwuPC9hdXRob3I+PC9hdXRob3JzPjwvY29u
dHJpYnV0b3JzPjxhdXRoLWFkZHJlc3M+RGVwYXJ0bWVudCBvZiBGYW1pbHkgTWVkaWNpbmUsIFdl
c3QgVmlyZ2luaWEgVW5pdmVyc2l0eSwgTW9yZ2FudG93biwgV1YsIFVTQS4mI3hEO1dlc3QgVmly
Z2luaWEgQ2xpbmljYWwgYW5kIFRyYW5zbGF0aW9uYWwgU2NpZW5jZSBJbnN0aXR1dGUsIE1vcmdh
bnRvd24sIFdWLCBVU0EuJiN4RDtWYWx0YXJpIEJpb+KEoiBJbmMuLCBNb3JnYW50b3duLCBXViwg
VVNBLjwvYXV0aC1hZGRyZXNzPjx0aXRsZXM+PHRpdGxlPkltbXVuZSBiaW9tYXJrZXJzIGZvciB0
aGUgZGlhZ25vc2lzIG9mIG1pbGQgdHJhdW1hdGljIGJyYWluIGluanVyeTwvdGl0bGU+PHNlY29u
ZGFyeS10aXRsZT5OZXVyb1JlaGFiaWxpdGF0aW9uPC9zZWNvbmRhcnktdGl0bGU+PGFsdC10aXRs
ZT5OZXVyb1JlaGFiaWxpdGF0aW9uPC9hbHQtdGl0bGU+PC90aXRsZXM+PHBlcmlvZGljYWw+PGZ1
bGwtdGl0bGU+TmV1cm9SZWhhYmlsaXRhdGlvbjwvZnVsbC10aXRsZT48YWJici0xPk5ldXJvUmVo
YWJpbGl0YXRpb248L2FiYnItMT48L3BlcmlvZGljYWw+PGFsdC1wZXJpb2RpY2FsPjxmdWxsLXRp
dGxlPk5ldXJvUmVoYWJpbGl0YXRpb248L2Z1bGwtdGl0bGU+PGFiYnItMT5OZXVyb1JlaGFiaWxp
dGF0aW9uPC9hYmJyLTE+PC9hbHQtcGVyaW9kaWNhbD48cGFnZXM+NTAxLTUwODwvcGFnZXM+PHZv
bHVtZT40MDwvdm9sdW1lPjxudW1iZXI+NDwvbnVtYmVyPjxlZGl0aW9uPjIwMTcvMDIvMjM8L2Vk
aXRpb24+PGtleXdvcmRzPjxrZXl3b3JkPkFkdWx0PC9rZXl3b3JkPjxrZXl3b3JkPkFnZWQ8L2tl
eXdvcmQ+PGtleXdvcmQ+QXJnaW5hc2UvYmxvb2Q8L2tleXdvcmQ+PGtleXdvcmQ+QmlvbWFya2Vy
cy9ibG9vZDwva2V5d29yZD48a2V5d29yZD5CcmFpbiBJbmp1cmllcywgVHJhdW1hdGljLypibG9v
ZC9pbW11bm9sb2d5PC9rZXl3b3JkPjxrZXl3b3JkPkNhc2UtQ29udHJvbCBTdHVkaWVzPC9rZXl3
b3JkPjxrZXl3b3JkPkZlbWFsZTwva2V5d29yZD48a2V5d29yZD5IdW1hbnM8L2tleXdvcmQ+PGtl
eXdvcmQ+THltcGhvY3l0ZSBBbnRpZ2VuIDk2L2Jsb29kPC9rZXl3b3JkPjxrZXl3b3JkPk1hbGU8
L2tleXdvcmQ+PGtleXdvcmQ+TWlkZGxlIEFnZWQ8L2tleXdvcmQ+PGtleXdvcmQ+UGlsb3QgUHJv
amVjdHM8L2tleXdvcmQ+PGtleXdvcmQ+UmVjZXB0b3JzLCBDQ1I3L2Jsb29kPC9rZXl3b3JkPjxr
ZXl3b3JkPlMxMDBBMTIgUHJvdGVpbi9ibG9vZDwva2V5d29yZD48a2V5d29yZD5UcmF1bWF0aWMg
YnJhaW4gaW5qdXJ5PC9rZXl3b3JkPjxrZXl3b3JkPmluZmxhbW1hdGlvbjwva2V5d29yZD48a2V5
d29yZD5uZXV0cm9waGlsLWx5bXBob2N5dGUgcmF0aW88L2tleXdvcmQ+PGtleXdvcmQ+VmFsdGFy
aSBCaW/ihKIgSW5jLiBULiBCYXJyIGFuZCBSLiBHaWVyc2NoIGFyZSBjby1pbnZlbnRvcnMgb24g
dHdvIHByb3Zpc2lvbmFsIHBhdGVudDwva2V5d29yZD48a2V5d29yZD5hcHBsaWNhdGlvbnMgZm9y
IHRoZSB1c2Ugb2YgbXVsdGktb21pYyBiaW9tYXJrZXJzIHRvIGlkZW50aWZ5IHN0cm9rZSBhbmQg
YnJhaW48L2tleXdvcmQ+PGtleXdvcmQ+aW5qdXJ5IChQQ1QvVVMxNi80MTU4NSBhbmQgUENUL1VT
MTYvNDE1ODUpLjwva2V5d29yZD48L2tleXdvcmRzPjxkYXRlcz48eWVhcj4yMDE3PC95ZWFyPjwv
ZGF0ZXM+PGlzYm4+MTA1My04MTM1IChQcmludCkmI3hEOzEwNTMtODEzNTwvaXNibj48YWNjZXNz
aW9uLW51bT4yODIyMjU2NzwvYWNjZXNzaW9uLW51bT48dXJscz48L3VybHM+PGN1c3RvbTI+UE1D
NjM2ODE3MjwvY3VzdG9tMj48Y3VzdG9tNj5OSUhNUzEwMDY3NDY8L2N1c3RvbTY+PGVsZWN0cm9u
aWMtcmVzb3VyY2UtbnVtPjEwLjMyMzMvbnJlLTE3MTQzNzwvZWxlY3Ryb25pYy1yZXNvdXJjZS1u
dW0+PHJlbW90ZS1kYXRhYmFzZS1wcm92aWRlcj5OTE08L3JlbW90ZS1kYXRhYmFzZS1wcm92aWRl
cj48bGFuZ3VhZ2U+ZW5nPC9sYW5ndWFnZT48L3JlY29yZD48L0NpdGU+PC9FbmROb3RlPn==
</w:fldData>
              </w:fldChar>
            </w:r>
            <w:r w:rsidR="00822559">
              <w:rPr>
                <w:sz w:val="24"/>
                <w:szCs w:val="24"/>
              </w:rPr>
              <w:instrText xml:space="preserve"> ADDIN EN.CITE </w:instrText>
            </w:r>
            <w:r w:rsidR="00822559">
              <w:rPr>
                <w:sz w:val="24"/>
                <w:szCs w:val="24"/>
              </w:rPr>
              <w:fldChar w:fldCharType="begin">
                <w:fldData xml:space="preserve">PEVuZE5vdGU+PENpdGU+PEF1dGhvcj5GZW5nPC9BdXRob3I+PFllYXI+MjAxODwvWWVhcj48UmVj
TnVtPjQzPC9SZWNOdW0+PERpc3BsYXlUZXh0PigyOSwgMzApPC9EaXNwbGF5VGV4dD48cmVjb3Jk
PjxyZWMtbnVtYmVyPjQzPC9yZWMtbnVtYmVyPjxmb3JlaWduLWtleXM+PGtleSBhcHA9IkVOIiBk
Yi1pZD0iNTk5czJlYXNjZmUyZjJlOXcyc3hwZXQ2OXJyemFlenN4OXhmIiB0aW1lc3RhbXA9IjE2
NDIyMjgwMDIiPjQzPC9rZXk+PC9mb3JlaWduLWtleXM+PHJlZi10eXBlIG5hbWU9IkpvdXJuYWwg
QXJ0aWNsZSI+MTc8L3JlZi10eXBlPjxjb250cmlidXRvcnM+PGF1dGhvcnM+PGF1dGhvcj5GZW5n
LCBNLiBKLjwvYXV0aG9yPjxhdXRob3I+TmluZywgVy4gQi48L2F1dGhvcj48YXV0aG9yPldhbmcs
IFcuPC9hdXRob3I+PGF1dGhvcj5MdiwgWi4gSC48L2F1dGhvcj48YXV0aG9yPkxpdSwgWC4gQi48
L2F1dGhvcj48YXV0aG9yPlpodSwgWS48L2F1dGhvcj48YXV0aG9yPkdhbywgVy48L2F1dGhvcj48
YXV0aG9yPkppbiwgSC4gWi48L2F1dGhvcj48YXV0aG9yPkdhbywgUy4gUy48L2F1dGhvcj48L2F1
dGhvcnM+PC9jb250cmlidXRvcnM+PGF1dGgtYWRkcmVzcz5EZXBhcnRtZW50IG9mIE5ldXJvc3Vy
Z2VyeSwgVGhlIENoYW5neGluZyBQZW9wbGUmYXBvcztzIEhvc3BpdGFsLCBUaGUgU2Vjb25kIEFm
ZmlsaWF0ZWQgSG9zcGl0YWwgb2YgWmhlamlhbmcgVW5pdmVyc2l0eSBTY2hvb2wgb2YgTWVkaWNp
bmUgQ2hhbmd4aW5nIENhbXB1cywgNjYgVGFpaHUgTWlkZGxlIFJvYWQsIENoYW5neGluZyAzMTMx
MDAsIENoaW5hLiBFbGVjdHJvbmljIGFkZHJlc3M6IG9uZ2lhbmdhbmdAMTYzLmNvbS4mI3hEO0Rl
cGFydG1lbnQgb2YgTmV1cm9zdXJnZXJ5LCBUaGUgQ2hhbmd4aW5nIFBlb3BsZSZhcG9zO3MgSG9z
cGl0YWwsIFRoZSBTZWNvbmQgQWZmaWxpYXRlZCBIb3NwaXRhbCBvZiBaaGVqaWFuZyBVbml2ZXJz
aXR5IFNjaG9vbCBvZiBNZWRpY2luZSBDaGFuZ3hpbmcgQ2FtcHVzLCA2NiBUYWlodSBNaWRkbGUg
Um9hZCwgQ2hhbmd4aW5nIDMxMzEwMCwgQ2hpbmEuPC9hdXRoLWFkZHJlc3M+PHRpdGxlcz48dGl0
bGU+U2VydW0gUzEwMEExMiBhcyBhIHByb2dub3N0aWMgYmlvbWFya2VyIG9mIHNldmVyZSB0cmF1
bWF0aWMgYnJhaW4gaW5qdXJ5PC90aXRsZT48c2Vjb25kYXJ5LXRpdGxlPkNsaW4gQ2hpbSBBY3Rh
PC9zZWNvbmRhcnktdGl0bGU+PGFsdC10aXRsZT5DbGluaWNhIGNoaW1pY2EgYWN0YTsgaW50ZXJu
YXRpb25hbCBqb3VybmFsIG9mIGNsaW5pY2FsIGNoZW1pc3RyeTwvYWx0LXRpdGxlPjwvdGl0bGVz
PjxwZXJpb2RpY2FsPjxmdWxsLXRpdGxlPkNsaW4gQ2hpbSBBY3RhPC9mdWxsLXRpdGxlPjxhYmJy
LTE+Q2xpbmljYSBjaGltaWNhIGFjdGE7IGludGVybmF0aW9uYWwgam91cm5hbCBvZiBjbGluaWNh
bCBjaGVtaXN0cnk8L2FiYnItMT48L3BlcmlvZGljYWw+PGFsdC1wZXJpb2RpY2FsPjxmdWxsLXRp
dGxlPkNsaW4gQ2hpbSBBY3RhPC9mdWxsLXRpdGxlPjxhYmJyLTE+Q2xpbmljYSBjaGltaWNhIGFj
dGE7IGludGVybmF0aW9uYWwgam91cm5hbCBvZiBjbGluaWNhbCBjaGVtaXN0cnk8L2FiYnItMT48
L2FsdC1wZXJpb2RpY2FsPjxwYWdlcz44NC05MTwvcGFnZXM+PHZvbHVtZT40ODA8L3ZvbHVtZT48
ZWRpdGlvbj4yMDE4LzAyLzA3PC9lZGl0aW9uPjxrZXl3b3Jkcz48a2V5d29yZD5BZG9sZXNjZW50
PC9rZXl3b3JkPjxrZXl3b3JkPkFkdWx0PC9rZXl3b3JkPjxrZXl3b3JkPkFnZWQ8L2tleXdvcmQ+
PGtleXdvcmQ+QmlvbWFya2Vycy9ibG9vZDwva2V5d29yZD48a2V5d29yZD5CcmFpbiBJbmp1cmll
cywgVHJhdW1hdGljLypibG9vZDwva2V5d29yZD48a2V5d29yZD5GZW1hbGU8L2tleXdvcmQ+PGtl
eXdvcmQ+SHVtYW5zPC9rZXl3b3JkPjxrZXl3b3JkPk1hbGU8L2tleXdvcmQ+PGtleXdvcmQ+TWlk
ZGxlIEFnZWQ8L2tleXdvcmQ+PGtleXdvcmQ+UHJvc3BlY3RpdmUgU3R1ZGllczwva2V5d29yZD48
a2V5d29yZD5TMTAwQTEyIFByb3RlaW4vKmJsb29kPC9rZXl3b3JkPjxrZXl3b3JkPllvdW5nIEFk
dWx0PC9rZXl3b3JkPjxrZXl3b3JkPkluZmxhbW1hdGlvbjwva2V5d29yZD48a2V5d29yZD5Qcm9n
bm9zaXM8L2tleXdvcmQ+PGtleXdvcmQ+UzEwMGExMjwva2V5d29yZD48a2V5d29yZD5TZXZlcml0
eTwva2V5d29yZD48a2V5d29yZD5UcmF1bWF0aWMgYnJhaW4gaW5qdXJ5PC9rZXl3b3JkPjwva2V5
d29yZHM+PGRhdGVzPjx5ZWFyPjIwMTg8L3llYXI+PHB1Yi1kYXRlcz48ZGF0ZT5NYXk8L2RhdGU+
PC9wdWItZGF0ZXM+PC9kYXRlcz48aXNibj4wMDA5LTg5ODE8L2lzYm4+PGFjY2Vzc2lvbi1udW0+
Mjk0MDgxNzE8L2FjY2Vzc2lvbi1udW0+PHVybHM+PC91cmxzPjxlbGVjdHJvbmljLXJlc291cmNl
LW51bT4xMC4xMDE2L2ouY2NhLjIwMTguMDEuMDQ0PC9lbGVjdHJvbmljLXJlc291cmNlLW51bT48
cmVtb3RlLWRhdGFiYXNlLXByb3ZpZGVyPk5MTTwvcmVtb3RlLWRhdGFiYXNlLXByb3ZpZGVyPjxs
YW5ndWFnZT5lbmc8L2xhbmd1YWdlPjwvcmVjb3JkPjwvQ2l0ZT48Q2l0ZT48QXV0aG9yPlBldHJv
bmU8L0F1dGhvcj48WWVhcj4yMDE3PC9ZZWFyPjxSZWNOdW0+NDQ8L1JlY051bT48cmVjb3JkPjxy
ZWMtbnVtYmVyPjQ0PC9yZWMtbnVtYmVyPjxmb3JlaWduLWtleXM+PGtleSBhcHA9IkVOIiBkYi1p
ZD0iNTk5czJlYXNjZmUyZjJlOXcyc3hwZXQ2OXJyemFlenN4OXhmIiB0aW1lc3RhbXA9IjE2NDIy
MjgwODkiPjQ0PC9rZXk+PC9mb3JlaWduLWtleXM+PHJlZi10eXBlIG5hbWU9IkpvdXJuYWwgQXJ0
aWNsZSI+MTc8L3JlZi10eXBlPjxjb250cmlidXRvcnM+PGF1dGhvcnM+PGF1dGhvcj5QZXRyb25l
LCBBLiBCLjwvYXV0aG9yPjxhdXRob3I+R2lvbmlzLCBWLjwvYXV0aG9yPjxhdXRob3I+R2llcnNj
aCwgUi48L2F1dGhvcj48YXV0aG9yPkJhcnIsIFQuIEwuPC9hdXRob3I+PC9hdXRob3JzPjwvY29u
dHJpYnV0b3JzPjxhdXRoLWFkZHJlc3M+RGVwYXJ0bWVudCBvZiBGYW1pbHkgTWVkaWNpbmUsIFdl
c3QgVmlyZ2luaWEgVW5pdmVyc2l0eSwgTW9yZ2FudG93biwgV1YsIFVTQS4mI3hEO1dlc3QgVmly
Z2luaWEgQ2xpbmljYWwgYW5kIFRyYW5zbGF0aW9uYWwgU2NpZW5jZSBJbnN0aXR1dGUsIE1vcmdh
bnRvd24sIFdWLCBVU0EuJiN4RDtWYWx0YXJpIEJpb+KEoiBJbmMuLCBNb3JnYW50b3duLCBXViwg
VVNBLjwvYXV0aC1hZGRyZXNzPjx0aXRsZXM+PHRpdGxlPkltbXVuZSBiaW9tYXJrZXJzIGZvciB0
aGUgZGlhZ25vc2lzIG9mIG1pbGQgdHJhdW1hdGljIGJyYWluIGluanVyeTwvdGl0bGU+PHNlY29u
ZGFyeS10aXRsZT5OZXVyb1JlaGFiaWxpdGF0aW9uPC9zZWNvbmRhcnktdGl0bGU+PGFsdC10aXRs
ZT5OZXVyb1JlaGFiaWxpdGF0aW9uPC9hbHQtdGl0bGU+PC90aXRsZXM+PHBlcmlvZGljYWw+PGZ1
bGwtdGl0bGU+TmV1cm9SZWhhYmlsaXRhdGlvbjwvZnVsbC10aXRsZT48YWJici0xPk5ldXJvUmVo
YWJpbGl0YXRpb248L2FiYnItMT48L3BlcmlvZGljYWw+PGFsdC1wZXJpb2RpY2FsPjxmdWxsLXRp
dGxlPk5ldXJvUmVoYWJpbGl0YXRpb248L2Z1bGwtdGl0bGU+PGFiYnItMT5OZXVyb1JlaGFiaWxp
dGF0aW9uPC9hYmJyLTE+PC9hbHQtcGVyaW9kaWNhbD48cGFnZXM+NTAxLTUwODwvcGFnZXM+PHZv
bHVtZT40MDwvdm9sdW1lPjxudW1iZXI+NDwvbnVtYmVyPjxlZGl0aW9uPjIwMTcvMDIvMjM8L2Vk
aXRpb24+PGtleXdvcmRzPjxrZXl3b3JkPkFkdWx0PC9rZXl3b3JkPjxrZXl3b3JkPkFnZWQ8L2tl
eXdvcmQ+PGtleXdvcmQ+QXJnaW5hc2UvYmxvb2Q8L2tleXdvcmQ+PGtleXdvcmQ+QmlvbWFya2Vy
cy9ibG9vZDwva2V5d29yZD48a2V5d29yZD5CcmFpbiBJbmp1cmllcywgVHJhdW1hdGljLypibG9v
ZC9pbW11bm9sb2d5PC9rZXl3b3JkPjxrZXl3b3JkPkNhc2UtQ29udHJvbCBTdHVkaWVzPC9rZXl3
b3JkPjxrZXl3b3JkPkZlbWFsZTwva2V5d29yZD48a2V5d29yZD5IdW1hbnM8L2tleXdvcmQ+PGtl
eXdvcmQ+THltcGhvY3l0ZSBBbnRpZ2VuIDk2L2Jsb29kPC9rZXl3b3JkPjxrZXl3b3JkPk1hbGU8
L2tleXdvcmQ+PGtleXdvcmQ+TWlkZGxlIEFnZWQ8L2tleXdvcmQ+PGtleXdvcmQ+UGlsb3QgUHJv
amVjdHM8L2tleXdvcmQ+PGtleXdvcmQ+UmVjZXB0b3JzLCBDQ1I3L2Jsb29kPC9rZXl3b3JkPjxr
ZXl3b3JkPlMxMDBBMTIgUHJvdGVpbi9ibG9vZDwva2V5d29yZD48a2V5d29yZD5UcmF1bWF0aWMg
YnJhaW4gaW5qdXJ5PC9rZXl3b3JkPjxrZXl3b3JkPmluZmxhbW1hdGlvbjwva2V5d29yZD48a2V5
d29yZD5uZXV0cm9waGlsLWx5bXBob2N5dGUgcmF0aW88L2tleXdvcmQ+PGtleXdvcmQ+VmFsdGFy
aSBCaW/ihKIgSW5jLiBULiBCYXJyIGFuZCBSLiBHaWVyc2NoIGFyZSBjby1pbnZlbnRvcnMgb24g
dHdvIHByb3Zpc2lvbmFsIHBhdGVudDwva2V5d29yZD48a2V5d29yZD5hcHBsaWNhdGlvbnMgZm9y
IHRoZSB1c2Ugb2YgbXVsdGktb21pYyBiaW9tYXJrZXJzIHRvIGlkZW50aWZ5IHN0cm9rZSBhbmQg
YnJhaW48L2tleXdvcmQ+PGtleXdvcmQ+aW5qdXJ5IChQQ1QvVVMxNi80MTU4NSBhbmQgUENUL1VT
MTYvNDE1ODUpLjwva2V5d29yZD48L2tleXdvcmRzPjxkYXRlcz48eWVhcj4yMDE3PC95ZWFyPjwv
ZGF0ZXM+PGlzYm4+MTA1My04MTM1IChQcmludCkmI3hEOzEwNTMtODEzNTwvaXNibj48YWNjZXNz
aW9uLW51bT4yODIyMjU2NzwvYWNjZXNzaW9uLW51bT48dXJscz48L3VybHM+PGN1c3RvbTI+UE1D
NjM2ODE3MjwvY3VzdG9tMj48Y3VzdG9tNj5OSUhNUzEwMDY3NDY8L2N1c3RvbTY+PGVsZWN0cm9u
aWMtcmVzb3VyY2UtbnVtPjEwLjMyMzMvbnJlLTE3MTQzNzwvZWxlY3Ryb25pYy1yZXNvdXJjZS1u
dW0+PHJlbW90ZS1kYXRhYmFzZS1wcm92aWRlcj5OTE08L3JlbW90ZS1kYXRhYmFzZS1wcm92aWRl
cj48bGFuZ3VhZ2U+ZW5nPC9sYW5ndWFnZT48L3JlY29yZD48L0NpdGU+PC9FbmROb3RlPn==
</w:fldData>
              </w:fldChar>
            </w:r>
            <w:r w:rsidR="00822559">
              <w:rPr>
                <w:sz w:val="24"/>
                <w:szCs w:val="24"/>
              </w:rPr>
              <w:instrText xml:space="preserve"> ADDIN EN.CITE.DATA </w:instrText>
            </w:r>
            <w:r w:rsidR="00822559">
              <w:rPr>
                <w:sz w:val="24"/>
                <w:szCs w:val="24"/>
              </w:rPr>
            </w:r>
            <w:r w:rsidR="00822559">
              <w:rPr>
                <w:sz w:val="24"/>
                <w:szCs w:val="24"/>
              </w:rPr>
              <w:fldChar w:fldCharType="end"/>
            </w:r>
            <w:r w:rsidR="004A7DA0" w:rsidRPr="00E72EB1">
              <w:rPr>
                <w:sz w:val="24"/>
                <w:szCs w:val="24"/>
              </w:rPr>
              <w:fldChar w:fldCharType="separate"/>
            </w:r>
            <w:r w:rsidR="00822559">
              <w:rPr>
                <w:noProof/>
                <w:sz w:val="24"/>
                <w:szCs w:val="24"/>
              </w:rPr>
              <w:t>(29, 30)</w:t>
            </w:r>
            <w:r w:rsidR="004A7DA0" w:rsidRPr="00E72EB1">
              <w:rPr>
                <w:sz w:val="24"/>
                <w:szCs w:val="24"/>
              </w:rPr>
              <w:fldChar w:fldCharType="end"/>
            </w:r>
          </w:p>
          <w:p w:rsidR="00BD18B1" w:rsidRPr="00E72EB1" w:rsidRDefault="00FE52F5" w:rsidP="00822559">
            <w:pPr>
              <w:widowControl/>
              <w:spacing w:line="240" w:lineRule="atLeast"/>
              <w:jc w:val="left"/>
              <w:rPr>
                <w:sz w:val="24"/>
                <w:szCs w:val="24"/>
              </w:rPr>
            </w:pPr>
            <w:r w:rsidRPr="00E72EB1">
              <w:rPr>
                <w:sz w:val="24"/>
                <w:szCs w:val="24"/>
              </w:rPr>
              <w:t>Sepsis:</w:t>
            </w:r>
            <w:r w:rsidR="004A7DA0" w:rsidRPr="00E72EB1">
              <w:rPr>
                <w:sz w:val="24"/>
                <w:szCs w:val="24"/>
              </w:rPr>
              <w:t xml:space="preserve"> </w:t>
            </w:r>
            <w:r w:rsidR="004A7DA0" w:rsidRPr="00E72EB1">
              <w:rPr>
                <w:sz w:val="24"/>
                <w:szCs w:val="24"/>
              </w:rPr>
              <w:fldChar w:fldCharType="begin">
                <w:fldData xml:space="preserve">PEVuZE5vdGU+PENpdGU+PEF1dGhvcj5aaGFuZzwvQXV0aG9yPjxZZWFyPjIwMjA8L1llYXI+PFJl
Y051bT40MTwvUmVjTnVtPjxEaXNwbGF5VGV4dD4oMzEsIDMyKTwvRGlzcGxheVRleHQ+PHJlY29y
ZD48cmVjLW51bWJlcj40MTwvcmVjLW51bWJlcj48Zm9yZWlnbi1rZXlzPjxrZXkgYXBwPSJFTiIg
ZGItaWQ9IjU5OXMyZWFzY2ZlMmYyZTl3MnN4cGV0NjlycnphZXpzeDl4ZiIgdGltZXN0YW1wPSIx
NjQyMjI3OTI2Ij40MTwva2V5PjwvZm9yZWlnbi1rZXlzPjxyZWYtdHlwZSBuYW1lPSJKb3VybmFs
IEFydGljbGUiPjE3PC9yZWYtdHlwZT48Y29udHJpYnV0b3JzPjxhdXRob3JzPjxhdXRob3I+Wmhh
bmcsIFouPC9hdXRob3I+PGF1dGhvcj5IYW4sIE4uPC9hdXRob3I+PGF1dGhvcj5TaGVuLCBZLjwv
YXV0aG9yPjwvYXV0aG9ycz48L2NvbnRyaWJ1dG9ycz48YXV0aC1hZGRyZXNzPkRlcGFydG1lbnQg
b2YgQ3JpdGljYWwgQ2FyZSBNZWRpY2luZSwgSmlhbmh1IEhvc3BpdGFsIEFmZmlsaWF0ZWQgdG8g
TmFudG9uZyBVbml2ZXJzaXR5LCBZYW5jaGVuZywgMjI0NzAwLCBDaGluYS4mI3hEO0VtZXJnZW5j
eSBEZXBhcnRtZW50LCBaaGVqaWFuZyBQcm92aW5jaWFsIFBlb3BsZSZhcG9zO3MgSG9zcGl0YWws
IFBlb3BsZSZhcG9zO3MgSG9zcGl0YWwgb2YgSGFuZ3pob3UgTWVkaWNhbCBDb2xsZWdlLCBIYW5n
emhvdSwgMzEwMDA2LCBDaGluYS4mI3hEO0VtZXJnZW5jeSBEZXBhcnRtZW50LCBaaGVqaWFuZyBQ
cm92aW5jaWFsIFBlb3BsZSZhcG9zO3MgSG9zcGl0YWwsIFBlb3BsZSZhcG9zO3MgSG9zcGl0YWwg
b2YgSGFuZ3pob3UgTWVkaWNhbCBDb2xsZWdlLCBIYW5nemhvdSwgMzEwMDA2LCBDaGluYS4gRWxl
Y3Ryb25pYyBhZGRyZXNzOiBzaGVueWUxOTEwQDEyNi5jb20uPC9hdXRoLWFkZHJlc3M+PHRpdGxl
cz48dGl0bGU+UzEwMEExMiBwcm9tb3RlcyBpbmZsYW1tYXRpb24gYW5kIGNlbGwgYXBvcHRvc2lz
IGluIHNlcHNpcy1pbmR1Y2VkIEFSRFMgdmlhIGFjdGl2YXRpb24gb2YgTkxSUDMgaW7vrIJhbW1h
c29tZSBzaWduYWxpbmc8L3RpdGxlPjxzZWNvbmRhcnktdGl0bGU+TW9sIEltbXVub2w8L3NlY29u
ZGFyeS10aXRsZT48YWx0LXRpdGxlPk1vbGVjdWxhciBpbW11bm9sb2d5PC9hbHQtdGl0bGU+PC90
aXRsZXM+PHBlcmlvZGljYWw+PGZ1bGwtdGl0bGU+TW9sIEltbXVub2w8L2Z1bGwtdGl0bGU+PGFi
YnItMT5Nb2xlY3VsYXIgaW1tdW5vbG9neTwvYWJici0xPjwvcGVyaW9kaWNhbD48YWx0LXBlcmlv
ZGljYWw+PGZ1bGwtdGl0bGU+TW9sIEltbXVub2w8L2Z1bGwtdGl0bGU+PGFiYnItMT5Nb2xlY3Vs
YXIgaW1tdW5vbG9neTwvYWJici0xPjwvYWx0LXBlcmlvZGljYWw+PHBhZ2VzPjM4LTQ4PC9wYWdl
cz48dm9sdW1lPjEyMjwvdm9sdW1lPjxlZGl0aW9uPjIwMjAvMDQvMTc8L2VkaXRpb24+PGtleXdv
cmRzPjxrZXl3b3JkPkFjdXRlIHJlc3BpcmF0b3J5IGRpc3RyZXNzIHN5bmRyb21lPC9rZXl3b3Jk
PjxrZXl3b3JkPkFwb3B0b3Npczwva2V5d29yZD48a2V5d29yZD5JbmZsYW1tYXRpb248L2tleXdv
cmQ+PGtleXdvcmQ+UzEwMGExMjwva2V5d29yZD48a2V5d29yZD5TZXBzaXM8L2tleXdvcmQ+PGtl
eXdvcmQ+aW50ZXJlc3Qgd2l0aCByZXNwZWN0IHRvIHRoZSByZXNlYXJjaCwgYXV0aG9yc2hpcCwg
YW5kL29yIHB1YmxpY2F0aW9uIG9mIHRoaXM8L2tleXdvcmQ+PGtleXdvcmQ+YXJ0aWNsZS48L2tl
eXdvcmQ+PC9rZXl3b3Jkcz48ZGF0ZXM+PHllYXI+MjAyMDwveWVhcj48cHViLWRhdGVzPjxkYXRl
PkFwciAxMzwvZGF0ZT48L3B1Yi1kYXRlcz48L2RhdGVzPjxpc2JuPjAxNjEtNTg5MDwvaXNibj48
YWNjZXNzaW9uLW51bT4zMjI5ODg3MzwvYWNjZXNzaW9uLW51bT48dXJscz48L3VybHM+PGVsZWN0
cm9uaWMtcmVzb3VyY2UtbnVtPjEwLjEwMTYvai5tb2xpbW0uMjAyMC4wMy4wMjI8L2VsZWN0cm9u
aWMtcmVzb3VyY2UtbnVtPjxyZW1vdGUtZGF0YWJhc2UtcHJvdmlkZXI+TkxNPC9yZW1vdGUtZGF0
YWJhc2UtcHJvdmlkZXI+PGxhbmd1YWdlPmVuZzwvbGFuZ3VhZ2U+PC9yZWNvcmQ+PC9DaXRlPjxD
aXRlPjxBdXRob3I+QWNob3VpdGk8L0F1dGhvcj48WWVhcj4yMDEzPC9ZZWFyPjxSZWNOdW0+NDI8
L1JlY051bT48cmVjb3JkPjxyZWMtbnVtYmVyPjQyPC9yZWMtbnVtYmVyPjxmb3JlaWduLWtleXM+
PGtleSBhcHA9IkVOIiBkYi1pZD0iNTk5czJlYXNjZmUyZjJlOXcyc3hwZXQ2OXJyemFlenN4OXhm
IiB0aW1lc3RhbXA9IjE2NDIyMjc5NjIiPjQyPC9rZXk+PC9mb3JlaWduLWtleXM+PHJlZi10eXBl
IG5hbWU9IkpvdXJuYWwgQXJ0aWNsZSI+MTc8L3JlZi10eXBlPjxjb250cmlidXRvcnM+PGF1dGhv
cnM+PGF1dGhvcj5BY2hvdWl0aSwgQS48L2F1dGhvcj48YXV0aG9yPkbDtmxsLCBELjwvYXV0aG9y
PjxhdXRob3I+Vm9nbCwgVC48L2F1dGhvcj48YXV0aG9yPnZhbiBUaWxsLCBKLiBXLjwvYXV0aG9y
PjxhdXRob3I+TGF0ZXJyZSwgUC4gRi48L2F1dGhvcj48YXV0aG9yPkR1Z2VybmllciwgVC48L2F1
dGhvcj48YXV0aG9yPldpdHRlYm9sZSwgWC48L2F1dGhvcj48YXV0aG9yPkJvZXJtZWVzdGVyLCBN
LiBBLjwvYXV0aG9yPjxhdXRob3I+Um90aCwgSi48L2F1dGhvcj48YXV0aG9yPnZhbiBkZXIgUG9s
bCwgVC48L2F1dGhvcj48YXV0aG9yPnZhbiBab2VsZW4sIE0uIEEuPC9hdXRob3I+PC9hdXRob3Jz
PjwvY29udHJpYnV0b3JzPjxhdXRoLWFkZHJlc3M+Q2VudGVyIGZvciBJbmZlY3Rpb24gYW5kIElt
bXVuaXR5IEFtc3RlcmRhbSwgQWNhZGVtaWMgTWVkaWNhbCBDZW50ZXIsIFVuaXZlcnNpdHkgb2Yg
QW1zdGVyZGFtLCBBbXN0ZXJkYW0sIHRoZSBOZXRoZXJsYW5kcy48L2F1dGgtYWRkcmVzcz48dGl0
bGVzPjx0aXRsZT5TMTAwQTEyIGFuZCBzb2x1YmxlIHJlY2VwdG9yIGZvciBhZHZhbmNlZCBnbHlj
YXRpb24gZW5kIHByb2R1Y3RzIGxldmVscyBkdXJpbmcgaHVtYW4gc2V2ZXJlIHNlcHNpczwvdGl0
bGU+PHNlY29uZGFyeS10aXRsZT5TaG9jazwvc2Vjb25kYXJ5LXRpdGxlPjxhbHQtdGl0bGU+U2hv
Y2sgKEF1Z3VzdGEsIEdhLik8L2FsdC10aXRsZT48L3RpdGxlcz48cGVyaW9kaWNhbD48ZnVsbC10
aXRsZT5TaG9jazwvZnVsbC10aXRsZT48YWJici0xPlNob2NrIChBdWd1c3RhLCBHYS4pPC9hYmJy
LTE+PC9wZXJpb2RpY2FsPjxhbHQtcGVyaW9kaWNhbD48ZnVsbC10aXRsZT5TaG9jazwvZnVsbC10
aXRsZT48YWJici0xPlNob2NrIChBdWd1c3RhLCBHYS4pPC9hYmJyLTE+PC9hbHQtcGVyaW9kaWNh
bD48cGFnZXM+MTg4LTk0PC9wYWdlcz48dm9sdW1lPjQwPC92b2x1bWU+PG51bWJlcj4zPC9udW1i
ZXI+PGVkaXRpb24+MjAxMy8wNy8xMzwvZWRpdGlvbj48a2V5d29yZHM+PGtleXdvcmQ+QWR1bHQ8
L2tleXdvcmQ+PGtleXdvcmQ+QWdlZDwva2V5d29yZD48a2V5d29yZD5FbmRvdG94ZW1pYS9tZXRh
Ym9saXNtPC9rZXl3b3JkPjxrZXl3b3JkPkZlbWFsZTwva2V5d29yZD48a2V5d29yZD5HbHljYXRp
b24gRW5kIFByb2R1Y3RzLCBBZHZhbmNlZC8qbWV0YWJvbGlzbTwva2V5d29yZD48a2V5d29yZD5I
dW1hbnM8L2tleXdvcmQ+PGtleXdvcmQ+TWFsZTwva2V5d29yZD48a2V5d29yZD5QZXJpdG9uaXRp
cy9tZXRhYm9saXNtPC9rZXl3b3JkPjxrZXl3b3JkPlBuZXVtb25pYS9tZXRhYm9saXNtPC9rZXl3
b3JkPjxrZXl3b3JkPlMxMDAgUHJvdGVpbnMvKm1ldGFib2xpc208L2tleXdvcmQ+PGtleXdvcmQ+
UzEwMEExMiBQcm90ZWluPC9rZXl3b3JkPjxrZXl3b3JkPlNlcHNpcy8qbWV0YWJvbGlzbTwva2V5
d29yZD48a2V5d29yZD5Zb3VuZyBBZHVsdDwva2V5d29yZD48L2tleXdvcmRzPjxkYXRlcz48eWVh
cj4yMDEzPC95ZWFyPjxwdWItZGF0ZXM+PGRhdGU+U2VwPC9kYXRlPjwvcHViLWRhdGVzPjwvZGF0
ZXM+PGlzYm4+MTA3My0yMzIyPC9pc2JuPjxhY2Nlc3Npb24tbnVtPjIzODQ2NDEwPC9hY2Nlc3Np
b24tbnVtPjx1cmxzPjwvdXJscz48ZWxlY3Ryb25pYy1yZXNvdXJjZS1udW0+MTAuMTA5Ny9TSEsu
MGIwMTNlMzE4MjlmYmMzODwvZWxlY3Ryb25pYy1yZXNvdXJjZS1udW0+PHJlbW90ZS1kYXRhYmFz
ZS1wcm92aWRlcj5OTE08L3JlbW90ZS1kYXRhYmFzZS1wcm92aWRlcj48bGFuZ3VhZ2U+ZW5nPC9s
YW5ndWFnZT48L3JlY29yZD48L0NpdGU+PC9FbmROb3RlPn==
</w:fldData>
              </w:fldChar>
            </w:r>
            <w:r w:rsidR="00822559">
              <w:rPr>
                <w:sz w:val="24"/>
                <w:szCs w:val="24"/>
              </w:rPr>
              <w:instrText xml:space="preserve"> ADDIN EN.CITE </w:instrText>
            </w:r>
            <w:r w:rsidR="00822559">
              <w:rPr>
                <w:sz w:val="24"/>
                <w:szCs w:val="24"/>
              </w:rPr>
              <w:fldChar w:fldCharType="begin">
                <w:fldData xml:space="preserve">PEVuZE5vdGU+PENpdGU+PEF1dGhvcj5aaGFuZzwvQXV0aG9yPjxZZWFyPjIwMjA8L1llYXI+PFJl
Y051bT40MTwvUmVjTnVtPjxEaXNwbGF5VGV4dD4oMzEsIDMyKTwvRGlzcGxheVRleHQ+PHJlY29y
ZD48cmVjLW51bWJlcj40MTwvcmVjLW51bWJlcj48Zm9yZWlnbi1rZXlzPjxrZXkgYXBwPSJFTiIg
ZGItaWQ9IjU5OXMyZWFzY2ZlMmYyZTl3MnN4cGV0NjlycnphZXpzeDl4ZiIgdGltZXN0YW1wPSIx
NjQyMjI3OTI2Ij40MTwva2V5PjwvZm9yZWlnbi1rZXlzPjxyZWYtdHlwZSBuYW1lPSJKb3VybmFs
IEFydGljbGUiPjE3PC9yZWYtdHlwZT48Y29udHJpYnV0b3JzPjxhdXRob3JzPjxhdXRob3I+Wmhh
bmcsIFouPC9hdXRob3I+PGF1dGhvcj5IYW4sIE4uPC9hdXRob3I+PGF1dGhvcj5TaGVuLCBZLjwv
YXV0aG9yPjwvYXV0aG9ycz48L2NvbnRyaWJ1dG9ycz48YXV0aC1hZGRyZXNzPkRlcGFydG1lbnQg
b2YgQ3JpdGljYWwgQ2FyZSBNZWRpY2luZSwgSmlhbmh1IEhvc3BpdGFsIEFmZmlsaWF0ZWQgdG8g
TmFudG9uZyBVbml2ZXJzaXR5LCBZYW5jaGVuZywgMjI0NzAwLCBDaGluYS4mI3hEO0VtZXJnZW5j
eSBEZXBhcnRtZW50LCBaaGVqaWFuZyBQcm92aW5jaWFsIFBlb3BsZSZhcG9zO3MgSG9zcGl0YWws
IFBlb3BsZSZhcG9zO3MgSG9zcGl0YWwgb2YgSGFuZ3pob3UgTWVkaWNhbCBDb2xsZWdlLCBIYW5n
emhvdSwgMzEwMDA2LCBDaGluYS4mI3hEO0VtZXJnZW5jeSBEZXBhcnRtZW50LCBaaGVqaWFuZyBQ
cm92aW5jaWFsIFBlb3BsZSZhcG9zO3MgSG9zcGl0YWwsIFBlb3BsZSZhcG9zO3MgSG9zcGl0YWwg
b2YgSGFuZ3pob3UgTWVkaWNhbCBDb2xsZWdlLCBIYW5nemhvdSwgMzEwMDA2LCBDaGluYS4gRWxl
Y3Ryb25pYyBhZGRyZXNzOiBzaGVueWUxOTEwQDEyNi5jb20uPC9hdXRoLWFkZHJlc3M+PHRpdGxl
cz48dGl0bGU+UzEwMEExMiBwcm9tb3RlcyBpbmZsYW1tYXRpb24gYW5kIGNlbGwgYXBvcHRvc2lz
IGluIHNlcHNpcy1pbmR1Y2VkIEFSRFMgdmlhIGFjdGl2YXRpb24gb2YgTkxSUDMgaW7vrIJhbW1h
c29tZSBzaWduYWxpbmc8L3RpdGxlPjxzZWNvbmRhcnktdGl0bGU+TW9sIEltbXVub2w8L3NlY29u
ZGFyeS10aXRsZT48YWx0LXRpdGxlPk1vbGVjdWxhciBpbW11bm9sb2d5PC9hbHQtdGl0bGU+PC90
aXRsZXM+PHBlcmlvZGljYWw+PGZ1bGwtdGl0bGU+TW9sIEltbXVub2w8L2Z1bGwtdGl0bGU+PGFi
YnItMT5Nb2xlY3VsYXIgaW1tdW5vbG9neTwvYWJici0xPjwvcGVyaW9kaWNhbD48YWx0LXBlcmlv
ZGljYWw+PGZ1bGwtdGl0bGU+TW9sIEltbXVub2w8L2Z1bGwtdGl0bGU+PGFiYnItMT5Nb2xlY3Vs
YXIgaW1tdW5vbG9neTwvYWJici0xPjwvYWx0LXBlcmlvZGljYWw+PHBhZ2VzPjM4LTQ4PC9wYWdl
cz48dm9sdW1lPjEyMjwvdm9sdW1lPjxlZGl0aW9uPjIwMjAvMDQvMTc8L2VkaXRpb24+PGtleXdv
cmRzPjxrZXl3b3JkPkFjdXRlIHJlc3BpcmF0b3J5IGRpc3RyZXNzIHN5bmRyb21lPC9rZXl3b3Jk
PjxrZXl3b3JkPkFwb3B0b3Npczwva2V5d29yZD48a2V5d29yZD5JbmZsYW1tYXRpb248L2tleXdv
cmQ+PGtleXdvcmQ+UzEwMGExMjwva2V5d29yZD48a2V5d29yZD5TZXBzaXM8L2tleXdvcmQ+PGtl
eXdvcmQ+aW50ZXJlc3Qgd2l0aCByZXNwZWN0IHRvIHRoZSByZXNlYXJjaCwgYXV0aG9yc2hpcCwg
YW5kL29yIHB1YmxpY2F0aW9uIG9mIHRoaXM8L2tleXdvcmQ+PGtleXdvcmQ+YXJ0aWNsZS48L2tl
eXdvcmQ+PC9rZXl3b3Jkcz48ZGF0ZXM+PHllYXI+MjAyMDwveWVhcj48cHViLWRhdGVzPjxkYXRl
PkFwciAxMzwvZGF0ZT48L3B1Yi1kYXRlcz48L2RhdGVzPjxpc2JuPjAxNjEtNTg5MDwvaXNibj48
YWNjZXNzaW9uLW51bT4zMjI5ODg3MzwvYWNjZXNzaW9uLW51bT48dXJscz48L3VybHM+PGVsZWN0
cm9uaWMtcmVzb3VyY2UtbnVtPjEwLjEwMTYvai5tb2xpbW0uMjAyMC4wMy4wMjI8L2VsZWN0cm9u
aWMtcmVzb3VyY2UtbnVtPjxyZW1vdGUtZGF0YWJhc2UtcHJvdmlkZXI+TkxNPC9yZW1vdGUtZGF0
YWJhc2UtcHJvdmlkZXI+PGxhbmd1YWdlPmVuZzwvbGFuZ3VhZ2U+PC9yZWNvcmQ+PC9DaXRlPjxD
aXRlPjxBdXRob3I+QWNob3VpdGk8L0F1dGhvcj48WWVhcj4yMDEzPC9ZZWFyPjxSZWNOdW0+NDI8
L1JlY051bT48cmVjb3JkPjxyZWMtbnVtYmVyPjQyPC9yZWMtbnVtYmVyPjxmb3JlaWduLWtleXM+
PGtleSBhcHA9IkVOIiBkYi1pZD0iNTk5czJlYXNjZmUyZjJlOXcyc3hwZXQ2OXJyemFlenN4OXhm
IiB0aW1lc3RhbXA9IjE2NDIyMjc5NjIiPjQyPC9rZXk+PC9mb3JlaWduLWtleXM+PHJlZi10eXBl
IG5hbWU9IkpvdXJuYWwgQXJ0aWNsZSI+MTc8L3JlZi10eXBlPjxjb250cmlidXRvcnM+PGF1dGhv
cnM+PGF1dGhvcj5BY2hvdWl0aSwgQS48L2F1dGhvcj48YXV0aG9yPkbDtmxsLCBELjwvYXV0aG9y
PjxhdXRob3I+Vm9nbCwgVC48L2F1dGhvcj48YXV0aG9yPnZhbiBUaWxsLCBKLiBXLjwvYXV0aG9y
PjxhdXRob3I+TGF0ZXJyZSwgUC4gRi48L2F1dGhvcj48YXV0aG9yPkR1Z2VybmllciwgVC48L2F1
dGhvcj48YXV0aG9yPldpdHRlYm9sZSwgWC48L2F1dGhvcj48YXV0aG9yPkJvZXJtZWVzdGVyLCBN
LiBBLjwvYXV0aG9yPjxhdXRob3I+Um90aCwgSi48L2F1dGhvcj48YXV0aG9yPnZhbiBkZXIgUG9s
bCwgVC48L2F1dGhvcj48YXV0aG9yPnZhbiBab2VsZW4sIE0uIEEuPC9hdXRob3I+PC9hdXRob3Jz
PjwvY29udHJpYnV0b3JzPjxhdXRoLWFkZHJlc3M+Q2VudGVyIGZvciBJbmZlY3Rpb24gYW5kIElt
bXVuaXR5IEFtc3RlcmRhbSwgQWNhZGVtaWMgTWVkaWNhbCBDZW50ZXIsIFVuaXZlcnNpdHkgb2Yg
QW1zdGVyZGFtLCBBbXN0ZXJkYW0sIHRoZSBOZXRoZXJsYW5kcy48L2F1dGgtYWRkcmVzcz48dGl0
bGVzPjx0aXRsZT5TMTAwQTEyIGFuZCBzb2x1YmxlIHJlY2VwdG9yIGZvciBhZHZhbmNlZCBnbHlj
YXRpb24gZW5kIHByb2R1Y3RzIGxldmVscyBkdXJpbmcgaHVtYW4gc2V2ZXJlIHNlcHNpczwvdGl0
bGU+PHNlY29uZGFyeS10aXRsZT5TaG9jazwvc2Vjb25kYXJ5LXRpdGxlPjxhbHQtdGl0bGU+U2hv
Y2sgKEF1Z3VzdGEsIEdhLik8L2FsdC10aXRsZT48L3RpdGxlcz48cGVyaW9kaWNhbD48ZnVsbC10
aXRsZT5TaG9jazwvZnVsbC10aXRsZT48YWJici0xPlNob2NrIChBdWd1c3RhLCBHYS4pPC9hYmJy
LTE+PC9wZXJpb2RpY2FsPjxhbHQtcGVyaW9kaWNhbD48ZnVsbC10aXRsZT5TaG9jazwvZnVsbC10
aXRsZT48YWJici0xPlNob2NrIChBdWd1c3RhLCBHYS4pPC9hYmJyLTE+PC9hbHQtcGVyaW9kaWNh
bD48cGFnZXM+MTg4LTk0PC9wYWdlcz48dm9sdW1lPjQwPC92b2x1bWU+PG51bWJlcj4zPC9udW1i
ZXI+PGVkaXRpb24+MjAxMy8wNy8xMzwvZWRpdGlvbj48a2V5d29yZHM+PGtleXdvcmQ+QWR1bHQ8
L2tleXdvcmQ+PGtleXdvcmQ+QWdlZDwva2V5d29yZD48a2V5d29yZD5FbmRvdG94ZW1pYS9tZXRh
Ym9saXNtPC9rZXl3b3JkPjxrZXl3b3JkPkZlbWFsZTwva2V5d29yZD48a2V5d29yZD5HbHljYXRp
b24gRW5kIFByb2R1Y3RzLCBBZHZhbmNlZC8qbWV0YWJvbGlzbTwva2V5d29yZD48a2V5d29yZD5I
dW1hbnM8L2tleXdvcmQ+PGtleXdvcmQ+TWFsZTwva2V5d29yZD48a2V5d29yZD5QZXJpdG9uaXRp
cy9tZXRhYm9saXNtPC9rZXl3b3JkPjxrZXl3b3JkPlBuZXVtb25pYS9tZXRhYm9saXNtPC9rZXl3
b3JkPjxrZXl3b3JkPlMxMDAgUHJvdGVpbnMvKm1ldGFib2xpc208L2tleXdvcmQ+PGtleXdvcmQ+
UzEwMEExMiBQcm90ZWluPC9rZXl3b3JkPjxrZXl3b3JkPlNlcHNpcy8qbWV0YWJvbGlzbTwva2V5
d29yZD48a2V5d29yZD5Zb3VuZyBBZHVsdDwva2V5d29yZD48L2tleXdvcmRzPjxkYXRlcz48eWVh
cj4yMDEzPC95ZWFyPjxwdWItZGF0ZXM+PGRhdGU+U2VwPC9kYXRlPjwvcHViLWRhdGVzPjwvZGF0
ZXM+PGlzYm4+MTA3My0yMzIyPC9pc2JuPjxhY2Nlc3Npb24tbnVtPjIzODQ2NDEwPC9hY2Nlc3Np
b24tbnVtPjx1cmxzPjwvdXJscz48ZWxlY3Ryb25pYy1yZXNvdXJjZS1udW0+MTAuMTA5Ny9TSEsu
MGIwMTNlMzE4MjlmYmMzODwvZWxlY3Ryb25pYy1yZXNvdXJjZS1udW0+PHJlbW90ZS1kYXRhYmFz
ZS1wcm92aWRlcj5OTE08L3JlbW90ZS1kYXRhYmFzZS1wcm92aWRlcj48bGFuZ3VhZ2U+ZW5nPC9s
YW5ndWFnZT48L3JlY29yZD48L0NpdGU+PC9FbmROb3RlPn==
</w:fldData>
              </w:fldChar>
            </w:r>
            <w:r w:rsidR="00822559">
              <w:rPr>
                <w:sz w:val="24"/>
                <w:szCs w:val="24"/>
              </w:rPr>
              <w:instrText xml:space="preserve"> ADDIN EN.CITE.DATA </w:instrText>
            </w:r>
            <w:r w:rsidR="00822559">
              <w:rPr>
                <w:sz w:val="24"/>
                <w:szCs w:val="24"/>
              </w:rPr>
            </w:r>
            <w:r w:rsidR="00822559">
              <w:rPr>
                <w:sz w:val="24"/>
                <w:szCs w:val="24"/>
              </w:rPr>
              <w:fldChar w:fldCharType="end"/>
            </w:r>
            <w:r w:rsidR="004A7DA0" w:rsidRPr="00E72EB1">
              <w:rPr>
                <w:sz w:val="24"/>
                <w:szCs w:val="24"/>
              </w:rPr>
              <w:fldChar w:fldCharType="separate"/>
            </w:r>
            <w:r w:rsidR="00822559">
              <w:rPr>
                <w:noProof/>
                <w:sz w:val="24"/>
                <w:szCs w:val="24"/>
              </w:rPr>
              <w:t>(31, 32)</w:t>
            </w:r>
            <w:r w:rsidR="004A7DA0" w:rsidRPr="00E72EB1">
              <w:rPr>
                <w:sz w:val="24"/>
                <w:szCs w:val="24"/>
              </w:rPr>
              <w:fldChar w:fldCharType="end"/>
            </w:r>
          </w:p>
        </w:tc>
      </w:tr>
      <w:tr w:rsidR="00BD18B1" w:rsidRPr="00E72EB1" w:rsidTr="00822559">
        <w:tc>
          <w:tcPr>
            <w:tcW w:w="1560" w:type="dxa"/>
            <w:tcBorders>
              <w:top w:val="nil"/>
              <w:left w:val="nil"/>
              <w:bottom w:val="nil"/>
              <w:right w:val="nil"/>
            </w:tcBorders>
            <w:shd w:val="clear" w:color="auto" w:fill="auto"/>
            <w:vAlign w:val="center"/>
          </w:tcPr>
          <w:p w:rsidR="00BD18B1" w:rsidRPr="00E72EB1" w:rsidRDefault="00BD18B1" w:rsidP="00822559">
            <w:pPr>
              <w:spacing w:line="240" w:lineRule="atLeast"/>
              <w:rPr>
                <w:rFonts w:eastAsia="等线"/>
                <w:color w:val="000000"/>
                <w:sz w:val="24"/>
                <w:szCs w:val="24"/>
              </w:rPr>
            </w:pPr>
            <w:r w:rsidRPr="00E72EB1">
              <w:rPr>
                <w:rFonts w:eastAsia="等线"/>
                <w:color w:val="000000"/>
                <w:sz w:val="24"/>
                <w:szCs w:val="24"/>
              </w:rPr>
              <w:t>S100P</w:t>
            </w:r>
          </w:p>
        </w:tc>
        <w:tc>
          <w:tcPr>
            <w:tcW w:w="3402" w:type="dxa"/>
            <w:tcBorders>
              <w:top w:val="nil"/>
              <w:left w:val="nil"/>
              <w:bottom w:val="nil"/>
              <w:right w:val="nil"/>
            </w:tcBorders>
            <w:shd w:val="clear" w:color="auto" w:fill="auto"/>
            <w:vAlign w:val="center"/>
          </w:tcPr>
          <w:p w:rsidR="00BD18B1" w:rsidRPr="00E72EB1" w:rsidRDefault="00BD18B1" w:rsidP="00822559">
            <w:pPr>
              <w:spacing w:line="240" w:lineRule="atLeast"/>
              <w:jc w:val="left"/>
              <w:rPr>
                <w:rFonts w:eastAsia="等线"/>
                <w:color w:val="000000"/>
                <w:sz w:val="24"/>
                <w:szCs w:val="24"/>
              </w:rPr>
            </w:pPr>
            <w:r w:rsidRPr="00E72EB1">
              <w:rPr>
                <w:rFonts w:eastAsia="等线"/>
                <w:color w:val="000000"/>
                <w:sz w:val="24"/>
                <w:szCs w:val="24"/>
              </w:rPr>
              <w:t>S100 calcium binding protein P</w:t>
            </w:r>
          </w:p>
        </w:tc>
        <w:tc>
          <w:tcPr>
            <w:tcW w:w="1701" w:type="dxa"/>
            <w:tcBorders>
              <w:top w:val="nil"/>
              <w:left w:val="nil"/>
              <w:bottom w:val="nil"/>
              <w:right w:val="nil"/>
            </w:tcBorders>
            <w:shd w:val="clear" w:color="auto" w:fill="auto"/>
            <w:vAlign w:val="center"/>
          </w:tcPr>
          <w:p w:rsidR="00BD18B1" w:rsidRPr="00E72EB1" w:rsidRDefault="000C6BD1" w:rsidP="00822559">
            <w:pPr>
              <w:spacing w:line="240" w:lineRule="atLeast"/>
              <w:jc w:val="left"/>
              <w:rPr>
                <w:rFonts w:eastAsia="等线"/>
                <w:color w:val="000000"/>
                <w:sz w:val="24"/>
                <w:szCs w:val="24"/>
              </w:rPr>
            </w:pPr>
            <w:r w:rsidRPr="00E72EB1">
              <w:rPr>
                <w:rFonts w:eastAsia="等线"/>
                <w:color w:val="000000"/>
                <w:sz w:val="24"/>
                <w:szCs w:val="24"/>
              </w:rPr>
              <w:t>4p16.1</w:t>
            </w:r>
          </w:p>
        </w:tc>
        <w:tc>
          <w:tcPr>
            <w:tcW w:w="3685" w:type="dxa"/>
            <w:tcBorders>
              <w:top w:val="nil"/>
              <w:left w:val="nil"/>
              <w:bottom w:val="nil"/>
              <w:right w:val="nil"/>
            </w:tcBorders>
            <w:shd w:val="clear" w:color="auto" w:fill="auto"/>
            <w:vAlign w:val="center"/>
          </w:tcPr>
          <w:p w:rsidR="00BD18B1" w:rsidRPr="00E72EB1" w:rsidRDefault="00BD18B1" w:rsidP="00822559">
            <w:pPr>
              <w:spacing w:line="240" w:lineRule="atLeast"/>
              <w:jc w:val="left"/>
              <w:rPr>
                <w:rFonts w:eastAsia="等线"/>
                <w:color w:val="000000"/>
                <w:sz w:val="24"/>
                <w:szCs w:val="24"/>
              </w:rPr>
            </w:pPr>
            <w:r w:rsidRPr="00E72EB1">
              <w:rPr>
                <w:rFonts w:eastAsia="等线"/>
                <w:color w:val="000000"/>
                <w:sz w:val="24"/>
                <w:szCs w:val="24"/>
              </w:rPr>
              <w:t>Antimicrobials</w:t>
            </w:r>
          </w:p>
        </w:tc>
        <w:tc>
          <w:tcPr>
            <w:tcW w:w="3544" w:type="dxa"/>
            <w:tcBorders>
              <w:top w:val="nil"/>
              <w:bottom w:val="nil"/>
            </w:tcBorders>
          </w:tcPr>
          <w:p w:rsidR="00FE52F5" w:rsidRPr="00E72EB1" w:rsidRDefault="00FE52F5" w:rsidP="00822559">
            <w:pPr>
              <w:widowControl/>
              <w:spacing w:line="240" w:lineRule="atLeast"/>
              <w:jc w:val="left"/>
              <w:rPr>
                <w:sz w:val="24"/>
                <w:szCs w:val="24"/>
              </w:rPr>
            </w:pPr>
            <w:r w:rsidRPr="00E72EB1">
              <w:rPr>
                <w:sz w:val="24"/>
                <w:szCs w:val="24"/>
              </w:rPr>
              <w:t xml:space="preserve">Trauma: </w:t>
            </w:r>
            <w:r w:rsidR="004A7DA0" w:rsidRPr="00E72EB1">
              <w:rPr>
                <w:sz w:val="24"/>
                <w:szCs w:val="24"/>
              </w:rPr>
              <w:t>NR</w:t>
            </w:r>
          </w:p>
          <w:p w:rsidR="00BD18B1" w:rsidRPr="00E72EB1" w:rsidRDefault="00FE52F5" w:rsidP="00822559">
            <w:pPr>
              <w:widowControl/>
              <w:spacing w:line="240" w:lineRule="atLeast"/>
              <w:jc w:val="left"/>
              <w:rPr>
                <w:sz w:val="24"/>
                <w:szCs w:val="24"/>
              </w:rPr>
            </w:pPr>
            <w:r w:rsidRPr="00E72EB1">
              <w:rPr>
                <w:sz w:val="24"/>
                <w:szCs w:val="24"/>
              </w:rPr>
              <w:t>Sepsis:</w:t>
            </w:r>
            <w:r w:rsidR="004A7DA0" w:rsidRPr="00E72EB1">
              <w:rPr>
                <w:sz w:val="24"/>
                <w:szCs w:val="24"/>
              </w:rPr>
              <w:t xml:space="preserve"> </w:t>
            </w:r>
            <w:r w:rsidR="004A7DA0" w:rsidRPr="00E72EB1">
              <w:rPr>
                <w:sz w:val="24"/>
                <w:szCs w:val="24"/>
              </w:rPr>
              <w:fldChar w:fldCharType="begin"/>
            </w:r>
            <w:r w:rsidR="00822559">
              <w:rPr>
                <w:sz w:val="24"/>
                <w:szCs w:val="24"/>
              </w:rPr>
              <w:instrText xml:space="preserve"> ADDIN EN.CITE &lt;EndNote&gt;&lt;Cite&gt;&lt;Author&gt;Lu&lt;/Author&gt;&lt;Year&gt;2020&lt;/Year&gt;&lt;RecNum&gt;45&lt;/RecNum&gt;&lt;DisplayText&gt;(33)&lt;/DisplayText&gt;&lt;record&gt;&lt;rec-number&gt;45&lt;/rec-number&gt;&lt;foreign-keys&gt;&lt;key app="EN" db-id="599s2eascfe2f2e9w2sxpet69rrzaezsx9xf" timestamp="1642228155"&gt;45&lt;/key&gt;&lt;/foreign-keys&gt;&lt;ref-type name="Journal Article"&gt;17&lt;/ref-type&gt;&lt;contributors&gt;&lt;authors&gt;&lt;author&gt;Lu, J.&lt;/author&gt;&lt;author&gt;Li, Q.&lt;/author&gt;&lt;author&gt;Wu, Z.&lt;/author&gt;&lt;author&gt;Zhong, Z.&lt;/author&gt;&lt;author&gt;Ji, P.&lt;/author&gt;&lt;author&gt;Li, H.&lt;/author&gt;&lt;author&gt;He, C.&lt;/author&gt;&lt;author&gt;Feng, J.&lt;/author&gt;&lt;author&gt;Zhang, J.&lt;/author&gt;&lt;/authors&gt;&lt;/contributors&gt;&lt;auth-address&gt;Intensive Care Unit, The Second Affiliated Hospital of Guangxi Medical University Nanning 530007, China.&amp;#xD;Department of Emergency Medicine, The Second Affiliated Hospital of Guangxi Medical University Nanning 530007, China.&lt;/auth-address&gt;&lt;titles&gt;&lt;title&gt;Two gene set variation indexes as potential diagnostic tool for sepsis&lt;/title&gt;&lt;secondary-title&gt;Am J Transl Res&lt;/secondary-title&gt;&lt;alt-title&gt;American journal of translational research&lt;/alt-title&gt;&lt;/titles&gt;&lt;periodical&gt;&lt;full-title&gt;Am J Transl Res&lt;/full-title&gt;&lt;abbr-1&gt;American journal of translational research&lt;/abbr-1&gt;&lt;/periodical&gt;&lt;alt-periodical&gt;&lt;full-title&gt;Am J Transl Res&lt;/full-title&gt;&lt;abbr-1&gt;American journal of translational research&lt;/abbr-1&gt;&lt;/alt-periodical&gt;&lt;pages&gt;2749-2759&lt;/pages&gt;&lt;volume&gt;12&lt;/volume&gt;&lt;number&gt;6&lt;/number&gt;&lt;edition&gt;2020/07/14&lt;/edition&gt;&lt;keywords&gt;&lt;keyword&gt;Sepsis&lt;/keyword&gt;&lt;keyword&gt;biomarker&lt;/keyword&gt;&lt;keyword&gt;gene set variation analysis&lt;/keyword&gt;&lt;keyword&gt;systemic inflammatory response syndrome&lt;/keyword&gt;&lt;/keywords&gt;&lt;dates&gt;&lt;year&gt;2020&lt;/year&gt;&lt;/dates&gt;&lt;isbn&gt;1943-8141 (Print)&amp;#xD;1943-8141&lt;/isbn&gt;&lt;accession-num&gt;32655806&lt;/accession-num&gt;&lt;urls&gt;&lt;/urls&gt;&lt;custom2&gt;PMC7344106&lt;/custom2&gt;&lt;remote-database-provider&gt;NLM&lt;/remote-database-provider&gt;&lt;language&gt;eng&lt;/language&gt;&lt;/record&gt;&lt;/Cite&gt;&lt;/EndNote&gt;</w:instrText>
            </w:r>
            <w:r w:rsidR="004A7DA0" w:rsidRPr="00E72EB1">
              <w:rPr>
                <w:sz w:val="24"/>
                <w:szCs w:val="24"/>
              </w:rPr>
              <w:fldChar w:fldCharType="separate"/>
            </w:r>
            <w:r w:rsidR="00822559">
              <w:rPr>
                <w:noProof/>
                <w:sz w:val="24"/>
                <w:szCs w:val="24"/>
              </w:rPr>
              <w:t>(33)</w:t>
            </w:r>
            <w:r w:rsidR="004A7DA0" w:rsidRPr="00E72EB1">
              <w:rPr>
                <w:sz w:val="24"/>
                <w:szCs w:val="24"/>
              </w:rPr>
              <w:fldChar w:fldCharType="end"/>
            </w:r>
          </w:p>
        </w:tc>
      </w:tr>
      <w:tr w:rsidR="00BD18B1" w:rsidRPr="00E72EB1" w:rsidTr="00822559">
        <w:tc>
          <w:tcPr>
            <w:tcW w:w="1560" w:type="dxa"/>
            <w:tcBorders>
              <w:top w:val="nil"/>
              <w:left w:val="nil"/>
              <w:bottom w:val="single" w:sz="4" w:space="0" w:color="auto"/>
              <w:right w:val="nil"/>
            </w:tcBorders>
            <w:shd w:val="clear" w:color="auto" w:fill="auto"/>
            <w:vAlign w:val="center"/>
          </w:tcPr>
          <w:p w:rsidR="00BD18B1" w:rsidRPr="00E72EB1" w:rsidRDefault="00BD18B1" w:rsidP="00822559">
            <w:pPr>
              <w:spacing w:line="240" w:lineRule="atLeast"/>
              <w:rPr>
                <w:rFonts w:eastAsia="等线"/>
                <w:color w:val="000000"/>
                <w:sz w:val="24"/>
                <w:szCs w:val="24"/>
              </w:rPr>
            </w:pPr>
            <w:r w:rsidRPr="00E72EB1">
              <w:rPr>
                <w:rFonts w:eastAsia="等线"/>
                <w:color w:val="000000"/>
                <w:sz w:val="24"/>
                <w:szCs w:val="24"/>
              </w:rPr>
              <w:t>SOCS3</w:t>
            </w:r>
          </w:p>
        </w:tc>
        <w:tc>
          <w:tcPr>
            <w:tcW w:w="3402" w:type="dxa"/>
            <w:tcBorders>
              <w:top w:val="nil"/>
              <w:left w:val="nil"/>
              <w:bottom w:val="single" w:sz="4" w:space="0" w:color="auto"/>
              <w:right w:val="nil"/>
            </w:tcBorders>
            <w:shd w:val="clear" w:color="auto" w:fill="auto"/>
            <w:vAlign w:val="center"/>
          </w:tcPr>
          <w:p w:rsidR="00BD18B1" w:rsidRPr="00E72EB1" w:rsidRDefault="00BD18B1" w:rsidP="00822559">
            <w:pPr>
              <w:spacing w:line="240" w:lineRule="atLeast"/>
              <w:jc w:val="left"/>
              <w:rPr>
                <w:rFonts w:eastAsia="等线"/>
                <w:color w:val="000000"/>
                <w:sz w:val="24"/>
                <w:szCs w:val="24"/>
              </w:rPr>
            </w:pPr>
            <w:r w:rsidRPr="00E72EB1">
              <w:rPr>
                <w:rFonts w:eastAsia="等线"/>
                <w:color w:val="000000"/>
                <w:sz w:val="24"/>
                <w:szCs w:val="24"/>
              </w:rPr>
              <w:t>suppressor of cytokine signaling 3</w:t>
            </w:r>
          </w:p>
        </w:tc>
        <w:tc>
          <w:tcPr>
            <w:tcW w:w="1701" w:type="dxa"/>
            <w:tcBorders>
              <w:top w:val="nil"/>
              <w:left w:val="nil"/>
              <w:bottom w:val="single" w:sz="4" w:space="0" w:color="auto"/>
              <w:right w:val="nil"/>
            </w:tcBorders>
            <w:shd w:val="clear" w:color="auto" w:fill="auto"/>
            <w:vAlign w:val="center"/>
          </w:tcPr>
          <w:p w:rsidR="00BD18B1" w:rsidRPr="00E72EB1" w:rsidRDefault="0055128C" w:rsidP="00822559">
            <w:pPr>
              <w:spacing w:line="240" w:lineRule="atLeast"/>
              <w:jc w:val="left"/>
              <w:rPr>
                <w:rFonts w:eastAsia="等线"/>
                <w:color w:val="000000"/>
                <w:sz w:val="24"/>
                <w:szCs w:val="24"/>
              </w:rPr>
            </w:pPr>
            <w:r w:rsidRPr="00E72EB1">
              <w:rPr>
                <w:rFonts w:eastAsia="等线"/>
                <w:color w:val="000000"/>
                <w:sz w:val="24"/>
                <w:szCs w:val="24"/>
              </w:rPr>
              <w:t>17q25.3</w:t>
            </w:r>
          </w:p>
        </w:tc>
        <w:tc>
          <w:tcPr>
            <w:tcW w:w="3685" w:type="dxa"/>
            <w:tcBorders>
              <w:top w:val="nil"/>
              <w:left w:val="nil"/>
              <w:bottom w:val="single" w:sz="4" w:space="0" w:color="auto"/>
              <w:right w:val="nil"/>
            </w:tcBorders>
            <w:shd w:val="clear" w:color="auto" w:fill="auto"/>
            <w:vAlign w:val="center"/>
          </w:tcPr>
          <w:p w:rsidR="00BD18B1" w:rsidRPr="00E72EB1" w:rsidRDefault="00BD18B1" w:rsidP="00822559">
            <w:pPr>
              <w:spacing w:line="240" w:lineRule="atLeast"/>
              <w:jc w:val="left"/>
              <w:rPr>
                <w:rFonts w:eastAsia="等线"/>
                <w:color w:val="000000"/>
                <w:sz w:val="24"/>
                <w:szCs w:val="24"/>
              </w:rPr>
            </w:pPr>
            <w:r w:rsidRPr="00E72EB1">
              <w:rPr>
                <w:rFonts w:eastAsia="等线"/>
                <w:color w:val="000000"/>
                <w:sz w:val="24"/>
                <w:szCs w:val="24"/>
              </w:rPr>
              <w:t>Antimicrobials</w:t>
            </w:r>
          </w:p>
        </w:tc>
        <w:tc>
          <w:tcPr>
            <w:tcW w:w="3544" w:type="dxa"/>
            <w:tcBorders>
              <w:top w:val="nil"/>
              <w:bottom w:val="single" w:sz="4" w:space="0" w:color="auto"/>
            </w:tcBorders>
          </w:tcPr>
          <w:p w:rsidR="00FE52F5" w:rsidRPr="00E72EB1" w:rsidRDefault="00FE52F5" w:rsidP="00822559">
            <w:pPr>
              <w:widowControl/>
              <w:spacing w:line="240" w:lineRule="atLeast"/>
              <w:jc w:val="left"/>
              <w:rPr>
                <w:sz w:val="24"/>
                <w:szCs w:val="24"/>
              </w:rPr>
            </w:pPr>
            <w:r w:rsidRPr="00E72EB1">
              <w:rPr>
                <w:sz w:val="24"/>
                <w:szCs w:val="24"/>
              </w:rPr>
              <w:t xml:space="preserve">Trauma: </w:t>
            </w:r>
            <w:r w:rsidR="00491B77" w:rsidRPr="00E72EB1">
              <w:rPr>
                <w:sz w:val="24"/>
                <w:szCs w:val="24"/>
              </w:rPr>
              <w:fldChar w:fldCharType="begin">
                <w:fldData xml:space="preserve">PEVuZE5vdGU+PENpdGU+PEF1dGhvcj5QYXJrPC9BdXRob3I+PFllYXI+MjAxNDwvWWVhcj48UmVj
TnVtPjQ4PC9SZWNOdW0+PERpc3BsYXlUZXh0PigzNCwgMzUpPC9EaXNwbGF5VGV4dD48cmVjb3Jk
PjxyZWMtbnVtYmVyPjQ4PC9yZWMtbnVtYmVyPjxmb3JlaWduLWtleXM+PGtleSBhcHA9IkVOIiBk
Yi1pZD0iNTk5czJlYXNjZmUyZjJlOXcyc3hwZXQ2OXJyemFlenN4OXhmIiB0aW1lc3RhbXA9IjE2
NDIyMjg0MzkiPjQ4PC9rZXk+PC9mb3JlaWduLWtleXM+PHJlZi10eXBlIG5hbWU9IkpvdXJuYWwg
QXJ0aWNsZSI+MTc8L3JlZi10eXBlPjxjb250cmlidXRvcnM+PGF1dGhvcnM+PGF1dGhvcj5QYXJr
LCBLLiBXLjwvYXV0aG9yPjxhdXRob3I+TGluLCBDLiBZLjwvYXV0aG9yPjxhdXRob3I+TGVlLCBZ
LiBTLjwvYXV0aG9yPjwvYXV0aG9ycz48L2NvbnRyaWJ1dG9ycz48YXV0aC1hZGRyZXNzPkRlcGFy
dG1lbnQgb2YgTmV1cm9zY2llbmNlcywgTGVybmVyIFJlc2VhcmNoIEluc3RpdHV0ZSwgQ2xldmVs
YW5kIENsaW5pYywgQ2xldmVsYW5kLCBPSCA0NDE5NSwgVVNBLiYjeEQ7RGVwYXJ0bWVudCBvZiBO
ZXVyb3NjaWVuY2VzLCBMZXJuZXIgUmVzZWFyY2ggSW5zdGl0dXRlLCBDbGV2ZWxhbmQgQ2xpbmlj
LCBDbGV2ZWxhbmQsIE9IIDQ0MTk1LCBVU0EuIEVsZWN0cm9uaWMgYWRkcmVzczogbGVleTJAY2Nm
Lm9yZy48L2F1dGgtYWRkcmVzcz48dGl0bGVzPjx0aXRsZT5FeHByZXNzaW9uIG9mIHN1cHByZXNz
b3Igb2YgY3l0b2tpbmUgc2lnbmFsaW5nLTMgKFNPQ1MzKSBhbmQgaXRzIHJvbGUgaW4gbmV1cm9u
YWwgZGVhdGggYWZ0ZXIgY29tcGxldGUgc3BpbmFsIGNvcmQgaW5qdXJ5PC90aXRsZT48c2Vjb25k
YXJ5LXRpdGxlPkV4cCBOZXVyb2w8L3NlY29uZGFyeS10aXRsZT48YWx0LXRpdGxlPkV4cGVyaW1l
bnRhbCBuZXVyb2xvZ3k8L2FsdC10aXRsZT48L3RpdGxlcz48cGVyaW9kaWNhbD48ZnVsbC10aXRs
ZT5FeHAgTmV1cm9sPC9mdWxsLXRpdGxlPjxhYmJyLTE+RXhwZXJpbWVudGFsIG5ldXJvbG9neTwv
YWJici0xPjwvcGVyaW9kaWNhbD48YWx0LXBlcmlvZGljYWw+PGZ1bGwtdGl0bGU+RXhwIE5ldXJv
bDwvZnVsbC10aXRsZT48YWJici0xPkV4cGVyaW1lbnRhbCBuZXVyb2xvZ3k8L2FiYnItMT48L2Fs
dC1wZXJpb2RpY2FsPjxwYWdlcz42NS03NTwvcGFnZXM+PHZvbHVtZT4yNjE8L3ZvbHVtZT48ZWRp
dGlvbj4yMDE0LzA2LzI1PC9lZGl0aW9uPjxrZXl3b3Jkcz48a2V5d29yZD5BbmltYWxzPC9rZXl3
b3JkPjxrZXl3b3JkPkNEMTFiIEFudGlnZW4vbWV0YWJvbGlzbTwva2V5d29yZD48a2V5d29yZD5D
YXNwYXNlIDMvbWV0YWJvbGlzbTwva2V5d29yZD48a2V5d29yZD5DZWxsIERlYXRoL2dlbmV0aWNz
PC9rZXl3b3JkPjxrZXl3b3JkPkRpc2Vhc2UgTW9kZWxzLCBBbmltYWw8L2tleXdvcmQ+PGtleXdv
cmQ+RmVtYWxlPC9rZXl3b3JkPjxrZXl3b3JkPkdlbmUgRXhwcmVzc2lvbiBSZWd1bGF0aW9uLypw
aHlzaW9sb2d5PC9rZXl3b3JkPjxrZXl3b3JkPkdsaWFsIEZpYnJpbGxhcnkgQWNpZGljIFByb3Rl
aW4vbWV0YWJvbGlzbTwva2V5d29yZD48a2V5d29yZD5IRUsyOTMgQ2VsbHM8L2tleXdvcmQ+PGtl
eXdvcmQ+SHVtYW5zPC9rZXl3b3JkPjxrZXl3b3JkPk5ldXJvbnMvKnBhdGhvbG9neTwva2V5d29y
ZD48a2V5d29yZD5QaG9zcGhvcHlydXZhdGUgSHlkcmF0YXNlL21ldGFib2xpc208L2tleXdvcmQ+
PGtleXdvcmQ+Uk5BLCBTbWFsbCBJbnRlcmZlcmluZy9hZG1pbmlzdHJhdGlvbiAmYW1wOyBkb3Nh
Z2U8L2tleXdvcmQ+PGtleXdvcmQ+UmF0czwva2V5d29yZD48a2V5d29yZD5SYXRzLCBTcHJhZ3Vl
LURhd2xleTwva2V5d29yZD48a2V5d29yZD5TcGluYWwgQ29yZCBJbmp1cmllcy9kcnVnIHRoZXJh
cHkvKm1ldGFib2xpc20vKnBhdGhvbG9neTwva2V5d29yZD48a2V5d29yZD5TdXBwcmVzc29yIG9m
IEN5dG9raW5lIFNpZ25hbGluZyAzIFByb3RlaW48L2tleXdvcmQ+PGtleXdvcmQ+U3VwcHJlc3Nv
ciBvZiBDeXRva2luZSBTaWduYWxpbmcgUHJvdGVpbnMvKm1ldGFib2xpc208L2tleXdvcmQ+PGtl
eXdvcmQ+VGltZSBGYWN0b3JzPC9rZXl3b3JkPjxrZXl3b3JkPlRyYW5zZmVjdGlvbjwva2V5d29y
ZD48a2V5d29yZD5iY2wtMi1Bc3NvY2lhdGVkIFggUHJvdGVpbi9tZXRhYm9saXNtPC9rZXl3b3Jk
PjxrZXl3b3JkPkJheC9CY2wtMjwva2V5d29yZD48a2V5d29yZD5OZXVyb25hbCBkZWF0aDwva2V5
d29yZD48a2V5d29yZD5OZXVyb3BsYXN0aWNpdHk8L2tleXdvcmQ+PGtleXdvcmQ+U2hvcnQgaGFp
cnBpbiBSTkE8L2tleXdvcmQ+PGtleXdvcmQ+U3BpbmFsIGNvcmQgaW5qdXJ5PC9rZXl3b3JkPjxr
ZXl3b3JkPlN1cHByZXNzb3Igb2YgQ3l0b2tpbmUgU2lnbmFsaW5nLTM8L2tleXdvcmQ+PC9rZXl3
b3Jkcz48ZGF0ZXM+PHllYXI+MjAxNDwveWVhcj48cHViLWRhdGVzPjxkYXRlPk5vdjwvZGF0ZT48
L3B1Yi1kYXRlcz48L2RhdGVzPjxpc2JuPjAwMTQtNDg4NiAoUHJpbnQpJiN4RDswMDE0LTQ4ODY8
L2lzYm4+PGFjY2Vzc2lvbi1udW0+MjQ5NTk4Njc8L2FjY2Vzc2lvbi1udW0+PHVybHM+PC91cmxz
PjxjdXN0b20yPlBNQzQxOTQyMjQ8L2N1c3RvbTI+PGN1c3RvbTY+TklITVM2MDc3NTk8L2N1c3Rv
bTY+PGVsZWN0cm9uaWMtcmVzb3VyY2UtbnVtPjEwLjEwMTYvai5leHBuZXVyb2wuMjAxNC4wNi4w
MTM8L2VsZWN0cm9uaWMtcmVzb3VyY2UtbnVtPjxyZW1vdGUtZGF0YWJhc2UtcHJvdmlkZXI+TkxN
PC9yZW1vdGUtZGF0YWJhc2UtcHJvdmlkZXI+PGxhbmd1YWdlPmVuZzwvbGFuZ3VhZ2U+PC9yZWNv
cmQ+PC9DaXRlPjxDaXRlPjxBdXRob3I+QnJ1bWFubjwvQXV0aG9yPjxZZWFyPjIwMTQ8L1llYXI+
PFJlY051bT40OTwvUmVjTnVtPjxyZWNvcmQ+PHJlYy1udW1iZXI+NDk8L3JlYy1udW1iZXI+PGZv
cmVpZ24ta2V5cz48a2V5IGFwcD0iRU4iIGRiLWlkPSI1OTlzMmVhc2NmZTJmMmU5dzJzeHBldDY5
cnJ6YWV6c3g5eGYiIHRpbWVzdGFtcD0iMTY0MjIyODYyOSI+NDk8L2tleT48L2ZvcmVpZ24ta2V5
cz48cmVmLXR5cGUgbmFtZT0iSm91cm5hbCBBcnRpY2xlIj4xNzwvcmVmLXR5cGU+PGNvbnRyaWJ1
dG9ycz48YXV0aG9ycz48YXV0aG9yPkJydW1hbm4sIE0uPC9hdXRob3I+PGF1dGhvcj5NYXR6LCBN
LjwvYXV0aG9yPjxhdXRob3I+S3VzbWVua292LCBULjwvYXV0aG9yPjxhdXRob3I+U3RlZ21haWVy
LCBKLjwvYXV0aG9yPjxhdXRob3I+QmliZXJ0aGFsZXIsIFAuPC9hdXRob3I+PGF1dGhvcj5LYW56
LCBLLiBHLjwvYXV0aG9yPjxhdXRob3I+TXV0c2NobGVyLCBXLjwvYXV0aG9yPjxhdXRob3I+Qm9n
bmVyLCBWLjwvYXV0aG9yPjwvYXV0aG9ycz48L2NvbnRyaWJ1dG9ycz48YXV0aC1hZGRyZXNzPkRl
cGFydG1lbnQgb2YgVHJhdW1hIFN1cmdlcnksIEx1ZHdpZyBNYXhpbWlsaWFucyBVbml2ZXJzaXR5
IEhvc3BpdGFsIE11bmljaCwgTnXDn2JhdW1zdHJhw59lIDIwLCA4MDMzNiBNdW5pY2gsIEdlcm1h
bnkuPC9hdXRoLWFkZHJlc3M+PHRpdGxlcz48dGl0bGU+SW1wYWN0IG9mIFNUQVQvU09DUyBtUk5B
IGV4cHJlc3Npb24gbGV2ZWxzIGFmdGVyIG1ham9yIGluanVyeTwvdGl0bGU+PHNlY29uZGFyeS10
aXRsZT5NZWRpYXRvcnMgSW5mbGFtbTwvc2Vjb25kYXJ5LXRpdGxlPjxhbHQtdGl0bGU+TWVkaWF0
b3JzIG9mIGluZmxhbW1hdGlvbjwvYWx0LXRpdGxlPjwvdGl0bGVzPjxwZXJpb2RpY2FsPjxmdWxs
LXRpdGxlPk1lZGlhdG9ycyBJbmZsYW1tPC9mdWxsLXRpdGxlPjxhYmJyLTE+TWVkaWF0b3JzIG9m
IGluZmxhbW1hdGlvbjwvYWJici0xPjwvcGVyaW9kaWNhbD48YWx0LXBlcmlvZGljYWw+PGZ1bGwt
dGl0bGU+TWVkaWF0b3JzIEluZmxhbW08L2Z1bGwtdGl0bGU+PGFiYnItMT5NZWRpYXRvcnMgb2Yg
aW5mbGFtbWF0aW9uPC9hYmJyLTE+PC9hbHQtcGVyaW9kaWNhbD48cGFnZXM+NzQ5MTc1PC9wYWdl
cz48dm9sdW1lPjIwMTQ8L3ZvbHVtZT48ZWRpdGlvbj4yMDE0LzAzLzIyPC9lZGl0aW9uPjxrZXl3
b3Jkcz48a2V5d29yZD5BZG9sZXNjZW50PC9rZXl3b3JkPjxrZXl3b3JkPkFkdWx0PC9rZXl3b3Jk
PjxrZXl3b3JkPkFnZWQ8L2tleXdvcmQ+PGtleXdvcmQ+RmVtYWxlPC9rZXl3b3JkPjxrZXl3b3Jk
PkdlbmUgRXhwcmVzc2lvbiBQcm9maWxpbmc8L2tleXdvcmQ+PGtleXdvcmQ+R2VuZSBFeHByZXNz
aW9uIFJlZ3VsYXRpb248L2tleXdvcmQ+PGtleXdvcmQ+R3JhbnVsb2N5dGVzL2N5dG9sb2d5PC9r
ZXl3b3JkPjxrZXl3b3JkPkh1bWFuczwva2V5d29yZD48a2V5d29yZD5JbW11bml0eSwgSW5uYXRl
PC9rZXl3b3JkPjxrZXl3b3JkPkludGVybGV1a2luLTEwL2Jsb29kPC9rZXl3b3JkPjxrZXl3b3Jk
Pk1hbGU8L2tleXdvcmQ+PGtleXdvcmQ+TWlkZGxlIEFnZWQ8L2tleXdvcmQ+PGtleXdvcmQ+TXVs
dGlwbGUgVHJhdW1hLypibG9vZDwva2V5d29yZD48a2V5d29yZD5STkEsIE1lc3Nlbmdlci9tZXRh
Ym9saXNtPC9rZXl3b3JkPjxrZXl3b3JkPlNUQVQzIFRyYW5zY3JpcHRpb24gRmFjdG9yLypibG9v
ZDwva2V5d29yZD48a2V5d29yZD5TdXBwcmVzc29yIG9mIEN5dG9raW5lIFNpZ25hbGluZyAxIFBy
b3RlaW48L2tleXdvcmQ+PGtleXdvcmQ+U3VwcHJlc3NvciBvZiBDeXRva2luZSBTaWduYWxpbmcg
MyBQcm90ZWluPC9rZXl3b3JkPjxrZXl3b3JkPlN1cHByZXNzb3Igb2YgQ3l0b2tpbmUgU2lnbmFs
aW5nIFByb3RlaW5zLypibG9vZC8qbWV0YWJvbGlzbTwva2V5d29yZD48a2V5d29yZD5UaW1lIEZh
Y3RvcnM8L2tleXdvcmQ+PGtleXdvcmQ+WW91bmcgQWR1bHQ8L2tleXdvcmQ+PC9rZXl3b3Jkcz48
ZGF0ZXM+PHllYXI+MjAxNDwveWVhcj48L2RhdGVzPjxpc2JuPjA5NjItOTM1MSAoUHJpbnQpJiN4
RDswOTYyLTkzNTE8L2lzYm4+PGFjY2Vzc2lvbi1udW0+MjQ2NDg2NjE8L2FjY2Vzc2lvbi1udW0+
PHVybHM+PC91cmxzPjxjdXN0b20yPlBNQzM5MzI2NDE8L2N1c3RvbTI+PGVsZWN0cm9uaWMtcmVz
b3VyY2UtbnVtPjEwLjExNTUvMjAxNC83NDkxNzU8L2VsZWN0cm9uaWMtcmVzb3VyY2UtbnVtPjxy
ZW1vdGUtZGF0YWJhc2UtcHJvdmlkZXI+TkxNPC9yZW1vdGUtZGF0YWJhc2UtcHJvdmlkZXI+PGxh
bmd1YWdlPmVuZzwvbGFuZ3VhZ2U+PC9yZWNvcmQ+PC9DaXRlPjwvRW5kTm90ZT5=
</w:fldData>
              </w:fldChar>
            </w:r>
            <w:r w:rsidR="00822559">
              <w:rPr>
                <w:sz w:val="24"/>
                <w:szCs w:val="24"/>
              </w:rPr>
              <w:instrText xml:space="preserve"> ADDIN EN.CITE </w:instrText>
            </w:r>
            <w:r w:rsidR="00822559">
              <w:rPr>
                <w:sz w:val="24"/>
                <w:szCs w:val="24"/>
              </w:rPr>
              <w:fldChar w:fldCharType="begin">
                <w:fldData xml:space="preserve">PEVuZE5vdGU+PENpdGU+PEF1dGhvcj5QYXJrPC9BdXRob3I+PFllYXI+MjAxNDwvWWVhcj48UmVj
TnVtPjQ4PC9SZWNOdW0+PERpc3BsYXlUZXh0PigzNCwgMzUpPC9EaXNwbGF5VGV4dD48cmVjb3Jk
PjxyZWMtbnVtYmVyPjQ4PC9yZWMtbnVtYmVyPjxmb3JlaWduLWtleXM+PGtleSBhcHA9IkVOIiBk
Yi1pZD0iNTk5czJlYXNjZmUyZjJlOXcyc3hwZXQ2OXJyemFlenN4OXhmIiB0aW1lc3RhbXA9IjE2
NDIyMjg0MzkiPjQ4PC9rZXk+PC9mb3JlaWduLWtleXM+PHJlZi10eXBlIG5hbWU9IkpvdXJuYWwg
QXJ0aWNsZSI+MTc8L3JlZi10eXBlPjxjb250cmlidXRvcnM+PGF1dGhvcnM+PGF1dGhvcj5QYXJr
LCBLLiBXLjwvYXV0aG9yPjxhdXRob3I+TGluLCBDLiBZLjwvYXV0aG9yPjxhdXRob3I+TGVlLCBZ
LiBTLjwvYXV0aG9yPjwvYXV0aG9ycz48L2NvbnRyaWJ1dG9ycz48YXV0aC1hZGRyZXNzPkRlcGFy
dG1lbnQgb2YgTmV1cm9zY2llbmNlcywgTGVybmVyIFJlc2VhcmNoIEluc3RpdHV0ZSwgQ2xldmVs
YW5kIENsaW5pYywgQ2xldmVsYW5kLCBPSCA0NDE5NSwgVVNBLiYjeEQ7RGVwYXJ0bWVudCBvZiBO
ZXVyb3NjaWVuY2VzLCBMZXJuZXIgUmVzZWFyY2ggSW5zdGl0dXRlLCBDbGV2ZWxhbmQgQ2xpbmlj
LCBDbGV2ZWxhbmQsIE9IIDQ0MTk1LCBVU0EuIEVsZWN0cm9uaWMgYWRkcmVzczogbGVleTJAY2Nm
Lm9yZy48L2F1dGgtYWRkcmVzcz48dGl0bGVzPjx0aXRsZT5FeHByZXNzaW9uIG9mIHN1cHByZXNz
b3Igb2YgY3l0b2tpbmUgc2lnbmFsaW5nLTMgKFNPQ1MzKSBhbmQgaXRzIHJvbGUgaW4gbmV1cm9u
YWwgZGVhdGggYWZ0ZXIgY29tcGxldGUgc3BpbmFsIGNvcmQgaW5qdXJ5PC90aXRsZT48c2Vjb25k
YXJ5LXRpdGxlPkV4cCBOZXVyb2w8L3NlY29uZGFyeS10aXRsZT48YWx0LXRpdGxlPkV4cGVyaW1l
bnRhbCBuZXVyb2xvZ3k8L2FsdC10aXRsZT48L3RpdGxlcz48cGVyaW9kaWNhbD48ZnVsbC10aXRs
ZT5FeHAgTmV1cm9sPC9mdWxsLXRpdGxlPjxhYmJyLTE+RXhwZXJpbWVudGFsIG5ldXJvbG9neTwv
YWJici0xPjwvcGVyaW9kaWNhbD48YWx0LXBlcmlvZGljYWw+PGZ1bGwtdGl0bGU+RXhwIE5ldXJv
bDwvZnVsbC10aXRsZT48YWJici0xPkV4cGVyaW1lbnRhbCBuZXVyb2xvZ3k8L2FiYnItMT48L2Fs
dC1wZXJpb2RpY2FsPjxwYWdlcz42NS03NTwvcGFnZXM+PHZvbHVtZT4yNjE8L3ZvbHVtZT48ZWRp
dGlvbj4yMDE0LzA2LzI1PC9lZGl0aW9uPjxrZXl3b3Jkcz48a2V5d29yZD5BbmltYWxzPC9rZXl3
b3JkPjxrZXl3b3JkPkNEMTFiIEFudGlnZW4vbWV0YWJvbGlzbTwva2V5d29yZD48a2V5d29yZD5D
YXNwYXNlIDMvbWV0YWJvbGlzbTwva2V5d29yZD48a2V5d29yZD5DZWxsIERlYXRoL2dlbmV0aWNz
PC9rZXl3b3JkPjxrZXl3b3JkPkRpc2Vhc2UgTW9kZWxzLCBBbmltYWw8L2tleXdvcmQ+PGtleXdv
cmQ+RmVtYWxlPC9rZXl3b3JkPjxrZXl3b3JkPkdlbmUgRXhwcmVzc2lvbiBSZWd1bGF0aW9uLypw
aHlzaW9sb2d5PC9rZXl3b3JkPjxrZXl3b3JkPkdsaWFsIEZpYnJpbGxhcnkgQWNpZGljIFByb3Rl
aW4vbWV0YWJvbGlzbTwva2V5d29yZD48a2V5d29yZD5IRUsyOTMgQ2VsbHM8L2tleXdvcmQ+PGtl
eXdvcmQ+SHVtYW5zPC9rZXl3b3JkPjxrZXl3b3JkPk5ldXJvbnMvKnBhdGhvbG9neTwva2V5d29y
ZD48a2V5d29yZD5QaG9zcGhvcHlydXZhdGUgSHlkcmF0YXNlL21ldGFib2xpc208L2tleXdvcmQ+
PGtleXdvcmQ+Uk5BLCBTbWFsbCBJbnRlcmZlcmluZy9hZG1pbmlzdHJhdGlvbiAmYW1wOyBkb3Nh
Z2U8L2tleXdvcmQ+PGtleXdvcmQ+UmF0czwva2V5d29yZD48a2V5d29yZD5SYXRzLCBTcHJhZ3Vl
LURhd2xleTwva2V5d29yZD48a2V5d29yZD5TcGluYWwgQ29yZCBJbmp1cmllcy9kcnVnIHRoZXJh
cHkvKm1ldGFib2xpc20vKnBhdGhvbG9neTwva2V5d29yZD48a2V5d29yZD5TdXBwcmVzc29yIG9m
IEN5dG9raW5lIFNpZ25hbGluZyAzIFByb3RlaW48L2tleXdvcmQ+PGtleXdvcmQ+U3VwcHJlc3Nv
ciBvZiBDeXRva2luZSBTaWduYWxpbmcgUHJvdGVpbnMvKm1ldGFib2xpc208L2tleXdvcmQ+PGtl
eXdvcmQ+VGltZSBGYWN0b3JzPC9rZXl3b3JkPjxrZXl3b3JkPlRyYW5zZmVjdGlvbjwva2V5d29y
ZD48a2V5d29yZD5iY2wtMi1Bc3NvY2lhdGVkIFggUHJvdGVpbi9tZXRhYm9saXNtPC9rZXl3b3Jk
PjxrZXl3b3JkPkJheC9CY2wtMjwva2V5d29yZD48a2V5d29yZD5OZXVyb25hbCBkZWF0aDwva2V5
d29yZD48a2V5d29yZD5OZXVyb3BsYXN0aWNpdHk8L2tleXdvcmQ+PGtleXdvcmQ+U2hvcnQgaGFp
cnBpbiBSTkE8L2tleXdvcmQ+PGtleXdvcmQ+U3BpbmFsIGNvcmQgaW5qdXJ5PC9rZXl3b3JkPjxr
ZXl3b3JkPlN1cHByZXNzb3Igb2YgQ3l0b2tpbmUgU2lnbmFsaW5nLTM8L2tleXdvcmQ+PC9rZXl3
b3Jkcz48ZGF0ZXM+PHllYXI+MjAxNDwveWVhcj48cHViLWRhdGVzPjxkYXRlPk5vdjwvZGF0ZT48
L3B1Yi1kYXRlcz48L2RhdGVzPjxpc2JuPjAwMTQtNDg4NiAoUHJpbnQpJiN4RDswMDE0LTQ4ODY8
L2lzYm4+PGFjY2Vzc2lvbi1udW0+MjQ5NTk4Njc8L2FjY2Vzc2lvbi1udW0+PHVybHM+PC91cmxz
PjxjdXN0b20yPlBNQzQxOTQyMjQ8L2N1c3RvbTI+PGN1c3RvbTY+TklITVM2MDc3NTk8L2N1c3Rv
bTY+PGVsZWN0cm9uaWMtcmVzb3VyY2UtbnVtPjEwLjEwMTYvai5leHBuZXVyb2wuMjAxNC4wNi4w
MTM8L2VsZWN0cm9uaWMtcmVzb3VyY2UtbnVtPjxyZW1vdGUtZGF0YWJhc2UtcHJvdmlkZXI+TkxN
PC9yZW1vdGUtZGF0YWJhc2UtcHJvdmlkZXI+PGxhbmd1YWdlPmVuZzwvbGFuZ3VhZ2U+PC9yZWNv
cmQ+PC9DaXRlPjxDaXRlPjxBdXRob3I+QnJ1bWFubjwvQXV0aG9yPjxZZWFyPjIwMTQ8L1llYXI+
PFJlY051bT40OTwvUmVjTnVtPjxyZWNvcmQ+PHJlYy1udW1iZXI+NDk8L3JlYy1udW1iZXI+PGZv
cmVpZ24ta2V5cz48a2V5IGFwcD0iRU4iIGRiLWlkPSI1OTlzMmVhc2NmZTJmMmU5dzJzeHBldDY5
cnJ6YWV6c3g5eGYiIHRpbWVzdGFtcD0iMTY0MjIyODYyOSI+NDk8L2tleT48L2ZvcmVpZ24ta2V5
cz48cmVmLXR5cGUgbmFtZT0iSm91cm5hbCBBcnRpY2xlIj4xNzwvcmVmLXR5cGU+PGNvbnRyaWJ1
dG9ycz48YXV0aG9ycz48YXV0aG9yPkJydW1hbm4sIE0uPC9hdXRob3I+PGF1dGhvcj5NYXR6LCBN
LjwvYXV0aG9yPjxhdXRob3I+S3VzbWVua292LCBULjwvYXV0aG9yPjxhdXRob3I+U3RlZ21haWVy
LCBKLjwvYXV0aG9yPjxhdXRob3I+QmliZXJ0aGFsZXIsIFAuPC9hdXRob3I+PGF1dGhvcj5LYW56
LCBLLiBHLjwvYXV0aG9yPjxhdXRob3I+TXV0c2NobGVyLCBXLjwvYXV0aG9yPjxhdXRob3I+Qm9n
bmVyLCBWLjwvYXV0aG9yPjwvYXV0aG9ycz48L2NvbnRyaWJ1dG9ycz48YXV0aC1hZGRyZXNzPkRl
cGFydG1lbnQgb2YgVHJhdW1hIFN1cmdlcnksIEx1ZHdpZyBNYXhpbWlsaWFucyBVbml2ZXJzaXR5
IEhvc3BpdGFsIE11bmljaCwgTnXDn2JhdW1zdHJhw59lIDIwLCA4MDMzNiBNdW5pY2gsIEdlcm1h
bnkuPC9hdXRoLWFkZHJlc3M+PHRpdGxlcz48dGl0bGU+SW1wYWN0IG9mIFNUQVQvU09DUyBtUk5B
IGV4cHJlc3Npb24gbGV2ZWxzIGFmdGVyIG1ham9yIGluanVyeTwvdGl0bGU+PHNlY29uZGFyeS10
aXRsZT5NZWRpYXRvcnMgSW5mbGFtbTwvc2Vjb25kYXJ5LXRpdGxlPjxhbHQtdGl0bGU+TWVkaWF0
b3JzIG9mIGluZmxhbW1hdGlvbjwvYWx0LXRpdGxlPjwvdGl0bGVzPjxwZXJpb2RpY2FsPjxmdWxs
LXRpdGxlPk1lZGlhdG9ycyBJbmZsYW1tPC9mdWxsLXRpdGxlPjxhYmJyLTE+TWVkaWF0b3JzIG9m
IGluZmxhbW1hdGlvbjwvYWJici0xPjwvcGVyaW9kaWNhbD48YWx0LXBlcmlvZGljYWw+PGZ1bGwt
dGl0bGU+TWVkaWF0b3JzIEluZmxhbW08L2Z1bGwtdGl0bGU+PGFiYnItMT5NZWRpYXRvcnMgb2Yg
aW5mbGFtbWF0aW9uPC9hYmJyLTE+PC9hbHQtcGVyaW9kaWNhbD48cGFnZXM+NzQ5MTc1PC9wYWdl
cz48dm9sdW1lPjIwMTQ8L3ZvbHVtZT48ZWRpdGlvbj4yMDE0LzAzLzIyPC9lZGl0aW9uPjxrZXl3
b3Jkcz48a2V5d29yZD5BZG9sZXNjZW50PC9rZXl3b3JkPjxrZXl3b3JkPkFkdWx0PC9rZXl3b3Jk
PjxrZXl3b3JkPkFnZWQ8L2tleXdvcmQ+PGtleXdvcmQ+RmVtYWxlPC9rZXl3b3JkPjxrZXl3b3Jk
PkdlbmUgRXhwcmVzc2lvbiBQcm9maWxpbmc8L2tleXdvcmQ+PGtleXdvcmQ+R2VuZSBFeHByZXNz
aW9uIFJlZ3VsYXRpb248L2tleXdvcmQ+PGtleXdvcmQ+R3JhbnVsb2N5dGVzL2N5dG9sb2d5PC9r
ZXl3b3JkPjxrZXl3b3JkPkh1bWFuczwva2V5d29yZD48a2V5d29yZD5JbW11bml0eSwgSW5uYXRl
PC9rZXl3b3JkPjxrZXl3b3JkPkludGVybGV1a2luLTEwL2Jsb29kPC9rZXl3b3JkPjxrZXl3b3Jk
Pk1hbGU8L2tleXdvcmQ+PGtleXdvcmQ+TWlkZGxlIEFnZWQ8L2tleXdvcmQ+PGtleXdvcmQ+TXVs
dGlwbGUgVHJhdW1hLypibG9vZDwva2V5d29yZD48a2V5d29yZD5STkEsIE1lc3Nlbmdlci9tZXRh
Ym9saXNtPC9rZXl3b3JkPjxrZXl3b3JkPlNUQVQzIFRyYW5zY3JpcHRpb24gRmFjdG9yLypibG9v
ZDwva2V5d29yZD48a2V5d29yZD5TdXBwcmVzc29yIG9mIEN5dG9raW5lIFNpZ25hbGluZyAxIFBy
b3RlaW48L2tleXdvcmQ+PGtleXdvcmQ+U3VwcHJlc3NvciBvZiBDeXRva2luZSBTaWduYWxpbmcg
MyBQcm90ZWluPC9rZXl3b3JkPjxrZXl3b3JkPlN1cHByZXNzb3Igb2YgQ3l0b2tpbmUgU2lnbmFs
aW5nIFByb3RlaW5zLypibG9vZC8qbWV0YWJvbGlzbTwva2V5d29yZD48a2V5d29yZD5UaW1lIEZh
Y3RvcnM8L2tleXdvcmQ+PGtleXdvcmQ+WW91bmcgQWR1bHQ8L2tleXdvcmQ+PC9rZXl3b3Jkcz48
ZGF0ZXM+PHllYXI+MjAxNDwveWVhcj48L2RhdGVzPjxpc2JuPjA5NjItOTM1MSAoUHJpbnQpJiN4
RDswOTYyLTkzNTE8L2lzYm4+PGFjY2Vzc2lvbi1udW0+MjQ2NDg2NjE8L2FjY2Vzc2lvbi1udW0+
PHVybHM+PC91cmxzPjxjdXN0b20yPlBNQzM5MzI2NDE8L2N1c3RvbTI+PGVsZWN0cm9uaWMtcmVz
b3VyY2UtbnVtPjEwLjExNTUvMjAxNC83NDkxNzU8L2VsZWN0cm9uaWMtcmVzb3VyY2UtbnVtPjxy
ZW1vdGUtZGF0YWJhc2UtcHJvdmlkZXI+TkxNPC9yZW1vdGUtZGF0YWJhc2UtcHJvdmlkZXI+PGxh
bmd1YWdlPmVuZzwvbGFuZ3VhZ2U+PC9yZWNvcmQ+PC9DaXRlPjwvRW5kTm90ZT5=
</w:fldData>
              </w:fldChar>
            </w:r>
            <w:r w:rsidR="00822559">
              <w:rPr>
                <w:sz w:val="24"/>
                <w:szCs w:val="24"/>
              </w:rPr>
              <w:instrText xml:space="preserve"> ADDIN EN.CITE.DATA </w:instrText>
            </w:r>
            <w:r w:rsidR="00822559">
              <w:rPr>
                <w:sz w:val="24"/>
                <w:szCs w:val="24"/>
              </w:rPr>
            </w:r>
            <w:r w:rsidR="00822559">
              <w:rPr>
                <w:sz w:val="24"/>
                <w:szCs w:val="24"/>
              </w:rPr>
              <w:fldChar w:fldCharType="end"/>
            </w:r>
            <w:r w:rsidR="00491B77" w:rsidRPr="00E72EB1">
              <w:rPr>
                <w:sz w:val="24"/>
                <w:szCs w:val="24"/>
              </w:rPr>
              <w:fldChar w:fldCharType="separate"/>
            </w:r>
            <w:r w:rsidR="00822559">
              <w:rPr>
                <w:noProof/>
                <w:sz w:val="24"/>
                <w:szCs w:val="24"/>
              </w:rPr>
              <w:t>(34, 35)</w:t>
            </w:r>
            <w:r w:rsidR="00491B77" w:rsidRPr="00E72EB1">
              <w:rPr>
                <w:sz w:val="24"/>
                <w:szCs w:val="24"/>
              </w:rPr>
              <w:fldChar w:fldCharType="end"/>
            </w:r>
          </w:p>
          <w:p w:rsidR="00BD18B1" w:rsidRPr="00E72EB1" w:rsidRDefault="00FE52F5" w:rsidP="00822559">
            <w:pPr>
              <w:widowControl/>
              <w:spacing w:line="240" w:lineRule="atLeast"/>
              <w:jc w:val="left"/>
              <w:rPr>
                <w:sz w:val="24"/>
                <w:szCs w:val="24"/>
              </w:rPr>
            </w:pPr>
            <w:r w:rsidRPr="00E72EB1">
              <w:rPr>
                <w:sz w:val="24"/>
                <w:szCs w:val="24"/>
              </w:rPr>
              <w:t>Sepsis:</w:t>
            </w:r>
            <w:r w:rsidR="004A7DA0" w:rsidRPr="00E72EB1">
              <w:rPr>
                <w:sz w:val="24"/>
                <w:szCs w:val="24"/>
              </w:rPr>
              <w:t xml:space="preserve"> </w:t>
            </w:r>
            <w:r w:rsidR="004A7DA0" w:rsidRPr="00E72EB1">
              <w:rPr>
                <w:sz w:val="24"/>
                <w:szCs w:val="24"/>
              </w:rPr>
              <w:fldChar w:fldCharType="begin">
                <w:fldData xml:space="preserve">PEVuZE5vdGU+PENpdGU+PEF1dGhvcj5GYW5nPC9BdXRob3I+PFllYXI+MjAwNTwvWWVhcj48UmVj
TnVtPjQ2PC9SZWNOdW0+PERpc3BsYXlUZXh0PigzNiwgMzcpPC9EaXNwbGF5VGV4dD48cmVjb3Jk
PjxyZWMtbnVtYmVyPjQ2PC9yZWMtbnVtYmVyPjxmb3JlaWduLWtleXM+PGtleSBhcHA9IkVOIiBk
Yi1pZD0iNTk5czJlYXNjZmUyZjJlOXcyc3hwZXQ2OXJyemFlenN4OXhmIiB0aW1lc3RhbXA9IjE2
NDIyMjgzMzgiPjQ2PC9rZXk+PC9mb3JlaWduLWtleXM+PHJlZi10eXBlIG5hbWU9IkpvdXJuYWwg
QXJ0aWNsZSI+MTc8L3JlZi10eXBlPjxjb250cmlidXRvcnM+PGF1dGhvcnM+PGF1dGhvcj5GYW5n
LCBNLjwvYXV0aG9yPjxhdXRob3I+RGFpLCBILjwvYXV0aG9yPjxhdXRob3I+WXUsIEcuPC9hdXRo
b3I+PGF1dGhvcj5Hb25nLCBGLjwvYXV0aG9yPjwvYXV0aG9ycz48L2NvbnRyaWJ1dG9ycz48YXV0
aC1hZGRyZXNzPkRlcGFydG1lbnQgb2YgSW1tdW5vbG9neSwgVG9uZ2ppIE1lZGljYWwgQ29sbGVn
ZSwgSHVhemhvbmcgVW5pdmVyc2l0eSBvZiBTY2llbmNlIGFuZCBUZWNobm9sb2d5LCBXdWhhbiA0
MzAwMzAsIENoaW5hLiBtaW5mYW5nODlAeWFob28uY29tPC9hdXRoLWFkZHJlc3M+PHRpdGxlcz48
dGl0bGU+R2VuZSBkZWxpdmVyeSBvZiBTT0NTMyBwcm90ZWN0cyBtaWNlIGZyb20gbGV0aGFsIGVu
ZG90b3hpYyBzaG9jazwvdGl0bGU+PHNlY29uZGFyeS10aXRsZT5DZWxsIE1vbCBJbW11bm9sPC9z
ZWNvbmRhcnktdGl0bGU+PGFsdC10aXRsZT5DZWxsdWxhciAmYW1wOyBtb2xlY3VsYXIgaW1tdW5v
bG9neTwvYWx0LXRpdGxlPjwvdGl0bGVzPjxwZXJpb2RpY2FsPjxmdWxsLXRpdGxlPkNlbGwgTW9s
IEltbXVub2w8L2Z1bGwtdGl0bGU+PGFiYnItMT5DZWxsdWxhciAmYW1wOyBtb2xlY3VsYXIgaW1t
dW5vbG9neTwvYWJici0xPjwvcGVyaW9kaWNhbD48YWx0LXBlcmlvZGljYWw+PGZ1bGwtdGl0bGU+
Q2VsbCBNb2wgSW1tdW5vbDwvZnVsbC10aXRsZT48YWJici0xPkNlbGx1bGFyICZhbXA7IG1vbGVj
dWxhciBpbW11bm9sb2d5PC9hYmJyLTE+PC9hbHQtcGVyaW9kaWNhbD48cGFnZXM+MzczLTc8L3Bh
Z2VzPjx2b2x1bWU+Mjwvdm9sdW1lPjxudW1iZXI+NTwvbnVtYmVyPjxlZGl0aW9uPjIwMDUvMTIv
MjI8L2VkaXRpb24+PGtleXdvcmRzPjxrZXl3b3JkPkFuaW1hbHM8L2tleXdvcmQ+PGtleXdvcmQ+
RmVtYWxlPC9rZXl3b3JkPjxrZXl3b3JkPipHZW5ldGljIFRoZXJhcHk8L2tleXdvcmQ+PGtleXdv
cmQ+R2VuZXRpYyBWZWN0b3JzL2FkbWluaXN0cmF0aW9uICZhbXA7IGRvc2FnZS9nZW5ldGljcy9p
bW11bm9sb2d5PC9rZXl3b3JkPjxrZXl3b3JkPkluamVjdGlvbnMsIEludHJhcGVyaXRvbmVhbDwv
a2V5d29yZD48a2V5d29yZD5NYWNyb3BoYWdlcywgUGVyaXRvbmVhbC9pbW11bm9sb2d5PC9rZXl3
b3JkPjxrZXl3b3JkPk1pY2U8L2tleXdvcmQ+PGtleXdvcmQ+TWljZSwgSW5icmVkIEJBTEIgQzwv
a2V5d29yZD48a2V5d29yZD5TaG9jaywgU2VwdGljL2dlbmV0aWNzL2ltbXVub2xvZ3kvKnRoZXJh
cHk8L2tleXdvcmQ+PGtleXdvcmQ+U2lnbmFsIFRyYW5zZHVjdGlvbi8qZ2VuZXRpY3MvaW1tdW5v
bG9neTwva2V5d29yZD48a2V5d29yZD5TdXBwcmVzc29yIG9mIEN5dG9raW5lIFNpZ25hbGluZyAz
IFByb3RlaW48L2tleXdvcmQ+PGtleXdvcmQ+U3VwcHJlc3NvciBvZiBDeXRva2luZSBTaWduYWxp
bmcgUHJvdGVpbnMvKmdlbmV0aWNzL2ltbXVub2xvZ3k8L2tleXdvcmQ+PGtleXdvcmQ+VHVtb3Ig
TmVjcm9zaXMgRmFjdG9yLWFscGhhL2ltbXVub2xvZ3k8L2tleXdvcmQ+PC9rZXl3b3Jkcz48ZGF0
ZXM+PHllYXI+MjAwNTwveWVhcj48cHViLWRhdGVzPjxkYXRlPk9jdDwvZGF0ZT48L3B1Yi1kYXRl
cz48L2RhdGVzPjxpc2JuPjE2NzItNzY4MSAoUHJpbnQpJiN4RDsxNjcyLTc2ODE8L2lzYm4+PGFj
Y2Vzc2lvbi1udW0+MTYzNjgwNjQ8L2FjY2Vzc2lvbi1udW0+PHVybHM+PC91cmxzPjxyZW1vdGUt
ZGF0YWJhc2UtcHJvdmlkZXI+TkxNPC9yZW1vdGUtZGF0YWJhc2UtcHJvdmlkZXI+PGxhbmd1YWdl
PmVuZzwvbGFuZ3VhZ2U+PC9yZWNvcmQ+PC9DaXRlPjxDaXRlPjxBdXRob3I+R3J1dGtvc2tpPC9B
dXRob3I+PFllYXI+MjAwMzwvWWVhcj48UmVjTnVtPjQ3PC9SZWNOdW0+PHJlY29yZD48cmVjLW51
bWJlcj40NzwvcmVjLW51bWJlcj48Zm9yZWlnbi1rZXlzPjxrZXkgYXBwPSJFTiIgZGItaWQ9IjU5
OXMyZWFzY2ZlMmYyZTl3MnN4cGV0NjlycnphZXpzeDl4ZiIgdGltZXN0YW1wPSIxNjQyMjI4MzY4
Ij40Nzwva2V5PjwvZm9yZWlnbi1rZXlzPjxyZWYtdHlwZSBuYW1lPSJKb3VybmFsIEFydGljbGUi
PjE3PC9yZWYtdHlwZT48Y29udHJpYnV0b3JzPjxhdXRob3JzPjxhdXRob3I+R3J1dGtvc2tpLCBQ
LiBTLjwvYXV0aG9yPjxhdXRob3I+Q2hlbiwgWS48L2F1dGhvcj48YXV0aG9yPkNodW5nLCBDLiBT
LjwvYXV0aG9yPjxhdXRob3I+QXlhbGEsIEEuPC9hdXRob3I+PC9hdXRob3JzPjwvY29udHJpYnV0
b3JzPjxhdXRoLWFkZHJlc3M+RGl2aXNpb24gb2YgU3VyZ2ljYWwgUmVzZWFyY2gsIFJob2RlIElz
bGFuZCBIb3NwaXRhbCwgQnJvd24gVW5pdmVyc2l0eSBNZWRpY2FsIFNjaG9vbCwgUHJvdmlkZW5j
ZSwgUkkgMDI5MDMsIFVTQS48L2F1dGgtYWRkcmVzcz48dGl0bGVzPjx0aXRsZT5TZXBzaXMtaW5k
dWNlZCBTT0NTLTMgZXhwcmVzc2lvbiBpcyBpbW11bm9sb2dpY2FsbHkgcmVzdHJpY3RlZCB0byBw
aGFnb2N5dGVzPC90aXRsZT48c2Vjb25kYXJ5LXRpdGxlPkogTGV1a29jIEJpb2w8L3NlY29uZGFy
eS10aXRsZT48YWx0LXRpdGxlPkpvdXJuYWwgb2YgbGV1a29jeXRlIGJpb2xvZ3k8L2FsdC10aXRs
ZT48L3RpdGxlcz48cGVyaW9kaWNhbD48ZnVsbC10aXRsZT5KIExldWtvYyBCaW9sPC9mdWxsLXRp
dGxlPjxhYmJyLTE+Sm91cm5hbCBvZiBsZXVrb2N5dGUgYmlvbG9neTwvYWJici0xPjwvcGVyaW9k
aWNhbD48YWx0LXBlcmlvZGljYWw+PGZ1bGwtdGl0bGU+SiBMZXVrb2MgQmlvbDwvZnVsbC10aXRs
ZT48YWJici0xPkpvdXJuYWwgb2YgbGV1a29jeXRlIGJpb2xvZ3k8L2FiYnItMT48L2FsdC1wZXJp
b2RpY2FsPjxwYWdlcz45MTYtMjI8L3BhZ2VzPjx2b2x1bWU+NzQ8L3ZvbHVtZT48bnVtYmVyPjU8
L251bWJlcj48ZWRpdGlvbj4yMDAzLzA5LzEwPC9lZGl0aW9uPjxrZXl3b3Jkcz48a2V5d29yZD5B
bmltYWxzPC9rZXl3b3JkPjxrZXl3b3JkPkNlY3VtL2luanVyaWVzPC9rZXl3b3JkPjxrZXl3b3Jk
PkNlbGwgTGluZTwva2V5d29yZD48a2V5d29yZD5DZWxscywgQ3VsdHVyZWQ8L2tleXdvcmQ+PGtl
eXdvcmQ+R2VuZSBFeHByZXNzaW9uIFJlZ3VsYXRpb24vKnBoeXNpb2xvZ3k8L2tleXdvcmQ+PGtl
eXdvcmQ+S2luZXRpY3M8L2tleXdvcmQ+PGtleXdvcmQ+TGV1a29jeXRlcy9waHlzaW9sb2d5PC9r
ZXl3b3JkPjxrZXl3b3JkPkx1bmcvbWV0YWJvbGlzbTwva2V5d29yZD48a2V5d29yZD5NYWNyb3Bo
YWdlczwva2V5d29yZD48a2V5d29yZD5NYWNyb3BoYWdlcywgUGVyaXRvbmVhbC9waHlzaW9sb2d5
PC9rZXl3b3JkPjxrZXl3b3JkPk1pY2U8L2tleXdvcmQ+PGtleXdvcmQ+TWljZSwgSW5icmVkIEMz
SDwva2V5d29yZD48a2V5d29yZD5QaGFnb2N5dGVzLypwaHlzaW9sb2d5PC9rZXl3b3JkPjxrZXl3
b3JkPlByb3RlaW5zLypnZW5ldGljczwva2V5d29yZD48a2V5d29yZD5SZWZlcmVuY2UgVmFsdWVz
PC9rZXl3b3JkPjxrZXl3b3JkPipSZXByZXNzb3IgUHJvdGVpbnM8L2tleXdvcmQ+PGtleXdvcmQ+
U2Vwc2lzLypwaHlzaW9wYXRob2xvZ3k8L2tleXdvcmQ+PGtleXdvcmQ+U2lnbmFsIFRyYW5zZHVj
dGlvbjwva2V5d29yZD48a2V5d29yZD5TcGxlZW4vbWV0YWJvbGlzbTwva2V5d29yZD48a2V5d29y
ZD5TdXBwcmVzc29yIG9mIEN5dG9raW5lIFNpZ25hbGluZyAzIFByb3RlaW48L2tleXdvcmQ+PGtl
eXdvcmQ+U3VwcHJlc3NvciBvZiBDeXRva2luZSBTaWduYWxpbmcgUHJvdGVpbnM8L2tleXdvcmQ+
PGtleXdvcmQ+KlRyYW5zY3JpcHRpb24gRmFjdG9yczwva2V5d29yZD48a2V5d29yZD5zcmMgSG9t
b2xvZ3kgRG9tYWluczwva2V5d29yZD48L2tleXdvcmRzPjxkYXRlcz48eWVhcj4yMDAzPC95ZWFy
PjxwdWItZGF0ZXM+PGRhdGU+Tm92PC9kYXRlPjwvcHViLWRhdGVzPjwvZGF0ZXM+PGlzYm4+MDc0
MS01NDAwIChQcmludCkmI3hEOzA3NDEtNTQwMDwvaXNibj48YWNjZXNzaW9uLW51bT4xMjk2MDI4
NjwvYWNjZXNzaW9uLW51bT48dXJscz48L3VybHM+PGN1c3RvbTI+UE1DMjI1NDE0NjwvY3VzdG9t
Mj48Y3VzdG9tNj5OSUhNUzQwMDQyPC9jdXN0b202PjxlbGVjdHJvbmljLXJlc291cmNlLW51bT4x
MC4xMTg5L2psYi4wMzAzMTA4PC9lbGVjdHJvbmljLXJlc291cmNlLW51bT48cmVtb3RlLWRhdGFi
YXNlLXByb3ZpZGVyPk5MTTwvcmVtb3RlLWRhdGFiYXNlLXByb3ZpZGVyPjxsYW5ndWFnZT5lbmc8
L2xhbmd1YWdlPjwvcmVjb3JkPjwvQ2l0ZT48L0VuZE5vdGU+
</w:fldData>
              </w:fldChar>
            </w:r>
            <w:r w:rsidR="00822559">
              <w:rPr>
                <w:sz w:val="24"/>
                <w:szCs w:val="24"/>
              </w:rPr>
              <w:instrText xml:space="preserve"> ADDIN EN.CITE </w:instrText>
            </w:r>
            <w:r w:rsidR="00822559">
              <w:rPr>
                <w:sz w:val="24"/>
                <w:szCs w:val="24"/>
              </w:rPr>
              <w:fldChar w:fldCharType="begin">
                <w:fldData xml:space="preserve">PEVuZE5vdGU+PENpdGU+PEF1dGhvcj5GYW5nPC9BdXRob3I+PFllYXI+MjAwNTwvWWVhcj48UmVj
TnVtPjQ2PC9SZWNOdW0+PERpc3BsYXlUZXh0PigzNiwgMzcpPC9EaXNwbGF5VGV4dD48cmVjb3Jk
PjxyZWMtbnVtYmVyPjQ2PC9yZWMtbnVtYmVyPjxmb3JlaWduLWtleXM+PGtleSBhcHA9IkVOIiBk
Yi1pZD0iNTk5czJlYXNjZmUyZjJlOXcyc3hwZXQ2OXJyemFlenN4OXhmIiB0aW1lc3RhbXA9IjE2
NDIyMjgzMzgiPjQ2PC9rZXk+PC9mb3JlaWduLWtleXM+PHJlZi10eXBlIG5hbWU9IkpvdXJuYWwg
QXJ0aWNsZSI+MTc8L3JlZi10eXBlPjxjb250cmlidXRvcnM+PGF1dGhvcnM+PGF1dGhvcj5GYW5n
LCBNLjwvYXV0aG9yPjxhdXRob3I+RGFpLCBILjwvYXV0aG9yPjxhdXRob3I+WXUsIEcuPC9hdXRo
b3I+PGF1dGhvcj5Hb25nLCBGLjwvYXV0aG9yPjwvYXV0aG9ycz48L2NvbnRyaWJ1dG9ycz48YXV0
aC1hZGRyZXNzPkRlcGFydG1lbnQgb2YgSW1tdW5vbG9neSwgVG9uZ2ppIE1lZGljYWwgQ29sbGVn
ZSwgSHVhemhvbmcgVW5pdmVyc2l0eSBvZiBTY2llbmNlIGFuZCBUZWNobm9sb2d5LCBXdWhhbiA0
MzAwMzAsIENoaW5hLiBtaW5mYW5nODlAeWFob28uY29tPC9hdXRoLWFkZHJlc3M+PHRpdGxlcz48
dGl0bGU+R2VuZSBkZWxpdmVyeSBvZiBTT0NTMyBwcm90ZWN0cyBtaWNlIGZyb20gbGV0aGFsIGVu
ZG90b3hpYyBzaG9jazwvdGl0bGU+PHNlY29uZGFyeS10aXRsZT5DZWxsIE1vbCBJbW11bm9sPC9z
ZWNvbmRhcnktdGl0bGU+PGFsdC10aXRsZT5DZWxsdWxhciAmYW1wOyBtb2xlY3VsYXIgaW1tdW5v
bG9neTwvYWx0LXRpdGxlPjwvdGl0bGVzPjxwZXJpb2RpY2FsPjxmdWxsLXRpdGxlPkNlbGwgTW9s
IEltbXVub2w8L2Z1bGwtdGl0bGU+PGFiYnItMT5DZWxsdWxhciAmYW1wOyBtb2xlY3VsYXIgaW1t
dW5vbG9neTwvYWJici0xPjwvcGVyaW9kaWNhbD48YWx0LXBlcmlvZGljYWw+PGZ1bGwtdGl0bGU+
Q2VsbCBNb2wgSW1tdW5vbDwvZnVsbC10aXRsZT48YWJici0xPkNlbGx1bGFyICZhbXA7IG1vbGVj
dWxhciBpbW11bm9sb2d5PC9hYmJyLTE+PC9hbHQtcGVyaW9kaWNhbD48cGFnZXM+MzczLTc8L3Bh
Z2VzPjx2b2x1bWU+Mjwvdm9sdW1lPjxudW1iZXI+NTwvbnVtYmVyPjxlZGl0aW9uPjIwMDUvMTIv
MjI8L2VkaXRpb24+PGtleXdvcmRzPjxrZXl3b3JkPkFuaW1hbHM8L2tleXdvcmQ+PGtleXdvcmQ+
RmVtYWxlPC9rZXl3b3JkPjxrZXl3b3JkPipHZW5ldGljIFRoZXJhcHk8L2tleXdvcmQ+PGtleXdv
cmQ+R2VuZXRpYyBWZWN0b3JzL2FkbWluaXN0cmF0aW9uICZhbXA7IGRvc2FnZS9nZW5ldGljcy9p
bW11bm9sb2d5PC9rZXl3b3JkPjxrZXl3b3JkPkluamVjdGlvbnMsIEludHJhcGVyaXRvbmVhbDwv
a2V5d29yZD48a2V5d29yZD5NYWNyb3BoYWdlcywgUGVyaXRvbmVhbC9pbW11bm9sb2d5PC9rZXl3
b3JkPjxrZXl3b3JkPk1pY2U8L2tleXdvcmQ+PGtleXdvcmQ+TWljZSwgSW5icmVkIEJBTEIgQzwv
a2V5d29yZD48a2V5d29yZD5TaG9jaywgU2VwdGljL2dlbmV0aWNzL2ltbXVub2xvZ3kvKnRoZXJh
cHk8L2tleXdvcmQ+PGtleXdvcmQ+U2lnbmFsIFRyYW5zZHVjdGlvbi8qZ2VuZXRpY3MvaW1tdW5v
bG9neTwva2V5d29yZD48a2V5d29yZD5TdXBwcmVzc29yIG9mIEN5dG9raW5lIFNpZ25hbGluZyAz
IFByb3RlaW48L2tleXdvcmQ+PGtleXdvcmQ+U3VwcHJlc3NvciBvZiBDeXRva2luZSBTaWduYWxp
bmcgUHJvdGVpbnMvKmdlbmV0aWNzL2ltbXVub2xvZ3k8L2tleXdvcmQ+PGtleXdvcmQ+VHVtb3Ig
TmVjcm9zaXMgRmFjdG9yLWFscGhhL2ltbXVub2xvZ3k8L2tleXdvcmQ+PC9rZXl3b3Jkcz48ZGF0
ZXM+PHllYXI+MjAwNTwveWVhcj48cHViLWRhdGVzPjxkYXRlPk9jdDwvZGF0ZT48L3B1Yi1kYXRl
cz48L2RhdGVzPjxpc2JuPjE2NzItNzY4MSAoUHJpbnQpJiN4RDsxNjcyLTc2ODE8L2lzYm4+PGFj
Y2Vzc2lvbi1udW0+MTYzNjgwNjQ8L2FjY2Vzc2lvbi1udW0+PHVybHM+PC91cmxzPjxyZW1vdGUt
ZGF0YWJhc2UtcHJvdmlkZXI+TkxNPC9yZW1vdGUtZGF0YWJhc2UtcHJvdmlkZXI+PGxhbmd1YWdl
PmVuZzwvbGFuZ3VhZ2U+PC9yZWNvcmQ+PC9DaXRlPjxDaXRlPjxBdXRob3I+R3J1dGtvc2tpPC9B
dXRob3I+PFllYXI+MjAwMzwvWWVhcj48UmVjTnVtPjQ3PC9SZWNOdW0+PHJlY29yZD48cmVjLW51
bWJlcj40NzwvcmVjLW51bWJlcj48Zm9yZWlnbi1rZXlzPjxrZXkgYXBwPSJFTiIgZGItaWQ9IjU5
OXMyZWFzY2ZlMmYyZTl3MnN4cGV0NjlycnphZXpzeDl4ZiIgdGltZXN0YW1wPSIxNjQyMjI4MzY4
Ij40Nzwva2V5PjwvZm9yZWlnbi1rZXlzPjxyZWYtdHlwZSBuYW1lPSJKb3VybmFsIEFydGljbGUi
PjE3PC9yZWYtdHlwZT48Y29udHJpYnV0b3JzPjxhdXRob3JzPjxhdXRob3I+R3J1dGtvc2tpLCBQ
LiBTLjwvYXV0aG9yPjxhdXRob3I+Q2hlbiwgWS48L2F1dGhvcj48YXV0aG9yPkNodW5nLCBDLiBT
LjwvYXV0aG9yPjxhdXRob3I+QXlhbGEsIEEuPC9hdXRob3I+PC9hdXRob3JzPjwvY29udHJpYnV0
b3JzPjxhdXRoLWFkZHJlc3M+RGl2aXNpb24gb2YgU3VyZ2ljYWwgUmVzZWFyY2gsIFJob2RlIElz
bGFuZCBIb3NwaXRhbCwgQnJvd24gVW5pdmVyc2l0eSBNZWRpY2FsIFNjaG9vbCwgUHJvdmlkZW5j
ZSwgUkkgMDI5MDMsIFVTQS48L2F1dGgtYWRkcmVzcz48dGl0bGVzPjx0aXRsZT5TZXBzaXMtaW5k
dWNlZCBTT0NTLTMgZXhwcmVzc2lvbiBpcyBpbW11bm9sb2dpY2FsbHkgcmVzdHJpY3RlZCB0byBw
aGFnb2N5dGVzPC90aXRsZT48c2Vjb25kYXJ5LXRpdGxlPkogTGV1a29jIEJpb2w8L3NlY29uZGFy
eS10aXRsZT48YWx0LXRpdGxlPkpvdXJuYWwgb2YgbGV1a29jeXRlIGJpb2xvZ3k8L2FsdC10aXRs
ZT48L3RpdGxlcz48cGVyaW9kaWNhbD48ZnVsbC10aXRsZT5KIExldWtvYyBCaW9sPC9mdWxsLXRp
dGxlPjxhYmJyLTE+Sm91cm5hbCBvZiBsZXVrb2N5dGUgYmlvbG9neTwvYWJici0xPjwvcGVyaW9k
aWNhbD48YWx0LXBlcmlvZGljYWw+PGZ1bGwtdGl0bGU+SiBMZXVrb2MgQmlvbDwvZnVsbC10aXRs
ZT48YWJici0xPkpvdXJuYWwgb2YgbGV1a29jeXRlIGJpb2xvZ3k8L2FiYnItMT48L2FsdC1wZXJp
b2RpY2FsPjxwYWdlcz45MTYtMjI8L3BhZ2VzPjx2b2x1bWU+NzQ8L3ZvbHVtZT48bnVtYmVyPjU8
L251bWJlcj48ZWRpdGlvbj4yMDAzLzA5LzEwPC9lZGl0aW9uPjxrZXl3b3Jkcz48a2V5d29yZD5B
bmltYWxzPC9rZXl3b3JkPjxrZXl3b3JkPkNlY3VtL2luanVyaWVzPC9rZXl3b3JkPjxrZXl3b3Jk
PkNlbGwgTGluZTwva2V5d29yZD48a2V5d29yZD5DZWxscywgQ3VsdHVyZWQ8L2tleXdvcmQ+PGtl
eXdvcmQ+R2VuZSBFeHByZXNzaW9uIFJlZ3VsYXRpb24vKnBoeXNpb2xvZ3k8L2tleXdvcmQ+PGtl
eXdvcmQ+S2luZXRpY3M8L2tleXdvcmQ+PGtleXdvcmQ+TGV1a29jeXRlcy9waHlzaW9sb2d5PC9r
ZXl3b3JkPjxrZXl3b3JkPkx1bmcvbWV0YWJvbGlzbTwva2V5d29yZD48a2V5d29yZD5NYWNyb3Bo
YWdlczwva2V5d29yZD48a2V5d29yZD5NYWNyb3BoYWdlcywgUGVyaXRvbmVhbC9waHlzaW9sb2d5
PC9rZXl3b3JkPjxrZXl3b3JkPk1pY2U8L2tleXdvcmQ+PGtleXdvcmQ+TWljZSwgSW5icmVkIEMz
SDwva2V5d29yZD48a2V5d29yZD5QaGFnb2N5dGVzLypwaHlzaW9sb2d5PC9rZXl3b3JkPjxrZXl3
b3JkPlByb3RlaW5zLypnZW5ldGljczwva2V5d29yZD48a2V5d29yZD5SZWZlcmVuY2UgVmFsdWVz
PC9rZXl3b3JkPjxrZXl3b3JkPipSZXByZXNzb3IgUHJvdGVpbnM8L2tleXdvcmQ+PGtleXdvcmQ+
U2Vwc2lzLypwaHlzaW9wYXRob2xvZ3k8L2tleXdvcmQ+PGtleXdvcmQ+U2lnbmFsIFRyYW5zZHVj
dGlvbjwva2V5d29yZD48a2V5d29yZD5TcGxlZW4vbWV0YWJvbGlzbTwva2V5d29yZD48a2V5d29y
ZD5TdXBwcmVzc29yIG9mIEN5dG9raW5lIFNpZ25hbGluZyAzIFByb3RlaW48L2tleXdvcmQ+PGtl
eXdvcmQ+U3VwcHJlc3NvciBvZiBDeXRva2luZSBTaWduYWxpbmcgUHJvdGVpbnM8L2tleXdvcmQ+
PGtleXdvcmQ+KlRyYW5zY3JpcHRpb24gRmFjdG9yczwva2V5d29yZD48a2V5d29yZD5zcmMgSG9t
b2xvZ3kgRG9tYWluczwva2V5d29yZD48L2tleXdvcmRzPjxkYXRlcz48eWVhcj4yMDAzPC95ZWFy
PjxwdWItZGF0ZXM+PGRhdGU+Tm92PC9kYXRlPjwvcHViLWRhdGVzPjwvZGF0ZXM+PGlzYm4+MDc0
MS01NDAwIChQcmludCkmI3hEOzA3NDEtNTQwMDwvaXNibj48YWNjZXNzaW9uLW51bT4xMjk2MDI4
NjwvYWNjZXNzaW9uLW51bT48dXJscz48L3VybHM+PGN1c3RvbTI+UE1DMjI1NDE0NjwvY3VzdG9t
Mj48Y3VzdG9tNj5OSUhNUzQwMDQyPC9jdXN0b202PjxlbGVjdHJvbmljLXJlc291cmNlLW51bT4x
MC4xMTg5L2psYi4wMzAzMTA4PC9lbGVjdHJvbmljLXJlc291cmNlLW51bT48cmVtb3RlLWRhdGFi
YXNlLXByb3ZpZGVyPk5MTTwvcmVtb3RlLWRhdGFiYXNlLXByb3ZpZGVyPjxsYW5ndWFnZT5lbmc8
L2xhbmd1YWdlPjwvcmVjb3JkPjwvQ2l0ZT48L0VuZE5vdGU+
</w:fldData>
              </w:fldChar>
            </w:r>
            <w:r w:rsidR="00822559">
              <w:rPr>
                <w:sz w:val="24"/>
                <w:szCs w:val="24"/>
              </w:rPr>
              <w:instrText xml:space="preserve"> ADDIN EN.CITE.DATA </w:instrText>
            </w:r>
            <w:r w:rsidR="00822559">
              <w:rPr>
                <w:sz w:val="24"/>
                <w:szCs w:val="24"/>
              </w:rPr>
            </w:r>
            <w:r w:rsidR="00822559">
              <w:rPr>
                <w:sz w:val="24"/>
                <w:szCs w:val="24"/>
              </w:rPr>
              <w:fldChar w:fldCharType="end"/>
            </w:r>
            <w:r w:rsidR="004A7DA0" w:rsidRPr="00E72EB1">
              <w:rPr>
                <w:sz w:val="24"/>
                <w:szCs w:val="24"/>
              </w:rPr>
              <w:fldChar w:fldCharType="separate"/>
            </w:r>
            <w:r w:rsidR="00822559">
              <w:rPr>
                <w:noProof/>
                <w:sz w:val="24"/>
                <w:szCs w:val="24"/>
              </w:rPr>
              <w:t>(36, 37)</w:t>
            </w:r>
            <w:r w:rsidR="004A7DA0" w:rsidRPr="00E72EB1">
              <w:rPr>
                <w:sz w:val="24"/>
                <w:szCs w:val="24"/>
              </w:rPr>
              <w:fldChar w:fldCharType="end"/>
            </w:r>
          </w:p>
        </w:tc>
      </w:tr>
    </w:tbl>
    <w:p w:rsidR="00BD18B1" w:rsidRDefault="003C6EFB" w:rsidP="00822559">
      <w:pPr>
        <w:widowControl/>
        <w:spacing w:line="240" w:lineRule="atLeast"/>
        <w:jc w:val="left"/>
        <w:rPr>
          <w:sz w:val="24"/>
          <w:szCs w:val="24"/>
        </w:rPr>
      </w:pPr>
      <w:r w:rsidRPr="00E72EB1">
        <w:rPr>
          <w:sz w:val="24"/>
          <w:szCs w:val="24"/>
        </w:rPr>
        <w:t>Chr, chromosome; NR, n</w:t>
      </w:r>
      <w:r w:rsidR="00BD18B1" w:rsidRPr="00E72EB1">
        <w:rPr>
          <w:sz w:val="24"/>
          <w:szCs w:val="24"/>
        </w:rPr>
        <w:t>ot reported.</w:t>
      </w:r>
    </w:p>
    <w:p w:rsidR="00401389" w:rsidRDefault="00401389" w:rsidP="00822559">
      <w:pPr>
        <w:widowControl/>
        <w:spacing w:line="240" w:lineRule="atLeast"/>
        <w:jc w:val="left"/>
        <w:rPr>
          <w:sz w:val="24"/>
          <w:szCs w:val="24"/>
        </w:rPr>
      </w:pPr>
    </w:p>
    <w:p w:rsidR="00710EDA" w:rsidRPr="00822559" w:rsidRDefault="006D42EE" w:rsidP="00822559">
      <w:pPr>
        <w:spacing w:line="240" w:lineRule="atLeast"/>
        <w:rPr>
          <w:b/>
          <w:sz w:val="24"/>
          <w:szCs w:val="24"/>
        </w:rPr>
      </w:pPr>
      <w:r w:rsidRPr="00822559">
        <w:rPr>
          <w:b/>
          <w:sz w:val="24"/>
          <w:szCs w:val="24"/>
        </w:rPr>
        <w:t>References</w:t>
      </w:r>
    </w:p>
    <w:p w:rsidR="00822559" w:rsidRPr="00822559" w:rsidRDefault="00710EDA" w:rsidP="00822559">
      <w:pPr>
        <w:pStyle w:val="EndNoteBibliography"/>
        <w:spacing w:line="240" w:lineRule="atLeast"/>
        <w:rPr>
          <w:sz w:val="24"/>
          <w:szCs w:val="24"/>
        </w:rPr>
      </w:pPr>
      <w:r w:rsidRPr="00822559">
        <w:rPr>
          <w:sz w:val="24"/>
          <w:szCs w:val="24"/>
        </w:rPr>
        <w:fldChar w:fldCharType="begin"/>
      </w:r>
      <w:r w:rsidRPr="00822559">
        <w:rPr>
          <w:sz w:val="24"/>
          <w:szCs w:val="24"/>
        </w:rPr>
        <w:instrText xml:space="preserve"> ADDIN EN.REFLIST </w:instrText>
      </w:r>
      <w:r w:rsidRPr="00822559">
        <w:rPr>
          <w:sz w:val="24"/>
          <w:szCs w:val="24"/>
        </w:rPr>
        <w:fldChar w:fldCharType="separate"/>
      </w:r>
      <w:r w:rsidR="00822559" w:rsidRPr="00822559">
        <w:rPr>
          <w:sz w:val="24"/>
          <w:szCs w:val="24"/>
        </w:rPr>
        <w:t>1.</w:t>
      </w:r>
      <w:r w:rsidR="00822559" w:rsidRPr="00822559">
        <w:rPr>
          <w:sz w:val="24"/>
          <w:szCs w:val="24"/>
        </w:rPr>
        <w:tab/>
        <w:t>Barbeiro DF, Barbeiro HV, Zampieri FG, César Machado MC, Torggler Filho F, Gomes Cunha DM, et al. Cathelicidin LL-37 bloodstream surveillance is down regulated during septic shock. Microbes and infection. 2013;15(5):342-6.</w:t>
      </w:r>
    </w:p>
    <w:p w:rsidR="00822559" w:rsidRPr="00822559" w:rsidRDefault="00822559" w:rsidP="00822559">
      <w:pPr>
        <w:pStyle w:val="EndNoteBibliography"/>
        <w:spacing w:line="240" w:lineRule="atLeast"/>
        <w:rPr>
          <w:sz w:val="24"/>
          <w:szCs w:val="24"/>
        </w:rPr>
      </w:pPr>
      <w:r w:rsidRPr="00822559">
        <w:rPr>
          <w:sz w:val="24"/>
          <w:szCs w:val="24"/>
        </w:rPr>
        <w:t>2.</w:t>
      </w:r>
      <w:r w:rsidRPr="00822559">
        <w:rPr>
          <w:sz w:val="24"/>
          <w:szCs w:val="24"/>
        </w:rPr>
        <w:tab/>
        <w:t>Ferreira AM, Rollins BJ, Faunce DE, Burns AL, Zhu X, Dipietro LA. The effect of MCP-1 depletion on chemokine and chemokine-related gene expression: evidence for a complex network in acute inflammation. Cytokine. 2005;30(2):64-71.</w:t>
      </w:r>
    </w:p>
    <w:p w:rsidR="00822559" w:rsidRPr="00822559" w:rsidRDefault="00822559" w:rsidP="00822559">
      <w:pPr>
        <w:pStyle w:val="EndNoteBibliography"/>
        <w:spacing w:line="240" w:lineRule="atLeast"/>
        <w:rPr>
          <w:sz w:val="24"/>
          <w:szCs w:val="24"/>
        </w:rPr>
      </w:pPr>
      <w:r w:rsidRPr="00822559">
        <w:rPr>
          <w:sz w:val="24"/>
          <w:szCs w:val="24"/>
        </w:rPr>
        <w:t>3.</w:t>
      </w:r>
      <w:r w:rsidRPr="00822559">
        <w:rPr>
          <w:sz w:val="24"/>
          <w:szCs w:val="24"/>
        </w:rPr>
        <w:tab/>
        <w:t>Venet F, Lepape A, Debard AL, Bienvenu J, Bohé J, Monneret G. The Th2 response as monitored by CRTH2 or CCR3 expression is severely decreased during septic shock. Clinical immunology (Orlando, Fla). 2004;113(3):278-84.</w:t>
      </w:r>
    </w:p>
    <w:p w:rsidR="00822559" w:rsidRPr="00822559" w:rsidRDefault="00822559" w:rsidP="00822559">
      <w:pPr>
        <w:pStyle w:val="EndNoteBibliography"/>
        <w:spacing w:line="240" w:lineRule="atLeast"/>
        <w:rPr>
          <w:sz w:val="24"/>
          <w:szCs w:val="24"/>
        </w:rPr>
      </w:pPr>
      <w:r w:rsidRPr="00822559">
        <w:rPr>
          <w:sz w:val="24"/>
          <w:szCs w:val="24"/>
        </w:rPr>
        <w:t>4.</w:t>
      </w:r>
      <w:r w:rsidRPr="00822559">
        <w:rPr>
          <w:sz w:val="24"/>
          <w:szCs w:val="24"/>
        </w:rPr>
        <w:tab/>
        <w:t>Loftus TJ, Kannan KB, Mira JC, Brakenridge SC, Efron PA, Mohr AM. Modulation of the HGF/c-Met Axis Impacts Prolonged Hematopoietic Progenitor Mobilization Following Trauma and Chronic Stress. Shock (Augusta, Ga). 2020;54(4):482-7.</w:t>
      </w:r>
    </w:p>
    <w:p w:rsidR="00822559" w:rsidRPr="00822559" w:rsidRDefault="00822559" w:rsidP="00822559">
      <w:pPr>
        <w:pStyle w:val="EndNoteBibliography"/>
        <w:spacing w:line="240" w:lineRule="atLeast"/>
        <w:rPr>
          <w:sz w:val="24"/>
          <w:szCs w:val="24"/>
        </w:rPr>
      </w:pPr>
      <w:r w:rsidRPr="00822559">
        <w:rPr>
          <w:sz w:val="24"/>
          <w:szCs w:val="24"/>
        </w:rPr>
        <w:lastRenderedPageBreak/>
        <w:t>5.</w:t>
      </w:r>
      <w:r w:rsidRPr="00822559">
        <w:rPr>
          <w:sz w:val="24"/>
          <w:szCs w:val="24"/>
        </w:rPr>
        <w:tab/>
        <w:t>Fukushima T, Uchiyama S, Tanaka H, Kataoka H. Hepatocyte Growth Factor Activator: A Proteinase Linking Tissue Injury with Repair. International journal of molecular sciences. 2018;19(11).</w:t>
      </w:r>
    </w:p>
    <w:p w:rsidR="00822559" w:rsidRPr="00822559" w:rsidRDefault="00822559" w:rsidP="00822559">
      <w:pPr>
        <w:pStyle w:val="EndNoteBibliography"/>
        <w:spacing w:line="240" w:lineRule="atLeast"/>
        <w:rPr>
          <w:sz w:val="24"/>
          <w:szCs w:val="24"/>
        </w:rPr>
      </w:pPr>
      <w:r w:rsidRPr="00822559">
        <w:rPr>
          <w:sz w:val="24"/>
          <w:szCs w:val="24"/>
        </w:rPr>
        <w:t>6.</w:t>
      </w:r>
      <w:r w:rsidRPr="00822559">
        <w:rPr>
          <w:sz w:val="24"/>
          <w:szCs w:val="24"/>
        </w:rPr>
        <w:tab/>
        <w:t>Jekarl DW, Kim JY, Ha JH, Lee S, Yoo J, Kim M, et al. Diagnosis and Prognosis of Sepsis Based on Use of Cytokines, Chemokines, and Growth Factors. Disease markers. 2019;2019:1089107.</w:t>
      </w:r>
    </w:p>
    <w:p w:rsidR="00822559" w:rsidRPr="00822559" w:rsidRDefault="00822559" w:rsidP="00822559">
      <w:pPr>
        <w:pStyle w:val="EndNoteBibliography"/>
        <w:spacing w:line="240" w:lineRule="atLeast"/>
        <w:rPr>
          <w:sz w:val="24"/>
          <w:szCs w:val="24"/>
        </w:rPr>
      </w:pPr>
      <w:r w:rsidRPr="00822559">
        <w:rPr>
          <w:sz w:val="24"/>
          <w:szCs w:val="24"/>
        </w:rPr>
        <w:t>7.</w:t>
      </w:r>
      <w:r w:rsidRPr="00822559">
        <w:rPr>
          <w:sz w:val="24"/>
          <w:szCs w:val="24"/>
        </w:rPr>
        <w:tab/>
        <w:t>Peng F, Liang C, Chang W, Sun Q, Xie J, Qiu H, et al. Prognostic Significance of Plasma Hepatocyte Growth Factor in Sepsis. Journal of intensive care medicine. 2022;37(3):352-8.</w:t>
      </w:r>
    </w:p>
    <w:p w:rsidR="00822559" w:rsidRPr="00822559" w:rsidRDefault="00822559" w:rsidP="00822559">
      <w:pPr>
        <w:pStyle w:val="EndNoteBibliography"/>
        <w:spacing w:line="240" w:lineRule="atLeast"/>
        <w:rPr>
          <w:sz w:val="24"/>
          <w:szCs w:val="24"/>
        </w:rPr>
      </w:pPr>
      <w:r w:rsidRPr="00822559">
        <w:rPr>
          <w:sz w:val="24"/>
          <w:szCs w:val="24"/>
        </w:rPr>
        <w:t>8.</w:t>
      </w:r>
      <w:r w:rsidRPr="00822559">
        <w:rPr>
          <w:sz w:val="24"/>
          <w:szCs w:val="24"/>
        </w:rPr>
        <w:tab/>
        <w:t>Peng F, Chang W, Sun Q, Xu X, Xie J, Qiu H, et al. HGF alleviates septic endothelial injury by inhibiting pyroptosis via the mTOR signalling pathway. Respiratory research. 2020;21(1):215.</w:t>
      </w:r>
    </w:p>
    <w:p w:rsidR="00822559" w:rsidRPr="00822559" w:rsidRDefault="00822559" w:rsidP="00822559">
      <w:pPr>
        <w:pStyle w:val="EndNoteBibliography"/>
        <w:spacing w:line="240" w:lineRule="atLeast"/>
        <w:rPr>
          <w:sz w:val="24"/>
          <w:szCs w:val="24"/>
        </w:rPr>
      </w:pPr>
      <w:r w:rsidRPr="00822559">
        <w:rPr>
          <w:sz w:val="24"/>
          <w:szCs w:val="24"/>
        </w:rPr>
        <w:t>9.</w:t>
      </w:r>
      <w:r w:rsidRPr="00822559">
        <w:rPr>
          <w:sz w:val="24"/>
          <w:szCs w:val="24"/>
        </w:rPr>
        <w:tab/>
        <w:t>Thompson CM, Park CH, Maier RV, O'Keefe GE. Traumatic injury, early gene expression, and gram-negative bacteremia. Critical care medicine. 2014;42(6):1397-405.</w:t>
      </w:r>
    </w:p>
    <w:p w:rsidR="00822559" w:rsidRPr="00822559" w:rsidRDefault="00822559" w:rsidP="00822559">
      <w:pPr>
        <w:pStyle w:val="EndNoteBibliography"/>
        <w:spacing w:line="240" w:lineRule="atLeast"/>
        <w:rPr>
          <w:sz w:val="24"/>
          <w:szCs w:val="24"/>
        </w:rPr>
      </w:pPr>
      <w:r w:rsidRPr="00822559">
        <w:rPr>
          <w:sz w:val="24"/>
          <w:szCs w:val="24"/>
        </w:rPr>
        <w:t>10.</w:t>
      </w:r>
      <w:r w:rsidRPr="00822559">
        <w:rPr>
          <w:sz w:val="24"/>
          <w:szCs w:val="24"/>
        </w:rPr>
        <w:tab/>
        <w:t>McCall CE, Grosso-Wilmoth LM, LaRue K, Guzman RN, Cousart SL. Tolerance to endotoxin-induced expression of the interleukin-1 beta gene in blood neutrophils of humans with the sepsis syndrome. The Journal of clinical investigation. 1993;91(3):853-61.</w:t>
      </w:r>
    </w:p>
    <w:p w:rsidR="00822559" w:rsidRPr="00822559" w:rsidRDefault="00822559" w:rsidP="00822559">
      <w:pPr>
        <w:pStyle w:val="EndNoteBibliography"/>
        <w:spacing w:line="240" w:lineRule="atLeast"/>
        <w:rPr>
          <w:sz w:val="24"/>
          <w:szCs w:val="24"/>
        </w:rPr>
      </w:pPr>
      <w:r w:rsidRPr="00822559">
        <w:rPr>
          <w:sz w:val="24"/>
          <w:szCs w:val="24"/>
        </w:rPr>
        <w:t>11.</w:t>
      </w:r>
      <w:r w:rsidRPr="00822559">
        <w:rPr>
          <w:sz w:val="24"/>
          <w:szCs w:val="24"/>
        </w:rPr>
        <w:tab/>
        <w:t>Martínez-Paz P, Aragón-Camino M, Gómez-Sánchez E, Lorenzo-López M, Gómez-Pesquera E, Fadrique-Fuentes A, et al. Distinguishing septic shock from non-septic shock in postsurgical patients using gene expression. The Journal of infection. 2021;83(2):147-55.</w:t>
      </w:r>
    </w:p>
    <w:p w:rsidR="00822559" w:rsidRPr="00822559" w:rsidRDefault="00822559" w:rsidP="00822559">
      <w:pPr>
        <w:pStyle w:val="EndNoteBibliography"/>
        <w:spacing w:line="240" w:lineRule="atLeast"/>
        <w:rPr>
          <w:sz w:val="24"/>
          <w:szCs w:val="24"/>
        </w:rPr>
      </w:pPr>
      <w:r w:rsidRPr="00822559">
        <w:rPr>
          <w:sz w:val="24"/>
          <w:szCs w:val="24"/>
        </w:rPr>
        <w:t>12.</w:t>
      </w:r>
      <w:r w:rsidRPr="00822559">
        <w:rPr>
          <w:sz w:val="24"/>
          <w:szCs w:val="24"/>
        </w:rPr>
        <w:tab/>
        <w:t>Ahmad S, Singh P, Sharma A, Arora S, Shriwash N, Rahmani AH, et al. Transcriptome Meta-Analysis Deciphers a Dysregulation in Immune Response-Associated Gene Signatures during Sepsis. Genes. 2019;10(12).</w:t>
      </w:r>
    </w:p>
    <w:p w:rsidR="00822559" w:rsidRPr="00822559" w:rsidRDefault="00822559" w:rsidP="00822559">
      <w:pPr>
        <w:pStyle w:val="EndNoteBibliography"/>
        <w:spacing w:line="240" w:lineRule="atLeast"/>
        <w:rPr>
          <w:sz w:val="24"/>
          <w:szCs w:val="24"/>
        </w:rPr>
      </w:pPr>
      <w:r w:rsidRPr="00822559">
        <w:rPr>
          <w:sz w:val="24"/>
          <w:szCs w:val="24"/>
        </w:rPr>
        <w:t>13.</w:t>
      </w:r>
      <w:r w:rsidRPr="00822559">
        <w:rPr>
          <w:sz w:val="24"/>
          <w:szCs w:val="24"/>
        </w:rPr>
        <w:tab/>
        <w:t>Liu XH, Graham ZA, Harlow L, Pan J, Azulai D, Bauman WA, et al. Spinal Cord Injury Reduces Serum Levels of Fibroblast Growth Factor-21 and Impairs Its Signaling Pathways in Liver and Adipose Tissue in Mice. Frontiers in endocrinology. 2021;12:668984.</w:t>
      </w:r>
    </w:p>
    <w:p w:rsidR="00822559" w:rsidRPr="00822559" w:rsidRDefault="00822559" w:rsidP="00822559">
      <w:pPr>
        <w:pStyle w:val="EndNoteBibliography"/>
        <w:spacing w:line="240" w:lineRule="atLeast"/>
        <w:rPr>
          <w:sz w:val="24"/>
          <w:szCs w:val="24"/>
        </w:rPr>
      </w:pPr>
      <w:r w:rsidRPr="00822559">
        <w:rPr>
          <w:sz w:val="24"/>
          <w:szCs w:val="24"/>
        </w:rPr>
        <w:t>14.</w:t>
      </w:r>
      <w:r w:rsidRPr="00822559">
        <w:rPr>
          <w:sz w:val="24"/>
          <w:szCs w:val="24"/>
        </w:rPr>
        <w:tab/>
        <w:t>Jorge LB, Coelho FO, Sanches TR, Malheiros D, Ezaquiel de Souza L, Dos Santos F, et al. Klotho deficiency aggravates sepsis-related multiple organ dysfunction. American journal of physiology Renal physiology. 2019;316(3):F438-f48.</w:t>
      </w:r>
    </w:p>
    <w:p w:rsidR="00822559" w:rsidRPr="00822559" w:rsidRDefault="00822559" w:rsidP="00822559">
      <w:pPr>
        <w:pStyle w:val="EndNoteBibliography"/>
        <w:spacing w:line="240" w:lineRule="atLeast"/>
        <w:rPr>
          <w:sz w:val="24"/>
          <w:szCs w:val="24"/>
        </w:rPr>
      </w:pPr>
      <w:r w:rsidRPr="00822559">
        <w:rPr>
          <w:sz w:val="24"/>
          <w:szCs w:val="24"/>
        </w:rPr>
        <w:t>15.</w:t>
      </w:r>
      <w:r w:rsidRPr="00822559">
        <w:rPr>
          <w:sz w:val="24"/>
          <w:szCs w:val="24"/>
        </w:rPr>
        <w:tab/>
        <w:t xml:space="preserve">Chen X, Tong H, Chen Y, Chen C, Ye J, Mo Q, et al. Klotho ameliorates sepsis-induced acute kidney injury but is irrelevant to autophagy. </w:t>
      </w:r>
      <w:r w:rsidRPr="00822559">
        <w:rPr>
          <w:sz w:val="24"/>
          <w:szCs w:val="24"/>
        </w:rPr>
        <w:lastRenderedPageBreak/>
        <w:t>OncoTargets and therapy. 2018;11:867-81.</w:t>
      </w:r>
    </w:p>
    <w:p w:rsidR="00822559" w:rsidRPr="00822559" w:rsidRDefault="00822559" w:rsidP="00822559">
      <w:pPr>
        <w:pStyle w:val="EndNoteBibliography"/>
        <w:spacing w:line="240" w:lineRule="atLeast"/>
        <w:rPr>
          <w:sz w:val="24"/>
          <w:szCs w:val="24"/>
        </w:rPr>
      </w:pPr>
      <w:r w:rsidRPr="00822559">
        <w:rPr>
          <w:sz w:val="24"/>
          <w:szCs w:val="24"/>
        </w:rPr>
        <w:t>16.</w:t>
      </w:r>
      <w:r w:rsidRPr="00822559">
        <w:rPr>
          <w:sz w:val="24"/>
          <w:szCs w:val="24"/>
        </w:rPr>
        <w:tab/>
        <w:t>Braga A, Bandiera S, Verheyen J, Hamel R, Rutigliani C, Edenhofer F, et al. Combination of In Situ Lcn2 pRNA-RNAi Nanotherapeutics and iNSC Transplantation Ameliorates Experimental SCI in Mice. Molecular therapy : the journal of the American Society of Gene Therapy. 2020;28(12):2677-90.</w:t>
      </w:r>
    </w:p>
    <w:p w:rsidR="00822559" w:rsidRPr="00822559" w:rsidRDefault="00822559" w:rsidP="00822559">
      <w:pPr>
        <w:pStyle w:val="EndNoteBibliography"/>
        <w:spacing w:line="240" w:lineRule="atLeast"/>
        <w:rPr>
          <w:sz w:val="24"/>
          <w:szCs w:val="24"/>
        </w:rPr>
      </w:pPr>
      <w:r w:rsidRPr="00822559">
        <w:rPr>
          <w:sz w:val="24"/>
          <w:szCs w:val="24"/>
        </w:rPr>
        <w:t>17.</w:t>
      </w:r>
      <w:r w:rsidRPr="00822559">
        <w:rPr>
          <w:sz w:val="24"/>
          <w:szCs w:val="24"/>
        </w:rPr>
        <w:tab/>
        <w:t>Suk K. Lipocalin-2 as a therapeutic target for brain injury: An astrocentric perspective. Progress in neurobiology. 2016;144:158-72.</w:t>
      </w:r>
    </w:p>
    <w:p w:rsidR="00822559" w:rsidRPr="00822559" w:rsidRDefault="00822559" w:rsidP="00822559">
      <w:pPr>
        <w:pStyle w:val="EndNoteBibliography"/>
        <w:spacing w:line="240" w:lineRule="atLeast"/>
        <w:rPr>
          <w:sz w:val="24"/>
          <w:szCs w:val="24"/>
        </w:rPr>
      </w:pPr>
      <w:r w:rsidRPr="00822559">
        <w:rPr>
          <w:sz w:val="24"/>
          <w:szCs w:val="24"/>
        </w:rPr>
        <w:t>18.</w:t>
      </w:r>
      <w:r w:rsidRPr="00822559">
        <w:rPr>
          <w:sz w:val="24"/>
          <w:szCs w:val="24"/>
        </w:rPr>
        <w:tab/>
        <w:t>Casas A, Jr., Hawisher D, De Guzman CB, Bickler SW, De Maio A, Cauvi DM. Regulation of the Nfkbiz Gene and Its Protein Product IkBζ in Animal Models of Sepsis and Endotoxic Shock. Infection and immunity. 2021;89(4).</w:t>
      </w:r>
    </w:p>
    <w:p w:rsidR="00822559" w:rsidRPr="00822559" w:rsidRDefault="00822559" w:rsidP="00822559">
      <w:pPr>
        <w:pStyle w:val="EndNoteBibliography"/>
        <w:spacing w:line="240" w:lineRule="atLeast"/>
        <w:rPr>
          <w:sz w:val="24"/>
          <w:szCs w:val="24"/>
        </w:rPr>
      </w:pPr>
      <w:r w:rsidRPr="00822559">
        <w:rPr>
          <w:sz w:val="24"/>
          <w:szCs w:val="24"/>
        </w:rPr>
        <w:t>19.</w:t>
      </w:r>
      <w:r w:rsidRPr="00822559">
        <w:rPr>
          <w:sz w:val="24"/>
          <w:szCs w:val="24"/>
        </w:rPr>
        <w:tab/>
        <w:t>Macdonald SPJ, Bosio E, Neil C, Arendts G, Burrows S, Smart L, et al. Resistin and NGAL are associated with inflammatory response, endothelial activation and clinical outcomes in sepsis. Inflammation research : official journal of the European Histamine Research Society  [et al]. 2017;66(7):611-9.</w:t>
      </w:r>
    </w:p>
    <w:p w:rsidR="00822559" w:rsidRPr="00822559" w:rsidRDefault="00822559" w:rsidP="00822559">
      <w:pPr>
        <w:pStyle w:val="EndNoteBibliography"/>
        <w:spacing w:line="240" w:lineRule="atLeast"/>
        <w:rPr>
          <w:sz w:val="24"/>
          <w:szCs w:val="24"/>
        </w:rPr>
      </w:pPr>
      <w:r w:rsidRPr="00822559">
        <w:rPr>
          <w:sz w:val="24"/>
          <w:szCs w:val="24"/>
        </w:rPr>
        <w:t>20.</w:t>
      </w:r>
      <w:r w:rsidRPr="00822559">
        <w:rPr>
          <w:sz w:val="24"/>
          <w:szCs w:val="24"/>
        </w:rPr>
        <w:tab/>
        <w:t>Almansa R, Ortega A, Ávila-Alonso A, Heredia-Rodríguez M, Martín S, Benavides D, et al. Quantification of Immune Dysregulation by Next-generation Polymerase Chain Reaction to Improve Sepsis Diagnosis in Surgical Patients. Annals of surgery. 2019;269(3):545-53.</w:t>
      </w:r>
    </w:p>
    <w:p w:rsidR="00822559" w:rsidRPr="00822559" w:rsidRDefault="00822559" w:rsidP="00822559">
      <w:pPr>
        <w:pStyle w:val="EndNoteBibliography"/>
        <w:spacing w:line="240" w:lineRule="atLeast"/>
        <w:rPr>
          <w:sz w:val="24"/>
          <w:szCs w:val="24"/>
        </w:rPr>
      </w:pPr>
      <w:r w:rsidRPr="00822559">
        <w:rPr>
          <w:sz w:val="24"/>
          <w:szCs w:val="24"/>
        </w:rPr>
        <w:t>21.</w:t>
      </w:r>
      <w:r w:rsidRPr="00822559">
        <w:rPr>
          <w:sz w:val="24"/>
          <w:szCs w:val="24"/>
        </w:rPr>
        <w:tab/>
        <w:t>Li Z, Wang Q, Yu H, Zou K, Xi Y, Mi W, et al. Screening of Key Genes in Severe Burn Injury at Different Stages via Analyzing Gene Expression Data. Journal of burn care &amp; research : official publication of the American Burn Association. 2016;37(3):e254-62.</w:t>
      </w:r>
    </w:p>
    <w:p w:rsidR="00822559" w:rsidRPr="00822559" w:rsidRDefault="00822559" w:rsidP="00822559">
      <w:pPr>
        <w:pStyle w:val="EndNoteBibliography"/>
        <w:spacing w:line="240" w:lineRule="atLeast"/>
        <w:rPr>
          <w:sz w:val="24"/>
          <w:szCs w:val="24"/>
        </w:rPr>
      </w:pPr>
      <w:r w:rsidRPr="00822559">
        <w:rPr>
          <w:sz w:val="24"/>
          <w:szCs w:val="24"/>
        </w:rPr>
        <w:t>22.</w:t>
      </w:r>
      <w:r w:rsidRPr="00822559">
        <w:rPr>
          <w:sz w:val="24"/>
          <w:szCs w:val="24"/>
        </w:rPr>
        <w:tab/>
        <w:t>Moreno-Navarrete JM, Comas F, de Jager V, Fernández-Real JM, Bouma HR. Cecal Ligation and Puncture-Induced Sepsis Promotes Brown Adipose Tissue Inflammation Without Any Impact on Expression of Thermogenic-Related Genes. Frontiers in physiology. 2021;12:692618.</w:t>
      </w:r>
    </w:p>
    <w:p w:rsidR="00822559" w:rsidRPr="00822559" w:rsidRDefault="00822559" w:rsidP="00822559">
      <w:pPr>
        <w:pStyle w:val="EndNoteBibliography"/>
        <w:spacing w:line="240" w:lineRule="atLeast"/>
        <w:rPr>
          <w:sz w:val="24"/>
          <w:szCs w:val="24"/>
        </w:rPr>
      </w:pPr>
      <w:r w:rsidRPr="00822559">
        <w:rPr>
          <w:sz w:val="24"/>
          <w:szCs w:val="24"/>
        </w:rPr>
        <w:t>23.</w:t>
      </w:r>
      <w:r w:rsidRPr="00822559">
        <w:rPr>
          <w:sz w:val="24"/>
          <w:szCs w:val="24"/>
        </w:rPr>
        <w:tab/>
        <w:t>Teng L, Yu M, Li JM, Tang H, Yu J, Mo LH, et al. Matrix metalloproteinase-9 as new biomarkers of severity in multiple organ dysfunction syndrome caused by trauma and infection. Molecular and cellular biochemistry. 2012;360(1-2):271-7.</w:t>
      </w:r>
    </w:p>
    <w:p w:rsidR="00822559" w:rsidRPr="00822559" w:rsidRDefault="00822559" w:rsidP="00822559">
      <w:pPr>
        <w:pStyle w:val="EndNoteBibliography"/>
        <w:spacing w:line="240" w:lineRule="atLeast"/>
        <w:rPr>
          <w:sz w:val="24"/>
          <w:szCs w:val="24"/>
        </w:rPr>
      </w:pPr>
      <w:r w:rsidRPr="00822559">
        <w:rPr>
          <w:sz w:val="24"/>
          <w:szCs w:val="24"/>
        </w:rPr>
        <w:t>24.</w:t>
      </w:r>
      <w:r w:rsidRPr="00822559">
        <w:rPr>
          <w:sz w:val="24"/>
          <w:szCs w:val="24"/>
        </w:rPr>
        <w:tab/>
        <w:t>Pijet B, Stefaniuk M, Kostrzewska-Ksiezyk A, Tsilibary PE, Tzinia A, Kaczmarek L. Elevation of MMP-9 Levels Promotes Epileptogenesis After Traumatic Brain Injury. Molecular neurobiology. 2018;55(12):9294-306.</w:t>
      </w:r>
    </w:p>
    <w:p w:rsidR="00822559" w:rsidRPr="00822559" w:rsidRDefault="00822559" w:rsidP="00822559">
      <w:pPr>
        <w:pStyle w:val="EndNoteBibliography"/>
        <w:spacing w:line="240" w:lineRule="atLeast"/>
        <w:rPr>
          <w:sz w:val="24"/>
          <w:szCs w:val="24"/>
        </w:rPr>
      </w:pPr>
      <w:r w:rsidRPr="00822559">
        <w:rPr>
          <w:sz w:val="24"/>
          <w:szCs w:val="24"/>
        </w:rPr>
        <w:t>25.</w:t>
      </w:r>
      <w:r w:rsidRPr="00822559">
        <w:rPr>
          <w:sz w:val="24"/>
          <w:szCs w:val="24"/>
        </w:rPr>
        <w:tab/>
        <w:t xml:space="preserve">Gäddnäs FP, Sutinen MM, Koskela M, Tervahartiala T, Sorsa T, Salo TA, et al. Matrix-metalloproteinase-2, -8 and -9 in serum and skin blister </w:t>
      </w:r>
      <w:r w:rsidRPr="00822559">
        <w:rPr>
          <w:sz w:val="24"/>
          <w:szCs w:val="24"/>
        </w:rPr>
        <w:lastRenderedPageBreak/>
        <w:t>fluid in patients with severe sepsis. Critical care (London, England). 2010;14(2):R49.</w:t>
      </w:r>
    </w:p>
    <w:p w:rsidR="00822559" w:rsidRPr="00822559" w:rsidRDefault="00822559" w:rsidP="00822559">
      <w:pPr>
        <w:pStyle w:val="EndNoteBibliography"/>
        <w:spacing w:line="240" w:lineRule="atLeast"/>
        <w:rPr>
          <w:sz w:val="24"/>
          <w:szCs w:val="24"/>
        </w:rPr>
      </w:pPr>
      <w:r w:rsidRPr="00822559">
        <w:rPr>
          <w:sz w:val="24"/>
          <w:szCs w:val="24"/>
        </w:rPr>
        <w:t>26.</w:t>
      </w:r>
      <w:r w:rsidRPr="00822559">
        <w:rPr>
          <w:sz w:val="24"/>
          <w:szCs w:val="24"/>
        </w:rPr>
        <w:tab/>
        <w:t>Slaets H, Nelissen S, Janssens K, Vidal PM, Lemmens E, Stinissen P, et al. Oncostatin M reduces lesion size and promotes functional recovery and neurite outgrowth after spinal cord injury. Molecular neurobiology. 2014;50(3):1142-51.</w:t>
      </w:r>
    </w:p>
    <w:p w:rsidR="00822559" w:rsidRPr="00822559" w:rsidRDefault="00822559" w:rsidP="00822559">
      <w:pPr>
        <w:pStyle w:val="EndNoteBibliography"/>
        <w:spacing w:line="240" w:lineRule="atLeast"/>
        <w:rPr>
          <w:sz w:val="24"/>
          <w:szCs w:val="24"/>
        </w:rPr>
      </w:pPr>
      <w:r w:rsidRPr="00822559">
        <w:rPr>
          <w:sz w:val="24"/>
          <w:szCs w:val="24"/>
        </w:rPr>
        <w:t>27.</w:t>
      </w:r>
      <w:r w:rsidRPr="00822559">
        <w:rPr>
          <w:sz w:val="24"/>
          <w:szCs w:val="24"/>
        </w:rPr>
        <w:tab/>
        <w:t>Gong Y, Yan X, Sun X, Chen T, Liu Y, Cao J. Oncostatin M Is a Prognostic Biomarker and Inflammatory Mediator for Sepsis. The Journal of infectious diseases. 2020;221(12):1989-98.</w:t>
      </w:r>
    </w:p>
    <w:p w:rsidR="00822559" w:rsidRPr="00822559" w:rsidRDefault="00822559" w:rsidP="00822559">
      <w:pPr>
        <w:pStyle w:val="EndNoteBibliography"/>
        <w:spacing w:line="240" w:lineRule="atLeast"/>
        <w:rPr>
          <w:sz w:val="24"/>
          <w:szCs w:val="24"/>
        </w:rPr>
      </w:pPr>
      <w:r w:rsidRPr="00822559">
        <w:rPr>
          <w:sz w:val="24"/>
          <w:szCs w:val="24"/>
        </w:rPr>
        <w:t>28.</w:t>
      </w:r>
      <w:r w:rsidRPr="00822559">
        <w:rPr>
          <w:sz w:val="24"/>
          <w:szCs w:val="24"/>
        </w:rPr>
        <w:tab/>
        <w:t>Guillet C, Fourcin M, Chevalier S, Pouplard A, Gascan H. ELISA detection of circulating levels of LIF, OSM, and CNTF in septic shock. Annals of the New York Academy of Sciences. 1995;762:407-9.</w:t>
      </w:r>
    </w:p>
    <w:p w:rsidR="00822559" w:rsidRPr="00822559" w:rsidRDefault="00822559" w:rsidP="00822559">
      <w:pPr>
        <w:pStyle w:val="EndNoteBibliography"/>
        <w:spacing w:line="240" w:lineRule="atLeast"/>
        <w:rPr>
          <w:sz w:val="24"/>
          <w:szCs w:val="24"/>
        </w:rPr>
      </w:pPr>
      <w:r w:rsidRPr="00822559">
        <w:rPr>
          <w:sz w:val="24"/>
          <w:szCs w:val="24"/>
        </w:rPr>
        <w:t>29.</w:t>
      </w:r>
      <w:r w:rsidRPr="00822559">
        <w:rPr>
          <w:sz w:val="24"/>
          <w:szCs w:val="24"/>
        </w:rPr>
        <w:tab/>
        <w:t>Feng MJ, Ning WB, Wang W, Lv ZH, Liu XB, Zhu Y, et al. Serum S100A12 as a prognostic biomarker of severe traumatic brain injury. Clinica chimica acta; international journal of clinical chemistry. 2018;480:84-91.</w:t>
      </w:r>
    </w:p>
    <w:p w:rsidR="00822559" w:rsidRPr="00822559" w:rsidRDefault="00822559" w:rsidP="00822559">
      <w:pPr>
        <w:pStyle w:val="EndNoteBibliography"/>
        <w:spacing w:line="240" w:lineRule="atLeast"/>
        <w:rPr>
          <w:sz w:val="24"/>
          <w:szCs w:val="24"/>
        </w:rPr>
      </w:pPr>
      <w:r w:rsidRPr="00822559">
        <w:rPr>
          <w:sz w:val="24"/>
          <w:szCs w:val="24"/>
        </w:rPr>
        <w:t>30.</w:t>
      </w:r>
      <w:r w:rsidRPr="00822559">
        <w:rPr>
          <w:sz w:val="24"/>
          <w:szCs w:val="24"/>
        </w:rPr>
        <w:tab/>
        <w:t>Petrone AB, Gionis V, Giersch R, Barr TL. Immune biomarkers for the diagnosis of mild traumatic brain injury. NeuroRehabilitation. 2017;40(4):501-8.</w:t>
      </w:r>
    </w:p>
    <w:p w:rsidR="00822559" w:rsidRPr="00822559" w:rsidRDefault="00822559" w:rsidP="00822559">
      <w:pPr>
        <w:pStyle w:val="EndNoteBibliography"/>
        <w:spacing w:line="240" w:lineRule="atLeast"/>
        <w:rPr>
          <w:sz w:val="24"/>
          <w:szCs w:val="24"/>
        </w:rPr>
      </w:pPr>
      <w:r w:rsidRPr="00822559">
        <w:rPr>
          <w:sz w:val="24"/>
          <w:szCs w:val="24"/>
        </w:rPr>
        <w:t>31.</w:t>
      </w:r>
      <w:r w:rsidRPr="00822559">
        <w:rPr>
          <w:sz w:val="24"/>
          <w:szCs w:val="24"/>
        </w:rPr>
        <w:tab/>
        <w:t>Zhang Z, Han N, Shen Y. S100A12 promotes inflammation and cell apoptosis in sepsis-induced ARDS via activation of NLRP3 inﬂammasome signaling. Molecular immunology. 2020;122:38-48.</w:t>
      </w:r>
    </w:p>
    <w:p w:rsidR="00822559" w:rsidRPr="00822559" w:rsidRDefault="00822559" w:rsidP="00822559">
      <w:pPr>
        <w:pStyle w:val="EndNoteBibliography"/>
        <w:spacing w:line="240" w:lineRule="atLeast"/>
        <w:rPr>
          <w:sz w:val="24"/>
          <w:szCs w:val="24"/>
        </w:rPr>
      </w:pPr>
      <w:r w:rsidRPr="00822559">
        <w:rPr>
          <w:sz w:val="24"/>
          <w:szCs w:val="24"/>
        </w:rPr>
        <w:t>32.</w:t>
      </w:r>
      <w:r w:rsidRPr="00822559">
        <w:rPr>
          <w:sz w:val="24"/>
          <w:szCs w:val="24"/>
        </w:rPr>
        <w:tab/>
        <w:t>Achouiti A, Föll D, Vogl T, van Till JW, Laterre PF, Dugernier T, et al. S100A12 and soluble receptor for advanced glycation end products levels during human severe sepsis. Shock (Augusta, Ga). 2013;40(3):188-94.</w:t>
      </w:r>
    </w:p>
    <w:p w:rsidR="00822559" w:rsidRPr="00822559" w:rsidRDefault="00822559" w:rsidP="00822559">
      <w:pPr>
        <w:pStyle w:val="EndNoteBibliography"/>
        <w:spacing w:line="240" w:lineRule="atLeast"/>
        <w:rPr>
          <w:sz w:val="24"/>
          <w:szCs w:val="24"/>
        </w:rPr>
      </w:pPr>
      <w:r w:rsidRPr="00822559">
        <w:rPr>
          <w:sz w:val="24"/>
          <w:szCs w:val="24"/>
        </w:rPr>
        <w:t>33.</w:t>
      </w:r>
      <w:r w:rsidRPr="00822559">
        <w:rPr>
          <w:sz w:val="24"/>
          <w:szCs w:val="24"/>
        </w:rPr>
        <w:tab/>
        <w:t>Lu J, Li Q, Wu Z, Zhong Z, Ji P, Li H, et al. Two gene set variation indexes as potential diagnostic tool for sepsis. American journal of translational research. 2020;12(6):2749-59.</w:t>
      </w:r>
    </w:p>
    <w:p w:rsidR="00822559" w:rsidRPr="00822559" w:rsidRDefault="00822559" w:rsidP="00822559">
      <w:pPr>
        <w:pStyle w:val="EndNoteBibliography"/>
        <w:spacing w:line="240" w:lineRule="atLeast"/>
        <w:rPr>
          <w:sz w:val="24"/>
          <w:szCs w:val="24"/>
        </w:rPr>
      </w:pPr>
      <w:r w:rsidRPr="00822559">
        <w:rPr>
          <w:sz w:val="24"/>
          <w:szCs w:val="24"/>
        </w:rPr>
        <w:t>34.</w:t>
      </w:r>
      <w:r w:rsidRPr="00822559">
        <w:rPr>
          <w:sz w:val="24"/>
          <w:szCs w:val="24"/>
        </w:rPr>
        <w:tab/>
        <w:t>Park KW, Lin CY, Lee YS. Expression of suppressor of cytokine signaling-3 (SOCS3) and its role in neuronal death after complete spinal cord injury. Experimental neurology. 2014;261:65-75.</w:t>
      </w:r>
    </w:p>
    <w:p w:rsidR="00822559" w:rsidRPr="00822559" w:rsidRDefault="00822559" w:rsidP="00822559">
      <w:pPr>
        <w:pStyle w:val="EndNoteBibliography"/>
        <w:spacing w:line="240" w:lineRule="atLeast"/>
        <w:rPr>
          <w:sz w:val="24"/>
          <w:szCs w:val="24"/>
        </w:rPr>
      </w:pPr>
      <w:r w:rsidRPr="00822559">
        <w:rPr>
          <w:sz w:val="24"/>
          <w:szCs w:val="24"/>
        </w:rPr>
        <w:t>35.</w:t>
      </w:r>
      <w:r w:rsidRPr="00822559">
        <w:rPr>
          <w:sz w:val="24"/>
          <w:szCs w:val="24"/>
        </w:rPr>
        <w:tab/>
        <w:t>Brumann M, Matz M, Kusmenkov T, Stegmaier J, Biberthaler P, Kanz KG, et al. Impact of STAT/SOCS mRNA expression levels after major injury. Mediators of inflammation. 2014;2014:749175.</w:t>
      </w:r>
    </w:p>
    <w:p w:rsidR="00822559" w:rsidRPr="00822559" w:rsidRDefault="00822559" w:rsidP="00822559">
      <w:pPr>
        <w:pStyle w:val="EndNoteBibliography"/>
        <w:spacing w:line="240" w:lineRule="atLeast"/>
        <w:rPr>
          <w:sz w:val="24"/>
          <w:szCs w:val="24"/>
        </w:rPr>
      </w:pPr>
      <w:r w:rsidRPr="00822559">
        <w:rPr>
          <w:sz w:val="24"/>
          <w:szCs w:val="24"/>
        </w:rPr>
        <w:lastRenderedPageBreak/>
        <w:t>36.</w:t>
      </w:r>
      <w:r w:rsidRPr="00822559">
        <w:rPr>
          <w:sz w:val="24"/>
          <w:szCs w:val="24"/>
        </w:rPr>
        <w:tab/>
        <w:t>Fang M, Dai H, Yu G, Gong F. Gene delivery of SOCS3 protects mice from lethal endotoxic shock. Cellular &amp; molecular immunology. 2005;2(5):373-7.</w:t>
      </w:r>
    </w:p>
    <w:p w:rsidR="00822559" w:rsidRPr="00822559" w:rsidRDefault="00822559" w:rsidP="00822559">
      <w:pPr>
        <w:pStyle w:val="EndNoteBibliography"/>
        <w:spacing w:line="240" w:lineRule="atLeast"/>
        <w:rPr>
          <w:sz w:val="24"/>
          <w:szCs w:val="24"/>
        </w:rPr>
      </w:pPr>
      <w:r w:rsidRPr="00822559">
        <w:rPr>
          <w:sz w:val="24"/>
          <w:szCs w:val="24"/>
        </w:rPr>
        <w:t>37.</w:t>
      </w:r>
      <w:r w:rsidRPr="00822559">
        <w:rPr>
          <w:sz w:val="24"/>
          <w:szCs w:val="24"/>
        </w:rPr>
        <w:tab/>
        <w:t>Grutkoski PS, Chen Y, Chung CS, Ayala A. Sepsis-induced SOCS-3 expression is immunologically restricted to phagocytes. Journal of leukocyte biology. 2003;74(5):916-22.</w:t>
      </w:r>
    </w:p>
    <w:p w:rsidR="00E9352A" w:rsidRPr="00822559" w:rsidRDefault="00710EDA" w:rsidP="00822559">
      <w:pPr>
        <w:spacing w:line="240" w:lineRule="atLeast"/>
        <w:rPr>
          <w:sz w:val="24"/>
          <w:szCs w:val="24"/>
        </w:rPr>
      </w:pPr>
      <w:r w:rsidRPr="00822559">
        <w:rPr>
          <w:sz w:val="24"/>
          <w:szCs w:val="24"/>
        </w:rPr>
        <w:fldChar w:fldCharType="end"/>
      </w:r>
    </w:p>
    <w:sectPr w:rsidR="00E9352A" w:rsidRPr="00822559" w:rsidSect="00BD18B1">
      <w:pgSz w:w="16838" w:h="11906" w:orient="landscape"/>
      <w:pgMar w:top="1800" w:right="1440" w:bottom="1800" w:left="1440" w:header="851" w:footer="992" w:gutter="0"/>
      <w:cols w:space="425"/>
      <w:docGrid w:type="lines" w:linePitch="381"/>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2617E" w:rsidRDefault="0082617E" w:rsidP="00BD18B1">
      <w:r>
        <w:separator/>
      </w:r>
    </w:p>
  </w:endnote>
  <w:endnote w:type="continuationSeparator" w:id="0">
    <w:p w:rsidR="0082617E" w:rsidRDefault="0082617E" w:rsidP="00BD18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2617E" w:rsidRDefault="0082617E" w:rsidP="00BD18B1">
      <w:r>
        <w:separator/>
      </w:r>
    </w:p>
  </w:footnote>
  <w:footnote w:type="continuationSeparator" w:id="0">
    <w:p w:rsidR="0082617E" w:rsidRDefault="0082617E" w:rsidP="00BD18B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8"/>
  <w:bordersDoNotSurroundHeader/>
  <w:bordersDoNotSurroundFooter/>
  <w:defaultTabStop w:val="420"/>
  <w:drawingGridHorizontalSpacing w:val="140"/>
  <w:drawingGridVerticalSpacing w:val="381"/>
  <w:displayHorizontalDrawingGridEvery w:val="0"/>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9s2eascfe2f2e9w2sxpet69rrzaezsx9xf&quot;&gt;My EndNote Library&lt;record-ids&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record-ids&gt;&lt;/item&gt;&lt;/Libraries&gt;"/>
  </w:docVars>
  <w:rsids>
    <w:rsidRoot w:val="00883C73"/>
    <w:rsid w:val="00003903"/>
    <w:rsid w:val="00076567"/>
    <w:rsid w:val="000C6BD1"/>
    <w:rsid w:val="00100F47"/>
    <w:rsid w:val="00107F2C"/>
    <w:rsid w:val="00222948"/>
    <w:rsid w:val="002233D3"/>
    <w:rsid w:val="003C6EFB"/>
    <w:rsid w:val="003D12D5"/>
    <w:rsid w:val="003E3507"/>
    <w:rsid w:val="00401389"/>
    <w:rsid w:val="00491B77"/>
    <w:rsid w:val="004A7DA0"/>
    <w:rsid w:val="004E0C94"/>
    <w:rsid w:val="0055128C"/>
    <w:rsid w:val="00603DFD"/>
    <w:rsid w:val="006D42EE"/>
    <w:rsid w:val="00710EDA"/>
    <w:rsid w:val="007C0406"/>
    <w:rsid w:val="00822559"/>
    <w:rsid w:val="0082617E"/>
    <w:rsid w:val="00883C73"/>
    <w:rsid w:val="009665C2"/>
    <w:rsid w:val="00BD18B1"/>
    <w:rsid w:val="00C166A7"/>
    <w:rsid w:val="00E72EB1"/>
    <w:rsid w:val="00E9352A"/>
    <w:rsid w:val="00EF2043"/>
    <w:rsid w:val="00F65C1D"/>
    <w:rsid w:val="00F70356"/>
    <w:rsid w:val="00FE52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D08B151-822B-4CB9-9526-33B6AAFF3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D18B1"/>
    <w:pPr>
      <w:widowControl w:val="0"/>
      <w:jc w:val="both"/>
    </w:pPr>
    <w:rPr>
      <w:rFonts w:ascii="Times New Roman" w:eastAsia="宋体" w:hAnsi="Times New Roman" w:cs="Times New Roman"/>
      <w:sz w:val="2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D18B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D18B1"/>
    <w:rPr>
      <w:sz w:val="18"/>
      <w:szCs w:val="18"/>
    </w:rPr>
  </w:style>
  <w:style w:type="paragraph" w:styleId="a5">
    <w:name w:val="footer"/>
    <w:basedOn w:val="a"/>
    <w:link w:val="a6"/>
    <w:uiPriority w:val="99"/>
    <w:unhideWhenUsed/>
    <w:rsid w:val="00BD18B1"/>
    <w:pPr>
      <w:tabs>
        <w:tab w:val="center" w:pos="4153"/>
        <w:tab w:val="right" w:pos="8306"/>
      </w:tabs>
      <w:snapToGrid w:val="0"/>
      <w:jc w:val="left"/>
    </w:pPr>
    <w:rPr>
      <w:sz w:val="18"/>
      <w:szCs w:val="18"/>
    </w:rPr>
  </w:style>
  <w:style w:type="character" w:customStyle="1" w:styleId="a6">
    <w:name w:val="页脚 字符"/>
    <w:basedOn w:val="a0"/>
    <w:link w:val="a5"/>
    <w:uiPriority w:val="99"/>
    <w:rsid w:val="00BD18B1"/>
    <w:rPr>
      <w:sz w:val="18"/>
      <w:szCs w:val="18"/>
    </w:rPr>
  </w:style>
  <w:style w:type="table" w:styleId="a7">
    <w:name w:val="Table Grid"/>
    <w:basedOn w:val="a1"/>
    <w:uiPriority w:val="39"/>
    <w:rsid w:val="00BD18B1"/>
    <w:rPr>
      <w:rFonts w:ascii="Times New Roman" w:eastAsia="宋体" w:hAnsi="Times New Roman" w:cs="Times New Roman"/>
      <w:sz w:val="2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710EDA"/>
    <w:pPr>
      <w:jc w:val="center"/>
    </w:pPr>
    <w:rPr>
      <w:noProof/>
    </w:rPr>
  </w:style>
  <w:style w:type="character" w:customStyle="1" w:styleId="EndNoteBibliographyTitle0">
    <w:name w:val="EndNote Bibliography Title 字符"/>
    <w:basedOn w:val="a0"/>
    <w:link w:val="EndNoteBibliographyTitle"/>
    <w:rsid w:val="00710EDA"/>
    <w:rPr>
      <w:rFonts w:ascii="Times New Roman" w:eastAsia="宋体" w:hAnsi="Times New Roman" w:cs="Times New Roman"/>
      <w:noProof/>
      <w:sz w:val="28"/>
    </w:rPr>
  </w:style>
  <w:style w:type="paragraph" w:customStyle="1" w:styleId="EndNoteBibliography">
    <w:name w:val="EndNote Bibliography"/>
    <w:basedOn w:val="a"/>
    <w:link w:val="EndNoteBibliography0"/>
    <w:rsid w:val="00710EDA"/>
    <w:rPr>
      <w:noProof/>
    </w:rPr>
  </w:style>
  <w:style w:type="character" w:customStyle="1" w:styleId="EndNoteBibliography0">
    <w:name w:val="EndNote Bibliography 字符"/>
    <w:basedOn w:val="a0"/>
    <w:link w:val="EndNoteBibliography"/>
    <w:rsid w:val="00710EDA"/>
    <w:rPr>
      <w:rFonts w:ascii="Times New Roman" w:eastAsia="宋体" w:hAnsi="Times New Roman" w:cs="Times New Roman"/>
      <w:noProof/>
      <w:sz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5</TotalTime>
  <Pages>6</Pages>
  <Words>1824</Words>
  <Characters>10399</Characters>
  <Application>Microsoft Office Word</Application>
  <DocSecurity>0</DocSecurity>
  <Lines>86</Lines>
  <Paragraphs>24</Paragraphs>
  <ScaleCrop>false</ScaleCrop>
  <Company>WF</Company>
  <LinksUpToDate>false</LinksUpToDate>
  <CharactersWithSpaces>12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F</dc:creator>
  <cp:keywords/>
  <dc:description/>
  <cp:lastModifiedBy>WF</cp:lastModifiedBy>
  <cp:revision>11</cp:revision>
  <dcterms:created xsi:type="dcterms:W3CDTF">2022-01-15T03:59:00Z</dcterms:created>
  <dcterms:modified xsi:type="dcterms:W3CDTF">2022-03-16T08:15:00Z</dcterms:modified>
</cp:coreProperties>
</file>